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2FB8" w:rsidRPr="008B2FB8" w:rsidRDefault="008B2FB8" w:rsidP="008B2FB8">
      <w:pPr>
        <w:widowControl w:val="0"/>
        <w:suppressAutoHyphens/>
        <w:spacing w:after="0" w:line="360" w:lineRule="auto"/>
        <w:rPr>
          <w:rFonts w:ascii="Times New Roman" w:eastAsia="Cambria" w:hAnsi="Times New Roman" w:cs="Times New Roman"/>
          <w:b/>
          <w:color w:val="000000"/>
          <w:kern w:val="1"/>
          <w:sz w:val="20"/>
          <w:szCs w:val="20"/>
          <w:lang w:eastAsia="ar-SA"/>
        </w:rPr>
      </w:pPr>
      <w:r w:rsidRPr="008B2FB8">
        <w:rPr>
          <w:rFonts w:ascii="Times New Roman" w:eastAsia="Cambria" w:hAnsi="Times New Roman" w:cs="Times New Roman"/>
          <w:b/>
          <w:color w:val="000000"/>
          <w:kern w:val="1"/>
          <w:sz w:val="20"/>
          <w:szCs w:val="20"/>
          <w:lang w:eastAsia="ar-SA"/>
        </w:rPr>
        <w:t>SUPPLEMENTARY INFORMATION</w:t>
      </w:r>
    </w:p>
    <w:p w:rsidR="008B2FB8" w:rsidRPr="008B2FB8" w:rsidRDefault="008B2FB8" w:rsidP="008B2FB8">
      <w:pPr>
        <w:widowControl w:val="0"/>
        <w:suppressAutoHyphens/>
        <w:spacing w:after="0" w:line="360" w:lineRule="auto"/>
        <w:rPr>
          <w:rFonts w:ascii="Times New Roman" w:eastAsia="Cambria" w:hAnsi="Times New Roman" w:cs="Times New Roman"/>
          <w:b/>
          <w:bCs/>
          <w:color w:val="000000"/>
          <w:kern w:val="1"/>
          <w:sz w:val="20"/>
          <w:szCs w:val="20"/>
          <w:lang w:eastAsia="ar-SA"/>
        </w:rPr>
      </w:pPr>
    </w:p>
    <w:p w:rsidR="008B2FB8" w:rsidRPr="008B2FB8" w:rsidRDefault="008B2FB8" w:rsidP="008B2FB8">
      <w:pPr>
        <w:widowControl w:val="0"/>
        <w:suppressAutoHyphens/>
        <w:spacing w:after="0" w:line="360" w:lineRule="auto"/>
        <w:rPr>
          <w:rFonts w:ascii="Times New Roman" w:eastAsia="Cambria" w:hAnsi="Times New Roman" w:cs="Times New Roman"/>
          <w:color w:val="000000"/>
          <w:kern w:val="1"/>
          <w:sz w:val="20"/>
          <w:szCs w:val="20"/>
          <w:lang w:eastAsia="ar-SA"/>
        </w:rPr>
      </w:pPr>
      <w:r w:rsidRPr="008B2FB8">
        <w:rPr>
          <w:rFonts w:ascii="Times New Roman" w:eastAsia="Cambria" w:hAnsi="Times New Roman" w:cs="Times New Roman"/>
          <w:b/>
          <w:bCs/>
          <w:color w:val="000000"/>
          <w:kern w:val="1"/>
          <w:sz w:val="20"/>
          <w:szCs w:val="20"/>
          <w:lang w:eastAsia="ar-SA"/>
        </w:rPr>
        <w:t>Table S1.</w:t>
      </w:r>
      <w:r w:rsidRPr="008B2FB8">
        <w:rPr>
          <w:rFonts w:ascii="Times New Roman" w:eastAsia="Cambria" w:hAnsi="Times New Roman" w:cs="Times New Roman"/>
          <w:color w:val="000000"/>
          <w:kern w:val="1"/>
          <w:sz w:val="20"/>
          <w:szCs w:val="20"/>
          <w:lang w:eastAsia="ar-SA"/>
        </w:rPr>
        <w:t xml:space="preserve"> </w:t>
      </w:r>
      <w:r w:rsidRPr="008B2FB8">
        <w:rPr>
          <w:rFonts w:ascii="Times New Roman" w:eastAsia="Cambria" w:hAnsi="Times New Roman" w:cs="Times New Roman"/>
          <w:b/>
          <w:color w:val="000000"/>
          <w:kern w:val="1"/>
          <w:sz w:val="20"/>
          <w:szCs w:val="20"/>
          <w:lang w:eastAsia="ar-SA"/>
        </w:rPr>
        <w:t>Links between functional traits, species-specific functions, ecosystem properties and societal benefits, and environmental change drivers.</w:t>
      </w:r>
      <w:r w:rsidRPr="008B2FB8">
        <w:rPr>
          <w:rFonts w:ascii="Times New Roman" w:eastAsia="Cambria" w:hAnsi="Times New Roman" w:cs="Times New Roman"/>
          <w:color w:val="000000"/>
          <w:kern w:val="1"/>
          <w:sz w:val="20"/>
          <w:szCs w:val="20"/>
          <w:lang w:eastAsia="ar-SA"/>
        </w:rPr>
        <w:t xml:space="preserve"> (a) Examples of ecosystem effect traits (left) underpinning different Specific Effect Functions (SEFs; center), which in term influence ecosystem properties and their benefits to people (right). (b) Examples of response traits (right) underpinning different Specific Response Functions (SRFs; center), which in turn determine tolerance or susceptibility to potential environmental change drivers (right). References in (B) refer to links between response traits and environmental drivers, not necessarily to global change. See text for overlaps between effect and response traits and links between SRFs and SEFs. For SEFs, further examples are in De Bello et al. 2010. Bello et al. 2010.</w:t>
      </w:r>
    </w:p>
    <w:p w:rsidR="008B2FB8" w:rsidRPr="008B2FB8" w:rsidRDefault="008B2FB8" w:rsidP="008B2FB8">
      <w:pPr>
        <w:widowControl w:val="0"/>
        <w:suppressAutoHyphens/>
        <w:spacing w:after="0" w:line="360" w:lineRule="auto"/>
        <w:rPr>
          <w:rFonts w:ascii="Times New Roman" w:eastAsia="Cambria" w:hAnsi="Times New Roman" w:cs="Times New Roman"/>
          <w:b/>
          <w:bCs/>
          <w:color w:val="000000"/>
          <w:kern w:val="1"/>
          <w:sz w:val="20"/>
          <w:lang w:eastAsia="ar-SA"/>
        </w:rPr>
      </w:pPr>
    </w:p>
    <w:p w:rsidR="008B2FB8" w:rsidRPr="008B2FB8" w:rsidRDefault="008B2FB8" w:rsidP="008B2FB8">
      <w:pPr>
        <w:widowControl w:val="0"/>
        <w:suppressAutoHyphens/>
        <w:spacing w:after="0" w:line="360" w:lineRule="auto"/>
        <w:rPr>
          <w:rFonts w:ascii="Times New Roman" w:eastAsia="Cambria" w:hAnsi="Times New Roman" w:cs="Times New Roman"/>
          <w:color w:val="000000"/>
          <w:kern w:val="1"/>
          <w:sz w:val="20"/>
          <w:lang w:eastAsia="ar-SA"/>
        </w:rPr>
      </w:pPr>
      <w:r w:rsidRPr="008B2FB8">
        <w:rPr>
          <w:rFonts w:ascii="Times New Roman" w:eastAsia="Cambria" w:hAnsi="Times New Roman" w:cs="Times New Roman"/>
          <w:b/>
          <w:bCs/>
          <w:color w:val="000000"/>
          <w:kern w:val="1"/>
          <w:sz w:val="20"/>
          <w:lang w:eastAsia="ar-SA"/>
        </w:rPr>
        <w:t>(a)</w:t>
      </w:r>
    </w:p>
    <w:tbl>
      <w:tblPr>
        <w:tblW w:w="0" w:type="auto"/>
        <w:tblInd w:w="5" w:type="dxa"/>
        <w:tblBorders>
          <w:top w:val="single" w:sz="4" w:space="0" w:color="000000"/>
          <w:bottom w:val="single" w:sz="4" w:space="0" w:color="000000"/>
        </w:tblBorders>
        <w:tblLayout w:type="fixed"/>
        <w:tblCellMar>
          <w:left w:w="0" w:type="dxa"/>
          <w:right w:w="0" w:type="dxa"/>
        </w:tblCellMar>
        <w:tblLook w:val="0000" w:firstRow="0" w:lastRow="0" w:firstColumn="0" w:lastColumn="0" w:noHBand="0" w:noVBand="0"/>
      </w:tblPr>
      <w:tblGrid>
        <w:gridCol w:w="3600"/>
        <w:gridCol w:w="2695"/>
        <w:gridCol w:w="3690"/>
        <w:gridCol w:w="3960"/>
      </w:tblGrid>
      <w:tr w:rsidR="008B2FB8" w:rsidRPr="008B2FB8" w:rsidTr="00F4113D">
        <w:trPr>
          <w:cantSplit/>
          <w:trHeight w:val="480"/>
        </w:trPr>
        <w:tc>
          <w:tcPr>
            <w:tcW w:w="3600" w:type="dxa"/>
            <w:tcBorders>
              <w:top w:val="single" w:sz="4" w:space="0" w:color="000000"/>
              <w:bottom w:val="single" w:sz="4" w:space="0" w:color="000000"/>
            </w:tcBorders>
          </w:tcPr>
          <w:p w:rsidR="008B2FB8" w:rsidRPr="008B2FB8" w:rsidRDefault="008B2FB8" w:rsidP="008B2FB8">
            <w:pPr>
              <w:widowControl w:val="0"/>
              <w:suppressAutoHyphens/>
              <w:spacing w:after="0" w:line="360" w:lineRule="auto"/>
              <w:ind w:left="57"/>
              <w:rPr>
                <w:rFonts w:ascii="Times New Roman" w:eastAsia="Cambria" w:hAnsi="Times New Roman" w:cs="Times New Roman"/>
                <w:b/>
                <w:color w:val="000000"/>
                <w:kern w:val="1"/>
                <w:sz w:val="24"/>
                <w:lang w:eastAsia="ar-SA"/>
              </w:rPr>
            </w:pPr>
            <w:r w:rsidRPr="008B2FB8">
              <w:rPr>
                <w:rFonts w:ascii="Times New Roman" w:eastAsia="Cambria" w:hAnsi="Times New Roman" w:cs="Times New Roman"/>
                <w:b/>
                <w:color w:val="000000"/>
                <w:kern w:val="1"/>
                <w:sz w:val="24"/>
                <w:lang w:eastAsia="ar-SA"/>
              </w:rPr>
              <w:t>Underlying functional effect traits</w:t>
            </w:r>
          </w:p>
          <w:p w:rsidR="008B2FB8" w:rsidRPr="008B2FB8" w:rsidRDefault="008B2FB8" w:rsidP="008B2FB8">
            <w:pPr>
              <w:widowControl w:val="0"/>
              <w:suppressAutoHyphens/>
              <w:spacing w:after="0" w:line="360" w:lineRule="auto"/>
              <w:ind w:left="57"/>
              <w:rPr>
                <w:rFonts w:ascii="Times New Roman" w:eastAsia="Cambria" w:hAnsi="Times New Roman" w:cs="Times New Roman"/>
                <w:b/>
                <w:color w:val="000000"/>
                <w:kern w:val="1"/>
                <w:sz w:val="24"/>
                <w:lang w:eastAsia="ar-SA"/>
              </w:rPr>
            </w:pPr>
          </w:p>
        </w:tc>
        <w:tc>
          <w:tcPr>
            <w:tcW w:w="2695" w:type="dxa"/>
            <w:tcBorders>
              <w:top w:val="single" w:sz="4" w:space="0" w:color="000000"/>
              <w:bottom w:val="single" w:sz="4" w:space="0" w:color="000000"/>
            </w:tcBorders>
          </w:tcPr>
          <w:p w:rsidR="008B2FB8" w:rsidRPr="008B2FB8" w:rsidRDefault="008B2FB8" w:rsidP="008B2FB8">
            <w:pPr>
              <w:widowControl w:val="0"/>
              <w:suppressAutoHyphens/>
              <w:spacing w:after="0" w:line="360" w:lineRule="auto"/>
              <w:ind w:left="57"/>
              <w:rPr>
                <w:rFonts w:ascii="Times New Roman" w:eastAsia="Cambria" w:hAnsi="Times New Roman" w:cs="Times New Roman"/>
                <w:b/>
                <w:color w:val="000000"/>
                <w:kern w:val="1"/>
                <w:sz w:val="24"/>
                <w:lang w:eastAsia="ar-SA"/>
              </w:rPr>
            </w:pPr>
            <w:r w:rsidRPr="008B2FB8">
              <w:rPr>
                <w:rFonts w:ascii="Times New Roman" w:eastAsia="Cambria" w:hAnsi="Times New Roman" w:cs="Times New Roman"/>
                <w:b/>
                <w:color w:val="000000"/>
                <w:kern w:val="1"/>
                <w:sz w:val="24"/>
                <w:lang w:eastAsia="ar-SA"/>
              </w:rPr>
              <w:t>SEF</w:t>
            </w:r>
          </w:p>
        </w:tc>
        <w:tc>
          <w:tcPr>
            <w:tcW w:w="3690" w:type="dxa"/>
            <w:tcBorders>
              <w:top w:val="single" w:sz="4" w:space="0" w:color="000000"/>
              <w:bottom w:val="single" w:sz="4" w:space="0" w:color="000000"/>
            </w:tcBorders>
          </w:tcPr>
          <w:p w:rsidR="008B2FB8" w:rsidRPr="008B2FB8" w:rsidRDefault="008B2FB8" w:rsidP="008B2FB8">
            <w:pPr>
              <w:widowControl w:val="0"/>
              <w:suppressAutoHyphens/>
              <w:spacing w:after="0" w:line="360" w:lineRule="auto"/>
              <w:ind w:left="57"/>
              <w:rPr>
                <w:rFonts w:ascii="Times New Roman" w:eastAsia="Cambria" w:hAnsi="Times New Roman" w:cs="Times New Roman"/>
                <w:b/>
                <w:color w:val="000000"/>
                <w:kern w:val="1"/>
                <w:sz w:val="24"/>
                <w:lang w:eastAsia="ar-SA"/>
              </w:rPr>
            </w:pPr>
            <w:r w:rsidRPr="008B2FB8">
              <w:rPr>
                <w:rFonts w:ascii="Times New Roman" w:eastAsia="Cambria" w:hAnsi="Times New Roman" w:cs="Times New Roman"/>
                <w:b/>
                <w:color w:val="000000"/>
                <w:kern w:val="1"/>
                <w:sz w:val="24"/>
                <w:lang w:eastAsia="ar-SA"/>
              </w:rPr>
              <w:t>Some ecosystem properties and their benefits to people</w:t>
            </w:r>
          </w:p>
        </w:tc>
        <w:tc>
          <w:tcPr>
            <w:tcW w:w="3960" w:type="dxa"/>
            <w:tcBorders>
              <w:top w:val="single" w:sz="4" w:space="0" w:color="000000"/>
              <w:bottom w:val="single" w:sz="4" w:space="0" w:color="000000"/>
            </w:tcBorders>
          </w:tcPr>
          <w:p w:rsidR="008B2FB8" w:rsidRPr="008B2FB8" w:rsidRDefault="008B2FB8" w:rsidP="008B2FB8">
            <w:pPr>
              <w:widowControl w:val="0"/>
              <w:suppressAutoHyphens/>
              <w:spacing w:after="0" w:line="360" w:lineRule="auto"/>
              <w:ind w:left="57"/>
              <w:rPr>
                <w:rFonts w:ascii="Times New Roman" w:eastAsia="Cambria" w:hAnsi="Times New Roman" w:cs="Times New Roman"/>
                <w:b/>
                <w:color w:val="000000"/>
                <w:kern w:val="1"/>
                <w:sz w:val="24"/>
                <w:lang w:eastAsia="ar-SA"/>
              </w:rPr>
            </w:pPr>
            <w:r w:rsidRPr="008B2FB8">
              <w:rPr>
                <w:rFonts w:ascii="Times New Roman" w:eastAsia="Cambria" w:hAnsi="Times New Roman" w:cs="Times New Roman"/>
                <w:b/>
                <w:color w:val="000000"/>
                <w:kern w:val="1"/>
                <w:sz w:val="24"/>
                <w:lang w:eastAsia="ar-SA"/>
              </w:rPr>
              <w:t>References</w:t>
            </w:r>
          </w:p>
          <w:p w:rsidR="008B2FB8" w:rsidRPr="008B2FB8" w:rsidRDefault="008B2FB8" w:rsidP="008B2FB8">
            <w:pPr>
              <w:widowControl w:val="0"/>
              <w:suppressAutoHyphens/>
              <w:spacing w:after="0" w:line="360" w:lineRule="auto"/>
              <w:ind w:left="57"/>
              <w:rPr>
                <w:rFonts w:ascii="Times New Roman" w:eastAsia="Cambria" w:hAnsi="Times New Roman" w:cs="Times New Roman"/>
                <w:b/>
                <w:bCs/>
                <w:color w:val="000000"/>
                <w:kern w:val="1"/>
                <w:sz w:val="24"/>
                <w:lang w:eastAsia="ar-SA"/>
              </w:rPr>
            </w:pPr>
          </w:p>
        </w:tc>
      </w:tr>
      <w:tr w:rsidR="008B2FB8" w:rsidRPr="008B2FB8" w:rsidTr="00F4113D">
        <w:trPr>
          <w:cantSplit/>
          <w:trHeight w:val="960"/>
        </w:trPr>
        <w:tc>
          <w:tcPr>
            <w:tcW w:w="3600" w:type="dxa"/>
            <w:tcBorders>
              <w:top w:val="single" w:sz="4" w:space="0" w:color="000000"/>
            </w:tcBorders>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Leaf, root and stem toughness, dry matter, N, P and lignin content, specific leaf area (leaf surface displayed per unit mass)</w:t>
            </w:r>
          </w:p>
        </w:tc>
        <w:tc>
          <w:tcPr>
            <w:tcW w:w="2695" w:type="dxa"/>
            <w:tcBorders>
              <w:top w:val="single" w:sz="4" w:space="0" w:color="000000"/>
            </w:tcBorders>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Litter decomposability</w:t>
            </w:r>
          </w:p>
        </w:tc>
        <w:tc>
          <w:tcPr>
            <w:tcW w:w="3690" w:type="dxa"/>
            <w:tcBorders>
              <w:top w:val="single" w:sz="4" w:space="0" w:color="000000"/>
            </w:tcBorders>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Nutrient availability, soil fertility for the production of useful plants (e.g., fodder, wild and cultivated food and fiber plants)</w:t>
            </w:r>
          </w:p>
        </w:tc>
        <w:tc>
          <w:tcPr>
            <w:tcW w:w="3960" w:type="dxa"/>
            <w:tcBorders>
              <w:top w:val="single" w:sz="4" w:space="0" w:color="000000"/>
            </w:tcBorders>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val="fr-FR" w:eastAsia="ar-SA"/>
              </w:rPr>
            </w:pPr>
            <w:r w:rsidRPr="008B2FB8">
              <w:rPr>
                <w:rFonts w:ascii="Times New Roman" w:eastAsia="Cambria" w:hAnsi="Times New Roman" w:cs="Times New Roman"/>
                <w:color w:val="000000"/>
                <w:kern w:val="1"/>
                <w:sz w:val="24"/>
                <w:lang w:val="fr-FR" w:eastAsia="ar-SA"/>
              </w:rPr>
              <w:fldChar w:fldCharType="begin">
                <w:fldData xml:space="preserve">PEVuZE5vdGU+PENpdGU+PEF1dGhvcj5Db3JuZWxpc3NlbjwvQXV0aG9yPjxZZWFyPjE5OTY8L1ll
YXI+PFJlY051bT4xMjwvUmVjTnVtPjxEaXNwbGF5VGV4dD4oTWVsaWxsbzxzdHlsZSBmYWNlPSJp
dGFsaWMiPiBldCBhbC48L3N0eWxlPiAxOTgyOyBIb2JiaWUgMTk5MjsgQ29ybmVsaXNzZW4gMTk5
NjsgQ29ybndlbGw8c3R5bGUgZmFjZT0iaXRhbGljIj4gZXQgYWwuPC9zdHlsZT4gMjAwODsgRm9y
dHVuZWw8c3R5bGUgZmFjZT0iaXRhbGljIj4gZXQgYWwuPC9zdHlsZT4gMjAwOSk8L0Rpc3BsYXlU
ZXh0PjxyZWNvcmQ+PHJlYy1udW1iZXI+MTI8L3JlYy1udW1iZXI+PGZvcmVpZ24ta2V5cz48a2V5
IGFwcD0iRU4iIGRiLWlkPSJheDJwc2Y1YXl2ZXM1YmVyZnByeHd3OXNlNXJzdjBwd2R0ZGYiPjEy
PC9rZXk+PC9mb3JlaWduLWtleXM+PHJlZi10eXBlIG5hbWU9IkpvdXJuYWwgQXJ0aWNsZSI+MTc8
L3JlZi10eXBlPjxjb250cmlidXRvcnM+PGF1dGhvcnM+PGF1dGhvcj5Db3JuZWxpc3NlbiwgSi4g
SC4gQy48L2F1dGhvcj48L2F1dGhvcnM+PC9jb250cmlidXRvcnM+PGF1dGgtYWRkcmVzcz5Db3Ju
ZWxpc3NlbiwgSkhDJiN4RDtVbml2IFNoZWZmaWVsZCxOZXJjLERlcHQgQW5pbSAmYW1wOyBQbGFu
dCBTY2ksVW5pdGUgQ29tYXJhdCBQbGFudCBFY29sLFNoZWZmaWVsZCBTMTAgMnRuLFMgWW9ya3No
aXJlLEVuZ2xhbmQ8L2F1dGgtYWRkcmVzcz48dGl0bGVzPjx0aXRsZT5BbiBleHBlcmltZW50YWwg
Y29tcGFyaXNvbiBvZiBsZWFmIGRlY29tcG9zaXRpb24gcmF0ZXMgaW4gYSB3aWRlIHJhbmdlIG9m
IHRlbXBlcmF0ZSBwbGFudCBzcGVjaWVzIGFuZCB0eXBlczwvdGl0bGU+PHNlY29uZGFyeS10aXRs
ZT5Kb3VybmFsIG9mIEVjb2xvZ3k8L3NlY29uZGFyeS10aXRsZT48L3RpdGxlcz48cGVyaW9kaWNh
bD48ZnVsbC10aXRsZT5Kb3VybmFsIG9mIEVjb2xvZ3k8L2Z1bGwtdGl0bGU+PC9wZXJpb2RpY2Fs
PjxwYWdlcz41NzMtNTgyPC9wYWdlcz48dm9sdW1lPjg0PC92b2x1bWU+PG51bWJlcj40PC9udW1i
ZXI+PGtleXdvcmRzPjxrZXl3b3JkPmNvbG91cjwva2V5d29yZD48a2V5d29yZD5kZWNpZHVvdXM8
L2tleXdvcmQ+PGtleXdvcmQ+ZXZlcmdyZWVuPC9rZXl3b3JkPjxrZXl3b3JkPmZ1bmN0aW9uYWw8
L2tleXdvcmQ+PGtleXdvcmQ+aGVyYjwva2V5d29yZD48a2V5d29yZD5saWZlLWZvcm08L2tleXdv
cmQ+PGtleXdvcmQ+bGl0dGVyPC9rZXl3b3JkPjxrZXl3b3JkPnRheG9ub215PC9rZXl3b3JkPjxr
ZXl3b3JkPndlaWdodCBsb3NzPC9rZXl3b3JkPjxrZXl3b3JkPndvb2R5PC9rZXl3b3JkPjxrZXl3
b3JkPmxvbmctdGVybSBkZWNvbXBvc2l0aW9uPC9rZXl3b3JkPjxrZXl3b3JkPnNjb3RzIHBpbmUg
Zm9yZXN0PC9rZXl3b3JkPjxrZXl3b3JkPm1hc3MtbG9zcyByYXRlczwva2V5d29yZD48a2V5d29y
ZD5saXR0ZXIgZGVjb21wb3NpdGlvbjwva2V5d29yZD48a2V5d29yZD5uaXRyb2dlbiBkeW5hbWlj
czwva2V5d29yZD48a2V5d29yZD5saWZlLXNwYW48L2tleXdvcmQ+PGtleXdvcmQ+ZWNvc3lzdGVt
czwva2V5d29yZD48a2V5d29yZD5xdWFsaXR5PC9rZXl3b3JkPjxrZXl3b3JkPmNvbG9uaXphdGlv
bjwva2V5d29yZD48a2V5d29yZD5lYXJ0aHdvcm1zPC9rZXl3b3JkPjwva2V5d29yZHM+PGRhdGVz
Pjx5ZWFyPjE5OTY8L3llYXI+PHB1Yi1kYXRlcz48ZGF0ZT5BdWc8L2RhdGU+PC9wdWItZGF0ZXM+
PC9kYXRlcz48aXNibj4wMDIyLTA0Nzc8L2lzYm4+PGFjY2Vzc2lvbi1udW0+SVNJOkExOTk2Vkg4
MDQwMDAwODwvYWNjZXNzaW9uLW51bT48dXJscz48cmVsYXRlZC11cmxzPjx1cmw+Jmx0O0dvIHRv
IElTSSZndDs6Ly9BMTk5NlZIODA0MDAwMDg8L3VybD48L3JlbGF0ZWQtdXJscz48L3VybHM+PGxh
bmd1YWdlPkVuZ2xpc2g8L2xhbmd1YWdlPjwvcmVjb3JkPjwvQ2l0ZT48Q2l0ZT48QXV0aG9yPkNv
cm53ZWxsPC9BdXRob3I+PFllYXI+MjAwODwvWWVhcj48UmVjTnVtPjEyODwvUmVjTnVtPjxyZWNv
cmQ+PHJlYy1udW1iZXI+MTI4PC9yZWMtbnVtYmVyPjxmb3JlaWduLWtleXM+PGtleSBhcHA9IkVO
IiBkYi1pZD0iYXgycHNmNWF5dmVzNWJlcmZwcnh3dzlzZTVyc3YwcHdkdGRmIj4xMjg8L2tleT48
L2ZvcmVpZ24ta2V5cz48cmVmLXR5cGUgbmFtZT0iSm91cm5hbCBBcnRpY2xlIj4xNzwvcmVmLXR5
cGU+PGNvbnRyaWJ1dG9ycz48YXV0aG9ycz48YXV0aG9yPkNvcm53ZWxsLCBXLiBLLjwvYXV0aG9y
PjxhdXRob3I+Q29ybmVsaXNzZW4sIEouIEguIEMuPC9hdXRob3I+PGF1dGhvcj5BbWF0YW5nZWxv
LCBLLjwvYXV0aG9yPjxhdXRob3I+RG9ycmVwYWFsLCBFLjwvYXV0aG9yPjxhdXRob3I+RXZpbmVy
LCBWLiBULjwvYXV0aG9yPjxhdXRob3I+R29kb3ksIE8uPC9hdXRob3I+PGF1dGhvcj5Ib2JiaWUs
IFMuIEUuPC9hdXRob3I+PGF1dGhvcj5Ib29yZW5zLCBCLjwvYXV0aG9yPjxhdXRob3I+S3Vyb2th
d2EsIEguPC9hdXRob3I+PGF1dGhvcj5QZXJlei1IYXJndWluZGVndXksIE4uPC9hdXRob3I+PGF1
dGhvcj5RdWVzdGVkLCBILiBNLjwvYXV0aG9yPjxhdXRob3I+U2FudGlhZ28sIEwuIFMuPC9hdXRo
b3I+PGF1dGhvcj5XYXJkbGUsIEQuIEEuPC9hdXRob3I+PGF1dGhvcj5XcmlnaHQsIEkuIEouPC9h
dXRob3I+PGF1dGhvcj5BZXJ0cywgUi48L2F1dGhvcj48YXV0aG9yPkFsbGlzb24sIFMuIEQuPC9h
dXRob3I+PGF1dGhvcj52YW4gQm9kZWdvbSwgUC48L2F1dGhvcj48YXV0aG9yPkJyb3ZraW4sIFYu
PC9hdXRob3I+PGF1dGhvcj5DaGF0YWluLCBBLjwvYXV0aG9yPjxhdXRob3I+Q2FsbGFnaGFuLCBU
LiBWLjwvYXV0aG9yPjxhdXRob3I+RGlheiwgUy48L2F1dGhvcj48YXV0aG9yPkdhcm5pZXIsIEUu
PC9hdXRob3I+PGF1dGhvcj5HdXJ2aWNoLCBELiBFLjwvYXV0aG9yPjxhdXRob3I+S2F6YWtvdSwg
RS48L2F1dGhvcj48YXV0aG9yPktsZWluLCBKLiBBLjwvYXV0aG9yPjxhdXRob3I+UmVhZCwgSi48
L2F1dGhvcj48YXV0aG9yPlJlaWNoLCBQLiBCLjwvYXV0aG9yPjxhdXRob3I+U291ZHppbG92c2th
aWEsIE4uIEEuPC9hdXRob3I+PGF1dGhvcj5WYWllcmV0dGksIE0uIFYuPC9hdXRob3I+PGF1dGhv
cj5XZXN0b2J5LCBNLjwvYXV0aG9yPjwvYXV0aG9ycz48L2NvbnRyaWJ1dG9ycz48YXV0aC1hZGRy
ZXNzPkNvcm53ZWxsLCBXSyYjeEQ7VnJpamUgVW5pdiBBbXN0ZXJkYW0sIEZhYyBFYXJ0aCAmYW1w
OyBMaWZlIFNjaSwgRGVwdCBTeXN0IEVjb2wsIEluc3QgRWNvbCBTY2ksIEJvZWxlbGFhbiAxMDg1
LCBOTC0xMDgxIEhWIEFtc3RlcmRhbSwgTmV0aGVybGFuZHMmI3hEO1ZyaWplIFVuaXYgQW1zdGVy
ZGFtLCBGYWMgRWFydGggJmFtcDsgTGlmZSBTY2ksIERlcHQgU3lzdCBFY29sLCBJbnN0IEVjb2wg
U2NpLCBCb2VsZWxhYW4gMTA4NSwgTkwtMTA4MSBIViBBbXN0ZXJkYW0sIE5ldGhlcmxhbmRzJiN4
RDtWcmlqZSBVbml2IEFtc3RlcmRhbSwgRmFjIEVhcnRoICZhbXA7IExpZmUgU2NpLCBEZXB0IFN5
c3QgRWNvbCwgSW5zdCBFY29sIFNjaSwgTkwtMTA4MSBIViBBbXN0ZXJkYW0sIE5ldGhlcmxhbmRz
JiN4RDtTdGFuZm9yZCBVbml2LCBEZXB0IEJpb2wgU2NpLCBTdGFuZm9yZCwgQ0EgOTQzMDUgVVNB
JiN4RDtVbml2IENhbGlmIERhdmlzLCBEZXB0IFBsYW50IFNjaSwgRGF2aXMsIENBIDk1NjE2IFVT
QSYjeEQ7VW5pdiBBbGNhbGEgZGUgSGVuYXJlcywgRmFjIENpZW5jaWFzLCBEZXB0IEVjb2wsIE1h
ZHJpZCwgU3BhaW4mI3hEO1VuaXYgTWlubmVzb3RhLCBEZXB0IEVjb2wgRXZvbHV0ICZhbXA7IEJl
aGF2LCBTdCBQYXVsLCBNTiA1NTEwOCBVU0EmI3hEO0xhbmRjYXJlIFJlcywgTGluY29sbiA3NjQw
LCBOZXcgWmVhbGFuZCYjeEQ7WW9rb2hhbWEgTmF0bCBVbml2LCBHcmFkIFNjaCBFbnZpcm9ubSAm
YW1wOyBJbmZvcm1hdCBTY2ksIFlva29oYW1hLCBLYW5hZ2F3YSAyNDA4NTAxLCBKYXBhbiYjeEQ7
VW5pdiBOYWNsIENvcmRvYmEsIENPTklDRVQsIEZDRUZ5TiwgSW5zdCBNdWx0aWRpc2NpcGxpbmFy
aW8gQmlvbCBWZWdldGFsLCBSQS01MDAwIENvcmRvYmEsIEFyZ2VudGluYSYjeEQ7U3RvY2tob2xt
IFVuaXYsIERlcHQgQm90LCBTLTEwNjkxIFN0b2NraG9sbSwgU3dlZGVuJiN4RDtVbml2IENhbGlm
IFJpdmVyc2lkZSwgUml2ZXJzaWRlLCBDQSA5MjUyMSBVU0EmI3hEO1N3ZWRpc2ggVW5pdiBBZ3Ig
U2NpLCBEZXB0IEZvcmVzdCBWZWdldGF0IEVjb2wsIEZhYyBGb3Jlc3RyeSwgUy05MDE4MyBVbWVh
LCBTd2VkZW4mI3hEO01hY3F1YXJpZSBVbml2LCBEZXB0IEJpb2wgU2NpLCBTeWRuZXksIE5TVyAy
MTA5LCBBdXN0cmFsaWEmI3hEO1VuaXYgQ2FsaWYgSXJ2aW5lLCBEZXB0IEVjb2wgJmFtcDsgRXZv
bHV0aW9uYXJ5IEJpb2wsIElydmluZSwgQ0EgOTI2OTcgVVNBJiN4RDtVbml2IENhbGlmIElydmlu
ZSwgRGVwdCBFYXJ0aCBTeXN0IFNjaSwgSXJ2aW5lLCBDQSA5MjY5NyBVU0EmI3hEO1BvdHNkYW0g
SW5zdCBDbGltYXRlIEltcGFjdCBSZXMsIENsaW1hdGUgU3lzdCBSZXMgRGVwdCwgRC0xNDQxMiBQ
b3RzZGFtLCBHZXJtYW55JiN4RDtNb25hc2ggVW5pdiwgU2NoIEJpb2wgU2NpLCBDbGF5dG9uLCBW
aWMgMzgwMCwgQXVzdHJhbGlhJiN4RDtSb3lhbCBTd2VkaXNoIEFjYWQgU2NpLCBBYmlza28gUmVz
IFN0biwgUy05ODEwNyBBYmlza28sIFN3ZWRlbiYjeEQ7V2VzdGVybiBCYW5rLCBEZXB0IEFuaW0g
JmFtcDsgUGxhbnQgU2NpLCBTaGVmZmllbGQgUzEwIDJUTiwgUyBZb3Jrc2hpcmUsIEVuZ2xhbmQm
I3hEO0NOUlMsIEN0ciBFY29sIEZvbmN0ICZhbXA7IEV2b2x1dCwgVU1SIDUxNzUsIEYtMzQyOTMg
TW9udHBlbGxpZXIgNSwgRnJhbmNlJiN4RDtDb2xvcmFkbyBTdGF0ZSBVbml2LCBEZXB0IEZvcmVz
dCBSYW5nZWxhbmQgJmFtcDsgV2F0ZXJzaGVkIFN0ZXdhcmRzaGlwLCBGdCBDb2xsaW5zLCBDTyA4
MDUyMyBVU0EmI3hEO1VuaXYgTWlubmVzb3RhLCBEZXB0IEZvcmVzdCBSZXNvdXJjZXMsIFN0IFBh
dWwsIE1OIDU1MTA4IFVTQSYjeEQ7TW9zY293IE1WIExvbW9ub3NvdiBTdGF0ZSBVbml2LCBGYWMg
QmlvbCwgRGVwdCBHZW9ib3QsIE1vc2NvdywgUnVzc2lhPC9hdXRoLWFkZHJlc3M+PHRpdGxlcz48
dGl0bGU+UGxhbnQgc3BlY2llcyB0cmFpdHMgYXJlIHRoZSBwcmVkb21pbmFudCBjb250cm9sIG9u
IGxpdHRlciBkZWNvbXBvc2l0aW9uIHJhdGVzIHdpdGhpbiBiaW9tZXMgd29ybGR3aWRlPC90aXRs
ZT48c2Vjb25kYXJ5LXRpdGxlPkVjb2xvZ3kgTGV0dGVyczwvc2Vjb25kYXJ5LXRpdGxlPjxhbHQt
dGl0bGU+RWNvbCBMZXR0PC9hbHQtdGl0bGU+PC90aXRsZXM+PHBlcmlvZGljYWw+PGZ1bGwtdGl0
bGU+RWNvbG9neSBMZXR0ZXJzPC9mdWxsLXRpdGxlPjwvcGVyaW9kaWNhbD48cGFnZXM+MTA2NS0x
MDcxPC9wYWdlcz48dm9sdW1lPjExPC92b2x1bWU+PG51bWJlcj4xMDwvbnVtYmVyPjxrZXl3b3Jk
cz48a2V5d29yZD5jYXJib24gY3ljbGluZzwva2V5d29yZD48a2V5d29yZD5kZWNvbXBvc2l0aW9u
PC9rZXl3b3JkPjxrZXl3b3JkPmxlYWYgZWNvbm9taWMgc3BlY3RydW08L2tleXdvcmQ+PGtleXdv
cmQ+bGVhZiB0cmFpdHM8L2tleXdvcmQ+PGtleXdvcmQ+bWV0YS1hbmFseXNpczwva2V5d29yZD48
a2V5d29yZD5jbGltYXRlPC9rZXl3b3JkPjxrZXl3b3JkPmVjb3N5c3RlbTwva2V5d29yZD48a2V5
d29yZD5wYXR0ZXJuczwva2V5d29yZD48a2V5d29yZD5uaXRyb2dlbjwva2V5d29yZD48a2V5d29y
ZD5mb3Jlc3RzPC9rZXl3b3JkPjxrZXl3b3JkPnR1bmRyYTwva2V5d29yZD48a2V5d29yZD5jb252
ZXJnZW5jZTwva2V5d29yZD48a2V5d29yZD50ZW1wZXJhdHVyZTwva2V5d29yZD48a2V5d29yZD5z
dWNjZXNzaW9uPC9rZXl3b3JkPjxrZXl3b3JkPnJlc29ycHRpb248L2tleXdvcmQ+PC9rZXl3b3Jk
cz48ZGF0ZXM+PHllYXI+MjAwODwveWVhcj48cHViLWRhdGVzPjxkYXRlPk9jdDwvZGF0ZT48L3B1
Yi1kYXRlcz48L2RhdGVzPjxpc2JuPjE0NjEtMDIzWDwvaXNibj48YWNjZXNzaW9uLW51bT5JU0k6
MDAwMjU5MTQ3ODAwMDEwPC9hY2Nlc3Npb24tbnVtPjx1cmxzPjxyZWxhdGVkLXVybHM+PHVybD4m
bHQ7R28gdG8gSVNJJmd0OzovLzAwMDI1OTE0NzgwMDAxMDwvdXJsPjwvcmVsYXRlZC11cmxzPjwv
dXJscz48ZWxlY3Ryb25pYy1yZXNvdXJjZS1udW0+RG9pIDEwLjExMTEvSi4xNDYxLTAyNDguMjAw
OC4wMTIxOS5YPC9lbGVjdHJvbmljLXJlc291cmNlLW51bT48bGFuZ3VhZ2U+RW5nbGlzaDwvbGFu
Z3VhZ2U+PC9yZWNvcmQ+PC9DaXRlPjxDaXRlPjxBdXRob3I+Rm9ydHVuZWw8L0F1dGhvcj48WWVh
cj4yMDA5PC9ZZWFyPjxSZWNOdW0+MTc8L1JlY051bT48cmVjb3JkPjxyZWMtbnVtYmVyPjE3PC9y
ZWMtbnVtYmVyPjxmb3JlaWduLWtleXM+PGtleSBhcHA9IkVOIiBkYi1pZD0iYXgycHNmNWF5dmVz
NWJlcmZwcnh3dzlzZTVyc3YwcHdkdGRmIj4xNzwva2V5PjwvZm9yZWlnbi1rZXlzPjxyZWYtdHlw
ZSBuYW1lPSJKb3VybmFsIEFydGljbGUiPjE3PC9yZWYtdHlwZT48Y29udHJpYnV0b3JzPjxhdXRo
b3JzPjxhdXRob3I+Rm9ydHVuZWwsIEMuPC9hdXRob3I+PGF1dGhvcj5HYXJuaWVyLCBFLjwvYXV0
aG9yPjxhdXRob3I+Sm9mZnJlLCBSLjwvYXV0aG9yPjxhdXRob3I+S2F6YWtvdSwgRS48L2F1dGhv
cj48YXV0aG9yPlF1ZXN0ZWQsIEguPC9hdXRob3I+PGF1dGhvcj5HcmlndWxpcywgSy48L2F1dGhv
cj48YXV0aG9yPkxhdm9yZWwsIFMuPC9hdXRob3I+PGF1dGhvcj5BbnNxdWVyLCBQLjwvYXV0aG9y
PjxhdXRob3I+Q2FzdHJvLCBILjwvYXV0aG9yPjxhdXRob3I+Q3J1eiwgUC48L2F1dGhvcj48YXV0
aG9yPkRvbGV6YWwsIEouPC9hdXRob3I+PGF1dGhvcj5Fcmlrc3NvbiwgTy48L2F1dGhvcj48YXV0
aG9yPkZyZWl0YXMsIEguPC9hdXRob3I+PGF1dGhvcj5Hb2xvZGV0cywgQy48L2F1dGhvcj48YXV0
aG9yPkpvdWFueSwgQy48L2F1dGhvcj48YXV0aG9yPktpZ2VsLCBKLjwvYXV0aG9yPjxhdXRob3I+
S2xleWVyLCBNLjwvYXV0aG9yPjxhdXRob3I+TGVoc3RlbiwgVi48L2F1dGhvcj48YXV0aG9yPkxl
cHMsIEouPC9hdXRob3I+PGF1dGhvcj5NZWllciwgVC48L2F1dGhvcj48YXV0aG9yPlBha2VtYW4s
IFIuPC9hdXRob3I+PGF1dGhvcj5QYXBhZGltaXRyaW91LCBNLjwvYXV0aG9yPjxhdXRob3I+UGFw
YW5hc3Rhc2lzLCBWLiBQLjwvYXV0aG9yPjxhdXRob3I+UXVldGllciwgRi48L2F1dGhvcj48YXV0
aG9yPlJvYnNvbiwgTS48L2F1dGhvcj48YXV0aG9yPlN0ZXJuYmVyZywgTS48L2F1dGhvcj48YXV0
aG9yPlRoZWF1LCBKLiBQLjwvYXV0aG9yPjxhdXRob3I+VGhlYmF1bHQsIEEuPC9hdXRob3I+PGF1
dGhvcj5aYXJvdmFsaSwgTS48L2F1dGhvcj48L2F1dGhvcnM+PC9jb250cmlidXRvcnM+PGF1dGgt
YWRkcmVzcz5Gb3J0dW5lbCwgQyYjeEQ7SU5SQSBLb3Vyb3UsIFVNUiBFY29Gb0csIEJQIDcwOSwg
S291cm91IDk3Mzg3LCBGcmVuY2ggR3VpYW5hJiN4RDtDTlJTLCBVTVIgNTE3NSwgQ3RyIEVjb2wg
Rm9uY3QgJmFtcDsgRXZvbHV0LCBGLTM0MjkzIE1vbnRwZWxsaWVyIDUsIEZyYW5jZSYjeEQ7VW5p
diBTdG9ja2hvbG0sIERlcHQgQm90LCBTLTEwNjkxIFN0b2NraG9sbSwgU3dlZGVuJiN4RDtVbml2
IEdyZW5vYmxlIDEsIFVNUiBDTlJTIFVKRiA1NTUzLCBMYWIgRWNvbCBBbHBpbmUsIEYtMzgwNDEg
R3Jlbm9ibGUgOSwgRnJhbmNlJiN4RDtVbml2IEdyZW5vYmxlIDEsIFVNUyBDTlJTIFVKRiAyOTI1
LCBTdG4gQWxwaW5lIEpvc2VwaCBGb3VyaWVyLCBGLTM4MDQxIEdyZW5vYmxlIDksIEZyYW5jZSYj
eEQ7SU5SQSwgRXF1aXBlIE9SUEhFRSwgQVJDSEUsIFVNUiAxMjQ4LCBGLTMxMzI2IENhc3RhbmV0
IFRvbG9zYW4sIEZyYW5jZSYjeEQ7VW5pdiBDb2ltYnJhLCBEZXB0IEJvdCwgUC0zMDAwIENvaW1i
cmEsIFBvcnR1Z2FsJiN4RDtVbml2IFMgQm9oZW1pYSwgRmFjIEJpb2wgU2NpLCBEZXB0IEJvdCwg
Q2Vza2UgQnVkZWpvdmljZSAzNzAwNSwgQ3plY2ggUmVwdWJsaWMmI3hEO0hlYnJldyBVbml2IEpl
cnVzYWxlbSwgRmFjIEFnciBGb29kICZhbXA7IEVudmlyb25tIFF1YWwgU2NpLCBJbnN0IFBsYW50
IFNjaSAmYW1wOyBHZW5ldCBBZ3IsIElMLTc2MTAwIFJlaG92b3QsIElzcmFlbCYjeEQ7Q2FybCB2
b24gT3NzaWV0emt5IFVuaXYgT2xkZW5idXJnLCBMYW5kc2NhcGUgRWNvbCBHcnAsIEQtMjYxMTEg
T2xkZW5idXJnLCBHZXJtYW55JiN4RDtNYWNhdWxheSBMYW5kIFVzZSBSZXMgSW5zdCwgQWJlcmRl
ZW4gQUIxNSA4UUgsIFNjb3RsYW5kJiN4RDtBcmlzdG90bGUgVW5pdiBUaGVzc2Fsb25pa2ksIExh
YiBSYW5nZWxhbmQgRWNvbCwgVGhlc3NhbG9uaWtpIDU0MTI0LCBHcmVlY2UmI3hEO1RlbCBBdml2
IFVuaXYsIERlcHQgUGxhbnQgU2NpLCBGYWMgTGlmZSBTY2ksIElMLTY5OTc4IFRlbCBBdml2LCBJ
c3JhZWw8L2F1dGgtYWRkcmVzcz48dGl0bGVzPjx0aXRsZT5MZWFmIHRyYWl0cyBjYXB0dXJlIHRo
ZSBlZmZlY3RzIG9mIGxhbmQgdXNlIGNoYW5nZXMgYW5kIGNsaW1hdGUgb24gbGl0dGVyIGRlY29t
cG9zYWJpbGl0eSBvZiBncmFzc2xhbmRzIGFjcm9zcyBFdXJvcGU8L3RpdGxlPjxzZWNvbmRhcnkt
dGl0bGU+RWNvbG9neTwvc2Vjb25kYXJ5LXRpdGxlPjwvdGl0bGVzPjxwZXJpb2RpY2FsPjxmdWxs
LXRpdGxlPkVjb2xvZ3k8L2Z1bGwtdGl0bGU+PC9wZXJpb2RpY2FsPjxwYWdlcz41OTgtNjExPC9w
YWdlcz48dm9sdW1lPjkwPC92b2x1bWU+PG51bWJlcj4zPC9udW1iZXI+PGtleXdvcmRzPjxrZXl3
b3JkPmNsaW1hdGU8L2tleXdvcmQ+PGtleXdvcmQ+Y29tbXVuaXR5IGZ1bmN0aW9uYWwgcGFyYW1l
dGVyczwva2V5d29yZD48a2V5d29yZD5kaXN0dXJiYW5jZTwva2V5d29yZD48a2V5d29yZD5sZWFm
IHRyYWl0czwva2V5d29yZD48a2V5d29yZD5saXR0ZXIgZGVjb21wb3NhYmlsaXR5PC9rZXl3b3Jk
PjxrZXl3b3JkPmxpdHRlciBxdWFsaXR5PC9rZXl3b3JkPjxrZXl3b3JkPmluZnJhcmVkIHJlZmxl
Y3RhbmNlIHNwZWN0cm9zY29weTwva2V5d29yZD48a2V5d29yZD5vbGQtZmllbGQgc3VjY2Vzc2lv
bjwva2V5d29yZD48a2V5d29yZD5wbGFudCB0cmFpdHM8L2tleXdvcmQ+PGtleXdvcmQ+ZGVjb21w
b3NpdGlvbiByYXRlPC9rZXl3b3JkPjxrZXl3b3JkPmZ1bmN0aW9uYWwgdHlwZXM8L2tleXdvcmQ+
PGtleXdvcmQ+bWljcm9jb3NtIGV4cGVyaW1lbnQ8L2tleXdvcmQ+PGtleXdvcmQ+c3Vic3RyYXRl
IHF1YWxpdHk8L2tleXdvcmQ+PGtleXdvcmQ+Y2VudHJhbCBhcmdlbnRpbmE8L2tleXdvcmQ+PGtl
eXdvcmQ+b3JnYW5pYy1tYXR0ZXI8L2tleXdvcmQ+PGtleXdvcmQ+d2lkZS1yYW5nZTwva2V5d29y
ZD48L2tleXdvcmRzPjxkYXRlcz48eWVhcj4yMDA5PC95ZWFyPjxwdWItZGF0ZXM+PGRhdGU+TWFy
PC9kYXRlPjwvcHViLWRhdGVzPjwvZGF0ZXM+PGlzYm4+MDAxMi05NjU4PC9pc2JuPjxhY2Nlc3Np
b24tbnVtPklTSTowMDAyNjM3NzY4MDAwMDM8L2FjY2Vzc2lvbi1udW0+PHVybHM+PHJlbGF0ZWQt
dXJscz48dXJsPiZsdDtHbyB0byBJU0kmZ3Q7Oi8vMDAwMjYzNzc2ODAwMDAzPC91cmw+PC9yZWxh
dGVkLXVybHM+PC91cmxzPjxsYW5ndWFnZT5FbmdsaXNoPC9sYW5ndWFnZT48L3JlY29yZD48L0Np
dGU+PENpdGU+PEF1dGhvcj5Ib2JiaWU8L0F1dGhvcj48WWVhcj4xOTkyPC9ZZWFyPjxSZWNOdW0+
MjQ8L1JlY051bT48cmVjb3JkPjxyZWMtbnVtYmVyPjI0PC9yZWMtbnVtYmVyPjxmb3JlaWduLWtl
eXM+PGtleSBhcHA9IkVOIiBkYi1pZD0iYXgycHNmNWF5dmVzNWJlcmZwcnh3dzlzZTVyc3YwcHdk
dGRmIj4yNDwva2V5PjwvZm9yZWlnbi1rZXlzPjxyZWYtdHlwZSBuYW1lPSJKb3VybmFsIEFydGlj
bGUiPjE3PC9yZWYtdHlwZT48Y29udHJpYnV0b3JzPjxhdXRob3JzPjxhdXRob3I+SG9iYmllLCBT
LiBFLjwvYXV0aG9yPjwvYXV0aG9ycz48L2NvbnRyaWJ1dG9ycz48YXV0aC1hZGRyZXNzPkhvYmJp
ZSwgU2UmI3hEO1VuaXYgQ2FsaWYgQmVya2VsZXksRGVwdCBJbnRlZ3JhdCBCaW9sLEJlcmtlbGV5
LENhIDk0NzIwLCBVU0E8L2F1dGgtYWRkcmVzcz48dGl0bGVzPjx0aXRsZT5FZmZlY3RzIG9mIHBs
YW50LXNwZWNpZXMgb24gbnV0cmllbnQgY3ljbGluZzwvdGl0bGU+PHNlY29uZGFyeS10aXRsZT5U
cmVuZHMgaW4gRWNvbG9neSAmYW1wOyBFdm9sdXRpb248L3NlY29uZGFyeS10aXRsZT48L3RpdGxl
cz48cGVyaW9kaWNhbD48ZnVsbC10aXRsZT5UcmVuZHMgaW4gRWNvbG9neSAmYW1wOyBFdm9sdXRp
b248L2Z1bGwtdGl0bGU+PC9wZXJpb2RpY2FsPjxwYWdlcz4zMzYtMzM5PC9wYWdlcz48dm9sdW1l
Pjc8L3ZvbHVtZT48bnVtYmVyPjEwPC9udW1iZXI+PGtleXdvcmRzPjxrZXl3b3JkPnBvbmRlcm9z
YSBwaW5lLXNlZWRsaW5nczwva2V5d29yZD48a2V5d29yZD5saXR0ZXIgZGVjb21wb3NpdGlvbjwv
a2V5d29yZD48a2V5d29yZD5mb3Jlc3QgZWNvc3lzdGVtczwva2V5d29yZD48a2V5d29yZD5uaXRy
b2dlbjwva2V5d29yZD48a2V5d29yZD5keW5hbWljczwva2V5d29yZD48a2V5d29yZD5xdWFsaXR5
PC9rZXl3b3JkPjxrZXl3b3JkPmNhcmJvbjwva2V5d29yZD48a2V5d29yZD5taW5lcmFsaXphdGlv
bjwva2V5d29yZD48a2V5d29yZD5yaGl6b3NwaGVyZTwva2V5d29yZD48a2V5d29yZD5iYWN0ZXJp
YTwva2V5d29yZD48L2tleXdvcmRzPjxkYXRlcz48eWVhcj4xOTkyPC95ZWFyPjxwdWItZGF0ZXM+
PGRhdGU+T2N0PC9kYXRlPjwvcHViLWRhdGVzPjwvZGF0ZXM+PGlzYm4+MDE2OS01MzQ3PC9pc2Ju
PjxhY2Nlc3Npb24tbnVtPklTSTpBMTk5MkpRNjkyMDAwMDg8L2FjY2Vzc2lvbi1udW0+PHVybHM+
PHJlbGF0ZWQtdXJscz48dXJsPiZsdDtHbyB0byBJU0kmZ3Q7Oi8vQTE5OTJKUTY5MjAwMDA4PC91
cmw+PC9yZWxhdGVkLXVybHM+PC91cmxzPjxsYW5ndWFnZT5FbmdsaXNoPC9sYW5ndWFnZT48L3Jl
Y29yZD48L0NpdGU+PENpdGU+PEF1dGhvcj5NZWxpbGxvPC9BdXRob3I+PFllYXI+MTk4MjwvWWVh
cj48UmVjTnVtPjEzMTwvUmVjTnVtPjxyZWNvcmQ+PHJlYy1udW1iZXI+MTMxPC9yZWMtbnVtYmVy
Pjxmb3JlaWduLWtleXM+PGtleSBhcHA9IkVOIiBkYi1pZD0iYXgycHNmNWF5dmVzNWJlcmZwcnh3
dzlzZTVyc3YwcHdkdGRmIj4xMzE8L2tleT48L2ZvcmVpZ24ta2V5cz48cmVmLXR5cGUgbmFtZT0i
Sm91cm5hbCBBcnRpY2xlIj4xNzwvcmVmLXR5cGU+PGNvbnRyaWJ1dG9ycz48YXV0aG9ycz48YXV0
aG9yPk1lbGlsbG8sIEouIE0uPC9hdXRob3I+PGF1dGhvcj5BYmVyLCBKLiBELjwvYXV0aG9yPjxh
dXRob3I+TXVyYXRvcmUsIEouIEYuPC9hdXRob3I+PC9hdXRob3JzPjwvY29udHJpYnV0b3JzPjxh
dXRoLWFkZHJlc3M+TWVsaWxsbywgSm0mI3hEO01hcmluZSBCaW9sIExhYiwgQ3RyIEVjb3N5c3Qs
IFdvb2RzIEhvbGUsIE1hIDAyNTQzIFVTQSYjeEQ7TWFyaW5lIEJpb2wgTGFiLCBDdHIgRWNvc3lz
dCwgV29vZHMgSG9sZSwgTWEgMDI1NDMgVVNBJiN4RDtZYWxlIFVuaXYsIFlhbGUgQ29sbCwgTmV3
IEhhdmVuLCBDdCAwNjUxMSBVU0EmI3hEO1VuaXYgV2lzY29uc2luLCBEZXB0IEZvcmVzdHJ5LCBN
YWRpc29uLCBXaSA1MzcwMyBVU0E8L2F1dGgtYWRkcmVzcz48dGl0bGVzPjx0aXRsZT5OaXRyb2dl
biBhbmQgbGlnbmluIGNvbnRyb2wgb2YgaGFyZHdvb2QgbGVhZiBsaXR0ZXIgZGVjb21wb3NpdGlv
biBkeW5hbWljczwvdGl0bGU+PHNlY29uZGFyeS10aXRsZT5FY29sb2d5PC9zZWNvbmRhcnktdGl0
bGU+PGFsdC10aXRsZT5FY29sb2d5PC9hbHQtdGl0bGU+PC90aXRsZXM+PHBlcmlvZGljYWw+PGZ1
bGwtdGl0bGU+RWNvbG9neTwvZnVsbC10aXRsZT48L3BlcmlvZGljYWw+PGFsdC1wZXJpb2RpY2Fs
PjxmdWxsLXRpdGxlPkVjb2xvZ3k8L2Z1bGwtdGl0bGU+PC9hbHQtcGVyaW9kaWNhbD48cGFnZXM+
NjIxLTYyNjwvcGFnZXM+PHZvbHVtZT42Mzwvdm9sdW1lPjxudW1iZXI+MzwvbnVtYmVyPjxkYXRl
cz48eWVhcj4xOTgyPC95ZWFyPjwvZGF0ZXM+PGlzYm4+MDAxMi05NjU4PC9pc2JuPjxhY2Nlc3Np
b24tbnVtPklTSTpBMTk4Mk5WMTM0MDAwMDM8L2FjY2Vzc2lvbi1udW0+PHVybHM+PHJlbGF0ZWQt
dXJscz48dXJsPiZsdDtHbyB0byBJU0kmZ3Q7Oi8vQTE5ODJOVjEzNDAwMDAzPC91cmw+PC9yZWxh
dGVkLXVybHM+PC91cmxzPjxsYW5ndWFnZT5FbmdsaXNoPC9sYW5ndWFnZT48L3JlY29yZD48L0Np
dGU+PC9FbmROb3RlPn==
</w:fldData>
              </w:fldChar>
            </w:r>
            <w:r w:rsidRPr="008B2FB8">
              <w:rPr>
                <w:rFonts w:ascii="Times New Roman" w:eastAsia="Cambria" w:hAnsi="Times New Roman" w:cs="Times New Roman"/>
                <w:color w:val="000000"/>
                <w:kern w:val="1"/>
                <w:sz w:val="24"/>
                <w:lang w:val="fr-FR" w:eastAsia="ar-SA"/>
              </w:rPr>
              <w:instrText xml:space="preserve"> ADDIN EN.CITE </w:instrText>
            </w:r>
            <w:r w:rsidRPr="008B2FB8">
              <w:rPr>
                <w:rFonts w:ascii="Times New Roman" w:eastAsia="Cambria" w:hAnsi="Times New Roman" w:cs="Times New Roman"/>
                <w:color w:val="000000"/>
                <w:kern w:val="1"/>
                <w:sz w:val="24"/>
                <w:lang w:val="fr-FR" w:eastAsia="ar-SA"/>
              </w:rPr>
              <w:fldChar w:fldCharType="begin">
                <w:fldData xml:space="preserve">PEVuZE5vdGU+PENpdGU+PEF1dGhvcj5Db3JuZWxpc3NlbjwvQXV0aG9yPjxZZWFyPjE5OTY8L1ll
YXI+PFJlY051bT4xMjwvUmVjTnVtPjxEaXNwbGF5VGV4dD4oTWVsaWxsbzxzdHlsZSBmYWNlPSJp
dGFsaWMiPiBldCBhbC48L3N0eWxlPiAxOTgyOyBIb2JiaWUgMTk5MjsgQ29ybmVsaXNzZW4gMTk5
NjsgQ29ybndlbGw8c3R5bGUgZmFjZT0iaXRhbGljIj4gZXQgYWwuPC9zdHlsZT4gMjAwODsgRm9y
dHVuZWw8c3R5bGUgZmFjZT0iaXRhbGljIj4gZXQgYWwuPC9zdHlsZT4gMjAwOSk8L0Rpc3BsYXlU
ZXh0PjxyZWNvcmQ+PHJlYy1udW1iZXI+MTI8L3JlYy1udW1iZXI+PGZvcmVpZ24ta2V5cz48a2V5
IGFwcD0iRU4iIGRiLWlkPSJheDJwc2Y1YXl2ZXM1YmVyZnByeHd3OXNlNXJzdjBwd2R0ZGYiPjEy
PC9rZXk+PC9mb3JlaWduLWtleXM+PHJlZi10eXBlIG5hbWU9IkpvdXJuYWwgQXJ0aWNsZSI+MTc8
L3JlZi10eXBlPjxjb250cmlidXRvcnM+PGF1dGhvcnM+PGF1dGhvcj5Db3JuZWxpc3NlbiwgSi4g
SC4gQy48L2F1dGhvcj48L2F1dGhvcnM+PC9jb250cmlidXRvcnM+PGF1dGgtYWRkcmVzcz5Db3Ju
ZWxpc3NlbiwgSkhDJiN4RDtVbml2IFNoZWZmaWVsZCxOZXJjLERlcHQgQW5pbSAmYW1wOyBQbGFu
dCBTY2ksVW5pdGUgQ29tYXJhdCBQbGFudCBFY29sLFNoZWZmaWVsZCBTMTAgMnRuLFMgWW9ya3No
aXJlLEVuZ2xhbmQ8L2F1dGgtYWRkcmVzcz48dGl0bGVzPjx0aXRsZT5BbiBleHBlcmltZW50YWwg
Y29tcGFyaXNvbiBvZiBsZWFmIGRlY29tcG9zaXRpb24gcmF0ZXMgaW4gYSB3aWRlIHJhbmdlIG9m
IHRlbXBlcmF0ZSBwbGFudCBzcGVjaWVzIGFuZCB0eXBlczwvdGl0bGU+PHNlY29uZGFyeS10aXRs
ZT5Kb3VybmFsIG9mIEVjb2xvZ3k8L3NlY29uZGFyeS10aXRsZT48L3RpdGxlcz48cGVyaW9kaWNh
bD48ZnVsbC10aXRsZT5Kb3VybmFsIG9mIEVjb2xvZ3k8L2Z1bGwtdGl0bGU+PC9wZXJpb2RpY2Fs
PjxwYWdlcz41NzMtNTgyPC9wYWdlcz48dm9sdW1lPjg0PC92b2x1bWU+PG51bWJlcj40PC9udW1i
ZXI+PGtleXdvcmRzPjxrZXl3b3JkPmNvbG91cjwva2V5d29yZD48a2V5d29yZD5kZWNpZHVvdXM8
L2tleXdvcmQ+PGtleXdvcmQ+ZXZlcmdyZWVuPC9rZXl3b3JkPjxrZXl3b3JkPmZ1bmN0aW9uYWw8
L2tleXdvcmQ+PGtleXdvcmQ+aGVyYjwva2V5d29yZD48a2V5d29yZD5saWZlLWZvcm08L2tleXdv
cmQ+PGtleXdvcmQ+bGl0dGVyPC9rZXl3b3JkPjxrZXl3b3JkPnRheG9ub215PC9rZXl3b3JkPjxr
ZXl3b3JkPndlaWdodCBsb3NzPC9rZXl3b3JkPjxrZXl3b3JkPndvb2R5PC9rZXl3b3JkPjxrZXl3
b3JkPmxvbmctdGVybSBkZWNvbXBvc2l0aW9uPC9rZXl3b3JkPjxrZXl3b3JkPnNjb3RzIHBpbmUg
Zm9yZXN0PC9rZXl3b3JkPjxrZXl3b3JkPm1hc3MtbG9zcyByYXRlczwva2V5d29yZD48a2V5d29y
ZD5saXR0ZXIgZGVjb21wb3NpdGlvbjwva2V5d29yZD48a2V5d29yZD5uaXRyb2dlbiBkeW5hbWlj
czwva2V5d29yZD48a2V5d29yZD5saWZlLXNwYW48L2tleXdvcmQ+PGtleXdvcmQ+ZWNvc3lzdGVt
czwva2V5d29yZD48a2V5d29yZD5xdWFsaXR5PC9rZXl3b3JkPjxrZXl3b3JkPmNvbG9uaXphdGlv
bjwva2V5d29yZD48a2V5d29yZD5lYXJ0aHdvcm1zPC9rZXl3b3JkPjwva2V5d29yZHM+PGRhdGVz
Pjx5ZWFyPjE5OTY8L3llYXI+PHB1Yi1kYXRlcz48ZGF0ZT5BdWc8L2RhdGU+PC9wdWItZGF0ZXM+
PC9kYXRlcz48aXNibj4wMDIyLTA0Nzc8L2lzYm4+PGFjY2Vzc2lvbi1udW0+SVNJOkExOTk2Vkg4
MDQwMDAwODwvYWNjZXNzaW9uLW51bT48dXJscz48cmVsYXRlZC11cmxzPjx1cmw+Jmx0O0dvIHRv
IElTSSZndDs6Ly9BMTk5NlZIODA0MDAwMDg8L3VybD48L3JlbGF0ZWQtdXJscz48L3VybHM+PGxh
bmd1YWdlPkVuZ2xpc2g8L2xhbmd1YWdlPjwvcmVjb3JkPjwvQ2l0ZT48Q2l0ZT48QXV0aG9yPkNv
cm53ZWxsPC9BdXRob3I+PFllYXI+MjAwODwvWWVhcj48UmVjTnVtPjEyODwvUmVjTnVtPjxyZWNv
cmQ+PHJlYy1udW1iZXI+MTI4PC9yZWMtbnVtYmVyPjxmb3JlaWduLWtleXM+PGtleSBhcHA9IkVO
IiBkYi1pZD0iYXgycHNmNWF5dmVzNWJlcmZwcnh3dzlzZTVyc3YwcHdkdGRmIj4xMjg8L2tleT48
L2ZvcmVpZ24ta2V5cz48cmVmLXR5cGUgbmFtZT0iSm91cm5hbCBBcnRpY2xlIj4xNzwvcmVmLXR5
cGU+PGNvbnRyaWJ1dG9ycz48YXV0aG9ycz48YXV0aG9yPkNvcm53ZWxsLCBXLiBLLjwvYXV0aG9y
PjxhdXRob3I+Q29ybmVsaXNzZW4sIEouIEguIEMuPC9hdXRob3I+PGF1dGhvcj5BbWF0YW5nZWxv
LCBLLjwvYXV0aG9yPjxhdXRob3I+RG9ycmVwYWFsLCBFLjwvYXV0aG9yPjxhdXRob3I+RXZpbmVy
LCBWLiBULjwvYXV0aG9yPjxhdXRob3I+R29kb3ksIE8uPC9hdXRob3I+PGF1dGhvcj5Ib2JiaWUs
IFMuIEUuPC9hdXRob3I+PGF1dGhvcj5Ib29yZW5zLCBCLjwvYXV0aG9yPjxhdXRob3I+S3Vyb2th
d2EsIEguPC9hdXRob3I+PGF1dGhvcj5QZXJlei1IYXJndWluZGVndXksIE4uPC9hdXRob3I+PGF1
dGhvcj5RdWVzdGVkLCBILiBNLjwvYXV0aG9yPjxhdXRob3I+U2FudGlhZ28sIEwuIFMuPC9hdXRo
b3I+PGF1dGhvcj5XYXJkbGUsIEQuIEEuPC9hdXRob3I+PGF1dGhvcj5XcmlnaHQsIEkuIEouPC9h
dXRob3I+PGF1dGhvcj5BZXJ0cywgUi48L2F1dGhvcj48YXV0aG9yPkFsbGlzb24sIFMuIEQuPC9h
dXRob3I+PGF1dGhvcj52YW4gQm9kZWdvbSwgUC48L2F1dGhvcj48YXV0aG9yPkJyb3ZraW4sIFYu
PC9hdXRob3I+PGF1dGhvcj5DaGF0YWluLCBBLjwvYXV0aG9yPjxhdXRob3I+Q2FsbGFnaGFuLCBU
LiBWLjwvYXV0aG9yPjxhdXRob3I+RGlheiwgUy48L2F1dGhvcj48YXV0aG9yPkdhcm5pZXIsIEUu
PC9hdXRob3I+PGF1dGhvcj5HdXJ2aWNoLCBELiBFLjwvYXV0aG9yPjxhdXRob3I+S2F6YWtvdSwg
RS48L2F1dGhvcj48YXV0aG9yPktsZWluLCBKLiBBLjwvYXV0aG9yPjxhdXRob3I+UmVhZCwgSi48
L2F1dGhvcj48YXV0aG9yPlJlaWNoLCBQLiBCLjwvYXV0aG9yPjxhdXRob3I+U291ZHppbG92c2th
aWEsIE4uIEEuPC9hdXRob3I+PGF1dGhvcj5WYWllcmV0dGksIE0uIFYuPC9hdXRob3I+PGF1dGhv
cj5XZXN0b2J5LCBNLjwvYXV0aG9yPjwvYXV0aG9ycz48L2NvbnRyaWJ1dG9ycz48YXV0aC1hZGRy
ZXNzPkNvcm53ZWxsLCBXSyYjeEQ7VnJpamUgVW5pdiBBbXN0ZXJkYW0sIEZhYyBFYXJ0aCAmYW1w
OyBMaWZlIFNjaSwgRGVwdCBTeXN0IEVjb2wsIEluc3QgRWNvbCBTY2ksIEJvZWxlbGFhbiAxMDg1
LCBOTC0xMDgxIEhWIEFtc3RlcmRhbSwgTmV0aGVybGFuZHMmI3hEO1ZyaWplIFVuaXYgQW1zdGVy
ZGFtLCBGYWMgRWFydGggJmFtcDsgTGlmZSBTY2ksIERlcHQgU3lzdCBFY29sLCBJbnN0IEVjb2wg
U2NpLCBCb2VsZWxhYW4gMTA4NSwgTkwtMTA4MSBIViBBbXN0ZXJkYW0sIE5ldGhlcmxhbmRzJiN4
RDtWcmlqZSBVbml2IEFtc3RlcmRhbSwgRmFjIEVhcnRoICZhbXA7IExpZmUgU2NpLCBEZXB0IFN5
c3QgRWNvbCwgSW5zdCBFY29sIFNjaSwgTkwtMTA4MSBIViBBbXN0ZXJkYW0sIE5ldGhlcmxhbmRz
JiN4RDtTdGFuZm9yZCBVbml2LCBEZXB0IEJpb2wgU2NpLCBTdGFuZm9yZCwgQ0EgOTQzMDUgVVNB
JiN4RDtVbml2IENhbGlmIERhdmlzLCBEZXB0IFBsYW50IFNjaSwgRGF2aXMsIENBIDk1NjE2IFVT
QSYjeEQ7VW5pdiBBbGNhbGEgZGUgSGVuYXJlcywgRmFjIENpZW5jaWFzLCBEZXB0IEVjb2wsIE1h
ZHJpZCwgU3BhaW4mI3hEO1VuaXYgTWlubmVzb3RhLCBEZXB0IEVjb2wgRXZvbHV0ICZhbXA7IEJl
aGF2LCBTdCBQYXVsLCBNTiA1NTEwOCBVU0EmI3hEO0xhbmRjYXJlIFJlcywgTGluY29sbiA3NjQw
LCBOZXcgWmVhbGFuZCYjeEQ7WW9rb2hhbWEgTmF0bCBVbml2LCBHcmFkIFNjaCBFbnZpcm9ubSAm
YW1wOyBJbmZvcm1hdCBTY2ksIFlva29oYW1hLCBLYW5hZ2F3YSAyNDA4NTAxLCBKYXBhbiYjeEQ7
VW5pdiBOYWNsIENvcmRvYmEsIENPTklDRVQsIEZDRUZ5TiwgSW5zdCBNdWx0aWRpc2NpcGxpbmFy
aW8gQmlvbCBWZWdldGFsLCBSQS01MDAwIENvcmRvYmEsIEFyZ2VudGluYSYjeEQ7U3RvY2tob2xt
IFVuaXYsIERlcHQgQm90LCBTLTEwNjkxIFN0b2NraG9sbSwgU3dlZGVuJiN4RDtVbml2IENhbGlm
IFJpdmVyc2lkZSwgUml2ZXJzaWRlLCBDQSA5MjUyMSBVU0EmI3hEO1N3ZWRpc2ggVW5pdiBBZ3Ig
U2NpLCBEZXB0IEZvcmVzdCBWZWdldGF0IEVjb2wsIEZhYyBGb3Jlc3RyeSwgUy05MDE4MyBVbWVh
LCBTd2VkZW4mI3hEO01hY3F1YXJpZSBVbml2LCBEZXB0IEJpb2wgU2NpLCBTeWRuZXksIE5TVyAy
MTA5LCBBdXN0cmFsaWEmI3hEO1VuaXYgQ2FsaWYgSXJ2aW5lLCBEZXB0IEVjb2wgJmFtcDsgRXZv
bHV0aW9uYXJ5IEJpb2wsIElydmluZSwgQ0EgOTI2OTcgVVNBJiN4RDtVbml2IENhbGlmIElydmlu
ZSwgRGVwdCBFYXJ0aCBTeXN0IFNjaSwgSXJ2aW5lLCBDQSA5MjY5NyBVU0EmI3hEO1BvdHNkYW0g
SW5zdCBDbGltYXRlIEltcGFjdCBSZXMsIENsaW1hdGUgU3lzdCBSZXMgRGVwdCwgRC0xNDQxMiBQ
b3RzZGFtLCBHZXJtYW55JiN4RDtNb25hc2ggVW5pdiwgU2NoIEJpb2wgU2NpLCBDbGF5dG9uLCBW
aWMgMzgwMCwgQXVzdHJhbGlhJiN4RDtSb3lhbCBTd2VkaXNoIEFjYWQgU2NpLCBBYmlza28gUmVz
IFN0biwgUy05ODEwNyBBYmlza28sIFN3ZWRlbiYjeEQ7V2VzdGVybiBCYW5rLCBEZXB0IEFuaW0g
JmFtcDsgUGxhbnQgU2NpLCBTaGVmZmllbGQgUzEwIDJUTiwgUyBZb3Jrc2hpcmUsIEVuZ2xhbmQm
I3hEO0NOUlMsIEN0ciBFY29sIEZvbmN0ICZhbXA7IEV2b2x1dCwgVU1SIDUxNzUsIEYtMzQyOTMg
TW9udHBlbGxpZXIgNSwgRnJhbmNlJiN4RDtDb2xvcmFkbyBTdGF0ZSBVbml2LCBEZXB0IEZvcmVz
dCBSYW5nZWxhbmQgJmFtcDsgV2F0ZXJzaGVkIFN0ZXdhcmRzaGlwLCBGdCBDb2xsaW5zLCBDTyA4
MDUyMyBVU0EmI3hEO1VuaXYgTWlubmVzb3RhLCBEZXB0IEZvcmVzdCBSZXNvdXJjZXMsIFN0IFBh
dWwsIE1OIDU1MTA4IFVTQSYjeEQ7TW9zY293IE1WIExvbW9ub3NvdiBTdGF0ZSBVbml2LCBGYWMg
QmlvbCwgRGVwdCBHZW9ib3QsIE1vc2NvdywgUnVzc2lhPC9hdXRoLWFkZHJlc3M+PHRpdGxlcz48
dGl0bGU+UGxhbnQgc3BlY2llcyB0cmFpdHMgYXJlIHRoZSBwcmVkb21pbmFudCBjb250cm9sIG9u
IGxpdHRlciBkZWNvbXBvc2l0aW9uIHJhdGVzIHdpdGhpbiBiaW9tZXMgd29ybGR3aWRlPC90aXRs
ZT48c2Vjb25kYXJ5LXRpdGxlPkVjb2xvZ3kgTGV0dGVyczwvc2Vjb25kYXJ5LXRpdGxlPjxhbHQt
dGl0bGU+RWNvbCBMZXR0PC9hbHQtdGl0bGU+PC90aXRsZXM+PHBlcmlvZGljYWw+PGZ1bGwtdGl0
bGU+RWNvbG9neSBMZXR0ZXJzPC9mdWxsLXRpdGxlPjwvcGVyaW9kaWNhbD48cGFnZXM+MTA2NS0x
MDcxPC9wYWdlcz48dm9sdW1lPjExPC92b2x1bWU+PG51bWJlcj4xMDwvbnVtYmVyPjxrZXl3b3Jk
cz48a2V5d29yZD5jYXJib24gY3ljbGluZzwva2V5d29yZD48a2V5d29yZD5kZWNvbXBvc2l0aW9u
PC9rZXl3b3JkPjxrZXl3b3JkPmxlYWYgZWNvbm9taWMgc3BlY3RydW08L2tleXdvcmQ+PGtleXdv
cmQ+bGVhZiB0cmFpdHM8L2tleXdvcmQ+PGtleXdvcmQ+bWV0YS1hbmFseXNpczwva2V5d29yZD48
a2V5d29yZD5jbGltYXRlPC9rZXl3b3JkPjxrZXl3b3JkPmVjb3N5c3RlbTwva2V5d29yZD48a2V5
d29yZD5wYXR0ZXJuczwva2V5d29yZD48a2V5d29yZD5uaXRyb2dlbjwva2V5d29yZD48a2V5d29y
ZD5mb3Jlc3RzPC9rZXl3b3JkPjxrZXl3b3JkPnR1bmRyYTwva2V5d29yZD48a2V5d29yZD5jb252
ZXJnZW5jZTwva2V5d29yZD48a2V5d29yZD50ZW1wZXJhdHVyZTwva2V5d29yZD48a2V5d29yZD5z
dWNjZXNzaW9uPC9rZXl3b3JkPjxrZXl3b3JkPnJlc29ycHRpb248L2tleXdvcmQ+PC9rZXl3b3Jk
cz48ZGF0ZXM+PHllYXI+MjAwODwveWVhcj48cHViLWRhdGVzPjxkYXRlPk9jdDwvZGF0ZT48L3B1
Yi1kYXRlcz48L2RhdGVzPjxpc2JuPjE0NjEtMDIzWDwvaXNibj48YWNjZXNzaW9uLW51bT5JU0k6
MDAwMjU5MTQ3ODAwMDEwPC9hY2Nlc3Npb24tbnVtPjx1cmxzPjxyZWxhdGVkLXVybHM+PHVybD4m
bHQ7R28gdG8gSVNJJmd0OzovLzAwMDI1OTE0NzgwMDAxMDwvdXJsPjwvcmVsYXRlZC11cmxzPjwv
dXJscz48ZWxlY3Ryb25pYy1yZXNvdXJjZS1udW0+RG9pIDEwLjExMTEvSi4xNDYxLTAyNDguMjAw
OC4wMTIxOS5YPC9lbGVjdHJvbmljLXJlc291cmNlLW51bT48bGFuZ3VhZ2U+RW5nbGlzaDwvbGFu
Z3VhZ2U+PC9yZWNvcmQ+PC9DaXRlPjxDaXRlPjxBdXRob3I+Rm9ydHVuZWw8L0F1dGhvcj48WWVh
cj4yMDA5PC9ZZWFyPjxSZWNOdW0+MTc8L1JlY051bT48cmVjb3JkPjxyZWMtbnVtYmVyPjE3PC9y
ZWMtbnVtYmVyPjxmb3JlaWduLWtleXM+PGtleSBhcHA9IkVOIiBkYi1pZD0iYXgycHNmNWF5dmVz
NWJlcmZwcnh3dzlzZTVyc3YwcHdkdGRmIj4xNzwva2V5PjwvZm9yZWlnbi1rZXlzPjxyZWYtdHlw
ZSBuYW1lPSJKb3VybmFsIEFydGljbGUiPjE3PC9yZWYtdHlwZT48Y29udHJpYnV0b3JzPjxhdXRo
b3JzPjxhdXRob3I+Rm9ydHVuZWwsIEMuPC9hdXRob3I+PGF1dGhvcj5HYXJuaWVyLCBFLjwvYXV0
aG9yPjxhdXRob3I+Sm9mZnJlLCBSLjwvYXV0aG9yPjxhdXRob3I+S2F6YWtvdSwgRS48L2F1dGhv
cj48YXV0aG9yPlF1ZXN0ZWQsIEguPC9hdXRob3I+PGF1dGhvcj5HcmlndWxpcywgSy48L2F1dGhv
cj48YXV0aG9yPkxhdm9yZWwsIFMuPC9hdXRob3I+PGF1dGhvcj5BbnNxdWVyLCBQLjwvYXV0aG9y
PjxhdXRob3I+Q2FzdHJvLCBILjwvYXV0aG9yPjxhdXRob3I+Q3J1eiwgUC48L2F1dGhvcj48YXV0
aG9yPkRvbGV6YWwsIEouPC9hdXRob3I+PGF1dGhvcj5Fcmlrc3NvbiwgTy48L2F1dGhvcj48YXV0
aG9yPkZyZWl0YXMsIEguPC9hdXRob3I+PGF1dGhvcj5Hb2xvZGV0cywgQy48L2F1dGhvcj48YXV0
aG9yPkpvdWFueSwgQy48L2F1dGhvcj48YXV0aG9yPktpZ2VsLCBKLjwvYXV0aG9yPjxhdXRob3I+
S2xleWVyLCBNLjwvYXV0aG9yPjxhdXRob3I+TGVoc3RlbiwgVi48L2F1dGhvcj48YXV0aG9yPkxl
cHMsIEouPC9hdXRob3I+PGF1dGhvcj5NZWllciwgVC48L2F1dGhvcj48YXV0aG9yPlBha2VtYW4s
IFIuPC9hdXRob3I+PGF1dGhvcj5QYXBhZGltaXRyaW91LCBNLjwvYXV0aG9yPjxhdXRob3I+UGFw
YW5hc3Rhc2lzLCBWLiBQLjwvYXV0aG9yPjxhdXRob3I+UXVldGllciwgRi48L2F1dGhvcj48YXV0
aG9yPlJvYnNvbiwgTS48L2F1dGhvcj48YXV0aG9yPlN0ZXJuYmVyZywgTS48L2F1dGhvcj48YXV0
aG9yPlRoZWF1LCBKLiBQLjwvYXV0aG9yPjxhdXRob3I+VGhlYmF1bHQsIEEuPC9hdXRob3I+PGF1
dGhvcj5aYXJvdmFsaSwgTS48L2F1dGhvcj48L2F1dGhvcnM+PC9jb250cmlidXRvcnM+PGF1dGgt
YWRkcmVzcz5Gb3J0dW5lbCwgQyYjeEQ7SU5SQSBLb3Vyb3UsIFVNUiBFY29Gb0csIEJQIDcwOSwg
S291cm91IDk3Mzg3LCBGcmVuY2ggR3VpYW5hJiN4RDtDTlJTLCBVTVIgNTE3NSwgQ3RyIEVjb2wg
Rm9uY3QgJmFtcDsgRXZvbHV0LCBGLTM0MjkzIE1vbnRwZWxsaWVyIDUsIEZyYW5jZSYjeEQ7VW5p
diBTdG9ja2hvbG0sIERlcHQgQm90LCBTLTEwNjkxIFN0b2NraG9sbSwgU3dlZGVuJiN4RDtVbml2
IEdyZW5vYmxlIDEsIFVNUiBDTlJTIFVKRiA1NTUzLCBMYWIgRWNvbCBBbHBpbmUsIEYtMzgwNDEg
R3Jlbm9ibGUgOSwgRnJhbmNlJiN4RDtVbml2IEdyZW5vYmxlIDEsIFVNUyBDTlJTIFVKRiAyOTI1
LCBTdG4gQWxwaW5lIEpvc2VwaCBGb3VyaWVyLCBGLTM4MDQxIEdyZW5vYmxlIDksIEZyYW5jZSYj
eEQ7SU5SQSwgRXF1aXBlIE9SUEhFRSwgQVJDSEUsIFVNUiAxMjQ4LCBGLTMxMzI2IENhc3RhbmV0
IFRvbG9zYW4sIEZyYW5jZSYjeEQ7VW5pdiBDb2ltYnJhLCBEZXB0IEJvdCwgUC0zMDAwIENvaW1i
cmEsIFBvcnR1Z2FsJiN4RDtVbml2IFMgQm9oZW1pYSwgRmFjIEJpb2wgU2NpLCBEZXB0IEJvdCwg
Q2Vza2UgQnVkZWpvdmljZSAzNzAwNSwgQ3plY2ggUmVwdWJsaWMmI3hEO0hlYnJldyBVbml2IEpl
cnVzYWxlbSwgRmFjIEFnciBGb29kICZhbXA7IEVudmlyb25tIFF1YWwgU2NpLCBJbnN0IFBsYW50
IFNjaSAmYW1wOyBHZW5ldCBBZ3IsIElMLTc2MTAwIFJlaG92b3QsIElzcmFlbCYjeEQ7Q2FybCB2
b24gT3NzaWV0emt5IFVuaXYgT2xkZW5idXJnLCBMYW5kc2NhcGUgRWNvbCBHcnAsIEQtMjYxMTEg
T2xkZW5idXJnLCBHZXJtYW55JiN4RDtNYWNhdWxheSBMYW5kIFVzZSBSZXMgSW5zdCwgQWJlcmRl
ZW4gQUIxNSA4UUgsIFNjb3RsYW5kJiN4RDtBcmlzdG90bGUgVW5pdiBUaGVzc2Fsb25pa2ksIExh
YiBSYW5nZWxhbmQgRWNvbCwgVGhlc3NhbG9uaWtpIDU0MTI0LCBHcmVlY2UmI3hEO1RlbCBBdml2
IFVuaXYsIERlcHQgUGxhbnQgU2NpLCBGYWMgTGlmZSBTY2ksIElMLTY5OTc4IFRlbCBBdml2LCBJ
c3JhZWw8L2F1dGgtYWRkcmVzcz48dGl0bGVzPjx0aXRsZT5MZWFmIHRyYWl0cyBjYXB0dXJlIHRo
ZSBlZmZlY3RzIG9mIGxhbmQgdXNlIGNoYW5nZXMgYW5kIGNsaW1hdGUgb24gbGl0dGVyIGRlY29t
cG9zYWJpbGl0eSBvZiBncmFzc2xhbmRzIGFjcm9zcyBFdXJvcGU8L3RpdGxlPjxzZWNvbmRhcnkt
dGl0bGU+RWNvbG9neTwvc2Vjb25kYXJ5LXRpdGxlPjwvdGl0bGVzPjxwZXJpb2RpY2FsPjxmdWxs
LXRpdGxlPkVjb2xvZ3k8L2Z1bGwtdGl0bGU+PC9wZXJpb2RpY2FsPjxwYWdlcz41OTgtNjExPC9w
YWdlcz48dm9sdW1lPjkwPC92b2x1bWU+PG51bWJlcj4zPC9udW1iZXI+PGtleXdvcmRzPjxrZXl3
b3JkPmNsaW1hdGU8L2tleXdvcmQ+PGtleXdvcmQ+Y29tbXVuaXR5IGZ1bmN0aW9uYWwgcGFyYW1l
dGVyczwva2V5d29yZD48a2V5d29yZD5kaXN0dXJiYW5jZTwva2V5d29yZD48a2V5d29yZD5sZWFm
IHRyYWl0czwva2V5d29yZD48a2V5d29yZD5saXR0ZXIgZGVjb21wb3NhYmlsaXR5PC9rZXl3b3Jk
PjxrZXl3b3JkPmxpdHRlciBxdWFsaXR5PC9rZXl3b3JkPjxrZXl3b3JkPmluZnJhcmVkIHJlZmxl
Y3RhbmNlIHNwZWN0cm9zY29weTwva2V5d29yZD48a2V5d29yZD5vbGQtZmllbGQgc3VjY2Vzc2lv
bjwva2V5d29yZD48a2V5d29yZD5wbGFudCB0cmFpdHM8L2tleXdvcmQ+PGtleXdvcmQ+ZGVjb21w
b3NpdGlvbiByYXRlPC9rZXl3b3JkPjxrZXl3b3JkPmZ1bmN0aW9uYWwgdHlwZXM8L2tleXdvcmQ+
PGtleXdvcmQ+bWljcm9jb3NtIGV4cGVyaW1lbnQ8L2tleXdvcmQ+PGtleXdvcmQ+c3Vic3RyYXRl
IHF1YWxpdHk8L2tleXdvcmQ+PGtleXdvcmQ+Y2VudHJhbCBhcmdlbnRpbmE8L2tleXdvcmQ+PGtl
eXdvcmQ+b3JnYW5pYy1tYXR0ZXI8L2tleXdvcmQ+PGtleXdvcmQ+d2lkZS1yYW5nZTwva2V5d29y
ZD48L2tleXdvcmRzPjxkYXRlcz48eWVhcj4yMDA5PC95ZWFyPjxwdWItZGF0ZXM+PGRhdGU+TWFy
PC9kYXRlPjwvcHViLWRhdGVzPjwvZGF0ZXM+PGlzYm4+MDAxMi05NjU4PC9pc2JuPjxhY2Nlc3Np
b24tbnVtPklTSTowMDAyNjM3NzY4MDAwMDM8L2FjY2Vzc2lvbi1udW0+PHVybHM+PHJlbGF0ZWQt
dXJscz48dXJsPiZsdDtHbyB0byBJU0kmZ3Q7Oi8vMDAwMjYzNzc2ODAwMDAzPC91cmw+PC9yZWxh
dGVkLXVybHM+PC91cmxzPjxsYW5ndWFnZT5FbmdsaXNoPC9sYW5ndWFnZT48L3JlY29yZD48L0Np
dGU+PENpdGU+PEF1dGhvcj5Ib2JiaWU8L0F1dGhvcj48WWVhcj4xOTkyPC9ZZWFyPjxSZWNOdW0+
MjQ8L1JlY051bT48cmVjb3JkPjxyZWMtbnVtYmVyPjI0PC9yZWMtbnVtYmVyPjxmb3JlaWduLWtl
eXM+PGtleSBhcHA9IkVOIiBkYi1pZD0iYXgycHNmNWF5dmVzNWJlcmZwcnh3dzlzZTVyc3YwcHdk
dGRmIj4yNDwva2V5PjwvZm9yZWlnbi1rZXlzPjxyZWYtdHlwZSBuYW1lPSJKb3VybmFsIEFydGlj
bGUiPjE3PC9yZWYtdHlwZT48Y29udHJpYnV0b3JzPjxhdXRob3JzPjxhdXRob3I+SG9iYmllLCBT
LiBFLjwvYXV0aG9yPjwvYXV0aG9ycz48L2NvbnRyaWJ1dG9ycz48YXV0aC1hZGRyZXNzPkhvYmJp
ZSwgU2UmI3hEO1VuaXYgQ2FsaWYgQmVya2VsZXksRGVwdCBJbnRlZ3JhdCBCaW9sLEJlcmtlbGV5
LENhIDk0NzIwLCBVU0E8L2F1dGgtYWRkcmVzcz48dGl0bGVzPjx0aXRsZT5FZmZlY3RzIG9mIHBs
YW50LXNwZWNpZXMgb24gbnV0cmllbnQgY3ljbGluZzwvdGl0bGU+PHNlY29uZGFyeS10aXRsZT5U
cmVuZHMgaW4gRWNvbG9neSAmYW1wOyBFdm9sdXRpb248L3NlY29uZGFyeS10aXRsZT48L3RpdGxl
cz48cGVyaW9kaWNhbD48ZnVsbC10aXRsZT5UcmVuZHMgaW4gRWNvbG9neSAmYW1wOyBFdm9sdXRp
b248L2Z1bGwtdGl0bGU+PC9wZXJpb2RpY2FsPjxwYWdlcz4zMzYtMzM5PC9wYWdlcz48dm9sdW1l
Pjc8L3ZvbHVtZT48bnVtYmVyPjEwPC9udW1iZXI+PGtleXdvcmRzPjxrZXl3b3JkPnBvbmRlcm9z
YSBwaW5lLXNlZWRsaW5nczwva2V5d29yZD48a2V5d29yZD5saXR0ZXIgZGVjb21wb3NpdGlvbjwv
a2V5d29yZD48a2V5d29yZD5mb3Jlc3QgZWNvc3lzdGVtczwva2V5d29yZD48a2V5d29yZD5uaXRy
b2dlbjwva2V5d29yZD48a2V5d29yZD5keW5hbWljczwva2V5d29yZD48a2V5d29yZD5xdWFsaXR5
PC9rZXl3b3JkPjxrZXl3b3JkPmNhcmJvbjwva2V5d29yZD48a2V5d29yZD5taW5lcmFsaXphdGlv
bjwva2V5d29yZD48a2V5d29yZD5yaGl6b3NwaGVyZTwva2V5d29yZD48a2V5d29yZD5iYWN0ZXJp
YTwva2V5d29yZD48L2tleXdvcmRzPjxkYXRlcz48eWVhcj4xOTkyPC95ZWFyPjxwdWItZGF0ZXM+
PGRhdGU+T2N0PC9kYXRlPjwvcHViLWRhdGVzPjwvZGF0ZXM+PGlzYm4+MDE2OS01MzQ3PC9pc2Ju
PjxhY2Nlc3Npb24tbnVtPklTSTpBMTk5MkpRNjkyMDAwMDg8L2FjY2Vzc2lvbi1udW0+PHVybHM+
PHJlbGF0ZWQtdXJscz48dXJsPiZsdDtHbyB0byBJU0kmZ3Q7Oi8vQTE5OTJKUTY5MjAwMDA4PC91
cmw+PC9yZWxhdGVkLXVybHM+PC91cmxzPjxsYW5ndWFnZT5FbmdsaXNoPC9sYW5ndWFnZT48L3Jl
Y29yZD48L0NpdGU+PENpdGU+PEF1dGhvcj5NZWxpbGxvPC9BdXRob3I+PFllYXI+MTk4MjwvWWVh
cj48UmVjTnVtPjEzMTwvUmVjTnVtPjxyZWNvcmQ+PHJlYy1udW1iZXI+MTMxPC9yZWMtbnVtYmVy
Pjxmb3JlaWduLWtleXM+PGtleSBhcHA9IkVOIiBkYi1pZD0iYXgycHNmNWF5dmVzNWJlcmZwcnh3
dzlzZTVyc3YwcHdkdGRmIj4xMzE8L2tleT48L2ZvcmVpZ24ta2V5cz48cmVmLXR5cGUgbmFtZT0i
Sm91cm5hbCBBcnRpY2xlIj4xNzwvcmVmLXR5cGU+PGNvbnRyaWJ1dG9ycz48YXV0aG9ycz48YXV0
aG9yPk1lbGlsbG8sIEouIE0uPC9hdXRob3I+PGF1dGhvcj5BYmVyLCBKLiBELjwvYXV0aG9yPjxh
dXRob3I+TXVyYXRvcmUsIEouIEYuPC9hdXRob3I+PC9hdXRob3JzPjwvY29udHJpYnV0b3JzPjxh
dXRoLWFkZHJlc3M+TWVsaWxsbywgSm0mI3hEO01hcmluZSBCaW9sIExhYiwgQ3RyIEVjb3N5c3Qs
IFdvb2RzIEhvbGUsIE1hIDAyNTQzIFVTQSYjeEQ7TWFyaW5lIEJpb2wgTGFiLCBDdHIgRWNvc3lz
dCwgV29vZHMgSG9sZSwgTWEgMDI1NDMgVVNBJiN4RDtZYWxlIFVuaXYsIFlhbGUgQ29sbCwgTmV3
IEhhdmVuLCBDdCAwNjUxMSBVU0EmI3hEO1VuaXYgV2lzY29uc2luLCBEZXB0IEZvcmVzdHJ5LCBN
YWRpc29uLCBXaSA1MzcwMyBVU0E8L2F1dGgtYWRkcmVzcz48dGl0bGVzPjx0aXRsZT5OaXRyb2dl
biBhbmQgbGlnbmluIGNvbnRyb2wgb2YgaGFyZHdvb2QgbGVhZiBsaXR0ZXIgZGVjb21wb3NpdGlv
biBkeW5hbWljczwvdGl0bGU+PHNlY29uZGFyeS10aXRsZT5FY29sb2d5PC9zZWNvbmRhcnktdGl0
bGU+PGFsdC10aXRsZT5FY29sb2d5PC9hbHQtdGl0bGU+PC90aXRsZXM+PHBlcmlvZGljYWw+PGZ1
bGwtdGl0bGU+RWNvbG9neTwvZnVsbC10aXRsZT48L3BlcmlvZGljYWw+PGFsdC1wZXJpb2RpY2Fs
PjxmdWxsLXRpdGxlPkVjb2xvZ3k8L2Z1bGwtdGl0bGU+PC9hbHQtcGVyaW9kaWNhbD48cGFnZXM+
NjIxLTYyNjwvcGFnZXM+PHZvbHVtZT42Mzwvdm9sdW1lPjxudW1iZXI+MzwvbnVtYmVyPjxkYXRl
cz48eWVhcj4xOTgyPC95ZWFyPjwvZGF0ZXM+PGlzYm4+MDAxMi05NjU4PC9pc2JuPjxhY2Nlc3Np
b24tbnVtPklTSTpBMTk4Mk5WMTM0MDAwMDM8L2FjY2Vzc2lvbi1udW0+PHVybHM+PHJlbGF0ZWQt
dXJscz48dXJsPiZsdDtHbyB0byBJU0kmZ3Q7Oi8vQTE5ODJOVjEzNDAwMDAzPC91cmw+PC9yZWxh
dGVkLXVybHM+PC91cmxzPjxsYW5ndWFnZT5FbmdsaXNoPC9sYW5ndWFnZT48L3JlY29yZD48L0Np
dGU+PC9FbmROb3RlPn==
</w:fldData>
              </w:fldChar>
            </w:r>
            <w:r w:rsidRPr="008B2FB8">
              <w:rPr>
                <w:rFonts w:ascii="Times New Roman" w:eastAsia="Cambria" w:hAnsi="Times New Roman" w:cs="Times New Roman"/>
                <w:color w:val="000000"/>
                <w:kern w:val="1"/>
                <w:sz w:val="24"/>
                <w:lang w:val="fr-FR" w:eastAsia="ar-SA"/>
              </w:rPr>
              <w:instrText xml:space="preserve"> ADDIN EN.CITE.DATA </w:instrText>
            </w:r>
            <w:r w:rsidRPr="008B2FB8">
              <w:rPr>
                <w:rFonts w:ascii="Times New Roman" w:eastAsia="Cambria" w:hAnsi="Times New Roman" w:cs="Times New Roman"/>
                <w:color w:val="000000"/>
                <w:kern w:val="1"/>
                <w:sz w:val="24"/>
                <w:lang w:val="fr-FR" w:eastAsia="ar-SA"/>
              </w:rPr>
            </w:r>
            <w:r w:rsidRPr="008B2FB8">
              <w:rPr>
                <w:rFonts w:ascii="Times New Roman" w:eastAsia="Cambria" w:hAnsi="Times New Roman" w:cs="Times New Roman"/>
                <w:color w:val="000000"/>
                <w:kern w:val="1"/>
                <w:sz w:val="24"/>
                <w:lang w:val="fr-FR" w:eastAsia="ar-SA"/>
              </w:rPr>
              <w:fldChar w:fldCharType="end"/>
            </w:r>
            <w:r w:rsidRPr="008B2FB8">
              <w:rPr>
                <w:rFonts w:ascii="Times New Roman" w:eastAsia="Cambria" w:hAnsi="Times New Roman" w:cs="Times New Roman"/>
                <w:color w:val="000000"/>
                <w:kern w:val="1"/>
                <w:sz w:val="24"/>
                <w:lang w:val="fr-FR" w:eastAsia="ar-SA"/>
              </w:rPr>
              <w:fldChar w:fldCharType="separate"/>
            </w:r>
            <w:r w:rsidRPr="008B2FB8">
              <w:rPr>
                <w:rFonts w:ascii="Times New Roman" w:eastAsia="Cambria" w:hAnsi="Times New Roman" w:cs="Times New Roman"/>
                <w:noProof/>
                <w:color w:val="000000"/>
                <w:kern w:val="1"/>
                <w:sz w:val="24"/>
                <w:lang w:val="fr-FR" w:eastAsia="ar-SA"/>
              </w:rPr>
              <w:t>(</w:t>
            </w:r>
            <w:hyperlink w:anchor="_ENREF_77" w:tooltip="Melillo, 1982 #131" w:history="1">
              <w:r w:rsidRPr="008B2FB8">
                <w:rPr>
                  <w:rFonts w:ascii="Times New Roman" w:eastAsia="Cambria" w:hAnsi="Times New Roman" w:cs="Times New Roman"/>
                  <w:noProof/>
                  <w:color w:val="000000"/>
                  <w:kern w:val="1"/>
                  <w:sz w:val="24"/>
                  <w:lang w:val="fr-FR" w:eastAsia="ar-SA"/>
                </w:rPr>
                <w:t>Melillo</w:t>
              </w:r>
              <w:r w:rsidRPr="008B2FB8">
                <w:rPr>
                  <w:rFonts w:ascii="Times New Roman" w:eastAsia="Cambria" w:hAnsi="Times New Roman" w:cs="Times New Roman"/>
                  <w:i/>
                  <w:noProof/>
                  <w:color w:val="000000"/>
                  <w:kern w:val="1"/>
                  <w:sz w:val="24"/>
                  <w:lang w:val="fr-FR" w:eastAsia="ar-SA"/>
                </w:rPr>
                <w:t xml:space="preserve"> </w:t>
              </w:r>
              <w:r w:rsidRPr="008B2FB8">
                <w:rPr>
                  <w:rFonts w:ascii="Times New Roman" w:eastAsia="Cambria" w:hAnsi="Times New Roman" w:cs="Times New Roman"/>
                  <w:noProof/>
                  <w:color w:val="000000"/>
                  <w:kern w:val="1"/>
                  <w:sz w:val="24"/>
                  <w:lang w:val="fr-FR" w:eastAsia="ar-SA"/>
                </w:rPr>
                <w:t>et al. 1982</w:t>
              </w:r>
            </w:hyperlink>
            <w:r w:rsidRPr="008B2FB8">
              <w:rPr>
                <w:rFonts w:ascii="Times New Roman" w:eastAsia="Cambria" w:hAnsi="Times New Roman" w:cs="Times New Roman"/>
                <w:noProof/>
                <w:color w:val="000000"/>
                <w:kern w:val="1"/>
                <w:sz w:val="24"/>
                <w:lang w:val="fr-FR" w:eastAsia="ar-SA"/>
              </w:rPr>
              <w:t xml:space="preserve">; </w:t>
            </w:r>
            <w:hyperlink w:anchor="_ENREF_56" w:tooltip="Hobbie, 1992 #24" w:history="1">
              <w:r w:rsidRPr="008B2FB8">
                <w:rPr>
                  <w:rFonts w:ascii="Times New Roman" w:eastAsia="Cambria" w:hAnsi="Times New Roman" w:cs="Times New Roman"/>
                  <w:noProof/>
                  <w:color w:val="000000"/>
                  <w:kern w:val="1"/>
                  <w:sz w:val="24"/>
                  <w:lang w:val="fr-FR" w:eastAsia="ar-SA"/>
                </w:rPr>
                <w:t>Hobbie 1992</w:t>
              </w:r>
            </w:hyperlink>
            <w:r w:rsidRPr="008B2FB8">
              <w:rPr>
                <w:rFonts w:ascii="Times New Roman" w:eastAsia="Cambria" w:hAnsi="Times New Roman" w:cs="Times New Roman"/>
                <w:noProof/>
                <w:color w:val="000000"/>
                <w:kern w:val="1"/>
                <w:sz w:val="24"/>
                <w:lang w:val="fr-FR" w:eastAsia="ar-SA"/>
              </w:rPr>
              <w:t xml:space="preserve">; </w:t>
            </w:r>
            <w:hyperlink w:anchor="_ENREF_22" w:tooltip="Cornelissen, 1996 #12" w:history="1">
              <w:r w:rsidRPr="008B2FB8">
                <w:rPr>
                  <w:rFonts w:ascii="Times New Roman" w:eastAsia="Cambria" w:hAnsi="Times New Roman" w:cs="Times New Roman"/>
                  <w:noProof/>
                  <w:color w:val="000000"/>
                  <w:kern w:val="1"/>
                  <w:sz w:val="24"/>
                  <w:lang w:val="fr-FR" w:eastAsia="ar-SA"/>
                </w:rPr>
                <w:t>Cornelissen 1996</w:t>
              </w:r>
            </w:hyperlink>
            <w:r w:rsidRPr="008B2FB8">
              <w:rPr>
                <w:rFonts w:ascii="Times New Roman" w:eastAsia="Cambria" w:hAnsi="Times New Roman" w:cs="Times New Roman"/>
                <w:noProof/>
                <w:color w:val="000000"/>
                <w:kern w:val="1"/>
                <w:sz w:val="24"/>
                <w:lang w:val="fr-FR" w:eastAsia="ar-SA"/>
              </w:rPr>
              <w:t xml:space="preserve">; </w:t>
            </w:r>
            <w:hyperlink w:anchor="_ENREF_23" w:tooltip="Cornwell, 2008 #128" w:history="1">
              <w:r w:rsidRPr="008B2FB8">
                <w:rPr>
                  <w:rFonts w:ascii="Times New Roman" w:eastAsia="Cambria" w:hAnsi="Times New Roman" w:cs="Times New Roman"/>
                  <w:noProof/>
                  <w:color w:val="000000"/>
                  <w:kern w:val="1"/>
                  <w:sz w:val="24"/>
                  <w:lang w:val="fr-FR" w:eastAsia="ar-SA"/>
                </w:rPr>
                <w:t>Cornwell</w:t>
              </w:r>
              <w:r w:rsidRPr="008B2FB8">
                <w:rPr>
                  <w:rFonts w:ascii="Times New Roman" w:eastAsia="Cambria" w:hAnsi="Times New Roman" w:cs="Times New Roman"/>
                  <w:i/>
                  <w:noProof/>
                  <w:color w:val="000000"/>
                  <w:kern w:val="1"/>
                  <w:sz w:val="24"/>
                  <w:lang w:val="fr-FR" w:eastAsia="ar-SA"/>
                </w:rPr>
                <w:t xml:space="preserve"> </w:t>
              </w:r>
              <w:r w:rsidRPr="008B2FB8">
                <w:rPr>
                  <w:rFonts w:ascii="Times New Roman" w:eastAsia="Cambria" w:hAnsi="Times New Roman" w:cs="Times New Roman"/>
                  <w:noProof/>
                  <w:color w:val="000000"/>
                  <w:kern w:val="1"/>
                  <w:sz w:val="24"/>
                  <w:lang w:val="fr-FR" w:eastAsia="ar-SA"/>
                </w:rPr>
                <w:t>et al. 2008</w:t>
              </w:r>
            </w:hyperlink>
            <w:r w:rsidRPr="008B2FB8">
              <w:rPr>
                <w:rFonts w:ascii="Times New Roman" w:eastAsia="Cambria" w:hAnsi="Times New Roman" w:cs="Times New Roman"/>
                <w:noProof/>
                <w:color w:val="000000"/>
                <w:kern w:val="1"/>
                <w:sz w:val="24"/>
                <w:lang w:val="fr-FR" w:eastAsia="ar-SA"/>
              </w:rPr>
              <w:t xml:space="preserve">; </w:t>
            </w:r>
            <w:hyperlink w:anchor="_ENREF_37" w:tooltip="Fortunel, 2009 #17" w:history="1">
              <w:r w:rsidRPr="008B2FB8">
                <w:rPr>
                  <w:rFonts w:ascii="Times New Roman" w:eastAsia="Cambria" w:hAnsi="Times New Roman" w:cs="Times New Roman"/>
                  <w:noProof/>
                  <w:color w:val="000000"/>
                  <w:kern w:val="1"/>
                  <w:sz w:val="24"/>
                  <w:lang w:val="fr-FR" w:eastAsia="ar-SA"/>
                </w:rPr>
                <w:t>Fortunel</w:t>
              </w:r>
              <w:r w:rsidRPr="008B2FB8">
                <w:rPr>
                  <w:rFonts w:ascii="Times New Roman" w:eastAsia="Cambria" w:hAnsi="Times New Roman" w:cs="Times New Roman"/>
                  <w:i/>
                  <w:noProof/>
                  <w:color w:val="000000"/>
                  <w:kern w:val="1"/>
                  <w:sz w:val="24"/>
                  <w:lang w:val="fr-FR" w:eastAsia="ar-SA"/>
                </w:rPr>
                <w:t xml:space="preserve"> </w:t>
              </w:r>
              <w:r w:rsidRPr="008B2FB8">
                <w:rPr>
                  <w:rFonts w:ascii="Times New Roman" w:eastAsia="Cambria" w:hAnsi="Times New Roman" w:cs="Times New Roman"/>
                  <w:noProof/>
                  <w:color w:val="000000"/>
                  <w:kern w:val="1"/>
                  <w:sz w:val="24"/>
                  <w:lang w:val="fr-FR" w:eastAsia="ar-SA"/>
                </w:rPr>
                <w:t>et al. 2009</w:t>
              </w:r>
            </w:hyperlink>
            <w:r w:rsidRPr="008B2FB8">
              <w:rPr>
                <w:rFonts w:ascii="Times New Roman" w:eastAsia="Cambria" w:hAnsi="Times New Roman" w:cs="Times New Roman"/>
                <w:noProof/>
                <w:color w:val="000000"/>
                <w:kern w:val="1"/>
                <w:sz w:val="24"/>
                <w:lang w:val="fr-FR" w:eastAsia="ar-SA"/>
              </w:rPr>
              <w:t>)</w:t>
            </w:r>
            <w:r w:rsidRPr="008B2FB8">
              <w:rPr>
                <w:rFonts w:ascii="Times New Roman" w:eastAsia="Cambria" w:hAnsi="Times New Roman" w:cs="Times New Roman"/>
                <w:color w:val="000000"/>
                <w:kern w:val="1"/>
                <w:sz w:val="24"/>
                <w:lang w:val="fr-FR" w:eastAsia="ar-SA"/>
              </w:rPr>
              <w:fldChar w:fldCharType="end"/>
            </w:r>
          </w:p>
        </w:tc>
      </w:tr>
      <w:tr w:rsidR="008B2FB8" w:rsidRPr="008B2FB8" w:rsidTr="00F4113D">
        <w:trPr>
          <w:cantSplit/>
          <w:trHeight w:val="96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Specific leaf area, leaf N and P content, leaf mass fraction (allocation of biomass to leaves vs. to other organs</w:t>
            </w:r>
          </w:p>
        </w:tc>
        <w:tc>
          <w:tcPr>
            <w:tcW w:w="269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Plant potential relative growth rate</w:t>
            </w:r>
          </w:p>
        </w:tc>
        <w:tc>
          <w:tcPr>
            <w:tcW w:w="369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Primary productivity, fodder and fuel provision</w:t>
            </w:r>
          </w:p>
        </w:tc>
        <w:tc>
          <w:tcPr>
            <w:tcW w:w="396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val="fr-FR" w:eastAsia="ar-SA"/>
              </w:rPr>
            </w:pPr>
            <w:r w:rsidRPr="008B2FB8">
              <w:rPr>
                <w:rFonts w:ascii="Times New Roman" w:eastAsia="Cambria" w:hAnsi="Times New Roman" w:cs="Times New Roman"/>
                <w:noProof/>
                <w:color w:val="000000"/>
                <w:kern w:val="1"/>
                <w:sz w:val="24"/>
                <w:szCs w:val="24"/>
                <w:lang w:val="fr-FR" w:eastAsia="ar-SA"/>
              </w:rPr>
              <w:fldChar w:fldCharType="begin">
                <w:fldData xml:space="preserve">PEVuZE5vdGU+PENpdGU+PEF1dGhvcj5HYXJuaWVyPC9BdXRob3I+PFllYXI+MjAwNDwvWWVhcj48
UmVjTnVtPjE4PC9SZWNOdW0+PERpc3BsYXlUZXh0PihHcmltZSAmYW1wOyBIdW50IDE5NzU7IExh
bWJlcnMgJmFtcDsgUG9vcnRlciAxOTkyOyBHYXJuaWVyPHN0eWxlIGZhY2U9Iml0YWxpYyI+IGV0
IGFsLjwvc3R5bGU+IDIwMDQpPC9EaXNwbGF5VGV4dD48cmVjb3JkPjxyZWMtbnVtYmVyPjE4PC9y
ZWMtbnVtYmVyPjxmb3JlaWduLWtleXM+PGtleSBhcHA9IkVOIiBkYi1pZD0iYXgycHNmNWF5dmVz
NWJlcmZwcnh3dzlzZTVyc3YwcHdkdGRmIj4xODwva2V5PjwvZm9yZWlnbi1rZXlzPjxyZWYtdHlw
ZSBuYW1lPSJKb3VybmFsIEFydGljbGUiPjE3PC9yZWYtdHlwZT48Y29udHJpYnV0b3JzPjxhdXRo
b3JzPjxhdXRob3I+R2FybmllciwgRS48L2F1dGhvcj48YXV0aG9yPkNvcnRleiwgSi48L2F1dGhv
cj48YXV0aG9yPkJpbGxlcywgRy48L2F1dGhvcj48YXV0aG9yPk5hdmFzLCBNLiBMLjwvYXV0aG9y
PjxhdXRob3I+Um91bWV0LCBDLjwvYXV0aG9yPjxhdXRob3I+RGVidXNzY2hlLCBNLjwvYXV0aG9y
PjxhdXRob3I+TGF1cmVudCwgRy48L2F1dGhvcj48YXV0aG9yPkJsYW5jaGFyZCwgQS48L2F1dGhv
cj48YXV0aG9yPkF1YnJ5LCBELjwvYXV0aG9yPjxhdXRob3I+QmVsbG1hbm4sIEEuPC9hdXRob3I+
PGF1dGhvcj5OZWlsbCwgQy48L2F1dGhvcj48YXV0aG9yPlRvdXNzYWludCwgSi4gUC48L2F1dGhv
cj48L2F1dGhvcnM+PC9jb250cmlidXRvcnM+PGF1dGgtYWRkcmVzcz5HYXJuaWVyLCBFJiN4RDtD
dHIgRWNvbCBGb25jdCAmYW1wOyBFdm9sdXQsIENOUlMsIFVNUiA1MTc1LCAxOTE5IFJvdXRlIE1l
bmRlLCBGLTM0MjkzIE1vbnRwZWxsaWVyIDUsIEZyYW5jZSYjeEQ7Q3RyIEVjb2wgRm9uY3QgJmFt
cDsgRXZvbHV0LCBDTlJTLCBVTVIgNTE3NSwgRi0zNDI5MyBNb250cGVsbGllciA1LCBGcmFuY2Um
I3hEO0Vjb2xlIE5hdGwgU3VwZXIgQWdyb24gTW9udHBlbGxpZXIsIERlcHQgU2NpIFByb3RlY3Qg
UGxhbnRlcyAmYW1wOyBFY29sLCBGLTM0MDYwIE1vbnRwZWxsaWVyLCBGcmFuY2U8L2F1dGgtYWRk
cmVzcz48dGl0bGVzPjx0aXRsZT5QbGFudCBmdW5jdGlvbmFsIG1hcmtlcnMgY2FwdHVyZSBlY29z
eXN0ZW0gcHJvcGVydGllcyBkdXJpbmcgc2Vjb25kYXJ5IHN1Y2Nlc3Npb248L3RpdGxlPjxzZWNv
bmRhcnktdGl0bGU+RWNvbG9neTwvc2Vjb25kYXJ5LXRpdGxlPjwvdGl0bGVzPjxwZXJpb2RpY2Fs
PjxmdWxsLXRpdGxlPkVjb2xvZ3k8L2Z1bGwtdGl0bGU+PC9wZXJpb2RpY2FsPjxwYWdlcz4yNjMw
LTI2Mzc8L3BhZ2VzPjx2b2x1bWU+ODU8L3ZvbHVtZT48bnVtYmVyPjk8L251bWJlcj48a2V5d29y
ZHM+PGtleXdvcmQ+YmlvZGl2ZXJzaXR5PC9rZXl3b3JkPjxrZXl3b3JkPmVjb3N5c3RlbSBmdW5j
dGlvbmluZzwva2V5d29yZD48a2V5d29yZD5mdW5jdGlvbmFsIGVmZmVjdCBncm91cHM8L2tleXdv
cmQ+PGtleXdvcmQ+ZnVuY3Rpb25hbCBsZWFmIHRyYWl0czwva2V5d29yZD48a2V5d29yZD5saXR0
ZXIgZGVjb21wb3NpdGlvbjwva2V5d29yZD48a2V5d29yZD5uZXQgcHJpbWFyeSBwcm9kdWN0aXZp
dHk8L2tleXdvcmQ+PGtleXdvcmQ+c2Vjb25kYXJ5IHN1Y2Nlc3Npb248L2tleXdvcmQ+PGtleXdv
cmQ+c29pbCBjYXJib24gYW5kIG5pdHJvZ2VuPC9rZXl3b3JkPjxrZXl3b3JkPmxlYWYgbGlmZS1z
cGFuPC9rZXl3b3JkPjxrZXl3b3JkPm5pdHJvZ2VuPC9rZXl3b3JkPjxrZXl3b3JkPmRpdmVyc2l0
eTwva2V5d29yZD48a2V5d29yZD5keW5hbWljczwva2V5d29yZD48a2V5d29yZD50cmFpdHM8L2tl
eXdvcmQ+PGtleXdvcmQ+cGhvdG9zeW50aGVzaXM8L2tleXdvcmQ+PGtleXdvcmQ+YWNjdW11bGF0
aW9uPC9rZXl3b3JkPjxrZXl3b3JkPmNvbXBldGl0aW9uPC9rZXl3b3JkPjxrZXl3b3JkPnByZWRp
Y3Q8L2tleXdvcmQ+PGtleXdvcmQ+bGVhdmVzPC9rZXl3b3JkPjwva2V5d29yZHM+PGRhdGVzPjx5
ZWFyPjIwMDQ8L3llYXI+PHB1Yi1kYXRlcz48ZGF0ZT5TZXA8L2RhdGU+PC9wdWItZGF0ZXM+PC9k
YXRlcz48aXNibj4wMDEyLTk2NTg8L2lzYm4+PGFjY2Vzc2lvbi1udW0+SVNJOjAwMDIyNDM3OTYw
MDAyODwvYWNjZXNzaW9uLW51bT48dXJscz48cmVsYXRlZC11cmxzPjx1cmw+Jmx0O0dvIHRvIElT
SSZndDs6Ly8wMDAyMjQzNzk2MDAwMjg8L3VybD48L3JlbGF0ZWQtdXJscz48L3VybHM+PGxhbmd1
YWdlPkVuZ2xpc2g8L2xhbmd1YWdlPjwvcmVjb3JkPjwvQ2l0ZT48Q2l0ZT48QXV0aG9yPkdyaW1l
PC9BdXRob3I+PFllYXI+MTk3NTwvWWVhcj48UmVjTnVtPjEzMDwvUmVjTnVtPjxyZWNvcmQ+PHJl
Yy1udW1iZXI+MTMwPC9yZWMtbnVtYmVyPjxmb3JlaWduLWtleXM+PGtleSBhcHA9IkVOIiBkYi1p
ZD0iYXgycHNmNWF5dmVzNWJlcmZwcnh3dzlzZTVyc3YwcHdkdGRmIj4xMzA8L2tleT48L2ZvcmVp
Z24ta2V5cz48cmVmLXR5cGUgbmFtZT0iSm91cm5hbCBBcnRpY2xlIj4xNzwvcmVmLXR5cGU+PGNv
bnRyaWJ1dG9ycz48YXV0aG9ycz48YXV0aG9yPkdyaW1lLCBKLiBQLjwvYXV0aG9yPjxhdXRob3I+
SHVudCwgUi48L2F1dGhvcj48L2F1dGhvcnM+PC9jb250cmlidXRvcnM+PGF1dGgtYWRkcmVzcz5V
bml2IFNoZWZmaWVsZCxEZXB0IEJvdCxVbml0IENvbXAgUGxhbnQgRWNvbCxTaGVmZmllbGQgUzEw
IDJ0bixFbmdsYW5kPC9hdXRoLWFkZHJlc3M+PHRpdGxlcz48dGl0bGU+UmVsYXRpdmUgZ3Jvd3Ro
LXJhdGUgLSBpdHMgcmFuZ2UgYW5kIGFkYXB0aXZlIHNpZ25pZmljYW5jZSBpbiBhIGxvY2FsIGZs
b3JhPC90aXRsZT48c2Vjb25kYXJ5LXRpdGxlPkpvdXJuYWwgb2YgRWNvbG9neTwvc2Vjb25kYXJ5
LXRpdGxlPjxhbHQtdGl0bGU+SiBFY29sPC9hbHQtdGl0bGU+PC90aXRsZXM+PHBlcmlvZGljYWw+
PGZ1bGwtdGl0bGU+Sm91cm5hbCBvZiBFY29sb2d5PC9mdWxsLXRpdGxlPjwvcGVyaW9kaWNhbD48
cGFnZXM+MzkzLTQyMjwvcGFnZXM+PHZvbHVtZT42Mzwvdm9sdW1lPjxudW1iZXI+MjwvbnVtYmVy
PjxkYXRlcz48eWVhcj4xOTc1PC95ZWFyPjwvZGF0ZXM+PGlzYm4+MDAyMi0wNDc3PC9pc2JuPjxh
Y2Nlc3Npb24tbnVtPklTSTpBMTk3NUFNMTMzMDAwMDI8L2FjY2Vzc2lvbi1udW0+PHVybHM+PHJl
bGF0ZWQtdXJscz48dXJsPiZsdDtHbyB0byBJU0kmZ3Q7Oi8vQTE5NzVBTTEzMzAwMDAyPC91cmw+
PC9yZWxhdGVkLXVybHM+PC91cmxzPjxsYW5ndWFnZT5FbmdsaXNoPC9sYW5ndWFnZT48L3JlY29y
ZD48L0NpdGU+PENpdGU+PEF1dGhvcj5MYW1iZXJzPC9BdXRob3I+PFllYXI+MTk5MjwvWWVhcj48
UmVjTnVtPjI5PC9SZWNOdW0+PHJlY29yZD48cmVjLW51bWJlcj4yOTwvcmVjLW51bWJlcj48Zm9y
ZWlnbi1rZXlzPjxrZXkgYXBwPSJFTiIgZGItaWQ9ImF4MnBzZjVheXZlczViZXJmcHJ4d3c5c2U1
cnN2MHB3ZHRkZiI+Mjk8L2tleT48L2ZvcmVpZ24ta2V5cz48cmVmLXR5cGUgbmFtZT0iSm91cm5h
bCBBcnRpY2xlIj4xNzwvcmVmLXR5cGU+PGNvbnRyaWJ1dG9ycz48YXV0aG9ycz48YXV0aG9yPkxh
bWJlcnMsIEguPC9hdXRob3I+PGF1dGhvcj5Qb29ydGVyLCBILjwvYXV0aG9yPjwvYXV0aG9ycz48
L2NvbnRyaWJ1dG9ycz48YXV0aC1hZGRyZXNzPkxhbWJlcnMsIEgmI3hEO0RlcHQgUGxhbnQgRWNv
bCAmYW1wOyBFdm9sdXQgQmlvbCxQb2IgODAwODQsMzUwOCBUYiBVdHJlY2h0LE5ldGhlcmxhbmRz
PC9hdXRoLWFkZHJlc3M+PHRpdGxlcz48dGl0bGU+SW5oZXJlbnQgdmFyaWF0aW9uIGluIGdyb3d0
aC1yYXRlIGJldHdlZW4gaGlnaGVyLXBsYW50cyAtIGEgc2VhcmNoIGZvciBwaHlzaW9sb2dpY2Fs
IGNhdXNlcyBhbmQgZWNvbG9naWNhbCBjb25zZXF1ZW5jZXM8L3RpdGxlPjxzZWNvbmRhcnktdGl0
bGU+QWR2YW5jZXMgaW4gRWNvbG9naWNhbCBSZXNlYXJjaDwvc2Vjb25kYXJ5LXRpdGxlPjwvdGl0
bGVzPjxwZXJpb2RpY2FsPjxmdWxsLXRpdGxlPkFkdmFuY2VzIGluIEVjb2xvZ2ljYWwgUmVzZWFy
Y2g8L2Z1bGwtdGl0bGU+PC9wZXJpb2RpY2FsPjxwYWdlcz4xODctMjYxPC9wYWdlcz48dm9sdW1l
PjIzPC92b2x1bWU+PGtleXdvcmRzPjxrZXl3b3JkPm5pdHJvZ2VuLXVzZSBlZmZpY2llbmN5PC9r
ZXl3b3JkPjxrZXl3b3JkPmNhcmJvbiBpc290b3BlIGRpc2NyaW1pbmF0aW9uPC9rZXl3b3JkPjxr
ZXl3b3JkPmx1cGludXMtYWxidXMgbDwva2V5d29yZD48a2V5d29yZD5zb2lsIHJvb3QgaW50ZXJm
YWNlPC9rZXl3b3JkPjxrZXl3b3JkPm1ham9yIHNzcC1tYWpvcjwva2V5d29yZD48a2V5d29yZD5l
bmRvZ2Vub3VzIGdpYmJlcmVsbGluIGNvbnRlbnQ8L2tleXdvcmQ+PGtleXdvcmQ+Z2FzLWV4Y2hh
bmdlIGNoYXJhY3RlcmlzdGljczwva2V5d29yZD48a2V5d29yZD53ZXQgaGVhdGhsYW5kIGVjb3N5
c3RlbXM8L2tleXdvcmQ+PGtleXdvcmQ+ZGFjdHlsaXMtZ2xvbWVyYXRhIGw8L2tleXdvcmQ+PGtl
eXdvcmQ+d2F0ZXItdXNlIGVmZmljaWVuY3k8L2tleXdvcmQ+PC9rZXl3b3Jkcz48ZGF0ZXM+PHll
YXI+MTk5MjwveWVhcj48L2RhdGVzPjxpc2JuPjAwNjUtMjUwNDwvaXNibj48YWNjZXNzaW9uLW51
bT5JU0k6QTE5OTJNRDUzMzAwMDA0PC9hY2Nlc3Npb24tbnVtPjx1cmxzPjxyZWxhdGVkLXVybHM+
PHVybD4mbHQ7R28gdG8gSVNJJmd0OzovL0ExOTkyTUQ1MzMwMDAwNDwvdXJsPjwvcmVsYXRlZC11
cmxzPjwvdXJscz48bGFuZ3VhZ2U+RW5nbGlzaDwvbGFuZ3VhZ2U+PC9yZWNvcmQ+PC9DaXRlPjwv
RW5kTm90ZT4A
</w:fldData>
              </w:fldChar>
            </w:r>
            <w:r w:rsidRPr="008B2FB8">
              <w:rPr>
                <w:rFonts w:ascii="Times New Roman" w:eastAsia="Cambria" w:hAnsi="Times New Roman" w:cs="Times New Roman"/>
                <w:noProof/>
                <w:color w:val="000000"/>
                <w:kern w:val="1"/>
                <w:sz w:val="24"/>
                <w:szCs w:val="24"/>
                <w:lang w:val="fr-FR" w:eastAsia="ar-SA"/>
              </w:rPr>
              <w:instrText xml:space="preserve"> ADDIN EN.CITE </w:instrText>
            </w:r>
            <w:r w:rsidRPr="008B2FB8">
              <w:rPr>
                <w:rFonts w:ascii="Times New Roman" w:eastAsia="Cambria" w:hAnsi="Times New Roman" w:cs="Times New Roman"/>
                <w:noProof/>
                <w:color w:val="000000"/>
                <w:kern w:val="1"/>
                <w:sz w:val="24"/>
                <w:szCs w:val="24"/>
                <w:lang w:val="fr-FR" w:eastAsia="ar-SA"/>
              </w:rPr>
              <w:fldChar w:fldCharType="begin">
                <w:fldData xml:space="preserve">PEVuZE5vdGU+PENpdGU+PEF1dGhvcj5HYXJuaWVyPC9BdXRob3I+PFllYXI+MjAwNDwvWWVhcj48
UmVjTnVtPjE4PC9SZWNOdW0+PERpc3BsYXlUZXh0PihHcmltZSAmYW1wOyBIdW50IDE5NzU7IExh
bWJlcnMgJmFtcDsgUG9vcnRlciAxOTkyOyBHYXJuaWVyPHN0eWxlIGZhY2U9Iml0YWxpYyI+IGV0
IGFsLjwvc3R5bGU+IDIwMDQpPC9EaXNwbGF5VGV4dD48cmVjb3JkPjxyZWMtbnVtYmVyPjE4PC9y
ZWMtbnVtYmVyPjxmb3JlaWduLWtleXM+PGtleSBhcHA9IkVOIiBkYi1pZD0iYXgycHNmNWF5dmVz
NWJlcmZwcnh3dzlzZTVyc3YwcHdkdGRmIj4xODwva2V5PjwvZm9yZWlnbi1rZXlzPjxyZWYtdHlw
ZSBuYW1lPSJKb3VybmFsIEFydGljbGUiPjE3PC9yZWYtdHlwZT48Y29udHJpYnV0b3JzPjxhdXRo
b3JzPjxhdXRob3I+R2FybmllciwgRS48L2F1dGhvcj48YXV0aG9yPkNvcnRleiwgSi48L2F1dGhv
cj48YXV0aG9yPkJpbGxlcywgRy48L2F1dGhvcj48YXV0aG9yPk5hdmFzLCBNLiBMLjwvYXV0aG9y
PjxhdXRob3I+Um91bWV0LCBDLjwvYXV0aG9yPjxhdXRob3I+RGVidXNzY2hlLCBNLjwvYXV0aG9y
PjxhdXRob3I+TGF1cmVudCwgRy48L2F1dGhvcj48YXV0aG9yPkJsYW5jaGFyZCwgQS48L2F1dGhv
cj48YXV0aG9yPkF1YnJ5LCBELjwvYXV0aG9yPjxhdXRob3I+QmVsbG1hbm4sIEEuPC9hdXRob3I+
PGF1dGhvcj5OZWlsbCwgQy48L2F1dGhvcj48YXV0aG9yPlRvdXNzYWludCwgSi4gUC48L2F1dGhv
cj48L2F1dGhvcnM+PC9jb250cmlidXRvcnM+PGF1dGgtYWRkcmVzcz5HYXJuaWVyLCBFJiN4RDtD
dHIgRWNvbCBGb25jdCAmYW1wOyBFdm9sdXQsIENOUlMsIFVNUiA1MTc1LCAxOTE5IFJvdXRlIE1l
bmRlLCBGLTM0MjkzIE1vbnRwZWxsaWVyIDUsIEZyYW5jZSYjeEQ7Q3RyIEVjb2wgRm9uY3QgJmFt
cDsgRXZvbHV0LCBDTlJTLCBVTVIgNTE3NSwgRi0zNDI5MyBNb250cGVsbGllciA1LCBGcmFuY2Um
I3hEO0Vjb2xlIE5hdGwgU3VwZXIgQWdyb24gTW9udHBlbGxpZXIsIERlcHQgU2NpIFByb3RlY3Qg
UGxhbnRlcyAmYW1wOyBFY29sLCBGLTM0MDYwIE1vbnRwZWxsaWVyLCBGcmFuY2U8L2F1dGgtYWRk
cmVzcz48dGl0bGVzPjx0aXRsZT5QbGFudCBmdW5jdGlvbmFsIG1hcmtlcnMgY2FwdHVyZSBlY29z
eXN0ZW0gcHJvcGVydGllcyBkdXJpbmcgc2Vjb25kYXJ5IHN1Y2Nlc3Npb248L3RpdGxlPjxzZWNv
bmRhcnktdGl0bGU+RWNvbG9neTwvc2Vjb25kYXJ5LXRpdGxlPjwvdGl0bGVzPjxwZXJpb2RpY2Fs
PjxmdWxsLXRpdGxlPkVjb2xvZ3k8L2Z1bGwtdGl0bGU+PC9wZXJpb2RpY2FsPjxwYWdlcz4yNjMw
LTI2Mzc8L3BhZ2VzPjx2b2x1bWU+ODU8L3ZvbHVtZT48bnVtYmVyPjk8L251bWJlcj48a2V5d29y
ZHM+PGtleXdvcmQ+YmlvZGl2ZXJzaXR5PC9rZXl3b3JkPjxrZXl3b3JkPmVjb3N5c3RlbSBmdW5j
dGlvbmluZzwva2V5d29yZD48a2V5d29yZD5mdW5jdGlvbmFsIGVmZmVjdCBncm91cHM8L2tleXdv
cmQ+PGtleXdvcmQ+ZnVuY3Rpb25hbCBsZWFmIHRyYWl0czwva2V5d29yZD48a2V5d29yZD5saXR0
ZXIgZGVjb21wb3NpdGlvbjwva2V5d29yZD48a2V5d29yZD5uZXQgcHJpbWFyeSBwcm9kdWN0aXZp
dHk8L2tleXdvcmQ+PGtleXdvcmQ+c2Vjb25kYXJ5IHN1Y2Nlc3Npb248L2tleXdvcmQ+PGtleXdv
cmQ+c29pbCBjYXJib24gYW5kIG5pdHJvZ2VuPC9rZXl3b3JkPjxrZXl3b3JkPmxlYWYgbGlmZS1z
cGFuPC9rZXl3b3JkPjxrZXl3b3JkPm5pdHJvZ2VuPC9rZXl3b3JkPjxrZXl3b3JkPmRpdmVyc2l0
eTwva2V5d29yZD48a2V5d29yZD5keW5hbWljczwva2V5d29yZD48a2V5d29yZD50cmFpdHM8L2tl
eXdvcmQ+PGtleXdvcmQ+cGhvdG9zeW50aGVzaXM8L2tleXdvcmQ+PGtleXdvcmQ+YWNjdW11bGF0
aW9uPC9rZXl3b3JkPjxrZXl3b3JkPmNvbXBldGl0aW9uPC9rZXl3b3JkPjxrZXl3b3JkPnByZWRp
Y3Q8L2tleXdvcmQ+PGtleXdvcmQ+bGVhdmVzPC9rZXl3b3JkPjwva2V5d29yZHM+PGRhdGVzPjx5
ZWFyPjIwMDQ8L3llYXI+PHB1Yi1kYXRlcz48ZGF0ZT5TZXA8L2RhdGU+PC9wdWItZGF0ZXM+PC9k
YXRlcz48aXNibj4wMDEyLTk2NTg8L2lzYm4+PGFjY2Vzc2lvbi1udW0+SVNJOjAwMDIyNDM3OTYw
MDAyODwvYWNjZXNzaW9uLW51bT48dXJscz48cmVsYXRlZC11cmxzPjx1cmw+Jmx0O0dvIHRvIElT
SSZndDs6Ly8wMDAyMjQzNzk2MDAwMjg8L3VybD48L3JlbGF0ZWQtdXJscz48L3VybHM+PGxhbmd1
YWdlPkVuZ2xpc2g8L2xhbmd1YWdlPjwvcmVjb3JkPjwvQ2l0ZT48Q2l0ZT48QXV0aG9yPkdyaW1l
PC9BdXRob3I+PFllYXI+MTk3NTwvWWVhcj48UmVjTnVtPjEzMDwvUmVjTnVtPjxyZWNvcmQ+PHJl
Yy1udW1iZXI+MTMwPC9yZWMtbnVtYmVyPjxmb3JlaWduLWtleXM+PGtleSBhcHA9IkVOIiBkYi1p
ZD0iYXgycHNmNWF5dmVzNWJlcmZwcnh3dzlzZTVyc3YwcHdkdGRmIj4xMzA8L2tleT48L2ZvcmVp
Z24ta2V5cz48cmVmLXR5cGUgbmFtZT0iSm91cm5hbCBBcnRpY2xlIj4xNzwvcmVmLXR5cGU+PGNv
bnRyaWJ1dG9ycz48YXV0aG9ycz48YXV0aG9yPkdyaW1lLCBKLiBQLjwvYXV0aG9yPjxhdXRob3I+
SHVudCwgUi48L2F1dGhvcj48L2F1dGhvcnM+PC9jb250cmlidXRvcnM+PGF1dGgtYWRkcmVzcz5V
bml2IFNoZWZmaWVsZCxEZXB0IEJvdCxVbml0IENvbXAgUGxhbnQgRWNvbCxTaGVmZmllbGQgUzEw
IDJ0bixFbmdsYW5kPC9hdXRoLWFkZHJlc3M+PHRpdGxlcz48dGl0bGU+UmVsYXRpdmUgZ3Jvd3Ro
LXJhdGUgLSBpdHMgcmFuZ2UgYW5kIGFkYXB0aXZlIHNpZ25pZmljYW5jZSBpbiBhIGxvY2FsIGZs
b3JhPC90aXRsZT48c2Vjb25kYXJ5LXRpdGxlPkpvdXJuYWwgb2YgRWNvbG9neTwvc2Vjb25kYXJ5
LXRpdGxlPjxhbHQtdGl0bGU+SiBFY29sPC9hbHQtdGl0bGU+PC90aXRsZXM+PHBlcmlvZGljYWw+
PGZ1bGwtdGl0bGU+Sm91cm5hbCBvZiBFY29sb2d5PC9mdWxsLXRpdGxlPjwvcGVyaW9kaWNhbD48
cGFnZXM+MzkzLTQyMjwvcGFnZXM+PHZvbHVtZT42Mzwvdm9sdW1lPjxudW1iZXI+MjwvbnVtYmVy
PjxkYXRlcz48eWVhcj4xOTc1PC95ZWFyPjwvZGF0ZXM+PGlzYm4+MDAyMi0wNDc3PC9pc2JuPjxh
Y2Nlc3Npb24tbnVtPklTSTpBMTk3NUFNMTMzMDAwMDI8L2FjY2Vzc2lvbi1udW0+PHVybHM+PHJl
bGF0ZWQtdXJscz48dXJsPiZsdDtHbyB0byBJU0kmZ3Q7Oi8vQTE5NzVBTTEzMzAwMDAyPC91cmw+
PC9yZWxhdGVkLXVybHM+PC91cmxzPjxsYW5ndWFnZT5FbmdsaXNoPC9sYW5ndWFnZT48L3JlY29y
ZD48L0NpdGU+PENpdGU+PEF1dGhvcj5MYW1iZXJzPC9BdXRob3I+PFllYXI+MTk5MjwvWWVhcj48
UmVjTnVtPjI5PC9SZWNOdW0+PHJlY29yZD48cmVjLW51bWJlcj4yOTwvcmVjLW51bWJlcj48Zm9y
ZWlnbi1rZXlzPjxrZXkgYXBwPSJFTiIgZGItaWQ9ImF4MnBzZjVheXZlczViZXJmcHJ4d3c5c2U1
cnN2MHB3ZHRkZiI+Mjk8L2tleT48L2ZvcmVpZ24ta2V5cz48cmVmLXR5cGUgbmFtZT0iSm91cm5h
bCBBcnRpY2xlIj4xNzwvcmVmLXR5cGU+PGNvbnRyaWJ1dG9ycz48YXV0aG9ycz48YXV0aG9yPkxh
bWJlcnMsIEguPC9hdXRob3I+PGF1dGhvcj5Qb29ydGVyLCBILjwvYXV0aG9yPjwvYXV0aG9ycz48
L2NvbnRyaWJ1dG9ycz48YXV0aC1hZGRyZXNzPkxhbWJlcnMsIEgmI3hEO0RlcHQgUGxhbnQgRWNv
bCAmYW1wOyBFdm9sdXQgQmlvbCxQb2IgODAwODQsMzUwOCBUYiBVdHJlY2h0LE5ldGhlcmxhbmRz
PC9hdXRoLWFkZHJlc3M+PHRpdGxlcz48dGl0bGU+SW5oZXJlbnQgdmFyaWF0aW9uIGluIGdyb3d0
aC1yYXRlIGJldHdlZW4gaGlnaGVyLXBsYW50cyAtIGEgc2VhcmNoIGZvciBwaHlzaW9sb2dpY2Fs
IGNhdXNlcyBhbmQgZWNvbG9naWNhbCBjb25zZXF1ZW5jZXM8L3RpdGxlPjxzZWNvbmRhcnktdGl0
bGU+QWR2YW5jZXMgaW4gRWNvbG9naWNhbCBSZXNlYXJjaDwvc2Vjb25kYXJ5LXRpdGxlPjwvdGl0
bGVzPjxwZXJpb2RpY2FsPjxmdWxsLXRpdGxlPkFkdmFuY2VzIGluIEVjb2xvZ2ljYWwgUmVzZWFy
Y2g8L2Z1bGwtdGl0bGU+PC9wZXJpb2RpY2FsPjxwYWdlcz4xODctMjYxPC9wYWdlcz48dm9sdW1l
PjIzPC92b2x1bWU+PGtleXdvcmRzPjxrZXl3b3JkPm5pdHJvZ2VuLXVzZSBlZmZpY2llbmN5PC9r
ZXl3b3JkPjxrZXl3b3JkPmNhcmJvbiBpc290b3BlIGRpc2NyaW1pbmF0aW9uPC9rZXl3b3JkPjxr
ZXl3b3JkPmx1cGludXMtYWxidXMgbDwva2V5d29yZD48a2V5d29yZD5zb2lsIHJvb3QgaW50ZXJm
YWNlPC9rZXl3b3JkPjxrZXl3b3JkPm1ham9yIHNzcC1tYWpvcjwva2V5d29yZD48a2V5d29yZD5l
bmRvZ2Vub3VzIGdpYmJlcmVsbGluIGNvbnRlbnQ8L2tleXdvcmQ+PGtleXdvcmQ+Z2FzLWV4Y2hh
bmdlIGNoYXJhY3RlcmlzdGljczwva2V5d29yZD48a2V5d29yZD53ZXQgaGVhdGhsYW5kIGVjb3N5
c3RlbXM8L2tleXdvcmQ+PGtleXdvcmQ+ZGFjdHlsaXMtZ2xvbWVyYXRhIGw8L2tleXdvcmQ+PGtl
eXdvcmQ+d2F0ZXItdXNlIGVmZmljaWVuY3k8L2tleXdvcmQ+PC9rZXl3b3Jkcz48ZGF0ZXM+PHll
YXI+MTk5MjwveWVhcj48L2RhdGVzPjxpc2JuPjAwNjUtMjUwNDwvaXNibj48YWNjZXNzaW9uLW51
bT5JU0k6QTE5OTJNRDUzMzAwMDA0PC9hY2Nlc3Npb24tbnVtPjx1cmxzPjxyZWxhdGVkLXVybHM+
PHVybD4mbHQ7R28gdG8gSVNJJmd0OzovL0ExOTkyTUQ1MzMwMDAwNDwvdXJsPjwvcmVsYXRlZC11
cmxzPjwvdXJscz48bGFuZ3VhZ2U+RW5nbGlzaDwvbGFuZ3VhZ2U+PC9yZWNvcmQ+PC9DaXRlPjwv
RW5kTm90ZT4A
</w:fldData>
              </w:fldChar>
            </w:r>
            <w:r w:rsidRPr="008B2FB8">
              <w:rPr>
                <w:rFonts w:ascii="Times New Roman" w:eastAsia="Cambria" w:hAnsi="Times New Roman" w:cs="Times New Roman"/>
                <w:noProof/>
                <w:color w:val="000000"/>
                <w:kern w:val="1"/>
                <w:sz w:val="24"/>
                <w:szCs w:val="24"/>
                <w:lang w:val="fr-FR" w:eastAsia="ar-SA"/>
              </w:rPr>
              <w:instrText xml:space="preserve"> ADDIN EN.CITE.DATA </w:instrText>
            </w:r>
            <w:r w:rsidRPr="008B2FB8">
              <w:rPr>
                <w:rFonts w:ascii="Times New Roman" w:eastAsia="Cambria" w:hAnsi="Times New Roman" w:cs="Times New Roman"/>
                <w:noProof/>
                <w:color w:val="000000"/>
                <w:kern w:val="1"/>
                <w:sz w:val="24"/>
                <w:szCs w:val="24"/>
                <w:lang w:val="fr-FR" w:eastAsia="ar-SA"/>
              </w:rPr>
            </w:r>
            <w:r w:rsidRPr="008B2FB8">
              <w:rPr>
                <w:rFonts w:ascii="Times New Roman" w:eastAsia="Cambria" w:hAnsi="Times New Roman" w:cs="Times New Roman"/>
                <w:noProof/>
                <w:color w:val="000000"/>
                <w:kern w:val="1"/>
                <w:sz w:val="24"/>
                <w:szCs w:val="24"/>
                <w:lang w:val="fr-FR" w:eastAsia="ar-SA"/>
              </w:rPr>
              <w:fldChar w:fldCharType="end"/>
            </w:r>
            <w:r w:rsidRPr="008B2FB8">
              <w:rPr>
                <w:rFonts w:ascii="Times New Roman" w:eastAsia="Cambria" w:hAnsi="Times New Roman" w:cs="Times New Roman"/>
                <w:noProof/>
                <w:color w:val="000000"/>
                <w:kern w:val="1"/>
                <w:sz w:val="24"/>
                <w:szCs w:val="24"/>
                <w:lang w:val="fr-FR" w:eastAsia="ar-SA"/>
              </w:rPr>
              <w:fldChar w:fldCharType="separate"/>
            </w:r>
            <w:r w:rsidRPr="008B2FB8">
              <w:rPr>
                <w:rFonts w:ascii="Times New Roman" w:eastAsia="Cambria" w:hAnsi="Times New Roman" w:cs="Times New Roman"/>
                <w:noProof/>
                <w:color w:val="000000"/>
                <w:kern w:val="1"/>
                <w:sz w:val="24"/>
                <w:szCs w:val="24"/>
                <w:lang w:val="fr-FR" w:eastAsia="ar-SA"/>
              </w:rPr>
              <w:t>(</w:t>
            </w:r>
            <w:hyperlink w:anchor="_ENREF_50" w:tooltip="Grime, 1975 #130" w:history="1">
              <w:r w:rsidRPr="008B2FB8">
                <w:rPr>
                  <w:rFonts w:ascii="Times New Roman" w:eastAsia="Cambria" w:hAnsi="Times New Roman" w:cs="Times New Roman"/>
                  <w:noProof/>
                  <w:color w:val="000000"/>
                  <w:kern w:val="1"/>
                  <w:sz w:val="24"/>
                  <w:szCs w:val="24"/>
                  <w:lang w:val="fr-FR" w:eastAsia="ar-SA"/>
                </w:rPr>
                <w:t>Grime &amp; Hunt 1975</w:t>
              </w:r>
            </w:hyperlink>
            <w:r w:rsidRPr="008B2FB8">
              <w:rPr>
                <w:rFonts w:ascii="Times New Roman" w:eastAsia="Cambria" w:hAnsi="Times New Roman" w:cs="Times New Roman"/>
                <w:noProof/>
                <w:color w:val="000000"/>
                <w:kern w:val="1"/>
                <w:sz w:val="24"/>
                <w:szCs w:val="24"/>
                <w:lang w:val="fr-FR" w:eastAsia="ar-SA"/>
              </w:rPr>
              <w:t xml:space="preserve">; </w:t>
            </w:r>
            <w:hyperlink w:anchor="_ENREF_66" w:tooltip="Lambers, 1992 #29" w:history="1">
              <w:r w:rsidRPr="008B2FB8">
                <w:rPr>
                  <w:rFonts w:ascii="Times New Roman" w:eastAsia="Cambria" w:hAnsi="Times New Roman" w:cs="Times New Roman"/>
                  <w:noProof/>
                  <w:color w:val="000000"/>
                  <w:kern w:val="1"/>
                  <w:sz w:val="24"/>
                  <w:szCs w:val="24"/>
                  <w:lang w:val="fr-FR" w:eastAsia="ar-SA"/>
                </w:rPr>
                <w:t>Lambers &amp; Poorter 1992</w:t>
              </w:r>
            </w:hyperlink>
            <w:r w:rsidRPr="008B2FB8">
              <w:rPr>
                <w:rFonts w:ascii="Times New Roman" w:eastAsia="Cambria" w:hAnsi="Times New Roman" w:cs="Times New Roman"/>
                <w:noProof/>
                <w:color w:val="000000"/>
                <w:kern w:val="1"/>
                <w:sz w:val="24"/>
                <w:szCs w:val="24"/>
                <w:lang w:val="fr-FR" w:eastAsia="ar-SA"/>
              </w:rPr>
              <w:t xml:space="preserve">; </w:t>
            </w:r>
            <w:hyperlink w:anchor="_ENREF_42" w:tooltip="Garnier, 2004 #18" w:history="1">
              <w:r w:rsidRPr="008B2FB8">
                <w:rPr>
                  <w:rFonts w:ascii="Times New Roman" w:eastAsia="Cambria" w:hAnsi="Times New Roman" w:cs="Times New Roman"/>
                  <w:noProof/>
                  <w:color w:val="000000"/>
                  <w:kern w:val="1"/>
                  <w:sz w:val="24"/>
                  <w:szCs w:val="24"/>
                  <w:lang w:val="fr-FR" w:eastAsia="ar-SA"/>
                </w:rPr>
                <w:t>Garnier</w:t>
              </w:r>
              <w:r w:rsidRPr="008B2FB8">
                <w:rPr>
                  <w:rFonts w:ascii="Times New Roman" w:eastAsia="Cambria" w:hAnsi="Times New Roman" w:cs="Times New Roman"/>
                  <w:i/>
                  <w:noProof/>
                  <w:color w:val="000000"/>
                  <w:kern w:val="1"/>
                  <w:sz w:val="24"/>
                  <w:szCs w:val="24"/>
                  <w:lang w:val="fr-FR" w:eastAsia="ar-SA"/>
                </w:rPr>
                <w:t xml:space="preserve"> </w:t>
              </w:r>
              <w:r w:rsidRPr="008B2FB8">
                <w:rPr>
                  <w:rFonts w:ascii="Times New Roman" w:eastAsia="Cambria" w:hAnsi="Times New Roman" w:cs="Times New Roman"/>
                  <w:noProof/>
                  <w:color w:val="000000"/>
                  <w:kern w:val="1"/>
                  <w:sz w:val="24"/>
                  <w:szCs w:val="24"/>
                  <w:lang w:val="fr-FR" w:eastAsia="ar-SA"/>
                </w:rPr>
                <w:t>et al. 2004</w:t>
              </w:r>
            </w:hyperlink>
            <w:r w:rsidRPr="008B2FB8">
              <w:rPr>
                <w:rFonts w:ascii="Times New Roman" w:eastAsia="Cambria" w:hAnsi="Times New Roman" w:cs="Times New Roman"/>
                <w:noProof/>
                <w:color w:val="000000"/>
                <w:kern w:val="1"/>
                <w:sz w:val="24"/>
                <w:szCs w:val="24"/>
                <w:lang w:val="fr-FR" w:eastAsia="ar-SA"/>
              </w:rPr>
              <w:t>)</w:t>
            </w:r>
            <w:r w:rsidRPr="008B2FB8">
              <w:rPr>
                <w:rFonts w:ascii="Times New Roman" w:eastAsia="Cambria" w:hAnsi="Times New Roman" w:cs="Times New Roman"/>
                <w:noProof/>
                <w:color w:val="000000"/>
                <w:kern w:val="1"/>
                <w:sz w:val="24"/>
                <w:szCs w:val="24"/>
                <w:lang w:val="fr-FR" w:eastAsia="ar-SA"/>
              </w:rPr>
              <w:fldChar w:fldCharType="end"/>
            </w:r>
            <w:r w:rsidRPr="008B2FB8">
              <w:rPr>
                <w:rFonts w:ascii="Times New Roman" w:eastAsia="Cambria" w:hAnsi="Times New Roman" w:cs="Times New Roman"/>
                <w:color w:val="000000"/>
                <w:kern w:val="1"/>
                <w:sz w:val="24"/>
                <w:lang w:val="fr-FR" w:eastAsia="ar-SA"/>
              </w:rPr>
              <w:t xml:space="preserve"> </w:t>
            </w:r>
          </w:p>
        </w:tc>
      </w:tr>
      <w:tr w:rsidR="008B2FB8" w:rsidRPr="008B2FB8" w:rsidTr="00F4113D">
        <w:trPr>
          <w:cantSplit/>
          <w:trHeight w:val="72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Plant height, root depth, leaf area, leaf phenology, leaf mass fraction, structure of vascular system</w:t>
            </w:r>
          </w:p>
        </w:tc>
        <w:tc>
          <w:tcPr>
            <w:tcW w:w="269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Plant transpiration</w:t>
            </w:r>
          </w:p>
        </w:tc>
        <w:tc>
          <w:tcPr>
            <w:tcW w:w="369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Ecosystem hydrological regulation including runoff, climate buffering</w:t>
            </w:r>
          </w:p>
        </w:tc>
        <w:tc>
          <w:tcPr>
            <w:tcW w:w="396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val="fr-FR" w:eastAsia="ar-SA"/>
              </w:rPr>
            </w:pPr>
            <w:r w:rsidRPr="008B2FB8">
              <w:rPr>
                <w:rFonts w:ascii="Times New Roman" w:eastAsia="Cambria" w:hAnsi="Times New Roman" w:cs="Times New Roman"/>
                <w:color w:val="000000"/>
                <w:kern w:val="1"/>
                <w:sz w:val="24"/>
                <w:lang w:val="fr-FR" w:eastAsia="ar-SA"/>
              </w:rPr>
              <w:fldChar w:fldCharType="begin">
                <w:fldData xml:space="preserve">PEVuZE5vdGU+PENpdGU+PEF1dGhvcj5CcmF1bWFuPC9BdXRob3I+PFllYXI+MjAwNzwvWWVhcj48
UmVjTnVtPjg8L1JlY051bT48RGlzcGxheVRleHQ+KFJlaWNoIDE5OTU7IEJyYXVtYW48c3R5bGUg
ZmFjZT0iaXRhbGljIj4gZXQgYWwuPC9zdHlsZT4gMjAwNzsgQ2hhcGluPHN0eWxlIGZhY2U9Iml0
YWxpYyI+IGV0IGFsLjwvc3R5bGU+IDIwMDg7IENoYXZlPHN0eWxlIGZhY2U9Iml0YWxpYyI+IGV0
IGFsLjwvc3R5bGU+IDIwMDk7IEthZ2F3YTxzdHlsZSBmYWNlPSJpdGFsaWMiPiBldCBhbC48L3N0
eWxlPiAyMDA5KTwvRGlzcGxheVRleHQ+PHJlY29yZD48cmVjLW51bWJlcj44PC9yZWMtbnVtYmVy
Pjxmb3JlaWduLWtleXM+PGtleSBhcHA9IkVOIiBkYi1pZD0iYXgycHNmNWF5dmVzNWJlcmZwcnh3
dzlzZTVyc3YwcHdkdGRmIj44PC9rZXk+PC9mb3JlaWduLWtleXM+PHJlZi10eXBlIG5hbWU9Ikpv
dXJuYWwgQXJ0aWNsZSI+MTc8L3JlZi10eXBlPjxjb250cmlidXRvcnM+PGF1dGhvcnM+PGF1dGhv
cj5CcmF1bWFuLCBLLiBBLjwvYXV0aG9yPjxhdXRob3I+RGFpbHksIEcuIEMuPC9hdXRob3I+PGF1
dGhvcj5EdWFydGUsIFQuIEsuPC9hdXRob3I+PGF1dGhvcj5Nb29uZXksIEguIEEuPC9hdXRob3I+
PC9hdXRob3JzPjwvY29udHJpYnV0b3JzPjxhdXRoLWFkZHJlc3M+QnJhdW1hbiwgS0EmI3hEO1N0
YW5mb3JkIFVuaXYsIEludGVyZGlzY2lwbGluYXJ5IFByb2dyYW0gRW52aXJvbm0gJmFtcDsgUmVz
b3VyY2VzLCBTdGFuZm9yZCwgQ0EgOTQzMDUgVVNBJiN4RDtTdGFuZm9yZCBVbml2LCBJbnRlcmRp
c2NpcGxpbmFyeSBQcm9ncmFtIEVudmlyb25tICZhbXA7IFJlc291cmNlcywgU3RhbmZvcmQsIENB
IDk0MzA1IFVTQSYjeEQ7U3RhbmZvcmQgVW5pdiwgRGVwdCBCaW9sIFNjaSwgU3RhbmZvcmQsIENB
IDk0MzA1IFVTQSYjeEQ7VW5pdiBIYXdhaWksIERlcHQgQm90LCBIb25vbHVsdSwgSEkgOTY4MjIg
VVNBJiN4RDtVbml2IEhhd2FpaSwgV2F0ZXIgUmVzb3VyY2VzIFJlcyBDdHIsIEhvbm9sdWx1LCBI
SSA5NjgyMiBVU0E8L2F1dGgtYWRkcmVzcz48dGl0bGVzPjx0aXRsZT5UaGUgbmF0dXJlIGFuZCB2
YWx1ZSBvZiBlY29zeXN0ZW0gc2VydmljZXM6IGFuIG92ZXJ2aWV3IGhpZ2hsaWdodGluZyBoeWRy
b2xvZ2ljIHNlcnZpY2VzPC90aXRsZT48c2Vjb25kYXJ5LXRpdGxlPkFubnVhbCBSZXZpZXcgb2Yg
RW52aXJvbm1lbnQgYW5kIFJlc291cmNlczwvc2Vjb25kYXJ5LXRpdGxlPjwvdGl0bGVzPjxwZXJp
b2RpY2FsPjxmdWxsLXRpdGxlPkFubnVhbCBSZXZpZXcgb2YgRW52aXJvbm1lbnQgYW5kIFJlc291
cmNlczwvZnVsbC10aXRsZT48L3BlcmlvZGljYWw+PHBhZ2VzPjY3LTk4PC9wYWdlcz48dm9sdW1l
PjMyPC92b2x1bWU+PGtleXdvcmRzPjxrZXl3b3JkPmVjb3N5c3RlbSB2YWx1YXRpb248L2tleXdv
cmQ+PGtleXdvcmQ+ZW52aXJvbm1lbnRhbCBwb2xpY3k8L2tleXdvcmQ+PGtleXdvcmQ+Zmxvb2Qg
Y29udHJvbDwva2V5d29yZD48a2V5d29yZD5mcmVzaHdhdGVyPC9rZXl3b3JkPjxrZXl3b3JkPmh5
ZHJvbG9neTwva2V5d29yZD48a2V5d29yZD5sYW5kIG1hbmFnZW1lbnQ8L2tleXdvcmQ+PGtleXdv
cmQ+d2F0ZXIgc3VwcGx5PC9rZXl3b3JkPjxrZXl3b3JkPmludGVncmF0ZWQgY2F0Y2htZW50IG1h
bmFnZW1lbnQ8L2tleXdvcmQ+PGtleXdvcmQ+cGlueW9uLWp1bmlwZXIgd29vZGxhbmQ8L2tleXdv
cmQ+PGtleXdvcmQ+Y29uc2VydmF0aW9uIHNldC1hc2lkZTwva2V5d29yZD48a2V5d29yZD53YXRl
ciB5aWVsZDwva2V5d29yZD48a2V5d29yZD5mcmVzaC13YXRlcjwva2V5d29yZD48a2V5d29yZD5s
YW5kLXVzZTwva2V5d29yZD48a2V5d29yZD5yaXZlci1iYXNpbjwva2V5d29yZD48a2V5d29yZD5j
b25zdHJ1Y3RlZCB3ZXRsYW5kczwva2V5d29yZD48a2V5d29yZD5yaXBhcmlhbiB2ZWdldGF0aW9u
PC9rZXl3b3JkPjxrZXl3b3JkPmh1bWFuIGFwcHJvcHJpYXRpb248L2tleXdvcmQ+PC9rZXl3b3Jk
cz48ZGF0ZXM+PHllYXI+MjAwNzwveWVhcj48L2RhdGVzPjxpc2JuPjE1NDMtNTkzODwvaXNibj48
YWNjZXNzaW9uLW51bT5JU0k6MDAwMjUxMjgwMzAwMDA0PC9hY2Nlc3Npb24tbnVtPjx1cmxzPjxy
ZWxhdGVkLXVybHM+PHVybD4mbHQ7R28gdG8gSVNJJmd0OzovLzAwMDI1MTI4MDMwMDAwNDwvdXJs
PjwvcmVsYXRlZC11cmxzPjwvdXJscz48ZWxlY3Ryb25pYy1yZXNvdXJjZS1udW0+RG9pIDEwLjEx
NDYvQW5udXJldi5FbmVyZ3kuMzIuMDMxMzA2LjEwMjc1ODwvZWxlY3Ryb25pYy1yZXNvdXJjZS1u
dW0+PGxhbmd1YWdlPkVuZ2xpc2g8L2xhbmd1YWdlPjwvcmVjb3JkPjwvQ2l0ZT48Q2l0ZT48QXV0
aG9yPkNoYXBpbjwvQXV0aG9yPjxZZWFyPjIwMDg8L1llYXI+PFJlY051bT45PC9SZWNOdW0+PHJl
Y29yZD48cmVjLW51bWJlcj45PC9yZWMtbnVtYmVyPjxmb3JlaWduLWtleXM+PGtleSBhcHA9IkVO
IiBkYi1pZD0iYXgycHNmNWF5dmVzNWJlcmZwcnh3dzlzZTVyc3YwcHdkdGRmIj45PC9rZXk+PC9m
b3JlaWduLWtleXM+PHJlZi10eXBlIG5hbWU9IkpvdXJuYWwgQXJ0aWNsZSI+MTc8L3JlZi10eXBl
Pjxjb250cmlidXRvcnM+PGF1dGhvcnM+PGF1dGhvcj5DaGFwaW4sIEYuIFMuPC9hdXRob3I+PGF1
dGhvcj5SYW5kZXJzb24sIEouIFQuPC9hdXRob3I+PGF1dGhvcj5NY0d1aXJlLCBBLiBELjwvYXV0
aG9yPjxhdXRob3I+Rm9sZXksIEouIEEuPC9hdXRob3I+PGF1dGhvcj5GaWVsZCwgQy4gQi48L2F1
dGhvcj48L2F1dGhvcnM+PC9jb250cmlidXRvcnM+PGF1dGgtYWRkcmVzcz5DaGFwaW4sIEZTJiN4
RDtVbml2IEFsYXNrYSBGYWlyYmFua3MsIEluc3QgQXJjdGljIEJpb2wsIEZhaXJiYW5rcywgQUsg
VVNBJiN4RDtVbml2IEFsYXNrYSBGYWlyYmFua3MsIEluc3QgQXJjdGljIEJpb2wsIEZhaXJiYW5r
cywgQUsgVVNBJiN4RDtVbml2IENhbGlmIElydmluZSwgRGVwdCBFYXJ0aCBTeXN0IFNjaSwgSXJ2
aW5lLCBDQSBVU0EmI3hEO1VuaXYgQWxhc2thIEZhaXJiYW5rcywgVVMgR2VvbCBTdXJ2ZXksIEFs
YXNrYSBDb29wZXJhdCBGaXNoICZhbXA7IFdpbGRsaWZlIFJlcyBVbml0LCBGYWlyYmFua3MsIEFL
IFVTQSYjeEQ7VW5pdiBXaXNjb25zaW4sIEN0ciBTdXN0YWluYWJpbCAmYW1wOyBHbG9iYWwgRW52
aXJvbm0sIE1hZGlzb24sIFdJIFVTQSYjeEQ7Q2FybmVnaWUgSW5zdCBXYXNoaW5ndG9uLCBEZXB0
IEdsb2JhbCBFY29sLCBTdGFuZm9yZCwgQ0EgVVNBPC9hdXRoLWFkZHJlc3M+PHRpdGxlcz48dGl0
bGU+Q2hhbmdpbmcgZmVlZGJhY2tzIGluIHRoZSBjbGltYXRlLWJpb3NwaGVyZSBzeXN0ZW08L3Rp
dGxlPjxzZWNvbmRhcnktdGl0bGU+RnJvbnRpZXJzIGluIEVjb2xvZ3kgYW5kIHRoZSBFbnZpcm9u
bWVudDwvc2Vjb25kYXJ5LXRpdGxlPjwvdGl0bGVzPjxwZXJpb2RpY2FsPjxmdWxsLXRpdGxlPkZy
b250aWVycyBpbiBFY29sb2d5IGFuZCB0aGUgRW52aXJvbm1lbnQ8L2Z1bGwtdGl0bGU+PC9wZXJp
b2RpY2FsPjxwYWdlcz4zMTMtMzIwPC9wYWdlcz48dm9sdW1lPjY8L3ZvbHVtZT48bnVtYmVyPjY8
L251bWJlcj48a2V5d29yZHM+PGtleXdvcmQ+dGVycmVzdHJpYWwgZWNvc3lzdGVtczwva2V5d29y
ZD48a2V5d29yZD5hdG1vc3BoZXJpYyBjbzI8L2tleXdvcmQ+PGtleXdvcmQ+ZWxldmF0ZWQgY28y
PC9rZXl3b3JkPjxrZXl3b3JkPmNhcmJvbjwva2V5d29yZD48a2V5d29yZD5jeWNsZTwva2V5d29y
ZD48a2V5d29yZD5kZWZvcmVzdGF0aW9uPC9rZXl3b3JkPjxrZXl3b3JkPmVtaXNzaW9uczwva2V5
d29yZD48a2V5d29yZD5yZXNwb25zZXM8L2tleXdvcmQ+PGtleXdvcmQ+Zm9yZXN0czwva2V5d29y
ZD48a2V5d29yZD50cmVuZHM8L2tleXdvcmQ+PC9rZXl3b3Jkcz48ZGF0ZXM+PHllYXI+MjAwODwv
eWVhcj48cHViLWRhdGVzPjxkYXRlPkF1ZzwvZGF0ZT48L3B1Yi1kYXRlcz48L2RhdGVzPjxpc2Ju
PjE1NDAtOTI5NTwvaXNibj48YWNjZXNzaW9uLW51bT5JU0k6MDAwMjU4MjQ5MjAwMDE3PC9hY2Nl
c3Npb24tbnVtPjx1cmxzPjxyZWxhdGVkLXVybHM+PHVybD4mbHQ7R28gdG8gSVNJJmd0OzovLzAw
MDI1ODI0OTIwMDAxNzwvdXJsPjwvcmVsYXRlZC11cmxzPjwvdXJscz48ZWxlY3Ryb25pYy1yZXNv
dXJjZS1udW0+RG9pIDEwLjE4OTAvMDgwMDA1PC9lbGVjdHJvbmljLXJlc291cmNlLW51bT48bGFu
Z3VhZ2U+RW5nbGlzaDwvbGFuZ3VhZ2U+PC9yZWNvcmQ+PC9DaXRlPjxDaXRlPjxBdXRob3I+Q2hh
dmU8L0F1dGhvcj48WWVhcj4yMDA5PC9ZZWFyPjxSZWNOdW0+MTA8L1JlY051bT48cmVjb3JkPjxy
ZWMtbnVtYmVyPjEwPC9yZWMtbnVtYmVyPjxmb3JlaWduLWtleXM+PGtleSBhcHA9IkVOIiBkYi1p
ZD0iYXgycHNmNWF5dmVzNWJlcmZwcnh3dzlzZTVyc3YwcHdkdGRmIj4xMDwva2V5PjwvZm9yZWln
bi1rZXlzPjxyZWYtdHlwZSBuYW1lPSJKb3VybmFsIEFydGljbGUiPjE3PC9yZWYtdHlwZT48Y29u
dHJpYnV0b3JzPjxhdXRob3JzPjxhdXRob3I+Q2hhdmUsIEouPC9hdXRob3I+PGF1dGhvcj5Db29t
ZXMsIEQuPC9hdXRob3I+PGF1dGhvcj5KYW5zZW4sIFMuPC9hdXRob3I+PGF1dGhvcj5MZXdpcywg
Uy4gTC48L2F1dGhvcj48YXV0aG9yPlN3ZW5zb24sIE4uIEcuPC9hdXRob3I+PGF1dGhvcj5aYW5u
ZSwgQS4gRS48L2F1dGhvcj48L2F1dGhvcnM+PC9jb250cmlidXRvcnM+PGF1dGgtYWRkcmVzcz5D
aGF2ZSwgSiYjeEQ7VW5pdiBUb3Vsb3VzZSAzLCBMYWIgRXZvbHV0ICZhbXA7IERpdiBCaW9sLCBV
TVIgNTE3NCwgQ05SUywgQmF0aW1lbnQgNFIzLCBGLTMxMDYyIFRvdWxvdXNlLCBGcmFuY2UmI3hE
O1VuaXYgVG91bG91c2UgMywgTGFiIEV2b2x1dCAmYW1wOyBEaXYgQmlvbCwgVU1SIDUxNzQsIENO
UlMsIEYtMzEwNjIgVG91bG91c2UsIEZyYW5jZSYjeEQ7VW5pdiBDYW1icmlkZ2UsIERlcHQgUGxh
bnQgU2NpLCBDYW1icmlkZ2UgQ0IyIDNFQSwgRW5nbGFuZCYjeEQ7Um95YWwgQm90IEdhcmRlbnMs
IEpvZHJlbGwgTGFiLCBTdXJyZXkgVFc5IDNEUywgRW5nbGFuZCYjeEQ7VW5pdiBMZWVkcywgU2No
IEdlb2csIEVhcnRoICZhbXA7IEJpb3NwaGVyZSBJbnN0LCBMZWVkcyBMUzIgOUpULCBXIFlvcmtz
aGlyZSwgRW5nbGFuZCYjeEQ7SGFydmFyZCBVbml2LCBBcm5vbGQgQXJib3JldHVtIEFzaWEgUHJv
Z3JhbSwgQ3RyIFRyb3AgRm9yZXN0IFNjaSwgQ2FtYnJpZGdlLCBNQSAwMjEzOCBVU0EmI3hEO1Vu
aXYgTWlzc291cmksIERlcHQgQmlvbCwgU3QgTG91aXMsIE1PIDYzMTIxIFVTQSYjeEQ7TmF0bCBF
dm9sdXRpb25hcnkgU3ludGggQ3RyLCBEdXJoYW0sIE5DIDI3NzA1IFVTQTwvYXV0aC1hZGRyZXNz
Pjx0aXRsZXM+PHRpdGxlPlRvd2FyZHMgYSB3b3JsZHdpZGUgd29vZCBlY29ub21pY3Mgc3BlY3Ry
dW08L3RpdGxlPjxzZWNvbmRhcnktdGl0bGU+RWNvbG9neSBMZXR0ZXJzPC9zZWNvbmRhcnktdGl0
bGU+PC90aXRsZXM+PHBlcmlvZGljYWw+PGZ1bGwtdGl0bGU+RWNvbG9neSBMZXR0ZXJzPC9mdWxs
LXRpdGxlPjwvcGVyaW9kaWNhbD48cGFnZXM+MzUxLTM2NjwvcGFnZXM+PHZvbHVtZT4xMjwvdm9s
dW1lPjxudW1iZXI+NDwvbnVtYmVyPjxrZXl3b3Jkcz48a2V5d29yZD5ldm9sdXRpb248L2tleXdv
cmQ+PGtleXdvcmQ+ZnVuY3Rpb25hbCBlY29sb2d5PC9rZXl3b3JkPjxrZXl3b3JkPnBsYW50IGVj
b25vbWljczwva2V5d29yZD48a2V5d29yZD50cmFkZS1vZmZzPC9rZXl3b3JkPjxrZXl3b3JkPndv
b2Q8L2tleXdvcmQ+PGtleXdvcmQ+bGlmZS1oaXN0b3J5IHZhcmlhdGlvbjwva2V5d29yZD48a2V5
d29yZD50cm9waWNhbCByYWluLWZvcmVzdDwva2V5d29yZD48a2V5d29yZD54eWxlbSBzdHJ1Y3R1
cmU8L2tleXdvcmQ+PGtleXdvcmQ+d2hvbGUtcGxhbnQ8L2tleXdvcmQ+PGtleXdvcmQ+aHlkcmF1
bGljIGFyY2hpdGVjdHVyZTwva2V5d29yZD48a2V5d29yZD5jYXZpdGF0aW9uIHJlc2lzdGFuY2U8
L2tleXdvcmQ+PGtleXdvcmQ+Z2VvZ3JhcGhpYy12YXJpYXRpb248L2tleXdvcmQ+PGtleXdvcmQ+
bmVvdHJvcGljYWwgZm9yZXN0czwva2V5d29yZD48a2V5d29yZD5mdW5jdGlvbmFsIHRyYWl0czwv
a2V5d29yZD48a2V5d29yZD50ZW1wZXJhdGUgdHJlZTwva2V5d29yZD48L2tleXdvcmRzPjxkYXRl
cz48eWVhcj4yMDA5PC95ZWFyPjxwdWItZGF0ZXM+PGRhdGU+QXByPC9kYXRlPjwvcHViLWRhdGVz
PjwvZGF0ZXM+PGlzYm4+MTQ2MS0wMjNYPC9pc2JuPjxhY2Nlc3Npb24tbnVtPklTSTowMDAyNjQw
Njc2MDAwMDg8L2FjY2Vzc2lvbi1udW0+PHVybHM+PHJlbGF0ZWQtdXJscz48dXJsPiZsdDtHbyB0
byBJU0kmZ3Q7Oi8vMDAwMjY0MDY3NjAwMDA4PC91cmw+PC9yZWxhdGVkLXVybHM+PC91cmxzPjxl
bGVjdHJvbmljLXJlc291cmNlLW51bT5Eb2kgMTAuMTExMS9KLjE0NjEtMDI0OC4yMDA5LjAxMjg1
Llg8L2VsZWN0cm9uaWMtcmVzb3VyY2UtbnVtPjxsYW5ndWFnZT5FbmdsaXNoPC9sYW5ndWFnZT48
L3JlY29yZD48L0NpdGU+PENpdGU+PEF1dGhvcj5LYWdhd2E8L0F1dGhvcj48WWVhcj4yMDA5PC9Z
ZWFyPjxSZWNOdW0+Mjg8L1JlY051bT48cmVjb3JkPjxyZWMtbnVtYmVyPjI4PC9yZWMtbnVtYmVy
Pjxmb3JlaWduLWtleXM+PGtleSBhcHA9IkVOIiBkYi1pZD0iYXgycHNmNWF5dmVzNWJlcmZwcnh3
dzlzZTVyc3YwcHdkdGRmIj4yODwva2V5PjwvZm9yZWlnbi1rZXlzPjxyZWYtdHlwZSBuYW1lPSJK
b3VybmFsIEFydGljbGUiPjE3PC9yZWYtdHlwZT48Y29udHJpYnV0b3JzPjxhdXRob3JzPjxhdXRo
b3I+S2FnYXdhLCBBLjwvYXV0aG9yPjxhdXRob3I+U2FjaywgTC48L2F1dGhvcj48YXV0aG9yPkR1
YXJ0ZSwgSy48L2F1dGhvcj48YXV0aG9yPkphbWVzLCBTLjwvYXV0aG9yPjwvYXV0aG9ycz48L2Nv
bnRyaWJ1dG9ycz48YXV0aC1hZGRyZXNzPlNhY2ssIEwmI3hEO1VuaXYgQ2FsaWYgTG9zIEFuZ2Vs
ZXMsIERlcHQgRWNvbCAmYW1wOyBFdm9sdXRpb25hcnkgQmlvbCwgNjIxIENoYXJsZXMgRSBZb3Vu
ZyBEciBTLCBMb3MgQW5nZWxlcywgQ0EgOTAwOTUgVVNBJiN4RDtVbml2IENhbGlmIExvcyBBbmdl
bGVzLCBEZXB0IEVjb2wgJmFtcDsgRXZvbHV0aW9uYXJ5IEJpb2wsIExvcyBBbmdlbGVzLCBDQSA5
MDA5NSBVU0EmI3hEO1VuaXYgSGF3YWlpIE1hbm9hLCBEZXB0IEJvdCwgSG9ub2x1bHUsIEhJIDk2
ODIyIFVTQSYjeEQ7S2FtZWhlbWVoYSBTY2gsIExhbmQgQXNzZXRzIERpdiwgSG9ub2x1bHUsIEhJ
IDk2ODEzIFVTQSYjeEQ7QmVybmljZSBQIEJpc2hvcCBNdXNldW0sIEhvbm9sdWx1LCBISSA5Njgx
NyBVU0E8L2F1dGgtYWRkcmVzcz48dGl0bGVzPjx0aXRsZT5IYXdhaWlhbiBuYXRpdmUgZm9yZXN0
IGNvbnNlcnZlcyB3YXRlciByZWxhdGl2ZSB0byB0aW1iZXIgcGxhbnRhdGlvbjogU3BlY2llcyBh
bmQgc3RhbmQgdHJhaXRzIGluZmx1ZW5jZSB3YXRlciB1c2U8L3RpdGxlPjxzZWNvbmRhcnktdGl0
bGU+RWNvbG9naWNhbCBBcHBsaWNhdGlvbnM8L3NlY29uZGFyeS10aXRsZT48L3RpdGxlcz48cGVy
aW9kaWNhbD48ZnVsbC10aXRsZT5FY29sb2dpY2FsIEFwcGxpY2F0aW9uczwvZnVsbC10aXRsZT48
L3BlcmlvZGljYWw+PHBhZ2VzPjE0MjktMTQ0MzwvcGFnZXM+PHZvbHVtZT4xOTwvdm9sdW1lPjxu
dW1iZXI+NjwvbnVtYmVyPjxrZXl3b3Jkcz48a2V5d29yZD5lY29oeWRyb2xvZ3k8L2tleXdvcmQ+
PGtleXdvcmQ+ZWNvc3lzdGVtIHNlcnZpY2VzPC9rZXl3b3JkPjxrZXl3b3JkPmZvcmVzdCB3YXRl
ciBidWRnZXQ8L2tleXdvcmQ+PGtleXdvcmQ+aGFwdSZhcG9zO3U8L2tleXdvcmQ+PGtleXdvcmQ+
aGF3YWlpLCBVU0E8L2tleXdvcmQ+PGtleXdvcmQ+aGVhdCBiYWxhbmNlIGNvbGxhcjwva2V5d29y
ZD48a2V5d29yZD5oZWF0IGRpc3NpcGF0aW9uIHNlbnNvcjwva2V5d29yZD48a2V5d29yZD4mYXBv
cztvaGkmYXBvczthPC9rZXl3b3JkPjxrZXl3b3JkPnNhcCBmbG93PC9rZXl3b3JkPjxrZXl3b3Jk
PnNjYWxpbmc8L2tleXdvcmQ+PGtleXdvcmQ+dHJvcGljYWwgZm9yZXN0PC9rZXl3b3JkPjxrZXl3
b3JkPndhdGVyc2hlZDwva2V5d29yZD48a2V5d29yZD5yZXNvdXJjZS11c2UgZWZmaWNpZW5jeTwv
a2V5d29yZD48a2V5d29yZD5zYXAtZmxvdzwva2V5d29yZD48a2V5d29yZD50cm9waWNhbCBmb3Jl
c3RzPC9rZXl3b3JkPjxrZXl3b3JkPmNhbm9weSB0cmFuc3BpcmF0aW9uPC9rZXl3b3JkPjxrZXl3
b3JkPnN0b21hdGFsIGNvbmR1Y3RhbmNlPC9rZXl3b3JkPjxrZXl3b3JkPmV1Y2FseXB0dXMtc2Fs
aWduYTwva2V5d29yZD48a2V5d29yZD5lY29zeXN0ZW0gc2VydmljZXM8L2tleXdvcmQ+PGtleXdv
cmQ+c29pbC1tb2lzdHVyZTwva2V5d29yZD48a2V5d29yZD5kaWZmZXJlbnQgYWdlPC9rZXl3b3Jk
PjxrZXl3b3JkPmxlYWYtYXJlYTwva2V5d29yZD48L2tleXdvcmRzPjxkYXRlcz48eWVhcj4yMDA5
PC95ZWFyPjxwdWItZGF0ZXM+PGRhdGU+U2VwPC9kYXRlPjwvcHViLWRhdGVzPjwvZGF0ZXM+PGlz
Ym4+MTA1MS0wNzYxPC9pc2JuPjxhY2Nlc3Npb24tbnVtPklTSTowMDAyNjkwNzUyMDAwMDY8L2Fj
Y2Vzc2lvbi1udW0+PHVybHM+PHJlbGF0ZWQtdXJscz48dXJsPiZsdDtHbyB0byBJU0kmZ3Q7Oi8v
MDAwMjY5MDc1MjAwMDA2PC91cmw+PC9yZWxhdGVkLXVybHM+PC91cmxzPjxsYW5ndWFnZT5Fbmds
aXNoPC9sYW5ndWFnZT48L3JlY29yZD48L0NpdGU+PENpdGU+PEF1dGhvcj5SZWljaDwvQXV0aG9y
PjxZZWFyPjE5OTU8L1llYXI+PFJlY051bT40MjwvUmVjTnVtPjxyZWNvcmQ+PHJlYy1udW1iZXI+
NDI8L3JlYy1udW1iZXI+PGZvcmVpZ24ta2V5cz48a2V5IGFwcD0iRU4iIGRiLWlkPSJheDJwc2Y1
YXl2ZXM1YmVyZnByeHd3OXNlNXJzdjBwd2R0ZGYiPjQyPC9rZXk+PC9mb3JlaWduLWtleXM+PHJl
Zi10eXBlIG5hbWU9IkpvdXJuYWwgQXJ0aWNsZSI+MTc8L3JlZi10eXBlPjxjb250cmlidXRvcnM+
PGF1dGhvcnM+PGF1dGhvcj5SZWljaCwgUC4gQi48L2F1dGhvcj48L2F1dGhvcnM+PC9jb250cmli
dXRvcnM+PGF1dGgtYWRkcmVzcz5SZWljaCwgUGImI3hEO1VuaXYgTWlubmVzb3RhLERlcHQgRm9y
ZXN0IFJlc291cmNlcyxTdCBQYXVsLE1uIDU1MTA4LCBVU0E8L2F1dGgtYWRkcmVzcz48dGl0bGVz
Pjx0aXRsZT5QaGVub2xvZ3kgb2YgdHJvcGljYWwgZm9yZXN0cyAtIHBhdHRlcm5zLCBjYXVzZXMs
IGFuZCBjb25zZXF1ZW5jZXM8L3RpdGxlPjxzZWNvbmRhcnktdGl0bGU+Q2FuYWRpYW4gSm91cm5h
bCBvZiBCb3RhbnktUmV2dWUgQ2FuYWRpZW5uZSBEZSBCb3RhbmlxdWU8L3NlY29uZGFyeS10aXRs
ZT48L3RpdGxlcz48cGVyaW9kaWNhbD48ZnVsbC10aXRsZT5DYW5hZGlhbiBKb3VybmFsIG9mIEJv
dGFueS1SZXZ1ZSBDYW5hZGllbm5lIERlIEJvdGFuaXF1ZTwvZnVsbC10aXRsZT48L3BlcmlvZGlj
YWw+PHBhZ2VzPjE2NC0xNzQ8L3BhZ2VzPjx2b2x1bWU+NzM8L3ZvbHVtZT48bnVtYmVyPjI8L251
bWJlcj48a2V5d29yZHM+PGtleXdvcmQ+dHJvcGljYWwgZm9yZXN0czwva2V5d29yZD48a2V5d29y
ZD5waGVub2xvZ3k8L2tleXdvcmQ+PGtleXdvcmQ+bGVhZiBsaWZlIHNwYW48L2tleXdvcmQ+PGtl
eXdvcmQ+aGVyYml2b3J5PC9rZXl3b3JkPjxrZXl3b3JkPmxlYWYgbGlmZS1zcGFuPC9rZXl3b3Jk
PjxrZXl3b3JkPmNvc3RhLXJpY2E8L2tleXdvcmQ+PGtleXdvcmQ+ZHJ5IGZvcmVzdDwva2V5d29y
ZD48a2V5d29yZD51bmRlcnN0b3J5IGNvbW11bml0eTwva2V5d29yZD48a2V5d29yZD5kZWNpZHVv
dXMgZm9yZXN0PC9rZXl3b3JkPjxrZXl3b3JkPnNlYXNvbmFsIGRyb3VnaHQ8L2tleXdvcmQ+PGtl
eXdvcmQ+aGVyYml2b3J5PC9rZXl3b3JkPjxrZXl3b3JkPnRyZWVzPC9rZXl3b3JkPjxrZXl3b3Jk
Pmxvbmdldml0eTwva2V5d29yZD48a2V5d29yZD5sb3dsYW5kczwva2V5d29yZD48L2tleXdvcmRz
PjxkYXRlcz48eWVhcj4xOTk1PC95ZWFyPjxwdWItZGF0ZXM+PGRhdGU+RmViPC9kYXRlPjwvcHVi
LWRhdGVzPjwvZGF0ZXM+PGlzYm4+MDAwOC00MDI2PC9pc2JuPjxhY2Nlc3Npb24tbnVtPklTSTpB
MTk5NVFVOTc5MDAwMDQ8L2FjY2Vzc2lvbi1udW0+PHVybHM+PHJlbGF0ZWQtdXJscz48dXJsPiZs
dDtHbyB0byBJU0kmZ3Q7Oi8vQTE5OTVRVTk3OTAwMDA0PC91cmw+PC9yZWxhdGVkLXVybHM+PC91
cmxzPjxsYW5ndWFnZT5FbmdsaXNoPC9sYW5ndWFnZT48L3JlY29yZD48L0NpdGU+PC9FbmROb3Rl
PgB=
</w:fldData>
              </w:fldChar>
            </w:r>
            <w:r w:rsidRPr="008B2FB8">
              <w:rPr>
                <w:rFonts w:ascii="Times New Roman" w:eastAsia="Cambria" w:hAnsi="Times New Roman" w:cs="Times New Roman"/>
                <w:color w:val="000000"/>
                <w:kern w:val="1"/>
                <w:sz w:val="24"/>
                <w:lang w:val="fr-FR" w:eastAsia="ar-SA"/>
              </w:rPr>
              <w:instrText xml:space="preserve"> ADDIN EN.CITE </w:instrText>
            </w:r>
            <w:r w:rsidRPr="008B2FB8">
              <w:rPr>
                <w:rFonts w:ascii="Times New Roman" w:eastAsia="Cambria" w:hAnsi="Times New Roman" w:cs="Times New Roman"/>
                <w:color w:val="000000"/>
                <w:kern w:val="1"/>
                <w:sz w:val="24"/>
                <w:lang w:val="fr-FR" w:eastAsia="ar-SA"/>
              </w:rPr>
              <w:fldChar w:fldCharType="begin">
                <w:fldData xml:space="preserve">PEVuZE5vdGU+PENpdGU+PEF1dGhvcj5CcmF1bWFuPC9BdXRob3I+PFllYXI+MjAwNzwvWWVhcj48
UmVjTnVtPjg8L1JlY051bT48RGlzcGxheVRleHQ+KFJlaWNoIDE5OTU7IEJyYXVtYW48c3R5bGUg
ZmFjZT0iaXRhbGljIj4gZXQgYWwuPC9zdHlsZT4gMjAwNzsgQ2hhcGluPHN0eWxlIGZhY2U9Iml0
YWxpYyI+IGV0IGFsLjwvc3R5bGU+IDIwMDg7IENoYXZlPHN0eWxlIGZhY2U9Iml0YWxpYyI+IGV0
IGFsLjwvc3R5bGU+IDIwMDk7IEthZ2F3YTxzdHlsZSBmYWNlPSJpdGFsaWMiPiBldCBhbC48L3N0
eWxlPiAyMDA5KTwvRGlzcGxheVRleHQ+PHJlY29yZD48cmVjLW51bWJlcj44PC9yZWMtbnVtYmVy
Pjxmb3JlaWduLWtleXM+PGtleSBhcHA9IkVOIiBkYi1pZD0iYXgycHNmNWF5dmVzNWJlcmZwcnh3
dzlzZTVyc3YwcHdkdGRmIj44PC9rZXk+PC9mb3JlaWduLWtleXM+PHJlZi10eXBlIG5hbWU9Ikpv
dXJuYWwgQXJ0aWNsZSI+MTc8L3JlZi10eXBlPjxjb250cmlidXRvcnM+PGF1dGhvcnM+PGF1dGhv
cj5CcmF1bWFuLCBLLiBBLjwvYXV0aG9yPjxhdXRob3I+RGFpbHksIEcuIEMuPC9hdXRob3I+PGF1
dGhvcj5EdWFydGUsIFQuIEsuPC9hdXRob3I+PGF1dGhvcj5Nb29uZXksIEguIEEuPC9hdXRob3I+
PC9hdXRob3JzPjwvY29udHJpYnV0b3JzPjxhdXRoLWFkZHJlc3M+QnJhdW1hbiwgS0EmI3hEO1N0
YW5mb3JkIFVuaXYsIEludGVyZGlzY2lwbGluYXJ5IFByb2dyYW0gRW52aXJvbm0gJmFtcDsgUmVz
b3VyY2VzLCBTdGFuZm9yZCwgQ0EgOTQzMDUgVVNBJiN4RDtTdGFuZm9yZCBVbml2LCBJbnRlcmRp
c2NpcGxpbmFyeSBQcm9ncmFtIEVudmlyb25tICZhbXA7IFJlc291cmNlcywgU3RhbmZvcmQsIENB
IDk0MzA1IFVTQSYjeEQ7U3RhbmZvcmQgVW5pdiwgRGVwdCBCaW9sIFNjaSwgU3RhbmZvcmQsIENB
IDk0MzA1IFVTQSYjeEQ7VW5pdiBIYXdhaWksIERlcHQgQm90LCBIb25vbHVsdSwgSEkgOTY4MjIg
VVNBJiN4RDtVbml2IEhhd2FpaSwgV2F0ZXIgUmVzb3VyY2VzIFJlcyBDdHIsIEhvbm9sdWx1LCBI
SSA5NjgyMiBVU0E8L2F1dGgtYWRkcmVzcz48dGl0bGVzPjx0aXRsZT5UaGUgbmF0dXJlIGFuZCB2
YWx1ZSBvZiBlY29zeXN0ZW0gc2VydmljZXM6IGFuIG92ZXJ2aWV3IGhpZ2hsaWdodGluZyBoeWRy
b2xvZ2ljIHNlcnZpY2VzPC90aXRsZT48c2Vjb25kYXJ5LXRpdGxlPkFubnVhbCBSZXZpZXcgb2Yg
RW52aXJvbm1lbnQgYW5kIFJlc291cmNlczwvc2Vjb25kYXJ5LXRpdGxlPjwvdGl0bGVzPjxwZXJp
b2RpY2FsPjxmdWxsLXRpdGxlPkFubnVhbCBSZXZpZXcgb2YgRW52aXJvbm1lbnQgYW5kIFJlc291
cmNlczwvZnVsbC10aXRsZT48L3BlcmlvZGljYWw+PHBhZ2VzPjY3LTk4PC9wYWdlcz48dm9sdW1l
PjMyPC92b2x1bWU+PGtleXdvcmRzPjxrZXl3b3JkPmVjb3N5c3RlbSB2YWx1YXRpb248L2tleXdv
cmQ+PGtleXdvcmQ+ZW52aXJvbm1lbnRhbCBwb2xpY3k8L2tleXdvcmQ+PGtleXdvcmQ+Zmxvb2Qg
Y29udHJvbDwva2V5d29yZD48a2V5d29yZD5mcmVzaHdhdGVyPC9rZXl3b3JkPjxrZXl3b3JkPmh5
ZHJvbG9neTwva2V5d29yZD48a2V5d29yZD5sYW5kIG1hbmFnZW1lbnQ8L2tleXdvcmQ+PGtleXdv
cmQ+d2F0ZXIgc3VwcGx5PC9rZXl3b3JkPjxrZXl3b3JkPmludGVncmF0ZWQgY2F0Y2htZW50IG1h
bmFnZW1lbnQ8L2tleXdvcmQ+PGtleXdvcmQ+cGlueW9uLWp1bmlwZXIgd29vZGxhbmQ8L2tleXdv
cmQ+PGtleXdvcmQ+Y29uc2VydmF0aW9uIHNldC1hc2lkZTwva2V5d29yZD48a2V5d29yZD53YXRl
ciB5aWVsZDwva2V5d29yZD48a2V5d29yZD5mcmVzaC13YXRlcjwva2V5d29yZD48a2V5d29yZD5s
YW5kLXVzZTwva2V5d29yZD48a2V5d29yZD5yaXZlci1iYXNpbjwva2V5d29yZD48a2V5d29yZD5j
b25zdHJ1Y3RlZCB3ZXRsYW5kczwva2V5d29yZD48a2V5d29yZD5yaXBhcmlhbiB2ZWdldGF0aW9u
PC9rZXl3b3JkPjxrZXl3b3JkPmh1bWFuIGFwcHJvcHJpYXRpb248L2tleXdvcmQ+PC9rZXl3b3Jk
cz48ZGF0ZXM+PHllYXI+MjAwNzwveWVhcj48L2RhdGVzPjxpc2JuPjE1NDMtNTkzODwvaXNibj48
YWNjZXNzaW9uLW51bT5JU0k6MDAwMjUxMjgwMzAwMDA0PC9hY2Nlc3Npb24tbnVtPjx1cmxzPjxy
ZWxhdGVkLXVybHM+PHVybD4mbHQ7R28gdG8gSVNJJmd0OzovLzAwMDI1MTI4MDMwMDAwNDwvdXJs
PjwvcmVsYXRlZC11cmxzPjwvdXJscz48ZWxlY3Ryb25pYy1yZXNvdXJjZS1udW0+RG9pIDEwLjEx
NDYvQW5udXJldi5FbmVyZ3kuMzIuMDMxMzA2LjEwMjc1ODwvZWxlY3Ryb25pYy1yZXNvdXJjZS1u
dW0+PGxhbmd1YWdlPkVuZ2xpc2g8L2xhbmd1YWdlPjwvcmVjb3JkPjwvQ2l0ZT48Q2l0ZT48QXV0
aG9yPkNoYXBpbjwvQXV0aG9yPjxZZWFyPjIwMDg8L1llYXI+PFJlY051bT45PC9SZWNOdW0+PHJl
Y29yZD48cmVjLW51bWJlcj45PC9yZWMtbnVtYmVyPjxmb3JlaWduLWtleXM+PGtleSBhcHA9IkVO
IiBkYi1pZD0iYXgycHNmNWF5dmVzNWJlcmZwcnh3dzlzZTVyc3YwcHdkdGRmIj45PC9rZXk+PC9m
b3JlaWduLWtleXM+PHJlZi10eXBlIG5hbWU9IkpvdXJuYWwgQXJ0aWNsZSI+MTc8L3JlZi10eXBl
Pjxjb250cmlidXRvcnM+PGF1dGhvcnM+PGF1dGhvcj5DaGFwaW4sIEYuIFMuPC9hdXRob3I+PGF1
dGhvcj5SYW5kZXJzb24sIEouIFQuPC9hdXRob3I+PGF1dGhvcj5NY0d1aXJlLCBBLiBELjwvYXV0
aG9yPjxhdXRob3I+Rm9sZXksIEouIEEuPC9hdXRob3I+PGF1dGhvcj5GaWVsZCwgQy4gQi48L2F1
dGhvcj48L2F1dGhvcnM+PC9jb250cmlidXRvcnM+PGF1dGgtYWRkcmVzcz5DaGFwaW4sIEZTJiN4
RDtVbml2IEFsYXNrYSBGYWlyYmFua3MsIEluc3QgQXJjdGljIEJpb2wsIEZhaXJiYW5rcywgQUsg
VVNBJiN4RDtVbml2IEFsYXNrYSBGYWlyYmFua3MsIEluc3QgQXJjdGljIEJpb2wsIEZhaXJiYW5r
cywgQUsgVVNBJiN4RDtVbml2IENhbGlmIElydmluZSwgRGVwdCBFYXJ0aCBTeXN0IFNjaSwgSXJ2
aW5lLCBDQSBVU0EmI3hEO1VuaXYgQWxhc2thIEZhaXJiYW5rcywgVVMgR2VvbCBTdXJ2ZXksIEFs
YXNrYSBDb29wZXJhdCBGaXNoICZhbXA7IFdpbGRsaWZlIFJlcyBVbml0LCBGYWlyYmFua3MsIEFL
IFVTQSYjeEQ7VW5pdiBXaXNjb25zaW4sIEN0ciBTdXN0YWluYWJpbCAmYW1wOyBHbG9iYWwgRW52
aXJvbm0sIE1hZGlzb24sIFdJIFVTQSYjeEQ7Q2FybmVnaWUgSW5zdCBXYXNoaW5ndG9uLCBEZXB0
IEdsb2JhbCBFY29sLCBTdGFuZm9yZCwgQ0EgVVNBPC9hdXRoLWFkZHJlc3M+PHRpdGxlcz48dGl0
bGU+Q2hhbmdpbmcgZmVlZGJhY2tzIGluIHRoZSBjbGltYXRlLWJpb3NwaGVyZSBzeXN0ZW08L3Rp
dGxlPjxzZWNvbmRhcnktdGl0bGU+RnJvbnRpZXJzIGluIEVjb2xvZ3kgYW5kIHRoZSBFbnZpcm9u
bWVudDwvc2Vjb25kYXJ5LXRpdGxlPjwvdGl0bGVzPjxwZXJpb2RpY2FsPjxmdWxsLXRpdGxlPkZy
b250aWVycyBpbiBFY29sb2d5IGFuZCB0aGUgRW52aXJvbm1lbnQ8L2Z1bGwtdGl0bGU+PC9wZXJp
b2RpY2FsPjxwYWdlcz4zMTMtMzIwPC9wYWdlcz48dm9sdW1lPjY8L3ZvbHVtZT48bnVtYmVyPjY8
L251bWJlcj48a2V5d29yZHM+PGtleXdvcmQ+dGVycmVzdHJpYWwgZWNvc3lzdGVtczwva2V5d29y
ZD48a2V5d29yZD5hdG1vc3BoZXJpYyBjbzI8L2tleXdvcmQ+PGtleXdvcmQ+ZWxldmF0ZWQgY28y
PC9rZXl3b3JkPjxrZXl3b3JkPmNhcmJvbjwva2V5d29yZD48a2V5d29yZD5jeWNsZTwva2V5d29y
ZD48a2V5d29yZD5kZWZvcmVzdGF0aW9uPC9rZXl3b3JkPjxrZXl3b3JkPmVtaXNzaW9uczwva2V5
d29yZD48a2V5d29yZD5yZXNwb25zZXM8L2tleXdvcmQ+PGtleXdvcmQ+Zm9yZXN0czwva2V5d29y
ZD48a2V5d29yZD50cmVuZHM8L2tleXdvcmQ+PC9rZXl3b3Jkcz48ZGF0ZXM+PHllYXI+MjAwODwv
eWVhcj48cHViLWRhdGVzPjxkYXRlPkF1ZzwvZGF0ZT48L3B1Yi1kYXRlcz48L2RhdGVzPjxpc2Ju
PjE1NDAtOTI5NTwvaXNibj48YWNjZXNzaW9uLW51bT5JU0k6MDAwMjU4MjQ5MjAwMDE3PC9hY2Nl
c3Npb24tbnVtPjx1cmxzPjxyZWxhdGVkLXVybHM+PHVybD4mbHQ7R28gdG8gSVNJJmd0OzovLzAw
MDI1ODI0OTIwMDAxNzwvdXJsPjwvcmVsYXRlZC11cmxzPjwvdXJscz48ZWxlY3Ryb25pYy1yZXNv
dXJjZS1udW0+RG9pIDEwLjE4OTAvMDgwMDA1PC9lbGVjdHJvbmljLXJlc291cmNlLW51bT48bGFu
Z3VhZ2U+RW5nbGlzaDwvbGFuZ3VhZ2U+PC9yZWNvcmQ+PC9DaXRlPjxDaXRlPjxBdXRob3I+Q2hh
dmU8L0F1dGhvcj48WWVhcj4yMDA5PC9ZZWFyPjxSZWNOdW0+MTA8L1JlY051bT48cmVjb3JkPjxy
ZWMtbnVtYmVyPjEwPC9yZWMtbnVtYmVyPjxmb3JlaWduLWtleXM+PGtleSBhcHA9IkVOIiBkYi1p
ZD0iYXgycHNmNWF5dmVzNWJlcmZwcnh3dzlzZTVyc3YwcHdkdGRmIj4xMDwva2V5PjwvZm9yZWln
bi1rZXlzPjxyZWYtdHlwZSBuYW1lPSJKb3VybmFsIEFydGljbGUiPjE3PC9yZWYtdHlwZT48Y29u
dHJpYnV0b3JzPjxhdXRob3JzPjxhdXRob3I+Q2hhdmUsIEouPC9hdXRob3I+PGF1dGhvcj5Db29t
ZXMsIEQuPC9hdXRob3I+PGF1dGhvcj5KYW5zZW4sIFMuPC9hdXRob3I+PGF1dGhvcj5MZXdpcywg
Uy4gTC48L2F1dGhvcj48YXV0aG9yPlN3ZW5zb24sIE4uIEcuPC9hdXRob3I+PGF1dGhvcj5aYW5u
ZSwgQS4gRS48L2F1dGhvcj48L2F1dGhvcnM+PC9jb250cmlidXRvcnM+PGF1dGgtYWRkcmVzcz5D
aGF2ZSwgSiYjeEQ7VW5pdiBUb3Vsb3VzZSAzLCBMYWIgRXZvbHV0ICZhbXA7IERpdiBCaW9sLCBV
TVIgNTE3NCwgQ05SUywgQmF0aW1lbnQgNFIzLCBGLTMxMDYyIFRvdWxvdXNlLCBGcmFuY2UmI3hE
O1VuaXYgVG91bG91c2UgMywgTGFiIEV2b2x1dCAmYW1wOyBEaXYgQmlvbCwgVU1SIDUxNzQsIENO
UlMsIEYtMzEwNjIgVG91bG91c2UsIEZyYW5jZSYjeEQ7VW5pdiBDYW1icmlkZ2UsIERlcHQgUGxh
bnQgU2NpLCBDYW1icmlkZ2UgQ0IyIDNFQSwgRW5nbGFuZCYjeEQ7Um95YWwgQm90IEdhcmRlbnMs
IEpvZHJlbGwgTGFiLCBTdXJyZXkgVFc5IDNEUywgRW5nbGFuZCYjeEQ7VW5pdiBMZWVkcywgU2No
IEdlb2csIEVhcnRoICZhbXA7IEJpb3NwaGVyZSBJbnN0LCBMZWVkcyBMUzIgOUpULCBXIFlvcmtz
aGlyZSwgRW5nbGFuZCYjeEQ7SGFydmFyZCBVbml2LCBBcm5vbGQgQXJib3JldHVtIEFzaWEgUHJv
Z3JhbSwgQ3RyIFRyb3AgRm9yZXN0IFNjaSwgQ2FtYnJpZGdlLCBNQSAwMjEzOCBVU0EmI3hEO1Vu
aXYgTWlzc291cmksIERlcHQgQmlvbCwgU3QgTG91aXMsIE1PIDYzMTIxIFVTQSYjeEQ7TmF0bCBF
dm9sdXRpb25hcnkgU3ludGggQ3RyLCBEdXJoYW0sIE5DIDI3NzA1IFVTQTwvYXV0aC1hZGRyZXNz
Pjx0aXRsZXM+PHRpdGxlPlRvd2FyZHMgYSB3b3JsZHdpZGUgd29vZCBlY29ub21pY3Mgc3BlY3Ry
dW08L3RpdGxlPjxzZWNvbmRhcnktdGl0bGU+RWNvbG9neSBMZXR0ZXJzPC9zZWNvbmRhcnktdGl0
bGU+PC90aXRsZXM+PHBlcmlvZGljYWw+PGZ1bGwtdGl0bGU+RWNvbG9neSBMZXR0ZXJzPC9mdWxs
LXRpdGxlPjwvcGVyaW9kaWNhbD48cGFnZXM+MzUxLTM2NjwvcGFnZXM+PHZvbHVtZT4xMjwvdm9s
dW1lPjxudW1iZXI+NDwvbnVtYmVyPjxrZXl3b3Jkcz48a2V5d29yZD5ldm9sdXRpb248L2tleXdv
cmQ+PGtleXdvcmQ+ZnVuY3Rpb25hbCBlY29sb2d5PC9rZXl3b3JkPjxrZXl3b3JkPnBsYW50IGVj
b25vbWljczwva2V5d29yZD48a2V5d29yZD50cmFkZS1vZmZzPC9rZXl3b3JkPjxrZXl3b3JkPndv
b2Q8L2tleXdvcmQ+PGtleXdvcmQ+bGlmZS1oaXN0b3J5IHZhcmlhdGlvbjwva2V5d29yZD48a2V5
d29yZD50cm9waWNhbCByYWluLWZvcmVzdDwva2V5d29yZD48a2V5d29yZD54eWxlbSBzdHJ1Y3R1
cmU8L2tleXdvcmQ+PGtleXdvcmQ+d2hvbGUtcGxhbnQ8L2tleXdvcmQ+PGtleXdvcmQ+aHlkcmF1
bGljIGFyY2hpdGVjdHVyZTwva2V5d29yZD48a2V5d29yZD5jYXZpdGF0aW9uIHJlc2lzdGFuY2U8
L2tleXdvcmQ+PGtleXdvcmQ+Z2VvZ3JhcGhpYy12YXJpYXRpb248L2tleXdvcmQ+PGtleXdvcmQ+
bmVvdHJvcGljYWwgZm9yZXN0czwva2V5d29yZD48a2V5d29yZD5mdW5jdGlvbmFsIHRyYWl0czwv
a2V5d29yZD48a2V5d29yZD50ZW1wZXJhdGUgdHJlZTwva2V5d29yZD48L2tleXdvcmRzPjxkYXRl
cz48eWVhcj4yMDA5PC95ZWFyPjxwdWItZGF0ZXM+PGRhdGU+QXByPC9kYXRlPjwvcHViLWRhdGVz
PjwvZGF0ZXM+PGlzYm4+MTQ2MS0wMjNYPC9pc2JuPjxhY2Nlc3Npb24tbnVtPklTSTowMDAyNjQw
Njc2MDAwMDg8L2FjY2Vzc2lvbi1udW0+PHVybHM+PHJlbGF0ZWQtdXJscz48dXJsPiZsdDtHbyB0
byBJU0kmZ3Q7Oi8vMDAwMjY0MDY3NjAwMDA4PC91cmw+PC9yZWxhdGVkLXVybHM+PC91cmxzPjxl
bGVjdHJvbmljLXJlc291cmNlLW51bT5Eb2kgMTAuMTExMS9KLjE0NjEtMDI0OC4yMDA5LjAxMjg1
Llg8L2VsZWN0cm9uaWMtcmVzb3VyY2UtbnVtPjxsYW5ndWFnZT5FbmdsaXNoPC9sYW5ndWFnZT48
L3JlY29yZD48L0NpdGU+PENpdGU+PEF1dGhvcj5LYWdhd2E8L0F1dGhvcj48WWVhcj4yMDA5PC9Z
ZWFyPjxSZWNOdW0+Mjg8L1JlY051bT48cmVjb3JkPjxyZWMtbnVtYmVyPjI4PC9yZWMtbnVtYmVy
Pjxmb3JlaWduLWtleXM+PGtleSBhcHA9IkVOIiBkYi1pZD0iYXgycHNmNWF5dmVzNWJlcmZwcnh3
dzlzZTVyc3YwcHdkdGRmIj4yODwva2V5PjwvZm9yZWlnbi1rZXlzPjxyZWYtdHlwZSBuYW1lPSJK
b3VybmFsIEFydGljbGUiPjE3PC9yZWYtdHlwZT48Y29udHJpYnV0b3JzPjxhdXRob3JzPjxhdXRo
b3I+S2FnYXdhLCBBLjwvYXV0aG9yPjxhdXRob3I+U2FjaywgTC48L2F1dGhvcj48YXV0aG9yPkR1
YXJ0ZSwgSy48L2F1dGhvcj48YXV0aG9yPkphbWVzLCBTLjwvYXV0aG9yPjwvYXV0aG9ycz48L2Nv
bnRyaWJ1dG9ycz48YXV0aC1hZGRyZXNzPlNhY2ssIEwmI3hEO1VuaXYgQ2FsaWYgTG9zIEFuZ2Vs
ZXMsIERlcHQgRWNvbCAmYW1wOyBFdm9sdXRpb25hcnkgQmlvbCwgNjIxIENoYXJsZXMgRSBZb3Vu
ZyBEciBTLCBMb3MgQW5nZWxlcywgQ0EgOTAwOTUgVVNBJiN4RDtVbml2IENhbGlmIExvcyBBbmdl
bGVzLCBEZXB0IEVjb2wgJmFtcDsgRXZvbHV0aW9uYXJ5IEJpb2wsIExvcyBBbmdlbGVzLCBDQSA5
MDA5NSBVU0EmI3hEO1VuaXYgSGF3YWlpIE1hbm9hLCBEZXB0IEJvdCwgSG9ub2x1bHUsIEhJIDk2
ODIyIFVTQSYjeEQ7S2FtZWhlbWVoYSBTY2gsIExhbmQgQXNzZXRzIERpdiwgSG9ub2x1bHUsIEhJ
IDk2ODEzIFVTQSYjeEQ7QmVybmljZSBQIEJpc2hvcCBNdXNldW0sIEhvbm9sdWx1LCBISSA5Njgx
NyBVU0E8L2F1dGgtYWRkcmVzcz48dGl0bGVzPjx0aXRsZT5IYXdhaWlhbiBuYXRpdmUgZm9yZXN0
IGNvbnNlcnZlcyB3YXRlciByZWxhdGl2ZSB0byB0aW1iZXIgcGxhbnRhdGlvbjogU3BlY2llcyBh
bmQgc3RhbmQgdHJhaXRzIGluZmx1ZW5jZSB3YXRlciB1c2U8L3RpdGxlPjxzZWNvbmRhcnktdGl0
bGU+RWNvbG9naWNhbCBBcHBsaWNhdGlvbnM8L3NlY29uZGFyeS10aXRsZT48L3RpdGxlcz48cGVy
aW9kaWNhbD48ZnVsbC10aXRsZT5FY29sb2dpY2FsIEFwcGxpY2F0aW9uczwvZnVsbC10aXRsZT48
L3BlcmlvZGljYWw+PHBhZ2VzPjE0MjktMTQ0MzwvcGFnZXM+PHZvbHVtZT4xOTwvdm9sdW1lPjxu
dW1iZXI+NjwvbnVtYmVyPjxrZXl3b3Jkcz48a2V5d29yZD5lY29oeWRyb2xvZ3k8L2tleXdvcmQ+
PGtleXdvcmQ+ZWNvc3lzdGVtIHNlcnZpY2VzPC9rZXl3b3JkPjxrZXl3b3JkPmZvcmVzdCB3YXRl
ciBidWRnZXQ8L2tleXdvcmQ+PGtleXdvcmQ+aGFwdSZhcG9zO3U8L2tleXdvcmQ+PGtleXdvcmQ+
aGF3YWlpLCBVU0E8L2tleXdvcmQ+PGtleXdvcmQ+aGVhdCBiYWxhbmNlIGNvbGxhcjwva2V5d29y
ZD48a2V5d29yZD5oZWF0IGRpc3NpcGF0aW9uIHNlbnNvcjwva2V5d29yZD48a2V5d29yZD4mYXBv
cztvaGkmYXBvczthPC9rZXl3b3JkPjxrZXl3b3JkPnNhcCBmbG93PC9rZXl3b3JkPjxrZXl3b3Jk
PnNjYWxpbmc8L2tleXdvcmQ+PGtleXdvcmQ+dHJvcGljYWwgZm9yZXN0PC9rZXl3b3JkPjxrZXl3
b3JkPndhdGVyc2hlZDwva2V5d29yZD48a2V5d29yZD5yZXNvdXJjZS11c2UgZWZmaWNpZW5jeTwv
a2V5d29yZD48a2V5d29yZD5zYXAtZmxvdzwva2V5d29yZD48a2V5d29yZD50cm9waWNhbCBmb3Jl
c3RzPC9rZXl3b3JkPjxrZXl3b3JkPmNhbm9weSB0cmFuc3BpcmF0aW9uPC9rZXl3b3JkPjxrZXl3
b3JkPnN0b21hdGFsIGNvbmR1Y3RhbmNlPC9rZXl3b3JkPjxrZXl3b3JkPmV1Y2FseXB0dXMtc2Fs
aWduYTwva2V5d29yZD48a2V5d29yZD5lY29zeXN0ZW0gc2VydmljZXM8L2tleXdvcmQ+PGtleXdv
cmQ+c29pbC1tb2lzdHVyZTwva2V5d29yZD48a2V5d29yZD5kaWZmZXJlbnQgYWdlPC9rZXl3b3Jk
PjxrZXl3b3JkPmxlYWYtYXJlYTwva2V5d29yZD48L2tleXdvcmRzPjxkYXRlcz48eWVhcj4yMDA5
PC95ZWFyPjxwdWItZGF0ZXM+PGRhdGU+U2VwPC9kYXRlPjwvcHViLWRhdGVzPjwvZGF0ZXM+PGlz
Ym4+MTA1MS0wNzYxPC9pc2JuPjxhY2Nlc3Npb24tbnVtPklTSTowMDAyNjkwNzUyMDAwMDY8L2Fj
Y2Vzc2lvbi1udW0+PHVybHM+PHJlbGF0ZWQtdXJscz48dXJsPiZsdDtHbyB0byBJU0kmZ3Q7Oi8v
MDAwMjY5MDc1MjAwMDA2PC91cmw+PC9yZWxhdGVkLXVybHM+PC91cmxzPjxsYW5ndWFnZT5Fbmds
aXNoPC9sYW5ndWFnZT48L3JlY29yZD48L0NpdGU+PENpdGU+PEF1dGhvcj5SZWljaDwvQXV0aG9y
PjxZZWFyPjE5OTU8L1llYXI+PFJlY051bT40MjwvUmVjTnVtPjxyZWNvcmQ+PHJlYy1udW1iZXI+
NDI8L3JlYy1udW1iZXI+PGZvcmVpZ24ta2V5cz48a2V5IGFwcD0iRU4iIGRiLWlkPSJheDJwc2Y1
YXl2ZXM1YmVyZnByeHd3OXNlNXJzdjBwd2R0ZGYiPjQyPC9rZXk+PC9mb3JlaWduLWtleXM+PHJl
Zi10eXBlIG5hbWU9IkpvdXJuYWwgQXJ0aWNsZSI+MTc8L3JlZi10eXBlPjxjb250cmlidXRvcnM+
PGF1dGhvcnM+PGF1dGhvcj5SZWljaCwgUC4gQi48L2F1dGhvcj48L2F1dGhvcnM+PC9jb250cmli
dXRvcnM+PGF1dGgtYWRkcmVzcz5SZWljaCwgUGImI3hEO1VuaXYgTWlubmVzb3RhLERlcHQgRm9y
ZXN0IFJlc291cmNlcyxTdCBQYXVsLE1uIDU1MTA4LCBVU0E8L2F1dGgtYWRkcmVzcz48dGl0bGVz
Pjx0aXRsZT5QaGVub2xvZ3kgb2YgdHJvcGljYWwgZm9yZXN0cyAtIHBhdHRlcm5zLCBjYXVzZXMs
IGFuZCBjb25zZXF1ZW5jZXM8L3RpdGxlPjxzZWNvbmRhcnktdGl0bGU+Q2FuYWRpYW4gSm91cm5h
bCBvZiBCb3RhbnktUmV2dWUgQ2FuYWRpZW5uZSBEZSBCb3RhbmlxdWU8L3NlY29uZGFyeS10aXRs
ZT48L3RpdGxlcz48cGVyaW9kaWNhbD48ZnVsbC10aXRsZT5DYW5hZGlhbiBKb3VybmFsIG9mIEJv
dGFueS1SZXZ1ZSBDYW5hZGllbm5lIERlIEJvdGFuaXF1ZTwvZnVsbC10aXRsZT48L3BlcmlvZGlj
YWw+PHBhZ2VzPjE2NC0xNzQ8L3BhZ2VzPjx2b2x1bWU+NzM8L3ZvbHVtZT48bnVtYmVyPjI8L251
bWJlcj48a2V5d29yZHM+PGtleXdvcmQ+dHJvcGljYWwgZm9yZXN0czwva2V5d29yZD48a2V5d29y
ZD5waGVub2xvZ3k8L2tleXdvcmQ+PGtleXdvcmQ+bGVhZiBsaWZlIHNwYW48L2tleXdvcmQ+PGtl
eXdvcmQ+aGVyYml2b3J5PC9rZXl3b3JkPjxrZXl3b3JkPmxlYWYgbGlmZS1zcGFuPC9rZXl3b3Jk
PjxrZXl3b3JkPmNvc3RhLXJpY2E8L2tleXdvcmQ+PGtleXdvcmQ+ZHJ5IGZvcmVzdDwva2V5d29y
ZD48a2V5d29yZD51bmRlcnN0b3J5IGNvbW11bml0eTwva2V5d29yZD48a2V5d29yZD5kZWNpZHVv
dXMgZm9yZXN0PC9rZXl3b3JkPjxrZXl3b3JkPnNlYXNvbmFsIGRyb3VnaHQ8L2tleXdvcmQ+PGtl
eXdvcmQ+aGVyYml2b3J5PC9rZXl3b3JkPjxrZXl3b3JkPnRyZWVzPC9rZXl3b3JkPjxrZXl3b3Jk
Pmxvbmdldml0eTwva2V5d29yZD48a2V5d29yZD5sb3dsYW5kczwva2V5d29yZD48L2tleXdvcmRz
PjxkYXRlcz48eWVhcj4xOTk1PC95ZWFyPjxwdWItZGF0ZXM+PGRhdGU+RmViPC9kYXRlPjwvcHVi
LWRhdGVzPjwvZGF0ZXM+PGlzYm4+MDAwOC00MDI2PC9pc2JuPjxhY2Nlc3Npb24tbnVtPklTSTpB
MTk5NVFVOTc5MDAwMDQ8L2FjY2Vzc2lvbi1udW0+PHVybHM+PHJlbGF0ZWQtdXJscz48dXJsPiZs
dDtHbyB0byBJU0kmZ3Q7Oi8vQTE5OTVRVTk3OTAwMDA0PC91cmw+PC9yZWxhdGVkLXVybHM+PC91
cmxzPjxsYW5ndWFnZT5FbmdsaXNoPC9sYW5ndWFnZT48L3JlY29yZD48L0NpdGU+PC9FbmROb3Rl
PgB=
</w:fldData>
              </w:fldChar>
            </w:r>
            <w:r w:rsidRPr="008B2FB8">
              <w:rPr>
                <w:rFonts w:ascii="Times New Roman" w:eastAsia="Cambria" w:hAnsi="Times New Roman" w:cs="Times New Roman"/>
                <w:color w:val="000000"/>
                <w:kern w:val="1"/>
                <w:sz w:val="24"/>
                <w:lang w:val="fr-FR" w:eastAsia="ar-SA"/>
              </w:rPr>
              <w:instrText xml:space="preserve"> ADDIN EN.CITE.DATA </w:instrText>
            </w:r>
            <w:r w:rsidRPr="008B2FB8">
              <w:rPr>
                <w:rFonts w:ascii="Times New Roman" w:eastAsia="Cambria" w:hAnsi="Times New Roman" w:cs="Times New Roman"/>
                <w:color w:val="000000"/>
                <w:kern w:val="1"/>
                <w:sz w:val="24"/>
                <w:lang w:val="fr-FR" w:eastAsia="ar-SA"/>
              </w:rPr>
            </w:r>
            <w:r w:rsidRPr="008B2FB8">
              <w:rPr>
                <w:rFonts w:ascii="Times New Roman" w:eastAsia="Cambria" w:hAnsi="Times New Roman" w:cs="Times New Roman"/>
                <w:color w:val="000000"/>
                <w:kern w:val="1"/>
                <w:sz w:val="24"/>
                <w:lang w:val="fr-FR" w:eastAsia="ar-SA"/>
              </w:rPr>
              <w:fldChar w:fldCharType="end"/>
            </w:r>
            <w:r w:rsidRPr="008B2FB8">
              <w:rPr>
                <w:rFonts w:ascii="Times New Roman" w:eastAsia="Cambria" w:hAnsi="Times New Roman" w:cs="Times New Roman"/>
                <w:color w:val="000000"/>
                <w:kern w:val="1"/>
                <w:sz w:val="24"/>
                <w:lang w:val="fr-FR" w:eastAsia="ar-SA"/>
              </w:rPr>
              <w:fldChar w:fldCharType="separate"/>
            </w:r>
            <w:r w:rsidRPr="008B2FB8">
              <w:rPr>
                <w:rFonts w:ascii="Times New Roman" w:eastAsia="Cambria" w:hAnsi="Times New Roman" w:cs="Times New Roman"/>
                <w:noProof/>
                <w:color w:val="000000"/>
                <w:kern w:val="1"/>
                <w:sz w:val="24"/>
                <w:lang w:val="fr-FR" w:eastAsia="ar-SA"/>
              </w:rPr>
              <w:t>(</w:t>
            </w:r>
            <w:hyperlink w:anchor="_ENREF_94" w:tooltip="Reich, 1995 #42" w:history="1">
              <w:r w:rsidRPr="008B2FB8">
                <w:rPr>
                  <w:rFonts w:ascii="Times New Roman" w:eastAsia="Cambria" w:hAnsi="Times New Roman" w:cs="Times New Roman"/>
                  <w:noProof/>
                  <w:color w:val="000000"/>
                  <w:kern w:val="1"/>
                  <w:sz w:val="24"/>
                  <w:lang w:val="fr-FR" w:eastAsia="ar-SA"/>
                </w:rPr>
                <w:t>Reich 1995</w:t>
              </w:r>
            </w:hyperlink>
            <w:r w:rsidRPr="008B2FB8">
              <w:rPr>
                <w:rFonts w:ascii="Times New Roman" w:eastAsia="Cambria" w:hAnsi="Times New Roman" w:cs="Times New Roman"/>
                <w:noProof/>
                <w:color w:val="000000"/>
                <w:kern w:val="1"/>
                <w:sz w:val="24"/>
                <w:lang w:val="fr-FR" w:eastAsia="ar-SA"/>
              </w:rPr>
              <w:t xml:space="preserve">; </w:t>
            </w:r>
            <w:hyperlink w:anchor="_ENREF_13" w:tooltip="Brauman, 2007 #8" w:history="1">
              <w:r w:rsidRPr="008B2FB8">
                <w:rPr>
                  <w:rFonts w:ascii="Times New Roman" w:eastAsia="Cambria" w:hAnsi="Times New Roman" w:cs="Times New Roman"/>
                  <w:noProof/>
                  <w:color w:val="000000"/>
                  <w:kern w:val="1"/>
                  <w:sz w:val="24"/>
                  <w:lang w:val="fr-FR" w:eastAsia="ar-SA"/>
                </w:rPr>
                <w:t>Brauman</w:t>
              </w:r>
              <w:r w:rsidRPr="008B2FB8">
                <w:rPr>
                  <w:rFonts w:ascii="Times New Roman" w:eastAsia="Cambria" w:hAnsi="Times New Roman" w:cs="Times New Roman"/>
                  <w:i/>
                  <w:noProof/>
                  <w:color w:val="000000"/>
                  <w:kern w:val="1"/>
                  <w:sz w:val="24"/>
                  <w:lang w:val="fr-FR" w:eastAsia="ar-SA"/>
                </w:rPr>
                <w:t xml:space="preserve"> </w:t>
              </w:r>
              <w:r w:rsidRPr="008B2FB8">
                <w:rPr>
                  <w:rFonts w:ascii="Times New Roman" w:eastAsia="Cambria" w:hAnsi="Times New Roman" w:cs="Times New Roman"/>
                  <w:noProof/>
                  <w:color w:val="000000"/>
                  <w:kern w:val="1"/>
                  <w:sz w:val="24"/>
                  <w:lang w:val="fr-FR" w:eastAsia="ar-SA"/>
                </w:rPr>
                <w:t>et al. 2007</w:t>
              </w:r>
            </w:hyperlink>
            <w:r w:rsidRPr="008B2FB8">
              <w:rPr>
                <w:rFonts w:ascii="Times New Roman" w:eastAsia="Cambria" w:hAnsi="Times New Roman" w:cs="Times New Roman"/>
                <w:noProof/>
                <w:color w:val="000000"/>
                <w:kern w:val="1"/>
                <w:sz w:val="24"/>
                <w:lang w:val="fr-FR" w:eastAsia="ar-SA"/>
              </w:rPr>
              <w:t xml:space="preserve">; </w:t>
            </w:r>
            <w:hyperlink w:anchor="_ENREF_18" w:tooltip="Chapin, 2008 #9" w:history="1">
              <w:r w:rsidRPr="008B2FB8">
                <w:rPr>
                  <w:rFonts w:ascii="Times New Roman" w:eastAsia="Cambria" w:hAnsi="Times New Roman" w:cs="Times New Roman"/>
                  <w:noProof/>
                  <w:color w:val="000000"/>
                  <w:kern w:val="1"/>
                  <w:sz w:val="24"/>
                  <w:lang w:val="fr-FR" w:eastAsia="ar-SA"/>
                </w:rPr>
                <w:t>Chapin</w:t>
              </w:r>
              <w:r w:rsidRPr="008B2FB8">
                <w:rPr>
                  <w:rFonts w:ascii="Times New Roman" w:eastAsia="Cambria" w:hAnsi="Times New Roman" w:cs="Times New Roman"/>
                  <w:i/>
                  <w:noProof/>
                  <w:color w:val="000000"/>
                  <w:kern w:val="1"/>
                  <w:sz w:val="24"/>
                  <w:lang w:val="fr-FR" w:eastAsia="ar-SA"/>
                </w:rPr>
                <w:t xml:space="preserve"> </w:t>
              </w:r>
              <w:r w:rsidRPr="008B2FB8">
                <w:rPr>
                  <w:rFonts w:ascii="Times New Roman" w:eastAsia="Cambria" w:hAnsi="Times New Roman" w:cs="Times New Roman"/>
                  <w:noProof/>
                  <w:color w:val="000000"/>
                  <w:kern w:val="1"/>
                  <w:sz w:val="24"/>
                  <w:lang w:val="fr-FR" w:eastAsia="ar-SA"/>
                </w:rPr>
                <w:t>et al. 2008</w:t>
              </w:r>
            </w:hyperlink>
            <w:r w:rsidRPr="008B2FB8">
              <w:rPr>
                <w:rFonts w:ascii="Times New Roman" w:eastAsia="Cambria" w:hAnsi="Times New Roman" w:cs="Times New Roman"/>
                <w:noProof/>
                <w:color w:val="000000"/>
                <w:kern w:val="1"/>
                <w:sz w:val="24"/>
                <w:lang w:val="fr-FR" w:eastAsia="ar-SA"/>
              </w:rPr>
              <w:t xml:space="preserve">; </w:t>
            </w:r>
            <w:hyperlink w:anchor="_ENREF_19" w:tooltip="Chave, 2009 #10" w:history="1">
              <w:r w:rsidRPr="008B2FB8">
                <w:rPr>
                  <w:rFonts w:ascii="Times New Roman" w:eastAsia="Cambria" w:hAnsi="Times New Roman" w:cs="Times New Roman"/>
                  <w:noProof/>
                  <w:color w:val="000000"/>
                  <w:kern w:val="1"/>
                  <w:sz w:val="24"/>
                  <w:lang w:val="fr-FR" w:eastAsia="ar-SA"/>
                </w:rPr>
                <w:t>Chave</w:t>
              </w:r>
              <w:r w:rsidRPr="008B2FB8">
                <w:rPr>
                  <w:rFonts w:ascii="Times New Roman" w:eastAsia="Cambria" w:hAnsi="Times New Roman" w:cs="Times New Roman"/>
                  <w:i/>
                  <w:noProof/>
                  <w:color w:val="000000"/>
                  <w:kern w:val="1"/>
                  <w:sz w:val="24"/>
                  <w:lang w:val="fr-FR" w:eastAsia="ar-SA"/>
                </w:rPr>
                <w:t xml:space="preserve"> </w:t>
              </w:r>
              <w:r w:rsidRPr="008B2FB8">
                <w:rPr>
                  <w:rFonts w:ascii="Times New Roman" w:eastAsia="Cambria" w:hAnsi="Times New Roman" w:cs="Times New Roman"/>
                  <w:noProof/>
                  <w:color w:val="000000"/>
                  <w:kern w:val="1"/>
                  <w:sz w:val="24"/>
                  <w:lang w:val="fr-FR" w:eastAsia="ar-SA"/>
                </w:rPr>
                <w:t>et al. 2009</w:t>
              </w:r>
            </w:hyperlink>
            <w:r w:rsidRPr="008B2FB8">
              <w:rPr>
                <w:rFonts w:ascii="Times New Roman" w:eastAsia="Cambria" w:hAnsi="Times New Roman" w:cs="Times New Roman"/>
                <w:noProof/>
                <w:color w:val="000000"/>
                <w:kern w:val="1"/>
                <w:sz w:val="24"/>
                <w:lang w:val="fr-FR" w:eastAsia="ar-SA"/>
              </w:rPr>
              <w:t xml:space="preserve">; </w:t>
            </w:r>
            <w:hyperlink w:anchor="_ENREF_63" w:tooltip="Kagawa, 2009 #28" w:history="1">
              <w:r w:rsidRPr="008B2FB8">
                <w:rPr>
                  <w:rFonts w:ascii="Times New Roman" w:eastAsia="Cambria" w:hAnsi="Times New Roman" w:cs="Times New Roman"/>
                  <w:noProof/>
                  <w:color w:val="000000"/>
                  <w:kern w:val="1"/>
                  <w:sz w:val="24"/>
                  <w:lang w:val="fr-FR" w:eastAsia="ar-SA"/>
                </w:rPr>
                <w:t>Kagawa</w:t>
              </w:r>
              <w:r w:rsidRPr="008B2FB8">
                <w:rPr>
                  <w:rFonts w:ascii="Times New Roman" w:eastAsia="Cambria" w:hAnsi="Times New Roman" w:cs="Times New Roman"/>
                  <w:i/>
                  <w:noProof/>
                  <w:color w:val="000000"/>
                  <w:kern w:val="1"/>
                  <w:sz w:val="24"/>
                  <w:lang w:val="fr-FR" w:eastAsia="ar-SA"/>
                </w:rPr>
                <w:t xml:space="preserve"> </w:t>
              </w:r>
              <w:r w:rsidRPr="008B2FB8">
                <w:rPr>
                  <w:rFonts w:ascii="Times New Roman" w:eastAsia="Cambria" w:hAnsi="Times New Roman" w:cs="Times New Roman"/>
                  <w:noProof/>
                  <w:color w:val="000000"/>
                  <w:kern w:val="1"/>
                  <w:sz w:val="24"/>
                  <w:lang w:val="fr-FR" w:eastAsia="ar-SA"/>
                </w:rPr>
                <w:t>et al. 2009</w:t>
              </w:r>
            </w:hyperlink>
            <w:r w:rsidRPr="008B2FB8">
              <w:rPr>
                <w:rFonts w:ascii="Times New Roman" w:eastAsia="Cambria" w:hAnsi="Times New Roman" w:cs="Times New Roman"/>
                <w:noProof/>
                <w:color w:val="000000"/>
                <w:kern w:val="1"/>
                <w:sz w:val="24"/>
                <w:lang w:val="fr-FR" w:eastAsia="ar-SA"/>
              </w:rPr>
              <w:t>)</w:t>
            </w:r>
            <w:r w:rsidRPr="008B2FB8">
              <w:rPr>
                <w:rFonts w:ascii="Times New Roman" w:eastAsia="Cambria" w:hAnsi="Times New Roman" w:cs="Times New Roman"/>
                <w:color w:val="000000"/>
                <w:kern w:val="1"/>
                <w:sz w:val="24"/>
                <w:lang w:val="fr-FR" w:eastAsia="ar-SA"/>
              </w:rPr>
              <w:fldChar w:fldCharType="end"/>
            </w:r>
          </w:p>
        </w:tc>
      </w:tr>
      <w:tr w:rsidR="008B2FB8" w:rsidRPr="008B2FB8" w:rsidTr="00F4113D">
        <w:trPr>
          <w:cantSplit/>
          <w:trHeight w:val="72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lastRenderedPageBreak/>
              <w:t>Shoot aggregation structure, cell wall to protoplast volume ratio, relative volume of hyaline cells</w:t>
            </w:r>
          </w:p>
        </w:tc>
        <w:tc>
          <w:tcPr>
            <w:tcW w:w="269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Bryophyte water retention capacity</w:t>
            </w:r>
          </w:p>
        </w:tc>
        <w:tc>
          <w:tcPr>
            <w:tcW w:w="369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Ecosystem hydrological regulation including runoff, water runoff regulation, thermal insulation (permafrost maintenance)</w:t>
            </w:r>
          </w:p>
        </w:tc>
        <w:tc>
          <w:tcPr>
            <w:tcW w:w="396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szCs w:val="24"/>
                <w:lang w:val="en-GB" w:eastAsia="ar-SA"/>
              </w:rPr>
              <w:fldChar w:fldCharType="begin">
                <w:fldData xml:space="preserve">PEVuZE5vdGU+PENpdGU+PEF1dGhvcj5CZXJpbmdlcjwvQXV0aG9yPjxZZWFyPjIwMDE8L1llYXI+
PFJlY051bT42PC9SZWNOdW0+PERpc3BsYXlUZXh0PihIYXl3YXJkICZhbXA7IENseW1vIDE5ODI7
IFByb2N0b3IgMTk4MjsgQmVyaW5nZXI8c3R5bGUgZmFjZT0iaXRhbGljIj4gZXQgYWwuPC9zdHls
ZT4gMjAwMSk8L0Rpc3BsYXlUZXh0PjxyZWNvcmQ+PHJlYy1udW1iZXI+NjwvcmVjLW51bWJlcj48
Zm9yZWlnbi1rZXlzPjxrZXkgYXBwPSJFTiIgZGItaWQ9ImF4MnBzZjVheXZlczViZXJmcHJ4d3c5
c2U1cnN2MHB3ZHRkZiI+Njwva2V5PjwvZm9yZWlnbi1rZXlzPjxyZWYtdHlwZSBuYW1lPSJKb3Vy
bmFsIEFydGljbGUiPjE3PC9yZWYtdHlwZT48Y29udHJpYnV0b3JzPjxhdXRob3JzPjxhdXRob3I+
QmVyaW5nZXIsIEouPC9hdXRob3I+PGF1dGhvcj5MeW5jaCwgQS4gSC48L2F1dGhvcj48YXV0aG9y
PkNoYXBpbiwgRi4gUy48L2F1dGhvcj48YXV0aG9yPk1hY2ssIE0uPC9hdXRob3I+PGF1dGhvcj5C
b25hbiwgRy4gQi48L2F1dGhvcj48L2F1dGhvcnM+PC9jb250cmlidXRvcnM+PGF1dGgtYWRkcmVz
cz5CZXJpbmdlciwgSiYjeEQ7TW9uYXNoIFVuaXYsIFNjaCBHZW9nICZhbXA7IEVudmlyb25tIFNj
aSwgUE9CIDExQSwgQ2xheXRvbiwgVmljIDM4MDAsIEF1c3RyYWxpYSYjeEQ7TW9uYXNoIFVuaXYs
IFNjaCBHZW9nICZhbXA7IEVudmlyb25tIFNjaSwgQ2xheXRvbiwgVmljIDM4MDAsIEF1c3RyYWxp
YSYjeEQ7VW5pdiBDb2xvcmFkbywgQ29vcGVyYXQgSW5zdCBSZXMgRW52aXJvbm0gU2NpLCBCb3Vs
ZGVyLCBDTyA4MDMwOSBVU0EmI3hEO1VuaXYgQWxhc2thLCBJbnN0IEFyY3RpYyBCaW9sLCBGYWly
YmFua3MsIEFLIDk5Nzc1IFVTQSYjeEQ7TmF0bCBDdHIgQXRtb3NwaGVyIFJlcywgQm91bGRlciwg
Q08gODAzMDcgVVNBPC9hdXRoLWFkZHJlc3M+PHRpdGxlcz48dGl0bGU+VGhlIHJlcHJlc2VudGF0
aW9uIG9mIGFyY3RpYyBzb2lscyBpbiB0aGUgbGFuZCBzdXJmYWNlIG1vZGVsOiB0aGUgaW1wb3J0
YW5jZSBvZiBtb3NzZXM8L3RpdGxlPjxzZWNvbmRhcnktdGl0bGU+Sm91cm5hbCBvZiBDbGltYXRl
PC9zZWNvbmRhcnktdGl0bGU+PC90aXRsZXM+PHBlcmlvZGljYWw+PGZ1bGwtdGl0bGU+Sm91cm5h
bCBvZiBDbGltYXRlPC9mdWxsLXRpdGxlPjwvcGVyaW9kaWNhbD48cGFnZXM+MzMyNC0zMzM1PC9w
YWdlcz48dm9sdW1lPjE0PC92b2x1bWU+PG51bWJlcj4xNTwvbnVtYmVyPjxrZXl3b3Jkcz48a2V5
d29yZD5hdG1vc3BoZXJpYyBjbzI8L2tleXdvcmQ+PGtleXdvcmQ+dHVuZHJhIGVjb3N5c3RlbXM8
L2tleXdvcmQ+PGtleXdvcmQ+Y2FyYm9uLWRpb3hpZGU8L2tleXdvcmQ+PGtleXdvcmQ+Ym9yZWFs
IGZvcmVzdHM8L2tleXdvcmQ+PGtleXdvcmQ+Y2xpbWF0ZS1jaGFuZ2U8L2tleXdvcmQ+PGtleXdv
cmQ+ZW5lcmd5IGJ1ZGdldDwva2V5d29yZD48a2V5d29yZD5hY3RpdmUgbGF5ZXI8L2tleXdvcmQ+
PGtleXdvcmQ+YWxhc2thPC9rZXl3b3JkPjxrZXl3b3JkPnNpbms8L2tleXdvcmQ+PGtleXdvcmQ+
dGVtcGVyYXR1cmU8L2tleXdvcmQ+PC9rZXl3b3Jkcz48ZGF0ZXM+PHllYXI+MjAwMTwveWVhcj48
L2RhdGVzPjxpc2JuPjA4OTQtODc1NTwvaXNibj48YWNjZXNzaW9uLW51bT5JU0k6MDAwMTcwMjE2
MjAwMDExPC9hY2Nlc3Npb24tbnVtPjx1cmxzPjxyZWxhdGVkLXVybHM+PHVybD4mbHQ7R28gdG8g
SVNJJmd0OzovLzAwMDE3MDIxNjIwMDAxMTwvdXJsPjwvcmVsYXRlZC11cmxzPjwvdXJscz48bGFu
Z3VhZ2U+RW5nbGlzaDwvbGFuZ3VhZ2U+PC9yZWNvcmQ+PC9DaXRlPjxDaXRlPjxBdXRob3I+SGF5
d2FyZDwvQXV0aG9yPjxZZWFyPjE5ODI8L1llYXI+PFJlY051bT4yMzwvUmVjTnVtPjxyZWNvcmQ+
PHJlYy1udW1iZXI+MjM8L3JlYy1udW1iZXI+PGZvcmVpZ24ta2V5cz48a2V5IGFwcD0iRU4iIGRi
LWlkPSJheDJwc2Y1YXl2ZXM1YmVyZnByeHd3OXNlNXJzdjBwd2R0ZGYiPjIzPC9rZXk+PC9mb3Jl
aWduLWtleXM+PHJlZi10eXBlIG5hbWU9IkpvdXJuYWwgQXJ0aWNsZSI+MTc8L3JlZi10eXBlPjxj
b250cmlidXRvcnM+PGF1dGhvcnM+PGF1dGhvcj5IYXl3YXJkLCBQLiBNLjwvYXV0aG9yPjxhdXRo
b3I+Q2x5bW8sIFIuIFMuPC9hdXRob3I+PC9hdXRob3JzPjwvY29udHJpYnV0b3JzPjxhdXRoLWFk
ZHJlc3M+VW5pdiBMb25kb24gV2VzdGZpZWxkIENvbGwsRGVwdCBCb3QgJmFtcDsgQmlvY2hlbSxM
b25kb24gTnczIDdzdCxFbmdsYW5kPC9hdXRoLWFkZHJlc3M+PHRpdGxlcz48dGl0bGU+UHJvZmls
ZXMgb2Ygd2F0ZXItY29udGVudCBhbmQgcG9yZS1zaXplIGluIHNwaGFnbnVtIGFuZCBwZWF0LCBh
bmQgdGhlaXIgcmVsYXRpb24gdG8gcGVhdCBib2cgZWNvbG9neTwvdGl0bGU+PHNlY29uZGFyeS10
aXRsZT5Qcm9jZWVkaW5ncyBvZiB0aGUgUm95YWwgU29jaWV0eSBvZiBMb25kb24gU2VyaWVzIEIt
QmlvbG9naWNhbCBTY2llbmNlczwvc2Vjb25kYXJ5LXRpdGxlPjwvdGl0bGVzPjxwZXJpb2RpY2Fs
PjxmdWxsLXRpdGxlPlByb2NlZWRpbmdzIG9mIHRoZSBSb3lhbCBTb2NpZXR5IG9mIExvbmRvbiBT
ZXJpZXMgQi1CaW9sb2dpY2FsIFNjaWVuY2VzPC9mdWxsLXRpdGxlPjwvcGVyaW9kaWNhbD48cGFn
ZXM+Mjk5LTMyNTwvcGFnZXM+PHZvbHVtZT4yMTU8L3ZvbHVtZT48bnVtYmVyPjEyMDA8L251bWJl
cj48ZGF0ZXM+PHllYXI+MTk4MjwveWVhcj48L2RhdGVzPjxpc2JuPjA5NjItODQ1MjwvaXNibj48
YWNjZXNzaW9uLW51bT5JU0k6QTE5ODJOVjM0MjAwMDA0PC9hY2Nlc3Npb24tbnVtPjx1cmxzPjxy
ZWxhdGVkLXVybHM+PHVybD4mbHQ7R28gdG8gSVNJJmd0OzovL0ExOTgyTlYzNDIwMDAwNDwvdXJs
PjwvcmVsYXRlZC11cmxzPjwvdXJscz48bGFuZ3VhZ2U+RW5nbGlzaDwvbGFuZ3VhZ2U+PC9yZWNv
cmQ+PC9DaXRlPjxDaXRlPjxBdXRob3I+UHJvY3RvcjwvQXV0aG9yPjxZZWFyPjE5ODI8L1llYXI+
PFJlY051bT40MTwvUmVjTnVtPjxyZWNvcmQ+PHJlYy1udW1iZXI+NDE8L3JlYy1udW1iZXI+PGZv
cmVpZ24ta2V5cz48a2V5IGFwcD0iRU4iIGRiLWlkPSJheDJwc2Y1YXl2ZXM1YmVyZnByeHd3OXNl
NXJzdjBwd2R0ZGYiPjQxPC9rZXk+PC9mb3JlaWduLWtleXM+PHJlZi10eXBlIG5hbWU9IkpvdXJu
YWwgQXJ0aWNsZSI+MTc8L3JlZi10eXBlPjxjb250cmlidXRvcnM+PGF1dGhvcnM+PGF1dGhvcj5Q
cm9jdG9yLCBNLiBDLiBGLjwvYXV0aG9yPjwvYXV0aG9ycz48L2NvbnRyaWJ1dG9ycz48YXV0aC1h
ZGRyZXNzPlByb2N0b3IsIE1jZiYjeEQ7VW5pdiBFeGV0ZXIsRGVwdCBCaW9sIFNjaSxIYXRoZXJs
eSBMYWJzLEV4ZXRlciBFeDQgNHBzLEVuZ2xhbmQsIEVuZ2xhbmQ8L2F1dGgtYWRkcmVzcz48dGl0
bGVzPjx0aXRsZT5DLTE0IGV4cGVyaW1lbnRzIG9uIHRoZSBudXRyaXRpb24gb2YgbGl2ZXJ3b3J0
IHNwb3JvcGh5dGVzIC0gUGVsbGlhLUVwaXBoeWxsYSwgQ2VwaGFsb3ppYS1CaWN1c3BpZGF0YSBh
bmQgTG9waG9jb2xlYS1IZXRlcm9waHlsbGE8L3RpdGxlPjxzZWNvbmRhcnktdGl0bGU+Sm91cm5h
bCBvZiBCcnlvbG9neTwvc2Vjb25kYXJ5LXRpdGxlPjwvdGl0bGVzPjxwZXJpb2RpY2FsPjxmdWxs
LXRpdGxlPkpvdXJuYWwgb2YgQnJ5b2xvZ3k8L2Z1bGwtdGl0bGU+PC9wZXJpb2RpY2FsPjxwYWdl
cz4yNzktMjg1PC9wYWdlcz48dm9sdW1lPjEyPC92b2x1bWU+PGRhdGVzPjx5ZWFyPjE5ODI8L3ll
YXI+PC9kYXRlcz48aXNibj4wMzczLTY2ODc8L2lzYm4+PGFjY2Vzc2lvbi1udW0+SVNJOkExOTgy
UFg3NDEwMDAxNjwvYWNjZXNzaW9uLW51bT48dXJscz48cmVsYXRlZC11cmxzPjx1cmw+Jmx0O0dv
IHRvIElTSSZndDs6Ly9BMTk4MlBYNzQxMDAwMTY8L3VybD48L3JlbGF0ZWQtdXJscz48L3VybHM+
PGxhbmd1YWdlPkVuZ2xpc2g8L2xhbmd1YWdlPjwvcmVjb3JkPjwvQ2l0ZT48L0VuZE5vdGU+
</w:fldData>
              </w:fldChar>
            </w:r>
            <w:r w:rsidRPr="008B2FB8">
              <w:rPr>
                <w:rFonts w:ascii="Times New Roman" w:eastAsia="Cambria" w:hAnsi="Times New Roman" w:cs="Times New Roman"/>
                <w:color w:val="000000"/>
                <w:kern w:val="1"/>
                <w:sz w:val="24"/>
                <w:szCs w:val="24"/>
                <w:lang w:val="en-GB" w:eastAsia="ar-SA"/>
              </w:rPr>
              <w:instrText xml:space="preserve"> ADDIN EN.CITE </w:instrText>
            </w:r>
            <w:r w:rsidRPr="008B2FB8">
              <w:rPr>
                <w:rFonts w:ascii="Times New Roman" w:eastAsia="Cambria" w:hAnsi="Times New Roman" w:cs="Times New Roman"/>
                <w:color w:val="000000"/>
                <w:kern w:val="1"/>
                <w:sz w:val="24"/>
                <w:szCs w:val="24"/>
                <w:lang w:val="en-GB" w:eastAsia="ar-SA"/>
              </w:rPr>
              <w:fldChar w:fldCharType="begin">
                <w:fldData xml:space="preserve">PEVuZE5vdGU+PENpdGU+PEF1dGhvcj5CZXJpbmdlcjwvQXV0aG9yPjxZZWFyPjIwMDE8L1llYXI+
PFJlY051bT42PC9SZWNOdW0+PERpc3BsYXlUZXh0PihIYXl3YXJkICZhbXA7IENseW1vIDE5ODI7
IFByb2N0b3IgMTk4MjsgQmVyaW5nZXI8c3R5bGUgZmFjZT0iaXRhbGljIj4gZXQgYWwuPC9zdHls
ZT4gMjAwMSk8L0Rpc3BsYXlUZXh0PjxyZWNvcmQ+PHJlYy1udW1iZXI+NjwvcmVjLW51bWJlcj48
Zm9yZWlnbi1rZXlzPjxrZXkgYXBwPSJFTiIgZGItaWQ9ImF4MnBzZjVheXZlczViZXJmcHJ4d3c5
c2U1cnN2MHB3ZHRkZiI+Njwva2V5PjwvZm9yZWlnbi1rZXlzPjxyZWYtdHlwZSBuYW1lPSJKb3Vy
bmFsIEFydGljbGUiPjE3PC9yZWYtdHlwZT48Y29udHJpYnV0b3JzPjxhdXRob3JzPjxhdXRob3I+
QmVyaW5nZXIsIEouPC9hdXRob3I+PGF1dGhvcj5MeW5jaCwgQS4gSC48L2F1dGhvcj48YXV0aG9y
PkNoYXBpbiwgRi4gUy48L2F1dGhvcj48YXV0aG9yPk1hY2ssIE0uPC9hdXRob3I+PGF1dGhvcj5C
b25hbiwgRy4gQi48L2F1dGhvcj48L2F1dGhvcnM+PC9jb250cmlidXRvcnM+PGF1dGgtYWRkcmVz
cz5CZXJpbmdlciwgSiYjeEQ7TW9uYXNoIFVuaXYsIFNjaCBHZW9nICZhbXA7IEVudmlyb25tIFNj
aSwgUE9CIDExQSwgQ2xheXRvbiwgVmljIDM4MDAsIEF1c3RyYWxpYSYjeEQ7TW9uYXNoIFVuaXYs
IFNjaCBHZW9nICZhbXA7IEVudmlyb25tIFNjaSwgQ2xheXRvbiwgVmljIDM4MDAsIEF1c3RyYWxp
YSYjeEQ7VW5pdiBDb2xvcmFkbywgQ29vcGVyYXQgSW5zdCBSZXMgRW52aXJvbm0gU2NpLCBCb3Vs
ZGVyLCBDTyA4MDMwOSBVU0EmI3hEO1VuaXYgQWxhc2thLCBJbnN0IEFyY3RpYyBCaW9sLCBGYWly
YmFua3MsIEFLIDk5Nzc1IFVTQSYjeEQ7TmF0bCBDdHIgQXRtb3NwaGVyIFJlcywgQm91bGRlciwg
Q08gODAzMDcgVVNBPC9hdXRoLWFkZHJlc3M+PHRpdGxlcz48dGl0bGU+VGhlIHJlcHJlc2VudGF0
aW9uIG9mIGFyY3RpYyBzb2lscyBpbiB0aGUgbGFuZCBzdXJmYWNlIG1vZGVsOiB0aGUgaW1wb3J0
YW5jZSBvZiBtb3NzZXM8L3RpdGxlPjxzZWNvbmRhcnktdGl0bGU+Sm91cm5hbCBvZiBDbGltYXRl
PC9zZWNvbmRhcnktdGl0bGU+PC90aXRsZXM+PHBlcmlvZGljYWw+PGZ1bGwtdGl0bGU+Sm91cm5h
bCBvZiBDbGltYXRlPC9mdWxsLXRpdGxlPjwvcGVyaW9kaWNhbD48cGFnZXM+MzMyNC0zMzM1PC9w
YWdlcz48dm9sdW1lPjE0PC92b2x1bWU+PG51bWJlcj4xNTwvbnVtYmVyPjxrZXl3b3Jkcz48a2V5
d29yZD5hdG1vc3BoZXJpYyBjbzI8L2tleXdvcmQ+PGtleXdvcmQ+dHVuZHJhIGVjb3N5c3RlbXM8
L2tleXdvcmQ+PGtleXdvcmQ+Y2FyYm9uLWRpb3hpZGU8L2tleXdvcmQ+PGtleXdvcmQ+Ym9yZWFs
IGZvcmVzdHM8L2tleXdvcmQ+PGtleXdvcmQ+Y2xpbWF0ZS1jaGFuZ2U8L2tleXdvcmQ+PGtleXdv
cmQ+ZW5lcmd5IGJ1ZGdldDwva2V5d29yZD48a2V5d29yZD5hY3RpdmUgbGF5ZXI8L2tleXdvcmQ+
PGtleXdvcmQ+YWxhc2thPC9rZXl3b3JkPjxrZXl3b3JkPnNpbms8L2tleXdvcmQ+PGtleXdvcmQ+
dGVtcGVyYXR1cmU8L2tleXdvcmQ+PC9rZXl3b3Jkcz48ZGF0ZXM+PHllYXI+MjAwMTwveWVhcj48
L2RhdGVzPjxpc2JuPjA4OTQtODc1NTwvaXNibj48YWNjZXNzaW9uLW51bT5JU0k6MDAwMTcwMjE2
MjAwMDExPC9hY2Nlc3Npb24tbnVtPjx1cmxzPjxyZWxhdGVkLXVybHM+PHVybD4mbHQ7R28gdG8g
SVNJJmd0OzovLzAwMDE3MDIxNjIwMDAxMTwvdXJsPjwvcmVsYXRlZC11cmxzPjwvdXJscz48bGFu
Z3VhZ2U+RW5nbGlzaDwvbGFuZ3VhZ2U+PC9yZWNvcmQ+PC9DaXRlPjxDaXRlPjxBdXRob3I+SGF5
d2FyZDwvQXV0aG9yPjxZZWFyPjE5ODI8L1llYXI+PFJlY051bT4yMzwvUmVjTnVtPjxyZWNvcmQ+
PHJlYy1udW1iZXI+MjM8L3JlYy1udW1iZXI+PGZvcmVpZ24ta2V5cz48a2V5IGFwcD0iRU4iIGRi
LWlkPSJheDJwc2Y1YXl2ZXM1YmVyZnByeHd3OXNlNXJzdjBwd2R0ZGYiPjIzPC9rZXk+PC9mb3Jl
aWduLWtleXM+PHJlZi10eXBlIG5hbWU9IkpvdXJuYWwgQXJ0aWNsZSI+MTc8L3JlZi10eXBlPjxj
b250cmlidXRvcnM+PGF1dGhvcnM+PGF1dGhvcj5IYXl3YXJkLCBQLiBNLjwvYXV0aG9yPjxhdXRo
b3I+Q2x5bW8sIFIuIFMuPC9hdXRob3I+PC9hdXRob3JzPjwvY29udHJpYnV0b3JzPjxhdXRoLWFk
ZHJlc3M+VW5pdiBMb25kb24gV2VzdGZpZWxkIENvbGwsRGVwdCBCb3QgJmFtcDsgQmlvY2hlbSxM
b25kb24gTnczIDdzdCxFbmdsYW5kPC9hdXRoLWFkZHJlc3M+PHRpdGxlcz48dGl0bGU+UHJvZmls
ZXMgb2Ygd2F0ZXItY29udGVudCBhbmQgcG9yZS1zaXplIGluIHNwaGFnbnVtIGFuZCBwZWF0LCBh
bmQgdGhlaXIgcmVsYXRpb24gdG8gcGVhdCBib2cgZWNvbG9neTwvdGl0bGU+PHNlY29uZGFyeS10
aXRsZT5Qcm9jZWVkaW5ncyBvZiB0aGUgUm95YWwgU29jaWV0eSBvZiBMb25kb24gU2VyaWVzIEIt
QmlvbG9naWNhbCBTY2llbmNlczwvc2Vjb25kYXJ5LXRpdGxlPjwvdGl0bGVzPjxwZXJpb2RpY2Fs
PjxmdWxsLXRpdGxlPlByb2NlZWRpbmdzIG9mIHRoZSBSb3lhbCBTb2NpZXR5IG9mIExvbmRvbiBT
ZXJpZXMgQi1CaW9sb2dpY2FsIFNjaWVuY2VzPC9mdWxsLXRpdGxlPjwvcGVyaW9kaWNhbD48cGFn
ZXM+Mjk5LTMyNTwvcGFnZXM+PHZvbHVtZT4yMTU8L3ZvbHVtZT48bnVtYmVyPjEyMDA8L251bWJl
cj48ZGF0ZXM+PHllYXI+MTk4MjwveWVhcj48L2RhdGVzPjxpc2JuPjA5NjItODQ1MjwvaXNibj48
YWNjZXNzaW9uLW51bT5JU0k6QTE5ODJOVjM0MjAwMDA0PC9hY2Nlc3Npb24tbnVtPjx1cmxzPjxy
ZWxhdGVkLXVybHM+PHVybD4mbHQ7R28gdG8gSVNJJmd0OzovL0ExOTgyTlYzNDIwMDAwNDwvdXJs
PjwvcmVsYXRlZC11cmxzPjwvdXJscz48bGFuZ3VhZ2U+RW5nbGlzaDwvbGFuZ3VhZ2U+PC9yZWNv
cmQ+PC9DaXRlPjxDaXRlPjxBdXRob3I+UHJvY3RvcjwvQXV0aG9yPjxZZWFyPjE5ODI8L1llYXI+
PFJlY051bT40MTwvUmVjTnVtPjxyZWNvcmQ+PHJlYy1udW1iZXI+NDE8L3JlYy1udW1iZXI+PGZv
cmVpZ24ta2V5cz48a2V5IGFwcD0iRU4iIGRiLWlkPSJheDJwc2Y1YXl2ZXM1YmVyZnByeHd3OXNl
NXJzdjBwd2R0ZGYiPjQxPC9rZXk+PC9mb3JlaWduLWtleXM+PHJlZi10eXBlIG5hbWU9IkpvdXJu
YWwgQXJ0aWNsZSI+MTc8L3JlZi10eXBlPjxjb250cmlidXRvcnM+PGF1dGhvcnM+PGF1dGhvcj5Q
cm9jdG9yLCBNLiBDLiBGLjwvYXV0aG9yPjwvYXV0aG9ycz48L2NvbnRyaWJ1dG9ycz48YXV0aC1h
ZGRyZXNzPlByb2N0b3IsIE1jZiYjeEQ7VW5pdiBFeGV0ZXIsRGVwdCBCaW9sIFNjaSxIYXRoZXJs
eSBMYWJzLEV4ZXRlciBFeDQgNHBzLEVuZ2xhbmQsIEVuZ2xhbmQ8L2F1dGgtYWRkcmVzcz48dGl0
bGVzPjx0aXRsZT5DLTE0IGV4cGVyaW1lbnRzIG9uIHRoZSBudXRyaXRpb24gb2YgbGl2ZXJ3b3J0
IHNwb3JvcGh5dGVzIC0gUGVsbGlhLUVwaXBoeWxsYSwgQ2VwaGFsb3ppYS1CaWN1c3BpZGF0YSBh
bmQgTG9waG9jb2xlYS1IZXRlcm9waHlsbGE8L3RpdGxlPjxzZWNvbmRhcnktdGl0bGU+Sm91cm5h
bCBvZiBCcnlvbG9neTwvc2Vjb25kYXJ5LXRpdGxlPjwvdGl0bGVzPjxwZXJpb2RpY2FsPjxmdWxs
LXRpdGxlPkpvdXJuYWwgb2YgQnJ5b2xvZ3k8L2Z1bGwtdGl0bGU+PC9wZXJpb2RpY2FsPjxwYWdl
cz4yNzktMjg1PC9wYWdlcz48dm9sdW1lPjEyPC92b2x1bWU+PGRhdGVzPjx5ZWFyPjE5ODI8L3ll
YXI+PC9kYXRlcz48aXNibj4wMzczLTY2ODc8L2lzYm4+PGFjY2Vzc2lvbi1udW0+SVNJOkExOTgy
UFg3NDEwMDAxNjwvYWNjZXNzaW9uLW51bT48dXJscz48cmVsYXRlZC11cmxzPjx1cmw+Jmx0O0dv
IHRvIElTSSZndDs6Ly9BMTk4MlBYNzQxMDAwMTY8L3VybD48L3JlbGF0ZWQtdXJscz48L3VybHM+
PGxhbmd1YWdlPkVuZ2xpc2g8L2xhbmd1YWdlPjwvcmVjb3JkPjwvQ2l0ZT48L0VuZE5vdGU+
</w:fldData>
              </w:fldChar>
            </w:r>
            <w:r w:rsidRPr="008B2FB8">
              <w:rPr>
                <w:rFonts w:ascii="Times New Roman" w:eastAsia="Cambria" w:hAnsi="Times New Roman" w:cs="Times New Roman"/>
                <w:color w:val="000000"/>
                <w:kern w:val="1"/>
                <w:sz w:val="24"/>
                <w:szCs w:val="24"/>
                <w:lang w:val="en-GB" w:eastAsia="ar-SA"/>
              </w:rPr>
              <w:instrText xml:space="preserve"> ADDIN EN.CITE.DATA </w:instrText>
            </w:r>
            <w:r w:rsidRPr="008B2FB8">
              <w:rPr>
                <w:rFonts w:ascii="Times New Roman" w:eastAsia="Cambria" w:hAnsi="Times New Roman" w:cs="Times New Roman"/>
                <w:color w:val="000000"/>
                <w:kern w:val="1"/>
                <w:sz w:val="24"/>
                <w:szCs w:val="24"/>
                <w:lang w:val="en-GB" w:eastAsia="ar-SA"/>
              </w:rPr>
            </w:r>
            <w:r w:rsidRPr="008B2FB8">
              <w:rPr>
                <w:rFonts w:ascii="Times New Roman" w:eastAsia="Cambria" w:hAnsi="Times New Roman" w:cs="Times New Roman"/>
                <w:color w:val="000000"/>
                <w:kern w:val="1"/>
                <w:sz w:val="24"/>
                <w:szCs w:val="24"/>
                <w:lang w:val="en-GB" w:eastAsia="ar-SA"/>
              </w:rPr>
              <w:fldChar w:fldCharType="end"/>
            </w:r>
            <w:r w:rsidRPr="008B2FB8">
              <w:rPr>
                <w:rFonts w:ascii="Times New Roman" w:eastAsia="Cambria" w:hAnsi="Times New Roman" w:cs="Times New Roman"/>
                <w:color w:val="000000"/>
                <w:kern w:val="1"/>
                <w:sz w:val="24"/>
                <w:szCs w:val="24"/>
                <w:lang w:val="en-GB" w:eastAsia="ar-SA"/>
              </w:rPr>
              <w:fldChar w:fldCharType="separate"/>
            </w:r>
            <w:r w:rsidRPr="008B2FB8">
              <w:rPr>
                <w:rFonts w:ascii="Times New Roman" w:eastAsia="Cambria" w:hAnsi="Times New Roman" w:cs="Times New Roman"/>
                <w:noProof/>
                <w:color w:val="000000"/>
                <w:kern w:val="1"/>
                <w:sz w:val="24"/>
                <w:szCs w:val="24"/>
                <w:lang w:val="en-GB" w:eastAsia="ar-SA"/>
              </w:rPr>
              <w:t>(</w:t>
            </w:r>
            <w:hyperlink w:anchor="_ENREF_53" w:tooltip="Hayward, 1982 #23" w:history="1">
              <w:r w:rsidRPr="008B2FB8">
                <w:rPr>
                  <w:rFonts w:ascii="Times New Roman" w:eastAsia="Cambria" w:hAnsi="Times New Roman" w:cs="Times New Roman"/>
                  <w:noProof/>
                  <w:color w:val="000000"/>
                  <w:kern w:val="1"/>
                  <w:sz w:val="24"/>
                  <w:szCs w:val="24"/>
                  <w:lang w:val="en-GB" w:eastAsia="ar-SA"/>
                </w:rPr>
                <w:t>Hayward &amp; Clymo 1982</w:t>
              </w:r>
            </w:hyperlink>
            <w:r w:rsidRPr="008B2FB8">
              <w:rPr>
                <w:rFonts w:ascii="Times New Roman" w:eastAsia="Cambria" w:hAnsi="Times New Roman" w:cs="Times New Roman"/>
                <w:noProof/>
                <w:color w:val="000000"/>
                <w:kern w:val="1"/>
                <w:sz w:val="24"/>
                <w:szCs w:val="24"/>
                <w:lang w:val="en-GB" w:eastAsia="ar-SA"/>
              </w:rPr>
              <w:t xml:space="preserve">; </w:t>
            </w:r>
            <w:hyperlink w:anchor="_ENREF_93" w:tooltip="Proctor, 1982 #41" w:history="1">
              <w:r w:rsidRPr="008B2FB8">
                <w:rPr>
                  <w:rFonts w:ascii="Times New Roman" w:eastAsia="Cambria" w:hAnsi="Times New Roman" w:cs="Times New Roman"/>
                  <w:noProof/>
                  <w:color w:val="000000"/>
                  <w:kern w:val="1"/>
                  <w:sz w:val="24"/>
                  <w:szCs w:val="24"/>
                  <w:lang w:val="en-GB" w:eastAsia="ar-SA"/>
                </w:rPr>
                <w:t>Proctor 1982</w:t>
              </w:r>
            </w:hyperlink>
            <w:r w:rsidRPr="008B2FB8">
              <w:rPr>
                <w:rFonts w:ascii="Times New Roman" w:eastAsia="Cambria" w:hAnsi="Times New Roman" w:cs="Times New Roman"/>
                <w:noProof/>
                <w:color w:val="000000"/>
                <w:kern w:val="1"/>
                <w:sz w:val="24"/>
                <w:szCs w:val="24"/>
                <w:lang w:val="en-GB" w:eastAsia="ar-SA"/>
              </w:rPr>
              <w:t xml:space="preserve">; </w:t>
            </w:r>
            <w:hyperlink w:anchor="_ENREF_10" w:tooltip="Beringer, 2001 #6" w:history="1">
              <w:r w:rsidRPr="008B2FB8">
                <w:rPr>
                  <w:rFonts w:ascii="Times New Roman" w:eastAsia="Cambria" w:hAnsi="Times New Roman" w:cs="Times New Roman"/>
                  <w:noProof/>
                  <w:color w:val="000000"/>
                  <w:kern w:val="1"/>
                  <w:sz w:val="24"/>
                  <w:szCs w:val="24"/>
                  <w:lang w:val="en-GB" w:eastAsia="ar-SA"/>
                </w:rPr>
                <w:t>Beringer</w:t>
              </w:r>
              <w:r w:rsidRPr="008B2FB8">
                <w:rPr>
                  <w:rFonts w:ascii="Times New Roman" w:eastAsia="Cambria" w:hAnsi="Times New Roman" w:cs="Times New Roman"/>
                  <w:i/>
                  <w:noProof/>
                  <w:color w:val="000000"/>
                  <w:kern w:val="1"/>
                  <w:sz w:val="24"/>
                  <w:szCs w:val="24"/>
                  <w:lang w:val="en-GB" w:eastAsia="ar-SA"/>
                </w:rPr>
                <w:t xml:space="preserve"> </w:t>
              </w:r>
              <w:r w:rsidRPr="008B2FB8">
                <w:rPr>
                  <w:rFonts w:ascii="Times New Roman" w:eastAsia="Cambria" w:hAnsi="Times New Roman" w:cs="Times New Roman"/>
                  <w:noProof/>
                  <w:color w:val="000000"/>
                  <w:kern w:val="1"/>
                  <w:sz w:val="24"/>
                  <w:szCs w:val="24"/>
                  <w:lang w:val="en-GB" w:eastAsia="ar-SA"/>
                </w:rPr>
                <w:t>et al. 2001</w:t>
              </w:r>
            </w:hyperlink>
            <w:r w:rsidRPr="008B2FB8">
              <w:rPr>
                <w:rFonts w:ascii="Times New Roman" w:eastAsia="Cambria" w:hAnsi="Times New Roman" w:cs="Times New Roman"/>
                <w:noProof/>
                <w:color w:val="000000"/>
                <w:kern w:val="1"/>
                <w:sz w:val="24"/>
                <w:szCs w:val="24"/>
                <w:lang w:val="en-GB" w:eastAsia="ar-SA"/>
              </w:rPr>
              <w:t>)</w:t>
            </w:r>
            <w:r w:rsidRPr="008B2FB8">
              <w:rPr>
                <w:rFonts w:ascii="Times New Roman" w:eastAsia="Cambria" w:hAnsi="Times New Roman" w:cs="Times New Roman"/>
                <w:color w:val="000000"/>
                <w:kern w:val="1"/>
                <w:sz w:val="24"/>
                <w:szCs w:val="24"/>
                <w:lang w:val="en-GB" w:eastAsia="ar-SA"/>
              </w:rPr>
              <w:fldChar w:fldCharType="end"/>
            </w:r>
          </w:p>
        </w:tc>
      </w:tr>
      <w:tr w:rsidR="008B2FB8" w:rsidRPr="008B2FB8" w:rsidTr="00F4113D">
        <w:tblPrEx>
          <w:tblCellMar>
            <w:left w:w="108" w:type="dxa"/>
            <w:right w:w="108" w:type="dxa"/>
          </w:tblCellMar>
        </w:tblPrEx>
        <w:trPr>
          <w:trHeight w:val="96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Leaf, root, shoot and bark toughness, nutrient, lignin and polyphenol content, leaf accessibility (e.g. size and density of thorns)</w:t>
            </w:r>
          </w:p>
        </w:tc>
        <w:tc>
          <w:tcPr>
            <w:tcW w:w="269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Plant palatability to herbivores</w:t>
            </w:r>
          </w:p>
        </w:tc>
        <w:tc>
          <w:tcPr>
            <w:tcW w:w="369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Trophic transfer, food for important animals</w:t>
            </w:r>
          </w:p>
        </w:tc>
        <w:tc>
          <w:tcPr>
            <w:tcW w:w="396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sv-SE" w:eastAsia="ar-SA"/>
              </w:rPr>
              <w:fldChar w:fldCharType="begin">
                <w:fldData xml:space="preserve">PEVuZE5vdGU+PENpdGU+PEF1dGhvcj5CYXJkZ2V0dDwvQXV0aG9yPjxZZWFyPjIwMDM8L1llYXI+
PFJlY051bT40PC9SZWNOdW0+PERpc3BsYXlUZXh0PihCZWxvdnNreTxzdHlsZSBmYWNlPSJpdGFs
aWMiPiBldCBhbC48L3N0eWxlPiAxOTkxOyBHcnViYiAxOTkyOyBPd2VuLVNtaXRoPHN0eWxlIGZh
Y2U9Iml0YWxpYyI+IGV0IGFsLjwvc3R5bGU+IDE5OTM7IFZvdXJjJmFwb3M7aDxzdHlsZSBmYWNl
PSJpdGFsaWMiPiBldCBhbC48L3N0eWxlPiAyMDAxOyBCYXJkZ2V0dCAmYW1wOyBXYXJkbGUgMjAw
Myk8L0Rpc3BsYXlUZXh0PjxyZWNvcmQ+PHJlYy1udW1iZXI+NDwvcmVjLW51bWJlcj48Zm9yZWln
bi1rZXlzPjxrZXkgYXBwPSJFTiIgZGItaWQ9ImF4MnBzZjVheXZlczViZXJmcHJ4d3c5c2U1cnN2
MHB3ZHRkZiI+NDwva2V5PjwvZm9yZWlnbi1rZXlzPjxyZWYtdHlwZSBuYW1lPSJKb3VybmFsIEFy
dGljbGUiPjE3PC9yZWYtdHlwZT48Y29udHJpYnV0b3JzPjxhdXRob3JzPjxhdXRob3I+QmFyZGdl
dHQsIFIuIEQuPC9hdXRob3I+PGF1dGhvcj5XYXJkbGUsIEQuIEEuPC9hdXRob3I+PC9hdXRob3Jz
PjwvY29udHJpYnV0b3JzPjxhdXRoLWFkZHJlc3M+QmFyZGdldHQsIFJEJiN4RDtVbml2IExhbmNh
c3RlciwgSW5zdCBFbnZpcm9ubSAmYW1wOyBOYXQgU2NpLCBMYW5jYXN0ZXIgTEExIDRZUSwgRW5n
bGFuZCYjeEQ7VW5pdiBMYW5jYXN0ZXIsIEluc3QgRW52aXJvbm0gJmFtcDsgTmF0IFNjaSwgTGFu
Y2FzdGVyIExBMSA0WVEsIEVuZ2xhbmQmI3hEO0xhbmRjYXJlIFJlcywgTGluY29sbiwgTkUgVVNB
JiN4RDtTd2VkaXNoIFVuaXYgQWdyIFNjaSwgRGVwdCBGb3Jlc3QgVmVnZXRhdCBFY29sLCBTRS05
MDE4MyBVbWVhLCBTd2VkZW48L2F1dGgtYWRkcmVzcz48dGl0bGVzPjx0aXRsZT5IZXJiaXZvcmUt
bWVkaWF0ZWQgbGlua2FnZXMgYmV0d2VlbiBhYm92ZWdyb3VuZCBhbmQgYmVsb3dncm91bmQgY29t
bXVuaXRpZXM8L3RpdGxlPjxzZWNvbmRhcnktdGl0bGU+RWNvbG9neTwvc2Vjb25kYXJ5LXRpdGxl
PjwvdGl0bGVzPjxwZXJpb2RpY2FsPjxmdWxsLXRpdGxlPkVjb2xvZ3k8L2Z1bGwtdGl0bGU+PC9w
ZXJpb2RpY2FsPjxwYWdlcz4yMjU4LTIyNjg8L3BhZ2VzPjx2b2x1bWU+ODQ8L3ZvbHVtZT48bnVt
YmVyPjk8L251bWJlcj48a2V5d29yZHM+PGtleXdvcmQ+ZGVjb21wb3NpdGlvbjwva2V5d29yZD48
a2V5d29yZD5lY29zeXN0ZW0gZnVuY3Rpb248L2tleXdvcmQ+PGtleXdvcmQ+aGVyYml2b3Jlczwv
a2V5d29yZD48a2V5d29yZD5tdWx0aXRyb3BoaWMgaW50ZXJhY3Rpb25zPC9rZXl3b3JkPjxrZXl3
b3JkPm51dHJpZW50IG1pbmVyYWxpemF0aW9uPC9rZXl3b3JkPjxrZXl3b3JkPnBsYW50IGxpdHRl
cjwva2V5d29yZD48a2V5d29yZD5yb290IGhlcmJpdm9yZXM8L2tleXdvcmQ+PGtleXdvcmQ+c29p
bCBiaW90YTwva2V5d29yZD48a2V5d29yZD5zb2lsIGZhdW5hPC9rZXl3b3JkPjxrZXl3b3JkPmV4
cGVyaW1lbnRhbCBncmFzc2xhbmQgY29tbXVuaXR5PC9rZXl3b3JkPjxrZXl3b3JkPnNvaWwtYm9y
bmUgcGF0aG9nZW5zPC9rZXl3b3JkPjxrZXl3b3JkPmluc2VjdCBoZXJiaXZvcnk8L2tleXdvcmQ+
PGtleXdvcmQ+cGxhbnQgc3VjY2Vzc2lvbjwva2V5d29yZD48a2V5d29yZD5taWNyb2JpYWwgY29t
bXVuaXR5PC9rZXl3b3JkPjxrZXl3b3JkPmdyYXppbmcgZWNvc3lzdGVtPC9rZXl3b3JkPjxrZXl3
b3JkPm1vb3NlIGhlcmJpdm9yeTwva2V5d29yZD48a2V5d29yZD5uaXRyb2dlbjwva2V5d29yZD48
a2V5d29yZD5wcm9kdWN0aXZpdHk8L2tleXdvcmQ+PGtleXdvcmQ+ZGl2ZXJzaXR5PC9rZXl3b3Jk
Pjwva2V5d29yZHM+PGRhdGVzPjx5ZWFyPjIwMDM8L3llYXI+PHB1Yi1kYXRlcz48ZGF0ZT5TZXA8
L2RhdGU+PC9wdWItZGF0ZXM+PC9kYXRlcz48aXNibj4wMDEyLTk2NTg8L2lzYm4+PGFjY2Vzc2lv
bi1udW0+SVNJOjAwMDE4NTIyNjEwMDAwMzwvYWNjZXNzaW9uLW51bT48dXJscz48cmVsYXRlZC11
cmxzPjx1cmw+Jmx0O0dvIHRvIElTSSZndDs6Ly8wMDAxODUyMjYxMDAwMDM8L3VybD48L3JlbGF0
ZWQtdXJscz48L3VybHM+PGxhbmd1YWdlPkVuZ2xpc2g8L2xhbmd1YWdlPjwvcmVjb3JkPjwvQ2l0
ZT48Q2l0ZT48QXV0aG9yPkJlbG92c2t5PC9BdXRob3I+PFllYXI+MTk5MTwvWWVhcj48UmVjTnVt
PjU8L1JlY051bT48cmVjb3JkPjxyZWMtbnVtYmVyPjU8L3JlYy1udW1iZXI+PGZvcmVpZ24ta2V5
cz48a2V5IGFwcD0iRU4iIGRiLWlkPSJheDJwc2Y1YXl2ZXM1YmVyZnByeHd3OXNlNXJzdjBwd2R0
ZGYiPjU8L2tleT48L2ZvcmVpZ24ta2V5cz48cmVmLXR5cGUgbmFtZT0iSm91cm5hbCBBcnRpY2xl
Ij4xNzwvcmVmLXR5cGU+PGNvbnRyaWJ1dG9ycz48YXV0aG9ycz48YXV0aG9yPkJlbG92c2t5LCBH
LiBFLjwvYXV0aG9yPjxhdXRob3I+U2NobWl0eiwgTy4gSi48L2F1dGhvcj48YXV0aG9yPlNsYWRl
LCBKLiBCLjwvYXV0aG9yPjxhdXRob3I+RGF3c29uLCBULiBKLjwvYXV0aG9yPjwvYXV0aG9ycz48
L2NvbnRyaWJ1dG9ycz48YXV0aC1hZGRyZXNzPkJlbG92c2t5LCBHZSYjeEQ7VXRhaCBTdGF0ZSBV
bml2LERlcHQgRmlzaGVyaWVzLExvZ2FuLFV0IDg0MzIyLCBVU0EmI3hEO1VuaXYgTWljaGlnYW4s
RGVwdCBCaW9sLEFubiBBcmJvcixNaSA0ODEwOSYjeEQ7VW5pdiBNaWNoaWdhbixTY2ggTmF0IFJl
c291cmNlcyxBbm4gQXJib3IsTWkgNDgxMDkmI3hEO1VuaXYgTmV3IFMgV2FsZXMsU2NoIEJpb2wg
U2NpLEtlbnNpbmd0b24sTnN3IDIwMzMsQXVzdHJhbGlhPC9hdXRoLWFkZHJlc3M+PHRpdGxlcz48
dGl0bGU+RWZmZWN0cyBvZiBzcGluZXMgYW5kIHRob3JucyBvbiBhdXN0cmFsaWFuIGFyaWQgem9u
ZSBoZXJiaXZvcmVzIG9mIGRpZmZlcmVudCBib2R5IG1hc3NlczwvdGl0bGU+PHNlY29uZGFyeS10
aXRsZT5PZWNvbG9naWE8L3NlY29uZGFyeS10aXRsZT48L3RpdGxlcz48cGVyaW9kaWNhbD48ZnVs
bC10aXRsZT5PZWNvbG9naWE8L2Z1bGwtdGl0bGU+PC9wZXJpb2RpY2FsPjxwYWdlcz41MjEtNTI4
PC9wYWdlcz48dm9sdW1lPjg4PC92b2x1bWU+PG51bWJlcj40PC9udW1iZXI+PGtleXdvcmRzPjxr
ZXl3b3JkPmhlcmJpdm9yeTwva2V5d29yZD48a2V5d29yZD5hdXN0cmFsaWEsIGthbmdhcm9vczwv
a2V5d29yZD48a2V5d29yZD5wbGFudC1hbmltYWwgaW50ZXJhY3Rpb25zPC9rZXl3b3JkPjxrZXl3
b3JkPnBsYW50IGRlZmVuc2VzPC9rZXl3b3JkPjxrZXl3b3JkPmdlbmVyYWxpc3QgaGVyYml2b3Jl
PC9rZXl3b3JkPjwva2V5d29yZHM+PGRhdGVzPjx5ZWFyPjE5OTE8L3llYXI+PC9kYXRlcz48aXNi
bj4wMDI5LTg1NDk8L2lzYm4+PGFjY2Vzc2lvbi1udW0+SVNJOkExOTkxR1UxOTAwMDAxMDwvYWNj
ZXNzaW9uLW51bT48dXJscz48cmVsYXRlZC11cmxzPjx1cmw+Jmx0O0dvIHRvIElTSSZndDs6Ly9B
MTk5MUdVMTkwMDAwMTA8L3VybD48L3JlbGF0ZWQtdXJscz48L3VybHM+PGxhbmd1YWdlPkVuZ2xp
c2g8L2xhbmd1YWdlPjwvcmVjb3JkPjwvQ2l0ZT48Q2l0ZT48QXV0aG9yPkdydWJiPC9BdXRob3I+
PFllYXI+MTk5MjwvWWVhcj48UmVjTnVtPjIyPC9SZWNOdW0+PHJlY29yZD48cmVjLW51bWJlcj4y
MjwvcmVjLW51bWJlcj48Zm9yZWlnbi1rZXlzPjxrZXkgYXBwPSJFTiIgZGItaWQ9ImF4MnBzZjVh
eXZlczViZXJmcHJ4d3c5c2U1cnN2MHB3ZHRkZiI+MjI8L2tleT48L2ZvcmVpZ24ta2V5cz48cmVm
LXR5cGUgbmFtZT0iSm91cm5hbCBBcnRpY2xlIj4xNzwvcmVmLXR5cGU+PGNvbnRyaWJ1dG9ycz48
YXV0aG9ycz48YXV0aG9yPkdydWJiLCBQLiBKLjwvYXV0aG9yPjwvYXV0aG9ycz48L2NvbnRyaWJ1
dG9ycz48YXV0aC1hZGRyZXNzPkdydWJiLCBQaiYjeEQ7VW5pdiBDYW1icmlkZ2UsRGVwdCBQbGFu
dCBTY2ksQ2FtYnJpZGdlIENiMiAzZWEsRW5nbGFuZDwvYXV0aC1hZGRyZXNzPjx0aXRsZXM+PHRp
dGxlPkEgcG9zaXRpdmUgZGlzdHJ1c3QgaW4gc2ltcGxpY2l0eSAtIGxlc3NvbnMgZnJvbSBwbGFu
dCBkZWZlbnNlcyBhbmQgZnJvbSBjb21wZXRpdGlvbiBhbW9uZyBwbGFudHMgYW5kIGFtb25nIGFu
aW1hbHM8L3RpdGxlPjxzZWNvbmRhcnktdGl0bGU+Sm91cm5hbCBvZiBFY29sb2d5PC9zZWNvbmRh
cnktdGl0bGU+PC90aXRsZXM+PHBlcmlvZGljYWw+PGZ1bGwtdGl0bGU+Sm91cm5hbCBvZiBFY29s
b2d5PC9mdWxsLXRpdGxlPjwvcGVyaW9kaWNhbD48cGFnZXM+NTg1LTYxMDwvcGFnZXM+PHZvbHVt
ZT44MDwvdm9sdW1lPjxudW1iZXI+NDwvbnVtYmVyPjxrZXl3b3Jkcz48a2V5d29yZD5hbnRpaGVy
Yml2b3JlIGRlZmVuc2VzPC9rZXl3b3JkPjxrZXl3b3JkPmNvbXBldGl0aW9uPC9rZXl3b3JkPjxr
ZXl3b3JkPmhlcmJpdm9yeTwva2V5d29yZD48a2V5d29yZD51cm9zYXVydXMtb3JuYXR1czwva2V5
d29yZD48a2V5d29yZD5lbmNlbGlhLWZhcmlub3NhPC9rZXl3b3JkPjxrZXl3b3JkPndhdGVyIHJl
bGF0aW9uczwva2V5d29yZD48a2V5d29yZD5kZXNlcnQ8L2tleXdvcmQ+PGtleXdvcmQ+aGVyYml2
b3J5PC9rZXl3b3JkPjxrZXl3b3JkPmZvcmVzdDwva2V5d29yZD48a2V5d29yZD5waG90b3N5bnRo
ZXNpczwva2V5d29yZD48a2V5d29yZD5wcm9kdWN0aXZpdHk8L2tleXdvcmQ+PGtleXdvcmQ+YXZh
aWxhYmlsaXR5PC9rZXl3b3JkPjxrZXl3b3JkPnBvcHVsYXRpb248L2tleXdvcmQ+PC9rZXl3b3Jk
cz48ZGF0ZXM+PHllYXI+MTk5MjwveWVhcj48L2RhdGVzPjxpc2JuPjAwMjItMDQ3NzwvaXNibj48
YWNjZXNzaW9uLW51bT5JU0k6QTE5OTJLRjgzNzAwMDAxPC9hY2Nlc3Npb24tbnVtPjx1cmxzPjxy
ZWxhdGVkLXVybHM+PHVybD4mbHQ7R28gdG8gSVNJJmd0OzovL0ExOTkyS0Y4MzcwMDAwMTwvdXJs
PjwvcmVsYXRlZC11cmxzPjwvdXJscz48bGFuZ3VhZ2U+RW5nbGlzaDwvbGFuZ3VhZ2U+PC9yZWNv
cmQ+PC9DaXRlPjxDaXRlPjxBdXRob3I+T3dlbi1TbWl0aDwvQXV0aG9yPjxZZWFyPjE5OTM8L1ll
YXI+PFJlY051bT4zNzwvUmVjTnVtPjxyZWNvcmQ+PHJlYy1udW1iZXI+Mzc8L3JlYy1udW1iZXI+
PGZvcmVpZ24ta2V5cz48a2V5IGFwcD0iRU4iIGRiLWlkPSJheDJwc2Y1YXl2ZXM1YmVyZnByeHd3
OXNlNXJzdjBwd2R0ZGYiPjM3PC9rZXk+PC9mb3JlaWduLWtleXM+PHJlZi10eXBlIG5hbWU9Ikpv
dXJuYWwgQXJ0aWNsZSI+MTc8L3JlZi10eXBlPjxjb250cmlidXRvcnM+PGF1dGhvcnM+PGF1dGhv
cj5Pd2VuLVNtaXRoLCBOLjwvYXV0aG9yPjxhdXRob3I+Um9iYmlucywgQy4gVC48L2F1dGhvcj48
YXV0aG9yPkhhZ2VybWFuLCBBLiBFLjwvYXV0aG9yPjwvYXV0aG9ycz48L2NvbnRyaWJ1dG9ycz48
YXV0aC1hZGRyZXNzPk93ZW5zbWl0aCwgTiYjeEQ7VW5pdiBXaXR3YXRlcnNyYW5kLERlcHQgWm9v
bCxXaXR3YXRlcnNyYW5kIDIwNTAsU291dGggQWZyaWNhJiN4RDtXYXNoaW5ndG9uIFN0YXRlIFVu
aXYsRGVwdCBOYXQgUmVzb3VyY2UgU2NpLFB1bGxtYW4sV2EgOTkxNjQmI3hEO01pYW1pIFVuaXYs
RGVwdCBDaGVtLE94Zm9yZCxPaCA0NTA1NjwvYXV0aC1hZGRyZXNzPjx0aXRsZXM+PHRpdGxlPkJy
b3dzZSBhbmQgYnJvd3NlcnMgLSBpbnRlcmFjdGlvbnMgYmV0d2VlbiB3b29keS1wbGFudHMgYW5k
IG1hbW1hbGlhbiBoZXJiaXZvcmVzPC90aXRsZT48c2Vjb25kYXJ5LXRpdGxlPlRyZW5kcyBpbiBF
Y29sb2d5ICZhbXA7IEV2b2x1dGlvbjwvc2Vjb25kYXJ5LXRpdGxlPjwvdGl0bGVzPjxwZXJpb2Rp
Y2FsPjxmdWxsLXRpdGxlPlRyZW5kcyBpbiBFY29sb2d5ICZhbXA7IEV2b2x1dGlvbjwvZnVsbC10
aXRsZT48L3BlcmlvZGljYWw+PHBhZ2VzPjE1OC0xNjA8L3BhZ2VzPjx2b2x1bWU+ODwvdm9sdW1l
PjxudW1iZXI+NTwvbnVtYmVyPjxrZXl3b3Jkcz48a2V5d29yZD5zb3V0aC1hZnJpY2FuIHNhdmFu
bmE8L2tleXdvcmQ+PGtleXdvcmQ+Y29uZGVuc2VkIHRhbm5pbnM8L2tleXdvcmQ+PGtleXdvcmQ+
cnVtaW5hbnRzPC9rZXl3b3JkPjxrZXl3b3JkPmRlZmVuc2U8L2tleXdvcmQ+PGtleXdvcmQ+bGVh
dmVzPC9rZXl3b3JkPjxrZXl3b3JkPmJpcmNoPC9rZXl3b3JkPjxrZXl3b3JkPnNoZWVwPC9rZXl3
b3JkPjwva2V5d29yZHM+PGRhdGVzPjx5ZWFyPjE5OTM8L3llYXI+PHB1Yi1kYXRlcz48ZGF0ZT5N
YXk8L2RhdGU+PC9wdWItZGF0ZXM+PC9kYXRlcz48aXNibj4wMTY5LTUzNDc8L2lzYm4+PGFjY2Vz
c2lvbi1udW0+SVNJOkExOTkzS1owNDEwMDAwMzwvYWNjZXNzaW9uLW51bT48dXJscz48cmVsYXRl
ZC11cmxzPjx1cmw+Jmx0O0dvIHRvIElTSSZndDs6Ly9BMTk5M0taMDQxMDAwMDM8L3VybD48L3Jl
bGF0ZWQtdXJscz48L3VybHM+PGxhbmd1YWdlPkVuZ2xpc2g8L2xhbmd1YWdlPjwvcmVjb3JkPjwv
Q2l0ZT48Q2l0ZT48QXV0aG9yPlZvdXJjJmFwb3M7aDwvQXV0aG9yPjxZZWFyPjIwMDE8L1llYXI+
PFJlY051bT40NjwvUmVjTnVtPjxyZWNvcmQ+PHJlYy1udW1iZXI+NDY8L3JlYy1udW1iZXI+PGZv
cmVpZ24ta2V5cz48a2V5IGFwcD0iRU4iIGRiLWlkPSJheDJwc2Y1YXl2ZXM1YmVyZnByeHd3OXNl
NXJzdjBwd2R0ZGYiPjQ2PC9rZXk+PC9mb3JlaWduLWtleXM+PHJlZi10eXBlIG5hbWU9IkpvdXJu
YWwgQXJ0aWNsZSI+MTc8L3JlZi10eXBlPjxjb250cmlidXRvcnM+PGF1dGhvcnM+PGF1dGhvcj5W
b3VyYyZhcG9zO2gsIEcuPC9hdXRob3I+PGF1dGhvcj5NYXJ0aW4sIEouIEwuPC9hdXRob3I+PGF1
dGhvcj5EdW5jYW4sIFAuPC9hdXRob3I+PGF1dGhvcj5Fc2NhcnJlLCBKLjwvYXV0aG9yPjxhdXRo
b3I+Q2xhdXNlbiwgVC4gUC48L2F1dGhvcj48L2F1dGhvcnM+PC9jb250cmlidXRvcnM+PGF1dGgt
YWRkcmVzcz5NYXJ0aW4sIEpMJiN4RDtDdHIgRWNvbCBGb25jdCAmYW1wOyBFdm9sdXQsIENOUlMs
IFVQUiA5MDU2LCAxOTE5IFJvdXRlIE1lbmRlLCBGLTM0MjkzIE1vbnRwZWxsaWVyIDUsIEZyYW5j
ZSYjeEQ7Q3RyIEVjb2wgRm9uY3QgJmFtcDsgRXZvbHV0LCBDTlJTLCBVUFIgOTA1NiwgRi0zNDI5
MyBNb250cGVsbGllciA1LCBGcmFuY2UmI3hEO0N0ciBFdHVkIEJpb2wgQ2hpemUsIENOUlMsIFVQ
UiAxOTM0LCBGLTc5MzYwIEJlYXV2b2lyIFN1ciBOaW9ydCwgRnJhbmNlJiN4RDtVbml2IEFsYXNr
YSwgRGVwdCBDaGVtLCBGYWlyYmFua3MsIEFLIDk5Nzc1IFVTQTwvYXV0aC1hZGRyZXNzPjx0aXRs
ZXM+PHRpdGxlPjxzdHlsZSBmYWNlPSJub3JtYWwiIGZvbnQ9ImRlZmF1bHQiIHNpemU9IjEwMCUi
PkRlZmVuc2l2ZSBhZGFwdGF0aW9ucyBvZiA8L3N0eWxlPjxzdHlsZSBmYWNlPSJpdGFsaWMiIGZv
bnQ9ImRlZmF1bHQiIHNpemU9IjEwMCUiPlRodWphIHBsaWNhdGE8L3N0eWxlPjxzdHlsZSBmYWNl
PSJub3JtYWwiIGZvbnQ9ImRlZmF1bHQiIHNpemU9IjEwMCUiPiB0byB1bmd1bGF0ZSBicm93c2lu
ZzogYSBjb21wYXJhdGl2ZSBzdHVkeSBiZXR3ZWVuIG1haW5sYW5kIGFuZCBpc2xhbmQgcG9wdWxh
dGlvbnM8L3N0eWxlPjwvdGl0bGU+PHNlY29uZGFyeS10aXRsZT5PZWNvbG9naWE8L3NlY29uZGFy
eS10aXRsZT48L3RpdGxlcz48cGVyaW9kaWNhbD48ZnVsbC10aXRsZT5PZWNvbG9naWE8L2Z1bGwt
dGl0bGU+PC9wZXJpb2RpY2FsPjxwYWdlcz44NC05MzwvcGFnZXM+PHZvbHVtZT4xMjY8L3ZvbHVt
ZT48bnVtYmVyPjE8L251bWJlcj48a2V5d29yZHM+PGtleXdvcmQ+aGVyYml2b3J5PC9rZXl3b3Jk
PjxrZXl3b3JkPnRlcnBlbmU8L2tleXdvcmQ+PGtleXdvcmQ+cGxhbnQgZGVmZW5jZXM8L2tleXdv
cmQ+PGtleXdvcmQ+Zm9vZCBjaG9pY2UgZXhwZXJpbWVudDwva2V5d29yZD48a2V5d29yZD5jYXJi
b24tbnV0cmllbnQgYmFsYW5jZTwva2V5d29yZD48a2V5d29yZD5zcHJ1Y2UgcGljZWEtc2l0Y2hl
bnNpczwva2V5d29yZD48a2V5d29yZD5kZWVyIGNlcnZ1cy1lbGFwaHVzPC9rZXl3b3JkPjxrZXl3
b3JkPmdlbmV0aWMgZGlmZmVyZW50aWF0aW9uPC9rZXl3b3JkPjxrZXl3b3JkPnNlY29uZGFyeSBj
b21wb3VuZHM8L2tleXdvcmQ+PGtleXdvcmQ+Y2hlbWljYWwgZGVmZW5zZTwva2V5d29yZD48a2V5
d29yZD5wbGFudHM8L2tleXdvcmQ+PGtleXdvcmQ+cmVzaXN0YW5jZTwva2V5d29yZD48a2V5d29y
ZD5oZXJiaXZvcmVzPC9rZXl3b3JkPjxrZXl3b3JkPnNlbGVjdGlvbjwva2V5d29yZD48L2tleXdv
cmRzPjxkYXRlcz48eWVhcj4yMDAxPC95ZWFyPjxwdWItZGF0ZXM+PGRhdGU+SmFuPC9kYXRlPjwv
cHViLWRhdGVzPjwvZGF0ZXM+PGlzYm4+MDAyOS04NTQ5PC9pc2JuPjxhY2Nlc3Npb24tbnVtPklT
STowMDAxNjYyNDM1MDAwMTA8L2FjY2Vzc2lvbi1udW0+PHVybHM+PHJlbGF0ZWQtdXJscz48dXJs
PiZsdDtHbyB0byBJU0kmZ3Q7Oi8vMDAwMTY2MjQzNTAwMDEwPC91cmw+PC9yZWxhdGVkLXVybHM+
PC91cmxzPjxsYW5ndWFnZT5FbmdsaXNoPC9sYW5ndWFnZT48L3JlY29yZD48L0NpdGU+PC9FbmRO
b3RlPgB=
</w:fldData>
              </w:fldChar>
            </w:r>
            <w:r w:rsidRPr="008B2FB8">
              <w:rPr>
                <w:rFonts w:ascii="Times New Roman" w:eastAsia="Cambria" w:hAnsi="Times New Roman" w:cs="Times New Roman"/>
                <w:color w:val="000000"/>
                <w:kern w:val="1"/>
                <w:sz w:val="24"/>
                <w:szCs w:val="24"/>
                <w:lang w:val="sv-SE" w:eastAsia="ar-SA"/>
              </w:rPr>
              <w:instrText xml:space="preserve"> ADDIN EN.CITE </w:instrText>
            </w:r>
            <w:r w:rsidRPr="008B2FB8">
              <w:rPr>
                <w:rFonts w:ascii="Times New Roman" w:eastAsia="Cambria" w:hAnsi="Times New Roman" w:cs="Times New Roman"/>
                <w:color w:val="000000"/>
                <w:kern w:val="1"/>
                <w:sz w:val="24"/>
                <w:szCs w:val="24"/>
                <w:lang w:val="sv-SE" w:eastAsia="ar-SA"/>
              </w:rPr>
              <w:fldChar w:fldCharType="begin">
                <w:fldData xml:space="preserve">PEVuZE5vdGU+PENpdGU+PEF1dGhvcj5CYXJkZ2V0dDwvQXV0aG9yPjxZZWFyPjIwMDM8L1llYXI+
PFJlY051bT40PC9SZWNOdW0+PERpc3BsYXlUZXh0PihCZWxvdnNreTxzdHlsZSBmYWNlPSJpdGFs
aWMiPiBldCBhbC48L3N0eWxlPiAxOTkxOyBHcnViYiAxOTkyOyBPd2VuLVNtaXRoPHN0eWxlIGZh
Y2U9Iml0YWxpYyI+IGV0IGFsLjwvc3R5bGU+IDE5OTM7IFZvdXJjJmFwb3M7aDxzdHlsZSBmYWNl
PSJpdGFsaWMiPiBldCBhbC48L3N0eWxlPiAyMDAxOyBCYXJkZ2V0dCAmYW1wOyBXYXJkbGUgMjAw
Myk8L0Rpc3BsYXlUZXh0PjxyZWNvcmQ+PHJlYy1udW1iZXI+NDwvcmVjLW51bWJlcj48Zm9yZWln
bi1rZXlzPjxrZXkgYXBwPSJFTiIgZGItaWQ9ImF4MnBzZjVheXZlczViZXJmcHJ4d3c5c2U1cnN2
MHB3ZHRkZiI+NDwva2V5PjwvZm9yZWlnbi1rZXlzPjxyZWYtdHlwZSBuYW1lPSJKb3VybmFsIEFy
dGljbGUiPjE3PC9yZWYtdHlwZT48Y29udHJpYnV0b3JzPjxhdXRob3JzPjxhdXRob3I+QmFyZGdl
dHQsIFIuIEQuPC9hdXRob3I+PGF1dGhvcj5XYXJkbGUsIEQuIEEuPC9hdXRob3I+PC9hdXRob3Jz
PjwvY29udHJpYnV0b3JzPjxhdXRoLWFkZHJlc3M+QmFyZGdldHQsIFJEJiN4RDtVbml2IExhbmNh
c3RlciwgSW5zdCBFbnZpcm9ubSAmYW1wOyBOYXQgU2NpLCBMYW5jYXN0ZXIgTEExIDRZUSwgRW5n
bGFuZCYjeEQ7VW5pdiBMYW5jYXN0ZXIsIEluc3QgRW52aXJvbm0gJmFtcDsgTmF0IFNjaSwgTGFu
Y2FzdGVyIExBMSA0WVEsIEVuZ2xhbmQmI3hEO0xhbmRjYXJlIFJlcywgTGluY29sbiwgTkUgVVNB
JiN4RDtTd2VkaXNoIFVuaXYgQWdyIFNjaSwgRGVwdCBGb3Jlc3QgVmVnZXRhdCBFY29sLCBTRS05
MDE4MyBVbWVhLCBTd2VkZW48L2F1dGgtYWRkcmVzcz48dGl0bGVzPjx0aXRsZT5IZXJiaXZvcmUt
bWVkaWF0ZWQgbGlua2FnZXMgYmV0d2VlbiBhYm92ZWdyb3VuZCBhbmQgYmVsb3dncm91bmQgY29t
bXVuaXRpZXM8L3RpdGxlPjxzZWNvbmRhcnktdGl0bGU+RWNvbG9neTwvc2Vjb25kYXJ5LXRpdGxl
PjwvdGl0bGVzPjxwZXJpb2RpY2FsPjxmdWxsLXRpdGxlPkVjb2xvZ3k8L2Z1bGwtdGl0bGU+PC9w
ZXJpb2RpY2FsPjxwYWdlcz4yMjU4LTIyNjg8L3BhZ2VzPjx2b2x1bWU+ODQ8L3ZvbHVtZT48bnVt
YmVyPjk8L251bWJlcj48a2V5d29yZHM+PGtleXdvcmQ+ZGVjb21wb3NpdGlvbjwva2V5d29yZD48
a2V5d29yZD5lY29zeXN0ZW0gZnVuY3Rpb248L2tleXdvcmQ+PGtleXdvcmQ+aGVyYml2b3Jlczwv
a2V5d29yZD48a2V5d29yZD5tdWx0aXRyb3BoaWMgaW50ZXJhY3Rpb25zPC9rZXl3b3JkPjxrZXl3
b3JkPm51dHJpZW50IG1pbmVyYWxpemF0aW9uPC9rZXl3b3JkPjxrZXl3b3JkPnBsYW50IGxpdHRl
cjwva2V5d29yZD48a2V5d29yZD5yb290IGhlcmJpdm9yZXM8L2tleXdvcmQ+PGtleXdvcmQ+c29p
bCBiaW90YTwva2V5d29yZD48a2V5d29yZD5zb2lsIGZhdW5hPC9rZXl3b3JkPjxrZXl3b3JkPmV4
cGVyaW1lbnRhbCBncmFzc2xhbmQgY29tbXVuaXR5PC9rZXl3b3JkPjxrZXl3b3JkPnNvaWwtYm9y
bmUgcGF0aG9nZW5zPC9rZXl3b3JkPjxrZXl3b3JkPmluc2VjdCBoZXJiaXZvcnk8L2tleXdvcmQ+
PGtleXdvcmQ+cGxhbnQgc3VjY2Vzc2lvbjwva2V5d29yZD48a2V5d29yZD5taWNyb2JpYWwgY29t
bXVuaXR5PC9rZXl3b3JkPjxrZXl3b3JkPmdyYXppbmcgZWNvc3lzdGVtPC9rZXl3b3JkPjxrZXl3
b3JkPm1vb3NlIGhlcmJpdm9yeTwva2V5d29yZD48a2V5d29yZD5uaXRyb2dlbjwva2V5d29yZD48
a2V5d29yZD5wcm9kdWN0aXZpdHk8L2tleXdvcmQ+PGtleXdvcmQ+ZGl2ZXJzaXR5PC9rZXl3b3Jk
Pjwva2V5d29yZHM+PGRhdGVzPjx5ZWFyPjIwMDM8L3llYXI+PHB1Yi1kYXRlcz48ZGF0ZT5TZXA8
L2RhdGU+PC9wdWItZGF0ZXM+PC9kYXRlcz48aXNibj4wMDEyLTk2NTg8L2lzYm4+PGFjY2Vzc2lv
bi1udW0+SVNJOjAwMDE4NTIyNjEwMDAwMzwvYWNjZXNzaW9uLW51bT48dXJscz48cmVsYXRlZC11
cmxzPjx1cmw+Jmx0O0dvIHRvIElTSSZndDs6Ly8wMDAxODUyMjYxMDAwMDM8L3VybD48L3JlbGF0
ZWQtdXJscz48L3VybHM+PGxhbmd1YWdlPkVuZ2xpc2g8L2xhbmd1YWdlPjwvcmVjb3JkPjwvQ2l0
ZT48Q2l0ZT48QXV0aG9yPkJlbG92c2t5PC9BdXRob3I+PFllYXI+MTk5MTwvWWVhcj48UmVjTnVt
PjU8L1JlY051bT48cmVjb3JkPjxyZWMtbnVtYmVyPjU8L3JlYy1udW1iZXI+PGZvcmVpZ24ta2V5
cz48a2V5IGFwcD0iRU4iIGRiLWlkPSJheDJwc2Y1YXl2ZXM1YmVyZnByeHd3OXNlNXJzdjBwd2R0
ZGYiPjU8L2tleT48L2ZvcmVpZ24ta2V5cz48cmVmLXR5cGUgbmFtZT0iSm91cm5hbCBBcnRpY2xl
Ij4xNzwvcmVmLXR5cGU+PGNvbnRyaWJ1dG9ycz48YXV0aG9ycz48YXV0aG9yPkJlbG92c2t5LCBH
LiBFLjwvYXV0aG9yPjxhdXRob3I+U2NobWl0eiwgTy4gSi48L2F1dGhvcj48YXV0aG9yPlNsYWRl
LCBKLiBCLjwvYXV0aG9yPjxhdXRob3I+RGF3c29uLCBULiBKLjwvYXV0aG9yPjwvYXV0aG9ycz48
L2NvbnRyaWJ1dG9ycz48YXV0aC1hZGRyZXNzPkJlbG92c2t5LCBHZSYjeEQ7VXRhaCBTdGF0ZSBV
bml2LERlcHQgRmlzaGVyaWVzLExvZ2FuLFV0IDg0MzIyLCBVU0EmI3hEO1VuaXYgTWljaGlnYW4s
RGVwdCBCaW9sLEFubiBBcmJvcixNaSA0ODEwOSYjeEQ7VW5pdiBNaWNoaWdhbixTY2ggTmF0IFJl
c291cmNlcyxBbm4gQXJib3IsTWkgNDgxMDkmI3hEO1VuaXYgTmV3IFMgV2FsZXMsU2NoIEJpb2wg
U2NpLEtlbnNpbmd0b24sTnN3IDIwMzMsQXVzdHJhbGlhPC9hdXRoLWFkZHJlc3M+PHRpdGxlcz48
dGl0bGU+RWZmZWN0cyBvZiBzcGluZXMgYW5kIHRob3JucyBvbiBhdXN0cmFsaWFuIGFyaWQgem9u
ZSBoZXJiaXZvcmVzIG9mIGRpZmZlcmVudCBib2R5IG1hc3NlczwvdGl0bGU+PHNlY29uZGFyeS10
aXRsZT5PZWNvbG9naWE8L3NlY29uZGFyeS10aXRsZT48L3RpdGxlcz48cGVyaW9kaWNhbD48ZnVs
bC10aXRsZT5PZWNvbG9naWE8L2Z1bGwtdGl0bGU+PC9wZXJpb2RpY2FsPjxwYWdlcz41MjEtNTI4
PC9wYWdlcz48dm9sdW1lPjg4PC92b2x1bWU+PG51bWJlcj40PC9udW1iZXI+PGtleXdvcmRzPjxr
ZXl3b3JkPmhlcmJpdm9yeTwva2V5d29yZD48a2V5d29yZD5hdXN0cmFsaWEsIGthbmdhcm9vczwv
a2V5d29yZD48a2V5d29yZD5wbGFudC1hbmltYWwgaW50ZXJhY3Rpb25zPC9rZXl3b3JkPjxrZXl3
b3JkPnBsYW50IGRlZmVuc2VzPC9rZXl3b3JkPjxrZXl3b3JkPmdlbmVyYWxpc3QgaGVyYml2b3Jl
PC9rZXl3b3JkPjwva2V5d29yZHM+PGRhdGVzPjx5ZWFyPjE5OTE8L3llYXI+PC9kYXRlcz48aXNi
bj4wMDI5LTg1NDk8L2lzYm4+PGFjY2Vzc2lvbi1udW0+SVNJOkExOTkxR1UxOTAwMDAxMDwvYWNj
ZXNzaW9uLW51bT48dXJscz48cmVsYXRlZC11cmxzPjx1cmw+Jmx0O0dvIHRvIElTSSZndDs6Ly9B
MTk5MUdVMTkwMDAwMTA8L3VybD48L3JlbGF0ZWQtdXJscz48L3VybHM+PGxhbmd1YWdlPkVuZ2xp
c2g8L2xhbmd1YWdlPjwvcmVjb3JkPjwvQ2l0ZT48Q2l0ZT48QXV0aG9yPkdydWJiPC9BdXRob3I+
PFllYXI+MTk5MjwvWWVhcj48UmVjTnVtPjIyPC9SZWNOdW0+PHJlY29yZD48cmVjLW51bWJlcj4y
MjwvcmVjLW51bWJlcj48Zm9yZWlnbi1rZXlzPjxrZXkgYXBwPSJFTiIgZGItaWQ9ImF4MnBzZjVh
eXZlczViZXJmcHJ4d3c5c2U1cnN2MHB3ZHRkZiI+MjI8L2tleT48L2ZvcmVpZ24ta2V5cz48cmVm
LXR5cGUgbmFtZT0iSm91cm5hbCBBcnRpY2xlIj4xNzwvcmVmLXR5cGU+PGNvbnRyaWJ1dG9ycz48
YXV0aG9ycz48YXV0aG9yPkdydWJiLCBQLiBKLjwvYXV0aG9yPjwvYXV0aG9ycz48L2NvbnRyaWJ1
dG9ycz48YXV0aC1hZGRyZXNzPkdydWJiLCBQaiYjeEQ7VW5pdiBDYW1icmlkZ2UsRGVwdCBQbGFu
dCBTY2ksQ2FtYnJpZGdlIENiMiAzZWEsRW5nbGFuZDwvYXV0aC1hZGRyZXNzPjx0aXRsZXM+PHRp
dGxlPkEgcG9zaXRpdmUgZGlzdHJ1c3QgaW4gc2ltcGxpY2l0eSAtIGxlc3NvbnMgZnJvbSBwbGFu
dCBkZWZlbnNlcyBhbmQgZnJvbSBjb21wZXRpdGlvbiBhbW9uZyBwbGFudHMgYW5kIGFtb25nIGFu
aW1hbHM8L3RpdGxlPjxzZWNvbmRhcnktdGl0bGU+Sm91cm5hbCBvZiBFY29sb2d5PC9zZWNvbmRh
cnktdGl0bGU+PC90aXRsZXM+PHBlcmlvZGljYWw+PGZ1bGwtdGl0bGU+Sm91cm5hbCBvZiBFY29s
b2d5PC9mdWxsLXRpdGxlPjwvcGVyaW9kaWNhbD48cGFnZXM+NTg1LTYxMDwvcGFnZXM+PHZvbHVt
ZT44MDwvdm9sdW1lPjxudW1iZXI+NDwvbnVtYmVyPjxrZXl3b3Jkcz48a2V5d29yZD5hbnRpaGVy
Yml2b3JlIGRlZmVuc2VzPC9rZXl3b3JkPjxrZXl3b3JkPmNvbXBldGl0aW9uPC9rZXl3b3JkPjxr
ZXl3b3JkPmhlcmJpdm9yeTwva2V5d29yZD48a2V5d29yZD51cm9zYXVydXMtb3JuYXR1czwva2V5
d29yZD48a2V5d29yZD5lbmNlbGlhLWZhcmlub3NhPC9rZXl3b3JkPjxrZXl3b3JkPndhdGVyIHJl
bGF0aW9uczwva2V5d29yZD48a2V5d29yZD5kZXNlcnQ8L2tleXdvcmQ+PGtleXdvcmQ+aGVyYml2
b3J5PC9rZXl3b3JkPjxrZXl3b3JkPmZvcmVzdDwva2V5d29yZD48a2V5d29yZD5waG90b3N5bnRo
ZXNpczwva2V5d29yZD48a2V5d29yZD5wcm9kdWN0aXZpdHk8L2tleXdvcmQ+PGtleXdvcmQ+YXZh
aWxhYmlsaXR5PC9rZXl3b3JkPjxrZXl3b3JkPnBvcHVsYXRpb248L2tleXdvcmQ+PC9rZXl3b3Jk
cz48ZGF0ZXM+PHllYXI+MTk5MjwveWVhcj48L2RhdGVzPjxpc2JuPjAwMjItMDQ3NzwvaXNibj48
YWNjZXNzaW9uLW51bT5JU0k6QTE5OTJLRjgzNzAwMDAxPC9hY2Nlc3Npb24tbnVtPjx1cmxzPjxy
ZWxhdGVkLXVybHM+PHVybD4mbHQ7R28gdG8gSVNJJmd0OzovL0ExOTkyS0Y4MzcwMDAwMTwvdXJs
PjwvcmVsYXRlZC11cmxzPjwvdXJscz48bGFuZ3VhZ2U+RW5nbGlzaDwvbGFuZ3VhZ2U+PC9yZWNv
cmQ+PC9DaXRlPjxDaXRlPjxBdXRob3I+T3dlbi1TbWl0aDwvQXV0aG9yPjxZZWFyPjE5OTM8L1ll
YXI+PFJlY051bT4zNzwvUmVjTnVtPjxyZWNvcmQ+PHJlYy1udW1iZXI+Mzc8L3JlYy1udW1iZXI+
PGZvcmVpZ24ta2V5cz48a2V5IGFwcD0iRU4iIGRiLWlkPSJheDJwc2Y1YXl2ZXM1YmVyZnByeHd3
OXNlNXJzdjBwd2R0ZGYiPjM3PC9rZXk+PC9mb3JlaWduLWtleXM+PHJlZi10eXBlIG5hbWU9Ikpv
dXJuYWwgQXJ0aWNsZSI+MTc8L3JlZi10eXBlPjxjb250cmlidXRvcnM+PGF1dGhvcnM+PGF1dGhv
cj5Pd2VuLVNtaXRoLCBOLjwvYXV0aG9yPjxhdXRob3I+Um9iYmlucywgQy4gVC48L2F1dGhvcj48
YXV0aG9yPkhhZ2VybWFuLCBBLiBFLjwvYXV0aG9yPjwvYXV0aG9ycz48L2NvbnRyaWJ1dG9ycz48
YXV0aC1hZGRyZXNzPk93ZW5zbWl0aCwgTiYjeEQ7VW5pdiBXaXR3YXRlcnNyYW5kLERlcHQgWm9v
bCxXaXR3YXRlcnNyYW5kIDIwNTAsU291dGggQWZyaWNhJiN4RDtXYXNoaW5ndG9uIFN0YXRlIFVu
aXYsRGVwdCBOYXQgUmVzb3VyY2UgU2NpLFB1bGxtYW4sV2EgOTkxNjQmI3hEO01pYW1pIFVuaXYs
RGVwdCBDaGVtLE94Zm9yZCxPaCA0NTA1NjwvYXV0aC1hZGRyZXNzPjx0aXRsZXM+PHRpdGxlPkJy
b3dzZSBhbmQgYnJvd3NlcnMgLSBpbnRlcmFjdGlvbnMgYmV0d2VlbiB3b29keS1wbGFudHMgYW5k
IG1hbW1hbGlhbiBoZXJiaXZvcmVzPC90aXRsZT48c2Vjb25kYXJ5LXRpdGxlPlRyZW5kcyBpbiBF
Y29sb2d5ICZhbXA7IEV2b2x1dGlvbjwvc2Vjb25kYXJ5LXRpdGxlPjwvdGl0bGVzPjxwZXJpb2Rp
Y2FsPjxmdWxsLXRpdGxlPlRyZW5kcyBpbiBFY29sb2d5ICZhbXA7IEV2b2x1dGlvbjwvZnVsbC10
aXRsZT48L3BlcmlvZGljYWw+PHBhZ2VzPjE1OC0xNjA8L3BhZ2VzPjx2b2x1bWU+ODwvdm9sdW1l
PjxudW1iZXI+NTwvbnVtYmVyPjxrZXl3b3Jkcz48a2V5d29yZD5zb3V0aC1hZnJpY2FuIHNhdmFu
bmE8L2tleXdvcmQ+PGtleXdvcmQ+Y29uZGVuc2VkIHRhbm5pbnM8L2tleXdvcmQ+PGtleXdvcmQ+
cnVtaW5hbnRzPC9rZXl3b3JkPjxrZXl3b3JkPmRlZmVuc2U8L2tleXdvcmQ+PGtleXdvcmQ+bGVh
dmVzPC9rZXl3b3JkPjxrZXl3b3JkPmJpcmNoPC9rZXl3b3JkPjxrZXl3b3JkPnNoZWVwPC9rZXl3
b3JkPjwva2V5d29yZHM+PGRhdGVzPjx5ZWFyPjE5OTM8L3llYXI+PHB1Yi1kYXRlcz48ZGF0ZT5N
YXk8L2RhdGU+PC9wdWItZGF0ZXM+PC9kYXRlcz48aXNibj4wMTY5LTUzNDc8L2lzYm4+PGFjY2Vz
c2lvbi1udW0+SVNJOkExOTkzS1owNDEwMDAwMzwvYWNjZXNzaW9uLW51bT48dXJscz48cmVsYXRl
ZC11cmxzPjx1cmw+Jmx0O0dvIHRvIElTSSZndDs6Ly9BMTk5M0taMDQxMDAwMDM8L3VybD48L3Jl
bGF0ZWQtdXJscz48L3VybHM+PGxhbmd1YWdlPkVuZ2xpc2g8L2xhbmd1YWdlPjwvcmVjb3JkPjwv
Q2l0ZT48Q2l0ZT48QXV0aG9yPlZvdXJjJmFwb3M7aDwvQXV0aG9yPjxZZWFyPjIwMDE8L1llYXI+
PFJlY051bT40NjwvUmVjTnVtPjxyZWNvcmQ+PHJlYy1udW1iZXI+NDY8L3JlYy1udW1iZXI+PGZv
cmVpZ24ta2V5cz48a2V5IGFwcD0iRU4iIGRiLWlkPSJheDJwc2Y1YXl2ZXM1YmVyZnByeHd3OXNl
NXJzdjBwd2R0ZGYiPjQ2PC9rZXk+PC9mb3JlaWduLWtleXM+PHJlZi10eXBlIG5hbWU9IkpvdXJu
YWwgQXJ0aWNsZSI+MTc8L3JlZi10eXBlPjxjb250cmlidXRvcnM+PGF1dGhvcnM+PGF1dGhvcj5W
b3VyYyZhcG9zO2gsIEcuPC9hdXRob3I+PGF1dGhvcj5NYXJ0aW4sIEouIEwuPC9hdXRob3I+PGF1
dGhvcj5EdW5jYW4sIFAuPC9hdXRob3I+PGF1dGhvcj5Fc2NhcnJlLCBKLjwvYXV0aG9yPjxhdXRo
b3I+Q2xhdXNlbiwgVC4gUC48L2F1dGhvcj48L2F1dGhvcnM+PC9jb250cmlidXRvcnM+PGF1dGgt
YWRkcmVzcz5NYXJ0aW4sIEpMJiN4RDtDdHIgRWNvbCBGb25jdCAmYW1wOyBFdm9sdXQsIENOUlMs
IFVQUiA5MDU2LCAxOTE5IFJvdXRlIE1lbmRlLCBGLTM0MjkzIE1vbnRwZWxsaWVyIDUsIEZyYW5j
ZSYjeEQ7Q3RyIEVjb2wgRm9uY3QgJmFtcDsgRXZvbHV0LCBDTlJTLCBVUFIgOTA1NiwgRi0zNDI5
MyBNb250cGVsbGllciA1LCBGcmFuY2UmI3hEO0N0ciBFdHVkIEJpb2wgQ2hpemUsIENOUlMsIFVQ
UiAxOTM0LCBGLTc5MzYwIEJlYXV2b2lyIFN1ciBOaW9ydCwgRnJhbmNlJiN4RDtVbml2IEFsYXNr
YSwgRGVwdCBDaGVtLCBGYWlyYmFua3MsIEFLIDk5Nzc1IFVTQTwvYXV0aC1hZGRyZXNzPjx0aXRs
ZXM+PHRpdGxlPjxzdHlsZSBmYWNlPSJub3JtYWwiIGZvbnQ9ImRlZmF1bHQiIHNpemU9IjEwMCUi
PkRlZmVuc2l2ZSBhZGFwdGF0aW9ucyBvZiA8L3N0eWxlPjxzdHlsZSBmYWNlPSJpdGFsaWMiIGZv
bnQ9ImRlZmF1bHQiIHNpemU9IjEwMCUiPlRodWphIHBsaWNhdGE8L3N0eWxlPjxzdHlsZSBmYWNl
PSJub3JtYWwiIGZvbnQ9ImRlZmF1bHQiIHNpemU9IjEwMCUiPiB0byB1bmd1bGF0ZSBicm93c2lu
ZzogYSBjb21wYXJhdGl2ZSBzdHVkeSBiZXR3ZWVuIG1haW5sYW5kIGFuZCBpc2xhbmQgcG9wdWxh
dGlvbnM8L3N0eWxlPjwvdGl0bGU+PHNlY29uZGFyeS10aXRsZT5PZWNvbG9naWE8L3NlY29uZGFy
eS10aXRsZT48L3RpdGxlcz48cGVyaW9kaWNhbD48ZnVsbC10aXRsZT5PZWNvbG9naWE8L2Z1bGwt
dGl0bGU+PC9wZXJpb2RpY2FsPjxwYWdlcz44NC05MzwvcGFnZXM+PHZvbHVtZT4xMjY8L3ZvbHVt
ZT48bnVtYmVyPjE8L251bWJlcj48a2V5d29yZHM+PGtleXdvcmQ+aGVyYml2b3J5PC9rZXl3b3Jk
PjxrZXl3b3JkPnRlcnBlbmU8L2tleXdvcmQ+PGtleXdvcmQ+cGxhbnQgZGVmZW5jZXM8L2tleXdv
cmQ+PGtleXdvcmQ+Zm9vZCBjaG9pY2UgZXhwZXJpbWVudDwva2V5d29yZD48a2V5d29yZD5jYXJi
b24tbnV0cmllbnQgYmFsYW5jZTwva2V5d29yZD48a2V5d29yZD5zcHJ1Y2UgcGljZWEtc2l0Y2hl
bnNpczwva2V5d29yZD48a2V5d29yZD5kZWVyIGNlcnZ1cy1lbGFwaHVzPC9rZXl3b3JkPjxrZXl3
b3JkPmdlbmV0aWMgZGlmZmVyZW50aWF0aW9uPC9rZXl3b3JkPjxrZXl3b3JkPnNlY29uZGFyeSBj
b21wb3VuZHM8L2tleXdvcmQ+PGtleXdvcmQ+Y2hlbWljYWwgZGVmZW5zZTwva2V5d29yZD48a2V5
d29yZD5wbGFudHM8L2tleXdvcmQ+PGtleXdvcmQ+cmVzaXN0YW5jZTwva2V5d29yZD48a2V5d29y
ZD5oZXJiaXZvcmVzPC9rZXl3b3JkPjxrZXl3b3JkPnNlbGVjdGlvbjwva2V5d29yZD48L2tleXdv
cmRzPjxkYXRlcz48eWVhcj4yMDAxPC95ZWFyPjxwdWItZGF0ZXM+PGRhdGU+SmFuPC9kYXRlPjwv
cHViLWRhdGVzPjwvZGF0ZXM+PGlzYm4+MDAyOS04NTQ5PC9pc2JuPjxhY2Nlc3Npb24tbnVtPklT
STowMDAxNjYyNDM1MDAwMTA8L2FjY2Vzc2lvbi1udW0+PHVybHM+PHJlbGF0ZWQtdXJscz48dXJs
PiZsdDtHbyB0byBJU0kmZ3Q7Oi8vMDAwMTY2MjQzNTAwMDEwPC91cmw+PC9yZWxhdGVkLXVybHM+
PC91cmxzPjxsYW5ndWFnZT5FbmdsaXNoPC9sYW5ndWFnZT48L3JlY29yZD48L0NpdGU+PC9FbmRO
b3RlPgB=
</w:fldData>
              </w:fldChar>
            </w:r>
            <w:r w:rsidRPr="008B2FB8">
              <w:rPr>
                <w:rFonts w:ascii="Times New Roman" w:eastAsia="Cambria" w:hAnsi="Times New Roman" w:cs="Times New Roman"/>
                <w:color w:val="000000"/>
                <w:kern w:val="1"/>
                <w:sz w:val="24"/>
                <w:szCs w:val="24"/>
                <w:lang w:val="sv-SE" w:eastAsia="ar-SA"/>
              </w:rPr>
              <w:instrText xml:space="preserve"> ADDIN EN.CITE.DATA </w:instrText>
            </w:r>
            <w:r w:rsidRPr="008B2FB8">
              <w:rPr>
                <w:rFonts w:ascii="Times New Roman" w:eastAsia="Cambria" w:hAnsi="Times New Roman" w:cs="Times New Roman"/>
                <w:color w:val="000000"/>
                <w:kern w:val="1"/>
                <w:sz w:val="24"/>
                <w:szCs w:val="24"/>
                <w:lang w:val="sv-SE" w:eastAsia="ar-SA"/>
              </w:rPr>
            </w:r>
            <w:r w:rsidRPr="008B2FB8">
              <w:rPr>
                <w:rFonts w:ascii="Times New Roman" w:eastAsia="Cambria" w:hAnsi="Times New Roman" w:cs="Times New Roman"/>
                <w:color w:val="000000"/>
                <w:kern w:val="1"/>
                <w:sz w:val="24"/>
                <w:szCs w:val="24"/>
                <w:lang w:val="sv-SE" w:eastAsia="ar-SA"/>
              </w:rPr>
              <w:fldChar w:fldCharType="end"/>
            </w:r>
            <w:r w:rsidRPr="008B2FB8">
              <w:rPr>
                <w:rFonts w:ascii="Times New Roman" w:eastAsia="Cambria" w:hAnsi="Times New Roman" w:cs="Times New Roman"/>
                <w:color w:val="000000"/>
                <w:kern w:val="1"/>
                <w:sz w:val="24"/>
                <w:szCs w:val="24"/>
                <w:lang w:val="sv-SE" w:eastAsia="ar-SA"/>
              </w:rPr>
              <w:fldChar w:fldCharType="separate"/>
            </w:r>
            <w:r w:rsidRPr="008B2FB8">
              <w:rPr>
                <w:rFonts w:ascii="Times New Roman" w:eastAsia="Cambria" w:hAnsi="Times New Roman" w:cs="Times New Roman"/>
                <w:noProof/>
                <w:color w:val="000000"/>
                <w:kern w:val="1"/>
                <w:sz w:val="24"/>
                <w:szCs w:val="24"/>
                <w:lang w:val="sv-SE" w:eastAsia="ar-SA"/>
              </w:rPr>
              <w:t>(</w:t>
            </w:r>
            <w:hyperlink w:anchor="_ENREF_9" w:tooltip="Belovsky, 1991 #5" w:history="1">
              <w:r w:rsidRPr="008B2FB8">
                <w:rPr>
                  <w:rFonts w:ascii="Times New Roman" w:eastAsia="Cambria" w:hAnsi="Times New Roman" w:cs="Times New Roman"/>
                  <w:noProof/>
                  <w:color w:val="000000"/>
                  <w:kern w:val="1"/>
                  <w:sz w:val="24"/>
                  <w:szCs w:val="24"/>
                  <w:lang w:val="sv-SE" w:eastAsia="ar-SA"/>
                </w:rPr>
                <w:t>Belovsky</w:t>
              </w:r>
              <w:r w:rsidRPr="008B2FB8">
                <w:rPr>
                  <w:rFonts w:ascii="Times New Roman" w:eastAsia="Cambria" w:hAnsi="Times New Roman" w:cs="Times New Roman"/>
                  <w:i/>
                  <w:noProof/>
                  <w:color w:val="000000"/>
                  <w:kern w:val="1"/>
                  <w:sz w:val="24"/>
                  <w:szCs w:val="24"/>
                  <w:lang w:val="sv-SE" w:eastAsia="ar-SA"/>
                </w:rPr>
                <w:t xml:space="preserve"> </w:t>
              </w:r>
              <w:r w:rsidRPr="008B2FB8">
                <w:rPr>
                  <w:rFonts w:ascii="Times New Roman" w:eastAsia="Cambria" w:hAnsi="Times New Roman" w:cs="Times New Roman"/>
                  <w:noProof/>
                  <w:color w:val="000000"/>
                  <w:kern w:val="1"/>
                  <w:sz w:val="24"/>
                  <w:szCs w:val="24"/>
                  <w:lang w:val="sv-SE" w:eastAsia="ar-SA"/>
                </w:rPr>
                <w:t>et al. 1991</w:t>
              </w:r>
            </w:hyperlink>
            <w:r w:rsidRPr="008B2FB8">
              <w:rPr>
                <w:rFonts w:ascii="Times New Roman" w:eastAsia="Cambria" w:hAnsi="Times New Roman" w:cs="Times New Roman"/>
                <w:noProof/>
                <w:color w:val="000000"/>
                <w:kern w:val="1"/>
                <w:sz w:val="24"/>
                <w:szCs w:val="24"/>
                <w:lang w:val="sv-SE" w:eastAsia="ar-SA"/>
              </w:rPr>
              <w:t xml:space="preserve">; </w:t>
            </w:r>
            <w:hyperlink w:anchor="_ENREF_51" w:tooltip="Grubb, 1992 #22" w:history="1">
              <w:r w:rsidRPr="008B2FB8">
                <w:rPr>
                  <w:rFonts w:ascii="Times New Roman" w:eastAsia="Cambria" w:hAnsi="Times New Roman" w:cs="Times New Roman"/>
                  <w:noProof/>
                  <w:color w:val="000000"/>
                  <w:kern w:val="1"/>
                  <w:sz w:val="24"/>
                  <w:szCs w:val="24"/>
                  <w:lang w:val="sv-SE" w:eastAsia="ar-SA"/>
                </w:rPr>
                <w:t>Grubb 1992</w:t>
              </w:r>
            </w:hyperlink>
            <w:r w:rsidRPr="008B2FB8">
              <w:rPr>
                <w:rFonts w:ascii="Times New Roman" w:eastAsia="Cambria" w:hAnsi="Times New Roman" w:cs="Times New Roman"/>
                <w:noProof/>
                <w:color w:val="000000"/>
                <w:kern w:val="1"/>
                <w:sz w:val="24"/>
                <w:szCs w:val="24"/>
                <w:lang w:val="sv-SE" w:eastAsia="ar-SA"/>
              </w:rPr>
              <w:t xml:space="preserve">; </w:t>
            </w:r>
            <w:hyperlink w:anchor="_ENREF_83" w:tooltip="Owen-Smith, 1993 #37" w:history="1">
              <w:r w:rsidRPr="008B2FB8">
                <w:rPr>
                  <w:rFonts w:ascii="Times New Roman" w:eastAsia="Cambria" w:hAnsi="Times New Roman" w:cs="Times New Roman"/>
                  <w:noProof/>
                  <w:color w:val="000000"/>
                  <w:kern w:val="1"/>
                  <w:sz w:val="24"/>
                  <w:szCs w:val="24"/>
                  <w:lang w:val="sv-SE" w:eastAsia="ar-SA"/>
                </w:rPr>
                <w:t>Owen-Smith</w:t>
              </w:r>
              <w:r w:rsidRPr="008B2FB8">
                <w:rPr>
                  <w:rFonts w:ascii="Times New Roman" w:eastAsia="Cambria" w:hAnsi="Times New Roman" w:cs="Times New Roman"/>
                  <w:i/>
                  <w:noProof/>
                  <w:color w:val="000000"/>
                  <w:kern w:val="1"/>
                  <w:sz w:val="24"/>
                  <w:szCs w:val="24"/>
                  <w:lang w:val="sv-SE" w:eastAsia="ar-SA"/>
                </w:rPr>
                <w:t xml:space="preserve"> </w:t>
              </w:r>
              <w:r w:rsidRPr="008B2FB8">
                <w:rPr>
                  <w:rFonts w:ascii="Times New Roman" w:eastAsia="Cambria" w:hAnsi="Times New Roman" w:cs="Times New Roman"/>
                  <w:noProof/>
                  <w:color w:val="000000"/>
                  <w:kern w:val="1"/>
                  <w:sz w:val="24"/>
                  <w:szCs w:val="24"/>
                  <w:lang w:val="sv-SE" w:eastAsia="ar-SA"/>
                </w:rPr>
                <w:t>et al. 1993</w:t>
              </w:r>
            </w:hyperlink>
            <w:r w:rsidRPr="008B2FB8">
              <w:rPr>
                <w:rFonts w:ascii="Times New Roman" w:eastAsia="Cambria" w:hAnsi="Times New Roman" w:cs="Times New Roman"/>
                <w:noProof/>
                <w:color w:val="000000"/>
                <w:kern w:val="1"/>
                <w:sz w:val="24"/>
                <w:szCs w:val="24"/>
                <w:lang w:val="sv-SE" w:eastAsia="ar-SA"/>
              </w:rPr>
              <w:t xml:space="preserve">; </w:t>
            </w:r>
            <w:hyperlink w:anchor="_ENREF_107" w:tooltip="Vourc'h, 2001 #46" w:history="1">
              <w:r w:rsidRPr="008B2FB8">
                <w:rPr>
                  <w:rFonts w:ascii="Times New Roman" w:eastAsia="Cambria" w:hAnsi="Times New Roman" w:cs="Times New Roman"/>
                  <w:noProof/>
                  <w:color w:val="000000"/>
                  <w:kern w:val="1"/>
                  <w:sz w:val="24"/>
                  <w:szCs w:val="24"/>
                  <w:lang w:val="sv-SE" w:eastAsia="ar-SA"/>
                </w:rPr>
                <w:t>Vourc'h</w:t>
              </w:r>
              <w:r w:rsidRPr="008B2FB8">
                <w:rPr>
                  <w:rFonts w:ascii="Times New Roman" w:eastAsia="Cambria" w:hAnsi="Times New Roman" w:cs="Times New Roman"/>
                  <w:i/>
                  <w:noProof/>
                  <w:color w:val="000000"/>
                  <w:kern w:val="1"/>
                  <w:sz w:val="24"/>
                  <w:szCs w:val="24"/>
                  <w:lang w:val="sv-SE" w:eastAsia="ar-SA"/>
                </w:rPr>
                <w:t xml:space="preserve"> </w:t>
              </w:r>
              <w:r w:rsidRPr="008B2FB8">
                <w:rPr>
                  <w:rFonts w:ascii="Times New Roman" w:eastAsia="Cambria" w:hAnsi="Times New Roman" w:cs="Times New Roman"/>
                  <w:noProof/>
                  <w:color w:val="000000"/>
                  <w:kern w:val="1"/>
                  <w:sz w:val="24"/>
                  <w:szCs w:val="24"/>
                  <w:lang w:val="sv-SE" w:eastAsia="ar-SA"/>
                </w:rPr>
                <w:t>et al. 2001</w:t>
              </w:r>
            </w:hyperlink>
            <w:r w:rsidRPr="008B2FB8">
              <w:rPr>
                <w:rFonts w:ascii="Times New Roman" w:eastAsia="Cambria" w:hAnsi="Times New Roman" w:cs="Times New Roman"/>
                <w:noProof/>
                <w:color w:val="000000"/>
                <w:kern w:val="1"/>
                <w:sz w:val="24"/>
                <w:szCs w:val="24"/>
                <w:lang w:val="sv-SE" w:eastAsia="ar-SA"/>
              </w:rPr>
              <w:t xml:space="preserve">; </w:t>
            </w:r>
            <w:hyperlink w:anchor="_ENREF_8" w:tooltip="Bardgett, 2003 #4" w:history="1">
              <w:r w:rsidRPr="008B2FB8">
                <w:rPr>
                  <w:rFonts w:ascii="Times New Roman" w:eastAsia="Cambria" w:hAnsi="Times New Roman" w:cs="Times New Roman"/>
                  <w:noProof/>
                  <w:color w:val="000000"/>
                  <w:kern w:val="1"/>
                  <w:sz w:val="24"/>
                  <w:szCs w:val="24"/>
                  <w:lang w:val="sv-SE" w:eastAsia="ar-SA"/>
                </w:rPr>
                <w:t>Bardgett &amp; Wardle 2003</w:t>
              </w:r>
            </w:hyperlink>
            <w:r w:rsidRPr="008B2FB8">
              <w:rPr>
                <w:rFonts w:ascii="Times New Roman" w:eastAsia="Cambria" w:hAnsi="Times New Roman" w:cs="Times New Roman"/>
                <w:noProof/>
                <w:color w:val="000000"/>
                <w:kern w:val="1"/>
                <w:sz w:val="24"/>
                <w:szCs w:val="24"/>
                <w:lang w:val="sv-SE" w:eastAsia="ar-SA"/>
              </w:rPr>
              <w:t>)</w:t>
            </w:r>
            <w:r w:rsidRPr="008B2FB8">
              <w:rPr>
                <w:rFonts w:ascii="Times New Roman" w:eastAsia="Cambria" w:hAnsi="Times New Roman" w:cs="Times New Roman"/>
                <w:color w:val="000000"/>
                <w:kern w:val="1"/>
                <w:sz w:val="24"/>
                <w:szCs w:val="24"/>
                <w:lang w:val="sv-SE" w:eastAsia="ar-SA"/>
              </w:rPr>
              <w:fldChar w:fldCharType="end"/>
            </w:r>
          </w:p>
        </w:tc>
      </w:tr>
      <w:tr w:rsidR="008B2FB8" w:rsidRPr="008B2FB8" w:rsidTr="00F4113D">
        <w:tblPrEx>
          <w:tblCellMar>
            <w:left w:w="108" w:type="dxa"/>
            <w:right w:w="108" w:type="dxa"/>
          </w:tblCellMar>
        </w:tblPrEx>
        <w:trPr>
          <w:trHeight w:val="72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Twig diameter and architecture, leaf dry matter content, leaf size, retention of standing dead tissue, oil and resin content</w:t>
            </w:r>
          </w:p>
        </w:tc>
        <w:tc>
          <w:tcPr>
            <w:tcW w:w="269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Plant flammability</w:t>
            </w:r>
          </w:p>
        </w:tc>
        <w:tc>
          <w:tcPr>
            <w:tcW w:w="369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 xml:space="preserve">Capacity of vegetation to ignite and propagate fire, soil fertility, land suitability for human settlement </w:t>
            </w:r>
          </w:p>
        </w:tc>
        <w:tc>
          <w:tcPr>
            <w:tcW w:w="396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fldChar w:fldCharType="begin">
                <w:fldData xml:space="preserve">PEVuZE5vdGU+PENpdGU+PEF1dGhvcj5Cb25kPC9BdXRob3I+PFllYXI+MjAwNTwvWWVhcj48UmVj
TnVtPjc8L1JlY051bT48RGlzcGxheVRleHQ+KExhdm9yZWwgJmFtcDsgR2FybmllciAyMDAyOyBC
b25kICZhbXA7IEtlZWxleSAyMDA1OyBHcmlndWxpczxzdHlsZSBmYWNlPSJpdGFsaWMiPiBldCBh
bC48L3N0eWxlPiAyMDA1OyBTY2FyZmYgJmFtcDsgV2VzdG9ieSAyMDA2KTwvRGlzcGxheVRleHQ+
PHJlY29yZD48cmVjLW51bWJlcj43PC9yZWMtbnVtYmVyPjxmb3JlaWduLWtleXM+PGtleSBhcHA9
IkVOIiBkYi1pZD0iYXgycHNmNWF5dmVzNWJlcmZwcnh3dzlzZTVyc3YwcHdkdGRmIj43PC9rZXk+
PC9mb3JlaWduLWtleXM+PHJlZi10eXBlIG5hbWU9IkpvdXJuYWwgQXJ0aWNsZSI+MTc8L3JlZi10
eXBlPjxjb250cmlidXRvcnM+PGF1dGhvcnM+PGF1dGhvcj5Cb25kLCBXLiBKLjwvYXV0aG9yPjxh
dXRob3I+S2VlbGV5LCBKLiBFLjwvYXV0aG9yPjwvYXV0aG9ycz48L2NvbnRyaWJ1dG9ycz48YXV0
aC1hZGRyZXNzPkJvbmQsIFdqJiN4RDtVbml2IENhcGUgVG93biwgRGVwdCBCb3QsIFpBLTc3MDAg
Um9uZGVib3NjaCwgU291dGggQWZyaWNhJiN4RDtVbml2IENhcGUgVG93biwgRGVwdCBCb3QsIFpB
LTc3MDAgUm9uZGVib3NjaCwgU291dGggQWZyaWNhJiN4RDtVUyBHZW9sIFN1cnZleSwgV2VzdGVy
biBFY29sIFJlcyBDdHIsIFRocmVlIFJpdmVycywgQ0EgOTMyNzEgVVNBJiN4RDtVbml2IENhbGlm
IExvcyBBbmdlbGVzLCBEZXB0IEVjb2wgJmFtcDsgRXZvbHV0aW9uYXJ5IEJpb2wsIExvcyBBbmdl
bGVzLCBDQSA5MDA5NSBVU0E8L2F1dGgtYWRkcmVzcz48dGl0bGVzPjx0aXRsZT5GaXJlIGFzIGEg
Z2xvYmFsICZhcG9zO2hlcmJpdm9yZSZhcG9zOzogdGhlIGVjb2xvZ3kgYW5kIGV2b2x1dGlvbiBv
ZiBmbGFtbWFibGUgZWNvc3lzdGVtczwvdGl0bGU+PHNlY29uZGFyeS10aXRsZT5UcmVuZHMgaW4g
RWNvbG9neSAmYW1wOyBFdm9sdXRpb248L3NlY29uZGFyeS10aXRsZT48L3RpdGxlcz48cGVyaW9k
aWNhbD48ZnVsbC10aXRsZT5UcmVuZHMgaW4gRWNvbG9neSAmYW1wOyBFdm9sdXRpb248L2Z1bGwt
dGl0bGU+PC9wZXJpb2RpY2FsPjxwYWdlcz4zODctMzk0PC9wYWdlcz48dm9sdW1lPjIwPC92b2x1
bWU+PG51bWJlcj43PC9udW1iZXI+PGtleXdvcmRzPjxrZXl3b3JkPndvb2R5LXBsYW50czwva2V5
d29yZD48a2V5d29yZD5yYWluLWZvcmVzdDwva2V5d29yZD48a2V5d29yZD5uaWNoZSBjb25zdHJ1
Y3Rpb248L2tleXdvcmQ+PGtleXdvcmQ+c2VlZC1nZXJtaW5hdGlvbjwva2V5d29yZD48a2V5d29y
ZD50cm9waWNhbCBmb3Jlc3RzPC9rZXl3b3JkPjxrZXl3b3JkPmF0bW9zcGhlcmljIGNvMjwva2V5
d29yZD48a2V5d29yZD5jbGltYXRlLWNoYW5nZTwva2V5d29yZD48a2V5d29yZD5zdXJmYWNlIGZp
cmVzPC9rZXl3b3JkPjxrZXl3b3JkPnNhdmFubmE8L2tleXdvcmQ+PGtleXdvcmQ+YXVzdHJhbGlh
PC9rZXl3b3JkPjwva2V5d29yZHM+PGRhdGVzPjx5ZWFyPjIwMDU8L3llYXI+PHB1Yi1kYXRlcz48
ZGF0ZT5KdWw8L2RhdGU+PC9wdWItZGF0ZXM+PC9kYXRlcz48aXNibj4wMTY5LTUzNDc8L2lzYm4+
PGFjY2Vzc2lvbi1udW0+SVNJOjAwMDIzMDUwNDUwMDAxMDwvYWNjZXNzaW9uLW51bT48dXJscz48
cmVsYXRlZC11cmxzPjx1cmw+Jmx0O0dvIHRvIElTSSZndDs6Ly8wMDAyMzA1MDQ1MDAwMTA8L3Vy
bD48L3JlbGF0ZWQtdXJscz48L3VybHM+PGVsZWN0cm9uaWMtcmVzb3VyY2UtbnVtPkRvaSAxMC4x
MDE2L0ouVHJlZS4yMDA1LjA0LjAyNTwvZWxlY3Ryb25pYy1yZXNvdXJjZS1udW0+PGxhbmd1YWdl
PkVuZ2xpc2g8L2xhbmd1YWdlPjwvcmVjb3JkPjwvQ2l0ZT48Q2l0ZT48QXV0aG9yPkdyaWd1bGlz
PC9BdXRob3I+PFllYXI+MjAwNTwvWWVhcj48UmVjTnVtPjIxPC9SZWNOdW0+PHJlY29yZD48cmVj
LW51bWJlcj4yMTwvcmVjLW51bWJlcj48Zm9yZWlnbi1rZXlzPjxrZXkgYXBwPSJFTiIgZGItaWQ9
ImF4MnBzZjVheXZlczViZXJmcHJ4d3c5c2U1cnN2MHB3ZHRkZiI+MjE8L2tleT48L2ZvcmVpZ24t
a2V5cz48cmVmLXR5cGUgbmFtZT0iSm91cm5hbCBBcnRpY2xlIj4xNzwvcmVmLXR5cGU+PGNvbnRy
aWJ1dG9ycz48YXV0aG9ycz48YXV0aG9yPkdyaWd1bGlzLCBLLjwvYXV0aG9yPjxhdXRob3I+TGF2
b3JlbCwgUy48L2F1dGhvcj48YXV0aG9yPkRhdmllcywgSS4gRC48L2F1dGhvcj48YXV0aG9yPkRv
c3NhbnRvcywgQS48L2F1dGhvcj48YXV0aG9yPkxsb3JldCwgRi48L2F1dGhvcj48YXV0aG9yPlZp
bGEsIE0uPC9hdXRob3I+PC9hdXRob3JzPjwvY29udHJpYnV0b3JzPjxhdXRoLWFkZHJlc3M+TGF2
b3JlbCwgUyYjeEQ7VW5pdiBHcmVub2JsZSAxLCBMYWIgRWNvbCBBbHBpbmUsIENOUlMsIFVNUiA1
NTUzLCBCUCA1M1gsIEYtMzgwNDEgR3Jlbm9ibGUsIEZyYW5jZSYjeEQ7Q3RyIEVjb2wgRm9uY3Qg
JmFtcDsgRXZvbHV0LCBDTlJTLCBVTVIgNTE3NSwgRi0zNDI5MyBNb250cGVsbGllciwgRnJhbmNl
JiN4RDtDU0lSTywgUGxhbnQgSW5kLCBOZXcgUyBXYWxlcyBEZXB0IFByaW1hcnkgSW5kLCBDYW5i
ZXJyYSwgQUNUIDI2MDEsIEF1c3RyYWxpYSYjeEQ7QXVzdHJhbGlhbiBOYXRsIFVuaXYsIFJlcyBT
Y2ggQmlvbCBTY2ksIEVjb3N5c3QgRHluYW0gR3JwLCBDYW5iZXJyYSwgQUNUIDAyMDAsIEF1c3Ry
YWxpYSYjeEQ7VW5pdiBBdXRvbm9tYSBCYXJjZWxvbmEsIEN0ciBSZWMgRWNvbCAmYW1wOyBBcGxp
Y2FjIEZvcmVzdGFscywgRS0wODE5MyBCYXJjZWxvbmEsIFNwYWluPC9hdXRoLWFkZHJlc3M+PHRp
dGxlcz48dGl0bGU+PHN0eWxlIGZhY2U9Im5vcm1hbCIgZm9udD0iZGVmYXVsdCIgc2l6ZT0iMTAw
JSI+TGFuZHNjYXBlLXNjYWxlIHBvc2l0aXZlIGZlZWRiYWNrcyBiZXR3ZWVuIGZpcmUgYW5kIGV4
cGFuc2lvbiBvZiB0aGUgbGFyZ2UgdHVzc29jayBncmFzcywgPC9zdHlsZT48c3R5bGUgZmFjZT0i
aXRhbGljIiBmb250PSJkZWZhdWx0IiBzaXplPSIxMDAlIj5BbXBlbG9kZXNtb3MgbWF1cml0YW5p
Y2E8L3N0eWxlPjxzdHlsZSBmYWNlPSJub3JtYWwiIGZvbnQ9ImRlZmF1bHQiIHNpemU9IjEwMCUi
PiBpbiBDYXRhbGFuIHNocnVibGFuZHM8L3N0eWxlPjwvdGl0bGU+PHNlY29uZGFyeS10aXRsZT5H
bG9iYWwgQ2hhbmdlIEJpb2xvZ3k8L3NlY29uZGFyeS10aXRsZT48L3RpdGxlcz48cGVyaW9kaWNh
bD48ZnVsbC10aXRsZT5HbG9iYWwgQ2hhbmdlIEJpb2xvZ3k8L2Z1bGwtdGl0bGU+PC9wZXJpb2Rp
Y2FsPjxwYWdlcz4xMDQyLTEwNTM8L3BhZ2VzPjx2b2x1bWU+MTE8L3ZvbHVtZT48bnVtYmVyPjc8
L251bWJlcj48a2V5d29yZHM+PGtleXdvcmQ+Y2xpbWF0ZSBjaGFuZ2U8L2tleXdvcmQ+PGtleXdv
cmQ+ZWNvc3lzdGVtIGZ1bmN0aW9uPC9rZXl3b3JkPjxrZXl3b3JkPmZpcmU8L2tleXdvcmQ+PGtl
eXdvcmQ+ZnVuY3Rpb25hbCBkaXZlcnNpdHk8L2tleXdvcmQ+PGtleXdvcmQ+aW52YXNpb248L2tl
eXdvcmQ+PGtleXdvcmQ+bGFuZHNjYXBlIG1vZGVsPC9rZXl3b3JkPjxrZXl3b3JkPmxhbmQgdXNl
IGNoYW5nZTwva2V5d29yZD48a2V5d29yZD5tZWRpdGVycmFuZWFuIHNocnVibGFuZDwva2V5d29y
ZD48a2V5d29yZD5leG90aWMgcGxhbnQgaW52YXNpb25zPC9rZXl3b3JkPjxrZXl3b3JkPmxpdHRl
ciBkZWNvbXBvc2l0aW9uPC9rZXl3b3JkPjxrZXl3b3JkPmJpb2xvZ2ljYWwgaW52YXNpb25zPC9r
ZXl3b3JkPjxrZXl3b3JkPm1lbGluaXMtbWludXRpZmxvcmE8L2tleXdvcmQ+PGtleXdvcmQ+bWVk
aXRlcnJhbmVhbiBiYXNpbjwva2V5d29yZD48a2V5d29yZD5jeWNsaW5nIHByb2Nlc3Nlczwva2V5
d29yZD48a2V5d29yZD5nbG9iYWwgY2hhbmdlPC9rZXl3b3JkPjxrZXl3b3JkPmVjb3N5c3RlbTwv
a2V5d29yZD48a2V5d29yZD5keW5hbWljczwva2V5d29yZD48a2V5d29yZD5wYXR0ZXJuczwva2V5
d29yZD48L2tleXdvcmRzPjxkYXRlcz48eWVhcj4yMDA1PC95ZWFyPjxwdWItZGF0ZXM+PGRhdGU+
SnVsPC9kYXRlPjwvcHViLWRhdGVzPjwvZGF0ZXM+PGlzYm4+MTM1NC0xMDEzPC9pc2JuPjxhY2Nl
c3Npb24tbnVtPklTSTowMDAyMzAzMzY4MDAwMDU8L2FjY2Vzc2lvbi1udW0+PHVybHM+PHJlbGF0
ZWQtdXJscz48dXJsPiZsdDtHbyB0byBJU0kmZ3Q7Oi8vMDAwMjMwMzM2ODAwMDA1PC91cmw+PC9y
ZWxhdGVkLXVybHM+PC91cmxzPjxlbGVjdHJvbmljLXJlc291cmNlLW51bT5Eb2kgMTAuMTExMS9K
LjEzNjUtMjQ4Ni4yMDA1LjAwOTgwLlg8L2VsZWN0cm9uaWMtcmVzb3VyY2UtbnVtPjxsYW5ndWFn
ZT5FbmdsaXNoPC9sYW5ndWFnZT48L3JlY29yZD48L0NpdGU+PENpdGU+PEF1dGhvcj5MYXZvcmVs
PC9BdXRob3I+PFllYXI+MjAwMjwvWWVhcj48UmVjTnVtPjMwPC9SZWNOdW0+PHJlY29yZD48cmVj
LW51bWJlcj4zMDwvcmVjLW51bWJlcj48Zm9yZWlnbi1rZXlzPjxrZXkgYXBwPSJFTiIgZGItaWQ9
ImF4MnBzZjVheXZlczViZXJmcHJ4d3c5c2U1cnN2MHB3ZHRkZiI+MzA8L2tleT48L2ZvcmVpZ24t
a2V5cz48cmVmLXR5cGUgbmFtZT0iSm91cm5hbCBBcnRpY2xlIj4xNzwvcmVmLXR5cGU+PGNvbnRy
aWJ1dG9ycz48YXV0aG9ycz48YXV0aG9yPkxhdm9yZWwsIFMuPC9hdXRob3I+PGF1dGhvcj5HYXJu
aWVyLCBFLjwvYXV0aG9yPjwvYXV0aG9ycz48L2NvbnRyaWJ1dG9ycz48YXV0aC1hZGRyZXNzPkxh
dm9yZWwsIFMmI3hEO0N0ciBFY29sIEZvbmN0ICZhbXA7IEV2b2x1dCwgQ05SUywgVVBSIDkwNTYs
IDE5MTkgUm91dGUgTWVuZGUsIEYtMzQyOTMgTW9udHBlbGxpZXIgNSwgRnJhbmNlJiN4RDtDdHIg
RWNvbCBGb25jdCAmYW1wOyBFdm9sdXQsIENOUlMsIFVQUiA5MDU2LCBGLTM0MjkzIE1vbnRwZWxs
aWVyIDUsIEZyYW5jZTwvYXV0aC1hZGRyZXNzPjx0aXRsZXM+PHRpdGxlPlByZWRpY3RpbmcgY2hh
bmdlcyBpbiBjb21tdW5pdHkgY29tcG9zaXRpb24gYW5kIGVjb3N5c3RlbSBmdW5jdGlvbmluZyBm
cm9tIHBsYW50IHRyYWl0czogcmV2aXNpdGluZyB0aGUgSG9seSBHcmFpbDwvdGl0bGU+PHNlY29u
ZGFyeS10aXRsZT5GdW5jdGlvbmFsIEVjb2xvZ3k8L3NlY29uZGFyeS10aXRsZT48L3RpdGxlcz48
cGVyaW9kaWNhbD48ZnVsbC10aXRsZT5GdW5jdGlvbmFsIEVjb2xvZ3k8L2Z1bGwtdGl0bGU+PC9w
ZXJpb2RpY2FsPjxwYWdlcz41NDUtNTU2PC9wYWdlcz48dm9sdW1lPjE2PC92b2x1bWU+PG51bWJl
cj41PC9udW1iZXI+PGtleXdvcmRzPjxrZXl3b3JkPmJpb2dlb2NoZW1pY2FsIGN5Y2xlczwva2V5
d29yZD48a2V5d29yZD5kaXN0dXJiYW5jZTwva2V5d29yZD48a2V5d29yZD5lZmZlY3QgdHJhaXRz
PC9rZXl3b3JkPjxrZXl3b3JkPmZpcmU8L2tleXdvcmQ+PGtleXdvcmQ+cmVzb3VyY2UgZ3JhZGll
bnQ8L2tleXdvcmQ+PGtleXdvcmQ+cmVzcG9uc2UgdHJhaXRzPC9rZXl3b3JkPjxrZXl3b3JkPnNj
YWxpbmctdXA8L2tleXdvcmQ+PGtleXdvcmQ+dHJhZGUtb2Zmczwva2V5d29yZD48a2V5d29yZD5u
ZXQgcHJpbWFyeSBwcm9kdWN0aW9uPC9rZXl3b3JkPjxrZXl3b3JkPnNlZWQgc2l6ZTwva2V5d29y
ZD48a2V5d29yZD5saWZlLWZvcm1zPC9rZXl3b3JkPjxrZXl3b3JkPm5pdHJvZ2VuIG1pbmVyYWxp
emF0aW9uPC9rZXl3b3JkPjxrZXl3b3JkPnZlZ2V0YXRpb24gZHluYW1pY3M8L2tleXdvcmQ+PGtl
eXdvcmQ+bGVhZiBzdHJ1Y3R1cmU8L2tleXdvcmQ+PGtleXdvcmQ+Z2xvYmFsIGNoYW5nZTwva2V5
d29yZD48a2V5d29yZD53aWxkIHBsYW50czwva2V5d29yZD48a2V5d29yZD5lY29sb2d5PC9rZXl3
b3JkPjxrZXl3b3JkPnNvaWw8L2tleXdvcmQ+PC9rZXl3b3Jkcz48ZGF0ZXM+PHllYXI+MjAwMjwv
eWVhcj48cHViLWRhdGVzPjxkYXRlPk9jdDwvZGF0ZT48L3B1Yi1kYXRlcz48L2RhdGVzPjxpc2Ju
PjAyNjktODQ2MzwvaXNibj48YWNjZXNzaW9uLW51bT5JU0k6MDAwMTc4MTE5MzAwMDAxPC9hY2Nl
c3Npb24tbnVtPjx1cmxzPjxyZWxhdGVkLXVybHM+PHVybD4mbHQ7R28gdG8gSVNJJmd0OzovLzAw
MDE3ODExOTMwMDAwMTwvdXJsPjwvcmVsYXRlZC11cmxzPjwvdXJscz48bGFuZ3VhZ2U+RW5nbGlz
aDwvbGFuZ3VhZ2U+PC9yZWNvcmQ+PC9DaXRlPjxDaXRlPjxBdXRob3I+U2NhcmZmPC9BdXRob3I+
PFllYXI+MjAwNjwvWWVhcj48UmVjTnVtPjQzPC9SZWNOdW0+PHJlY29yZD48cmVjLW51bWJlcj40
MzwvcmVjLW51bWJlcj48Zm9yZWlnbi1rZXlzPjxrZXkgYXBwPSJFTiIgZGItaWQ9ImF4MnBzZjVh
eXZlczViZXJmcHJ4d3c5c2U1cnN2MHB3ZHRkZiI+NDM8L2tleT48L2ZvcmVpZ24ta2V5cz48cmVm
LXR5cGUgbmFtZT0iSm91cm5hbCBBcnRpY2xlIj4xNzwvcmVmLXR5cGU+PGNvbnRyaWJ1dG9ycz48
YXV0aG9ycz48YXV0aG9yPlNjYXJmZiwgRi4gUi48L2F1dGhvcj48YXV0aG9yPldlc3RvYnksIE0u
PC9hdXRob3I+PC9hdXRob3JzPjwvY29udHJpYnV0b3JzPjxhdXRoLWFkZHJlc3M+U2NhcmZmLCBG
UiYjeEQ7TWFjcXVhcmllIFVuaXYsIERlcHQgQmlvbCBTY2ksIFN5ZG5leSwgTlNXIDIxMDksIEF1
c3RyYWxpYSYjeEQ7TWFjcXVhcmllIFVuaXYsIERlcHQgQmlvbCBTY2ksIFN5ZG5leSwgTlNXIDIx
MDksIEF1c3RyYWxpYTwvYXV0aC1hZGRyZXNzPjx0aXRsZXM+PHRpdGxlPkxlYWYgbGl0dGVyIGZs
YW1tYWJpbGl0eSBpbiBzb21lIHNlbWktYXJpZCBBdXN0cmFsaWFuIHdvb2RsYW5kczwvdGl0bGU+
PHNlY29uZGFyeS10aXRsZT5GdW5jdGlvbmFsIEVjb2xvZ3k8L3NlY29uZGFyeS10aXRsZT48L3Rp
dGxlcz48cGVyaW9kaWNhbD48ZnVsbC10aXRsZT5GdW5jdGlvbmFsIEVjb2xvZ3k8L2Z1bGwtdGl0
bGU+PC9wZXJpb2RpY2FsPjxwYWdlcz43NDUtNzUyPC9wYWdlcz48dm9sdW1lPjIwPC92b2x1bWU+
PG51bWJlcj41PC9udW1iZXI+PGtleXdvcmRzPjxrZXl3b3JkPmZsYW1tYWJpbGl0eTwva2V5d29y
ZD48a2V5d29yZD5sZWFmIHNpemU8L2tleXdvcmQ+PGtleXdvcmQ+d2lsZGZpcmU8L2tleXdvcmQ+
PGtleXdvcmQ+ZmlyZTwva2V5d29yZD48a2V5d29yZD5weXJvbHlzaXM8L2tleXdvcmQ+PGtleXdv
cmQ+c2hydWJsYW5kczwva2V5d29yZD48a2V5d29yZD5jaGVtaXN0cnk8L2tleXdvcmQ+PGtleXdv
cmQ+ZXZvbHV0aW9uPC9rZXl3b3JkPjxrZXl3b3JkPmludmFzaW9uPC9rZXl3b3JkPjxrZXl3b3Jk
PnNwZWN0cnVtPC9rZXl3b3JkPjxrZXl3b3JkPnNpemU8L2tleXdvcmQ+PC9rZXl3b3Jkcz48ZGF0
ZXM+PHllYXI+MjAwNjwveWVhcj48cHViLWRhdGVzPjxkYXRlPk9jdDwvZGF0ZT48L3B1Yi1kYXRl
cz48L2RhdGVzPjxpc2JuPjAyNjktODQ2MzwvaXNibj48YWNjZXNzaW9uLW51bT5JU0k6MDAwMjQw
Mjg4OTAwMDAxPC9hY2Nlc3Npb24tbnVtPjx1cmxzPjxyZWxhdGVkLXVybHM+PHVybD4mbHQ7R28g
dG8gSVNJJmd0OzovLzAwMDI0MDI4ODkwMDAwMTwvdXJsPjwvcmVsYXRlZC11cmxzPjwvdXJscz48
ZWxlY3Ryb25pYy1yZXNvdXJjZS1udW0+RG9pIDEwLjExMTEvSi4xMzY1LTI0MzUuMjAwNi4wMTE3
NC5YPC9lbGVjdHJvbmljLXJlc291cmNlLW51bT48bGFuZ3VhZ2U+RW5nbGlzaDwvbGFuZ3VhZ2U+
PC9yZWNvcmQ+PC9DaXRlPjwvRW5kTm90ZT5=
</w:fldData>
              </w:fldChar>
            </w:r>
            <w:r w:rsidRPr="008B2FB8">
              <w:rPr>
                <w:rFonts w:ascii="Times New Roman" w:eastAsia="Cambria" w:hAnsi="Times New Roman" w:cs="Times New Roman"/>
                <w:color w:val="000000"/>
                <w:kern w:val="1"/>
                <w:sz w:val="24"/>
                <w:lang w:eastAsia="ar-SA"/>
              </w:rPr>
              <w:instrText xml:space="preserve"> ADDIN EN.CITE </w:instrText>
            </w:r>
            <w:r w:rsidRPr="008B2FB8">
              <w:rPr>
                <w:rFonts w:ascii="Times New Roman" w:eastAsia="Cambria" w:hAnsi="Times New Roman" w:cs="Times New Roman"/>
                <w:color w:val="000000"/>
                <w:kern w:val="1"/>
                <w:sz w:val="24"/>
                <w:lang w:eastAsia="ar-SA"/>
              </w:rPr>
              <w:fldChar w:fldCharType="begin">
                <w:fldData xml:space="preserve">PEVuZE5vdGU+PENpdGU+PEF1dGhvcj5Cb25kPC9BdXRob3I+PFllYXI+MjAwNTwvWWVhcj48UmVj
TnVtPjc8L1JlY051bT48RGlzcGxheVRleHQ+KExhdm9yZWwgJmFtcDsgR2FybmllciAyMDAyOyBC
b25kICZhbXA7IEtlZWxleSAyMDA1OyBHcmlndWxpczxzdHlsZSBmYWNlPSJpdGFsaWMiPiBldCBh
bC48L3N0eWxlPiAyMDA1OyBTY2FyZmYgJmFtcDsgV2VzdG9ieSAyMDA2KTwvRGlzcGxheVRleHQ+
PHJlY29yZD48cmVjLW51bWJlcj43PC9yZWMtbnVtYmVyPjxmb3JlaWduLWtleXM+PGtleSBhcHA9
IkVOIiBkYi1pZD0iYXgycHNmNWF5dmVzNWJlcmZwcnh3dzlzZTVyc3YwcHdkdGRmIj43PC9rZXk+
PC9mb3JlaWduLWtleXM+PHJlZi10eXBlIG5hbWU9IkpvdXJuYWwgQXJ0aWNsZSI+MTc8L3JlZi10
eXBlPjxjb250cmlidXRvcnM+PGF1dGhvcnM+PGF1dGhvcj5Cb25kLCBXLiBKLjwvYXV0aG9yPjxh
dXRob3I+S2VlbGV5LCBKLiBFLjwvYXV0aG9yPjwvYXV0aG9ycz48L2NvbnRyaWJ1dG9ycz48YXV0
aC1hZGRyZXNzPkJvbmQsIFdqJiN4RDtVbml2IENhcGUgVG93biwgRGVwdCBCb3QsIFpBLTc3MDAg
Um9uZGVib3NjaCwgU291dGggQWZyaWNhJiN4RDtVbml2IENhcGUgVG93biwgRGVwdCBCb3QsIFpB
LTc3MDAgUm9uZGVib3NjaCwgU291dGggQWZyaWNhJiN4RDtVUyBHZW9sIFN1cnZleSwgV2VzdGVy
biBFY29sIFJlcyBDdHIsIFRocmVlIFJpdmVycywgQ0EgOTMyNzEgVVNBJiN4RDtVbml2IENhbGlm
IExvcyBBbmdlbGVzLCBEZXB0IEVjb2wgJmFtcDsgRXZvbHV0aW9uYXJ5IEJpb2wsIExvcyBBbmdl
bGVzLCBDQSA5MDA5NSBVU0E8L2F1dGgtYWRkcmVzcz48dGl0bGVzPjx0aXRsZT5GaXJlIGFzIGEg
Z2xvYmFsICZhcG9zO2hlcmJpdm9yZSZhcG9zOzogdGhlIGVjb2xvZ3kgYW5kIGV2b2x1dGlvbiBv
ZiBmbGFtbWFibGUgZWNvc3lzdGVtczwvdGl0bGU+PHNlY29uZGFyeS10aXRsZT5UcmVuZHMgaW4g
RWNvbG9neSAmYW1wOyBFdm9sdXRpb248L3NlY29uZGFyeS10aXRsZT48L3RpdGxlcz48cGVyaW9k
aWNhbD48ZnVsbC10aXRsZT5UcmVuZHMgaW4gRWNvbG9neSAmYW1wOyBFdm9sdXRpb248L2Z1bGwt
dGl0bGU+PC9wZXJpb2RpY2FsPjxwYWdlcz4zODctMzk0PC9wYWdlcz48dm9sdW1lPjIwPC92b2x1
bWU+PG51bWJlcj43PC9udW1iZXI+PGtleXdvcmRzPjxrZXl3b3JkPndvb2R5LXBsYW50czwva2V5
d29yZD48a2V5d29yZD5yYWluLWZvcmVzdDwva2V5d29yZD48a2V5d29yZD5uaWNoZSBjb25zdHJ1
Y3Rpb248L2tleXdvcmQ+PGtleXdvcmQ+c2VlZC1nZXJtaW5hdGlvbjwva2V5d29yZD48a2V5d29y
ZD50cm9waWNhbCBmb3Jlc3RzPC9rZXl3b3JkPjxrZXl3b3JkPmF0bW9zcGhlcmljIGNvMjwva2V5
d29yZD48a2V5d29yZD5jbGltYXRlLWNoYW5nZTwva2V5d29yZD48a2V5d29yZD5zdXJmYWNlIGZp
cmVzPC9rZXl3b3JkPjxrZXl3b3JkPnNhdmFubmE8L2tleXdvcmQ+PGtleXdvcmQ+YXVzdHJhbGlh
PC9rZXl3b3JkPjwva2V5d29yZHM+PGRhdGVzPjx5ZWFyPjIwMDU8L3llYXI+PHB1Yi1kYXRlcz48
ZGF0ZT5KdWw8L2RhdGU+PC9wdWItZGF0ZXM+PC9kYXRlcz48aXNibj4wMTY5LTUzNDc8L2lzYm4+
PGFjY2Vzc2lvbi1udW0+SVNJOjAwMDIzMDUwNDUwMDAxMDwvYWNjZXNzaW9uLW51bT48dXJscz48
cmVsYXRlZC11cmxzPjx1cmw+Jmx0O0dvIHRvIElTSSZndDs6Ly8wMDAyMzA1MDQ1MDAwMTA8L3Vy
bD48L3JlbGF0ZWQtdXJscz48L3VybHM+PGVsZWN0cm9uaWMtcmVzb3VyY2UtbnVtPkRvaSAxMC4x
MDE2L0ouVHJlZS4yMDA1LjA0LjAyNTwvZWxlY3Ryb25pYy1yZXNvdXJjZS1udW0+PGxhbmd1YWdl
PkVuZ2xpc2g8L2xhbmd1YWdlPjwvcmVjb3JkPjwvQ2l0ZT48Q2l0ZT48QXV0aG9yPkdyaWd1bGlz
PC9BdXRob3I+PFllYXI+MjAwNTwvWWVhcj48UmVjTnVtPjIxPC9SZWNOdW0+PHJlY29yZD48cmVj
LW51bWJlcj4yMTwvcmVjLW51bWJlcj48Zm9yZWlnbi1rZXlzPjxrZXkgYXBwPSJFTiIgZGItaWQ9
ImF4MnBzZjVheXZlczViZXJmcHJ4d3c5c2U1cnN2MHB3ZHRkZiI+MjE8L2tleT48L2ZvcmVpZ24t
a2V5cz48cmVmLXR5cGUgbmFtZT0iSm91cm5hbCBBcnRpY2xlIj4xNzwvcmVmLXR5cGU+PGNvbnRy
aWJ1dG9ycz48YXV0aG9ycz48YXV0aG9yPkdyaWd1bGlzLCBLLjwvYXV0aG9yPjxhdXRob3I+TGF2
b3JlbCwgUy48L2F1dGhvcj48YXV0aG9yPkRhdmllcywgSS4gRC48L2F1dGhvcj48YXV0aG9yPkRv
c3NhbnRvcywgQS48L2F1dGhvcj48YXV0aG9yPkxsb3JldCwgRi48L2F1dGhvcj48YXV0aG9yPlZp
bGEsIE0uPC9hdXRob3I+PC9hdXRob3JzPjwvY29udHJpYnV0b3JzPjxhdXRoLWFkZHJlc3M+TGF2
b3JlbCwgUyYjeEQ7VW5pdiBHcmVub2JsZSAxLCBMYWIgRWNvbCBBbHBpbmUsIENOUlMsIFVNUiA1
NTUzLCBCUCA1M1gsIEYtMzgwNDEgR3Jlbm9ibGUsIEZyYW5jZSYjeEQ7Q3RyIEVjb2wgRm9uY3Qg
JmFtcDsgRXZvbHV0LCBDTlJTLCBVTVIgNTE3NSwgRi0zNDI5MyBNb250cGVsbGllciwgRnJhbmNl
JiN4RDtDU0lSTywgUGxhbnQgSW5kLCBOZXcgUyBXYWxlcyBEZXB0IFByaW1hcnkgSW5kLCBDYW5i
ZXJyYSwgQUNUIDI2MDEsIEF1c3RyYWxpYSYjeEQ7QXVzdHJhbGlhbiBOYXRsIFVuaXYsIFJlcyBT
Y2ggQmlvbCBTY2ksIEVjb3N5c3QgRHluYW0gR3JwLCBDYW5iZXJyYSwgQUNUIDAyMDAsIEF1c3Ry
YWxpYSYjeEQ7VW5pdiBBdXRvbm9tYSBCYXJjZWxvbmEsIEN0ciBSZWMgRWNvbCAmYW1wOyBBcGxp
Y2FjIEZvcmVzdGFscywgRS0wODE5MyBCYXJjZWxvbmEsIFNwYWluPC9hdXRoLWFkZHJlc3M+PHRp
dGxlcz48dGl0bGU+PHN0eWxlIGZhY2U9Im5vcm1hbCIgZm9udD0iZGVmYXVsdCIgc2l6ZT0iMTAw
JSI+TGFuZHNjYXBlLXNjYWxlIHBvc2l0aXZlIGZlZWRiYWNrcyBiZXR3ZWVuIGZpcmUgYW5kIGV4
cGFuc2lvbiBvZiB0aGUgbGFyZ2UgdHVzc29jayBncmFzcywgPC9zdHlsZT48c3R5bGUgZmFjZT0i
aXRhbGljIiBmb250PSJkZWZhdWx0IiBzaXplPSIxMDAlIj5BbXBlbG9kZXNtb3MgbWF1cml0YW5p
Y2E8L3N0eWxlPjxzdHlsZSBmYWNlPSJub3JtYWwiIGZvbnQ9ImRlZmF1bHQiIHNpemU9IjEwMCUi
PiBpbiBDYXRhbGFuIHNocnVibGFuZHM8L3N0eWxlPjwvdGl0bGU+PHNlY29uZGFyeS10aXRsZT5H
bG9iYWwgQ2hhbmdlIEJpb2xvZ3k8L3NlY29uZGFyeS10aXRsZT48L3RpdGxlcz48cGVyaW9kaWNh
bD48ZnVsbC10aXRsZT5HbG9iYWwgQ2hhbmdlIEJpb2xvZ3k8L2Z1bGwtdGl0bGU+PC9wZXJpb2Rp
Y2FsPjxwYWdlcz4xMDQyLTEwNTM8L3BhZ2VzPjx2b2x1bWU+MTE8L3ZvbHVtZT48bnVtYmVyPjc8
L251bWJlcj48a2V5d29yZHM+PGtleXdvcmQ+Y2xpbWF0ZSBjaGFuZ2U8L2tleXdvcmQ+PGtleXdv
cmQ+ZWNvc3lzdGVtIGZ1bmN0aW9uPC9rZXl3b3JkPjxrZXl3b3JkPmZpcmU8L2tleXdvcmQ+PGtl
eXdvcmQ+ZnVuY3Rpb25hbCBkaXZlcnNpdHk8L2tleXdvcmQ+PGtleXdvcmQ+aW52YXNpb248L2tl
eXdvcmQ+PGtleXdvcmQ+bGFuZHNjYXBlIG1vZGVsPC9rZXl3b3JkPjxrZXl3b3JkPmxhbmQgdXNl
IGNoYW5nZTwva2V5d29yZD48a2V5d29yZD5tZWRpdGVycmFuZWFuIHNocnVibGFuZDwva2V5d29y
ZD48a2V5d29yZD5leG90aWMgcGxhbnQgaW52YXNpb25zPC9rZXl3b3JkPjxrZXl3b3JkPmxpdHRl
ciBkZWNvbXBvc2l0aW9uPC9rZXl3b3JkPjxrZXl3b3JkPmJpb2xvZ2ljYWwgaW52YXNpb25zPC9r
ZXl3b3JkPjxrZXl3b3JkPm1lbGluaXMtbWludXRpZmxvcmE8L2tleXdvcmQ+PGtleXdvcmQ+bWVk
aXRlcnJhbmVhbiBiYXNpbjwva2V5d29yZD48a2V5d29yZD5jeWNsaW5nIHByb2Nlc3Nlczwva2V5
d29yZD48a2V5d29yZD5nbG9iYWwgY2hhbmdlPC9rZXl3b3JkPjxrZXl3b3JkPmVjb3N5c3RlbTwv
a2V5d29yZD48a2V5d29yZD5keW5hbWljczwva2V5d29yZD48a2V5d29yZD5wYXR0ZXJuczwva2V5
d29yZD48L2tleXdvcmRzPjxkYXRlcz48eWVhcj4yMDA1PC95ZWFyPjxwdWItZGF0ZXM+PGRhdGU+
SnVsPC9kYXRlPjwvcHViLWRhdGVzPjwvZGF0ZXM+PGlzYm4+MTM1NC0xMDEzPC9pc2JuPjxhY2Nl
c3Npb24tbnVtPklTSTowMDAyMzAzMzY4MDAwMDU8L2FjY2Vzc2lvbi1udW0+PHVybHM+PHJlbGF0
ZWQtdXJscz48dXJsPiZsdDtHbyB0byBJU0kmZ3Q7Oi8vMDAwMjMwMzM2ODAwMDA1PC91cmw+PC9y
ZWxhdGVkLXVybHM+PC91cmxzPjxlbGVjdHJvbmljLXJlc291cmNlLW51bT5Eb2kgMTAuMTExMS9K
LjEzNjUtMjQ4Ni4yMDA1LjAwOTgwLlg8L2VsZWN0cm9uaWMtcmVzb3VyY2UtbnVtPjxsYW5ndWFn
ZT5FbmdsaXNoPC9sYW5ndWFnZT48L3JlY29yZD48L0NpdGU+PENpdGU+PEF1dGhvcj5MYXZvcmVs
PC9BdXRob3I+PFllYXI+MjAwMjwvWWVhcj48UmVjTnVtPjMwPC9SZWNOdW0+PHJlY29yZD48cmVj
LW51bWJlcj4zMDwvcmVjLW51bWJlcj48Zm9yZWlnbi1rZXlzPjxrZXkgYXBwPSJFTiIgZGItaWQ9
ImF4MnBzZjVheXZlczViZXJmcHJ4d3c5c2U1cnN2MHB3ZHRkZiI+MzA8L2tleT48L2ZvcmVpZ24t
a2V5cz48cmVmLXR5cGUgbmFtZT0iSm91cm5hbCBBcnRpY2xlIj4xNzwvcmVmLXR5cGU+PGNvbnRy
aWJ1dG9ycz48YXV0aG9ycz48YXV0aG9yPkxhdm9yZWwsIFMuPC9hdXRob3I+PGF1dGhvcj5HYXJu
aWVyLCBFLjwvYXV0aG9yPjwvYXV0aG9ycz48L2NvbnRyaWJ1dG9ycz48YXV0aC1hZGRyZXNzPkxh
dm9yZWwsIFMmI3hEO0N0ciBFY29sIEZvbmN0ICZhbXA7IEV2b2x1dCwgQ05SUywgVVBSIDkwNTYs
IDE5MTkgUm91dGUgTWVuZGUsIEYtMzQyOTMgTW9udHBlbGxpZXIgNSwgRnJhbmNlJiN4RDtDdHIg
RWNvbCBGb25jdCAmYW1wOyBFdm9sdXQsIENOUlMsIFVQUiA5MDU2LCBGLTM0MjkzIE1vbnRwZWxs
aWVyIDUsIEZyYW5jZTwvYXV0aC1hZGRyZXNzPjx0aXRsZXM+PHRpdGxlPlByZWRpY3RpbmcgY2hh
bmdlcyBpbiBjb21tdW5pdHkgY29tcG9zaXRpb24gYW5kIGVjb3N5c3RlbSBmdW5jdGlvbmluZyBm
cm9tIHBsYW50IHRyYWl0czogcmV2aXNpdGluZyB0aGUgSG9seSBHcmFpbDwvdGl0bGU+PHNlY29u
ZGFyeS10aXRsZT5GdW5jdGlvbmFsIEVjb2xvZ3k8L3NlY29uZGFyeS10aXRsZT48L3RpdGxlcz48
cGVyaW9kaWNhbD48ZnVsbC10aXRsZT5GdW5jdGlvbmFsIEVjb2xvZ3k8L2Z1bGwtdGl0bGU+PC9w
ZXJpb2RpY2FsPjxwYWdlcz41NDUtNTU2PC9wYWdlcz48dm9sdW1lPjE2PC92b2x1bWU+PG51bWJl
cj41PC9udW1iZXI+PGtleXdvcmRzPjxrZXl3b3JkPmJpb2dlb2NoZW1pY2FsIGN5Y2xlczwva2V5
d29yZD48a2V5d29yZD5kaXN0dXJiYW5jZTwva2V5d29yZD48a2V5d29yZD5lZmZlY3QgdHJhaXRz
PC9rZXl3b3JkPjxrZXl3b3JkPmZpcmU8L2tleXdvcmQ+PGtleXdvcmQ+cmVzb3VyY2UgZ3JhZGll
bnQ8L2tleXdvcmQ+PGtleXdvcmQ+cmVzcG9uc2UgdHJhaXRzPC9rZXl3b3JkPjxrZXl3b3JkPnNj
YWxpbmctdXA8L2tleXdvcmQ+PGtleXdvcmQ+dHJhZGUtb2Zmczwva2V5d29yZD48a2V5d29yZD5u
ZXQgcHJpbWFyeSBwcm9kdWN0aW9uPC9rZXl3b3JkPjxrZXl3b3JkPnNlZWQgc2l6ZTwva2V5d29y
ZD48a2V5d29yZD5saWZlLWZvcm1zPC9rZXl3b3JkPjxrZXl3b3JkPm5pdHJvZ2VuIG1pbmVyYWxp
emF0aW9uPC9rZXl3b3JkPjxrZXl3b3JkPnZlZ2V0YXRpb24gZHluYW1pY3M8L2tleXdvcmQ+PGtl
eXdvcmQ+bGVhZiBzdHJ1Y3R1cmU8L2tleXdvcmQ+PGtleXdvcmQ+Z2xvYmFsIGNoYW5nZTwva2V5
d29yZD48a2V5d29yZD53aWxkIHBsYW50czwva2V5d29yZD48a2V5d29yZD5lY29sb2d5PC9rZXl3
b3JkPjxrZXl3b3JkPnNvaWw8L2tleXdvcmQ+PC9rZXl3b3Jkcz48ZGF0ZXM+PHllYXI+MjAwMjwv
eWVhcj48cHViLWRhdGVzPjxkYXRlPk9jdDwvZGF0ZT48L3B1Yi1kYXRlcz48L2RhdGVzPjxpc2Ju
PjAyNjktODQ2MzwvaXNibj48YWNjZXNzaW9uLW51bT5JU0k6MDAwMTc4MTE5MzAwMDAxPC9hY2Nl
c3Npb24tbnVtPjx1cmxzPjxyZWxhdGVkLXVybHM+PHVybD4mbHQ7R28gdG8gSVNJJmd0OzovLzAw
MDE3ODExOTMwMDAwMTwvdXJsPjwvcmVsYXRlZC11cmxzPjwvdXJscz48bGFuZ3VhZ2U+RW5nbGlz
aDwvbGFuZ3VhZ2U+PC9yZWNvcmQ+PC9DaXRlPjxDaXRlPjxBdXRob3I+U2NhcmZmPC9BdXRob3I+
PFllYXI+MjAwNjwvWWVhcj48UmVjTnVtPjQzPC9SZWNOdW0+PHJlY29yZD48cmVjLW51bWJlcj40
MzwvcmVjLW51bWJlcj48Zm9yZWlnbi1rZXlzPjxrZXkgYXBwPSJFTiIgZGItaWQ9ImF4MnBzZjVh
eXZlczViZXJmcHJ4d3c5c2U1cnN2MHB3ZHRkZiI+NDM8L2tleT48L2ZvcmVpZ24ta2V5cz48cmVm
LXR5cGUgbmFtZT0iSm91cm5hbCBBcnRpY2xlIj4xNzwvcmVmLXR5cGU+PGNvbnRyaWJ1dG9ycz48
YXV0aG9ycz48YXV0aG9yPlNjYXJmZiwgRi4gUi48L2F1dGhvcj48YXV0aG9yPldlc3RvYnksIE0u
PC9hdXRob3I+PC9hdXRob3JzPjwvY29udHJpYnV0b3JzPjxhdXRoLWFkZHJlc3M+U2NhcmZmLCBG
UiYjeEQ7TWFjcXVhcmllIFVuaXYsIERlcHQgQmlvbCBTY2ksIFN5ZG5leSwgTlNXIDIxMDksIEF1
c3RyYWxpYSYjeEQ7TWFjcXVhcmllIFVuaXYsIERlcHQgQmlvbCBTY2ksIFN5ZG5leSwgTlNXIDIx
MDksIEF1c3RyYWxpYTwvYXV0aC1hZGRyZXNzPjx0aXRsZXM+PHRpdGxlPkxlYWYgbGl0dGVyIGZs
YW1tYWJpbGl0eSBpbiBzb21lIHNlbWktYXJpZCBBdXN0cmFsaWFuIHdvb2RsYW5kczwvdGl0bGU+
PHNlY29uZGFyeS10aXRsZT5GdW5jdGlvbmFsIEVjb2xvZ3k8L3NlY29uZGFyeS10aXRsZT48L3Rp
dGxlcz48cGVyaW9kaWNhbD48ZnVsbC10aXRsZT5GdW5jdGlvbmFsIEVjb2xvZ3k8L2Z1bGwtdGl0
bGU+PC9wZXJpb2RpY2FsPjxwYWdlcz43NDUtNzUyPC9wYWdlcz48dm9sdW1lPjIwPC92b2x1bWU+
PG51bWJlcj41PC9udW1iZXI+PGtleXdvcmRzPjxrZXl3b3JkPmZsYW1tYWJpbGl0eTwva2V5d29y
ZD48a2V5d29yZD5sZWFmIHNpemU8L2tleXdvcmQ+PGtleXdvcmQ+d2lsZGZpcmU8L2tleXdvcmQ+
PGtleXdvcmQ+ZmlyZTwva2V5d29yZD48a2V5d29yZD5weXJvbHlzaXM8L2tleXdvcmQ+PGtleXdv
cmQ+c2hydWJsYW5kczwva2V5d29yZD48a2V5d29yZD5jaGVtaXN0cnk8L2tleXdvcmQ+PGtleXdv
cmQ+ZXZvbHV0aW9uPC9rZXl3b3JkPjxrZXl3b3JkPmludmFzaW9uPC9rZXl3b3JkPjxrZXl3b3Jk
PnNwZWN0cnVtPC9rZXl3b3JkPjxrZXl3b3JkPnNpemU8L2tleXdvcmQ+PC9rZXl3b3Jkcz48ZGF0
ZXM+PHllYXI+MjAwNjwveWVhcj48cHViLWRhdGVzPjxkYXRlPk9jdDwvZGF0ZT48L3B1Yi1kYXRl
cz48L2RhdGVzPjxpc2JuPjAyNjktODQ2MzwvaXNibj48YWNjZXNzaW9uLW51bT5JU0k6MDAwMjQw
Mjg4OTAwMDAxPC9hY2Nlc3Npb24tbnVtPjx1cmxzPjxyZWxhdGVkLXVybHM+PHVybD4mbHQ7R28g
dG8gSVNJJmd0OzovLzAwMDI0MDI4ODkwMDAwMTwvdXJsPjwvcmVsYXRlZC11cmxzPjwvdXJscz48
ZWxlY3Ryb25pYy1yZXNvdXJjZS1udW0+RG9pIDEwLjExMTEvSi4xMzY1LTI0MzUuMjAwNi4wMTE3
NC5YPC9lbGVjdHJvbmljLXJlc291cmNlLW51bT48bGFuZ3VhZ2U+RW5nbGlzaDwvbGFuZ3VhZ2U+
PC9yZWNvcmQ+PC9DaXRlPjwvRW5kTm90ZT5=
</w:fldData>
              </w:fldChar>
            </w:r>
            <w:r w:rsidRPr="008B2FB8">
              <w:rPr>
                <w:rFonts w:ascii="Times New Roman" w:eastAsia="Cambria" w:hAnsi="Times New Roman" w:cs="Times New Roman"/>
                <w:color w:val="000000"/>
                <w:kern w:val="1"/>
                <w:sz w:val="24"/>
                <w:lang w:eastAsia="ar-SA"/>
              </w:rPr>
              <w:instrText xml:space="preserve"> ADDIN EN.CITE.DATA </w:instrText>
            </w:r>
            <w:r w:rsidRPr="008B2FB8">
              <w:rPr>
                <w:rFonts w:ascii="Times New Roman" w:eastAsia="Cambria" w:hAnsi="Times New Roman" w:cs="Times New Roman"/>
                <w:color w:val="000000"/>
                <w:kern w:val="1"/>
                <w:sz w:val="24"/>
                <w:lang w:eastAsia="ar-SA"/>
              </w:rPr>
            </w:r>
            <w:r w:rsidRPr="008B2FB8">
              <w:rPr>
                <w:rFonts w:ascii="Times New Roman" w:eastAsia="Cambria" w:hAnsi="Times New Roman" w:cs="Times New Roman"/>
                <w:color w:val="000000"/>
                <w:kern w:val="1"/>
                <w:sz w:val="24"/>
                <w:lang w:eastAsia="ar-SA"/>
              </w:rPr>
              <w:fldChar w:fldCharType="end"/>
            </w:r>
            <w:r w:rsidRPr="008B2FB8">
              <w:rPr>
                <w:rFonts w:ascii="Times New Roman" w:eastAsia="Cambria" w:hAnsi="Times New Roman" w:cs="Times New Roman"/>
                <w:color w:val="000000"/>
                <w:kern w:val="1"/>
                <w:sz w:val="24"/>
                <w:lang w:eastAsia="ar-SA"/>
              </w:rPr>
              <w:fldChar w:fldCharType="separate"/>
            </w:r>
            <w:r w:rsidRPr="008B2FB8">
              <w:rPr>
                <w:rFonts w:ascii="Times New Roman" w:eastAsia="Cambria" w:hAnsi="Times New Roman" w:cs="Times New Roman"/>
                <w:noProof/>
                <w:color w:val="000000"/>
                <w:kern w:val="1"/>
                <w:sz w:val="24"/>
                <w:lang w:eastAsia="ar-SA"/>
              </w:rPr>
              <w:t>(</w:t>
            </w:r>
            <w:hyperlink w:anchor="_ENREF_68" w:tooltip="Lavorel, 2002 #30" w:history="1">
              <w:r w:rsidRPr="008B2FB8">
                <w:rPr>
                  <w:rFonts w:ascii="Times New Roman" w:eastAsia="Cambria" w:hAnsi="Times New Roman" w:cs="Times New Roman"/>
                  <w:noProof/>
                  <w:color w:val="000000"/>
                  <w:kern w:val="1"/>
                  <w:sz w:val="24"/>
                  <w:lang w:eastAsia="ar-SA"/>
                </w:rPr>
                <w:t>Lavorel &amp; Garnier 2002</w:t>
              </w:r>
            </w:hyperlink>
            <w:r w:rsidRPr="008B2FB8">
              <w:rPr>
                <w:rFonts w:ascii="Times New Roman" w:eastAsia="Cambria" w:hAnsi="Times New Roman" w:cs="Times New Roman"/>
                <w:noProof/>
                <w:color w:val="000000"/>
                <w:kern w:val="1"/>
                <w:sz w:val="24"/>
                <w:lang w:eastAsia="ar-SA"/>
              </w:rPr>
              <w:t xml:space="preserve">; </w:t>
            </w:r>
            <w:hyperlink w:anchor="_ENREF_12" w:tooltip="Bond, 2005 #7" w:history="1">
              <w:r w:rsidRPr="008B2FB8">
                <w:rPr>
                  <w:rFonts w:ascii="Times New Roman" w:eastAsia="Cambria" w:hAnsi="Times New Roman" w:cs="Times New Roman"/>
                  <w:noProof/>
                  <w:color w:val="000000"/>
                  <w:kern w:val="1"/>
                  <w:sz w:val="24"/>
                  <w:lang w:eastAsia="ar-SA"/>
                </w:rPr>
                <w:t>Bond &amp; Keeley 2005</w:t>
              </w:r>
            </w:hyperlink>
            <w:r w:rsidRPr="008B2FB8">
              <w:rPr>
                <w:rFonts w:ascii="Times New Roman" w:eastAsia="Cambria" w:hAnsi="Times New Roman" w:cs="Times New Roman"/>
                <w:noProof/>
                <w:color w:val="000000"/>
                <w:kern w:val="1"/>
                <w:sz w:val="24"/>
                <w:lang w:eastAsia="ar-SA"/>
              </w:rPr>
              <w:t xml:space="preserve">; </w:t>
            </w:r>
            <w:hyperlink w:anchor="_ENREF_47" w:tooltip="Grigulis, 2005 #21" w:history="1">
              <w:r w:rsidRPr="008B2FB8">
                <w:rPr>
                  <w:rFonts w:ascii="Times New Roman" w:eastAsia="Cambria" w:hAnsi="Times New Roman" w:cs="Times New Roman"/>
                  <w:noProof/>
                  <w:color w:val="000000"/>
                  <w:kern w:val="1"/>
                  <w:sz w:val="24"/>
                  <w:lang w:eastAsia="ar-SA"/>
                </w:rPr>
                <w:t>Grigulis</w:t>
              </w:r>
              <w:r w:rsidRPr="008B2FB8">
                <w:rPr>
                  <w:rFonts w:ascii="Times New Roman" w:eastAsia="Cambria" w:hAnsi="Times New Roman" w:cs="Times New Roman"/>
                  <w:i/>
                  <w:noProof/>
                  <w:color w:val="000000"/>
                  <w:kern w:val="1"/>
                  <w:sz w:val="24"/>
                  <w:lang w:eastAsia="ar-SA"/>
                </w:rPr>
                <w:t xml:space="preserve"> </w:t>
              </w:r>
              <w:r w:rsidRPr="008B2FB8">
                <w:rPr>
                  <w:rFonts w:ascii="Times New Roman" w:eastAsia="Cambria" w:hAnsi="Times New Roman" w:cs="Times New Roman"/>
                  <w:noProof/>
                  <w:color w:val="000000"/>
                  <w:kern w:val="1"/>
                  <w:sz w:val="24"/>
                  <w:lang w:eastAsia="ar-SA"/>
                </w:rPr>
                <w:t>et al. 2005</w:t>
              </w:r>
            </w:hyperlink>
            <w:r w:rsidRPr="008B2FB8">
              <w:rPr>
                <w:rFonts w:ascii="Times New Roman" w:eastAsia="Cambria" w:hAnsi="Times New Roman" w:cs="Times New Roman"/>
                <w:noProof/>
                <w:color w:val="000000"/>
                <w:kern w:val="1"/>
                <w:sz w:val="24"/>
                <w:lang w:eastAsia="ar-SA"/>
              </w:rPr>
              <w:t xml:space="preserve">; </w:t>
            </w:r>
            <w:hyperlink w:anchor="_ENREF_96" w:tooltip="Scarff, 2006 #43" w:history="1">
              <w:r w:rsidRPr="008B2FB8">
                <w:rPr>
                  <w:rFonts w:ascii="Times New Roman" w:eastAsia="Cambria" w:hAnsi="Times New Roman" w:cs="Times New Roman"/>
                  <w:noProof/>
                  <w:color w:val="000000"/>
                  <w:kern w:val="1"/>
                  <w:sz w:val="24"/>
                  <w:lang w:eastAsia="ar-SA"/>
                </w:rPr>
                <w:t>Scarff &amp; Westoby 2006</w:t>
              </w:r>
            </w:hyperlink>
            <w:r w:rsidRPr="008B2FB8">
              <w:rPr>
                <w:rFonts w:ascii="Times New Roman" w:eastAsia="Cambria" w:hAnsi="Times New Roman" w:cs="Times New Roman"/>
                <w:noProof/>
                <w:color w:val="000000"/>
                <w:kern w:val="1"/>
                <w:sz w:val="24"/>
                <w:lang w:eastAsia="ar-SA"/>
              </w:rPr>
              <w:t>)</w:t>
            </w:r>
            <w:r w:rsidRPr="008B2FB8">
              <w:rPr>
                <w:rFonts w:ascii="Times New Roman" w:eastAsia="Cambria" w:hAnsi="Times New Roman" w:cs="Times New Roman"/>
                <w:color w:val="000000"/>
                <w:kern w:val="1"/>
                <w:sz w:val="24"/>
                <w:lang w:eastAsia="ar-SA"/>
              </w:rPr>
              <w:fldChar w:fldCharType="end"/>
            </w:r>
          </w:p>
        </w:tc>
      </w:tr>
      <w:tr w:rsidR="008B2FB8" w:rsidRPr="008B2FB8" w:rsidTr="00F4113D">
        <w:tblPrEx>
          <w:tblCellMar>
            <w:left w:w="108" w:type="dxa"/>
            <w:right w:w="108" w:type="dxa"/>
          </w:tblCellMar>
        </w:tblPrEx>
        <w:trPr>
          <w:trHeight w:val="144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Body size, mobility-related traits, defecation pattern, burrowing behaviour, solitary versus colonial habit</w:t>
            </w:r>
          </w:p>
        </w:tc>
        <w:tc>
          <w:tcPr>
            <w:tcW w:w="269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Animal nutrient transport capacity</w:t>
            </w:r>
          </w:p>
        </w:tc>
        <w:tc>
          <w:tcPr>
            <w:tcW w:w="369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 xml:space="preserve">Spatial redistribution of nutrients, with consequences for carrying capacity for important animals and for landscape heterogeneity </w:t>
            </w:r>
          </w:p>
        </w:tc>
        <w:tc>
          <w:tcPr>
            <w:tcW w:w="396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val="sv-SE" w:eastAsia="ar-SA"/>
              </w:rPr>
            </w:pPr>
            <w:r w:rsidRPr="008B2FB8">
              <w:rPr>
                <w:rFonts w:ascii="Times New Roman" w:eastAsia="Cambria" w:hAnsi="Times New Roman" w:cs="Times New Roman"/>
                <w:color w:val="000000"/>
                <w:kern w:val="1"/>
                <w:sz w:val="24"/>
                <w:lang w:val="sv-SE" w:eastAsia="ar-SA"/>
              </w:rPr>
              <w:fldChar w:fldCharType="begin">
                <w:fldData xml:space="preserve">PEVuZE5vdGU+PENpdGU+PEF1dGhvcj5BcHRyb290PC9BdXRob3I+PFllYXI+MjAwNzwvWWVhcj48
UmVjTnVtPjI8L1JlY051bT48RGlzcGxheVRleHQ+KE93ZW4tU21pdGggMTk4ODsgQmFra2VyPHN0
eWxlIGZhY2U9Iml0YWxpYyI+IGV0IGFsLjwvc3R5bGU+IDIwMDY7IEFwdHJvb3Q8c3R5bGUgZmFj
ZT0iaXRhbGljIj4gZXQgYWwuPC9zdHlsZT4gMjAwNyk8L0Rpc3BsYXlUZXh0PjxyZWNvcmQ+PHJl
Yy1udW1iZXI+MjwvcmVjLW51bWJlcj48Zm9yZWlnbi1rZXlzPjxrZXkgYXBwPSJFTiIgZGItaWQ9
ImF4MnBzZjVheXZlczViZXJmcHJ4d3c5c2U1cnN2MHB3ZHRkZiI+Mjwva2V5PjwvZm9yZWlnbi1r
ZXlzPjxyZWYtdHlwZSBuYW1lPSJKb3VybmFsIEFydGljbGUiPjE3PC9yZWYtdHlwZT48Y29udHJp
YnV0b3JzPjxhdXRob3JzPjxhdXRob3I+QXB0cm9vdCwgQS48L2F1dGhvcj48YXV0aG9yPnZhbiBE
b2JiZW4sIEguIEYuPC9hdXRob3I+PGF1dGhvcj5TbGltLCBQLiBBLjwvYXV0aG9yPjxhdXRob3I+
T2xmZiwgSC48L2F1dGhvcj48L2F1dGhvcnM+PC9jb250cmlidXRvcnM+PGF1dGgtYWRkcmVzcz5B
cHRyb290LCBBJiN4RDtBZHZpZXNidXIgQnJ5b2wgJmFtcDsgTGljaGVub2wsIEd2ZCBWZWVuc3Ry
IDEwNywgTkwtMzc2MiBYSyBTb2VzdCwgTmV0aGVybGFuZHMmI3hEO0Fkdmllc2J1ciBCcnlvbCAm
YW1wOyBMaWNoZW5vbCwgTkwtMzc2MiBYSyBTb2VzdCwgTmV0aGVybGFuZHMmI3hEO1VuaXYgR3Jv
bmluZ2VuLCBDb21tdW5pdHkgJmFtcDsgQ29uc2VydmF0IEVjb2wgR3JwLCBOTC05NzUwIEFBIEhh
cmVuLCBOZXRoZXJsYW5kczwvYXV0aC1hZGRyZXNzPjx0aXRsZXM+PHRpdGxlPlRoZSByb2xlIG9m
IGNhdHRsZSBpbiBtYWludGFpbmluZyBwbGFudCBzcGVjaWVzIGRpdmVyc2l0eSBpbiB3ZXQgZHVu
ZSB2YWxsZXlzPC90aXRsZT48c2Vjb25kYXJ5LXRpdGxlPkJpb2RpdmVyc2l0eSBhbmQgQ29uc2Vy
dmF0aW9uPC9zZWNvbmRhcnktdGl0bGU+PC90aXRsZXM+PHBlcmlvZGljYWw+PGZ1bGwtdGl0bGU+
QmlvZGl2ZXJzaXR5IGFuZCBDb25zZXJ2YXRpb248L2Z1bGwtdGl0bGU+PC9wZXJpb2RpY2FsPjxw
YWdlcz4xNTQxLTE1NTA8L3BhZ2VzPjx2b2x1bWU+MTY8L3ZvbHVtZT48bnVtYmVyPjU8L251bWJl
cj48a2V5d29yZHM+PGtleXdvcmQ+Y2F0dGxlPC9rZXl3b3JkPjxrZXl3b3JkPmR1bmU8L2tleXdv
cmQ+PGtleXdvcmQ+bGljaGVuPC9rZXl3b3JkPjxrZXl3b3JkPm1vbml0b3Jpbmc8L2tleXdvcmQ+
PGtleXdvcmQ+bW9zczwva2V5d29yZD48a2V5d29yZD5uZW9waHl0ZTwva2V5d29yZD48a2V5d29y
ZD5wZXJtYW5lbnQgcGxvdDwva2V5d29yZD48a2V5d29yZD52ZWdldGF0aW9uPC9rZXl3b3JkPjxr
ZXl3b3JkPnZsaWVsYW5kPC9rZXl3b3JkPjxrZXl3b3JkPndhZGRlbiBzZWE8L2tleXdvcmQ+PC9r
ZXl3b3Jkcz48ZGF0ZXM+PHllYXI+MjAwNzwveWVhcj48cHViLWRhdGVzPjxkYXRlPk1heTwvZGF0
ZT48L3B1Yi1kYXRlcz48L2RhdGVzPjxpc2JuPjA5NjAtMzExNTwvaXNibj48YWNjZXNzaW9uLW51
bT5JU0k6MDAwMjQ2ODAyNzAwMDE0PC9hY2Nlc3Npb24tbnVtPjx1cmxzPjxyZWxhdGVkLXVybHM+
PHVybD4mbHQ7R28gdG8gSVNJJmd0OzovLzAwMDI0NjgwMjcwMDAxNDwvdXJsPjwvcmVsYXRlZC11
cmxzPjwvdXJscz48ZWxlY3Ryb25pYy1yZXNvdXJjZS1udW0+RG9pIDEwLjEwMDcvUzEwNTMxLTAw
Ni05MDQ1LTY8L2VsZWN0cm9uaWMtcmVzb3VyY2UtbnVtPjxsYW5ndWFnZT5FbmdsaXNoPC9sYW5n
dWFnZT48L3JlY29yZD48L0NpdGU+PENpdGU+PEF1dGhvcj5CYWtrZXI8L0F1dGhvcj48WWVhcj4y
MDA2PC9ZZWFyPjxSZWNOdW0+MzwvUmVjTnVtPjxyZWNvcmQ+PHJlYy1udW1iZXI+MzwvcmVjLW51
bWJlcj48Zm9yZWlnbi1rZXlzPjxrZXkgYXBwPSJFTiIgZGItaWQ9ImF4MnBzZjVheXZlczViZXJm
cHJ4d3c5c2U1cnN2MHB3ZHRkZiI+Mzwva2V5PjwvZm9yZWlnbi1rZXlzPjxyZWYtdHlwZSBuYW1l
PSJKb3VybmFsIEFydGljbGUiPjE3PC9yZWYtdHlwZT48Y29udHJpYnV0b3JzPjxhdXRob3JzPjxh
dXRob3I+QmFra2VyLCBFLiBTLjwvYXV0aG9yPjxhdXRob3I+Uml0Y2hpZSwgTS4gRS48L2F1dGhv
cj48YXV0aG9yPk9sZmYsIEguPC9hdXRob3I+PGF1dGhvcj5NaWxjaHVuYXMsIEQuIEcuPC9hdXRo
b3I+PGF1dGhvcj5Lbm9wcywgSi4gTS4gSC48L2F1dGhvcj48L2F1dGhvcnM+PC9jb250cmlidXRv
cnM+PGF1dGgtYWRkcmVzcz5CYWtrZXIsIEVTJiN4RDtVbml2IE5lYnJhc2thLCBTY2ggQmlvbCBT
Y2ksIDM0OCBNYW50ZXIgSGFsbCwgTGluY29sbiwgTkUgNjg1ODggVVNBJiN4RDtVbml2IE5lYnJh
c2thLCBTY2ggQmlvbCBTY2ksIExpbmNvbG4sIE5FIDY4NTg4IFVTQSYjeEQ7TklPTywgS05BVywg
RGVwdCBQbGFudCBBbmltIEludGVyYWN0LCBOZXRoZXJsYW5kcyBJbnN0IEVjb2wsIE5MLTM2MzEg
QUMgTmlldXdlcnNsdWlzLCBOZXRoZXJsYW5kcyYjeEQ7U3lyYWN1c2UgVW5pdiwgRGVwdCBCaW9s
LCBTeXJhY3VzZSwgTlkgMTMyNDQgVVNBJiN4RDtVbml2IEdyb25pbmdlbiwgQ29tbXVuaXR5ICZh
bXA7IENvbnNlcnZhdCBFY29sIEdycCwgQ3RyIEVjb2wgJmFtcDsgRXZvbHV0aW9uYXJ5IFN0dWRp
ZXMsIE5MLTk3NTAgQUEgSGFyZW4sIE5ldGhlcmxhbmRzJiN4RDtDb2xvcmFkbyBTdGF0ZSBVbml2
LCBGb3Jlc3QgUmFuZ2UgJmFtcDsgV2F0ZXJzaGVkIFN0ZXdhcmRzaGlwIERlcHQsIEZ0IENvbGxp
bnMsIENPIDgwNTIzIFVTQTwvYXV0aC1hZGRyZXNzPjx0aXRsZXM+PHRpdGxlPkhlcmJpdm9yZSBp
bXBhY3Qgb24gZ3Jhc3NsYW5kIHBsYW50IGRpdmVyc2l0eSBkZXBlbmRzIG9uIGhhYml0YXQgcHJv
ZHVjdGl2aXR5IGFuZCBoZXJiaXZvcmUgc2l6ZTwvdGl0bGU+PHNlY29uZGFyeS10aXRsZT5FY29s
b2d5IExldHRlcnM8L3NlY29uZGFyeS10aXRsZT48L3RpdGxlcz48cGVyaW9kaWNhbD48ZnVsbC10
aXRsZT5FY29sb2d5IExldHRlcnM8L2Z1bGwtdGl0bGU+PC9wZXJpb2RpY2FsPjxwYWdlcz43ODAt
Nzg4PC9wYWdlcz48dm9sdW1lPjk8L3ZvbHVtZT48bnVtYmVyPjc8L251bWJlcj48a2V5d29yZHM+
PGtleXdvcmQ+Y3Jvc3Mtc2l0ZTwva2V5d29yZD48a2V5d29yZD5mZXJ0aWxpdHk8L2tleXdvcmQ+
PGtleXdvcmQ+Z3JhemluZzwva2V5d29yZD48a2V5d29yZD5wbGFudC1hbmltYWw8L2tleXdvcmQ+
PGtleXdvcmQ+c3BlY2llcyByaWNobmVzczwva2V5d29yZD48a2V5d29yZD5zcGVjaWVzLXJpY2hu
ZXNzPC9rZXl3b3JkPjxrZXl3b3JkPnRhbGxncmFzcyBwcmFpcmllPC9rZXl3b3JkPjxrZXl3b3Jk
PmNvbW11bml0eSBzdHJ1Y3R1cmU8L2tleXdvcmQ+PGtleXdvcmQ+ZXN0YWJsaXNobWVudDwva2V5
d29yZD48a2V5d29yZD5yZWNydWl0bWVudDwva2V5d29yZD48a2V5d29yZD5nZXJtaW5hdGlvbjwv
a2V5d29yZD48a2V5d29yZD5kaXN0dXJiYW5jZTwva2V5d29yZD48a2V5d29yZD5ncmFkaWVudDwv
a2V5d29yZD48a2V5d29yZD5zZWVkPC9rZXl3b3JkPjxrZXl3b3JkPmVudmlyb25tZW50czwva2V5
d29yZD48L2tleXdvcmRzPjxkYXRlcz48eWVhcj4yMDA2PC95ZWFyPjxwdWItZGF0ZXM+PGRhdGU+
SnVsPC9kYXRlPjwvcHViLWRhdGVzPjwvZGF0ZXM+PGlzYm4+MTQ2MS0wMjNYPC9pc2JuPjxhY2Nl
c3Npb24tbnVtPklTSTowMDAyMzgyNTM1MDAwMDQ8L2FjY2Vzc2lvbi1udW0+PHVybHM+PHJlbGF0
ZWQtdXJscz48dXJsPiZsdDtHbyB0byBJU0kmZ3Q7Oi8vMDAwMjM4MjUzNTAwMDA0PC91cmw+PC9y
ZWxhdGVkLXVybHM+PC91cmxzPjxlbGVjdHJvbmljLXJlc291cmNlLW51bT5Eb2kgMTAuMTExMS9K
LjE0NjEtMDI0OC4yMDA2LjAwOTI1Llg8L2VsZWN0cm9uaWMtcmVzb3VyY2UtbnVtPjxsYW5ndWFn
ZT5FbmdsaXNoPC9sYW5ndWFnZT48L3JlY29yZD48L0NpdGU+PENpdGU+PEF1dGhvcj5Pd2VuLVNt
aXRoPC9BdXRob3I+PFllYXI+MTk4ODwvWWVhcj48UmVjTnVtPjM2PC9SZWNOdW0+PHJlY29yZD48
cmVjLW51bWJlcj4zNjwvcmVjLW51bWJlcj48Zm9yZWlnbi1rZXlzPjxrZXkgYXBwPSJFTiIgZGIt
aWQ9ImF4MnBzZjVheXZlczViZXJmcHJ4d3c5c2U1cnN2MHB3ZHRkZiI+MzY8L2tleT48L2ZvcmVp
Z24ta2V5cz48cmVmLXR5cGUgbmFtZT0iQm9vayI+NjwvcmVmLXR5cGU+PGNvbnRyaWJ1dG9ycz48
YXV0aG9ycz48YXV0aG9yPk93ZW4tU21pdGgsIE4uPC9hdXRob3I+PC9hdXRob3JzPjwvY29udHJp
YnV0b3JzPjx0aXRsZXM+PHRpdGxlPk1lZ2FoZXJiaXZvcmVzOiBUaGUgSW5mbHVlbmNlIG9mIFZl
cnkgTGFyZ2UgQm9keSBTaXplIG9uIEVjb2xvZ3k8L3RpdGxlPjwvdGl0bGVzPjxkYXRlcz48eWVh
cj4xOTg4PC95ZWFyPjwvZGF0ZXM+PHB1Yi1sb2NhdGlvbj5DYW1icmlkZ2U8L3B1Yi1sb2NhdGlv
bj48cHVibGlzaGVyPkNhbWJyaWRnZSBVbml2ZXJzaXR5IFByZXNzPC9wdWJsaXNoZXI+PHVybHM+
PC91cmxzPjwvcmVjb3JkPjwvQ2l0ZT48L0VuZE5vdGU+AG==
</w:fldData>
              </w:fldChar>
            </w:r>
            <w:r w:rsidRPr="008B2FB8">
              <w:rPr>
                <w:rFonts w:ascii="Times New Roman" w:eastAsia="Cambria" w:hAnsi="Times New Roman" w:cs="Times New Roman"/>
                <w:color w:val="000000"/>
                <w:kern w:val="1"/>
                <w:sz w:val="24"/>
                <w:lang w:val="sv-SE" w:eastAsia="ar-SA"/>
              </w:rPr>
              <w:instrText xml:space="preserve"> ADDIN EN.CITE </w:instrText>
            </w:r>
            <w:r w:rsidRPr="008B2FB8">
              <w:rPr>
                <w:rFonts w:ascii="Times New Roman" w:eastAsia="Cambria" w:hAnsi="Times New Roman" w:cs="Times New Roman"/>
                <w:color w:val="000000"/>
                <w:kern w:val="1"/>
                <w:sz w:val="24"/>
                <w:lang w:val="sv-SE" w:eastAsia="ar-SA"/>
              </w:rPr>
              <w:fldChar w:fldCharType="begin">
                <w:fldData xml:space="preserve">PEVuZE5vdGU+PENpdGU+PEF1dGhvcj5BcHRyb290PC9BdXRob3I+PFllYXI+MjAwNzwvWWVhcj48
UmVjTnVtPjI8L1JlY051bT48RGlzcGxheVRleHQ+KE93ZW4tU21pdGggMTk4ODsgQmFra2VyPHN0
eWxlIGZhY2U9Iml0YWxpYyI+IGV0IGFsLjwvc3R5bGU+IDIwMDY7IEFwdHJvb3Q8c3R5bGUgZmFj
ZT0iaXRhbGljIj4gZXQgYWwuPC9zdHlsZT4gMjAwNyk8L0Rpc3BsYXlUZXh0PjxyZWNvcmQ+PHJl
Yy1udW1iZXI+MjwvcmVjLW51bWJlcj48Zm9yZWlnbi1rZXlzPjxrZXkgYXBwPSJFTiIgZGItaWQ9
ImF4MnBzZjVheXZlczViZXJmcHJ4d3c5c2U1cnN2MHB3ZHRkZiI+Mjwva2V5PjwvZm9yZWlnbi1r
ZXlzPjxyZWYtdHlwZSBuYW1lPSJKb3VybmFsIEFydGljbGUiPjE3PC9yZWYtdHlwZT48Y29udHJp
YnV0b3JzPjxhdXRob3JzPjxhdXRob3I+QXB0cm9vdCwgQS48L2F1dGhvcj48YXV0aG9yPnZhbiBE
b2JiZW4sIEguIEYuPC9hdXRob3I+PGF1dGhvcj5TbGltLCBQLiBBLjwvYXV0aG9yPjxhdXRob3I+
T2xmZiwgSC48L2F1dGhvcj48L2F1dGhvcnM+PC9jb250cmlidXRvcnM+PGF1dGgtYWRkcmVzcz5B
cHRyb290LCBBJiN4RDtBZHZpZXNidXIgQnJ5b2wgJmFtcDsgTGljaGVub2wsIEd2ZCBWZWVuc3Ry
IDEwNywgTkwtMzc2MiBYSyBTb2VzdCwgTmV0aGVybGFuZHMmI3hEO0Fkdmllc2J1ciBCcnlvbCAm
YW1wOyBMaWNoZW5vbCwgTkwtMzc2MiBYSyBTb2VzdCwgTmV0aGVybGFuZHMmI3hEO1VuaXYgR3Jv
bmluZ2VuLCBDb21tdW5pdHkgJmFtcDsgQ29uc2VydmF0IEVjb2wgR3JwLCBOTC05NzUwIEFBIEhh
cmVuLCBOZXRoZXJsYW5kczwvYXV0aC1hZGRyZXNzPjx0aXRsZXM+PHRpdGxlPlRoZSByb2xlIG9m
IGNhdHRsZSBpbiBtYWludGFpbmluZyBwbGFudCBzcGVjaWVzIGRpdmVyc2l0eSBpbiB3ZXQgZHVu
ZSB2YWxsZXlzPC90aXRsZT48c2Vjb25kYXJ5LXRpdGxlPkJpb2RpdmVyc2l0eSBhbmQgQ29uc2Vy
dmF0aW9uPC9zZWNvbmRhcnktdGl0bGU+PC90aXRsZXM+PHBlcmlvZGljYWw+PGZ1bGwtdGl0bGU+
QmlvZGl2ZXJzaXR5IGFuZCBDb25zZXJ2YXRpb248L2Z1bGwtdGl0bGU+PC9wZXJpb2RpY2FsPjxw
YWdlcz4xNTQxLTE1NTA8L3BhZ2VzPjx2b2x1bWU+MTY8L3ZvbHVtZT48bnVtYmVyPjU8L251bWJl
cj48a2V5d29yZHM+PGtleXdvcmQ+Y2F0dGxlPC9rZXl3b3JkPjxrZXl3b3JkPmR1bmU8L2tleXdv
cmQ+PGtleXdvcmQ+bGljaGVuPC9rZXl3b3JkPjxrZXl3b3JkPm1vbml0b3Jpbmc8L2tleXdvcmQ+
PGtleXdvcmQ+bW9zczwva2V5d29yZD48a2V5d29yZD5uZW9waHl0ZTwva2V5d29yZD48a2V5d29y
ZD5wZXJtYW5lbnQgcGxvdDwva2V5d29yZD48a2V5d29yZD52ZWdldGF0aW9uPC9rZXl3b3JkPjxr
ZXl3b3JkPnZsaWVsYW5kPC9rZXl3b3JkPjxrZXl3b3JkPndhZGRlbiBzZWE8L2tleXdvcmQ+PC9r
ZXl3b3Jkcz48ZGF0ZXM+PHllYXI+MjAwNzwveWVhcj48cHViLWRhdGVzPjxkYXRlPk1heTwvZGF0
ZT48L3B1Yi1kYXRlcz48L2RhdGVzPjxpc2JuPjA5NjAtMzExNTwvaXNibj48YWNjZXNzaW9uLW51
bT5JU0k6MDAwMjQ2ODAyNzAwMDE0PC9hY2Nlc3Npb24tbnVtPjx1cmxzPjxyZWxhdGVkLXVybHM+
PHVybD4mbHQ7R28gdG8gSVNJJmd0OzovLzAwMDI0NjgwMjcwMDAxNDwvdXJsPjwvcmVsYXRlZC11
cmxzPjwvdXJscz48ZWxlY3Ryb25pYy1yZXNvdXJjZS1udW0+RG9pIDEwLjEwMDcvUzEwNTMxLTAw
Ni05MDQ1LTY8L2VsZWN0cm9uaWMtcmVzb3VyY2UtbnVtPjxsYW5ndWFnZT5FbmdsaXNoPC9sYW5n
dWFnZT48L3JlY29yZD48L0NpdGU+PENpdGU+PEF1dGhvcj5CYWtrZXI8L0F1dGhvcj48WWVhcj4y
MDA2PC9ZZWFyPjxSZWNOdW0+MzwvUmVjTnVtPjxyZWNvcmQ+PHJlYy1udW1iZXI+MzwvcmVjLW51
bWJlcj48Zm9yZWlnbi1rZXlzPjxrZXkgYXBwPSJFTiIgZGItaWQ9ImF4MnBzZjVheXZlczViZXJm
cHJ4d3c5c2U1cnN2MHB3ZHRkZiI+Mzwva2V5PjwvZm9yZWlnbi1rZXlzPjxyZWYtdHlwZSBuYW1l
PSJKb3VybmFsIEFydGljbGUiPjE3PC9yZWYtdHlwZT48Y29udHJpYnV0b3JzPjxhdXRob3JzPjxh
dXRob3I+QmFra2VyLCBFLiBTLjwvYXV0aG9yPjxhdXRob3I+Uml0Y2hpZSwgTS4gRS48L2F1dGhv
cj48YXV0aG9yPk9sZmYsIEguPC9hdXRob3I+PGF1dGhvcj5NaWxjaHVuYXMsIEQuIEcuPC9hdXRo
b3I+PGF1dGhvcj5Lbm9wcywgSi4gTS4gSC48L2F1dGhvcj48L2F1dGhvcnM+PC9jb250cmlidXRv
cnM+PGF1dGgtYWRkcmVzcz5CYWtrZXIsIEVTJiN4RDtVbml2IE5lYnJhc2thLCBTY2ggQmlvbCBT
Y2ksIDM0OCBNYW50ZXIgSGFsbCwgTGluY29sbiwgTkUgNjg1ODggVVNBJiN4RDtVbml2IE5lYnJh
c2thLCBTY2ggQmlvbCBTY2ksIExpbmNvbG4sIE5FIDY4NTg4IFVTQSYjeEQ7TklPTywgS05BVywg
RGVwdCBQbGFudCBBbmltIEludGVyYWN0LCBOZXRoZXJsYW5kcyBJbnN0IEVjb2wsIE5MLTM2MzEg
QUMgTmlldXdlcnNsdWlzLCBOZXRoZXJsYW5kcyYjeEQ7U3lyYWN1c2UgVW5pdiwgRGVwdCBCaW9s
LCBTeXJhY3VzZSwgTlkgMTMyNDQgVVNBJiN4RDtVbml2IEdyb25pbmdlbiwgQ29tbXVuaXR5ICZh
bXA7IENvbnNlcnZhdCBFY29sIEdycCwgQ3RyIEVjb2wgJmFtcDsgRXZvbHV0aW9uYXJ5IFN0dWRp
ZXMsIE5MLTk3NTAgQUEgSGFyZW4sIE5ldGhlcmxhbmRzJiN4RDtDb2xvcmFkbyBTdGF0ZSBVbml2
LCBGb3Jlc3QgUmFuZ2UgJmFtcDsgV2F0ZXJzaGVkIFN0ZXdhcmRzaGlwIERlcHQsIEZ0IENvbGxp
bnMsIENPIDgwNTIzIFVTQTwvYXV0aC1hZGRyZXNzPjx0aXRsZXM+PHRpdGxlPkhlcmJpdm9yZSBp
bXBhY3Qgb24gZ3Jhc3NsYW5kIHBsYW50IGRpdmVyc2l0eSBkZXBlbmRzIG9uIGhhYml0YXQgcHJv
ZHVjdGl2aXR5IGFuZCBoZXJiaXZvcmUgc2l6ZTwvdGl0bGU+PHNlY29uZGFyeS10aXRsZT5FY29s
b2d5IExldHRlcnM8L3NlY29uZGFyeS10aXRsZT48L3RpdGxlcz48cGVyaW9kaWNhbD48ZnVsbC10
aXRsZT5FY29sb2d5IExldHRlcnM8L2Z1bGwtdGl0bGU+PC9wZXJpb2RpY2FsPjxwYWdlcz43ODAt
Nzg4PC9wYWdlcz48dm9sdW1lPjk8L3ZvbHVtZT48bnVtYmVyPjc8L251bWJlcj48a2V5d29yZHM+
PGtleXdvcmQ+Y3Jvc3Mtc2l0ZTwva2V5d29yZD48a2V5d29yZD5mZXJ0aWxpdHk8L2tleXdvcmQ+
PGtleXdvcmQ+Z3JhemluZzwva2V5d29yZD48a2V5d29yZD5wbGFudC1hbmltYWw8L2tleXdvcmQ+
PGtleXdvcmQ+c3BlY2llcyByaWNobmVzczwva2V5d29yZD48a2V5d29yZD5zcGVjaWVzLXJpY2hu
ZXNzPC9rZXl3b3JkPjxrZXl3b3JkPnRhbGxncmFzcyBwcmFpcmllPC9rZXl3b3JkPjxrZXl3b3Jk
PmNvbW11bml0eSBzdHJ1Y3R1cmU8L2tleXdvcmQ+PGtleXdvcmQ+ZXN0YWJsaXNobWVudDwva2V5
d29yZD48a2V5d29yZD5yZWNydWl0bWVudDwva2V5d29yZD48a2V5d29yZD5nZXJtaW5hdGlvbjwv
a2V5d29yZD48a2V5d29yZD5kaXN0dXJiYW5jZTwva2V5d29yZD48a2V5d29yZD5ncmFkaWVudDwv
a2V5d29yZD48a2V5d29yZD5zZWVkPC9rZXl3b3JkPjxrZXl3b3JkPmVudmlyb25tZW50czwva2V5
d29yZD48L2tleXdvcmRzPjxkYXRlcz48eWVhcj4yMDA2PC95ZWFyPjxwdWItZGF0ZXM+PGRhdGU+
SnVsPC9kYXRlPjwvcHViLWRhdGVzPjwvZGF0ZXM+PGlzYm4+MTQ2MS0wMjNYPC9pc2JuPjxhY2Nl
c3Npb24tbnVtPklTSTowMDAyMzgyNTM1MDAwMDQ8L2FjY2Vzc2lvbi1udW0+PHVybHM+PHJlbGF0
ZWQtdXJscz48dXJsPiZsdDtHbyB0byBJU0kmZ3Q7Oi8vMDAwMjM4MjUzNTAwMDA0PC91cmw+PC9y
ZWxhdGVkLXVybHM+PC91cmxzPjxlbGVjdHJvbmljLXJlc291cmNlLW51bT5Eb2kgMTAuMTExMS9K
LjE0NjEtMDI0OC4yMDA2LjAwOTI1Llg8L2VsZWN0cm9uaWMtcmVzb3VyY2UtbnVtPjxsYW5ndWFn
ZT5FbmdsaXNoPC9sYW5ndWFnZT48L3JlY29yZD48L0NpdGU+PENpdGU+PEF1dGhvcj5Pd2VuLVNt
aXRoPC9BdXRob3I+PFllYXI+MTk4ODwvWWVhcj48UmVjTnVtPjM2PC9SZWNOdW0+PHJlY29yZD48
cmVjLW51bWJlcj4zNjwvcmVjLW51bWJlcj48Zm9yZWlnbi1rZXlzPjxrZXkgYXBwPSJFTiIgZGIt
aWQ9ImF4MnBzZjVheXZlczViZXJmcHJ4d3c5c2U1cnN2MHB3ZHRkZiI+MzY8L2tleT48L2ZvcmVp
Z24ta2V5cz48cmVmLXR5cGUgbmFtZT0iQm9vayI+NjwvcmVmLXR5cGU+PGNvbnRyaWJ1dG9ycz48
YXV0aG9ycz48YXV0aG9yPk93ZW4tU21pdGgsIE4uPC9hdXRob3I+PC9hdXRob3JzPjwvY29udHJp
YnV0b3JzPjx0aXRsZXM+PHRpdGxlPk1lZ2FoZXJiaXZvcmVzOiBUaGUgSW5mbHVlbmNlIG9mIFZl
cnkgTGFyZ2UgQm9keSBTaXplIG9uIEVjb2xvZ3k8L3RpdGxlPjwvdGl0bGVzPjxkYXRlcz48eWVh
cj4xOTg4PC95ZWFyPjwvZGF0ZXM+PHB1Yi1sb2NhdGlvbj5DYW1icmlkZ2U8L3B1Yi1sb2NhdGlv
bj48cHVibGlzaGVyPkNhbWJyaWRnZSBVbml2ZXJzaXR5IFByZXNzPC9wdWJsaXNoZXI+PHVybHM+
PC91cmxzPjwvcmVjb3JkPjwvQ2l0ZT48L0VuZE5vdGU+AG==
</w:fldData>
              </w:fldChar>
            </w:r>
            <w:r w:rsidRPr="008B2FB8">
              <w:rPr>
                <w:rFonts w:ascii="Times New Roman" w:eastAsia="Cambria" w:hAnsi="Times New Roman" w:cs="Times New Roman"/>
                <w:color w:val="000000"/>
                <w:kern w:val="1"/>
                <w:sz w:val="24"/>
                <w:lang w:val="sv-SE" w:eastAsia="ar-SA"/>
              </w:rPr>
              <w:instrText xml:space="preserve"> ADDIN EN.CITE.DATA </w:instrText>
            </w:r>
            <w:r w:rsidRPr="008B2FB8">
              <w:rPr>
                <w:rFonts w:ascii="Times New Roman" w:eastAsia="Cambria" w:hAnsi="Times New Roman" w:cs="Times New Roman"/>
                <w:color w:val="000000"/>
                <w:kern w:val="1"/>
                <w:sz w:val="24"/>
                <w:lang w:val="sv-SE" w:eastAsia="ar-SA"/>
              </w:rPr>
            </w:r>
            <w:r w:rsidRPr="008B2FB8">
              <w:rPr>
                <w:rFonts w:ascii="Times New Roman" w:eastAsia="Cambria" w:hAnsi="Times New Roman" w:cs="Times New Roman"/>
                <w:color w:val="000000"/>
                <w:kern w:val="1"/>
                <w:sz w:val="24"/>
                <w:lang w:val="sv-SE" w:eastAsia="ar-SA"/>
              </w:rPr>
              <w:fldChar w:fldCharType="end"/>
            </w:r>
            <w:r w:rsidRPr="008B2FB8">
              <w:rPr>
                <w:rFonts w:ascii="Times New Roman" w:eastAsia="Cambria" w:hAnsi="Times New Roman" w:cs="Times New Roman"/>
                <w:color w:val="000000"/>
                <w:kern w:val="1"/>
                <w:sz w:val="24"/>
                <w:lang w:val="sv-SE" w:eastAsia="ar-SA"/>
              </w:rPr>
              <w:fldChar w:fldCharType="separate"/>
            </w:r>
            <w:r w:rsidRPr="008B2FB8">
              <w:rPr>
                <w:rFonts w:ascii="Times New Roman" w:eastAsia="Cambria" w:hAnsi="Times New Roman" w:cs="Times New Roman"/>
                <w:noProof/>
                <w:color w:val="000000"/>
                <w:kern w:val="1"/>
                <w:sz w:val="24"/>
                <w:lang w:val="sv-SE" w:eastAsia="ar-SA"/>
              </w:rPr>
              <w:t>(</w:t>
            </w:r>
            <w:hyperlink w:anchor="_ENREF_82" w:tooltip="Owen-Smith, 1988 #36" w:history="1">
              <w:r w:rsidRPr="008B2FB8">
                <w:rPr>
                  <w:rFonts w:ascii="Times New Roman" w:eastAsia="Cambria" w:hAnsi="Times New Roman" w:cs="Times New Roman"/>
                  <w:noProof/>
                  <w:color w:val="000000"/>
                  <w:kern w:val="1"/>
                  <w:sz w:val="24"/>
                  <w:lang w:val="sv-SE" w:eastAsia="ar-SA"/>
                </w:rPr>
                <w:t>Owen-Smith 1988</w:t>
              </w:r>
            </w:hyperlink>
            <w:r w:rsidRPr="008B2FB8">
              <w:rPr>
                <w:rFonts w:ascii="Times New Roman" w:eastAsia="Cambria" w:hAnsi="Times New Roman" w:cs="Times New Roman"/>
                <w:noProof/>
                <w:color w:val="000000"/>
                <w:kern w:val="1"/>
                <w:sz w:val="24"/>
                <w:lang w:val="sv-SE" w:eastAsia="ar-SA"/>
              </w:rPr>
              <w:t xml:space="preserve">; </w:t>
            </w:r>
            <w:hyperlink w:anchor="_ENREF_7" w:tooltip="Bakker, 2006 #3" w:history="1">
              <w:r w:rsidRPr="008B2FB8">
                <w:rPr>
                  <w:rFonts w:ascii="Times New Roman" w:eastAsia="Cambria" w:hAnsi="Times New Roman" w:cs="Times New Roman"/>
                  <w:noProof/>
                  <w:color w:val="000000"/>
                  <w:kern w:val="1"/>
                  <w:sz w:val="24"/>
                  <w:lang w:val="sv-SE" w:eastAsia="ar-SA"/>
                </w:rPr>
                <w:t>Bakker</w:t>
              </w:r>
              <w:r w:rsidRPr="008B2FB8">
                <w:rPr>
                  <w:rFonts w:ascii="Times New Roman" w:eastAsia="Cambria" w:hAnsi="Times New Roman" w:cs="Times New Roman"/>
                  <w:i/>
                  <w:noProof/>
                  <w:color w:val="000000"/>
                  <w:kern w:val="1"/>
                  <w:sz w:val="24"/>
                  <w:lang w:val="sv-SE" w:eastAsia="ar-SA"/>
                </w:rPr>
                <w:t xml:space="preserve"> </w:t>
              </w:r>
              <w:r w:rsidRPr="008B2FB8">
                <w:rPr>
                  <w:rFonts w:ascii="Times New Roman" w:eastAsia="Cambria" w:hAnsi="Times New Roman" w:cs="Times New Roman"/>
                  <w:noProof/>
                  <w:color w:val="000000"/>
                  <w:kern w:val="1"/>
                  <w:sz w:val="24"/>
                  <w:lang w:val="sv-SE" w:eastAsia="ar-SA"/>
                </w:rPr>
                <w:t>et al. 2006</w:t>
              </w:r>
            </w:hyperlink>
            <w:r w:rsidRPr="008B2FB8">
              <w:rPr>
                <w:rFonts w:ascii="Times New Roman" w:eastAsia="Cambria" w:hAnsi="Times New Roman" w:cs="Times New Roman"/>
                <w:noProof/>
                <w:color w:val="000000"/>
                <w:kern w:val="1"/>
                <w:sz w:val="24"/>
                <w:lang w:val="sv-SE" w:eastAsia="ar-SA"/>
              </w:rPr>
              <w:t xml:space="preserve">; </w:t>
            </w:r>
            <w:hyperlink w:anchor="_ENREF_4" w:tooltip="Aptroot, 2007 #2" w:history="1">
              <w:r w:rsidRPr="008B2FB8">
                <w:rPr>
                  <w:rFonts w:ascii="Times New Roman" w:eastAsia="Cambria" w:hAnsi="Times New Roman" w:cs="Times New Roman"/>
                  <w:noProof/>
                  <w:color w:val="000000"/>
                  <w:kern w:val="1"/>
                  <w:sz w:val="24"/>
                  <w:lang w:val="sv-SE" w:eastAsia="ar-SA"/>
                </w:rPr>
                <w:t>Aptroot</w:t>
              </w:r>
              <w:r w:rsidRPr="008B2FB8">
                <w:rPr>
                  <w:rFonts w:ascii="Times New Roman" w:eastAsia="Cambria" w:hAnsi="Times New Roman" w:cs="Times New Roman"/>
                  <w:i/>
                  <w:noProof/>
                  <w:color w:val="000000"/>
                  <w:kern w:val="1"/>
                  <w:sz w:val="24"/>
                  <w:lang w:val="sv-SE" w:eastAsia="ar-SA"/>
                </w:rPr>
                <w:t xml:space="preserve"> </w:t>
              </w:r>
              <w:r w:rsidRPr="008B2FB8">
                <w:rPr>
                  <w:rFonts w:ascii="Times New Roman" w:eastAsia="Cambria" w:hAnsi="Times New Roman" w:cs="Times New Roman"/>
                  <w:noProof/>
                  <w:color w:val="000000"/>
                  <w:kern w:val="1"/>
                  <w:sz w:val="24"/>
                  <w:lang w:val="sv-SE" w:eastAsia="ar-SA"/>
                </w:rPr>
                <w:t>et al. 2007</w:t>
              </w:r>
            </w:hyperlink>
            <w:r w:rsidRPr="008B2FB8">
              <w:rPr>
                <w:rFonts w:ascii="Times New Roman" w:eastAsia="Cambria" w:hAnsi="Times New Roman" w:cs="Times New Roman"/>
                <w:noProof/>
                <w:color w:val="000000"/>
                <w:kern w:val="1"/>
                <w:sz w:val="24"/>
                <w:lang w:val="sv-SE" w:eastAsia="ar-SA"/>
              </w:rPr>
              <w:t>)</w:t>
            </w:r>
            <w:r w:rsidRPr="008B2FB8">
              <w:rPr>
                <w:rFonts w:ascii="Times New Roman" w:eastAsia="Cambria" w:hAnsi="Times New Roman" w:cs="Times New Roman"/>
                <w:color w:val="000000"/>
                <w:kern w:val="1"/>
                <w:sz w:val="24"/>
                <w:lang w:val="sv-SE" w:eastAsia="ar-SA"/>
              </w:rPr>
              <w:fldChar w:fldCharType="end"/>
            </w:r>
          </w:p>
        </w:tc>
      </w:tr>
      <w:tr w:rsidR="008B2FB8" w:rsidRPr="008B2FB8" w:rsidTr="00F4113D">
        <w:tblPrEx>
          <w:tblCellMar>
            <w:left w:w="108" w:type="dxa"/>
            <w:right w:w="108" w:type="dxa"/>
          </w:tblCellMar>
        </w:tblPrEx>
        <w:trPr>
          <w:trHeight w:val="96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Body size, traits of mouth parts, legs, fins or wings, pack or solitary hunting, use of hunting tools (e.g. spider webs)</w:t>
            </w:r>
          </w:p>
        </w:tc>
        <w:tc>
          <w:tcPr>
            <w:tcW w:w="269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Animal capacity to catch prey</w:t>
            </w:r>
          </w:p>
        </w:tc>
        <w:tc>
          <w:tcPr>
            <w:tcW w:w="369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Protection of primary productivity by controlling herbivores</w:t>
            </w:r>
          </w:p>
        </w:tc>
        <w:tc>
          <w:tcPr>
            <w:tcW w:w="396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fldChar w:fldCharType="begin">
                <w:fldData xml:space="preserve">PEVuZE5vdGU+PENpdGU+PEF1dGhvcj5DaHJpc3RpYW5zZW48L0F1dGhvcj48WWVhcj4yMDA3PC9Z
ZWFyPjxSZWNOdW0+MTE8L1JlY051bT48RGlzcGxheVRleHQ+KE1hY2RvbmFsZCAxOTgzOyBQb3N0
PHN0eWxlIGZhY2U9Iml0YWxpYyI+IGV0IGFsLjwvc3R5bGU+IDE5OTk7IENocmlzdGlhbnNlbiAm
YW1wOyBXcm9lIDIwMDcpPC9EaXNwbGF5VGV4dD48cmVjb3JkPjxyZWMtbnVtYmVyPjExPC9yZWMt
bnVtYmVyPjxmb3JlaWduLWtleXM+PGtleSBhcHA9IkVOIiBkYi1pZD0iYXgycHNmNWF5dmVzNWJl
cmZwcnh3dzlzZTVyc3YwcHdkdGRmIj4xMTwva2V5PjwvZm9yZWlnbi1rZXlzPjxyZWYtdHlwZSBu
YW1lPSJKb3VybmFsIEFydGljbGUiPjE3PC9yZWYtdHlwZT48Y29udHJpYnV0b3JzPjxhdXRob3Jz
PjxhdXRob3I+Q2hyaXN0aWFuc2VuLCBQLjwvYXV0aG9yPjxhdXRob3I+V3JvZSwgUy48L2F1dGhv
cj48L2F1dGhvcnM+PC9jb250cmlidXRvcnM+PGF1dGgtYWRkcmVzcz5DaHJpc3RpYW5zZW4sIFAm
I3hEO1pvb2wgTXVzZXVtLCBVbml2IFBhcmtlbiAxNSwgREstMjEwMCBDb3BlbmhhZ2VuIE8sIERl
bm1hcmsmI3hEO1pvb2wgTXVzZXVtLCBESy0yMTAwIENvcGVuaGFnZW4gTywgRGVubWFyayYjeEQ7
VW5pdiBOZXcgUyBXYWxlcywgU2NoIEJpb2wgRWFydGggJmFtcDsgRW52aXJvbm0gU2NpLCBTeWRu
ZXksIE5TVyAyMDUyLCBBdXN0cmFsaWE8L2F1dGgtYWRkcmVzcz48dGl0bGVzPjx0aXRsZT5CaXRl
IGZvcmNlcyBhbmQgZXZvbHV0aW9uYXJ5IGFkYXB0YXRpb25zIHRvIGZlZWRpbmcgZWNvbG9neSBp
biBjYXJuaXZvcmVzPC90aXRsZT48c2Vjb25kYXJ5LXRpdGxlPkVjb2xvZ3k8L3NlY29uZGFyeS10
aXRsZT48L3RpdGxlcz48cGVyaW9kaWNhbD48ZnVsbC10aXRsZT5FY29sb2d5PC9mdWxsLXRpdGxl
PjwvcGVyaW9kaWNhbD48cGFnZXM+MzQ3LTM1ODwvcGFnZXM+PHZvbHVtZT44ODwvdm9sdW1lPjxu
dW1iZXI+MjwvbnVtYmVyPjxrZXl3b3Jkcz48a2V5d29yZD5hZGFwdGF0aW9uPC9rZXl3b3JkPjxr
ZXl3b3JkPmJpdGUgZm9yY2U8L2tleXdvcmQ+PGtleXdvcmQ+Yml0ZSBmb3JjZSBxdW90aWVudHM8
L2tleXdvcmQ+PGtleXdvcmQ+Y2Fybml2b3JhPC9rZXl3b3JkPjxrZXl3b3JkPmV2b2x1dGlvbjwv
a2V5d29yZD48a2V5d29yZD5mZWVkaW5nIGVjb2xvZ3k8L2tleXdvcmQ+PGtleXdvcmQ+cGh5bG9n
ZW5ldGljYWxseSBpbmRlcGVuZGVudCBjb250cmFzdHM8L2tleXdvcmQ+PGtleXdvcmQ+aHVtYW4g
amF3IG11c2NsZXM8L2tleXdvcmQ+PGtleXdvcmQ+ZnVuY3Rpb25hbC1hbmFseXNpczwva2V5d29y
ZD48a2V5d29yZD5jcm9jdXRhLWNyb2N1dGE8L2tleXdvcmQ+PGtleXdvcmQ+c2t1bGwgc2hhcGU8
L2tleXdvcmQ+PGtleXdvcmQ+YmVoYXZpb3I8L2tleXdvcmQ+PGtleXdvcmQ+c3RyZW5ndGg8L2tl
eXdvcmQ+PGtleXdvcmQ+bWFtbWFsczwva2V5d29yZD48a2V5d29yZD5iZWFyczwva2V5d29yZD48
L2tleXdvcmRzPjxkYXRlcz48eWVhcj4yMDA3PC95ZWFyPjxwdWItZGF0ZXM+PGRhdGU+RmViPC9k
YXRlPjwvcHViLWRhdGVzPjwvZGF0ZXM+PGlzYm4+MDAxMi05NjU4PC9pc2JuPjxhY2Nlc3Npb24t
bnVtPklTSTowMDAyNDU2Njg0MDAwMDk8L2FjY2Vzc2lvbi1udW0+PHVybHM+PHJlbGF0ZWQtdXJs
cz48dXJsPiZsdDtHbyB0byBJU0kmZ3Q7Oi8vMDAwMjQ1NjY4NDAwMDA5PC91cmw+PC9yZWxhdGVk
LXVybHM+PC91cmxzPjxsYW5ndWFnZT5FbmdsaXNoPC9sYW5ndWFnZT48L3JlY29yZD48L0NpdGU+
PENpdGU+PEF1dGhvcj5NYWNkb25hbGQ8L0F1dGhvcj48WWVhcj4xOTgzPC9ZZWFyPjxSZWNOdW0+
MzE8L1JlY051bT48cmVjb3JkPjxyZWMtbnVtYmVyPjMxPC9yZWMtbnVtYmVyPjxmb3JlaWduLWtl
eXM+PGtleSBhcHA9IkVOIiBkYi1pZD0iYXgycHNmNWF5dmVzNWJlcmZwcnh3dzlzZTVyc3YwcHdk
dGRmIj4zMTwva2V5PjwvZm9yZWlnbi1rZXlzPjxyZWYtdHlwZSBuYW1lPSJKb3VybmFsIEFydGlj
bGUiPjE3PC9yZWYtdHlwZT48Y29udHJpYnV0b3JzPjxhdXRob3JzPjxhdXRob3I+TWFjZG9uYWxk
LCBELiBXLjwvYXV0aG9yPjwvYXV0aG9ycz48L2NvbnRyaWJ1dG9ycz48YXV0aC1hZGRyZXNzPk1h
Y2RvbmFsZCwgRHcmI3hEO1VuaXYgT3hmb3JkLERlcHQgWm9vbCxBbmltIEJlaGF2IFJlcyBHcnAs
T3hmb3JkIE94MSAzcHMsRW5nbGFuZDwvYXV0aC1hZGRyZXNzPjx0aXRsZXM+PHRpdGxlPlRoZSBl
Y29sb2d5IG9mIGNhcm5pdm9yZSBzb2NpYWwtYmVoYXZpb3I8L3RpdGxlPjxzZWNvbmRhcnktdGl0
bGU+TmF0dXJlPC9zZWNvbmRhcnktdGl0bGU+PC90aXRsZXM+PHBlcmlvZGljYWw+PGZ1bGwtdGl0
bGU+TmF0dXJlPC9mdWxsLXRpdGxlPjwvcGVyaW9kaWNhbD48cGFnZXM+Mzc5LTM4NDwvcGFnZXM+
PHZvbHVtZT4zMDE8L3ZvbHVtZT48bnVtYmVyPjU4OTk8L251bWJlcj48ZGF0ZXM+PHllYXI+MTk4
MzwveWVhcj48L2RhdGVzPjxpc2JuPjAwMjgtMDgzNjwvaXNibj48YWNjZXNzaW9uLW51bT5JU0k6
QTE5ODNRQTQ5MDAwMDMxPC9hY2Nlc3Npb24tbnVtPjx1cmxzPjxyZWxhdGVkLXVybHM+PHVybD4m
bHQ7R28gdG8gSVNJJmd0OzovL0ExOTgzUUE0OTAwMDAzMTwvdXJsPjwvcmVsYXRlZC11cmxzPjwv
dXJscz48bGFuZ3VhZ2U+RW5nbGlzaDwvbGFuZ3VhZ2U+PC9yZWNvcmQ+PC9DaXRlPjxDaXRlPjxB
dXRob3I+UG9zdDwvQXV0aG9yPjxZZWFyPjE5OTk8L1llYXI+PFJlY051bT40MDwvUmVjTnVtPjxy
ZWNvcmQ+PHJlYy1udW1iZXI+NDA8L3JlYy1udW1iZXI+PGZvcmVpZ24ta2V5cz48a2V5IGFwcD0i
RU4iIGRiLWlkPSJheDJwc2Y1YXl2ZXM1YmVyZnByeHd3OXNlNXJzdjBwd2R0ZGYiPjQwPC9rZXk+
PC9mb3JlaWduLWtleXM+PHJlZi10eXBlIG5hbWU9IkpvdXJuYWwgQXJ0aWNsZSI+MTc8L3JlZi10
eXBlPjxjb250cmlidXRvcnM+PGF1dGhvcnM+PGF1dGhvcj5Qb3N0LCBFLjwvYXV0aG9yPjxhdXRo
b3I+UGV0ZXJzb24sIFIuIE8uPC9hdXRob3I+PGF1dGhvcj5TdGVuc2V0aCwgTi4gQy48L2F1dGhv
cj48YXV0aG9yPk1jTGFyZW4sIEIuIEUuPC9hdXRob3I+PC9hdXRob3JzPjwvY29udHJpYnV0b3Jz
PjxhdXRoLWFkZHJlc3M+UG9zdCwgRSYjeEQ7VW5pdiBPc2xvLCBEZXB0IEJpb2wsIERpdiBab29s
LCBQT0IgMTA1MCwgTi0wMzE2IE9zbG8sIE5vcndheSYjeEQ7VW5pdiBPc2xvLCBEZXB0IEJpb2ws
IERpdiBab29sLCBOLTAzMTYgT3NsbywgTm9yd2F5JiN4RDtNaWNoaWdhbiBUZWNobm9sIFVuaXYs
IFNjaCBGb3Jlc3RyeSAmYW1wOyBXb29kIFByb2QsIEhvdWdodG9uLCBNSSA0OTkzMSBVU0EmI3hE
O0RlcHQgRm9yZXN0IFJlc291cmNlcywgV2lsZGxpZmUgRGl2LCBTdCBKb2hucywgTkYgQTFCIDRK
NiwgQ2FuYWRhPC9hdXRoLWFkZHJlc3M+PHRpdGxlcz48dGl0bGU+RWNvc3lzdGVtIGNvbnNlcXVl
bmNlcyBvZiB3b2xmIGJlaGF2aW91cmFsIHJlc3BvbnNlIHRvIGNsaW1hdGU8L3RpdGxlPjxzZWNv
bmRhcnktdGl0bGU+TmF0dXJlPC9zZWNvbmRhcnktdGl0bGU+PC90aXRsZXM+PHBlcmlvZGljYWw+
PGZ1bGwtdGl0bGU+TmF0dXJlPC9mdWxsLXRpdGxlPjwvcGVyaW9kaWNhbD48cGFnZXM+OTA1LTkw
NzwvcGFnZXM+PHZvbHVtZT40MDE8L3ZvbHVtZT48bnVtYmVyPjY3NTY8L251bWJlcj48a2V5d29y
ZHM+PGtleXdvcmQ+cm95YWxlLW5hdGlvbmFsLXBhcms8L2tleXdvcmQ+PGtleXdvcmQ+aXNsZS1y
b3lhbGU8L2tleXdvcmQ+PGtleXdvcmQ+c2VhIG90dGVyczwva2V5d29yZD48a2V5d29yZD5tb29z
ZSBoZXJiaXZvcnk8L2tleXdvcmQ+PGtleXdvcmQ+YmFsc2FtIGZpcjwva2V5d29yZD48a2V5d29y
ZD5mb29kLXdlYjwva2V5d29yZD48a2V5d29yZD53b2x2ZXM8L2tleXdvcmQ+PGtleXdvcmQ+Y29t
bXVuaXR5PC9rZXl3b3JkPjxrZXl3b3JkPnZlZ2V0YXRpb248L2tleXdvcmQ+PGtleXdvcmQ+cHJl
ZGF0aW9uPC9rZXl3b3JkPjwva2V5d29yZHM+PGRhdGVzPjx5ZWFyPjE5OTk8L3llYXI+PHB1Yi1k
YXRlcz48ZGF0ZT5PY3QgMjg8L2RhdGU+PC9wdWItZGF0ZXM+PC9kYXRlcz48aXNibj4wMDI4LTA4
MzY8L2lzYm4+PGFjY2Vzc2lvbi1udW0+SVNJOjAwMDA4MzQ2NDcwMDA1NTwvYWNjZXNzaW9uLW51
bT48dXJscz48cmVsYXRlZC11cmxzPjx1cmw+Jmx0O0dvIHRvIElTSSZndDs6Ly8wMDAwODM0NjQ3
MDAwNTU8L3VybD48L3JlbGF0ZWQtdXJscz48L3VybHM+PGxhbmd1YWdlPkVuZ2xpc2g8L2xhbmd1
YWdlPjwvcmVjb3JkPjwvQ2l0ZT48L0VuZE5vdGU+
</w:fldData>
              </w:fldChar>
            </w:r>
            <w:r w:rsidRPr="008B2FB8">
              <w:rPr>
                <w:rFonts w:ascii="Times New Roman" w:eastAsia="Cambria" w:hAnsi="Times New Roman" w:cs="Times New Roman"/>
                <w:color w:val="000000"/>
                <w:kern w:val="1"/>
                <w:sz w:val="24"/>
                <w:lang w:eastAsia="ar-SA"/>
              </w:rPr>
              <w:instrText xml:space="preserve"> ADDIN EN.CITE </w:instrText>
            </w:r>
            <w:r w:rsidRPr="008B2FB8">
              <w:rPr>
                <w:rFonts w:ascii="Times New Roman" w:eastAsia="Cambria" w:hAnsi="Times New Roman" w:cs="Times New Roman"/>
                <w:color w:val="000000"/>
                <w:kern w:val="1"/>
                <w:sz w:val="24"/>
                <w:lang w:eastAsia="ar-SA"/>
              </w:rPr>
              <w:fldChar w:fldCharType="begin">
                <w:fldData xml:space="preserve">PEVuZE5vdGU+PENpdGU+PEF1dGhvcj5DaHJpc3RpYW5zZW48L0F1dGhvcj48WWVhcj4yMDA3PC9Z
ZWFyPjxSZWNOdW0+MTE8L1JlY051bT48RGlzcGxheVRleHQ+KE1hY2RvbmFsZCAxOTgzOyBQb3N0
PHN0eWxlIGZhY2U9Iml0YWxpYyI+IGV0IGFsLjwvc3R5bGU+IDE5OTk7IENocmlzdGlhbnNlbiAm
YW1wOyBXcm9lIDIwMDcpPC9EaXNwbGF5VGV4dD48cmVjb3JkPjxyZWMtbnVtYmVyPjExPC9yZWMt
bnVtYmVyPjxmb3JlaWduLWtleXM+PGtleSBhcHA9IkVOIiBkYi1pZD0iYXgycHNmNWF5dmVzNWJl
cmZwcnh3dzlzZTVyc3YwcHdkdGRmIj4xMTwva2V5PjwvZm9yZWlnbi1rZXlzPjxyZWYtdHlwZSBu
YW1lPSJKb3VybmFsIEFydGljbGUiPjE3PC9yZWYtdHlwZT48Y29udHJpYnV0b3JzPjxhdXRob3Jz
PjxhdXRob3I+Q2hyaXN0aWFuc2VuLCBQLjwvYXV0aG9yPjxhdXRob3I+V3JvZSwgUy48L2F1dGhv
cj48L2F1dGhvcnM+PC9jb250cmlidXRvcnM+PGF1dGgtYWRkcmVzcz5DaHJpc3RpYW5zZW4sIFAm
I3hEO1pvb2wgTXVzZXVtLCBVbml2IFBhcmtlbiAxNSwgREstMjEwMCBDb3BlbmhhZ2VuIE8sIERl
bm1hcmsmI3hEO1pvb2wgTXVzZXVtLCBESy0yMTAwIENvcGVuaGFnZW4gTywgRGVubWFyayYjeEQ7
VW5pdiBOZXcgUyBXYWxlcywgU2NoIEJpb2wgRWFydGggJmFtcDsgRW52aXJvbm0gU2NpLCBTeWRu
ZXksIE5TVyAyMDUyLCBBdXN0cmFsaWE8L2F1dGgtYWRkcmVzcz48dGl0bGVzPjx0aXRsZT5CaXRl
IGZvcmNlcyBhbmQgZXZvbHV0aW9uYXJ5IGFkYXB0YXRpb25zIHRvIGZlZWRpbmcgZWNvbG9neSBp
biBjYXJuaXZvcmVzPC90aXRsZT48c2Vjb25kYXJ5LXRpdGxlPkVjb2xvZ3k8L3NlY29uZGFyeS10
aXRsZT48L3RpdGxlcz48cGVyaW9kaWNhbD48ZnVsbC10aXRsZT5FY29sb2d5PC9mdWxsLXRpdGxl
PjwvcGVyaW9kaWNhbD48cGFnZXM+MzQ3LTM1ODwvcGFnZXM+PHZvbHVtZT44ODwvdm9sdW1lPjxu
dW1iZXI+MjwvbnVtYmVyPjxrZXl3b3Jkcz48a2V5d29yZD5hZGFwdGF0aW9uPC9rZXl3b3JkPjxr
ZXl3b3JkPmJpdGUgZm9yY2U8L2tleXdvcmQ+PGtleXdvcmQ+Yml0ZSBmb3JjZSBxdW90aWVudHM8
L2tleXdvcmQ+PGtleXdvcmQ+Y2Fybml2b3JhPC9rZXl3b3JkPjxrZXl3b3JkPmV2b2x1dGlvbjwv
a2V5d29yZD48a2V5d29yZD5mZWVkaW5nIGVjb2xvZ3k8L2tleXdvcmQ+PGtleXdvcmQ+cGh5bG9n
ZW5ldGljYWxseSBpbmRlcGVuZGVudCBjb250cmFzdHM8L2tleXdvcmQ+PGtleXdvcmQ+aHVtYW4g
amF3IG11c2NsZXM8L2tleXdvcmQ+PGtleXdvcmQ+ZnVuY3Rpb25hbC1hbmFseXNpczwva2V5d29y
ZD48a2V5d29yZD5jcm9jdXRhLWNyb2N1dGE8L2tleXdvcmQ+PGtleXdvcmQ+c2t1bGwgc2hhcGU8
L2tleXdvcmQ+PGtleXdvcmQ+YmVoYXZpb3I8L2tleXdvcmQ+PGtleXdvcmQ+c3RyZW5ndGg8L2tl
eXdvcmQ+PGtleXdvcmQ+bWFtbWFsczwva2V5d29yZD48a2V5d29yZD5iZWFyczwva2V5d29yZD48
L2tleXdvcmRzPjxkYXRlcz48eWVhcj4yMDA3PC95ZWFyPjxwdWItZGF0ZXM+PGRhdGU+RmViPC9k
YXRlPjwvcHViLWRhdGVzPjwvZGF0ZXM+PGlzYm4+MDAxMi05NjU4PC9pc2JuPjxhY2Nlc3Npb24t
bnVtPklTSTowMDAyNDU2Njg0MDAwMDk8L2FjY2Vzc2lvbi1udW0+PHVybHM+PHJlbGF0ZWQtdXJs
cz48dXJsPiZsdDtHbyB0byBJU0kmZ3Q7Oi8vMDAwMjQ1NjY4NDAwMDA5PC91cmw+PC9yZWxhdGVk
LXVybHM+PC91cmxzPjxsYW5ndWFnZT5FbmdsaXNoPC9sYW5ndWFnZT48L3JlY29yZD48L0NpdGU+
PENpdGU+PEF1dGhvcj5NYWNkb25hbGQ8L0F1dGhvcj48WWVhcj4xOTgzPC9ZZWFyPjxSZWNOdW0+
MzE8L1JlY051bT48cmVjb3JkPjxyZWMtbnVtYmVyPjMxPC9yZWMtbnVtYmVyPjxmb3JlaWduLWtl
eXM+PGtleSBhcHA9IkVOIiBkYi1pZD0iYXgycHNmNWF5dmVzNWJlcmZwcnh3dzlzZTVyc3YwcHdk
dGRmIj4zMTwva2V5PjwvZm9yZWlnbi1rZXlzPjxyZWYtdHlwZSBuYW1lPSJKb3VybmFsIEFydGlj
bGUiPjE3PC9yZWYtdHlwZT48Y29udHJpYnV0b3JzPjxhdXRob3JzPjxhdXRob3I+TWFjZG9uYWxk
LCBELiBXLjwvYXV0aG9yPjwvYXV0aG9ycz48L2NvbnRyaWJ1dG9ycz48YXV0aC1hZGRyZXNzPk1h
Y2RvbmFsZCwgRHcmI3hEO1VuaXYgT3hmb3JkLERlcHQgWm9vbCxBbmltIEJlaGF2IFJlcyBHcnAs
T3hmb3JkIE94MSAzcHMsRW5nbGFuZDwvYXV0aC1hZGRyZXNzPjx0aXRsZXM+PHRpdGxlPlRoZSBl
Y29sb2d5IG9mIGNhcm5pdm9yZSBzb2NpYWwtYmVoYXZpb3I8L3RpdGxlPjxzZWNvbmRhcnktdGl0
bGU+TmF0dXJlPC9zZWNvbmRhcnktdGl0bGU+PC90aXRsZXM+PHBlcmlvZGljYWw+PGZ1bGwtdGl0
bGU+TmF0dXJlPC9mdWxsLXRpdGxlPjwvcGVyaW9kaWNhbD48cGFnZXM+Mzc5LTM4NDwvcGFnZXM+
PHZvbHVtZT4zMDE8L3ZvbHVtZT48bnVtYmVyPjU4OTk8L251bWJlcj48ZGF0ZXM+PHllYXI+MTk4
MzwveWVhcj48L2RhdGVzPjxpc2JuPjAwMjgtMDgzNjwvaXNibj48YWNjZXNzaW9uLW51bT5JU0k6
QTE5ODNRQTQ5MDAwMDMxPC9hY2Nlc3Npb24tbnVtPjx1cmxzPjxyZWxhdGVkLXVybHM+PHVybD4m
bHQ7R28gdG8gSVNJJmd0OzovL0ExOTgzUUE0OTAwMDAzMTwvdXJsPjwvcmVsYXRlZC11cmxzPjwv
dXJscz48bGFuZ3VhZ2U+RW5nbGlzaDwvbGFuZ3VhZ2U+PC9yZWNvcmQ+PC9DaXRlPjxDaXRlPjxB
dXRob3I+UG9zdDwvQXV0aG9yPjxZZWFyPjE5OTk8L1llYXI+PFJlY051bT40MDwvUmVjTnVtPjxy
ZWNvcmQ+PHJlYy1udW1iZXI+NDA8L3JlYy1udW1iZXI+PGZvcmVpZ24ta2V5cz48a2V5IGFwcD0i
RU4iIGRiLWlkPSJheDJwc2Y1YXl2ZXM1YmVyZnByeHd3OXNlNXJzdjBwd2R0ZGYiPjQwPC9rZXk+
PC9mb3JlaWduLWtleXM+PHJlZi10eXBlIG5hbWU9IkpvdXJuYWwgQXJ0aWNsZSI+MTc8L3JlZi10
eXBlPjxjb250cmlidXRvcnM+PGF1dGhvcnM+PGF1dGhvcj5Qb3N0LCBFLjwvYXV0aG9yPjxhdXRo
b3I+UGV0ZXJzb24sIFIuIE8uPC9hdXRob3I+PGF1dGhvcj5TdGVuc2V0aCwgTi4gQy48L2F1dGhv
cj48YXV0aG9yPk1jTGFyZW4sIEIuIEUuPC9hdXRob3I+PC9hdXRob3JzPjwvY29udHJpYnV0b3Jz
PjxhdXRoLWFkZHJlc3M+UG9zdCwgRSYjeEQ7VW5pdiBPc2xvLCBEZXB0IEJpb2wsIERpdiBab29s
LCBQT0IgMTA1MCwgTi0wMzE2IE9zbG8sIE5vcndheSYjeEQ7VW5pdiBPc2xvLCBEZXB0IEJpb2ws
IERpdiBab29sLCBOLTAzMTYgT3NsbywgTm9yd2F5JiN4RDtNaWNoaWdhbiBUZWNobm9sIFVuaXYs
IFNjaCBGb3Jlc3RyeSAmYW1wOyBXb29kIFByb2QsIEhvdWdodG9uLCBNSSA0OTkzMSBVU0EmI3hE
O0RlcHQgRm9yZXN0IFJlc291cmNlcywgV2lsZGxpZmUgRGl2LCBTdCBKb2hucywgTkYgQTFCIDRK
NiwgQ2FuYWRhPC9hdXRoLWFkZHJlc3M+PHRpdGxlcz48dGl0bGU+RWNvc3lzdGVtIGNvbnNlcXVl
bmNlcyBvZiB3b2xmIGJlaGF2aW91cmFsIHJlc3BvbnNlIHRvIGNsaW1hdGU8L3RpdGxlPjxzZWNv
bmRhcnktdGl0bGU+TmF0dXJlPC9zZWNvbmRhcnktdGl0bGU+PC90aXRsZXM+PHBlcmlvZGljYWw+
PGZ1bGwtdGl0bGU+TmF0dXJlPC9mdWxsLXRpdGxlPjwvcGVyaW9kaWNhbD48cGFnZXM+OTA1LTkw
NzwvcGFnZXM+PHZvbHVtZT40MDE8L3ZvbHVtZT48bnVtYmVyPjY3NTY8L251bWJlcj48a2V5d29y
ZHM+PGtleXdvcmQ+cm95YWxlLW5hdGlvbmFsLXBhcms8L2tleXdvcmQ+PGtleXdvcmQ+aXNsZS1y
b3lhbGU8L2tleXdvcmQ+PGtleXdvcmQ+c2VhIG90dGVyczwva2V5d29yZD48a2V5d29yZD5tb29z
ZSBoZXJiaXZvcnk8L2tleXdvcmQ+PGtleXdvcmQ+YmFsc2FtIGZpcjwva2V5d29yZD48a2V5d29y
ZD5mb29kLXdlYjwva2V5d29yZD48a2V5d29yZD53b2x2ZXM8L2tleXdvcmQ+PGtleXdvcmQ+Y29t
bXVuaXR5PC9rZXl3b3JkPjxrZXl3b3JkPnZlZ2V0YXRpb248L2tleXdvcmQ+PGtleXdvcmQ+cHJl
ZGF0aW9uPC9rZXl3b3JkPjwva2V5d29yZHM+PGRhdGVzPjx5ZWFyPjE5OTk8L3llYXI+PHB1Yi1k
YXRlcz48ZGF0ZT5PY3QgMjg8L2RhdGU+PC9wdWItZGF0ZXM+PC9kYXRlcz48aXNibj4wMDI4LTA4
MzY8L2lzYm4+PGFjY2Vzc2lvbi1udW0+SVNJOjAwMDA4MzQ2NDcwMDA1NTwvYWNjZXNzaW9uLW51
bT48dXJscz48cmVsYXRlZC11cmxzPjx1cmw+Jmx0O0dvIHRvIElTSSZndDs6Ly8wMDAwODM0NjQ3
MDAwNTU8L3VybD48L3JlbGF0ZWQtdXJscz48L3VybHM+PGxhbmd1YWdlPkVuZ2xpc2g8L2xhbmd1
YWdlPjwvcmVjb3JkPjwvQ2l0ZT48L0VuZE5vdGU+
</w:fldData>
              </w:fldChar>
            </w:r>
            <w:r w:rsidRPr="008B2FB8">
              <w:rPr>
                <w:rFonts w:ascii="Times New Roman" w:eastAsia="Cambria" w:hAnsi="Times New Roman" w:cs="Times New Roman"/>
                <w:color w:val="000000"/>
                <w:kern w:val="1"/>
                <w:sz w:val="24"/>
                <w:lang w:eastAsia="ar-SA"/>
              </w:rPr>
              <w:instrText xml:space="preserve"> ADDIN EN.CITE.DATA </w:instrText>
            </w:r>
            <w:r w:rsidRPr="008B2FB8">
              <w:rPr>
                <w:rFonts w:ascii="Times New Roman" w:eastAsia="Cambria" w:hAnsi="Times New Roman" w:cs="Times New Roman"/>
                <w:color w:val="000000"/>
                <w:kern w:val="1"/>
                <w:sz w:val="24"/>
                <w:lang w:eastAsia="ar-SA"/>
              </w:rPr>
            </w:r>
            <w:r w:rsidRPr="008B2FB8">
              <w:rPr>
                <w:rFonts w:ascii="Times New Roman" w:eastAsia="Cambria" w:hAnsi="Times New Roman" w:cs="Times New Roman"/>
                <w:color w:val="000000"/>
                <w:kern w:val="1"/>
                <w:sz w:val="24"/>
                <w:lang w:eastAsia="ar-SA"/>
              </w:rPr>
              <w:fldChar w:fldCharType="end"/>
            </w:r>
            <w:r w:rsidRPr="008B2FB8">
              <w:rPr>
                <w:rFonts w:ascii="Times New Roman" w:eastAsia="Cambria" w:hAnsi="Times New Roman" w:cs="Times New Roman"/>
                <w:color w:val="000000"/>
                <w:kern w:val="1"/>
                <w:sz w:val="24"/>
                <w:lang w:eastAsia="ar-SA"/>
              </w:rPr>
              <w:fldChar w:fldCharType="separate"/>
            </w:r>
            <w:r w:rsidRPr="008B2FB8">
              <w:rPr>
                <w:rFonts w:ascii="Times New Roman" w:eastAsia="Cambria" w:hAnsi="Times New Roman" w:cs="Times New Roman"/>
                <w:noProof/>
                <w:color w:val="000000"/>
                <w:kern w:val="1"/>
                <w:sz w:val="24"/>
                <w:lang w:eastAsia="ar-SA"/>
              </w:rPr>
              <w:t>(</w:t>
            </w:r>
            <w:hyperlink w:anchor="_ENREF_71" w:tooltip="Macdonald, 1983 #31" w:history="1">
              <w:r w:rsidRPr="008B2FB8">
                <w:rPr>
                  <w:rFonts w:ascii="Times New Roman" w:eastAsia="Cambria" w:hAnsi="Times New Roman" w:cs="Times New Roman"/>
                  <w:noProof/>
                  <w:color w:val="000000"/>
                  <w:kern w:val="1"/>
                  <w:sz w:val="24"/>
                  <w:lang w:eastAsia="ar-SA"/>
                </w:rPr>
                <w:t>Macdonald 1983</w:t>
              </w:r>
            </w:hyperlink>
            <w:r w:rsidRPr="008B2FB8">
              <w:rPr>
                <w:rFonts w:ascii="Times New Roman" w:eastAsia="Cambria" w:hAnsi="Times New Roman" w:cs="Times New Roman"/>
                <w:noProof/>
                <w:color w:val="000000"/>
                <w:kern w:val="1"/>
                <w:sz w:val="24"/>
                <w:lang w:eastAsia="ar-SA"/>
              </w:rPr>
              <w:t xml:space="preserve">; </w:t>
            </w:r>
            <w:hyperlink w:anchor="_ENREF_92" w:tooltip="Post, 1999 #40" w:history="1">
              <w:r w:rsidRPr="008B2FB8">
                <w:rPr>
                  <w:rFonts w:ascii="Times New Roman" w:eastAsia="Cambria" w:hAnsi="Times New Roman" w:cs="Times New Roman"/>
                  <w:noProof/>
                  <w:color w:val="000000"/>
                  <w:kern w:val="1"/>
                  <w:sz w:val="24"/>
                  <w:lang w:eastAsia="ar-SA"/>
                </w:rPr>
                <w:t>Post</w:t>
              </w:r>
              <w:r w:rsidRPr="008B2FB8">
                <w:rPr>
                  <w:rFonts w:ascii="Times New Roman" w:eastAsia="Cambria" w:hAnsi="Times New Roman" w:cs="Times New Roman"/>
                  <w:i/>
                  <w:noProof/>
                  <w:color w:val="000000"/>
                  <w:kern w:val="1"/>
                  <w:sz w:val="24"/>
                  <w:lang w:eastAsia="ar-SA"/>
                </w:rPr>
                <w:t xml:space="preserve"> </w:t>
              </w:r>
              <w:r w:rsidRPr="008B2FB8">
                <w:rPr>
                  <w:rFonts w:ascii="Times New Roman" w:eastAsia="Cambria" w:hAnsi="Times New Roman" w:cs="Times New Roman"/>
                  <w:noProof/>
                  <w:color w:val="000000"/>
                  <w:kern w:val="1"/>
                  <w:sz w:val="24"/>
                  <w:lang w:eastAsia="ar-SA"/>
                </w:rPr>
                <w:t>et al. 1999</w:t>
              </w:r>
            </w:hyperlink>
            <w:r w:rsidRPr="008B2FB8">
              <w:rPr>
                <w:rFonts w:ascii="Times New Roman" w:eastAsia="Cambria" w:hAnsi="Times New Roman" w:cs="Times New Roman"/>
                <w:noProof/>
                <w:color w:val="000000"/>
                <w:kern w:val="1"/>
                <w:sz w:val="24"/>
                <w:lang w:eastAsia="ar-SA"/>
              </w:rPr>
              <w:t xml:space="preserve">; </w:t>
            </w:r>
            <w:hyperlink w:anchor="_ENREF_21" w:tooltip="Christiansen, 2007 #11" w:history="1">
              <w:r w:rsidRPr="008B2FB8">
                <w:rPr>
                  <w:rFonts w:ascii="Times New Roman" w:eastAsia="Cambria" w:hAnsi="Times New Roman" w:cs="Times New Roman"/>
                  <w:noProof/>
                  <w:color w:val="000000"/>
                  <w:kern w:val="1"/>
                  <w:sz w:val="24"/>
                  <w:lang w:eastAsia="ar-SA"/>
                </w:rPr>
                <w:t>Christiansen &amp; Wroe 2007</w:t>
              </w:r>
            </w:hyperlink>
            <w:r w:rsidRPr="008B2FB8">
              <w:rPr>
                <w:rFonts w:ascii="Times New Roman" w:eastAsia="Cambria" w:hAnsi="Times New Roman" w:cs="Times New Roman"/>
                <w:noProof/>
                <w:color w:val="000000"/>
                <w:kern w:val="1"/>
                <w:sz w:val="24"/>
                <w:lang w:eastAsia="ar-SA"/>
              </w:rPr>
              <w:t>)</w:t>
            </w:r>
            <w:r w:rsidRPr="008B2FB8">
              <w:rPr>
                <w:rFonts w:ascii="Times New Roman" w:eastAsia="Cambria" w:hAnsi="Times New Roman" w:cs="Times New Roman"/>
                <w:color w:val="000000"/>
                <w:kern w:val="1"/>
                <w:sz w:val="24"/>
                <w:lang w:eastAsia="ar-SA"/>
              </w:rPr>
              <w:fldChar w:fldCharType="end"/>
            </w:r>
          </w:p>
        </w:tc>
      </w:tr>
      <w:tr w:rsidR="008B2FB8" w:rsidRPr="008B2FB8" w:rsidTr="00F4113D">
        <w:tblPrEx>
          <w:tblCellMar>
            <w:left w:w="108" w:type="dxa"/>
            <w:right w:w="108" w:type="dxa"/>
          </w:tblCellMar>
        </w:tblPrEx>
        <w:trPr>
          <w:trHeight w:val="144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lastRenderedPageBreak/>
              <w:t>Body size, tongue and wing length and shape, body hair location and density, ability to detect different shapes, colours or scents, diurnal vs. nocturnal lifestyle</w:t>
            </w:r>
          </w:p>
        </w:tc>
        <w:tc>
          <w:tcPr>
            <w:tcW w:w="269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Animal pollination capacity</w:t>
            </w:r>
          </w:p>
        </w:tc>
        <w:tc>
          <w:tcPr>
            <w:tcW w:w="369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t>Enhancement of seed and fruit production for animals and people; maintenance of genetic stock diversity of plant populations.</w:t>
            </w:r>
          </w:p>
        </w:tc>
        <w:tc>
          <w:tcPr>
            <w:tcW w:w="396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lang w:eastAsia="ar-SA"/>
              </w:rPr>
            </w:pPr>
            <w:r w:rsidRPr="008B2FB8">
              <w:rPr>
                <w:rFonts w:ascii="Times New Roman" w:eastAsia="Cambria" w:hAnsi="Times New Roman" w:cs="Times New Roman"/>
                <w:color w:val="000000"/>
                <w:kern w:val="1"/>
                <w:sz w:val="24"/>
                <w:lang w:eastAsia="ar-SA"/>
              </w:rPr>
              <w:fldChar w:fldCharType="begin">
                <w:fldData xml:space="preserve">PEVuZE5vdGU+PENpdGU+PEF1dGhvcj5BbmRlcnNvbjwvQXV0aG9yPjxZZWFyPjIwMTE8L1llYXI+
PFJlY051bT4xPC9SZWNOdW0+PERpc3BsYXlUZXh0PihXYXNlciAmYW1wOyBPbGxlcnRvbiAyMDA2
OyBLcmVtZW48c3R5bGUgZmFjZT0iaXRhbGljIj4gZXQgYWwuPC9zdHlsZT4gMjAwNzsgQW5kZXJz
b248c3R5bGUgZmFjZT0iaXRhbGljIj4gZXQgYWwuPC9zdHlsZT4gMjAxMSk8L0Rpc3BsYXlUZXh0
PjxyZWNvcmQ+PHJlYy1udW1iZXI+MTwvcmVjLW51bWJlcj48Zm9yZWlnbi1rZXlzPjxrZXkgYXBw
PSJFTiIgZGItaWQ9ImF4MnBzZjVheXZlczViZXJmcHJ4d3c5c2U1cnN2MHB3ZHRkZiI+MTwva2V5
PjwvZm9yZWlnbi1rZXlzPjxyZWYtdHlwZSBuYW1lPSJKb3VybmFsIEFydGljbGUiPjE3PC9yZWYt
dHlwZT48Y29udHJpYnV0b3JzPjxhdXRob3JzPjxhdXRob3I+QW5kZXJzb24sIFMuIEguPC9hdXRo
b3I+PGF1dGhvcj5LZWxseSwgRC48L2F1dGhvcj48YXV0aG9yPkxhZGxleSwgSi4gSi48L2F1dGhv
cj48YXV0aG9yPk1vbGxveSwgUy48L2F1dGhvcj48YXV0aG9yPlRlcnJ5LCBKLjwvYXV0aG9yPjwv
YXV0aG9ycz48L2NvbnRyaWJ1dG9ycz48YXV0aC1hZGRyZXNzPktlbGx5LCBEJiN4RDtVbml2IENh
bnRlcmJ1cnksIFNjaCBCaW9sIFNjaSwgUHJpdmF0ZSBCYWcgNDgwMCwgQ2hyaXN0Y2h1cmNoIDgx
NDAsIE5ldyBaZWFsYW5kJiN4RDtVbml2IENhbnRlcmJ1cnksIFNjaCBCaW9sIFNjaSwgQ2hyaXN0
Y2h1cmNoIDgxNDAsIE5ldyBaZWFsYW5kJiN4RDtVbml2IEF1Y2tsYW5kLCBTY2ggQmlvbCBTY2ks
IEF1Y2tsYW5kIDEwMTAsIE5ldyBaZWFsYW5kPC9hdXRoLWFkZHJlc3M+PHRpdGxlcz48dGl0bGU+
Q2FzY2FkaW5nIGVmZmVjdHMgb2YgYmlyZCBmdW5jdGlvbmFsIGV4dGluY3Rpb24gcmVkdWNlIHBv
bGxpbmF0aW9uIGFuZCBwbGFudCBkZW5zaXR5PC90aXRsZT48c2Vjb25kYXJ5LXRpdGxlPlNjaWVu
Y2U8L3NlY29uZGFyeS10aXRsZT48L3RpdGxlcz48cGVyaW9kaWNhbD48ZnVsbC10aXRsZT5TY2ll
bmNlPC9mdWxsLXRpdGxlPjwvcGVyaW9kaWNhbD48cGFnZXM+MTA2OC0xMDcxPC9wYWdlcz48dm9s
dW1lPjMzMTwvdm9sdW1lPjxudW1iZXI+NjAyMDwvbnVtYmVyPjxrZXl3b3Jkcz48a2V5d29yZD5u
ZXctemVhbGFuZDwva2V5d29yZD48a2V5d29yZD5wb2xsZW4gbGltaXRhdGlvbjwva2V5d29yZD48
a2V5d29yZD5jb25zZXF1ZW5jZXM8L2tleXdvcmQ+PGtleXdvcmQ+ZGlzcGVyc2FsPC9rZXl3b3Jk
PjxrZXl3b3JkPmxvcmFudGhhY2VhZTwva2V5d29yZD48a2V5d29yZD5pc2xhbmRzPC9rZXl3b3Jk
PjxrZXl3b3JkPmZvcmVzdHM8L2tleXdvcmQ+PC9rZXl3b3Jkcz48ZGF0ZXM+PHllYXI+MjAxMTwv
eWVhcj48cHViLWRhdGVzPjxkYXRlPkZlYiAyNTwvZGF0ZT48L3B1Yi1kYXRlcz48L2RhdGVzPjxp
c2JuPjAwMzYtODA3NTwvaXNibj48YWNjZXNzaW9uLW51bT5JU0k6MDAwMjg3Njk5MDAwMDY0PC9h
Y2Nlc3Npb24tbnVtPjx1cmxzPjxyZWxhdGVkLXVybHM+PHVybD4mbHQ7R28gdG8gSVNJJmd0Ozov
LzAwMDI4NzY5OTAwMDA2NDwvdXJsPjwvcmVsYXRlZC11cmxzPjwvdXJscz48ZWxlY3Ryb25pYy1y
ZXNvdXJjZS1udW0+RG9pIDEwLjExMjYvU2NpZW5jZS4xMTk5MDkyPC9lbGVjdHJvbmljLXJlc291
cmNlLW51bT48bGFuZ3VhZ2U+RW5nbGlzaDwvbGFuZ3VhZ2U+PC9yZWNvcmQ+PC9DaXRlPjxDaXRl
PjxBdXRob3I+S3JlbWVuPC9BdXRob3I+PFllYXI+MjAwNzwvWWVhcj48UmVjTnVtPjEzMjwvUmVj
TnVtPjxyZWNvcmQ+PHJlYy1udW1iZXI+MTMyPC9yZWMtbnVtYmVyPjxmb3JlaWduLWtleXM+PGtl
eSBhcHA9IkVOIiBkYi1pZD0iYXgycHNmNWF5dmVzNWJlcmZwcnh3dzlzZTVyc3YwcHdkdGRmIj4x
MzI8L2tleT48L2ZvcmVpZ24ta2V5cz48cmVmLXR5cGUgbmFtZT0iSm91cm5hbCBBcnRpY2xlIj4x
NzwvcmVmLXR5cGU+PGNvbnRyaWJ1dG9ycz48YXV0aG9ycz48YXV0aG9yPktyZW1lbiwgQy48L2F1
dGhvcj48YXV0aG9yPldpbGxpYW1zLCBOLiBNLjwvYXV0aG9yPjxhdXRob3I+QWl6ZW4sIE0uIEEu
PC9hdXRob3I+PGF1dGhvcj5HZW1taWxsLUhlcnJlbiwgQi48L2F1dGhvcj48YXV0aG9yPkxlQnVo
biwgRy48L2F1dGhvcj48YXV0aG9yPk1pbmNrbGV5LCBSLjwvYXV0aG9yPjxhdXRob3I+UGFja2Vy
LCBMLjwvYXV0aG9yPjxhdXRob3I+UG90dHMsIFMuIEcuPC9hdXRob3I+PGF1dGhvcj5Sb3Vsc3Rv
biwgVC48L2F1dGhvcj48YXV0aG9yPlN0ZWZmYW4tRGV3ZW50ZXIsIEkuPC9hdXRob3I+PGF1dGhv
cj5WYXpxdWV6LCBELiBQLjwvYXV0aG9yPjxhdXRob3I+V2luZnJlZSwgUi48L2F1dGhvcj48YXV0
aG9yPkFkYW1zLCBMLjwvYXV0aG9yPjxhdXRob3I+Q3JvbmUsIEUuIEUuPC9hdXRob3I+PGF1dGhv
cj5HcmVlbmxlYWYsIFMuIFMuPC9hdXRob3I+PGF1dGhvcj5LZWl0dCwgVC4gSC48L2F1dGhvcj48
YXV0aG9yPktsZWluLCBBLiBNLjwvYXV0aG9yPjxhdXRob3I+UmVnZXR6LCBKLjwvYXV0aG9yPjxh
dXRob3I+Umlja2V0dHMsIFQuIEguPC9hdXRob3I+PC9hdXRob3JzPjwvY29udHJpYnV0b3JzPjxh
dXRoLWFkZHJlc3M+S3JlbWVuLCBDJiN4RDtVbml2IENhbGlmIEJlcmtlbGV5LCBEZXB0IEVudmly
b25tIFNjaSBQb2xpY3kgJmFtcDsgTWFuYWdlbWVudCwgMTM3IE11bGZvcmQgSGFsbCwgQmVya2Vs
ZXksIENBIDk0NzIwIFVTQSYjeEQ7VW5pdiBDYWxpZiBCZXJrZWxleSwgRGVwdCBFbnZpcm9ubSBT
Y2kgUG9saWN5ICZhbXA7IE1hbmFnZW1lbnQsIDEzNyBNdWxmb3JkIEhhbGwsIEJlcmtlbGV5LCBD
QSA5NDcyMCBVU0EmI3hEO1VuaXYgQ2FsaWYgQmVya2VsZXksIERlcHQgRW52aXJvbm0gU2NpIFBv
bGljeSAmYW1wOyBNYW5hZ2VtZW50LCBCZXJrZWxleSwgQ0EgOTQ3MjAgVVNBJiN4RDtCeXJuIE1h
d3IgQ29sbCwgRGVwdCBCaW9sLCBCcnluIE1hd3IsIFBBIDE5MDEwIFVTQSYjeEQ7VW5pdiBOYWNs
IENvbWFodWUsIExhYiBFY290b25vLCBDUlVCLCBSQS04NDAwIFNhbiBDYXJsb3MgRGUgQmFyaWxv
Y2hlLCBSaW8gTmVncm8sIEFyZ2VudGluYSYjeEQ7RkFPLCBJLTAwMTAwIFJvbWUsIEl0YWx5JiN4
RDtTYW4gRnJhbmNpc2NvIFN0YXRlIFVuaXYsIERlcHQgQmlvbCwgU2FuIEZyYW5jaXNjbywgQ0Eg
OTQxMzIgVVNBJiN4RDtVbml2IFJvY2hlc3RlciwgRGVwdCBCaW9sLCBSb2NoZXN0ZXIsIE5ZIDE0
NjI3IFVTQSYjeEQ7WW9yayBVbml2LCBEZXB0IEJpb2wsIE4gWW9yaywgT04gTTNKIDFQMywgQ2Fu
YWRhJiN4RDtVbml2IFJlYWRpbmcsIENBRVIsIFJlYWRpbmcgUkc2IDJBSCwgQmVya3MsIEVuZ2xh
bmQmI3hEO1VuaXYgVmlyZ2luaWEsIEJsYW5keSBFeHB0IEZhcm0sIEJveWNlLCBWQSAyMjYyMCBV
U0EmI3hEO1VuaXYgQmF5cmV1dGgsIERlcHQgQW5pbSBFY29sIDEsIEQtOTU0NDAgQmF5cmV1dGgs
IEdlcm1hbnkmI3hEO0N0ciBSZWNoIEludmVzdCBDaWVudGlmaWNhcyAmYW1wOyBUZWNub2wsIElu
c3QgQXJnZW50aW5vIEludmVzdCBab25hcyBBcmlkYXMsIFJBLTU1MDAgTWVuZG96YSwgQXJnZW50
aW5hJiN4RDtDb2V2b2x1dCBJbnN0LCBTYW4gRnJhbmNpc2NvLCBDQSA5NDExMSBVU0EmI3hEO1Vu
aXYgTW9udGFuYSwgV2lsZGxpZmUgQmlvbCBQcm9ncmFtLCBEZXB0IEVjb3N5c3QgJmFtcDsgQ29u
c2VydmF0IFNjaSwgTWlzc291bGEsIE1UIDU5ODEyIFVTQSYjeEQ7VW5pdiBDYWxpZiBEYXZpcywg
RGVwdCBQbGFudCBQYXRob2wsIERhdmlzLCBDQSA5NTYxNiBVU0EmI3hEO1VuaXYgVGV4YXMsIFNl
Y3QgSW50ZWdyYXQgQmlvbCwgQXVzdGluLCBUWCA3ODcxMiBVU0EmI3hEO1VuaXYgR290dGluZ2Vu
LCBEZXB0IEFncm9lY29sLCBELTM3MDczIEdvdHRpbmdlbiwgR2VybWFueSYjeEQ7TmF0bCBDdHIg
RWNvbCBBbmFsICZhbXA7IFN5bnRoLCBTYW50YSBCYXJiYXJhLCBDQSA5MzEwMSBVU0EmI3hEO1dv
cmxkIFdpbGRsaWZlIEZ1bmQsIENvbnNlcnZhdCBQcm9ncmFtLCBXYXNoaW5ndG9uLCBEQyAyMDAz
NyBVU0E8L2F1dGgtYWRkcmVzcz48dGl0bGVzPjx0aXRsZT5Qb2xsaW5hdGlvbiBhbmQgb3RoZXIg
ZWNvc3lzdGVtIHNlcnZpY2VzIHByb2R1Y2VkIGJ5IG1vYmlsZSBvcmdhbmlzbXM6IGEgY29uY2Vw
dHVhbCBmcmFtZXdvcmsgZm9yIHRoZSBlZmZlY3RzIG9mIGxhbmQtdXNlIGNoYW5nZTwvdGl0bGU+
PHNlY29uZGFyeS10aXRsZT5FY29sb2d5IExldHRlcnM8L3NlY29uZGFyeS10aXRsZT48YWx0LXRp
dGxlPkVjb2wgTGV0dDwvYWx0LXRpdGxlPjwvdGl0bGVzPjxwZXJpb2RpY2FsPjxmdWxsLXRpdGxl
PkVjb2xvZ3kgTGV0dGVyczwvZnVsbC10aXRsZT48L3BlcmlvZGljYWw+PHBhZ2VzPjI5OS0zMTQ8
L3BhZ2VzPjx2b2x1bWU+MTA8L3ZvbHVtZT48bnVtYmVyPjQ8L251bWJlcj48a2V5d29yZHM+PGtl
eXdvcmQ+Y29uc2VydmF0aW9uIGJpb2xvZ3k8L2tleXdvcmQ+PGtleXdvcmQ+ZWNvc3lzdGVtIHNl
cnZpY2U8L2tleXdvcmQ+PGtleXdvcmQ+aGFiaXRhdCBsb3NzPC9rZXl3b3JkPjxrZXl3b3JkPmxh
bmRzY2FwZSBlY29sb2d5PC9rZXl3b3JkPjxrZXl3b3JkPm1vYmlsZSBsaW5rPC9rZXl3b3JkPjxr
ZXl3b3JkPm5hdHVyYWwgcmVzb3VyY2UgbWFuYWdlbWVudDwva2V5d29yZD48a2V5d29yZD5wb2xs
aW5hdG9yPC9rZXl3b3JkPjxrZXl3b3JkPmZyYWdtZW50ZWQgYWdyaWN1bHR1cmFsIGxhbmRzY2Fw
ZTwva2V5d29yZD48a2V5d29yZD5wbGFudCByZXByb2R1Y3RpdmUgc3VjY2Vzczwva2V5d29yZD48
a2V5d29yZD5hZ3JpLWVudmlyb25tZW50IHNjaGVtZXM8L2tleXdvcmQ+PGtleXdvcmQ+dHJvcGlj
YWwgcmFpbi1mb3Jlc3Q8L2tleXdvcmQ+PGtleXdvcmQ+dHJhcC1uZXN0aW5nIGJlZXM8L2tleXdv
cmQ+PGtleXdvcmQ+aGFiaXRhdCBmcmFnbWVudGF0aW9uPC9rZXl3b3JkPjxrZXl3b3JkPmhvbmV5
LWJlZXM8L2tleXdvcmQ+PGtleXdvcmQ+Zm9yYWdpbmcgYnVtYmxlYmVlczwva2V5d29yZD48a2V5
d29yZD5zZWVkIHNldDwva2V5d29yZD48a2V5d29yZD5lY29ub21pYyB2YWx1ZTwva2V5d29yZD48
L2tleXdvcmRzPjxkYXRlcz48eWVhcj4yMDA3PC95ZWFyPjxwdWItZGF0ZXM+PGRhdGU+QXByPC9k
YXRlPjwvcHViLWRhdGVzPjwvZGF0ZXM+PGlzYm4+MTQ2MS0wMjNYPC9pc2JuPjxhY2Nlc3Npb24t
bnVtPklTSTowMDAyNDQ4ODM3MDAwMDY8L2FjY2Vzc2lvbi1udW0+PHVybHM+PHJlbGF0ZWQtdXJs
cz48dXJsPiZsdDtHbyB0byBJU0kmZ3Q7Oi8vMDAwMjQ0ODgzNzAwMDA2PC91cmw+PC9yZWxhdGVk
LXVybHM+PC91cmxzPjxlbGVjdHJvbmljLXJlc291cmNlLW51bT5Eb2kgMTAuMTExMS9KLjE0NjEt
MDI0OC4yMDA3LjAxMDE4Llg8L2VsZWN0cm9uaWMtcmVzb3VyY2UtbnVtPjxsYW5ndWFnZT5Fbmds
aXNoPC9sYW5ndWFnZT48L3JlY29yZD48L0NpdGU+PENpdGU+PEF1dGhvcj5XYXNlcjwvQXV0aG9y
PjxZZWFyPjIwMDY8L1llYXI+PFJlY051bT40NzwvUmVjTnVtPjxyZWNvcmQ+PHJlYy1udW1iZXI+
NDc8L3JlYy1udW1iZXI+PGZvcmVpZ24ta2V5cz48a2V5IGFwcD0iRU4iIGRiLWlkPSJheDJwc2Y1
YXl2ZXM1YmVyZnByeHd3OXNlNXJzdjBwd2R0ZGYiPjQ3PC9rZXk+PC9mb3JlaWduLWtleXM+PHJl
Zi10eXBlIG5hbWU9IkJvb2siPjY8L3JlZi10eXBlPjxjb250cmlidXRvcnM+PGF1dGhvcnM+PGF1
dGhvcj5XYXNlciwgTi48L2F1dGhvcj48YXV0aG9yPk9sbGVydG9uLCBKLjwvYXV0aG9yPjwvYXV0
aG9ycz48L2NvbnRyaWJ1dG9ycz48dGl0bGVzPjx0aXRsZT5TcGVjaWFsaXphdGlvbiBhbmQgZ2Vu
ZXJhbGl6YXRpb24gaW4gcGxhbnQtcG9sbGluYXRvciBpbnRlcmFjdGlvbnM8L3RpdGxlPjwvdGl0
bGVzPjxkYXRlcz48eWVhcj4yMDA2PC95ZWFyPjwvZGF0ZXM+PHB1Yi1sb2NhdGlvbj5DaGljYWdv
LCBJTCwgVVNBPC9wdWItbG9jYXRpb24+PHB1Ymxpc2hlcj5Vbml2ZXJzaXR5IG9mIENoaWNhZ28g
UHJlc3M8L3B1Ymxpc2hlcj48dXJscz48L3VybHM+PC9yZWNvcmQ+PC9DaXRlPjwvRW5kTm90ZT5=
</w:fldData>
              </w:fldChar>
            </w:r>
            <w:r w:rsidRPr="008B2FB8">
              <w:rPr>
                <w:rFonts w:ascii="Times New Roman" w:eastAsia="Cambria" w:hAnsi="Times New Roman" w:cs="Times New Roman"/>
                <w:color w:val="000000"/>
                <w:kern w:val="1"/>
                <w:sz w:val="24"/>
                <w:lang w:eastAsia="ar-SA"/>
              </w:rPr>
              <w:instrText xml:space="preserve"> ADDIN EN.CITE </w:instrText>
            </w:r>
            <w:r w:rsidRPr="008B2FB8">
              <w:rPr>
                <w:rFonts w:ascii="Times New Roman" w:eastAsia="Cambria" w:hAnsi="Times New Roman" w:cs="Times New Roman"/>
                <w:color w:val="000000"/>
                <w:kern w:val="1"/>
                <w:sz w:val="24"/>
                <w:lang w:eastAsia="ar-SA"/>
              </w:rPr>
              <w:fldChar w:fldCharType="begin">
                <w:fldData xml:space="preserve">PEVuZE5vdGU+PENpdGU+PEF1dGhvcj5BbmRlcnNvbjwvQXV0aG9yPjxZZWFyPjIwMTE8L1llYXI+
PFJlY051bT4xPC9SZWNOdW0+PERpc3BsYXlUZXh0PihXYXNlciAmYW1wOyBPbGxlcnRvbiAyMDA2
OyBLcmVtZW48c3R5bGUgZmFjZT0iaXRhbGljIj4gZXQgYWwuPC9zdHlsZT4gMjAwNzsgQW5kZXJz
b248c3R5bGUgZmFjZT0iaXRhbGljIj4gZXQgYWwuPC9zdHlsZT4gMjAxMSk8L0Rpc3BsYXlUZXh0
PjxyZWNvcmQ+PHJlYy1udW1iZXI+MTwvcmVjLW51bWJlcj48Zm9yZWlnbi1rZXlzPjxrZXkgYXBw
PSJFTiIgZGItaWQ9ImF4MnBzZjVheXZlczViZXJmcHJ4d3c5c2U1cnN2MHB3ZHRkZiI+MTwva2V5
PjwvZm9yZWlnbi1rZXlzPjxyZWYtdHlwZSBuYW1lPSJKb3VybmFsIEFydGljbGUiPjE3PC9yZWYt
dHlwZT48Y29udHJpYnV0b3JzPjxhdXRob3JzPjxhdXRob3I+QW5kZXJzb24sIFMuIEguPC9hdXRo
b3I+PGF1dGhvcj5LZWxseSwgRC48L2F1dGhvcj48YXV0aG9yPkxhZGxleSwgSi4gSi48L2F1dGhv
cj48YXV0aG9yPk1vbGxveSwgUy48L2F1dGhvcj48YXV0aG9yPlRlcnJ5LCBKLjwvYXV0aG9yPjwv
YXV0aG9ycz48L2NvbnRyaWJ1dG9ycz48YXV0aC1hZGRyZXNzPktlbGx5LCBEJiN4RDtVbml2IENh
bnRlcmJ1cnksIFNjaCBCaW9sIFNjaSwgUHJpdmF0ZSBCYWcgNDgwMCwgQ2hyaXN0Y2h1cmNoIDgx
NDAsIE5ldyBaZWFsYW5kJiN4RDtVbml2IENhbnRlcmJ1cnksIFNjaCBCaW9sIFNjaSwgQ2hyaXN0
Y2h1cmNoIDgxNDAsIE5ldyBaZWFsYW5kJiN4RDtVbml2IEF1Y2tsYW5kLCBTY2ggQmlvbCBTY2ks
IEF1Y2tsYW5kIDEwMTAsIE5ldyBaZWFsYW5kPC9hdXRoLWFkZHJlc3M+PHRpdGxlcz48dGl0bGU+
Q2FzY2FkaW5nIGVmZmVjdHMgb2YgYmlyZCBmdW5jdGlvbmFsIGV4dGluY3Rpb24gcmVkdWNlIHBv
bGxpbmF0aW9uIGFuZCBwbGFudCBkZW5zaXR5PC90aXRsZT48c2Vjb25kYXJ5LXRpdGxlPlNjaWVu
Y2U8L3NlY29uZGFyeS10aXRsZT48L3RpdGxlcz48cGVyaW9kaWNhbD48ZnVsbC10aXRsZT5TY2ll
bmNlPC9mdWxsLXRpdGxlPjwvcGVyaW9kaWNhbD48cGFnZXM+MTA2OC0xMDcxPC9wYWdlcz48dm9s
dW1lPjMzMTwvdm9sdW1lPjxudW1iZXI+NjAyMDwvbnVtYmVyPjxrZXl3b3Jkcz48a2V5d29yZD5u
ZXctemVhbGFuZDwva2V5d29yZD48a2V5d29yZD5wb2xsZW4gbGltaXRhdGlvbjwva2V5d29yZD48
a2V5d29yZD5jb25zZXF1ZW5jZXM8L2tleXdvcmQ+PGtleXdvcmQ+ZGlzcGVyc2FsPC9rZXl3b3Jk
PjxrZXl3b3JkPmxvcmFudGhhY2VhZTwva2V5d29yZD48a2V5d29yZD5pc2xhbmRzPC9rZXl3b3Jk
PjxrZXl3b3JkPmZvcmVzdHM8L2tleXdvcmQ+PC9rZXl3b3Jkcz48ZGF0ZXM+PHllYXI+MjAxMTwv
eWVhcj48cHViLWRhdGVzPjxkYXRlPkZlYiAyNTwvZGF0ZT48L3B1Yi1kYXRlcz48L2RhdGVzPjxp
c2JuPjAwMzYtODA3NTwvaXNibj48YWNjZXNzaW9uLW51bT5JU0k6MDAwMjg3Njk5MDAwMDY0PC9h
Y2Nlc3Npb24tbnVtPjx1cmxzPjxyZWxhdGVkLXVybHM+PHVybD4mbHQ7R28gdG8gSVNJJmd0Ozov
LzAwMDI4NzY5OTAwMDA2NDwvdXJsPjwvcmVsYXRlZC11cmxzPjwvdXJscz48ZWxlY3Ryb25pYy1y
ZXNvdXJjZS1udW0+RG9pIDEwLjExMjYvU2NpZW5jZS4xMTk5MDkyPC9lbGVjdHJvbmljLXJlc291
cmNlLW51bT48bGFuZ3VhZ2U+RW5nbGlzaDwvbGFuZ3VhZ2U+PC9yZWNvcmQ+PC9DaXRlPjxDaXRl
PjxBdXRob3I+S3JlbWVuPC9BdXRob3I+PFllYXI+MjAwNzwvWWVhcj48UmVjTnVtPjEzMjwvUmVj
TnVtPjxyZWNvcmQ+PHJlYy1udW1iZXI+MTMyPC9yZWMtbnVtYmVyPjxmb3JlaWduLWtleXM+PGtl
eSBhcHA9IkVOIiBkYi1pZD0iYXgycHNmNWF5dmVzNWJlcmZwcnh3dzlzZTVyc3YwcHdkdGRmIj4x
MzI8L2tleT48L2ZvcmVpZ24ta2V5cz48cmVmLXR5cGUgbmFtZT0iSm91cm5hbCBBcnRpY2xlIj4x
NzwvcmVmLXR5cGU+PGNvbnRyaWJ1dG9ycz48YXV0aG9ycz48YXV0aG9yPktyZW1lbiwgQy48L2F1
dGhvcj48YXV0aG9yPldpbGxpYW1zLCBOLiBNLjwvYXV0aG9yPjxhdXRob3I+QWl6ZW4sIE0uIEEu
PC9hdXRob3I+PGF1dGhvcj5HZW1taWxsLUhlcnJlbiwgQi48L2F1dGhvcj48YXV0aG9yPkxlQnVo
biwgRy48L2F1dGhvcj48YXV0aG9yPk1pbmNrbGV5LCBSLjwvYXV0aG9yPjxhdXRob3I+UGFja2Vy
LCBMLjwvYXV0aG9yPjxhdXRob3I+UG90dHMsIFMuIEcuPC9hdXRob3I+PGF1dGhvcj5Sb3Vsc3Rv
biwgVC48L2F1dGhvcj48YXV0aG9yPlN0ZWZmYW4tRGV3ZW50ZXIsIEkuPC9hdXRob3I+PGF1dGhv
cj5WYXpxdWV6LCBELiBQLjwvYXV0aG9yPjxhdXRob3I+V2luZnJlZSwgUi48L2F1dGhvcj48YXV0
aG9yPkFkYW1zLCBMLjwvYXV0aG9yPjxhdXRob3I+Q3JvbmUsIEUuIEUuPC9hdXRob3I+PGF1dGhv
cj5HcmVlbmxlYWYsIFMuIFMuPC9hdXRob3I+PGF1dGhvcj5LZWl0dCwgVC4gSC48L2F1dGhvcj48
YXV0aG9yPktsZWluLCBBLiBNLjwvYXV0aG9yPjxhdXRob3I+UmVnZXR6LCBKLjwvYXV0aG9yPjxh
dXRob3I+Umlja2V0dHMsIFQuIEguPC9hdXRob3I+PC9hdXRob3JzPjwvY29udHJpYnV0b3JzPjxh
dXRoLWFkZHJlc3M+S3JlbWVuLCBDJiN4RDtVbml2IENhbGlmIEJlcmtlbGV5LCBEZXB0IEVudmly
b25tIFNjaSBQb2xpY3kgJmFtcDsgTWFuYWdlbWVudCwgMTM3IE11bGZvcmQgSGFsbCwgQmVya2Vs
ZXksIENBIDk0NzIwIFVTQSYjeEQ7VW5pdiBDYWxpZiBCZXJrZWxleSwgRGVwdCBFbnZpcm9ubSBT
Y2kgUG9saWN5ICZhbXA7IE1hbmFnZW1lbnQsIDEzNyBNdWxmb3JkIEhhbGwsIEJlcmtlbGV5LCBD
QSA5NDcyMCBVU0EmI3hEO1VuaXYgQ2FsaWYgQmVya2VsZXksIERlcHQgRW52aXJvbm0gU2NpIFBv
bGljeSAmYW1wOyBNYW5hZ2VtZW50LCBCZXJrZWxleSwgQ0EgOTQ3MjAgVVNBJiN4RDtCeXJuIE1h
d3IgQ29sbCwgRGVwdCBCaW9sLCBCcnluIE1hd3IsIFBBIDE5MDEwIFVTQSYjeEQ7VW5pdiBOYWNs
IENvbWFodWUsIExhYiBFY290b25vLCBDUlVCLCBSQS04NDAwIFNhbiBDYXJsb3MgRGUgQmFyaWxv
Y2hlLCBSaW8gTmVncm8sIEFyZ2VudGluYSYjeEQ7RkFPLCBJLTAwMTAwIFJvbWUsIEl0YWx5JiN4
RDtTYW4gRnJhbmNpc2NvIFN0YXRlIFVuaXYsIERlcHQgQmlvbCwgU2FuIEZyYW5jaXNjbywgQ0Eg
OTQxMzIgVVNBJiN4RDtVbml2IFJvY2hlc3RlciwgRGVwdCBCaW9sLCBSb2NoZXN0ZXIsIE5ZIDE0
NjI3IFVTQSYjeEQ7WW9yayBVbml2LCBEZXB0IEJpb2wsIE4gWW9yaywgT04gTTNKIDFQMywgQ2Fu
YWRhJiN4RDtVbml2IFJlYWRpbmcsIENBRVIsIFJlYWRpbmcgUkc2IDJBSCwgQmVya3MsIEVuZ2xh
bmQmI3hEO1VuaXYgVmlyZ2luaWEsIEJsYW5keSBFeHB0IEZhcm0sIEJveWNlLCBWQSAyMjYyMCBV
U0EmI3hEO1VuaXYgQmF5cmV1dGgsIERlcHQgQW5pbSBFY29sIDEsIEQtOTU0NDAgQmF5cmV1dGgs
IEdlcm1hbnkmI3hEO0N0ciBSZWNoIEludmVzdCBDaWVudGlmaWNhcyAmYW1wOyBUZWNub2wsIElu
c3QgQXJnZW50aW5vIEludmVzdCBab25hcyBBcmlkYXMsIFJBLTU1MDAgTWVuZG96YSwgQXJnZW50
aW5hJiN4RDtDb2V2b2x1dCBJbnN0LCBTYW4gRnJhbmNpc2NvLCBDQSA5NDExMSBVU0EmI3hEO1Vu
aXYgTW9udGFuYSwgV2lsZGxpZmUgQmlvbCBQcm9ncmFtLCBEZXB0IEVjb3N5c3QgJmFtcDsgQ29u
c2VydmF0IFNjaSwgTWlzc291bGEsIE1UIDU5ODEyIFVTQSYjeEQ7VW5pdiBDYWxpZiBEYXZpcywg
RGVwdCBQbGFudCBQYXRob2wsIERhdmlzLCBDQSA5NTYxNiBVU0EmI3hEO1VuaXYgVGV4YXMsIFNl
Y3QgSW50ZWdyYXQgQmlvbCwgQXVzdGluLCBUWCA3ODcxMiBVU0EmI3hEO1VuaXYgR290dGluZ2Vu
LCBEZXB0IEFncm9lY29sLCBELTM3MDczIEdvdHRpbmdlbiwgR2VybWFueSYjeEQ7TmF0bCBDdHIg
RWNvbCBBbmFsICZhbXA7IFN5bnRoLCBTYW50YSBCYXJiYXJhLCBDQSA5MzEwMSBVU0EmI3hEO1dv
cmxkIFdpbGRsaWZlIEZ1bmQsIENvbnNlcnZhdCBQcm9ncmFtLCBXYXNoaW5ndG9uLCBEQyAyMDAz
NyBVU0E8L2F1dGgtYWRkcmVzcz48dGl0bGVzPjx0aXRsZT5Qb2xsaW5hdGlvbiBhbmQgb3RoZXIg
ZWNvc3lzdGVtIHNlcnZpY2VzIHByb2R1Y2VkIGJ5IG1vYmlsZSBvcmdhbmlzbXM6IGEgY29uY2Vw
dHVhbCBmcmFtZXdvcmsgZm9yIHRoZSBlZmZlY3RzIG9mIGxhbmQtdXNlIGNoYW5nZTwvdGl0bGU+
PHNlY29uZGFyeS10aXRsZT5FY29sb2d5IExldHRlcnM8L3NlY29uZGFyeS10aXRsZT48YWx0LXRp
dGxlPkVjb2wgTGV0dDwvYWx0LXRpdGxlPjwvdGl0bGVzPjxwZXJpb2RpY2FsPjxmdWxsLXRpdGxl
PkVjb2xvZ3kgTGV0dGVyczwvZnVsbC10aXRsZT48L3BlcmlvZGljYWw+PHBhZ2VzPjI5OS0zMTQ8
L3BhZ2VzPjx2b2x1bWU+MTA8L3ZvbHVtZT48bnVtYmVyPjQ8L251bWJlcj48a2V5d29yZHM+PGtl
eXdvcmQ+Y29uc2VydmF0aW9uIGJpb2xvZ3k8L2tleXdvcmQ+PGtleXdvcmQ+ZWNvc3lzdGVtIHNl
cnZpY2U8L2tleXdvcmQ+PGtleXdvcmQ+aGFiaXRhdCBsb3NzPC9rZXl3b3JkPjxrZXl3b3JkPmxh
bmRzY2FwZSBlY29sb2d5PC9rZXl3b3JkPjxrZXl3b3JkPm1vYmlsZSBsaW5rPC9rZXl3b3JkPjxr
ZXl3b3JkPm5hdHVyYWwgcmVzb3VyY2UgbWFuYWdlbWVudDwva2V5d29yZD48a2V5d29yZD5wb2xs
aW5hdG9yPC9rZXl3b3JkPjxrZXl3b3JkPmZyYWdtZW50ZWQgYWdyaWN1bHR1cmFsIGxhbmRzY2Fw
ZTwva2V5d29yZD48a2V5d29yZD5wbGFudCByZXByb2R1Y3RpdmUgc3VjY2Vzczwva2V5d29yZD48
a2V5d29yZD5hZ3JpLWVudmlyb25tZW50IHNjaGVtZXM8L2tleXdvcmQ+PGtleXdvcmQ+dHJvcGlj
YWwgcmFpbi1mb3Jlc3Q8L2tleXdvcmQ+PGtleXdvcmQ+dHJhcC1uZXN0aW5nIGJlZXM8L2tleXdv
cmQ+PGtleXdvcmQ+aGFiaXRhdCBmcmFnbWVudGF0aW9uPC9rZXl3b3JkPjxrZXl3b3JkPmhvbmV5
LWJlZXM8L2tleXdvcmQ+PGtleXdvcmQ+Zm9yYWdpbmcgYnVtYmxlYmVlczwva2V5d29yZD48a2V5
d29yZD5zZWVkIHNldDwva2V5d29yZD48a2V5d29yZD5lY29ub21pYyB2YWx1ZTwva2V5d29yZD48
L2tleXdvcmRzPjxkYXRlcz48eWVhcj4yMDA3PC95ZWFyPjxwdWItZGF0ZXM+PGRhdGU+QXByPC9k
YXRlPjwvcHViLWRhdGVzPjwvZGF0ZXM+PGlzYm4+MTQ2MS0wMjNYPC9pc2JuPjxhY2Nlc3Npb24t
bnVtPklTSTowMDAyNDQ4ODM3MDAwMDY8L2FjY2Vzc2lvbi1udW0+PHVybHM+PHJlbGF0ZWQtdXJs
cz48dXJsPiZsdDtHbyB0byBJU0kmZ3Q7Oi8vMDAwMjQ0ODgzNzAwMDA2PC91cmw+PC9yZWxhdGVk
LXVybHM+PC91cmxzPjxlbGVjdHJvbmljLXJlc291cmNlLW51bT5Eb2kgMTAuMTExMS9KLjE0NjEt
MDI0OC4yMDA3LjAxMDE4Llg8L2VsZWN0cm9uaWMtcmVzb3VyY2UtbnVtPjxsYW5ndWFnZT5Fbmds
aXNoPC9sYW5ndWFnZT48L3JlY29yZD48L0NpdGU+PENpdGU+PEF1dGhvcj5XYXNlcjwvQXV0aG9y
PjxZZWFyPjIwMDY8L1llYXI+PFJlY051bT40NzwvUmVjTnVtPjxyZWNvcmQ+PHJlYy1udW1iZXI+
NDc8L3JlYy1udW1iZXI+PGZvcmVpZ24ta2V5cz48a2V5IGFwcD0iRU4iIGRiLWlkPSJheDJwc2Y1
YXl2ZXM1YmVyZnByeHd3OXNlNXJzdjBwd2R0ZGYiPjQ3PC9rZXk+PC9mb3JlaWduLWtleXM+PHJl
Zi10eXBlIG5hbWU9IkJvb2siPjY8L3JlZi10eXBlPjxjb250cmlidXRvcnM+PGF1dGhvcnM+PGF1
dGhvcj5XYXNlciwgTi48L2F1dGhvcj48YXV0aG9yPk9sbGVydG9uLCBKLjwvYXV0aG9yPjwvYXV0
aG9ycz48L2NvbnRyaWJ1dG9ycz48dGl0bGVzPjx0aXRsZT5TcGVjaWFsaXphdGlvbiBhbmQgZ2Vu
ZXJhbGl6YXRpb24gaW4gcGxhbnQtcG9sbGluYXRvciBpbnRlcmFjdGlvbnM8L3RpdGxlPjwvdGl0
bGVzPjxkYXRlcz48eWVhcj4yMDA2PC95ZWFyPjwvZGF0ZXM+PHB1Yi1sb2NhdGlvbj5DaGljYWdv
LCBJTCwgVVNBPC9wdWItbG9jYXRpb24+PHB1Ymxpc2hlcj5Vbml2ZXJzaXR5IG9mIENoaWNhZ28g
UHJlc3M8L3B1Ymxpc2hlcj48dXJscz48L3VybHM+PC9yZWNvcmQ+PC9DaXRlPjwvRW5kTm90ZT5=
</w:fldData>
              </w:fldChar>
            </w:r>
            <w:r w:rsidRPr="008B2FB8">
              <w:rPr>
                <w:rFonts w:ascii="Times New Roman" w:eastAsia="Cambria" w:hAnsi="Times New Roman" w:cs="Times New Roman"/>
                <w:color w:val="000000"/>
                <w:kern w:val="1"/>
                <w:sz w:val="24"/>
                <w:lang w:eastAsia="ar-SA"/>
              </w:rPr>
              <w:instrText xml:space="preserve"> ADDIN EN.CITE.DATA </w:instrText>
            </w:r>
            <w:r w:rsidRPr="008B2FB8">
              <w:rPr>
                <w:rFonts w:ascii="Times New Roman" w:eastAsia="Cambria" w:hAnsi="Times New Roman" w:cs="Times New Roman"/>
                <w:color w:val="000000"/>
                <w:kern w:val="1"/>
                <w:sz w:val="24"/>
                <w:lang w:eastAsia="ar-SA"/>
              </w:rPr>
            </w:r>
            <w:r w:rsidRPr="008B2FB8">
              <w:rPr>
                <w:rFonts w:ascii="Times New Roman" w:eastAsia="Cambria" w:hAnsi="Times New Roman" w:cs="Times New Roman"/>
                <w:color w:val="000000"/>
                <w:kern w:val="1"/>
                <w:sz w:val="24"/>
                <w:lang w:eastAsia="ar-SA"/>
              </w:rPr>
              <w:fldChar w:fldCharType="end"/>
            </w:r>
            <w:r w:rsidRPr="008B2FB8">
              <w:rPr>
                <w:rFonts w:ascii="Times New Roman" w:eastAsia="Cambria" w:hAnsi="Times New Roman" w:cs="Times New Roman"/>
                <w:color w:val="000000"/>
                <w:kern w:val="1"/>
                <w:sz w:val="24"/>
                <w:lang w:eastAsia="ar-SA"/>
              </w:rPr>
              <w:fldChar w:fldCharType="separate"/>
            </w:r>
            <w:r w:rsidRPr="008B2FB8">
              <w:rPr>
                <w:rFonts w:ascii="Times New Roman" w:eastAsia="Cambria" w:hAnsi="Times New Roman" w:cs="Times New Roman"/>
                <w:noProof/>
                <w:color w:val="000000"/>
                <w:kern w:val="1"/>
                <w:sz w:val="24"/>
                <w:lang w:eastAsia="ar-SA"/>
              </w:rPr>
              <w:t>(</w:t>
            </w:r>
            <w:hyperlink w:anchor="_ENREF_108" w:tooltip="Waser, 2006 #47" w:history="1">
              <w:r w:rsidRPr="008B2FB8">
                <w:rPr>
                  <w:rFonts w:ascii="Times New Roman" w:eastAsia="Cambria" w:hAnsi="Times New Roman" w:cs="Times New Roman"/>
                  <w:noProof/>
                  <w:color w:val="000000"/>
                  <w:kern w:val="1"/>
                  <w:sz w:val="24"/>
                  <w:lang w:eastAsia="ar-SA"/>
                </w:rPr>
                <w:t>Waser &amp; Ollerton 2006</w:t>
              </w:r>
            </w:hyperlink>
            <w:r w:rsidRPr="008B2FB8">
              <w:rPr>
                <w:rFonts w:ascii="Times New Roman" w:eastAsia="Cambria" w:hAnsi="Times New Roman" w:cs="Times New Roman"/>
                <w:noProof/>
                <w:color w:val="000000"/>
                <w:kern w:val="1"/>
                <w:sz w:val="24"/>
                <w:lang w:eastAsia="ar-SA"/>
              </w:rPr>
              <w:t xml:space="preserve">; </w:t>
            </w:r>
            <w:hyperlink w:anchor="_ENREF_65" w:tooltip="Kremen, 2007 #132" w:history="1">
              <w:r w:rsidRPr="008B2FB8">
                <w:rPr>
                  <w:rFonts w:ascii="Times New Roman" w:eastAsia="Cambria" w:hAnsi="Times New Roman" w:cs="Times New Roman"/>
                  <w:noProof/>
                  <w:color w:val="000000"/>
                  <w:kern w:val="1"/>
                  <w:sz w:val="24"/>
                  <w:lang w:eastAsia="ar-SA"/>
                </w:rPr>
                <w:t>Kremen</w:t>
              </w:r>
              <w:r w:rsidRPr="008B2FB8">
                <w:rPr>
                  <w:rFonts w:ascii="Times New Roman" w:eastAsia="Cambria" w:hAnsi="Times New Roman" w:cs="Times New Roman"/>
                  <w:i/>
                  <w:noProof/>
                  <w:color w:val="000000"/>
                  <w:kern w:val="1"/>
                  <w:sz w:val="24"/>
                  <w:lang w:eastAsia="ar-SA"/>
                </w:rPr>
                <w:t xml:space="preserve"> </w:t>
              </w:r>
              <w:r w:rsidRPr="008B2FB8">
                <w:rPr>
                  <w:rFonts w:ascii="Times New Roman" w:eastAsia="Cambria" w:hAnsi="Times New Roman" w:cs="Times New Roman"/>
                  <w:noProof/>
                  <w:color w:val="000000"/>
                  <w:kern w:val="1"/>
                  <w:sz w:val="24"/>
                  <w:lang w:eastAsia="ar-SA"/>
                </w:rPr>
                <w:t>et al. 2007</w:t>
              </w:r>
            </w:hyperlink>
            <w:r w:rsidRPr="008B2FB8">
              <w:rPr>
                <w:rFonts w:ascii="Times New Roman" w:eastAsia="Cambria" w:hAnsi="Times New Roman" w:cs="Times New Roman"/>
                <w:noProof/>
                <w:color w:val="000000"/>
                <w:kern w:val="1"/>
                <w:sz w:val="24"/>
                <w:lang w:eastAsia="ar-SA"/>
              </w:rPr>
              <w:t xml:space="preserve">; </w:t>
            </w:r>
            <w:hyperlink w:anchor="_ENREF_3" w:tooltip="Anderson, 2011 #1" w:history="1">
              <w:r w:rsidRPr="008B2FB8">
                <w:rPr>
                  <w:rFonts w:ascii="Times New Roman" w:eastAsia="Cambria" w:hAnsi="Times New Roman" w:cs="Times New Roman"/>
                  <w:noProof/>
                  <w:color w:val="000000"/>
                  <w:kern w:val="1"/>
                  <w:sz w:val="24"/>
                  <w:lang w:eastAsia="ar-SA"/>
                </w:rPr>
                <w:t>Anderson</w:t>
              </w:r>
              <w:r w:rsidRPr="008B2FB8">
                <w:rPr>
                  <w:rFonts w:ascii="Times New Roman" w:eastAsia="Cambria" w:hAnsi="Times New Roman" w:cs="Times New Roman"/>
                  <w:i/>
                  <w:noProof/>
                  <w:color w:val="000000"/>
                  <w:kern w:val="1"/>
                  <w:sz w:val="24"/>
                  <w:lang w:eastAsia="ar-SA"/>
                </w:rPr>
                <w:t xml:space="preserve"> </w:t>
              </w:r>
              <w:r w:rsidRPr="008B2FB8">
                <w:rPr>
                  <w:rFonts w:ascii="Times New Roman" w:eastAsia="Cambria" w:hAnsi="Times New Roman" w:cs="Times New Roman"/>
                  <w:noProof/>
                  <w:color w:val="000000"/>
                  <w:kern w:val="1"/>
                  <w:sz w:val="24"/>
                  <w:lang w:eastAsia="ar-SA"/>
                </w:rPr>
                <w:t>et al. 2011</w:t>
              </w:r>
            </w:hyperlink>
            <w:r w:rsidRPr="008B2FB8">
              <w:rPr>
                <w:rFonts w:ascii="Times New Roman" w:eastAsia="Cambria" w:hAnsi="Times New Roman" w:cs="Times New Roman"/>
                <w:noProof/>
                <w:color w:val="000000"/>
                <w:kern w:val="1"/>
                <w:sz w:val="24"/>
                <w:lang w:eastAsia="ar-SA"/>
              </w:rPr>
              <w:t>)</w:t>
            </w:r>
            <w:r w:rsidRPr="008B2FB8">
              <w:rPr>
                <w:rFonts w:ascii="Times New Roman" w:eastAsia="Cambria" w:hAnsi="Times New Roman" w:cs="Times New Roman"/>
                <w:color w:val="000000"/>
                <w:kern w:val="1"/>
                <w:sz w:val="24"/>
                <w:lang w:eastAsia="ar-SA"/>
              </w:rPr>
              <w:fldChar w:fldCharType="end"/>
            </w:r>
          </w:p>
        </w:tc>
      </w:tr>
      <w:tr w:rsidR="008B2FB8" w:rsidRPr="008B2FB8" w:rsidTr="00F4113D">
        <w:tblPrEx>
          <w:tblCellMar>
            <w:left w:w="108" w:type="dxa"/>
            <w:right w:w="108" w:type="dxa"/>
          </w:tblCellMar>
        </w:tblPrEx>
        <w:trPr>
          <w:trHeight w:val="178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 xml:space="preserve">Body size, mobility-related traits, gut passage time, defecation pattern, skin surface traits (e.g. hair type and density) </w:t>
            </w:r>
          </w:p>
        </w:tc>
        <w:tc>
          <w:tcPr>
            <w:tcW w:w="269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Vertebrate seed dispersal capacity</w:t>
            </w:r>
          </w:p>
        </w:tc>
        <w:tc>
          <w:tcPr>
            <w:tcW w:w="369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Enhancement of connectivity among fragmented patches; colonization of new habitats by useful plants,  vegetation restoration after disturbances (e.g. fires, landslides, hurricanes)</w:t>
            </w:r>
          </w:p>
        </w:tc>
        <w:tc>
          <w:tcPr>
            <w:tcW w:w="396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fr-FR" w:eastAsia="ar-SA"/>
              </w:rPr>
            </w:pPr>
            <w:r w:rsidRPr="008B2FB8">
              <w:rPr>
                <w:rFonts w:ascii="Times New Roman" w:eastAsia="Cambria" w:hAnsi="Times New Roman" w:cs="Times New Roman"/>
                <w:color w:val="000000"/>
                <w:kern w:val="1"/>
                <w:sz w:val="24"/>
                <w:szCs w:val="24"/>
                <w:lang w:val="fr-FR" w:eastAsia="ar-SA"/>
              </w:rPr>
              <w:fldChar w:fldCharType="begin">
                <w:fldData xml:space="preserve">PEVuZE5vdGU+PENpdGU+PEF1dGhvcj5Db3JyZWE8L0F1dGhvcj48WWVhcj4yMDA3PC9ZZWFyPjxS
ZWNOdW0+MTM8L1JlY051bT48RGlzcGxheVRleHQ+KENvdXZyZXVyPHN0eWxlIGZhY2U9Iml0YWxp
YyI+IGV0IGFsLjwvc3R5bGU+IDIwMDQ7IE1jQ29ua2V5ICZhbXA7IERyYWtlIDIwMDY7IENvcnJl
YTxzdHlsZSBmYWNlPSJpdGFsaWMiPiBldCBhbC48L3N0eWxlPiAyMDA3OyBKb3JkYW5vPHN0eWxl
IGZhY2U9Iml0YWxpYyI+IGV0IGFsLjwvc3R5bGU+IDIwMDcpPC9EaXNwbGF5VGV4dD48cmVjb3Jk
PjxyZWMtbnVtYmVyPjEzPC9yZWMtbnVtYmVyPjxmb3JlaWduLWtleXM+PGtleSBhcHA9IkVOIiBk
Yi1pZD0iYXgycHNmNWF5dmVzNWJlcmZwcnh3dzlzZTVyc3YwcHdkdGRmIj4xMzwva2V5PjwvZm9y
ZWlnbi1rZXlzPjxyZWYtdHlwZSBuYW1lPSJKb3VybmFsIEFydGljbGUiPjE3PC9yZWYtdHlwZT48
Y29udHJpYnV0b3JzPjxhdXRob3JzPjxhdXRob3I+Q29ycmVhLCBTLiBCLjwvYXV0aG9yPjxhdXRo
b3I+V2luZW1pbGxlciwgSy4gTy48L2F1dGhvcj48YXV0aG9yPkxvcGV6LUZlcm5hbmRleiwgSC48
L2F1dGhvcj48YXV0aG9yPkdhbGV0dGksIE0uPC9hdXRob3I+PC9hdXRob3JzPjwvY29udHJpYnV0
b3JzPjxhdXRoLWFkZHJlc3M+Q29ycmVhLCBTQiYjeEQ7VGV4YXMgQSZhbXA7TSBVbml2LCBEZXB0
IFdpbGRsaWZlICZhbXA7IEZpc2hlcmllcyBTY2ksIFNlY3QgRWNvbCAmYW1wOyBFdm9sdXRpb25h
cnkgQmlvbCwgQ29sbGVnZSBTdG4sIFRYIDc3ODQzIFVTQSYjeEQ7VGV4YXMgQSZhbXA7TSBVbml2
LCBEZXB0IFdpbGRsaWZlICZhbXA7IEZpc2hlcmllcyBTY2ksIFNlY3QgRWNvbCAmYW1wOyBFdm9s
dXRpb25hcnkgQmlvbCwgQ29sbGVnZSBTdG4sIFRYIDc3ODQzIFVTQSYjeEQ7VW5pdiBFc3RhZHVh
bCBQYXVsaXN0YSwgRGVwdCBFY29sLCBMYWIgQmlvbCBDb25zZXJ2YWNhbywgQlItMTM1MDY5MDAg
UmlvIENsYXJvLCBCcmF6aWw8L2F1dGgtYWRkcmVzcz48dGl0bGVzPjx0aXRsZT5Fdm9sdXRpb25h
cnkgcGVyc3BlY3RpdmVzIG9uIHNlZWQgY29uc3VtcHRpb24gYW5kIGRpc3BlcnNhbCBieSBmaXNo
ZXM8L3RpdGxlPjxzZWNvbmRhcnktdGl0bGU+Qmlvc2NpZW5jZTwvc2Vjb25kYXJ5LXRpdGxlPjwv
dGl0bGVzPjxwZXJpb2RpY2FsPjxmdWxsLXRpdGxlPkJpb3NjaWVuY2U8L2Z1bGwtdGl0bGU+PC9w
ZXJpb2RpY2FsPjxwYWdlcz43NDgtNzU2PC9wYWdlcz48dm9sdW1lPjU3PC92b2x1bWU+PG51bWJl
cj45PC9udW1iZXI+PGtleXdvcmRzPjxrZXl3b3JkPmljaHRoeW9jaG9yeTwva2V5d29yZD48a2V5
d29yZD5ldm9sdXRpb25hcnkgZWNvbG9neTwva2V5d29yZD48a2V5d29yZD5mbG9vZGVkIGZvcmVz
dHM8L2tleXdvcmQ+PGtleXdvcmQ+c2VlZCBwcmVkYXRpb248L2tleXdvcmQ+PGtleXdvcmQ+c2Vy
cmFzYWxtaWRhZTwva2V5d29yZD48a2V5d29yZD50cm9waWNhbCByYWluLWZvcmVzdDwva2V5d29y
ZD48a2V5d29yZD5wb3RlbnRpYWwgZGlzcGVyc2FsPC9rZXl3b3JkPjxrZXl3b3JkPmxpa2VsaWhv
b2QgYXBwcm9hY2g8L2tleXdvcmQ+PGtleXdvcmQ+bWFjcm9waHl0ZXM8L2tleXdvcmQ+PGtleXdv
cmQ+Y2hhcmFjdGVyczwva2V5d29yZD48a2V5d29yZD5waHlsb2dlbnk8L2tleXdvcmQ+PGtleXdv
cmQ+ZnJ1Z2l2b3JlPC9rZXl3b3JkPjxrZXl3b3JkPmJhc2luPC9rZXl3b3JkPjxrZXl3b3JkPnJp
dmVyPC9rZXl3b3JkPjxrZXl3b3JkPmxha2U8L2tleXdvcmQ+PC9rZXl3b3Jkcz48ZGF0ZXM+PHll
YXI+MjAwNzwveWVhcj48cHViLWRhdGVzPjxkYXRlPk9jdDwvZGF0ZT48L3B1Yi1kYXRlcz48L2Rh
dGVzPjxpc2JuPjAwMDYtMzU2ODwvaXNibj48YWNjZXNzaW9uLW51bT5JU0k6MDAwMjUwMjIxMjAw
MDA5PC9hY2Nlc3Npb24tbnVtPjx1cmxzPjxyZWxhdGVkLXVybHM+PHVybD4mbHQ7R28gdG8gSVNJ
Jmd0OzovLzAwMDI1MDIyMTIwMDAwOTwvdXJsPjwvcmVsYXRlZC11cmxzPjwvdXJscz48ZWxlY3Ry
b25pYy1yZXNvdXJjZS1udW0+RG9pIDEwLjE2NDEvQjU3MDkwNzwvZWxlY3Ryb25pYy1yZXNvdXJj
ZS1udW0+PGxhbmd1YWdlPkVuZ2xpc2g8L2xhbmd1YWdlPjwvcmVjb3JkPjwvQ2l0ZT48Q2l0ZT48
QXV0aG9yPkNvdXZyZXVyPC9BdXRob3I+PFllYXI+MjAwNDwvWWVhcj48UmVjTnVtPjE0PC9SZWNO
dW0+PHJlY29yZD48cmVjLW51bWJlcj4xNDwvcmVjLW51bWJlcj48Zm9yZWlnbi1rZXlzPjxrZXkg
YXBwPSJFTiIgZGItaWQ9ImF4MnBzZjVheXZlczViZXJmcHJ4d3c5c2U1cnN2MHB3ZHRkZiI+MTQ8
L2tleT48L2ZvcmVpZ24ta2V5cz48cmVmLXR5cGUgbmFtZT0iSm91cm5hbCBBcnRpY2xlIj4xNzwv
cmVmLXR5cGU+PGNvbnRyaWJ1dG9ycz48YXV0aG9ycz48YXV0aG9yPkNvdXZyZXVyLCBNLjwvYXV0
aG9yPjxhdXRob3I+VmFuZGVuYmVyZ2hlLCBCLjwvYXV0aG9yPjxhdXRob3I+VmVyaGV5ZW4sIEsu
PC9hdXRob3I+PGF1dGhvcj5IZXJteSwgTS48L2F1dGhvcj48L2F1dGhvcnM+PC9jb250cmlidXRv
cnM+PGF1dGgtYWRkcmVzcz5Db3V2cmV1ciwgTSYjeEQ7Q2F0aG9saWMgVW5pdiBMb3V2YWluLCBM
YWIgRm9yZXN0IE5hdCAmYW1wOyBMYW5kc2NhcGUgUmVzLCBWaXRhbCBEZWNvc3RlcnN0ciAxMDIs
IEItMzAwMCBMb3V2YWluLCBCZWxnaXVtJiN4RDtDYXRob2xpYyBVbml2IExvdXZhaW4sIExhYiBG
b3Jlc3QgTmF0ICZhbXA7IExhbmRzY2FwZSBSZXMsIEItMzAwMCBMb3V2YWluLCBCZWxnaXVtPC9h
dXRoLWFkZHJlc3M+PHRpdGxlcz48dGl0bGU+QW4gZXhwZXJpbWVudGFsIGFzc2Vzc21lbnQgb2Yg
c2VlZCBhZGhlc2l2aXR5IG9uIGFuaW1hbCBmdXJzPC90aXRsZT48c2Vjb25kYXJ5LXRpdGxlPlNl
ZWQgU2NpZW5jZSBSZXNlYXJjaDwvc2Vjb25kYXJ5LXRpdGxlPjwvdGl0bGVzPjxwZXJpb2RpY2Fs
PjxmdWxsLXRpdGxlPlNlZWQgU2NpZW5jZSBSZXNlYXJjaDwvZnVsbC10aXRsZT48L3BlcmlvZGlj
YWw+PHBhZ2VzPjE0Ny0xNTk8L3BhZ2VzPjx2b2x1bWU+MTQ8L3ZvbHVtZT48bnVtYmVyPjI8L251
bWJlcj48a2V5d29yZHM+PGtleXdvcmQ+YWRoZXNpdmUgc2VlZCBkaXNwZXJzYWw8L2tleXdvcmQ+
PGtleXdvcmQ+YWRoZXNpdml0eSBzY29yZTwva2V5d29yZD48a2V5d29yZD5lcGl6b29jaG9yeTwv
a2V5d29yZD48a2V5d29yZD5tYW1tYWxpYW4gZnVyPC9rZXl3b3JkPjxrZXl3b3JkPm1ldGhvZG9s
b2d5PC9rZXl3b3JkPjxrZXl3b3JkPnNlZWQgdHJhaXRzPC9rZXl3b3JkPjxrZXl3b3JkPmxvbmct
ZGlzdGFuY2UgZGlzcGVyc2FsPC9rZXl3b3JkPjxrZXl3b3JkPmZvcmVzdDwva2V5d29yZD48a2V5
d29yZD5wbGFudHM8L2tleXdvcmQ+PC9rZXl3b3Jkcz48ZGF0ZXM+PHllYXI+MjAwNDwveWVhcj48
cHViLWRhdGVzPjxkYXRlPkp1bjwvZGF0ZT48L3B1Yi1kYXRlcz48L2RhdGVzPjxpc2JuPjA5NjAt
MjU4NTwvaXNibj48YWNjZXNzaW9uLW51bT5JU0k6MDAwMjIzMDQxNjAwMDA2PC9hY2Nlc3Npb24t
bnVtPjx1cmxzPjxyZWxhdGVkLXVybHM+PHVybD4mbHQ7R28gdG8gSVNJJmd0OzovLzAwMDIyMzA0
MTYwMDAwNjwvdXJsPjwvcmVsYXRlZC11cmxzPjwvdXJscz48ZWxlY3Ryb25pYy1yZXNvdXJjZS1u
dW0+RG9pIDEwLjEwNzkvU3NyMjAwNDE2NDwvZWxlY3Ryb25pYy1yZXNvdXJjZS1udW0+PGxhbmd1
YWdlPkVuZ2xpc2g8L2xhbmd1YWdlPjwvcmVjb3JkPjwvQ2l0ZT48Q2l0ZT48QXV0aG9yPkpvcmRh
bm88L0F1dGhvcj48WWVhcj4yMDA3PC9ZZWFyPjxSZWNOdW0+Mjc8L1JlY051bT48cmVjb3JkPjxy
ZWMtbnVtYmVyPjI3PC9yZWMtbnVtYmVyPjxmb3JlaWduLWtleXM+PGtleSBhcHA9IkVOIiBkYi1p
ZD0iYXgycHNmNWF5dmVzNWJlcmZwcnh3dzlzZTVyc3YwcHdkdGRmIj4yNzwva2V5PjwvZm9yZWln
bi1rZXlzPjxyZWYtdHlwZSBuYW1lPSJKb3VybmFsIEFydGljbGUiPjE3PC9yZWYtdHlwZT48Y29u
dHJpYnV0b3JzPjxhdXRob3JzPjxhdXRob3I+Sm9yZGFubywgUC48L2F1dGhvcj48YXV0aG9yPkdh
cmNpYSwgQy48L2F1dGhvcj48YXV0aG9yPkdvZG95LCBKLiBBLjwvYXV0aG9yPjxhdXRob3I+R2Fy
Y2lhLUNhc3Rhbm8sIEouIEwuPC9hdXRob3I+PC9hdXRob3JzPjwvY29udHJpYnV0b3JzPjxhdXRo
LWFkZHJlc3M+Sm9yZGFubywgUCYjeEQ7Q1NJQywgRXN0YWMgQmlvbCBEb25hbmEsIEludGVncmF0
IEVjb2wgR3JwLCBQYWJlbGxvbiBQZXJ1LEF2ZSBNYXJpYSBMdWlzYSBTTiwgRS00MTAxMyBTZXZp
bGxlLCBTcGFpbiYjeEQ7Q1NJQywgRXN0YWMgQmlvbCBEb25hbmEsIEludGVncmF0IEVjb2wgR3Jw
LCBFLTQxMDEzIFNldmlsbGUsIFNwYWluJiN4RDtDU0lDLCBFc3RhYyBCaW9sIERvbmFuYSwgTGFi
IEVjb2wgTW9sLCBFLTQxMDEzIFNldmlsbGUsIFNwYWluJiN4RDtVbml2IFNldmlsbGUsIERlcHQg
QmlvbCBWZWdldGFsICZhbXA7IEVjb2wsIEUtNDEwMTIgU2V2aWxsZSwgU3BhaW48L2F1dGgtYWRk
cmVzcz48dGl0bGVzPjx0aXRsZT5EaWZmZXJlbnRpYWwgY29udHJpYnV0aW9uIG9mIGZydWdpdm9y
ZXMgdG8gY29tcGxleCBzZWVkIGRpc3BlcnNhbCBwYXR0ZXJuczwvdGl0bGU+PHNlY29uZGFyeS10
aXRsZT5Qcm9jZWVkaW5ncyBvZiB0aGUgTmF0aW9uYWwgQWNhZGVteSBvZiBTY2llbmNlcyBvZiB0
aGUgVW5pdGVkIFN0YXRlcyBvZiBBbWVyaWNhPC9zZWNvbmRhcnktdGl0bGU+PC90aXRsZXM+PHBl
cmlvZGljYWw+PGZ1bGwtdGl0bGU+UHJvY2VlZGluZ3Mgb2YgdGhlIE5hdGlvbmFsIEFjYWRlbXkg
b2YgU2NpZW5jZXMgb2YgdGhlIFVuaXRlZCBTdGF0ZXMgb2YgQW1lcmljYTwvZnVsbC10aXRsZT48
L3BlcmlvZGljYWw+PHBhZ2VzPjMyNzgtMzI4MjwvcGFnZXM+PHZvbHVtZT4xMDQ8L3ZvbHVtZT48
bnVtYmVyPjk8L251bWJlcj48a2V5d29yZHM+PGtleXdvcmQ+ZGlzcGVyc2FsIHZlY3RvcnM8L2tl
eXdvcmQ+PGtleXdvcmQ+ZnJhZ21lbnRlZCBsYW5kc2NhcGVzPC9rZXl3b3JkPjxrZXl3b3JkPmZy
dWdpdm9yb3VzIHZlcnRlYnJhdGVzPC9rZXl3b3JkPjxrZXl3b3JkPmxvbmctZGlzdGFuY2UgZGlz
cGVyc2FsPC9rZXl3b3JkPjxrZXl3b3JkPnNlZWQgZGlzcGVyc2FsIGtlcm5lbDwva2V5d29yZD48
a2V5d29yZD5sb25nLWRpc3RhbmNlIGRpc3BlcnNhbDwva2V5d29yZD48a2V5d29yZD5wcnVudXMt
bWFoYWxlYjwva2V5d29yZD48a2V5d29yZD5zcGF0aWFsLXBhdHRlcm5zPC9rZXl3b3JkPjxrZXl3
b3JkPnJhaW4tZm9yZXN0PC9rZXl3b3JkPjxrZXl3b3JkPnRyZWU8L2tleXdvcmQ+PGtleXdvcmQ+
cmVjcnVpdG1lbnQ8L2tleXdvcmQ+PGtleXdvcmQ+YmlyZHM8L2tleXdvcmQ+PGtleXdvcmQ+aWRl
bnRpZmljYXRpb248L2tleXdvcmQ+PGtleXdvcmQ+cG9wdWxhdGlvbjwva2V5d29yZD48a2V5d29y
ZD5ob3JuYmlsbHM8L2tleXdvcmQ+PC9rZXl3b3Jkcz48ZGF0ZXM+PHllYXI+MjAwNzwveWVhcj48
cHViLWRhdGVzPjxkYXRlPkZlYiAyNzwvZGF0ZT48L3B1Yi1kYXRlcz48L2RhdGVzPjxpc2JuPjAw
MjctODQyNDwvaXNibj48YWNjZXNzaW9uLW51bT5JU0k6MDAwMjQ0NjYxNDAwMDQ3PC9hY2Nlc3Np
b24tbnVtPjx1cmxzPjxyZWxhdGVkLXVybHM+PHVybD4mbHQ7R28gdG8gSVNJJmd0OzovLzAwMDI0
NDY2MTQwMDA0NzwvdXJsPjwvcmVsYXRlZC11cmxzPjwvdXJscz48ZWxlY3Ryb25pYy1yZXNvdXJj
ZS1udW0+RG9pIDEwLjEwNzMvUG5hcy4wNjA2NzkzMTA0PC9lbGVjdHJvbmljLXJlc291cmNlLW51
bT48bGFuZ3VhZ2U+RW5nbGlzaDwvbGFuZ3VhZ2U+PC9yZWNvcmQ+PC9DaXRlPjxDaXRlPjxBdXRo
b3I+TWNDb25rZXk8L0F1dGhvcj48WWVhcj4yMDA2PC9ZZWFyPjxSZWNOdW0+MzM8L1JlY051bT48
cmVjb3JkPjxyZWMtbnVtYmVyPjMzPC9yZWMtbnVtYmVyPjxmb3JlaWduLWtleXM+PGtleSBhcHA9
IkVOIiBkYi1pZD0iYXgycHNmNWF5dmVzNWJlcmZwcnh3dzlzZTVyc3YwcHdkdGRmIj4zMzwva2V5
PjwvZm9yZWlnbi1rZXlzPjxyZWYtdHlwZSBuYW1lPSJKb3VybmFsIEFydGljbGUiPjE3PC9yZWYt
dHlwZT48Y29udHJpYnV0b3JzPjxhdXRob3JzPjxhdXRob3I+TWNDb25rZXksIEsuIFIuPC9hdXRo
b3I+PGF1dGhvcj5EcmFrZSwgRC4gUi48L2F1dGhvcj48L2F1dGhvcnM+PC9jb250cmlidXRvcnM+
PGF1dGgtYWRkcmVzcz5NY0NvbmtleSwgS1ImI3hEO0FWUkEgSG91c2UsNy0xMDItNTQgU2FpIEVu
Y2xhdmUsIEh5ZGVyYWJhZCA1MDAwMDcsIEFuZGhyYSBQcmFkZXNoLCBJbmRpYSYjeEQ7VmljdG9y
aWEgVW5pdiBXZWxsaW5ndG9uLCBTY2ggQmlvbCBTY2ksIFdlbGxpbmd0b24sIE5ldyBaZWFsYW5k
JiN4RDtVbml2IEhhd2FpaSBNYW5vYSwgRGVwdCBCb3QsIEhvbm9sdWx1LCBISSA5NjgyMiBVU0E8
L2F1dGgtYWRkcmVzcz48dGl0bGVzPjx0aXRsZT5GbHlpbmcgZm94ZXMgY2Vhc2UgdG8gZnVuY3Rp
b24gYXMgc2VlZCBkaXNwZXJzZXJzIGxvbmcgYmVmb3JlIHRoZXkgYmVjb21lIHJhcmU8L3RpdGxl
PjxzZWNvbmRhcnktdGl0bGU+RWNvbG9neTwvc2Vjb25kYXJ5LXRpdGxlPjwvdGl0bGVzPjxwZXJp
b2RpY2FsPjxmdWxsLXRpdGxlPkVjb2xvZ3k8L2Z1bGwtdGl0bGU+PC9wZXJpb2RpY2FsPjxwYWdl
cz4yNzEtMjc2PC9wYWdlcz48dm9sdW1lPjg3PC92b2x1bWU+PG51bWJlcj4yPC9udW1iZXI+PGtl
eXdvcmRzPjxrZXl3b3JkPmVjb2xvZ2ljYWwgZXh0aW5jdGlvbjwva2V5d29yZD48a2V5d29yZD5l
Y29sb2dpY2FsIGZ1bmN0aW9uPC9rZXl3b3JkPjxrZXl3b3JkPmVjb2xvZ2ljYWxseSBlZmZlY3Rp
dmUgZGVuc2l0aWVzPC9rZXl3b3JkPjxrZXl3b3JkPmZseWluZyBmb3hlczwva2V5d29yZD48a2V5
d29yZD5wb3B1bGF0aW9uIGRlY2xpbmU8L2tleXdvcmQ+PGtleXdvcmQ+cHRlcm9wdXMgdG9uZ2Fu
dXM8L2tleXdvcmQ+PGtleXdvcmQ+c2VlZCBkaXNwZXJzYWw8L2tleXdvcmQ+PGtleXdvcmQ+dGhy
ZXNob2xkPC9rZXl3b3JkPjxrZXl3b3JkPnRvbmdhPC9rZXl3b3JkPjxrZXl3b3JkPnBvbHluZXNp
YTwva2V5d29yZD48a2V5d29yZD53ZXN0ZXJuIHBvbHluZXNpYTwva2V5d29yZD48a2V5d29yZD5w
dGVyb3B1czwva2V5d29yZD48a2V5d29yZD5pc2xhbmQ8L2tleXdvcmQ+PGtleXdvcmQ+dG9uZ2E8
L2tleXdvcmQ+PGtleXdvcmQ+YmlvZGl2ZXJzaXR5PC9rZXl3b3JkPjxrZXl3b3JkPmZvcmVzdDwv
a2V5d29yZD48a2V5d29yZD5jb25zZXF1ZW5jZXM8L2tleXdvcmQ+PGtleXdvcmQ+cHRlcm9wb2Rp
ZGFlPC9rZXl3b3JkPjxrZXl3b3JkPnJlY3J1aXRtZW50PC9rZXl3b3JkPjxrZXl3b3JkPmVjb3N5
c3RlbXM8L2tleXdvcmQ+PC9rZXl3b3Jkcz48ZGF0ZXM+PHllYXI+MjAwNjwveWVhcj48cHViLWRh
dGVzPjxkYXRlPkZlYjwvZGF0ZT48L3B1Yi1kYXRlcz48L2RhdGVzPjxpc2JuPjAwMTItOTY1ODwv
aXNibj48YWNjZXNzaW9uLW51bT5JU0k6MDAwMjM2MjE1NDAwMDAxPC9hY2Nlc3Npb24tbnVtPjx1
cmxzPjxyZWxhdGVkLXVybHM+PHVybD4mbHQ7R28gdG8gSVNJJmd0OzovLzAwMDIzNjIxNTQwMDAw
MTwvdXJsPjwvcmVsYXRlZC11cmxzPjwvdXJscz48bGFuZ3VhZ2U+RW5nbGlzaDwvbGFuZ3VhZ2U+
PC9yZWNvcmQ+PC9DaXRlPjwvRW5kTm90ZT5=
</w:fldData>
              </w:fldChar>
            </w:r>
            <w:r w:rsidRPr="008B2FB8">
              <w:rPr>
                <w:rFonts w:ascii="Times New Roman" w:eastAsia="Cambria" w:hAnsi="Times New Roman" w:cs="Times New Roman"/>
                <w:color w:val="000000"/>
                <w:kern w:val="1"/>
                <w:sz w:val="24"/>
                <w:szCs w:val="24"/>
                <w:lang w:val="fr-FR" w:eastAsia="ar-SA"/>
              </w:rPr>
              <w:instrText xml:space="preserve"> ADDIN EN.CITE </w:instrText>
            </w:r>
            <w:r w:rsidRPr="008B2FB8">
              <w:rPr>
                <w:rFonts w:ascii="Times New Roman" w:eastAsia="Cambria" w:hAnsi="Times New Roman" w:cs="Times New Roman"/>
                <w:color w:val="000000"/>
                <w:kern w:val="1"/>
                <w:sz w:val="24"/>
                <w:szCs w:val="24"/>
                <w:lang w:val="fr-FR" w:eastAsia="ar-SA"/>
              </w:rPr>
              <w:fldChar w:fldCharType="begin">
                <w:fldData xml:space="preserve">PEVuZE5vdGU+PENpdGU+PEF1dGhvcj5Db3JyZWE8L0F1dGhvcj48WWVhcj4yMDA3PC9ZZWFyPjxS
ZWNOdW0+MTM8L1JlY051bT48RGlzcGxheVRleHQ+KENvdXZyZXVyPHN0eWxlIGZhY2U9Iml0YWxp
YyI+IGV0IGFsLjwvc3R5bGU+IDIwMDQ7IE1jQ29ua2V5ICZhbXA7IERyYWtlIDIwMDY7IENvcnJl
YTxzdHlsZSBmYWNlPSJpdGFsaWMiPiBldCBhbC48L3N0eWxlPiAyMDA3OyBKb3JkYW5vPHN0eWxl
IGZhY2U9Iml0YWxpYyI+IGV0IGFsLjwvc3R5bGU+IDIwMDcpPC9EaXNwbGF5VGV4dD48cmVjb3Jk
PjxyZWMtbnVtYmVyPjEzPC9yZWMtbnVtYmVyPjxmb3JlaWduLWtleXM+PGtleSBhcHA9IkVOIiBk
Yi1pZD0iYXgycHNmNWF5dmVzNWJlcmZwcnh3dzlzZTVyc3YwcHdkdGRmIj4xMzwva2V5PjwvZm9y
ZWlnbi1rZXlzPjxyZWYtdHlwZSBuYW1lPSJKb3VybmFsIEFydGljbGUiPjE3PC9yZWYtdHlwZT48
Y29udHJpYnV0b3JzPjxhdXRob3JzPjxhdXRob3I+Q29ycmVhLCBTLiBCLjwvYXV0aG9yPjxhdXRo
b3I+V2luZW1pbGxlciwgSy4gTy48L2F1dGhvcj48YXV0aG9yPkxvcGV6LUZlcm5hbmRleiwgSC48
L2F1dGhvcj48YXV0aG9yPkdhbGV0dGksIE0uPC9hdXRob3I+PC9hdXRob3JzPjwvY29udHJpYnV0
b3JzPjxhdXRoLWFkZHJlc3M+Q29ycmVhLCBTQiYjeEQ7VGV4YXMgQSZhbXA7TSBVbml2LCBEZXB0
IFdpbGRsaWZlICZhbXA7IEZpc2hlcmllcyBTY2ksIFNlY3QgRWNvbCAmYW1wOyBFdm9sdXRpb25h
cnkgQmlvbCwgQ29sbGVnZSBTdG4sIFRYIDc3ODQzIFVTQSYjeEQ7VGV4YXMgQSZhbXA7TSBVbml2
LCBEZXB0IFdpbGRsaWZlICZhbXA7IEZpc2hlcmllcyBTY2ksIFNlY3QgRWNvbCAmYW1wOyBFdm9s
dXRpb25hcnkgQmlvbCwgQ29sbGVnZSBTdG4sIFRYIDc3ODQzIFVTQSYjeEQ7VW5pdiBFc3RhZHVh
bCBQYXVsaXN0YSwgRGVwdCBFY29sLCBMYWIgQmlvbCBDb25zZXJ2YWNhbywgQlItMTM1MDY5MDAg
UmlvIENsYXJvLCBCcmF6aWw8L2F1dGgtYWRkcmVzcz48dGl0bGVzPjx0aXRsZT5Fdm9sdXRpb25h
cnkgcGVyc3BlY3RpdmVzIG9uIHNlZWQgY29uc3VtcHRpb24gYW5kIGRpc3BlcnNhbCBieSBmaXNo
ZXM8L3RpdGxlPjxzZWNvbmRhcnktdGl0bGU+Qmlvc2NpZW5jZTwvc2Vjb25kYXJ5LXRpdGxlPjwv
dGl0bGVzPjxwZXJpb2RpY2FsPjxmdWxsLXRpdGxlPkJpb3NjaWVuY2U8L2Z1bGwtdGl0bGU+PC9w
ZXJpb2RpY2FsPjxwYWdlcz43NDgtNzU2PC9wYWdlcz48dm9sdW1lPjU3PC92b2x1bWU+PG51bWJl
cj45PC9udW1iZXI+PGtleXdvcmRzPjxrZXl3b3JkPmljaHRoeW9jaG9yeTwva2V5d29yZD48a2V5
d29yZD5ldm9sdXRpb25hcnkgZWNvbG9neTwva2V5d29yZD48a2V5d29yZD5mbG9vZGVkIGZvcmVz
dHM8L2tleXdvcmQ+PGtleXdvcmQ+c2VlZCBwcmVkYXRpb248L2tleXdvcmQ+PGtleXdvcmQ+c2Vy
cmFzYWxtaWRhZTwva2V5d29yZD48a2V5d29yZD50cm9waWNhbCByYWluLWZvcmVzdDwva2V5d29y
ZD48a2V5d29yZD5wb3RlbnRpYWwgZGlzcGVyc2FsPC9rZXl3b3JkPjxrZXl3b3JkPmxpa2VsaWhv
b2QgYXBwcm9hY2g8L2tleXdvcmQ+PGtleXdvcmQ+bWFjcm9waHl0ZXM8L2tleXdvcmQ+PGtleXdv
cmQ+Y2hhcmFjdGVyczwva2V5d29yZD48a2V5d29yZD5waHlsb2dlbnk8L2tleXdvcmQ+PGtleXdv
cmQ+ZnJ1Z2l2b3JlPC9rZXl3b3JkPjxrZXl3b3JkPmJhc2luPC9rZXl3b3JkPjxrZXl3b3JkPnJp
dmVyPC9rZXl3b3JkPjxrZXl3b3JkPmxha2U8L2tleXdvcmQ+PC9rZXl3b3Jkcz48ZGF0ZXM+PHll
YXI+MjAwNzwveWVhcj48cHViLWRhdGVzPjxkYXRlPk9jdDwvZGF0ZT48L3B1Yi1kYXRlcz48L2Rh
dGVzPjxpc2JuPjAwMDYtMzU2ODwvaXNibj48YWNjZXNzaW9uLW51bT5JU0k6MDAwMjUwMjIxMjAw
MDA5PC9hY2Nlc3Npb24tbnVtPjx1cmxzPjxyZWxhdGVkLXVybHM+PHVybD4mbHQ7R28gdG8gSVNJ
Jmd0OzovLzAwMDI1MDIyMTIwMDAwOTwvdXJsPjwvcmVsYXRlZC11cmxzPjwvdXJscz48ZWxlY3Ry
b25pYy1yZXNvdXJjZS1udW0+RG9pIDEwLjE2NDEvQjU3MDkwNzwvZWxlY3Ryb25pYy1yZXNvdXJj
ZS1udW0+PGxhbmd1YWdlPkVuZ2xpc2g8L2xhbmd1YWdlPjwvcmVjb3JkPjwvQ2l0ZT48Q2l0ZT48
QXV0aG9yPkNvdXZyZXVyPC9BdXRob3I+PFllYXI+MjAwNDwvWWVhcj48UmVjTnVtPjE0PC9SZWNO
dW0+PHJlY29yZD48cmVjLW51bWJlcj4xNDwvcmVjLW51bWJlcj48Zm9yZWlnbi1rZXlzPjxrZXkg
YXBwPSJFTiIgZGItaWQ9ImF4MnBzZjVheXZlczViZXJmcHJ4d3c5c2U1cnN2MHB3ZHRkZiI+MTQ8
L2tleT48L2ZvcmVpZ24ta2V5cz48cmVmLXR5cGUgbmFtZT0iSm91cm5hbCBBcnRpY2xlIj4xNzwv
cmVmLXR5cGU+PGNvbnRyaWJ1dG9ycz48YXV0aG9ycz48YXV0aG9yPkNvdXZyZXVyLCBNLjwvYXV0
aG9yPjxhdXRob3I+VmFuZGVuYmVyZ2hlLCBCLjwvYXV0aG9yPjxhdXRob3I+VmVyaGV5ZW4sIEsu
PC9hdXRob3I+PGF1dGhvcj5IZXJteSwgTS48L2F1dGhvcj48L2F1dGhvcnM+PC9jb250cmlidXRv
cnM+PGF1dGgtYWRkcmVzcz5Db3V2cmV1ciwgTSYjeEQ7Q2F0aG9saWMgVW5pdiBMb3V2YWluLCBM
YWIgRm9yZXN0IE5hdCAmYW1wOyBMYW5kc2NhcGUgUmVzLCBWaXRhbCBEZWNvc3RlcnN0ciAxMDIs
IEItMzAwMCBMb3V2YWluLCBCZWxnaXVtJiN4RDtDYXRob2xpYyBVbml2IExvdXZhaW4sIExhYiBG
b3Jlc3QgTmF0ICZhbXA7IExhbmRzY2FwZSBSZXMsIEItMzAwMCBMb3V2YWluLCBCZWxnaXVtPC9h
dXRoLWFkZHJlc3M+PHRpdGxlcz48dGl0bGU+QW4gZXhwZXJpbWVudGFsIGFzc2Vzc21lbnQgb2Yg
c2VlZCBhZGhlc2l2aXR5IG9uIGFuaW1hbCBmdXJzPC90aXRsZT48c2Vjb25kYXJ5LXRpdGxlPlNl
ZWQgU2NpZW5jZSBSZXNlYXJjaDwvc2Vjb25kYXJ5LXRpdGxlPjwvdGl0bGVzPjxwZXJpb2RpY2Fs
PjxmdWxsLXRpdGxlPlNlZWQgU2NpZW5jZSBSZXNlYXJjaDwvZnVsbC10aXRsZT48L3BlcmlvZGlj
YWw+PHBhZ2VzPjE0Ny0xNTk8L3BhZ2VzPjx2b2x1bWU+MTQ8L3ZvbHVtZT48bnVtYmVyPjI8L251
bWJlcj48a2V5d29yZHM+PGtleXdvcmQ+YWRoZXNpdmUgc2VlZCBkaXNwZXJzYWw8L2tleXdvcmQ+
PGtleXdvcmQ+YWRoZXNpdml0eSBzY29yZTwva2V5d29yZD48a2V5d29yZD5lcGl6b29jaG9yeTwv
a2V5d29yZD48a2V5d29yZD5tYW1tYWxpYW4gZnVyPC9rZXl3b3JkPjxrZXl3b3JkPm1ldGhvZG9s
b2d5PC9rZXl3b3JkPjxrZXl3b3JkPnNlZWQgdHJhaXRzPC9rZXl3b3JkPjxrZXl3b3JkPmxvbmct
ZGlzdGFuY2UgZGlzcGVyc2FsPC9rZXl3b3JkPjxrZXl3b3JkPmZvcmVzdDwva2V5d29yZD48a2V5
d29yZD5wbGFudHM8L2tleXdvcmQ+PC9rZXl3b3Jkcz48ZGF0ZXM+PHllYXI+MjAwNDwveWVhcj48
cHViLWRhdGVzPjxkYXRlPkp1bjwvZGF0ZT48L3B1Yi1kYXRlcz48L2RhdGVzPjxpc2JuPjA5NjAt
MjU4NTwvaXNibj48YWNjZXNzaW9uLW51bT5JU0k6MDAwMjIzMDQxNjAwMDA2PC9hY2Nlc3Npb24t
bnVtPjx1cmxzPjxyZWxhdGVkLXVybHM+PHVybD4mbHQ7R28gdG8gSVNJJmd0OzovLzAwMDIyMzA0
MTYwMDAwNjwvdXJsPjwvcmVsYXRlZC11cmxzPjwvdXJscz48ZWxlY3Ryb25pYy1yZXNvdXJjZS1u
dW0+RG9pIDEwLjEwNzkvU3NyMjAwNDE2NDwvZWxlY3Ryb25pYy1yZXNvdXJjZS1udW0+PGxhbmd1
YWdlPkVuZ2xpc2g8L2xhbmd1YWdlPjwvcmVjb3JkPjwvQ2l0ZT48Q2l0ZT48QXV0aG9yPkpvcmRh
bm88L0F1dGhvcj48WWVhcj4yMDA3PC9ZZWFyPjxSZWNOdW0+Mjc8L1JlY051bT48cmVjb3JkPjxy
ZWMtbnVtYmVyPjI3PC9yZWMtbnVtYmVyPjxmb3JlaWduLWtleXM+PGtleSBhcHA9IkVOIiBkYi1p
ZD0iYXgycHNmNWF5dmVzNWJlcmZwcnh3dzlzZTVyc3YwcHdkdGRmIj4yNzwva2V5PjwvZm9yZWln
bi1rZXlzPjxyZWYtdHlwZSBuYW1lPSJKb3VybmFsIEFydGljbGUiPjE3PC9yZWYtdHlwZT48Y29u
dHJpYnV0b3JzPjxhdXRob3JzPjxhdXRob3I+Sm9yZGFubywgUC48L2F1dGhvcj48YXV0aG9yPkdh
cmNpYSwgQy48L2F1dGhvcj48YXV0aG9yPkdvZG95LCBKLiBBLjwvYXV0aG9yPjxhdXRob3I+R2Fy
Y2lhLUNhc3Rhbm8sIEouIEwuPC9hdXRob3I+PC9hdXRob3JzPjwvY29udHJpYnV0b3JzPjxhdXRo
LWFkZHJlc3M+Sm9yZGFubywgUCYjeEQ7Q1NJQywgRXN0YWMgQmlvbCBEb25hbmEsIEludGVncmF0
IEVjb2wgR3JwLCBQYWJlbGxvbiBQZXJ1LEF2ZSBNYXJpYSBMdWlzYSBTTiwgRS00MTAxMyBTZXZp
bGxlLCBTcGFpbiYjeEQ7Q1NJQywgRXN0YWMgQmlvbCBEb25hbmEsIEludGVncmF0IEVjb2wgR3Jw
LCBFLTQxMDEzIFNldmlsbGUsIFNwYWluJiN4RDtDU0lDLCBFc3RhYyBCaW9sIERvbmFuYSwgTGFi
IEVjb2wgTW9sLCBFLTQxMDEzIFNldmlsbGUsIFNwYWluJiN4RDtVbml2IFNldmlsbGUsIERlcHQg
QmlvbCBWZWdldGFsICZhbXA7IEVjb2wsIEUtNDEwMTIgU2V2aWxsZSwgU3BhaW48L2F1dGgtYWRk
cmVzcz48dGl0bGVzPjx0aXRsZT5EaWZmZXJlbnRpYWwgY29udHJpYnV0aW9uIG9mIGZydWdpdm9y
ZXMgdG8gY29tcGxleCBzZWVkIGRpc3BlcnNhbCBwYXR0ZXJuczwvdGl0bGU+PHNlY29uZGFyeS10
aXRsZT5Qcm9jZWVkaW5ncyBvZiB0aGUgTmF0aW9uYWwgQWNhZGVteSBvZiBTY2llbmNlcyBvZiB0
aGUgVW5pdGVkIFN0YXRlcyBvZiBBbWVyaWNhPC9zZWNvbmRhcnktdGl0bGU+PC90aXRsZXM+PHBl
cmlvZGljYWw+PGZ1bGwtdGl0bGU+UHJvY2VlZGluZ3Mgb2YgdGhlIE5hdGlvbmFsIEFjYWRlbXkg
b2YgU2NpZW5jZXMgb2YgdGhlIFVuaXRlZCBTdGF0ZXMgb2YgQW1lcmljYTwvZnVsbC10aXRsZT48
L3BlcmlvZGljYWw+PHBhZ2VzPjMyNzgtMzI4MjwvcGFnZXM+PHZvbHVtZT4xMDQ8L3ZvbHVtZT48
bnVtYmVyPjk8L251bWJlcj48a2V5d29yZHM+PGtleXdvcmQ+ZGlzcGVyc2FsIHZlY3RvcnM8L2tl
eXdvcmQ+PGtleXdvcmQ+ZnJhZ21lbnRlZCBsYW5kc2NhcGVzPC9rZXl3b3JkPjxrZXl3b3JkPmZy
dWdpdm9yb3VzIHZlcnRlYnJhdGVzPC9rZXl3b3JkPjxrZXl3b3JkPmxvbmctZGlzdGFuY2UgZGlz
cGVyc2FsPC9rZXl3b3JkPjxrZXl3b3JkPnNlZWQgZGlzcGVyc2FsIGtlcm5lbDwva2V5d29yZD48
a2V5d29yZD5sb25nLWRpc3RhbmNlIGRpc3BlcnNhbDwva2V5d29yZD48a2V5d29yZD5wcnVudXMt
bWFoYWxlYjwva2V5d29yZD48a2V5d29yZD5zcGF0aWFsLXBhdHRlcm5zPC9rZXl3b3JkPjxrZXl3
b3JkPnJhaW4tZm9yZXN0PC9rZXl3b3JkPjxrZXl3b3JkPnRyZWU8L2tleXdvcmQ+PGtleXdvcmQ+
cmVjcnVpdG1lbnQ8L2tleXdvcmQ+PGtleXdvcmQ+YmlyZHM8L2tleXdvcmQ+PGtleXdvcmQ+aWRl
bnRpZmljYXRpb248L2tleXdvcmQ+PGtleXdvcmQ+cG9wdWxhdGlvbjwva2V5d29yZD48a2V5d29y
ZD5ob3JuYmlsbHM8L2tleXdvcmQ+PC9rZXl3b3Jkcz48ZGF0ZXM+PHllYXI+MjAwNzwveWVhcj48
cHViLWRhdGVzPjxkYXRlPkZlYiAyNzwvZGF0ZT48L3B1Yi1kYXRlcz48L2RhdGVzPjxpc2JuPjAw
MjctODQyNDwvaXNibj48YWNjZXNzaW9uLW51bT5JU0k6MDAwMjQ0NjYxNDAwMDQ3PC9hY2Nlc3Np
b24tbnVtPjx1cmxzPjxyZWxhdGVkLXVybHM+PHVybD4mbHQ7R28gdG8gSVNJJmd0OzovLzAwMDI0
NDY2MTQwMDA0NzwvdXJsPjwvcmVsYXRlZC11cmxzPjwvdXJscz48ZWxlY3Ryb25pYy1yZXNvdXJj
ZS1udW0+RG9pIDEwLjEwNzMvUG5hcy4wNjA2NzkzMTA0PC9lbGVjdHJvbmljLXJlc291cmNlLW51
bT48bGFuZ3VhZ2U+RW5nbGlzaDwvbGFuZ3VhZ2U+PC9yZWNvcmQ+PC9DaXRlPjxDaXRlPjxBdXRo
b3I+TWNDb25rZXk8L0F1dGhvcj48WWVhcj4yMDA2PC9ZZWFyPjxSZWNOdW0+MzM8L1JlY051bT48
cmVjb3JkPjxyZWMtbnVtYmVyPjMzPC9yZWMtbnVtYmVyPjxmb3JlaWduLWtleXM+PGtleSBhcHA9
IkVOIiBkYi1pZD0iYXgycHNmNWF5dmVzNWJlcmZwcnh3dzlzZTVyc3YwcHdkdGRmIj4zMzwva2V5
PjwvZm9yZWlnbi1rZXlzPjxyZWYtdHlwZSBuYW1lPSJKb3VybmFsIEFydGljbGUiPjE3PC9yZWYt
dHlwZT48Y29udHJpYnV0b3JzPjxhdXRob3JzPjxhdXRob3I+TWNDb25rZXksIEsuIFIuPC9hdXRo
b3I+PGF1dGhvcj5EcmFrZSwgRC4gUi48L2F1dGhvcj48L2F1dGhvcnM+PC9jb250cmlidXRvcnM+
PGF1dGgtYWRkcmVzcz5NY0NvbmtleSwgS1ImI3hEO0FWUkEgSG91c2UsNy0xMDItNTQgU2FpIEVu
Y2xhdmUsIEh5ZGVyYWJhZCA1MDAwMDcsIEFuZGhyYSBQcmFkZXNoLCBJbmRpYSYjeEQ7VmljdG9y
aWEgVW5pdiBXZWxsaW5ndG9uLCBTY2ggQmlvbCBTY2ksIFdlbGxpbmd0b24sIE5ldyBaZWFsYW5k
JiN4RDtVbml2IEhhd2FpaSBNYW5vYSwgRGVwdCBCb3QsIEhvbm9sdWx1LCBISSA5NjgyMiBVU0E8
L2F1dGgtYWRkcmVzcz48dGl0bGVzPjx0aXRsZT5GbHlpbmcgZm94ZXMgY2Vhc2UgdG8gZnVuY3Rp
b24gYXMgc2VlZCBkaXNwZXJzZXJzIGxvbmcgYmVmb3JlIHRoZXkgYmVjb21lIHJhcmU8L3RpdGxl
PjxzZWNvbmRhcnktdGl0bGU+RWNvbG9neTwvc2Vjb25kYXJ5LXRpdGxlPjwvdGl0bGVzPjxwZXJp
b2RpY2FsPjxmdWxsLXRpdGxlPkVjb2xvZ3k8L2Z1bGwtdGl0bGU+PC9wZXJpb2RpY2FsPjxwYWdl
cz4yNzEtMjc2PC9wYWdlcz48dm9sdW1lPjg3PC92b2x1bWU+PG51bWJlcj4yPC9udW1iZXI+PGtl
eXdvcmRzPjxrZXl3b3JkPmVjb2xvZ2ljYWwgZXh0aW5jdGlvbjwva2V5d29yZD48a2V5d29yZD5l
Y29sb2dpY2FsIGZ1bmN0aW9uPC9rZXl3b3JkPjxrZXl3b3JkPmVjb2xvZ2ljYWxseSBlZmZlY3Rp
dmUgZGVuc2l0aWVzPC9rZXl3b3JkPjxrZXl3b3JkPmZseWluZyBmb3hlczwva2V5d29yZD48a2V5
d29yZD5wb3B1bGF0aW9uIGRlY2xpbmU8L2tleXdvcmQ+PGtleXdvcmQ+cHRlcm9wdXMgdG9uZ2Fu
dXM8L2tleXdvcmQ+PGtleXdvcmQ+c2VlZCBkaXNwZXJzYWw8L2tleXdvcmQ+PGtleXdvcmQ+dGhy
ZXNob2xkPC9rZXl3b3JkPjxrZXl3b3JkPnRvbmdhPC9rZXl3b3JkPjxrZXl3b3JkPnBvbHluZXNp
YTwva2V5d29yZD48a2V5d29yZD53ZXN0ZXJuIHBvbHluZXNpYTwva2V5d29yZD48a2V5d29yZD5w
dGVyb3B1czwva2V5d29yZD48a2V5d29yZD5pc2xhbmQ8L2tleXdvcmQ+PGtleXdvcmQ+dG9uZ2E8
L2tleXdvcmQ+PGtleXdvcmQ+YmlvZGl2ZXJzaXR5PC9rZXl3b3JkPjxrZXl3b3JkPmZvcmVzdDwv
a2V5d29yZD48a2V5d29yZD5jb25zZXF1ZW5jZXM8L2tleXdvcmQ+PGtleXdvcmQ+cHRlcm9wb2Rp
ZGFlPC9rZXl3b3JkPjxrZXl3b3JkPnJlY3J1aXRtZW50PC9rZXl3b3JkPjxrZXl3b3JkPmVjb3N5
c3RlbXM8L2tleXdvcmQ+PC9rZXl3b3Jkcz48ZGF0ZXM+PHllYXI+MjAwNjwveWVhcj48cHViLWRh
dGVzPjxkYXRlPkZlYjwvZGF0ZT48L3B1Yi1kYXRlcz48L2RhdGVzPjxpc2JuPjAwMTItOTY1ODwv
aXNibj48YWNjZXNzaW9uLW51bT5JU0k6MDAwMjM2MjE1NDAwMDAxPC9hY2Nlc3Npb24tbnVtPjx1
cmxzPjxyZWxhdGVkLXVybHM+PHVybD4mbHQ7R28gdG8gSVNJJmd0OzovLzAwMDIzNjIxNTQwMDAw
MTwvdXJsPjwvcmVsYXRlZC11cmxzPjwvdXJscz48bGFuZ3VhZ2U+RW5nbGlzaDwvbGFuZ3VhZ2U+
PC9yZWNvcmQ+PC9DaXRlPjwvRW5kTm90ZT5=
</w:fldData>
              </w:fldChar>
            </w:r>
            <w:r w:rsidRPr="008B2FB8">
              <w:rPr>
                <w:rFonts w:ascii="Times New Roman" w:eastAsia="Cambria" w:hAnsi="Times New Roman" w:cs="Times New Roman"/>
                <w:color w:val="000000"/>
                <w:kern w:val="1"/>
                <w:sz w:val="24"/>
                <w:szCs w:val="24"/>
                <w:lang w:val="fr-FR" w:eastAsia="ar-SA"/>
              </w:rPr>
              <w:instrText xml:space="preserve"> ADDIN EN.CITE.DATA </w:instrText>
            </w:r>
            <w:r w:rsidRPr="008B2FB8">
              <w:rPr>
                <w:rFonts w:ascii="Times New Roman" w:eastAsia="Cambria" w:hAnsi="Times New Roman" w:cs="Times New Roman"/>
                <w:color w:val="000000"/>
                <w:kern w:val="1"/>
                <w:sz w:val="24"/>
                <w:szCs w:val="24"/>
                <w:lang w:val="fr-FR" w:eastAsia="ar-SA"/>
              </w:rPr>
            </w:r>
            <w:r w:rsidRPr="008B2FB8">
              <w:rPr>
                <w:rFonts w:ascii="Times New Roman" w:eastAsia="Cambria" w:hAnsi="Times New Roman" w:cs="Times New Roman"/>
                <w:color w:val="000000"/>
                <w:kern w:val="1"/>
                <w:sz w:val="24"/>
                <w:szCs w:val="24"/>
                <w:lang w:val="fr-FR" w:eastAsia="ar-SA"/>
              </w:rPr>
              <w:fldChar w:fldCharType="end"/>
            </w:r>
            <w:r w:rsidRPr="008B2FB8">
              <w:rPr>
                <w:rFonts w:ascii="Times New Roman" w:eastAsia="Cambria" w:hAnsi="Times New Roman" w:cs="Times New Roman"/>
                <w:color w:val="000000"/>
                <w:kern w:val="1"/>
                <w:sz w:val="24"/>
                <w:szCs w:val="24"/>
                <w:lang w:val="fr-FR" w:eastAsia="ar-SA"/>
              </w:rPr>
              <w:fldChar w:fldCharType="separate"/>
            </w:r>
            <w:r w:rsidRPr="008B2FB8">
              <w:rPr>
                <w:rFonts w:ascii="Times New Roman" w:eastAsia="Cambria" w:hAnsi="Times New Roman" w:cs="Times New Roman"/>
                <w:noProof/>
                <w:color w:val="000000"/>
                <w:kern w:val="1"/>
                <w:sz w:val="24"/>
                <w:szCs w:val="24"/>
                <w:lang w:val="fr-FR" w:eastAsia="ar-SA"/>
              </w:rPr>
              <w:t>(</w:t>
            </w:r>
            <w:hyperlink w:anchor="_ENREF_25" w:tooltip="Couvreur, 2004 #14" w:history="1">
              <w:r w:rsidRPr="008B2FB8">
                <w:rPr>
                  <w:rFonts w:ascii="Times New Roman" w:eastAsia="Cambria" w:hAnsi="Times New Roman" w:cs="Times New Roman"/>
                  <w:noProof/>
                  <w:color w:val="000000"/>
                  <w:kern w:val="1"/>
                  <w:sz w:val="24"/>
                  <w:szCs w:val="24"/>
                  <w:lang w:val="fr-FR" w:eastAsia="ar-SA"/>
                </w:rPr>
                <w:t>Couvreur</w:t>
              </w:r>
              <w:r w:rsidRPr="008B2FB8">
                <w:rPr>
                  <w:rFonts w:ascii="Times New Roman" w:eastAsia="Cambria" w:hAnsi="Times New Roman" w:cs="Times New Roman"/>
                  <w:i/>
                  <w:noProof/>
                  <w:color w:val="000000"/>
                  <w:kern w:val="1"/>
                  <w:sz w:val="24"/>
                  <w:szCs w:val="24"/>
                  <w:lang w:val="fr-FR" w:eastAsia="ar-SA"/>
                </w:rPr>
                <w:t xml:space="preserve"> </w:t>
              </w:r>
              <w:r w:rsidRPr="008B2FB8">
                <w:rPr>
                  <w:rFonts w:ascii="Times New Roman" w:eastAsia="Cambria" w:hAnsi="Times New Roman" w:cs="Times New Roman"/>
                  <w:noProof/>
                  <w:color w:val="000000"/>
                  <w:kern w:val="1"/>
                  <w:sz w:val="24"/>
                  <w:szCs w:val="24"/>
                  <w:lang w:val="fr-FR" w:eastAsia="ar-SA"/>
                </w:rPr>
                <w:t>et al. 2004</w:t>
              </w:r>
            </w:hyperlink>
            <w:r w:rsidRPr="008B2FB8">
              <w:rPr>
                <w:rFonts w:ascii="Times New Roman" w:eastAsia="Cambria" w:hAnsi="Times New Roman" w:cs="Times New Roman"/>
                <w:noProof/>
                <w:color w:val="000000"/>
                <w:kern w:val="1"/>
                <w:sz w:val="24"/>
                <w:szCs w:val="24"/>
                <w:lang w:val="fr-FR" w:eastAsia="ar-SA"/>
              </w:rPr>
              <w:t xml:space="preserve">; </w:t>
            </w:r>
            <w:hyperlink w:anchor="_ENREF_76" w:tooltip="McConkey, 2006 #33" w:history="1">
              <w:r w:rsidRPr="008B2FB8">
                <w:rPr>
                  <w:rFonts w:ascii="Times New Roman" w:eastAsia="Cambria" w:hAnsi="Times New Roman" w:cs="Times New Roman"/>
                  <w:noProof/>
                  <w:color w:val="000000"/>
                  <w:kern w:val="1"/>
                  <w:sz w:val="24"/>
                  <w:szCs w:val="24"/>
                  <w:lang w:val="fr-FR" w:eastAsia="ar-SA"/>
                </w:rPr>
                <w:t>McConkey &amp; Drake 2006</w:t>
              </w:r>
            </w:hyperlink>
            <w:r w:rsidRPr="008B2FB8">
              <w:rPr>
                <w:rFonts w:ascii="Times New Roman" w:eastAsia="Cambria" w:hAnsi="Times New Roman" w:cs="Times New Roman"/>
                <w:noProof/>
                <w:color w:val="000000"/>
                <w:kern w:val="1"/>
                <w:sz w:val="24"/>
                <w:szCs w:val="24"/>
                <w:lang w:val="fr-FR" w:eastAsia="ar-SA"/>
              </w:rPr>
              <w:t xml:space="preserve">; </w:t>
            </w:r>
            <w:hyperlink w:anchor="_ENREF_24" w:tooltip="Correa, 2007 #13" w:history="1">
              <w:r w:rsidRPr="008B2FB8">
                <w:rPr>
                  <w:rFonts w:ascii="Times New Roman" w:eastAsia="Cambria" w:hAnsi="Times New Roman" w:cs="Times New Roman"/>
                  <w:noProof/>
                  <w:color w:val="000000"/>
                  <w:kern w:val="1"/>
                  <w:sz w:val="24"/>
                  <w:szCs w:val="24"/>
                  <w:lang w:val="fr-FR" w:eastAsia="ar-SA"/>
                </w:rPr>
                <w:t>Correa</w:t>
              </w:r>
              <w:r w:rsidRPr="008B2FB8">
                <w:rPr>
                  <w:rFonts w:ascii="Times New Roman" w:eastAsia="Cambria" w:hAnsi="Times New Roman" w:cs="Times New Roman"/>
                  <w:i/>
                  <w:noProof/>
                  <w:color w:val="000000"/>
                  <w:kern w:val="1"/>
                  <w:sz w:val="24"/>
                  <w:szCs w:val="24"/>
                  <w:lang w:val="fr-FR" w:eastAsia="ar-SA"/>
                </w:rPr>
                <w:t xml:space="preserve"> </w:t>
              </w:r>
              <w:r w:rsidRPr="008B2FB8">
                <w:rPr>
                  <w:rFonts w:ascii="Times New Roman" w:eastAsia="Cambria" w:hAnsi="Times New Roman" w:cs="Times New Roman"/>
                  <w:noProof/>
                  <w:color w:val="000000"/>
                  <w:kern w:val="1"/>
                  <w:sz w:val="24"/>
                  <w:szCs w:val="24"/>
                  <w:lang w:val="fr-FR" w:eastAsia="ar-SA"/>
                </w:rPr>
                <w:t>et al. 2007</w:t>
              </w:r>
            </w:hyperlink>
            <w:r w:rsidRPr="008B2FB8">
              <w:rPr>
                <w:rFonts w:ascii="Times New Roman" w:eastAsia="Cambria" w:hAnsi="Times New Roman" w:cs="Times New Roman"/>
                <w:noProof/>
                <w:color w:val="000000"/>
                <w:kern w:val="1"/>
                <w:sz w:val="24"/>
                <w:szCs w:val="24"/>
                <w:lang w:val="fr-FR" w:eastAsia="ar-SA"/>
              </w:rPr>
              <w:t xml:space="preserve">; </w:t>
            </w:r>
            <w:hyperlink w:anchor="_ENREF_62" w:tooltip="Jordano, 2007 #27" w:history="1">
              <w:r w:rsidRPr="008B2FB8">
                <w:rPr>
                  <w:rFonts w:ascii="Times New Roman" w:eastAsia="Cambria" w:hAnsi="Times New Roman" w:cs="Times New Roman"/>
                  <w:noProof/>
                  <w:color w:val="000000"/>
                  <w:kern w:val="1"/>
                  <w:sz w:val="24"/>
                  <w:szCs w:val="24"/>
                  <w:lang w:val="fr-FR" w:eastAsia="ar-SA"/>
                </w:rPr>
                <w:t>Jordano</w:t>
              </w:r>
              <w:r w:rsidRPr="008B2FB8">
                <w:rPr>
                  <w:rFonts w:ascii="Times New Roman" w:eastAsia="Cambria" w:hAnsi="Times New Roman" w:cs="Times New Roman"/>
                  <w:i/>
                  <w:noProof/>
                  <w:color w:val="000000"/>
                  <w:kern w:val="1"/>
                  <w:sz w:val="24"/>
                  <w:szCs w:val="24"/>
                  <w:lang w:val="fr-FR" w:eastAsia="ar-SA"/>
                </w:rPr>
                <w:t xml:space="preserve"> </w:t>
              </w:r>
              <w:r w:rsidRPr="008B2FB8">
                <w:rPr>
                  <w:rFonts w:ascii="Times New Roman" w:eastAsia="Cambria" w:hAnsi="Times New Roman" w:cs="Times New Roman"/>
                  <w:noProof/>
                  <w:color w:val="000000"/>
                  <w:kern w:val="1"/>
                  <w:sz w:val="24"/>
                  <w:szCs w:val="24"/>
                  <w:lang w:val="fr-FR" w:eastAsia="ar-SA"/>
                </w:rPr>
                <w:t>et al. 2007</w:t>
              </w:r>
            </w:hyperlink>
            <w:r w:rsidRPr="008B2FB8">
              <w:rPr>
                <w:rFonts w:ascii="Times New Roman" w:eastAsia="Cambria" w:hAnsi="Times New Roman" w:cs="Times New Roman"/>
                <w:noProof/>
                <w:color w:val="000000"/>
                <w:kern w:val="1"/>
                <w:sz w:val="24"/>
                <w:szCs w:val="24"/>
                <w:lang w:val="fr-FR" w:eastAsia="ar-SA"/>
              </w:rPr>
              <w:t>)</w:t>
            </w:r>
            <w:r w:rsidRPr="008B2FB8">
              <w:rPr>
                <w:rFonts w:ascii="Times New Roman" w:eastAsia="Cambria" w:hAnsi="Times New Roman" w:cs="Times New Roman"/>
                <w:color w:val="000000"/>
                <w:kern w:val="1"/>
                <w:sz w:val="24"/>
                <w:szCs w:val="24"/>
                <w:lang w:val="fr-FR" w:eastAsia="ar-SA"/>
              </w:rPr>
              <w:fldChar w:fldCharType="end"/>
            </w:r>
          </w:p>
        </w:tc>
      </w:tr>
    </w:tbl>
    <w:p w:rsidR="008B2FB8" w:rsidRPr="008B2FB8" w:rsidRDefault="008B2FB8" w:rsidP="008B2FB8">
      <w:pPr>
        <w:widowControl w:val="0"/>
        <w:suppressAutoHyphens/>
        <w:spacing w:after="0" w:line="360" w:lineRule="auto"/>
        <w:rPr>
          <w:rFonts w:ascii="Times New Roman" w:eastAsia="Cambria" w:hAnsi="Times New Roman" w:cs="Times New Roman"/>
          <w:b/>
          <w:bCs/>
          <w:color w:val="000000"/>
          <w:kern w:val="1"/>
          <w:sz w:val="20"/>
          <w:szCs w:val="20"/>
          <w:lang w:val="en-GB" w:eastAsia="ar-SA"/>
        </w:rPr>
      </w:pPr>
    </w:p>
    <w:p w:rsidR="008B2FB8" w:rsidRPr="008B2FB8" w:rsidRDefault="008B2FB8" w:rsidP="008B2FB8">
      <w:pPr>
        <w:keepNext/>
        <w:keepLines/>
        <w:widowControl w:val="0"/>
        <w:suppressAutoHyphens/>
        <w:spacing w:after="0" w:line="360" w:lineRule="auto"/>
        <w:rPr>
          <w:rFonts w:ascii="Times New Roman" w:eastAsia="Cambria" w:hAnsi="Times New Roman" w:cs="Times New Roman"/>
          <w:color w:val="000000"/>
          <w:kern w:val="1"/>
          <w:sz w:val="20"/>
          <w:szCs w:val="20"/>
          <w:lang w:val="en-GB" w:eastAsia="ar-SA"/>
        </w:rPr>
      </w:pPr>
      <w:r w:rsidRPr="008B2FB8">
        <w:rPr>
          <w:rFonts w:ascii="Times New Roman" w:eastAsia="Cambria" w:hAnsi="Times New Roman" w:cs="Times New Roman"/>
          <w:b/>
          <w:bCs/>
          <w:color w:val="000000"/>
          <w:kern w:val="1"/>
          <w:sz w:val="20"/>
          <w:szCs w:val="20"/>
          <w:lang w:val="en-GB" w:eastAsia="ar-SA"/>
        </w:rPr>
        <w:lastRenderedPageBreak/>
        <w:t xml:space="preserve">(B) </w:t>
      </w:r>
    </w:p>
    <w:tbl>
      <w:tblPr>
        <w:tblW w:w="0" w:type="auto"/>
        <w:tblBorders>
          <w:top w:val="single" w:sz="4" w:space="0" w:color="000000"/>
          <w:bottom w:val="single" w:sz="4" w:space="0" w:color="000000"/>
        </w:tblBorders>
        <w:tblLayout w:type="fixed"/>
        <w:tblLook w:val="0000" w:firstRow="0" w:lastRow="0" w:firstColumn="0" w:lastColumn="0" w:noHBand="0" w:noVBand="0"/>
      </w:tblPr>
      <w:tblGrid>
        <w:gridCol w:w="3600"/>
        <w:gridCol w:w="2520"/>
        <w:gridCol w:w="3870"/>
        <w:gridCol w:w="3585"/>
      </w:tblGrid>
      <w:tr w:rsidR="008B2FB8" w:rsidRPr="008B2FB8" w:rsidTr="00F4113D">
        <w:trPr>
          <w:trHeight w:val="854"/>
        </w:trPr>
        <w:tc>
          <w:tcPr>
            <w:tcW w:w="3600" w:type="dxa"/>
            <w:tcBorders>
              <w:top w:val="single" w:sz="4" w:space="0" w:color="000000"/>
              <w:bottom w:val="single" w:sz="4" w:space="0" w:color="000000"/>
            </w:tcBorders>
          </w:tcPr>
          <w:p w:rsidR="008B2FB8" w:rsidRPr="008B2FB8" w:rsidRDefault="008B2FB8" w:rsidP="008B2FB8">
            <w:pPr>
              <w:keepNext/>
              <w:keepLines/>
              <w:widowControl w:val="0"/>
              <w:suppressAutoHyphens/>
              <w:spacing w:after="0" w:line="360" w:lineRule="auto"/>
              <w:ind w:left="57"/>
              <w:rPr>
                <w:rFonts w:ascii="Times New Roman" w:eastAsia="Cambria" w:hAnsi="Times New Roman" w:cs="Times New Roman"/>
                <w:b/>
                <w:color w:val="000000"/>
                <w:kern w:val="1"/>
                <w:sz w:val="24"/>
                <w:szCs w:val="24"/>
                <w:lang w:val="en-GB" w:eastAsia="ar-SA"/>
              </w:rPr>
            </w:pPr>
            <w:r w:rsidRPr="008B2FB8">
              <w:rPr>
                <w:rFonts w:ascii="Times New Roman" w:eastAsia="Cambria" w:hAnsi="Times New Roman" w:cs="Times New Roman"/>
                <w:b/>
                <w:color w:val="000000"/>
                <w:kern w:val="1"/>
                <w:sz w:val="24"/>
                <w:szCs w:val="24"/>
                <w:lang w:val="en-GB" w:eastAsia="ar-SA"/>
              </w:rPr>
              <w:t>Underlying functional response traits</w:t>
            </w:r>
          </w:p>
        </w:tc>
        <w:tc>
          <w:tcPr>
            <w:tcW w:w="2520" w:type="dxa"/>
            <w:tcBorders>
              <w:top w:val="single" w:sz="4" w:space="0" w:color="000000"/>
              <w:bottom w:val="single" w:sz="4" w:space="0" w:color="000000"/>
            </w:tcBorders>
          </w:tcPr>
          <w:p w:rsidR="008B2FB8" w:rsidRPr="008B2FB8" w:rsidRDefault="008B2FB8" w:rsidP="008B2FB8">
            <w:pPr>
              <w:keepNext/>
              <w:keepLines/>
              <w:widowControl w:val="0"/>
              <w:suppressAutoHyphens/>
              <w:spacing w:after="0" w:line="360" w:lineRule="auto"/>
              <w:ind w:left="57"/>
              <w:rPr>
                <w:rFonts w:ascii="Times New Roman" w:eastAsia="Cambria" w:hAnsi="Times New Roman" w:cs="Times New Roman"/>
                <w:b/>
                <w:color w:val="000000"/>
                <w:kern w:val="1"/>
                <w:sz w:val="24"/>
                <w:szCs w:val="24"/>
                <w:lang w:val="en-GB" w:eastAsia="ar-SA"/>
              </w:rPr>
            </w:pPr>
            <w:r w:rsidRPr="008B2FB8">
              <w:rPr>
                <w:rFonts w:ascii="Times New Roman" w:eastAsia="Cambria" w:hAnsi="Times New Roman" w:cs="Times New Roman"/>
                <w:b/>
                <w:color w:val="000000"/>
                <w:kern w:val="1"/>
                <w:sz w:val="24"/>
                <w:szCs w:val="24"/>
                <w:lang w:val="en-GB" w:eastAsia="ar-SA"/>
              </w:rPr>
              <w:t>SRF</w:t>
            </w:r>
          </w:p>
        </w:tc>
        <w:tc>
          <w:tcPr>
            <w:tcW w:w="3870" w:type="dxa"/>
            <w:tcBorders>
              <w:top w:val="single" w:sz="4" w:space="0" w:color="000000"/>
              <w:bottom w:val="single" w:sz="4" w:space="0" w:color="000000"/>
            </w:tcBorders>
          </w:tcPr>
          <w:p w:rsidR="008B2FB8" w:rsidRPr="008B2FB8" w:rsidRDefault="008B2FB8" w:rsidP="008B2FB8">
            <w:pPr>
              <w:keepNext/>
              <w:keepLines/>
              <w:widowControl w:val="0"/>
              <w:suppressAutoHyphens/>
              <w:spacing w:after="0" w:line="360" w:lineRule="auto"/>
              <w:ind w:left="57"/>
              <w:rPr>
                <w:rFonts w:ascii="Times New Roman" w:eastAsia="Cambria" w:hAnsi="Times New Roman" w:cs="Times New Roman"/>
                <w:b/>
                <w:color w:val="000000"/>
                <w:kern w:val="1"/>
                <w:sz w:val="24"/>
                <w:szCs w:val="24"/>
                <w:lang w:val="en-GB" w:eastAsia="ar-SA"/>
              </w:rPr>
            </w:pPr>
            <w:r w:rsidRPr="008B2FB8">
              <w:rPr>
                <w:rFonts w:ascii="Times New Roman" w:eastAsia="Cambria" w:hAnsi="Times New Roman" w:cs="Times New Roman"/>
                <w:b/>
                <w:color w:val="000000"/>
                <w:kern w:val="1"/>
                <w:sz w:val="24"/>
                <w:szCs w:val="24"/>
                <w:lang w:val="en-GB" w:eastAsia="ar-SA"/>
              </w:rPr>
              <w:t>Some environmental change drivers</w:t>
            </w:r>
          </w:p>
        </w:tc>
        <w:tc>
          <w:tcPr>
            <w:tcW w:w="3585" w:type="dxa"/>
            <w:tcBorders>
              <w:top w:val="single" w:sz="4" w:space="0" w:color="000000"/>
              <w:bottom w:val="single" w:sz="4" w:space="0" w:color="000000"/>
            </w:tcBorders>
          </w:tcPr>
          <w:p w:rsidR="008B2FB8" w:rsidRPr="008B2FB8" w:rsidRDefault="008B2FB8" w:rsidP="008B2FB8">
            <w:pPr>
              <w:keepNext/>
              <w:keepLines/>
              <w:widowControl w:val="0"/>
              <w:suppressAutoHyphens/>
              <w:spacing w:after="0" w:line="360" w:lineRule="auto"/>
              <w:ind w:left="57"/>
              <w:rPr>
                <w:rFonts w:ascii="Times New Roman" w:eastAsia="Cambria" w:hAnsi="Times New Roman" w:cs="Times New Roman"/>
                <w:b/>
                <w:color w:val="000000"/>
                <w:kern w:val="1"/>
                <w:sz w:val="24"/>
                <w:szCs w:val="24"/>
                <w:lang w:val="en-GB" w:eastAsia="ar-SA"/>
              </w:rPr>
            </w:pPr>
            <w:r w:rsidRPr="008B2FB8">
              <w:rPr>
                <w:rFonts w:ascii="Times New Roman" w:eastAsia="Cambria" w:hAnsi="Times New Roman" w:cs="Times New Roman"/>
                <w:b/>
                <w:color w:val="000000"/>
                <w:kern w:val="1"/>
                <w:sz w:val="24"/>
                <w:szCs w:val="24"/>
                <w:lang w:val="en-GB" w:eastAsia="ar-SA"/>
              </w:rPr>
              <w:t>References</w:t>
            </w:r>
          </w:p>
        </w:tc>
      </w:tr>
      <w:tr w:rsidR="008B2FB8" w:rsidRPr="008B2FB8" w:rsidTr="00F4113D">
        <w:trPr>
          <w:trHeight w:val="1780"/>
        </w:trPr>
        <w:tc>
          <w:tcPr>
            <w:tcW w:w="3600" w:type="dxa"/>
            <w:tcBorders>
              <w:top w:val="single" w:sz="4" w:space="0" w:color="000000"/>
            </w:tcBorders>
          </w:tcPr>
          <w:p w:rsidR="008B2FB8" w:rsidRPr="008B2FB8" w:rsidRDefault="008B2FB8" w:rsidP="008B2FB8">
            <w:pPr>
              <w:keepNext/>
              <w:keepLines/>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eastAsia="ar-SA"/>
              </w:rPr>
              <w:t xml:space="preserve">Leaf area, </w:t>
            </w:r>
            <w:r w:rsidRPr="008B2FB8">
              <w:rPr>
                <w:rFonts w:ascii="Times New Roman" w:eastAsia="Cambria" w:hAnsi="Times New Roman" w:cs="Times New Roman"/>
                <w:color w:val="000000"/>
                <w:kern w:val="1"/>
                <w:sz w:val="24"/>
                <w:szCs w:val="24"/>
                <w:lang w:val="en-GB" w:eastAsia="ar-SA"/>
              </w:rPr>
              <w:t xml:space="preserve">specific leaf area, </w:t>
            </w:r>
            <w:r w:rsidRPr="008B2FB8">
              <w:rPr>
                <w:rFonts w:ascii="Times New Roman" w:eastAsia="Cambria" w:hAnsi="Times New Roman" w:cs="Times New Roman"/>
                <w:color w:val="000000"/>
                <w:kern w:val="1"/>
                <w:sz w:val="24"/>
                <w:szCs w:val="24"/>
                <w:lang w:eastAsia="ar-SA"/>
              </w:rPr>
              <w:t xml:space="preserve">plant height, </w:t>
            </w:r>
            <w:r w:rsidRPr="008B2FB8">
              <w:rPr>
                <w:rFonts w:ascii="Times New Roman" w:eastAsia="Cambria" w:hAnsi="Times New Roman" w:cs="Times New Roman"/>
                <w:color w:val="000000"/>
                <w:kern w:val="1"/>
                <w:sz w:val="24"/>
                <w:szCs w:val="24"/>
                <w:lang w:val="en-GB" w:eastAsia="ar-SA"/>
              </w:rPr>
              <w:t>xylem vessel size and structure, leaf mass fraction, leaf phenology, root depth, epidermal thickness, stomatal traits</w:t>
            </w:r>
          </w:p>
        </w:tc>
        <w:tc>
          <w:tcPr>
            <w:tcW w:w="2520" w:type="dxa"/>
            <w:tcBorders>
              <w:top w:val="single" w:sz="4" w:space="0" w:color="000000"/>
            </w:tcBorders>
          </w:tcPr>
          <w:p w:rsidR="008B2FB8" w:rsidRPr="008B2FB8" w:rsidRDefault="008B2FB8" w:rsidP="008B2FB8">
            <w:pPr>
              <w:keepNext/>
              <w:keepLines/>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Plant resistance to drought</w:t>
            </w:r>
          </w:p>
        </w:tc>
        <w:tc>
          <w:tcPr>
            <w:tcW w:w="3870" w:type="dxa"/>
            <w:tcBorders>
              <w:top w:val="single" w:sz="4" w:space="0" w:color="000000"/>
            </w:tcBorders>
          </w:tcPr>
          <w:p w:rsidR="008B2FB8" w:rsidRPr="008B2FB8" w:rsidRDefault="008B2FB8" w:rsidP="008B2FB8">
            <w:pPr>
              <w:keepNext/>
              <w:keepLines/>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Decreased annual precipitation, increased variance in precipitation events, increased frequency of heat waves</w:t>
            </w:r>
          </w:p>
        </w:tc>
        <w:tc>
          <w:tcPr>
            <w:tcW w:w="3585" w:type="dxa"/>
            <w:tcBorders>
              <w:top w:val="single" w:sz="4" w:space="0" w:color="000000"/>
            </w:tcBorders>
          </w:tcPr>
          <w:p w:rsidR="008B2FB8" w:rsidRPr="008B2FB8" w:rsidRDefault="008B2FB8" w:rsidP="008B2FB8">
            <w:pPr>
              <w:keepNext/>
              <w:keepLines/>
              <w:widowControl w:val="0"/>
              <w:suppressAutoHyphens/>
              <w:spacing w:after="0" w:line="360" w:lineRule="auto"/>
              <w:ind w:left="57"/>
              <w:rPr>
                <w:rFonts w:ascii="Times New Roman" w:eastAsia="Cambria" w:hAnsi="Times New Roman" w:cs="Times New Roman"/>
                <w:color w:val="000000"/>
                <w:kern w:val="1"/>
                <w:sz w:val="24"/>
                <w:szCs w:val="24"/>
                <w:lang w:val="es-ES" w:eastAsia="ar-SA"/>
              </w:rPr>
            </w:pPr>
            <w:r w:rsidRPr="008B2FB8">
              <w:rPr>
                <w:rFonts w:ascii="Times New Roman" w:eastAsia="Cambria" w:hAnsi="Times New Roman" w:cs="Times New Roman"/>
                <w:noProof/>
                <w:color w:val="000000"/>
                <w:kern w:val="1"/>
                <w:sz w:val="24"/>
                <w:szCs w:val="24"/>
                <w:lang w:val="en-GB" w:eastAsia="ar-SA"/>
              </w:rPr>
              <w:fldChar w:fldCharType="begin">
                <w:fldData xml:space="preserve">PEVuZE5vdGU+PENpdGU+PEF1dGhvcj5DaGF2ZTwvQXV0aG9yPjxZZWFyPjIwMDk8L1llYXI+PFJl
Y051bT4xMDwvUmVjTnVtPjxEaXNwbGF5VGV4dD4oR2l2bmlzaCAxOTg4OyBSZWljaCAxOTk1OyBN
YWhlcmFsaTxzdHlsZSBmYWNlPSJpdGFsaWMiPiBldCBhbC48L3N0eWxlPiAyMDA0OyBDaGF2ZTxz
dHlsZSBmYWNlPSJpdGFsaWMiPiBldCBhbC48L3N0eWxlPiAyMDA5KTwvRGlzcGxheVRleHQ+PHJl
Y29yZD48cmVjLW51bWJlcj4xMDwvcmVjLW51bWJlcj48Zm9yZWlnbi1rZXlzPjxrZXkgYXBwPSJF
TiIgZGItaWQ9ImF4MnBzZjVheXZlczViZXJmcHJ4d3c5c2U1cnN2MHB3ZHRkZiI+MTA8L2tleT48
L2ZvcmVpZ24ta2V5cz48cmVmLXR5cGUgbmFtZT0iSm91cm5hbCBBcnRpY2xlIj4xNzwvcmVmLXR5
cGU+PGNvbnRyaWJ1dG9ycz48YXV0aG9ycz48YXV0aG9yPkNoYXZlLCBKLjwvYXV0aG9yPjxhdXRo
b3I+Q29vbWVzLCBELjwvYXV0aG9yPjxhdXRob3I+SmFuc2VuLCBTLjwvYXV0aG9yPjxhdXRob3I+
TGV3aXMsIFMuIEwuPC9hdXRob3I+PGF1dGhvcj5Td2Vuc29uLCBOLiBHLjwvYXV0aG9yPjxhdXRo
b3I+WmFubmUsIEEuIEUuPC9hdXRob3I+PC9hdXRob3JzPjwvY29udHJpYnV0b3JzPjxhdXRoLWFk
ZHJlc3M+Q2hhdmUsIEomI3hEO1VuaXYgVG91bG91c2UgMywgTGFiIEV2b2x1dCAmYW1wOyBEaXYg
QmlvbCwgVU1SIDUxNzQsIENOUlMsIEJhdGltZW50IDRSMywgRi0zMTA2MiBUb3Vsb3VzZSwgRnJh
bmNlJiN4RDtVbml2IFRvdWxvdXNlIDMsIExhYiBFdm9sdXQgJmFtcDsgRGl2IEJpb2wsIFVNUiA1
MTc0LCBDTlJTLCBGLTMxMDYyIFRvdWxvdXNlLCBGcmFuY2UmI3hEO1VuaXYgQ2FtYnJpZGdlLCBE
ZXB0IFBsYW50IFNjaSwgQ2FtYnJpZGdlIENCMiAzRUEsIEVuZ2xhbmQmI3hEO1JveWFsIEJvdCBH
YXJkZW5zLCBKb2RyZWxsIExhYiwgU3VycmV5IFRXOSAzRFMsIEVuZ2xhbmQmI3hEO1VuaXYgTGVl
ZHMsIFNjaCBHZW9nLCBFYXJ0aCAmYW1wOyBCaW9zcGhlcmUgSW5zdCwgTGVlZHMgTFMyIDlKVCwg
VyBZb3Jrc2hpcmUsIEVuZ2xhbmQmI3hEO0hhcnZhcmQgVW5pdiwgQXJub2xkIEFyYm9yZXR1bSBB
c2lhIFByb2dyYW0sIEN0ciBUcm9wIEZvcmVzdCBTY2ksIENhbWJyaWRnZSwgTUEgMDIxMzggVVNB
JiN4RDtVbml2IE1pc3NvdXJpLCBEZXB0IEJpb2wsIFN0IExvdWlzLCBNTyA2MzEyMSBVU0EmI3hE
O05hdGwgRXZvbHV0aW9uYXJ5IFN5bnRoIEN0ciwgRHVyaGFtLCBOQyAyNzcwNSBVU0E8L2F1dGgt
YWRkcmVzcz48dGl0bGVzPjx0aXRsZT5Ub3dhcmRzIGEgd29ybGR3aWRlIHdvb2QgZWNvbm9taWNz
IHNwZWN0cnVtPC90aXRsZT48c2Vjb25kYXJ5LXRpdGxlPkVjb2xvZ3kgTGV0dGVyczwvc2Vjb25k
YXJ5LXRpdGxlPjwvdGl0bGVzPjxwZXJpb2RpY2FsPjxmdWxsLXRpdGxlPkVjb2xvZ3kgTGV0dGVy
czwvZnVsbC10aXRsZT48L3BlcmlvZGljYWw+PHBhZ2VzPjM1MS0zNjY8L3BhZ2VzPjx2b2x1bWU+
MTI8L3ZvbHVtZT48bnVtYmVyPjQ8L251bWJlcj48a2V5d29yZHM+PGtleXdvcmQ+ZXZvbHV0aW9u
PC9rZXl3b3JkPjxrZXl3b3JkPmZ1bmN0aW9uYWwgZWNvbG9neTwva2V5d29yZD48a2V5d29yZD5w
bGFudCBlY29ub21pY3M8L2tleXdvcmQ+PGtleXdvcmQ+dHJhZGUtb2Zmczwva2V5d29yZD48a2V5
d29yZD53b29kPC9rZXl3b3JkPjxrZXl3b3JkPmxpZmUtaGlzdG9yeSB2YXJpYXRpb248L2tleXdv
cmQ+PGtleXdvcmQ+dHJvcGljYWwgcmFpbi1mb3Jlc3Q8L2tleXdvcmQ+PGtleXdvcmQ+eHlsZW0g
c3RydWN0dXJlPC9rZXl3b3JkPjxrZXl3b3JkPndob2xlLXBsYW50PC9rZXl3b3JkPjxrZXl3b3Jk
Pmh5ZHJhdWxpYyBhcmNoaXRlY3R1cmU8L2tleXdvcmQ+PGtleXdvcmQ+Y2F2aXRhdGlvbiByZXNp
c3RhbmNlPC9rZXl3b3JkPjxrZXl3b3JkPmdlb2dyYXBoaWMtdmFyaWF0aW9uPC9rZXl3b3JkPjxr
ZXl3b3JkPm5lb3Ryb3BpY2FsIGZvcmVzdHM8L2tleXdvcmQ+PGtleXdvcmQ+ZnVuY3Rpb25hbCB0
cmFpdHM8L2tleXdvcmQ+PGtleXdvcmQ+dGVtcGVyYXRlIHRyZWU8L2tleXdvcmQ+PC9rZXl3b3Jk
cz48ZGF0ZXM+PHllYXI+MjAwOTwveWVhcj48cHViLWRhdGVzPjxkYXRlPkFwcjwvZGF0ZT48L3B1
Yi1kYXRlcz48L2RhdGVzPjxpc2JuPjE0NjEtMDIzWDwvaXNibj48YWNjZXNzaW9uLW51bT5JU0k6
MDAwMjY0MDY3NjAwMDA4PC9hY2Nlc3Npb24tbnVtPjx1cmxzPjxyZWxhdGVkLXVybHM+PHVybD4m
bHQ7R28gdG8gSVNJJmd0OzovLzAwMDI2NDA2NzYwMDAwODwvdXJsPjwvcmVsYXRlZC11cmxzPjwv
dXJscz48ZWxlY3Ryb25pYy1yZXNvdXJjZS1udW0+RG9pIDEwLjExMTEvSi4xNDYxLTAyNDguMjAw
OS4wMTI4NS5YPC9lbGVjdHJvbmljLXJlc291cmNlLW51bT48bGFuZ3VhZ2U+RW5nbGlzaDwvbGFu
Z3VhZ2U+PC9yZWNvcmQ+PC9DaXRlPjxDaXRlPjxBdXRob3I+R2l2bmlzaDwvQXV0aG9yPjxZZWFy
PjE5ODg8L1llYXI+PFJlY051bT4xOTwvUmVjTnVtPjxyZWNvcmQ+PHJlYy1udW1iZXI+MTk8L3Jl
Yy1udW1iZXI+PGZvcmVpZ24ta2V5cz48a2V5IGFwcD0iRU4iIGRiLWlkPSJheDJwc2Y1YXl2ZXM1
YmVyZnByeHd3OXNlNXJzdjBwd2R0ZGYiPjE5PC9rZXk+PC9mb3JlaWduLWtleXM+PHJlZi10eXBl
IG5hbWU9IkpvdXJuYWwgQXJ0aWNsZSI+MTc8L3JlZi10eXBlPjxjb250cmlidXRvcnM+PGF1dGhv
cnM+PGF1dGhvcj5HaXZuaXNoLCBULiBKLjwvYXV0aG9yPjwvYXV0aG9ycz48L2NvbnRyaWJ1dG9y
cz48YXV0aC1hZGRyZXNzPkdpdm5pc2gsIFRqJiN4RDtVbml2IFdpc2NvbnNpbixEZXB0IEJvdCxN
YWRpc29uLFdpIDUzNzA2LCBVU0E8L2F1dGgtYWRkcmVzcz48dGl0bGVzPjx0aXRsZT5BZGFwdGF0
aW9uIHRvIHN1biBhbmQgc2hhZGUgLSBhIHdob2xlLXBsYW50IHBlcnNwZWN0aXZlPC90aXRsZT48
c2Vjb25kYXJ5LXRpdGxlPkF1c3RyYWxpYW4gSm91cm5hbCBvZiBQbGFudCBQaHlzaW9sb2d5PC9z
ZWNvbmRhcnktdGl0bGU+PC90aXRsZXM+PHBlcmlvZGljYWw+PGZ1bGwtdGl0bGU+QXVzdHJhbGlh
biBKb3VybmFsIG9mIFBsYW50IFBoeXNpb2xvZ3k8L2Z1bGwtdGl0bGU+PC9wZXJpb2RpY2FsPjxw
YWdlcz42My05MjwvcGFnZXM+PHZvbHVtZT4xNTwvdm9sdW1lPjxudW1iZXI+MS0yPC9udW1iZXI+
PGRhdGVzPjx5ZWFyPjE5ODg8L3llYXI+PC9kYXRlcz48aXNibj4wMzEwLTc4NDE8L2lzYm4+PGFj
Y2Vzc2lvbi1udW0+SVNJOkExOTg4UDUxNjgwMDAwNTwvYWNjZXNzaW9uLW51bT48dXJscz48cmVs
YXRlZC11cmxzPjx1cmw+Jmx0O0dvIHRvIElTSSZndDs6Ly9BMTk4OFA1MTY4MDAwMDU8L3VybD48
L3JlbGF0ZWQtdXJscz48L3VybHM+PGxhbmd1YWdlPkVuZ2xpc2g8L2xhbmd1YWdlPjwvcmVjb3Jk
PjwvQ2l0ZT48Q2l0ZT48QXV0aG9yPk1haGVyYWxpPC9BdXRob3I+PFllYXI+MjAwNDwvWWVhcj48
UmVjTnVtPjMyPC9SZWNOdW0+PHJlY29yZD48cmVjLW51bWJlcj4zMjwvcmVjLW51bWJlcj48Zm9y
ZWlnbi1rZXlzPjxrZXkgYXBwPSJFTiIgZGItaWQ9ImF4MnBzZjVheXZlczViZXJmcHJ4d3c5c2U1
cnN2MHB3ZHRkZiI+MzI8L2tleT48L2ZvcmVpZ24ta2V5cz48cmVmLXR5cGUgbmFtZT0iSm91cm5h
bCBBcnRpY2xlIj4xNzwvcmVmLXR5cGU+PGNvbnRyaWJ1dG9ycz48YXV0aG9ycz48YXV0aG9yPk1h
aGVyYWxpLCBILjwvYXV0aG9yPjxhdXRob3I+UG9ja21hbiwgVy4gVC48L2F1dGhvcj48YXV0aG9y
PkphY2tzb24sIFIuIEIuPC9hdXRob3I+PC9hdXRob3JzPjwvY29udHJpYnV0b3JzPjxhdXRoLWFk
ZHJlc3M+TWFoZXJhbGksIEgmI3hEO1VuaXYgR3VlbHBoLCBEZXB0IEJvdCwgR3VlbHBoLCBPTiBO
MUcgMlcxLCBDYW5hZGEmI3hEO1VuaXYgR3VlbHBoLCBEZXB0IEJvdCwgR3VlbHBoLCBPTiBOMUcg
MlcxLCBDYW5hZGEmI3hEO1VuaXYgTmV3IE1leGljbywgRGVwdCBCaW9sLCBBbGJ1cXVlcnF1ZSwg
Tk0gODcxMzEgVVNBJiN4RDtEdWtlIFVuaXYsIERlcHQgQmlvbCwgRHVyaGFtLCBOQyAyNzcwOCBV
U0EmI3hEO0R1a2UgVW5pdiwgTmljaG9sYXMgU2NoIEVudmlyb25tICZhbXA7IEVhcnRoIFNjaSwg
RHVyaGFtLCBOQyAyNzcwOCBVU0E8L2F1dGgtYWRkcmVzcz48dGl0bGVzPjx0aXRsZT5BZGFwdGl2
ZSB2YXJpYXRpb24gaW4gdGhlIHZ1bG5lcmFiaWxpdHkgb2Ygd29vZHkgcGxhbnRzIHRvIHh5bGVt
IGNhdml0YXRpb248L3RpdGxlPjxzZWNvbmRhcnktdGl0bGU+RWNvbG9neTwvc2Vjb25kYXJ5LXRp
dGxlPjwvdGl0bGVzPjxwZXJpb2RpY2FsPjxmdWxsLXRpdGxlPkVjb2xvZ3k8L2Z1bGwtdGl0bGU+
PC9wZXJpb2RpY2FsPjxwYWdlcz4yMTg0LTIxOTk8L3BhZ2VzPjx2b2x1bWU+ODU8L3ZvbHVtZT48
bnVtYmVyPjg8L251bWJlcj48a2V5d29yZHM+PGtleXdvcmQ+YWRhcHRhdGlvbjwva2V5d29yZD48
a2V5d29yZD5jbGltYXRlPC9rZXl3b3JkPjxrZXl3b3JkPmNvcnJlbGF0ZWQgZXZvbHV0aW9uPC9r
ZXl3b3JkPjxrZXl3b3JkPmh5ZHJhdWxpYyBjb25kdWN0aXZpdHk8L2tleXdvcmQ+PGtleXdvcmQ+
aW5kZXBlbmRlbnQgY29udHJhc3RzPC9rZXl3b3JkPjxrZXl3b3JkPnBvdGVudGlhbCBldmFwb3Ry
YW5zcGlyYXRpb248L2tleXdvcmQ+PGtleXdvcmQ+cHJlY2lwaXRhdGlvbjwva2V5d29yZD48a2V5
d29yZD50ZW1wZXJhdHVyZTwva2V5d29yZD48a2V5d29yZD52ZWdldGF0aW9uPC9rZXl3b3JkPjxr
ZXl3b3JkPndhdGVyLXN0cmVzcy1pbmR1Y2VkIHh5bGVtIGNhdml0YXRpb248L2tleXdvcmQ+PGtl
eXdvcmQ+Ym9yZGVyZWQgcGl0IGZ1bmN0aW9uPC9rZXl3b3JkPjxrZXl3b3JkPndhdGVyIHRyYW5z
cG9ydDwva2V5d29yZD48a2V5d29yZD5pbmRlcGVuZGVudCBjb250cmFzdHM8L2tleXdvcmQ+PGtl
eXdvcmQ+Y29ycmVsYXRlZCBldm9sdXRpb248L2tleXdvcmQ+PGtleXdvcmQ+aHlkcmF1bGljIGNv
bmR1Y3Rpdml0eTwva2V5d29yZD48a2V5d29yZD5zdG9tYXRhbCBjb25kdWN0YW5jZTwva2V5d29y
ZD48a2V5d29yZD5iZXR1bGEtb2NjaWRlbnRhbGlzPC9rZXl3b3JkPjxrZXl3b3JkPmNvbXBhcmF0
aXZlIGJpb2xvZ3k8L2tleXdvcmQ+PGtleXdvcmQ+YmlvbWFzcyBhbGxvY2F0aW9uPC9rZXl3b3Jk
PjxrZXl3b3JkPmxlYWYgc2l6ZTwva2V5d29yZD48L2tleXdvcmRzPjxkYXRlcz48eWVhcj4yMDA0
PC95ZWFyPjxwdWItZGF0ZXM+PGRhdGU+QXVnPC9kYXRlPjwvcHViLWRhdGVzPjwvZGF0ZXM+PGlz
Ym4+MDAxMi05NjU4PC9pc2JuPjxhY2Nlc3Npb24tbnVtPklTSTowMDAyMjM4MjQzMDAwMTU8L2Fj
Y2Vzc2lvbi1udW0+PHVybHM+PHJlbGF0ZWQtdXJscz48dXJsPiZsdDtHbyB0byBJU0kmZ3Q7Oi8v
MDAwMjIzODI0MzAwMDE1PC91cmw+PC9yZWxhdGVkLXVybHM+PC91cmxzPjxsYW5ndWFnZT5Fbmds
aXNoPC9sYW5ndWFnZT48L3JlY29yZD48L0NpdGU+PENpdGU+PEF1dGhvcj5SZWljaDwvQXV0aG9y
PjxZZWFyPjE5OTU8L1llYXI+PFJlY051bT40MjwvUmVjTnVtPjxyZWNvcmQ+PHJlYy1udW1iZXI+
NDI8L3JlYy1udW1iZXI+PGZvcmVpZ24ta2V5cz48a2V5IGFwcD0iRU4iIGRiLWlkPSJheDJwc2Y1
YXl2ZXM1YmVyZnByeHd3OXNlNXJzdjBwd2R0ZGYiPjQyPC9rZXk+PC9mb3JlaWduLWtleXM+PHJl
Zi10eXBlIG5hbWU9IkpvdXJuYWwgQXJ0aWNsZSI+MTc8L3JlZi10eXBlPjxjb250cmlidXRvcnM+
PGF1dGhvcnM+PGF1dGhvcj5SZWljaCwgUC4gQi48L2F1dGhvcj48L2F1dGhvcnM+PC9jb250cmli
dXRvcnM+PGF1dGgtYWRkcmVzcz5SZWljaCwgUGImI3hEO1VuaXYgTWlubmVzb3RhLERlcHQgRm9y
ZXN0IFJlc291cmNlcyxTdCBQYXVsLE1uIDU1MTA4LCBVU0E8L2F1dGgtYWRkcmVzcz48dGl0bGVz
Pjx0aXRsZT5QaGVub2xvZ3kgb2YgdHJvcGljYWwgZm9yZXN0cyAtIHBhdHRlcm5zLCBjYXVzZXMs
IGFuZCBjb25zZXF1ZW5jZXM8L3RpdGxlPjxzZWNvbmRhcnktdGl0bGU+Q2FuYWRpYW4gSm91cm5h
bCBvZiBCb3RhbnktUmV2dWUgQ2FuYWRpZW5uZSBEZSBCb3RhbmlxdWU8L3NlY29uZGFyeS10aXRs
ZT48L3RpdGxlcz48cGVyaW9kaWNhbD48ZnVsbC10aXRsZT5DYW5hZGlhbiBKb3VybmFsIG9mIEJv
dGFueS1SZXZ1ZSBDYW5hZGllbm5lIERlIEJvdGFuaXF1ZTwvZnVsbC10aXRsZT48L3BlcmlvZGlj
YWw+PHBhZ2VzPjE2NC0xNzQ8L3BhZ2VzPjx2b2x1bWU+NzM8L3ZvbHVtZT48bnVtYmVyPjI8L251
bWJlcj48a2V5d29yZHM+PGtleXdvcmQ+dHJvcGljYWwgZm9yZXN0czwva2V5d29yZD48a2V5d29y
ZD5waGVub2xvZ3k8L2tleXdvcmQ+PGtleXdvcmQ+bGVhZiBsaWZlIHNwYW48L2tleXdvcmQ+PGtl
eXdvcmQ+aGVyYml2b3J5PC9rZXl3b3JkPjxrZXl3b3JkPmxlYWYgbGlmZS1zcGFuPC9rZXl3b3Jk
PjxrZXl3b3JkPmNvc3RhLXJpY2E8L2tleXdvcmQ+PGtleXdvcmQ+ZHJ5IGZvcmVzdDwva2V5d29y
ZD48a2V5d29yZD51bmRlcnN0b3J5IGNvbW11bml0eTwva2V5d29yZD48a2V5d29yZD5kZWNpZHVv
dXMgZm9yZXN0PC9rZXl3b3JkPjxrZXl3b3JkPnNlYXNvbmFsIGRyb3VnaHQ8L2tleXdvcmQ+PGtl
eXdvcmQ+aGVyYml2b3J5PC9rZXl3b3JkPjxrZXl3b3JkPnRyZWVzPC9rZXl3b3JkPjxrZXl3b3Jk
Pmxvbmdldml0eTwva2V5d29yZD48a2V5d29yZD5sb3dsYW5kczwva2V5d29yZD48L2tleXdvcmRz
PjxkYXRlcz48eWVhcj4xOTk1PC95ZWFyPjxwdWItZGF0ZXM+PGRhdGU+RmViPC9kYXRlPjwvcHVi
LWRhdGVzPjwvZGF0ZXM+PGlzYm4+MDAwOC00MDI2PC9pc2JuPjxhY2Nlc3Npb24tbnVtPklTSTpB
MTk5NVFVOTc5MDAwMDQ8L2FjY2Vzc2lvbi1udW0+PHVybHM+PHJlbGF0ZWQtdXJscz48dXJsPiZs
dDtHbyB0byBJU0kmZ3Q7Oi8vQTE5OTVRVTk3OTAwMDA0PC91cmw+PC9yZWxhdGVkLXVybHM+PC91
cmxzPjxsYW5ndWFnZT5FbmdsaXNoPC9sYW5ndWFnZT48L3JlY29yZD48L0NpdGU+PC9FbmROb3Rl
Pn==
</w:fldData>
              </w:fldChar>
            </w:r>
            <w:r w:rsidRPr="008B2FB8">
              <w:rPr>
                <w:rFonts w:ascii="Times New Roman" w:eastAsia="Cambria" w:hAnsi="Times New Roman" w:cs="Times New Roman"/>
                <w:noProof/>
                <w:color w:val="000000"/>
                <w:kern w:val="1"/>
                <w:sz w:val="24"/>
                <w:szCs w:val="24"/>
                <w:lang w:val="es-ES" w:eastAsia="ar-SA"/>
              </w:rPr>
              <w:instrText xml:space="preserve"> ADDIN EN.CITE </w:instrText>
            </w:r>
            <w:r w:rsidRPr="008B2FB8">
              <w:rPr>
                <w:rFonts w:ascii="Times New Roman" w:eastAsia="Cambria" w:hAnsi="Times New Roman" w:cs="Times New Roman"/>
                <w:noProof/>
                <w:color w:val="000000"/>
                <w:kern w:val="1"/>
                <w:sz w:val="24"/>
                <w:szCs w:val="24"/>
                <w:lang w:val="en-GB" w:eastAsia="ar-SA"/>
              </w:rPr>
              <w:fldChar w:fldCharType="begin">
                <w:fldData xml:space="preserve">PEVuZE5vdGU+PENpdGU+PEF1dGhvcj5DaGF2ZTwvQXV0aG9yPjxZZWFyPjIwMDk8L1llYXI+PFJl
Y051bT4xMDwvUmVjTnVtPjxEaXNwbGF5VGV4dD4oR2l2bmlzaCAxOTg4OyBSZWljaCAxOTk1OyBN
YWhlcmFsaTxzdHlsZSBmYWNlPSJpdGFsaWMiPiBldCBhbC48L3N0eWxlPiAyMDA0OyBDaGF2ZTxz
dHlsZSBmYWNlPSJpdGFsaWMiPiBldCBhbC48L3N0eWxlPiAyMDA5KTwvRGlzcGxheVRleHQ+PHJl
Y29yZD48cmVjLW51bWJlcj4xMDwvcmVjLW51bWJlcj48Zm9yZWlnbi1rZXlzPjxrZXkgYXBwPSJF
TiIgZGItaWQ9ImF4MnBzZjVheXZlczViZXJmcHJ4d3c5c2U1cnN2MHB3ZHRkZiI+MTA8L2tleT48
L2ZvcmVpZ24ta2V5cz48cmVmLXR5cGUgbmFtZT0iSm91cm5hbCBBcnRpY2xlIj4xNzwvcmVmLXR5
cGU+PGNvbnRyaWJ1dG9ycz48YXV0aG9ycz48YXV0aG9yPkNoYXZlLCBKLjwvYXV0aG9yPjxhdXRo
b3I+Q29vbWVzLCBELjwvYXV0aG9yPjxhdXRob3I+SmFuc2VuLCBTLjwvYXV0aG9yPjxhdXRob3I+
TGV3aXMsIFMuIEwuPC9hdXRob3I+PGF1dGhvcj5Td2Vuc29uLCBOLiBHLjwvYXV0aG9yPjxhdXRo
b3I+WmFubmUsIEEuIEUuPC9hdXRob3I+PC9hdXRob3JzPjwvY29udHJpYnV0b3JzPjxhdXRoLWFk
ZHJlc3M+Q2hhdmUsIEomI3hEO1VuaXYgVG91bG91c2UgMywgTGFiIEV2b2x1dCAmYW1wOyBEaXYg
QmlvbCwgVU1SIDUxNzQsIENOUlMsIEJhdGltZW50IDRSMywgRi0zMTA2MiBUb3Vsb3VzZSwgRnJh
bmNlJiN4RDtVbml2IFRvdWxvdXNlIDMsIExhYiBFdm9sdXQgJmFtcDsgRGl2IEJpb2wsIFVNUiA1
MTc0LCBDTlJTLCBGLTMxMDYyIFRvdWxvdXNlLCBGcmFuY2UmI3hEO1VuaXYgQ2FtYnJpZGdlLCBE
ZXB0IFBsYW50IFNjaSwgQ2FtYnJpZGdlIENCMiAzRUEsIEVuZ2xhbmQmI3hEO1JveWFsIEJvdCBH
YXJkZW5zLCBKb2RyZWxsIExhYiwgU3VycmV5IFRXOSAzRFMsIEVuZ2xhbmQmI3hEO1VuaXYgTGVl
ZHMsIFNjaCBHZW9nLCBFYXJ0aCAmYW1wOyBCaW9zcGhlcmUgSW5zdCwgTGVlZHMgTFMyIDlKVCwg
VyBZb3Jrc2hpcmUsIEVuZ2xhbmQmI3hEO0hhcnZhcmQgVW5pdiwgQXJub2xkIEFyYm9yZXR1bSBB
c2lhIFByb2dyYW0sIEN0ciBUcm9wIEZvcmVzdCBTY2ksIENhbWJyaWRnZSwgTUEgMDIxMzggVVNB
JiN4RDtVbml2IE1pc3NvdXJpLCBEZXB0IEJpb2wsIFN0IExvdWlzLCBNTyA2MzEyMSBVU0EmI3hE
O05hdGwgRXZvbHV0aW9uYXJ5IFN5bnRoIEN0ciwgRHVyaGFtLCBOQyAyNzcwNSBVU0E8L2F1dGgt
YWRkcmVzcz48dGl0bGVzPjx0aXRsZT5Ub3dhcmRzIGEgd29ybGR3aWRlIHdvb2QgZWNvbm9taWNz
IHNwZWN0cnVtPC90aXRsZT48c2Vjb25kYXJ5LXRpdGxlPkVjb2xvZ3kgTGV0dGVyczwvc2Vjb25k
YXJ5LXRpdGxlPjwvdGl0bGVzPjxwZXJpb2RpY2FsPjxmdWxsLXRpdGxlPkVjb2xvZ3kgTGV0dGVy
czwvZnVsbC10aXRsZT48L3BlcmlvZGljYWw+PHBhZ2VzPjM1MS0zNjY8L3BhZ2VzPjx2b2x1bWU+
MTI8L3ZvbHVtZT48bnVtYmVyPjQ8L251bWJlcj48a2V5d29yZHM+PGtleXdvcmQ+ZXZvbHV0aW9u
PC9rZXl3b3JkPjxrZXl3b3JkPmZ1bmN0aW9uYWwgZWNvbG9neTwva2V5d29yZD48a2V5d29yZD5w
bGFudCBlY29ub21pY3M8L2tleXdvcmQ+PGtleXdvcmQ+dHJhZGUtb2Zmczwva2V5d29yZD48a2V5
d29yZD53b29kPC9rZXl3b3JkPjxrZXl3b3JkPmxpZmUtaGlzdG9yeSB2YXJpYXRpb248L2tleXdv
cmQ+PGtleXdvcmQ+dHJvcGljYWwgcmFpbi1mb3Jlc3Q8L2tleXdvcmQ+PGtleXdvcmQ+eHlsZW0g
c3RydWN0dXJlPC9rZXl3b3JkPjxrZXl3b3JkPndob2xlLXBsYW50PC9rZXl3b3JkPjxrZXl3b3Jk
Pmh5ZHJhdWxpYyBhcmNoaXRlY3R1cmU8L2tleXdvcmQ+PGtleXdvcmQ+Y2F2aXRhdGlvbiByZXNp
c3RhbmNlPC9rZXl3b3JkPjxrZXl3b3JkPmdlb2dyYXBoaWMtdmFyaWF0aW9uPC9rZXl3b3JkPjxr
ZXl3b3JkPm5lb3Ryb3BpY2FsIGZvcmVzdHM8L2tleXdvcmQ+PGtleXdvcmQ+ZnVuY3Rpb25hbCB0
cmFpdHM8L2tleXdvcmQ+PGtleXdvcmQ+dGVtcGVyYXRlIHRyZWU8L2tleXdvcmQ+PC9rZXl3b3Jk
cz48ZGF0ZXM+PHllYXI+MjAwOTwveWVhcj48cHViLWRhdGVzPjxkYXRlPkFwcjwvZGF0ZT48L3B1
Yi1kYXRlcz48L2RhdGVzPjxpc2JuPjE0NjEtMDIzWDwvaXNibj48YWNjZXNzaW9uLW51bT5JU0k6
MDAwMjY0MDY3NjAwMDA4PC9hY2Nlc3Npb24tbnVtPjx1cmxzPjxyZWxhdGVkLXVybHM+PHVybD4m
bHQ7R28gdG8gSVNJJmd0OzovLzAwMDI2NDA2NzYwMDAwODwvdXJsPjwvcmVsYXRlZC11cmxzPjwv
dXJscz48ZWxlY3Ryb25pYy1yZXNvdXJjZS1udW0+RG9pIDEwLjExMTEvSi4xNDYxLTAyNDguMjAw
OS4wMTI4NS5YPC9lbGVjdHJvbmljLXJlc291cmNlLW51bT48bGFuZ3VhZ2U+RW5nbGlzaDwvbGFu
Z3VhZ2U+PC9yZWNvcmQ+PC9DaXRlPjxDaXRlPjxBdXRob3I+R2l2bmlzaDwvQXV0aG9yPjxZZWFy
PjE5ODg8L1llYXI+PFJlY051bT4xOTwvUmVjTnVtPjxyZWNvcmQ+PHJlYy1udW1iZXI+MTk8L3Jl
Yy1udW1iZXI+PGZvcmVpZ24ta2V5cz48a2V5IGFwcD0iRU4iIGRiLWlkPSJheDJwc2Y1YXl2ZXM1
YmVyZnByeHd3OXNlNXJzdjBwd2R0ZGYiPjE5PC9rZXk+PC9mb3JlaWduLWtleXM+PHJlZi10eXBl
IG5hbWU9IkpvdXJuYWwgQXJ0aWNsZSI+MTc8L3JlZi10eXBlPjxjb250cmlidXRvcnM+PGF1dGhv
cnM+PGF1dGhvcj5HaXZuaXNoLCBULiBKLjwvYXV0aG9yPjwvYXV0aG9ycz48L2NvbnRyaWJ1dG9y
cz48YXV0aC1hZGRyZXNzPkdpdm5pc2gsIFRqJiN4RDtVbml2IFdpc2NvbnNpbixEZXB0IEJvdCxN
YWRpc29uLFdpIDUzNzA2LCBVU0E8L2F1dGgtYWRkcmVzcz48dGl0bGVzPjx0aXRsZT5BZGFwdGF0
aW9uIHRvIHN1biBhbmQgc2hhZGUgLSBhIHdob2xlLXBsYW50IHBlcnNwZWN0aXZlPC90aXRsZT48
c2Vjb25kYXJ5LXRpdGxlPkF1c3RyYWxpYW4gSm91cm5hbCBvZiBQbGFudCBQaHlzaW9sb2d5PC9z
ZWNvbmRhcnktdGl0bGU+PC90aXRsZXM+PHBlcmlvZGljYWw+PGZ1bGwtdGl0bGU+QXVzdHJhbGlh
biBKb3VybmFsIG9mIFBsYW50IFBoeXNpb2xvZ3k8L2Z1bGwtdGl0bGU+PC9wZXJpb2RpY2FsPjxw
YWdlcz42My05MjwvcGFnZXM+PHZvbHVtZT4xNTwvdm9sdW1lPjxudW1iZXI+MS0yPC9udW1iZXI+
PGRhdGVzPjx5ZWFyPjE5ODg8L3llYXI+PC9kYXRlcz48aXNibj4wMzEwLTc4NDE8L2lzYm4+PGFj
Y2Vzc2lvbi1udW0+SVNJOkExOTg4UDUxNjgwMDAwNTwvYWNjZXNzaW9uLW51bT48dXJscz48cmVs
YXRlZC11cmxzPjx1cmw+Jmx0O0dvIHRvIElTSSZndDs6Ly9BMTk4OFA1MTY4MDAwMDU8L3VybD48
L3JlbGF0ZWQtdXJscz48L3VybHM+PGxhbmd1YWdlPkVuZ2xpc2g8L2xhbmd1YWdlPjwvcmVjb3Jk
PjwvQ2l0ZT48Q2l0ZT48QXV0aG9yPk1haGVyYWxpPC9BdXRob3I+PFllYXI+MjAwNDwvWWVhcj48
UmVjTnVtPjMyPC9SZWNOdW0+PHJlY29yZD48cmVjLW51bWJlcj4zMjwvcmVjLW51bWJlcj48Zm9y
ZWlnbi1rZXlzPjxrZXkgYXBwPSJFTiIgZGItaWQ9ImF4MnBzZjVheXZlczViZXJmcHJ4d3c5c2U1
cnN2MHB3ZHRkZiI+MzI8L2tleT48L2ZvcmVpZ24ta2V5cz48cmVmLXR5cGUgbmFtZT0iSm91cm5h
bCBBcnRpY2xlIj4xNzwvcmVmLXR5cGU+PGNvbnRyaWJ1dG9ycz48YXV0aG9ycz48YXV0aG9yPk1h
aGVyYWxpLCBILjwvYXV0aG9yPjxhdXRob3I+UG9ja21hbiwgVy4gVC48L2F1dGhvcj48YXV0aG9y
PkphY2tzb24sIFIuIEIuPC9hdXRob3I+PC9hdXRob3JzPjwvY29udHJpYnV0b3JzPjxhdXRoLWFk
ZHJlc3M+TWFoZXJhbGksIEgmI3hEO1VuaXYgR3VlbHBoLCBEZXB0IEJvdCwgR3VlbHBoLCBPTiBO
MUcgMlcxLCBDYW5hZGEmI3hEO1VuaXYgR3VlbHBoLCBEZXB0IEJvdCwgR3VlbHBoLCBPTiBOMUcg
MlcxLCBDYW5hZGEmI3hEO1VuaXYgTmV3IE1leGljbywgRGVwdCBCaW9sLCBBbGJ1cXVlcnF1ZSwg
Tk0gODcxMzEgVVNBJiN4RDtEdWtlIFVuaXYsIERlcHQgQmlvbCwgRHVyaGFtLCBOQyAyNzcwOCBV
U0EmI3hEO0R1a2UgVW5pdiwgTmljaG9sYXMgU2NoIEVudmlyb25tICZhbXA7IEVhcnRoIFNjaSwg
RHVyaGFtLCBOQyAyNzcwOCBVU0E8L2F1dGgtYWRkcmVzcz48dGl0bGVzPjx0aXRsZT5BZGFwdGl2
ZSB2YXJpYXRpb24gaW4gdGhlIHZ1bG5lcmFiaWxpdHkgb2Ygd29vZHkgcGxhbnRzIHRvIHh5bGVt
IGNhdml0YXRpb248L3RpdGxlPjxzZWNvbmRhcnktdGl0bGU+RWNvbG9neTwvc2Vjb25kYXJ5LXRp
dGxlPjwvdGl0bGVzPjxwZXJpb2RpY2FsPjxmdWxsLXRpdGxlPkVjb2xvZ3k8L2Z1bGwtdGl0bGU+
PC9wZXJpb2RpY2FsPjxwYWdlcz4yMTg0LTIxOTk8L3BhZ2VzPjx2b2x1bWU+ODU8L3ZvbHVtZT48
bnVtYmVyPjg8L251bWJlcj48a2V5d29yZHM+PGtleXdvcmQ+YWRhcHRhdGlvbjwva2V5d29yZD48
a2V5d29yZD5jbGltYXRlPC9rZXl3b3JkPjxrZXl3b3JkPmNvcnJlbGF0ZWQgZXZvbHV0aW9uPC9r
ZXl3b3JkPjxrZXl3b3JkPmh5ZHJhdWxpYyBjb25kdWN0aXZpdHk8L2tleXdvcmQ+PGtleXdvcmQ+
aW5kZXBlbmRlbnQgY29udHJhc3RzPC9rZXl3b3JkPjxrZXl3b3JkPnBvdGVudGlhbCBldmFwb3Ry
YW5zcGlyYXRpb248L2tleXdvcmQ+PGtleXdvcmQ+cHJlY2lwaXRhdGlvbjwva2V5d29yZD48a2V5
d29yZD50ZW1wZXJhdHVyZTwva2V5d29yZD48a2V5d29yZD52ZWdldGF0aW9uPC9rZXl3b3JkPjxr
ZXl3b3JkPndhdGVyLXN0cmVzcy1pbmR1Y2VkIHh5bGVtIGNhdml0YXRpb248L2tleXdvcmQ+PGtl
eXdvcmQ+Ym9yZGVyZWQgcGl0IGZ1bmN0aW9uPC9rZXl3b3JkPjxrZXl3b3JkPndhdGVyIHRyYW5z
cG9ydDwva2V5d29yZD48a2V5d29yZD5pbmRlcGVuZGVudCBjb250cmFzdHM8L2tleXdvcmQ+PGtl
eXdvcmQ+Y29ycmVsYXRlZCBldm9sdXRpb248L2tleXdvcmQ+PGtleXdvcmQ+aHlkcmF1bGljIGNv
bmR1Y3Rpdml0eTwva2V5d29yZD48a2V5d29yZD5zdG9tYXRhbCBjb25kdWN0YW5jZTwva2V5d29y
ZD48a2V5d29yZD5iZXR1bGEtb2NjaWRlbnRhbGlzPC9rZXl3b3JkPjxrZXl3b3JkPmNvbXBhcmF0
aXZlIGJpb2xvZ3k8L2tleXdvcmQ+PGtleXdvcmQ+YmlvbWFzcyBhbGxvY2F0aW9uPC9rZXl3b3Jk
PjxrZXl3b3JkPmxlYWYgc2l6ZTwva2V5d29yZD48L2tleXdvcmRzPjxkYXRlcz48eWVhcj4yMDA0
PC95ZWFyPjxwdWItZGF0ZXM+PGRhdGU+QXVnPC9kYXRlPjwvcHViLWRhdGVzPjwvZGF0ZXM+PGlz
Ym4+MDAxMi05NjU4PC9pc2JuPjxhY2Nlc3Npb24tbnVtPklTSTowMDAyMjM4MjQzMDAwMTU8L2Fj
Y2Vzc2lvbi1udW0+PHVybHM+PHJlbGF0ZWQtdXJscz48dXJsPiZsdDtHbyB0byBJU0kmZ3Q7Oi8v
MDAwMjIzODI0MzAwMDE1PC91cmw+PC9yZWxhdGVkLXVybHM+PC91cmxzPjxsYW5ndWFnZT5Fbmds
aXNoPC9sYW5ndWFnZT48L3JlY29yZD48L0NpdGU+PENpdGU+PEF1dGhvcj5SZWljaDwvQXV0aG9y
PjxZZWFyPjE5OTU8L1llYXI+PFJlY051bT40MjwvUmVjTnVtPjxyZWNvcmQ+PHJlYy1udW1iZXI+
NDI8L3JlYy1udW1iZXI+PGZvcmVpZ24ta2V5cz48a2V5IGFwcD0iRU4iIGRiLWlkPSJheDJwc2Y1
YXl2ZXM1YmVyZnByeHd3OXNlNXJzdjBwd2R0ZGYiPjQyPC9rZXk+PC9mb3JlaWduLWtleXM+PHJl
Zi10eXBlIG5hbWU9IkpvdXJuYWwgQXJ0aWNsZSI+MTc8L3JlZi10eXBlPjxjb250cmlidXRvcnM+
PGF1dGhvcnM+PGF1dGhvcj5SZWljaCwgUC4gQi48L2F1dGhvcj48L2F1dGhvcnM+PC9jb250cmli
dXRvcnM+PGF1dGgtYWRkcmVzcz5SZWljaCwgUGImI3hEO1VuaXYgTWlubmVzb3RhLERlcHQgRm9y
ZXN0IFJlc291cmNlcyxTdCBQYXVsLE1uIDU1MTA4LCBVU0E8L2F1dGgtYWRkcmVzcz48dGl0bGVz
Pjx0aXRsZT5QaGVub2xvZ3kgb2YgdHJvcGljYWwgZm9yZXN0cyAtIHBhdHRlcm5zLCBjYXVzZXMs
IGFuZCBjb25zZXF1ZW5jZXM8L3RpdGxlPjxzZWNvbmRhcnktdGl0bGU+Q2FuYWRpYW4gSm91cm5h
bCBvZiBCb3RhbnktUmV2dWUgQ2FuYWRpZW5uZSBEZSBCb3RhbmlxdWU8L3NlY29uZGFyeS10aXRs
ZT48L3RpdGxlcz48cGVyaW9kaWNhbD48ZnVsbC10aXRsZT5DYW5hZGlhbiBKb3VybmFsIG9mIEJv
dGFueS1SZXZ1ZSBDYW5hZGllbm5lIERlIEJvdGFuaXF1ZTwvZnVsbC10aXRsZT48L3BlcmlvZGlj
YWw+PHBhZ2VzPjE2NC0xNzQ8L3BhZ2VzPjx2b2x1bWU+NzM8L3ZvbHVtZT48bnVtYmVyPjI8L251
bWJlcj48a2V5d29yZHM+PGtleXdvcmQ+dHJvcGljYWwgZm9yZXN0czwva2V5d29yZD48a2V5d29y
ZD5waGVub2xvZ3k8L2tleXdvcmQ+PGtleXdvcmQ+bGVhZiBsaWZlIHNwYW48L2tleXdvcmQ+PGtl
eXdvcmQ+aGVyYml2b3J5PC9rZXl3b3JkPjxrZXl3b3JkPmxlYWYgbGlmZS1zcGFuPC9rZXl3b3Jk
PjxrZXl3b3JkPmNvc3RhLXJpY2E8L2tleXdvcmQ+PGtleXdvcmQ+ZHJ5IGZvcmVzdDwva2V5d29y
ZD48a2V5d29yZD51bmRlcnN0b3J5IGNvbW11bml0eTwva2V5d29yZD48a2V5d29yZD5kZWNpZHVv
dXMgZm9yZXN0PC9rZXl3b3JkPjxrZXl3b3JkPnNlYXNvbmFsIGRyb3VnaHQ8L2tleXdvcmQ+PGtl
eXdvcmQ+aGVyYml2b3J5PC9rZXl3b3JkPjxrZXl3b3JkPnRyZWVzPC9rZXl3b3JkPjxrZXl3b3Jk
Pmxvbmdldml0eTwva2V5d29yZD48a2V5d29yZD5sb3dsYW5kczwva2V5d29yZD48L2tleXdvcmRz
PjxkYXRlcz48eWVhcj4xOTk1PC95ZWFyPjxwdWItZGF0ZXM+PGRhdGU+RmViPC9kYXRlPjwvcHVi
LWRhdGVzPjwvZGF0ZXM+PGlzYm4+MDAwOC00MDI2PC9pc2JuPjxhY2Nlc3Npb24tbnVtPklTSTpB
MTk5NVFVOTc5MDAwMDQ8L2FjY2Vzc2lvbi1udW0+PHVybHM+PHJlbGF0ZWQtdXJscz48dXJsPiZs
dDtHbyB0byBJU0kmZ3Q7Oi8vQTE5OTVRVTk3OTAwMDA0PC91cmw+PC9yZWxhdGVkLXVybHM+PC91
cmxzPjxsYW5ndWFnZT5FbmdsaXNoPC9sYW5ndWFnZT48L3JlY29yZD48L0NpdGU+PC9FbmROb3Rl
Pn==
</w:fldData>
              </w:fldChar>
            </w:r>
            <w:r w:rsidRPr="008B2FB8">
              <w:rPr>
                <w:rFonts w:ascii="Times New Roman" w:eastAsia="Cambria" w:hAnsi="Times New Roman" w:cs="Times New Roman"/>
                <w:noProof/>
                <w:color w:val="000000"/>
                <w:kern w:val="1"/>
                <w:sz w:val="24"/>
                <w:szCs w:val="24"/>
                <w:lang w:val="es-ES" w:eastAsia="ar-SA"/>
              </w:rPr>
              <w:instrText xml:space="preserve"> ADDIN EN.CITE.DATA </w:instrText>
            </w:r>
            <w:r w:rsidRPr="008B2FB8">
              <w:rPr>
                <w:rFonts w:ascii="Times New Roman" w:eastAsia="Cambria" w:hAnsi="Times New Roman" w:cs="Times New Roman"/>
                <w:noProof/>
                <w:color w:val="000000"/>
                <w:kern w:val="1"/>
                <w:sz w:val="24"/>
                <w:szCs w:val="24"/>
                <w:lang w:val="en-GB" w:eastAsia="ar-SA"/>
              </w:rPr>
            </w:r>
            <w:r w:rsidRPr="008B2FB8">
              <w:rPr>
                <w:rFonts w:ascii="Times New Roman" w:eastAsia="Cambria" w:hAnsi="Times New Roman" w:cs="Times New Roman"/>
                <w:noProof/>
                <w:color w:val="000000"/>
                <w:kern w:val="1"/>
                <w:sz w:val="24"/>
                <w:szCs w:val="24"/>
                <w:lang w:val="en-GB" w:eastAsia="ar-SA"/>
              </w:rPr>
              <w:fldChar w:fldCharType="end"/>
            </w:r>
            <w:r w:rsidRPr="008B2FB8">
              <w:rPr>
                <w:rFonts w:ascii="Times New Roman" w:eastAsia="Cambria" w:hAnsi="Times New Roman" w:cs="Times New Roman"/>
                <w:noProof/>
                <w:color w:val="000000"/>
                <w:kern w:val="1"/>
                <w:sz w:val="24"/>
                <w:szCs w:val="24"/>
                <w:lang w:val="en-GB" w:eastAsia="ar-SA"/>
              </w:rPr>
              <w:fldChar w:fldCharType="separate"/>
            </w:r>
            <w:r w:rsidRPr="008B2FB8">
              <w:rPr>
                <w:rFonts w:ascii="Times New Roman" w:eastAsia="Cambria" w:hAnsi="Times New Roman" w:cs="Times New Roman"/>
                <w:noProof/>
                <w:color w:val="000000"/>
                <w:kern w:val="1"/>
                <w:sz w:val="24"/>
                <w:szCs w:val="24"/>
                <w:lang w:val="es-ES" w:eastAsia="ar-SA"/>
              </w:rPr>
              <w:t>(</w:t>
            </w:r>
            <w:hyperlink w:anchor="_ENREF_44" w:tooltip="Givnish, 1988 #19" w:history="1">
              <w:r w:rsidRPr="008B2FB8">
                <w:rPr>
                  <w:rFonts w:ascii="Times New Roman" w:eastAsia="Cambria" w:hAnsi="Times New Roman" w:cs="Times New Roman"/>
                  <w:noProof/>
                  <w:color w:val="000000"/>
                  <w:kern w:val="1"/>
                  <w:sz w:val="24"/>
                  <w:szCs w:val="24"/>
                  <w:lang w:val="es-ES" w:eastAsia="ar-SA"/>
                </w:rPr>
                <w:t>Givnish 1988</w:t>
              </w:r>
            </w:hyperlink>
            <w:r w:rsidRPr="008B2FB8">
              <w:rPr>
                <w:rFonts w:ascii="Times New Roman" w:eastAsia="Cambria" w:hAnsi="Times New Roman" w:cs="Times New Roman"/>
                <w:noProof/>
                <w:color w:val="000000"/>
                <w:kern w:val="1"/>
                <w:sz w:val="24"/>
                <w:szCs w:val="24"/>
                <w:lang w:val="es-ES" w:eastAsia="ar-SA"/>
              </w:rPr>
              <w:t xml:space="preserve">; </w:t>
            </w:r>
            <w:hyperlink w:anchor="_ENREF_94" w:tooltip="Reich, 1995 #42" w:history="1">
              <w:r w:rsidRPr="008B2FB8">
                <w:rPr>
                  <w:rFonts w:ascii="Times New Roman" w:eastAsia="Cambria" w:hAnsi="Times New Roman" w:cs="Times New Roman"/>
                  <w:noProof/>
                  <w:color w:val="000000"/>
                  <w:kern w:val="1"/>
                  <w:sz w:val="24"/>
                  <w:szCs w:val="24"/>
                  <w:lang w:val="es-ES" w:eastAsia="ar-SA"/>
                </w:rPr>
                <w:t>Reich 1995</w:t>
              </w:r>
            </w:hyperlink>
            <w:r w:rsidRPr="008B2FB8">
              <w:rPr>
                <w:rFonts w:ascii="Times New Roman" w:eastAsia="Cambria" w:hAnsi="Times New Roman" w:cs="Times New Roman"/>
                <w:noProof/>
                <w:color w:val="000000"/>
                <w:kern w:val="1"/>
                <w:sz w:val="24"/>
                <w:szCs w:val="24"/>
                <w:lang w:val="es-ES" w:eastAsia="ar-SA"/>
              </w:rPr>
              <w:t xml:space="preserve">; </w:t>
            </w:r>
            <w:hyperlink w:anchor="_ENREF_72" w:tooltip="Maherali, 2004 #32" w:history="1">
              <w:r w:rsidRPr="008B2FB8">
                <w:rPr>
                  <w:rFonts w:ascii="Times New Roman" w:eastAsia="Cambria" w:hAnsi="Times New Roman" w:cs="Times New Roman"/>
                  <w:noProof/>
                  <w:color w:val="000000"/>
                  <w:kern w:val="1"/>
                  <w:sz w:val="24"/>
                  <w:szCs w:val="24"/>
                  <w:lang w:val="es-ES" w:eastAsia="ar-SA"/>
                </w:rPr>
                <w:t>Maherali</w:t>
              </w:r>
              <w:r w:rsidRPr="008B2FB8">
                <w:rPr>
                  <w:rFonts w:ascii="Times New Roman" w:eastAsia="Cambria" w:hAnsi="Times New Roman" w:cs="Times New Roman"/>
                  <w:i/>
                  <w:noProof/>
                  <w:color w:val="000000"/>
                  <w:kern w:val="1"/>
                  <w:sz w:val="24"/>
                  <w:szCs w:val="24"/>
                  <w:lang w:val="es-ES" w:eastAsia="ar-SA"/>
                </w:rPr>
                <w:t xml:space="preserve"> </w:t>
              </w:r>
              <w:r w:rsidRPr="008B2FB8">
                <w:rPr>
                  <w:rFonts w:ascii="Times New Roman" w:eastAsia="Cambria" w:hAnsi="Times New Roman" w:cs="Times New Roman"/>
                  <w:noProof/>
                  <w:color w:val="000000"/>
                  <w:kern w:val="1"/>
                  <w:sz w:val="24"/>
                  <w:szCs w:val="24"/>
                  <w:lang w:val="es-ES" w:eastAsia="ar-SA"/>
                </w:rPr>
                <w:t>et al. 2004</w:t>
              </w:r>
            </w:hyperlink>
            <w:r w:rsidRPr="008B2FB8">
              <w:rPr>
                <w:rFonts w:ascii="Times New Roman" w:eastAsia="Cambria" w:hAnsi="Times New Roman" w:cs="Times New Roman"/>
                <w:noProof/>
                <w:color w:val="000000"/>
                <w:kern w:val="1"/>
                <w:sz w:val="24"/>
                <w:szCs w:val="24"/>
                <w:lang w:val="es-ES" w:eastAsia="ar-SA"/>
              </w:rPr>
              <w:t xml:space="preserve">; </w:t>
            </w:r>
            <w:hyperlink w:anchor="_ENREF_19" w:tooltip="Chave, 2009 #10" w:history="1">
              <w:r w:rsidRPr="008B2FB8">
                <w:rPr>
                  <w:rFonts w:ascii="Times New Roman" w:eastAsia="Cambria" w:hAnsi="Times New Roman" w:cs="Times New Roman"/>
                  <w:noProof/>
                  <w:color w:val="000000"/>
                  <w:kern w:val="1"/>
                  <w:sz w:val="24"/>
                  <w:szCs w:val="24"/>
                  <w:lang w:val="es-ES" w:eastAsia="ar-SA"/>
                </w:rPr>
                <w:t>Chave</w:t>
              </w:r>
              <w:r w:rsidRPr="008B2FB8">
                <w:rPr>
                  <w:rFonts w:ascii="Times New Roman" w:eastAsia="Cambria" w:hAnsi="Times New Roman" w:cs="Times New Roman"/>
                  <w:i/>
                  <w:noProof/>
                  <w:color w:val="000000"/>
                  <w:kern w:val="1"/>
                  <w:sz w:val="24"/>
                  <w:szCs w:val="24"/>
                  <w:lang w:val="es-ES" w:eastAsia="ar-SA"/>
                </w:rPr>
                <w:t xml:space="preserve"> </w:t>
              </w:r>
              <w:r w:rsidRPr="008B2FB8">
                <w:rPr>
                  <w:rFonts w:ascii="Times New Roman" w:eastAsia="Cambria" w:hAnsi="Times New Roman" w:cs="Times New Roman"/>
                  <w:noProof/>
                  <w:color w:val="000000"/>
                  <w:kern w:val="1"/>
                  <w:sz w:val="24"/>
                  <w:szCs w:val="24"/>
                  <w:lang w:val="es-ES" w:eastAsia="ar-SA"/>
                </w:rPr>
                <w:t>et al. 2009</w:t>
              </w:r>
            </w:hyperlink>
            <w:r w:rsidRPr="008B2FB8">
              <w:rPr>
                <w:rFonts w:ascii="Times New Roman" w:eastAsia="Cambria" w:hAnsi="Times New Roman" w:cs="Times New Roman"/>
                <w:noProof/>
                <w:color w:val="000000"/>
                <w:kern w:val="1"/>
                <w:sz w:val="24"/>
                <w:szCs w:val="24"/>
                <w:lang w:val="es-ES" w:eastAsia="ar-SA"/>
              </w:rPr>
              <w:t>; Zanne et al. 2010; Choat et al. 2012)</w:t>
            </w:r>
            <w:r w:rsidRPr="008B2FB8">
              <w:rPr>
                <w:rFonts w:ascii="Times New Roman" w:eastAsia="Cambria" w:hAnsi="Times New Roman" w:cs="Times New Roman"/>
                <w:noProof/>
                <w:color w:val="000000"/>
                <w:kern w:val="1"/>
                <w:sz w:val="24"/>
                <w:szCs w:val="24"/>
                <w:lang w:val="en-GB" w:eastAsia="ar-SA"/>
              </w:rPr>
              <w:fldChar w:fldCharType="end"/>
            </w:r>
          </w:p>
        </w:tc>
      </w:tr>
      <w:tr w:rsidR="008B2FB8" w:rsidRPr="008B2FB8" w:rsidTr="00F4113D">
        <w:trPr>
          <w:trHeight w:val="178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Bark thickness, position of dormant buds, seed coats, serotiny, germination stimulation by smoke, belowground carbohydrate storage</w:t>
            </w:r>
          </w:p>
        </w:tc>
        <w:tc>
          <w:tcPr>
            <w:tcW w:w="252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 xml:space="preserve">Plant resistance to fire </w:t>
            </w:r>
          </w:p>
        </w:tc>
        <w:tc>
          <w:tcPr>
            <w:tcW w:w="387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 xml:space="preserve">Increased frequency of fires </w:t>
            </w:r>
          </w:p>
        </w:tc>
        <w:tc>
          <w:tcPr>
            <w:tcW w:w="358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fldChar w:fldCharType="begin">
                <w:fldData xml:space="preserve">PEVuZE5vdGU+PENpdGU+PEF1dGhvcj5Cb25kPC9BdXRob3I+PFllYXI+MjAwNTwvWWVhcj48UmVj
TnVtPjc8L1JlY051bT48RGlzcGxheVRleHQ+KExhbW9udCAmYW1wOyBSdW5jaW1hbiAxOTkzOyBQ
YXVzYXM8c3R5bGUgZmFjZT0iaXRhbGljIj4gZXQgYWwuPC9zdHlsZT4gMjAwNDsgQm9uZCAmYW1w
OyBLZWVsZXkgMjAwNTsgUGF1bGEgJmFtcDsgUGF1c2FzIDIwMDYpPC9EaXNwbGF5VGV4dD48cmVj
b3JkPjxyZWMtbnVtYmVyPjc8L3JlYy1udW1iZXI+PGZvcmVpZ24ta2V5cz48a2V5IGFwcD0iRU4i
IGRiLWlkPSJheDJwc2Y1YXl2ZXM1YmVyZnByeHd3OXNlNXJzdjBwd2R0ZGYiPjc8L2tleT48L2Zv
cmVpZ24ta2V5cz48cmVmLXR5cGUgbmFtZT0iSm91cm5hbCBBcnRpY2xlIj4xNzwvcmVmLXR5cGU+
PGNvbnRyaWJ1dG9ycz48YXV0aG9ycz48YXV0aG9yPkJvbmQsIFcuIEouPC9hdXRob3I+PGF1dGhv
cj5LZWVsZXksIEouIEUuPC9hdXRob3I+PC9hdXRob3JzPjwvY29udHJpYnV0b3JzPjxhdXRoLWFk
ZHJlc3M+Qm9uZCwgV2omI3hEO1VuaXYgQ2FwZSBUb3duLCBEZXB0IEJvdCwgWkEtNzcwMCBSb25k
ZWJvc2NoLCBTb3V0aCBBZnJpY2EmI3hEO1VuaXYgQ2FwZSBUb3duLCBEZXB0IEJvdCwgWkEtNzcw
MCBSb25kZWJvc2NoLCBTb3V0aCBBZnJpY2EmI3hEO1VTIEdlb2wgU3VydmV5LCBXZXN0ZXJuIEVj
b2wgUmVzIEN0ciwgVGhyZWUgUml2ZXJzLCBDQSA5MzI3MSBVU0EmI3hEO1VuaXYgQ2FsaWYgTG9z
IEFuZ2VsZXMsIERlcHQgRWNvbCAmYW1wOyBFdm9sdXRpb25hcnkgQmlvbCwgTG9zIEFuZ2VsZXMs
IENBIDkwMDk1IFVTQTwvYXV0aC1hZGRyZXNzPjx0aXRsZXM+PHRpdGxlPkZpcmUgYXMgYSBnbG9i
YWwgJmFwb3M7aGVyYml2b3JlJmFwb3M7OiB0aGUgZWNvbG9neSBhbmQgZXZvbHV0aW9uIG9mIGZs
YW1tYWJsZSBlY29zeXN0ZW1zPC90aXRsZT48c2Vjb25kYXJ5LXRpdGxlPlRyZW5kcyBpbiBFY29s
b2d5ICZhbXA7IEV2b2x1dGlvbjwvc2Vjb25kYXJ5LXRpdGxlPjwvdGl0bGVzPjxwZXJpb2RpY2Fs
PjxmdWxsLXRpdGxlPlRyZW5kcyBpbiBFY29sb2d5ICZhbXA7IEV2b2x1dGlvbjwvZnVsbC10aXRs
ZT48L3BlcmlvZGljYWw+PHBhZ2VzPjM4Ny0zOTQ8L3BhZ2VzPjx2b2x1bWU+MjA8L3ZvbHVtZT48
bnVtYmVyPjc8L251bWJlcj48a2V5d29yZHM+PGtleXdvcmQ+d29vZHktcGxhbnRzPC9rZXl3b3Jk
PjxrZXl3b3JkPnJhaW4tZm9yZXN0PC9rZXl3b3JkPjxrZXl3b3JkPm5pY2hlIGNvbnN0cnVjdGlv
bjwva2V5d29yZD48a2V5d29yZD5zZWVkLWdlcm1pbmF0aW9uPC9rZXl3b3JkPjxrZXl3b3JkPnRy
b3BpY2FsIGZvcmVzdHM8L2tleXdvcmQ+PGtleXdvcmQ+YXRtb3NwaGVyaWMgY28yPC9rZXl3b3Jk
PjxrZXl3b3JkPmNsaW1hdGUtY2hhbmdlPC9rZXl3b3JkPjxrZXl3b3JkPnN1cmZhY2UgZmlyZXM8
L2tleXdvcmQ+PGtleXdvcmQ+c2F2YW5uYTwva2V5d29yZD48a2V5d29yZD5hdXN0cmFsaWE8L2tl
eXdvcmQ+PC9rZXl3b3Jkcz48ZGF0ZXM+PHllYXI+MjAwNTwveWVhcj48cHViLWRhdGVzPjxkYXRl
Pkp1bDwvZGF0ZT48L3B1Yi1kYXRlcz48L2RhdGVzPjxpc2JuPjAxNjktNTM0NzwvaXNibj48YWNj
ZXNzaW9uLW51bT5JU0k6MDAwMjMwNTA0NTAwMDEwPC9hY2Nlc3Npb24tbnVtPjx1cmxzPjxyZWxh
dGVkLXVybHM+PHVybD4mbHQ7R28gdG8gSVNJJmd0OzovLzAwMDIzMDUwNDUwMDAxMDwvdXJsPjwv
cmVsYXRlZC11cmxzPjwvdXJscz48ZWxlY3Ryb25pYy1yZXNvdXJjZS1udW0+RG9pIDEwLjEwMTYv
Si5UcmVlLjIwMDUuMDQuMDI1PC9lbGVjdHJvbmljLXJlc291cmNlLW51bT48bGFuZ3VhZ2U+RW5n
bGlzaDwvbGFuZ3VhZ2U+PC9yZWNvcmQ+PC9DaXRlPjxDaXRlPjxBdXRob3I+TGFtb250PC9BdXRo
b3I+PFllYXI+MTk5MzwvWWVhcj48UmVjTnVtPjEzMzwvUmVjTnVtPjxyZWNvcmQ+PHJlYy1udW1i
ZXI+MTMzPC9yZWMtbnVtYmVyPjxmb3JlaWduLWtleXM+PGtleSBhcHA9IkVOIiBkYi1pZD0iYXgy
cHNmNWF5dmVzNWJlcmZwcnh3dzlzZTVyc3YwcHdkdGRmIj4xMzM8L2tleT48L2ZvcmVpZ24ta2V5
cz48cmVmLXR5cGUgbmFtZT0iSm91cm5hbCBBcnRpY2xlIj4xNzwvcmVmLXR5cGU+PGNvbnRyaWJ1
dG9ycz48YXV0aG9ycz48YXV0aG9yPkxhbW9udCwgQi4gQi48L2F1dGhvcj48YXV0aG9yPlJ1bmNp
bWFuLCBILiBWLjwvYXV0aG9yPjwvYXV0aG9ycz48L2NvbnRyaWJ1dG9ycz48YXV0aC1hZGRyZXNz
PkxhbW9udCwgQmImI3hEO0N1cnRpbiBVbml2IFRlY2hub2wsU2NoIEVudmlyb25tIEJpb2wsUG9i
IFUxOTg3LFBlcnRoLFdhIDYwMDEsQXVzdHJhbGlhJiN4RDtDdXJ0aW4gVW5pdiBUZWNobm9sLFNj
aCBFbnZpcm9ubSBCaW9sLFBvYiBVMTk4NyxQZXJ0aCxXYSA2MDAxLEF1c3RyYWxpYTwvYXV0aC1h
ZGRyZXNzPjx0aXRsZXM+PHRpdGxlPkZpcmUgbWF5IHN0aW11bGF0ZSBmbG93ZXJpbmcsIGJyYW5j
aGluZywgc2VlZCBwcm9kdWN0aW9uIGFuZCBzZWVkbGluZyBlc3RhYmxpc2htZW50IGluIDIga2Fu
Z2Fyb28gcGF3cyAoSGFlbW9kb3JhY2VhZSk8L3RpdGxlPjxzZWNvbmRhcnktdGl0bGU+Sm91cm5h
bCBvZiBBcHBsaWVkIEVjb2xvZ3k8L3NlY29uZGFyeS10aXRsZT48YWx0LXRpdGxlPkogQXBwbCBF
Y29sPC9hbHQtdGl0bGU+PC90aXRsZXM+PHBlcmlvZGljYWw+PGZ1bGwtdGl0bGU+Sm91cm5hbCBv
ZiBBcHBsaWVkIEVjb2xvZ3k8L2Z1bGwtdGl0bGU+PGFiYnItMT5KIEFwcGwgRWNvbDwvYWJici0x
PjwvcGVyaW9kaWNhbD48YWx0LXBlcmlvZGljYWw+PGZ1bGwtdGl0bGU+Sm91cm5hbCBvZiBBcHBs
aWVkIEVjb2xvZ3k8L2Z1bGwtdGl0bGU+PGFiYnItMT5KIEFwcGwgRWNvbDwvYWJici0xPjwvYWx0
LXBlcmlvZGljYWw+PHBhZ2VzPjI1Ni0yNjQ8L3BhZ2VzPjx2b2x1bWU+MzA8L3ZvbHVtZT48bnVt
YmVyPjI8L251bWJlcj48a2V5d29yZHM+PGtleXdvcmQ+YW5pZ296YW50aG9zPC9rZXl3b3JkPjxr
ZXl3b3JkPm1hY3JvcGlkaWE8L2tleXdvcmQ+PGtleXdvcmQ+ZmVydGlsaXplcjwva2V5d29yZD48
a2V5d29yZD5zb2lsLXN0b3JlZCBzZWVkczwva2V5d29yZD48a2V5d29yZD5nZXJtaW5hdGlvbjwv
a2V5d29yZD48a2V5d29yZD5iYW5rc2lhPC9rZXl3b3JkPjxrZXl3b3JkPmR5bmFtaWNzPC9rZXl3
b3JkPjwva2V5d29yZHM+PGRhdGVzPjx5ZWFyPjE5OTM8L3llYXI+PC9kYXRlcz48aXNibj4wMDIx
LTg5MDE8L2lzYm4+PGFjY2Vzc2lvbi1udW0+SVNJOkExOTkzTEQ0NTcwMDAwNTwvYWNjZXNzaW9u
LW51bT48dXJscz48cmVsYXRlZC11cmxzPjx1cmw+Jmx0O0dvIHRvIElTSSZndDs6Ly9BMTk5M0xE
NDU3MDAwMDU8L3VybD48L3JlbGF0ZWQtdXJscz48L3VybHM+PGxhbmd1YWdlPkVuZ2xpc2g8L2xh
bmd1YWdlPjwvcmVjb3JkPjwvQ2l0ZT48Q2l0ZT48QXV0aG9yPlBhdWxhPC9BdXRob3I+PFllYXI+
MjAwNjwvWWVhcj48UmVjTnVtPjM4PC9SZWNOdW0+PHJlY29yZD48cmVjLW51bWJlcj4zODwvcmVj
LW51bWJlcj48Zm9yZWlnbi1rZXlzPjxrZXkgYXBwPSJFTiIgZGItaWQ9ImF4MnBzZjVheXZlczVi
ZXJmcHJ4d3c5c2U1cnN2MHB3ZHRkZiI+Mzg8L2tleT48L2ZvcmVpZ24ta2V5cz48cmVmLXR5cGUg
bmFtZT0iSm91cm5hbCBBcnRpY2xlIj4xNzwvcmVmLXR5cGU+PGNvbnRyaWJ1dG9ycz48YXV0aG9y
cz48YXV0aG9yPlBhdWxhLCBTLjwvYXV0aG9yPjxhdXRob3I+UGF1c2FzLCBKLiBHLjwvYXV0aG9y
PjwvYXV0aG9ycz48L2NvbnRyaWJ1dG9ycz48YXV0aC1hZGRyZXNzPlBhdXNhcywgSkcmI3hEO0NF
QU0sIENoYXJsZXMgUiBEYXJ3aW4gMTQsUGFyYyBUZWNub2wsIFZhbGVuY2lhIDQ2OTgwLCBTcGFp
biYjeEQ7Q2VhbSwgVmFsZW5jaWEgNDY5ODAsIFNwYWluPC9hdXRoLWFkZHJlc3M+PHRpdGxlcz48
dGl0bGU+TGVhZiB0cmFpdHMgYW5kIHJlc3Byb3V0aW5nIGFiaWxpdHkgaW4gdGhlIE1lZGl0ZXJy
YW5lYW4gYmFzaW48L3RpdGxlPjxzZWNvbmRhcnktdGl0bGU+RnVuY3Rpb25hbCBFY29sb2d5PC9z
ZWNvbmRhcnktdGl0bGU+PC90aXRsZXM+PHBlcmlvZGljYWw+PGZ1bGwtdGl0bGU+RnVuY3Rpb25h
bCBFY29sb2d5PC9mdWxsLXRpdGxlPjwvcGVyaW9kaWNhbD48cGFnZXM+OTQxLTk0NzwvcGFnZXM+
PHZvbHVtZT4yMDwvdm9sdW1lPjxudW1iZXI+NjwvbnVtYmVyPjxrZXl3b3Jkcz48a2V5d29yZD5k
cm91Z2h0PC9rZXl3b3JkPjxrZXl3b3JkPmZpcmU8L2tleXdvcmQ+PGtleXdvcmQ+bGVhZiBtYXNz
IHBlciBhcmVhIChsbWEpPC9rZXl3b3JkPjxrZXl3b3JkPmxlYWYgbml0cm9nZW48L2tleXdvcmQ+
PGtleXdvcmQ+d2F0ZXItdXNlIGVmZmljaWVuY3kgKHd1ZSk8L2tleXdvcmQ+PGtleXdvcmQ+Y2Fy
Ym9uLWlzb3RvcGUgZGlzY3JpbWluYXRpb248L2tleXdvcmQ+PGtleXdvcmQ+d29vZHktcGxhbnRz
PC9rZXl3b3JkPjxrZXl3b3JkPnNlZWRsaW5nIGdyb3d0aDwva2V5d29yZD48a2V5d29yZD5sb3ct
cmFpbmZhbGw8L2tleXdvcmQ+PGtleXdvcmQ+bG93LW51dHJpZW50PC9rZXl3b3JkPjxrZXl3b3Jk
PndhdGVyPC9rZXl3b3JkPjxrZXl3b3JkPmZpcmU8L2tleXdvcmQ+PGtleXdvcmQ+YXVzdHJhbGlh
PC9rZXl3b3JkPjxrZXl3b3JkPmFyZWE8L2tleXdvcmQ+PGtleXdvcmQ+ZXZvbHV0aW9uPC9rZXl3
b3JkPjwva2V5d29yZHM+PGRhdGVzPjx5ZWFyPjIwMDY8L3llYXI+PHB1Yi1kYXRlcz48ZGF0ZT5E
ZWM8L2RhdGU+PC9wdWItZGF0ZXM+PC9kYXRlcz48aXNibj4wMjY5LTg0NjM8L2lzYm4+PGFjY2Vz
c2lvbi1udW0+SVNJOjAwMDI0Mjg5NzAwMDAwMzwvYWNjZXNzaW9uLW51bT48dXJscz48cmVsYXRl
ZC11cmxzPjx1cmw+Jmx0O0dvIHRvIElTSSZndDs6Ly8wMDAyNDI4OTcwMDAwMDM8L3VybD48L3Jl
bGF0ZWQtdXJscz48L3VybHM+PGVsZWN0cm9uaWMtcmVzb3VyY2UtbnVtPkRvaSAxMC4xMTExL0ou
MTM2NS0yNDM1LjIwMDYuMDExODUuWDwvZWxlY3Ryb25pYy1yZXNvdXJjZS1udW0+PGxhbmd1YWdl
PkVuZ2xpc2g8L2xhbmd1YWdlPjwvcmVjb3JkPjwvQ2l0ZT48Q2l0ZT48QXV0aG9yPlBhdXNhczwv
QXV0aG9yPjxZZWFyPjIwMDQ8L1llYXI+PFJlY051bT4zOTwvUmVjTnVtPjxyZWNvcmQ+PHJlYy1u
dW1iZXI+Mzk8L3JlYy1udW1iZXI+PGZvcmVpZ24ta2V5cz48a2V5IGFwcD0iRU4iIGRiLWlkPSJh
eDJwc2Y1YXl2ZXM1YmVyZnByeHd3OXNlNXJzdjBwd2R0ZGYiPjM5PC9rZXk+PC9mb3JlaWduLWtl
eXM+PHJlZi10eXBlIG5hbWU9IkpvdXJuYWwgQXJ0aWNsZSI+MTc8L3JlZi10eXBlPjxjb250cmli
dXRvcnM+PGF1dGhvcnM+PGF1dGhvcj5QYXVzYXMsIEouIEcuPC9hdXRob3I+PGF1dGhvcj5CcmFk
c3RvY2ssIFIuIEEuPC9hdXRob3I+PGF1dGhvcj5LZWl0aCwgRC4gQS48L2F1dGhvcj48YXV0aG9y
PktlZWxleSwgSi4gRS48L2F1dGhvcj48YXV0aG9yPkdjdGUgRmlyZSBOZXR3b3JrPC9hdXRob3I+
PC9hdXRob3JzPjwvY29udHJpYnV0b3JzPjxhdXRoLWFkZHJlc3M+UGF1c2FzLCBKRyYjeEQ7Q3Ry
IEVzdHVkaW9zIEFtYmllbnRhbGVzIE1lZGl0ZXJyYW5lbywgQ2hhcmxlcyBSIERhcndpbiAxNCxQ
YXJjIFRlY25vbCwgVmFsZW5jaWEgNDY5ODAsIFNwYWluJiN4RDtDdHIgRXN0dWRpb3MgQW1iaWVu
dGFsZXMgTWVkaXRlcnJhbmVvLCBWYWxlbmNpYSA0Njk4MCwgU3BhaW4mI3hEO05TVyBOYXRsIFBr
ICZhbXA7IFdpbGRsaWZlIFNlcnYsIEJpb2RpdmVycyBTdXJ2ZXkgJmFtcDsgUmVzIERpdiwgSHVy
c3R2aWxsZSwgTlNXIDIyMjAsIEF1c3RyYWxpYSYjeEQ7VVMgR2VvbCBTdXJ2ZXksIFdlc3Rlcm4g
RWNvbCBSZXMgQ3RyLCBTZXF1b2lhIEtpbmdzIENhbnlvbiBGaWVsZCBTdG4sIFRocmVlIFJpdmVy
cywgQ0EgOTMyNzEgVVNBJiN4RDtVbml2IENhbGlmIExvcyBBbmdlbGVzLCBEZXB0IE9yZ2FuaXNt
IEJpb2wgRWNvbCAmYW1wOyBFdm9sdXQsIExvcyBBbmdlbGVzLCBDQSA5MDA5NSBVU0E8L2F1dGgt
YWRkcmVzcz48dGl0bGVzPjx0aXRsZT5QbGFudCBmdW5jdGlvbmFsIHRyYWl0cyBpbiByZWxhdGlv
biB0byBmaXJlIGluIGNyb3duLWZpcmUgZWNvc3lzdGVtczwvdGl0bGU+PHNlY29uZGFyeS10aXRs
ZT5FY29sb2d5PC9zZWNvbmRhcnktdGl0bGU+PC90aXRsZXM+PHBlcmlvZGljYWw+PGZ1bGwtdGl0
bGU+RWNvbG9neTwvZnVsbC10aXRsZT48L3BlcmlvZGljYWw+PHBhZ2VzPjEwODUtMTEwMDwvcGFn
ZXM+PHZvbHVtZT44NTwvdm9sdW1lPjxudW1iZXI+NDwvbnVtYmVyPjxrZXl3b3Jkcz48a2V5d29y
ZD5maXJlLXByb25lIGVjb3N5c3RlbXM8L2tleXdvcmQ+PGtleXdvcmQ+Zm9yZXN0IGZpcmVzPC9r
ZXl3b3JkPjxrZXl3b3JkPm1lZGl0ZXJyYW5lYW4gdHlwZSBlY29zeXN0ZW1zPC9rZXl3b3JkPjxr
ZXl3b3JkPnBsYW50IGZ1bmN0aW9uYWwgdHlwZXM8L2tleXdvcmQ+PGtleXdvcmQ+cGxhbnQgdHJh
aXRzPC9rZXl3b3JkPjxrZXl3b3JkPnJlZ2VuZXJhdGlvbjwva2V5d29yZD48a2V5d29yZD5yZXNw
cm91dGluZyBzZWVkaW5nPC9rZXl3b3JkPjxrZXl3b3JkPndpbGRmaXJlczwva2V5d29yZD48a2V5
d29yZD5jYW5vcHkgc2VlZCBzdG9yYWdlPC9rZXl3b3JkPjxrZXl3b3JkPmVhc3Rlcm4gaWJlcmlh
biBwZW5pbnN1bGE8L2tleXdvcmQ+PGtleXdvcmQ+Y2FwZSBmbG9yaXN0aWMgcmVnaW9uPC9rZXl3
b3JkPjxrZXl3b3JkPm1peGVkLWNvbmlmZXIgZm9yZXN0PC9rZXl3b3JkPjxrZXl3b3JkPnRyZWUg
bGlmZS1oaXN0b3J5PC9rZXl3b3JkPjxrZXl3b3JkPndvb2R5LXBsYW50czwva2V5d29yZD48a2V5
d29yZD53ZXN0ZXJuLWF1c3RyYWxpYTwva2V5d29yZD48a2V5d29yZD5tZWRpdGVycmFuZWFuIGVj
b3N5c3RlbXM8L2tleXdvcmQ+PGtleXdvcmQ+ZWNvbG9naWNhbCBzaWduaWZpY2FuY2U8L2tleXdv
cmQ+PGtleXdvcmQ+cHJvbmUgZW52aXJvbm1lbnRzPC9rZXl3b3JkPjwva2V5d29yZHM+PGRhdGVz
Pjx5ZWFyPjIwMDQ8L3llYXI+PHB1Yi1kYXRlcz48ZGF0ZT5BcHI8L2RhdGU+PC9wdWItZGF0ZXM+
PC9kYXRlcz48aXNibj4wMDEyLTk2NTg8L2lzYm4+PGFjY2Vzc2lvbi1udW0+SVNJOjAwMDIyMDc2
NjYwMDAxOTwvYWNjZXNzaW9uLW51bT48dXJscz48cmVsYXRlZC11cmxzPjx1cmw+Jmx0O0dvIHRv
IElTSSZndDs6Ly8wMDAyMjA3NjY2MDAwMTk8L3VybD48L3JlbGF0ZWQtdXJscz48L3VybHM+PGxh
bmd1YWdlPkVuZ2xpc2g8L2xhbmd1YWdlPjwvcmVjb3JkPjwvQ2l0ZT48L0VuZE5vdGU+
</w:fldData>
              </w:fldChar>
            </w:r>
            <w:r w:rsidRPr="008B2FB8">
              <w:rPr>
                <w:rFonts w:ascii="Times New Roman" w:eastAsia="Cambria" w:hAnsi="Times New Roman" w:cs="Times New Roman"/>
                <w:color w:val="000000"/>
                <w:kern w:val="1"/>
                <w:sz w:val="24"/>
                <w:szCs w:val="24"/>
                <w:lang w:val="en-GB" w:eastAsia="ar-SA"/>
              </w:rPr>
              <w:instrText xml:space="preserve"> ADDIN EN.CITE </w:instrText>
            </w:r>
            <w:r w:rsidRPr="008B2FB8">
              <w:rPr>
                <w:rFonts w:ascii="Times New Roman" w:eastAsia="Cambria" w:hAnsi="Times New Roman" w:cs="Times New Roman"/>
                <w:color w:val="000000"/>
                <w:kern w:val="1"/>
                <w:sz w:val="24"/>
                <w:szCs w:val="24"/>
                <w:lang w:val="en-GB" w:eastAsia="ar-SA"/>
              </w:rPr>
              <w:fldChar w:fldCharType="begin">
                <w:fldData xml:space="preserve">PEVuZE5vdGU+PENpdGU+PEF1dGhvcj5Cb25kPC9BdXRob3I+PFllYXI+MjAwNTwvWWVhcj48UmVj
TnVtPjc8L1JlY051bT48RGlzcGxheVRleHQ+KExhbW9udCAmYW1wOyBSdW5jaW1hbiAxOTkzOyBQ
YXVzYXM8c3R5bGUgZmFjZT0iaXRhbGljIj4gZXQgYWwuPC9zdHlsZT4gMjAwNDsgQm9uZCAmYW1w
OyBLZWVsZXkgMjAwNTsgUGF1bGEgJmFtcDsgUGF1c2FzIDIwMDYpPC9EaXNwbGF5VGV4dD48cmVj
b3JkPjxyZWMtbnVtYmVyPjc8L3JlYy1udW1iZXI+PGZvcmVpZ24ta2V5cz48a2V5IGFwcD0iRU4i
IGRiLWlkPSJheDJwc2Y1YXl2ZXM1YmVyZnByeHd3OXNlNXJzdjBwd2R0ZGYiPjc8L2tleT48L2Zv
cmVpZ24ta2V5cz48cmVmLXR5cGUgbmFtZT0iSm91cm5hbCBBcnRpY2xlIj4xNzwvcmVmLXR5cGU+
PGNvbnRyaWJ1dG9ycz48YXV0aG9ycz48YXV0aG9yPkJvbmQsIFcuIEouPC9hdXRob3I+PGF1dGhv
cj5LZWVsZXksIEouIEUuPC9hdXRob3I+PC9hdXRob3JzPjwvY29udHJpYnV0b3JzPjxhdXRoLWFk
ZHJlc3M+Qm9uZCwgV2omI3hEO1VuaXYgQ2FwZSBUb3duLCBEZXB0IEJvdCwgWkEtNzcwMCBSb25k
ZWJvc2NoLCBTb3V0aCBBZnJpY2EmI3hEO1VuaXYgQ2FwZSBUb3duLCBEZXB0IEJvdCwgWkEtNzcw
MCBSb25kZWJvc2NoLCBTb3V0aCBBZnJpY2EmI3hEO1VTIEdlb2wgU3VydmV5LCBXZXN0ZXJuIEVj
b2wgUmVzIEN0ciwgVGhyZWUgUml2ZXJzLCBDQSA5MzI3MSBVU0EmI3hEO1VuaXYgQ2FsaWYgTG9z
IEFuZ2VsZXMsIERlcHQgRWNvbCAmYW1wOyBFdm9sdXRpb25hcnkgQmlvbCwgTG9zIEFuZ2VsZXMs
IENBIDkwMDk1IFVTQTwvYXV0aC1hZGRyZXNzPjx0aXRsZXM+PHRpdGxlPkZpcmUgYXMgYSBnbG9i
YWwgJmFwb3M7aGVyYml2b3JlJmFwb3M7OiB0aGUgZWNvbG9neSBhbmQgZXZvbHV0aW9uIG9mIGZs
YW1tYWJsZSBlY29zeXN0ZW1zPC90aXRsZT48c2Vjb25kYXJ5LXRpdGxlPlRyZW5kcyBpbiBFY29s
b2d5ICZhbXA7IEV2b2x1dGlvbjwvc2Vjb25kYXJ5LXRpdGxlPjwvdGl0bGVzPjxwZXJpb2RpY2Fs
PjxmdWxsLXRpdGxlPlRyZW5kcyBpbiBFY29sb2d5ICZhbXA7IEV2b2x1dGlvbjwvZnVsbC10aXRs
ZT48L3BlcmlvZGljYWw+PHBhZ2VzPjM4Ny0zOTQ8L3BhZ2VzPjx2b2x1bWU+MjA8L3ZvbHVtZT48
bnVtYmVyPjc8L251bWJlcj48a2V5d29yZHM+PGtleXdvcmQ+d29vZHktcGxhbnRzPC9rZXl3b3Jk
PjxrZXl3b3JkPnJhaW4tZm9yZXN0PC9rZXl3b3JkPjxrZXl3b3JkPm5pY2hlIGNvbnN0cnVjdGlv
bjwva2V5d29yZD48a2V5d29yZD5zZWVkLWdlcm1pbmF0aW9uPC9rZXl3b3JkPjxrZXl3b3JkPnRy
b3BpY2FsIGZvcmVzdHM8L2tleXdvcmQ+PGtleXdvcmQ+YXRtb3NwaGVyaWMgY28yPC9rZXl3b3Jk
PjxrZXl3b3JkPmNsaW1hdGUtY2hhbmdlPC9rZXl3b3JkPjxrZXl3b3JkPnN1cmZhY2UgZmlyZXM8
L2tleXdvcmQ+PGtleXdvcmQ+c2F2YW5uYTwva2V5d29yZD48a2V5d29yZD5hdXN0cmFsaWE8L2tl
eXdvcmQ+PC9rZXl3b3Jkcz48ZGF0ZXM+PHllYXI+MjAwNTwveWVhcj48cHViLWRhdGVzPjxkYXRl
Pkp1bDwvZGF0ZT48L3B1Yi1kYXRlcz48L2RhdGVzPjxpc2JuPjAxNjktNTM0NzwvaXNibj48YWNj
ZXNzaW9uLW51bT5JU0k6MDAwMjMwNTA0NTAwMDEwPC9hY2Nlc3Npb24tbnVtPjx1cmxzPjxyZWxh
dGVkLXVybHM+PHVybD4mbHQ7R28gdG8gSVNJJmd0OzovLzAwMDIzMDUwNDUwMDAxMDwvdXJsPjwv
cmVsYXRlZC11cmxzPjwvdXJscz48ZWxlY3Ryb25pYy1yZXNvdXJjZS1udW0+RG9pIDEwLjEwMTYv
Si5UcmVlLjIwMDUuMDQuMDI1PC9lbGVjdHJvbmljLXJlc291cmNlLW51bT48bGFuZ3VhZ2U+RW5n
bGlzaDwvbGFuZ3VhZ2U+PC9yZWNvcmQ+PC9DaXRlPjxDaXRlPjxBdXRob3I+TGFtb250PC9BdXRo
b3I+PFllYXI+MTk5MzwvWWVhcj48UmVjTnVtPjEzMzwvUmVjTnVtPjxyZWNvcmQ+PHJlYy1udW1i
ZXI+MTMzPC9yZWMtbnVtYmVyPjxmb3JlaWduLWtleXM+PGtleSBhcHA9IkVOIiBkYi1pZD0iYXgy
cHNmNWF5dmVzNWJlcmZwcnh3dzlzZTVyc3YwcHdkdGRmIj4xMzM8L2tleT48L2ZvcmVpZ24ta2V5
cz48cmVmLXR5cGUgbmFtZT0iSm91cm5hbCBBcnRpY2xlIj4xNzwvcmVmLXR5cGU+PGNvbnRyaWJ1
dG9ycz48YXV0aG9ycz48YXV0aG9yPkxhbW9udCwgQi4gQi48L2F1dGhvcj48YXV0aG9yPlJ1bmNp
bWFuLCBILiBWLjwvYXV0aG9yPjwvYXV0aG9ycz48L2NvbnRyaWJ1dG9ycz48YXV0aC1hZGRyZXNz
PkxhbW9udCwgQmImI3hEO0N1cnRpbiBVbml2IFRlY2hub2wsU2NoIEVudmlyb25tIEJpb2wsUG9i
IFUxOTg3LFBlcnRoLFdhIDYwMDEsQXVzdHJhbGlhJiN4RDtDdXJ0aW4gVW5pdiBUZWNobm9sLFNj
aCBFbnZpcm9ubSBCaW9sLFBvYiBVMTk4NyxQZXJ0aCxXYSA2MDAxLEF1c3RyYWxpYTwvYXV0aC1h
ZGRyZXNzPjx0aXRsZXM+PHRpdGxlPkZpcmUgbWF5IHN0aW11bGF0ZSBmbG93ZXJpbmcsIGJyYW5j
aGluZywgc2VlZCBwcm9kdWN0aW9uIGFuZCBzZWVkbGluZyBlc3RhYmxpc2htZW50IGluIDIga2Fu
Z2Fyb28gcGF3cyAoSGFlbW9kb3JhY2VhZSk8L3RpdGxlPjxzZWNvbmRhcnktdGl0bGU+Sm91cm5h
bCBvZiBBcHBsaWVkIEVjb2xvZ3k8L3NlY29uZGFyeS10aXRsZT48YWx0LXRpdGxlPkogQXBwbCBF
Y29sPC9hbHQtdGl0bGU+PC90aXRsZXM+PHBlcmlvZGljYWw+PGZ1bGwtdGl0bGU+Sm91cm5hbCBv
ZiBBcHBsaWVkIEVjb2xvZ3k8L2Z1bGwtdGl0bGU+PGFiYnItMT5KIEFwcGwgRWNvbDwvYWJici0x
PjwvcGVyaW9kaWNhbD48YWx0LXBlcmlvZGljYWw+PGZ1bGwtdGl0bGU+Sm91cm5hbCBvZiBBcHBs
aWVkIEVjb2xvZ3k8L2Z1bGwtdGl0bGU+PGFiYnItMT5KIEFwcGwgRWNvbDwvYWJici0xPjwvYWx0
LXBlcmlvZGljYWw+PHBhZ2VzPjI1Ni0yNjQ8L3BhZ2VzPjx2b2x1bWU+MzA8L3ZvbHVtZT48bnVt
YmVyPjI8L251bWJlcj48a2V5d29yZHM+PGtleXdvcmQ+YW5pZ296YW50aG9zPC9rZXl3b3JkPjxr
ZXl3b3JkPm1hY3JvcGlkaWE8L2tleXdvcmQ+PGtleXdvcmQ+ZmVydGlsaXplcjwva2V5d29yZD48
a2V5d29yZD5zb2lsLXN0b3JlZCBzZWVkczwva2V5d29yZD48a2V5d29yZD5nZXJtaW5hdGlvbjwv
a2V5d29yZD48a2V5d29yZD5iYW5rc2lhPC9rZXl3b3JkPjxrZXl3b3JkPmR5bmFtaWNzPC9rZXl3
b3JkPjwva2V5d29yZHM+PGRhdGVzPjx5ZWFyPjE5OTM8L3llYXI+PC9kYXRlcz48aXNibj4wMDIx
LTg5MDE8L2lzYm4+PGFjY2Vzc2lvbi1udW0+SVNJOkExOTkzTEQ0NTcwMDAwNTwvYWNjZXNzaW9u
LW51bT48dXJscz48cmVsYXRlZC11cmxzPjx1cmw+Jmx0O0dvIHRvIElTSSZndDs6Ly9BMTk5M0xE
NDU3MDAwMDU8L3VybD48L3JlbGF0ZWQtdXJscz48L3VybHM+PGxhbmd1YWdlPkVuZ2xpc2g8L2xh
bmd1YWdlPjwvcmVjb3JkPjwvQ2l0ZT48Q2l0ZT48QXV0aG9yPlBhdWxhPC9BdXRob3I+PFllYXI+
MjAwNjwvWWVhcj48UmVjTnVtPjM4PC9SZWNOdW0+PHJlY29yZD48cmVjLW51bWJlcj4zODwvcmVj
LW51bWJlcj48Zm9yZWlnbi1rZXlzPjxrZXkgYXBwPSJFTiIgZGItaWQ9ImF4MnBzZjVheXZlczVi
ZXJmcHJ4d3c5c2U1cnN2MHB3ZHRkZiI+Mzg8L2tleT48L2ZvcmVpZ24ta2V5cz48cmVmLXR5cGUg
bmFtZT0iSm91cm5hbCBBcnRpY2xlIj4xNzwvcmVmLXR5cGU+PGNvbnRyaWJ1dG9ycz48YXV0aG9y
cz48YXV0aG9yPlBhdWxhLCBTLjwvYXV0aG9yPjxhdXRob3I+UGF1c2FzLCBKLiBHLjwvYXV0aG9y
PjwvYXV0aG9ycz48L2NvbnRyaWJ1dG9ycz48YXV0aC1hZGRyZXNzPlBhdXNhcywgSkcmI3hEO0NF
QU0sIENoYXJsZXMgUiBEYXJ3aW4gMTQsUGFyYyBUZWNub2wsIFZhbGVuY2lhIDQ2OTgwLCBTcGFp
biYjeEQ7Q2VhbSwgVmFsZW5jaWEgNDY5ODAsIFNwYWluPC9hdXRoLWFkZHJlc3M+PHRpdGxlcz48
dGl0bGU+TGVhZiB0cmFpdHMgYW5kIHJlc3Byb3V0aW5nIGFiaWxpdHkgaW4gdGhlIE1lZGl0ZXJy
YW5lYW4gYmFzaW48L3RpdGxlPjxzZWNvbmRhcnktdGl0bGU+RnVuY3Rpb25hbCBFY29sb2d5PC9z
ZWNvbmRhcnktdGl0bGU+PC90aXRsZXM+PHBlcmlvZGljYWw+PGZ1bGwtdGl0bGU+RnVuY3Rpb25h
bCBFY29sb2d5PC9mdWxsLXRpdGxlPjwvcGVyaW9kaWNhbD48cGFnZXM+OTQxLTk0NzwvcGFnZXM+
PHZvbHVtZT4yMDwvdm9sdW1lPjxudW1iZXI+NjwvbnVtYmVyPjxrZXl3b3Jkcz48a2V5d29yZD5k
cm91Z2h0PC9rZXl3b3JkPjxrZXl3b3JkPmZpcmU8L2tleXdvcmQ+PGtleXdvcmQ+bGVhZiBtYXNz
IHBlciBhcmVhIChsbWEpPC9rZXl3b3JkPjxrZXl3b3JkPmxlYWYgbml0cm9nZW48L2tleXdvcmQ+
PGtleXdvcmQ+d2F0ZXItdXNlIGVmZmljaWVuY3kgKHd1ZSk8L2tleXdvcmQ+PGtleXdvcmQ+Y2Fy
Ym9uLWlzb3RvcGUgZGlzY3JpbWluYXRpb248L2tleXdvcmQ+PGtleXdvcmQ+d29vZHktcGxhbnRz
PC9rZXl3b3JkPjxrZXl3b3JkPnNlZWRsaW5nIGdyb3d0aDwva2V5d29yZD48a2V5d29yZD5sb3ct
cmFpbmZhbGw8L2tleXdvcmQ+PGtleXdvcmQ+bG93LW51dHJpZW50PC9rZXl3b3JkPjxrZXl3b3Jk
PndhdGVyPC9rZXl3b3JkPjxrZXl3b3JkPmZpcmU8L2tleXdvcmQ+PGtleXdvcmQ+YXVzdHJhbGlh
PC9rZXl3b3JkPjxrZXl3b3JkPmFyZWE8L2tleXdvcmQ+PGtleXdvcmQ+ZXZvbHV0aW9uPC9rZXl3
b3JkPjwva2V5d29yZHM+PGRhdGVzPjx5ZWFyPjIwMDY8L3llYXI+PHB1Yi1kYXRlcz48ZGF0ZT5E
ZWM8L2RhdGU+PC9wdWItZGF0ZXM+PC9kYXRlcz48aXNibj4wMjY5LTg0NjM8L2lzYm4+PGFjY2Vz
c2lvbi1udW0+SVNJOjAwMDI0Mjg5NzAwMDAwMzwvYWNjZXNzaW9uLW51bT48dXJscz48cmVsYXRl
ZC11cmxzPjx1cmw+Jmx0O0dvIHRvIElTSSZndDs6Ly8wMDAyNDI4OTcwMDAwMDM8L3VybD48L3Jl
bGF0ZWQtdXJscz48L3VybHM+PGVsZWN0cm9uaWMtcmVzb3VyY2UtbnVtPkRvaSAxMC4xMTExL0ou
MTM2NS0yNDM1LjIwMDYuMDExODUuWDwvZWxlY3Ryb25pYy1yZXNvdXJjZS1udW0+PGxhbmd1YWdl
PkVuZ2xpc2g8L2xhbmd1YWdlPjwvcmVjb3JkPjwvQ2l0ZT48Q2l0ZT48QXV0aG9yPlBhdXNhczwv
QXV0aG9yPjxZZWFyPjIwMDQ8L1llYXI+PFJlY051bT4zOTwvUmVjTnVtPjxyZWNvcmQ+PHJlYy1u
dW1iZXI+Mzk8L3JlYy1udW1iZXI+PGZvcmVpZ24ta2V5cz48a2V5IGFwcD0iRU4iIGRiLWlkPSJh
eDJwc2Y1YXl2ZXM1YmVyZnByeHd3OXNlNXJzdjBwd2R0ZGYiPjM5PC9rZXk+PC9mb3JlaWduLWtl
eXM+PHJlZi10eXBlIG5hbWU9IkpvdXJuYWwgQXJ0aWNsZSI+MTc8L3JlZi10eXBlPjxjb250cmli
dXRvcnM+PGF1dGhvcnM+PGF1dGhvcj5QYXVzYXMsIEouIEcuPC9hdXRob3I+PGF1dGhvcj5CcmFk
c3RvY2ssIFIuIEEuPC9hdXRob3I+PGF1dGhvcj5LZWl0aCwgRC4gQS48L2F1dGhvcj48YXV0aG9y
PktlZWxleSwgSi4gRS48L2F1dGhvcj48YXV0aG9yPkdjdGUgRmlyZSBOZXR3b3JrPC9hdXRob3I+
PC9hdXRob3JzPjwvY29udHJpYnV0b3JzPjxhdXRoLWFkZHJlc3M+UGF1c2FzLCBKRyYjeEQ7Q3Ry
IEVzdHVkaW9zIEFtYmllbnRhbGVzIE1lZGl0ZXJyYW5lbywgQ2hhcmxlcyBSIERhcndpbiAxNCxQ
YXJjIFRlY25vbCwgVmFsZW5jaWEgNDY5ODAsIFNwYWluJiN4RDtDdHIgRXN0dWRpb3MgQW1iaWVu
dGFsZXMgTWVkaXRlcnJhbmVvLCBWYWxlbmNpYSA0Njk4MCwgU3BhaW4mI3hEO05TVyBOYXRsIFBr
ICZhbXA7IFdpbGRsaWZlIFNlcnYsIEJpb2RpdmVycyBTdXJ2ZXkgJmFtcDsgUmVzIERpdiwgSHVy
c3R2aWxsZSwgTlNXIDIyMjAsIEF1c3RyYWxpYSYjeEQ7VVMgR2VvbCBTdXJ2ZXksIFdlc3Rlcm4g
RWNvbCBSZXMgQ3RyLCBTZXF1b2lhIEtpbmdzIENhbnlvbiBGaWVsZCBTdG4sIFRocmVlIFJpdmVy
cywgQ0EgOTMyNzEgVVNBJiN4RDtVbml2IENhbGlmIExvcyBBbmdlbGVzLCBEZXB0IE9yZ2FuaXNt
IEJpb2wgRWNvbCAmYW1wOyBFdm9sdXQsIExvcyBBbmdlbGVzLCBDQSA5MDA5NSBVU0E8L2F1dGgt
YWRkcmVzcz48dGl0bGVzPjx0aXRsZT5QbGFudCBmdW5jdGlvbmFsIHRyYWl0cyBpbiByZWxhdGlv
biB0byBmaXJlIGluIGNyb3duLWZpcmUgZWNvc3lzdGVtczwvdGl0bGU+PHNlY29uZGFyeS10aXRs
ZT5FY29sb2d5PC9zZWNvbmRhcnktdGl0bGU+PC90aXRsZXM+PHBlcmlvZGljYWw+PGZ1bGwtdGl0
bGU+RWNvbG9neTwvZnVsbC10aXRsZT48L3BlcmlvZGljYWw+PHBhZ2VzPjEwODUtMTEwMDwvcGFn
ZXM+PHZvbHVtZT44NTwvdm9sdW1lPjxudW1iZXI+NDwvbnVtYmVyPjxrZXl3b3Jkcz48a2V5d29y
ZD5maXJlLXByb25lIGVjb3N5c3RlbXM8L2tleXdvcmQ+PGtleXdvcmQ+Zm9yZXN0IGZpcmVzPC9r
ZXl3b3JkPjxrZXl3b3JkPm1lZGl0ZXJyYW5lYW4gdHlwZSBlY29zeXN0ZW1zPC9rZXl3b3JkPjxr
ZXl3b3JkPnBsYW50IGZ1bmN0aW9uYWwgdHlwZXM8L2tleXdvcmQ+PGtleXdvcmQ+cGxhbnQgdHJh
aXRzPC9rZXl3b3JkPjxrZXl3b3JkPnJlZ2VuZXJhdGlvbjwva2V5d29yZD48a2V5d29yZD5yZXNw
cm91dGluZyBzZWVkaW5nPC9rZXl3b3JkPjxrZXl3b3JkPndpbGRmaXJlczwva2V5d29yZD48a2V5
d29yZD5jYW5vcHkgc2VlZCBzdG9yYWdlPC9rZXl3b3JkPjxrZXl3b3JkPmVhc3Rlcm4gaWJlcmlh
biBwZW5pbnN1bGE8L2tleXdvcmQ+PGtleXdvcmQ+Y2FwZSBmbG9yaXN0aWMgcmVnaW9uPC9rZXl3
b3JkPjxrZXl3b3JkPm1peGVkLWNvbmlmZXIgZm9yZXN0PC9rZXl3b3JkPjxrZXl3b3JkPnRyZWUg
bGlmZS1oaXN0b3J5PC9rZXl3b3JkPjxrZXl3b3JkPndvb2R5LXBsYW50czwva2V5d29yZD48a2V5
d29yZD53ZXN0ZXJuLWF1c3RyYWxpYTwva2V5d29yZD48a2V5d29yZD5tZWRpdGVycmFuZWFuIGVj
b3N5c3RlbXM8L2tleXdvcmQ+PGtleXdvcmQ+ZWNvbG9naWNhbCBzaWduaWZpY2FuY2U8L2tleXdv
cmQ+PGtleXdvcmQ+cHJvbmUgZW52aXJvbm1lbnRzPC9rZXl3b3JkPjwva2V5d29yZHM+PGRhdGVz
Pjx5ZWFyPjIwMDQ8L3llYXI+PHB1Yi1kYXRlcz48ZGF0ZT5BcHI8L2RhdGU+PC9wdWItZGF0ZXM+
PC9kYXRlcz48aXNibj4wMDEyLTk2NTg8L2lzYm4+PGFjY2Vzc2lvbi1udW0+SVNJOjAwMDIyMDc2
NjYwMDAxOTwvYWNjZXNzaW9uLW51bT48dXJscz48cmVsYXRlZC11cmxzPjx1cmw+Jmx0O0dvIHRv
IElTSSZndDs6Ly8wMDAyMjA3NjY2MDAwMTk8L3VybD48L3JlbGF0ZWQtdXJscz48L3VybHM+PGxh
bmd1YWdlPkVuZ2xpc2g8L2xhbmd1YWdlPjwvcmVjb3JkPjwvQ2l0ZT48L0VuZE5vdGU+
</w:fldData>
              </w:fldChar>
            </w:r>
            <w:r w:rsidRPr="008B2FB8">
              <w:rPr>
                <w:rFonts w:ascii="Times New Roman" w:eastAsia="Cambria" w:hAnsi="Times New Roman" w:cs="Times New Roman"/>
                <w:color w:val="000000"/>
                <w:kern w:val="1"/>
                <w:sz w:val="24"/>
                <w:szCs w:val="24"/>
                <w:lang w:val="en-GB" w:eastAsia="ar-SA"/>
              </w:rPr>
              <w:instrText xml:space="preserve"> ADDIN EN.CITE.DATA </w:instrText>
            </w:r>
            <w:r w:rsidRPr="008B2FB8">
              <w:rPr>
                <w:rFonts w:ascii="Times New Roman" w:eastAsia="Cambria" w:hAnsi="Times New Roman" w:cs="Times New Roman"/>
                <w:color w:val="000000"/>
                <w:kern w:val="1"/>
                <w:sz w:val="24"/>
                <w:szCs w:val="24"/>
                <w:lang w:val="en-GB" w:eastAsia="ar-SA"/>
              </w:rPr>
            </w:r>
            <w:r w:rsidRPr="008B2FB8">
              <w:rPr>
                <w:rFonts w:ascii="Times New Roman" w:eastAsia="Cambria" w:hAnsi="Times New Roman" w:cs="Times New Roman"/>
                <w:color w:val="000000"/>
                <w:kern w:val="1"/>
                <w:sz w:val="24"/>
                <w:szCs w:val="24"/>
                <w:lang w:val="en-GB" w:eastAsia="ar-SA"/>
              </w:rPr>
              <w:fldChar w:fldCharType="end"/>
            </w:r>
            <w:r w:rsidRPr="008B2FB8">
              <w:rPr>
                <w:rFonts w:ascii="Times New Roman" w:eastAsia="Cambria" w:hAnsi="Times New Roman" w:cs="Times New Roman"/>
                <w:color w:val="000000"/>
                <w:kern w:val="1"/>
                <w:sz w:val="24"/>
                <w:szCs w:val="24"/>
                <w:lang w:val="en-GB" w:eastAsia="ar-SA"/>
              </w:rPr>
              <w:fldChar w:fldCharType="separate"/>
            </w:r>
            <w:r w:rsidRPr="008B2FB8">
              <w:rPr>
                <w:rFonts w:ascii="Times New Roman" w:eastAsia="Cambria" w:hAnsi="Times New Roman" w:cs="Times New Roman"/>
                <w:noProof/>
                <w:color w:val="000000"/>
                <w:kern w:val="1"/>
                <w:sz w:val="24"/>
                <w:szCs w:val="24"/>
                <w:lang w:val="en-GB" w:eastAsia="ar-SA"/>
              </w:rPr>
              <w:t>(</w:t>
            </w:r>
            <w:hyperlink w:anchor="_ENREF_67" w:tooltip="Lamont, 1993 #133" w:history="1">
              <w:r w:rsidRPr="008B2FB8">
                <w:rPr>
                  <w:rFonts w:ascii="Times New Roman" w:eastAsia="Cambria" w:hAnsi="Times New Roman" w:cs="Times New Roman"/>
                  <w:noProof/>
                  <w:color w:val="000000"/>
                  <w:kern w:val="1"/>
                  <w:sz w:val="24"/>
                  <w:szCs w:val="24"/>
                  <w:lang w:val="en-GB" w:eastAsia="ar-SA"/>
                </w:rPr>
                <w:t>Lamont &amp; Runciman 1993</w:t>
              </w:r>
            </w:hyperlink>
            <w:r w:rsidRPr="008B2FB8">
              <w:rPr>
                <w:rFonts w:ascii="Times New Roman" w:eastAsia="Cambria" w:hAnsi="Times New Roman" w:cs="Times New Roman"/>
                <w:noProof/>
                <w:color w:val="000000"/>
                <w:kern w:val="1"/>
                <w:sz w:val="24"/>
                <w:szCs w:val="24"/>
                <w:lang w:val="en-GB" w:eastAsia="ar-SA"/>
              </w:rPr>
              <w:t xml:space="preserve">; </w:t>
            </w:r>
            <w:hyperlink w:anchor="_ENREF_87" w:tooltip="Pausas, 2004 #39" w:history="1">
              <w:r w:rsidRPr="008B2FB8">
                <w:rPr>
                  <w:rFonts w:ascii="Times New Roman" w:eastAsia="Cambria" w:hAnsi="Times New Roman" w:cs="Times New Roman"/>
                  <w:noProof/>
                  <w:color w:val="000000"/>
                  <w:kern w:val="1"/>
                  <w:sz w:val="24"/>
                  <w:szCs w:val="24"/>
                  <w:lang w:val="en-GB" w:eastAsia="ar-SA"/>
                </w:rPr>
                <w:t>Pausas</w:t>
              </w:r>
              <w:r w:rsidRPr="008B2FB8">
                <w:rPr>
                  <w:rFonts w:ascii="Times New Roman" w:eastAsia="Cambria" w:hAnsi="Times New Roman" w:cs="Times New Roman"/>
                  <w:i/>
                  <w:noProof/>
                  <w:color w:val="000000"/>
                  <w:kern w:val="1"/>
                  <w:sz w:val="24"/>
                  <w:szCs w:val="24"/>
                  <w:lang w:val="en-GB" w:eastAsia="ar-SA"/>
                </w:rPr>
                <w:t xml:space="preserve"> </w:t>
              </w:r>
              <w:r w:rsidRPr="008B2FB8">
                <w:rPr>
                  <w:rFonts w:ascii="Times New Roman" w:eastAsia="Cambria" w:hAnsi="Times New Roman" w:cs="Times New Roman"/>
                  <w:noProof/>
                  <w:color w:val="000000"/>
                  <w:kern w:val="1"/>
                  <w:sz w:val="24"/>
                  <w:szCs w:val="24"/>
                  <w:lang w:val="en-GB" w:eastAsia="ar-SA"/>
                </w:rPr>
                <w:t>et al. 2004</w:t>
              </w:r>
            </w:hyperlink>
            <w:r w:rsidRPr="008B2FB8">
              <w:rPr>
                <w:rFonts w:ascii="Times New Roman" w:eastAsia="Cambria" w:hAnsi="Times New Roman" w:cs="Times New Roman"/>
                <w:noProof/>
                <w:color w:val="000000"/>
                <w:kern w:val="1"/>
                <w:sz w:val="24"/>
                <w:szCs w:val="24"/>
                <w:lang w:val="en-GB" w:eastAsia="ar-SA"/>
              </w:rPr>
              <w:t xml:space="preserve">; </w:t>
            </w:r>
            <w:hyperlink w:anchor="_ENREF_12" w:tooltip="Bond, 2005 #7" w:history="1">
              <w:r w:rsidRPr="008B2FB8">
                <w:rPr>
                  <w:rFonts w:ascii="Times New Roman" w:eastAsia="Cambria" w:hAnsi="Times New Roman" w:cs="Times New Roman"/>
                  <w:noProof/>
                  <w:color w:val="000000"/>
                  <w:kern w:val="1"/>
                  <w:sz w:val="24"/>
                  <w:szCs w:val="24"/>
                  <w:lang w:val="en-GB" w:eastAsia="ar-SA"/>
                </w:rPr>
                <w:t>Bond &amp; Keeley 2005</w:t>
              </w:r>
            </w:hyperlink>
            <w:r w:rsidRPr="008B2FB8">
              <w:rPr>
                <w:rFonts w:ascii="Times New Roman" w:eastAsia="Cambria" w:hAnsi="Times New Roman" w:cs="Times New Roman"/>
                <w:noProof/>
                <w:color w:val="000000"/>
                <w:kern w:val="1"/>
                <w:sz w:val="24"/>
                <w:szCs w:val="24"/>
                <w:lang w:val="en-GB" w:eastAsia="ar-SA"/>
              </w:rPr>
              <w:t xml:space="preserve">; </w:t>
            </w:r>
            <w:hyperlink w:anchor="_ENREF_86" w:tooltip="Paula, 2006 #38" w:history="1">
              <w:r w:rsidRPr="008B2FB8">
                <w:rPr>
                  <w:rFonts w:ascii="Times New Roman" w:eastAsia="Cambria" w:hAnsi="Times New Roman" w:cs="Times New Roman"/>
                  <w:noProof/>
                  <w:color w:val="000000"/>
                  <w:kern w:val="1"/>
                  <w:sz w:val="24"/>
                  <w:szCs w:val="24"/>
                  <w:lang w:val="en-GB" w:eastAsia="ar-SA"/>
                </w:rPr>
                <w:t>Paula &amp; Pausas 2006</w:t>
              </w:r>
            </w:hyperlink>
            <w:r w:rsidRPr="008B2FB8">
              <w:rPr>
                <w:rFonts w:ascii="Times New Roman" w:eastAsia="Cambria" w:hAnsi="Times New Roman" w:cs="Times New Roman"/>
                <w:noProof/>
                <w:color w:val="000000"/>
                <w:kern w:val="1"/>
                <w:sz w:val="24"/>
                <w:szCs w:val="24"/>
                <w:lang w:val="en-GB" w:eastAsia="ar-SA"/>
              </w:rPr>
              <w:t>)</w:t>
            </w:r>
            <w:r w:rsidRPr="008B2FB8">
              <w:rPr>
                <w:rFonts w:ascii="Times New Roman" w:eastAsia="Cambria" w:hAnsi="Times New Roman" w:cs="Times New Roman"/>
                <w:color w:val="000000"/>
                <w:kern w:val="1"/>
                <w:sz w:val="24"/>
                <w:szCs w:val="24"/>
                <w:lang w:val="en-GB" w:eastAsia="ar-SA"/>
              </w:rPr>
              <w:fldChar w:fldCharType="end"/>
            </w:r>
          </w:p>
        </w:tc>
      </w:tr>
      <w:tr w:rsidR="008B2FB8" w:rsidRPr="008B2FB8" w:rsidTr="00F4113D">
        <w:trPr>
          <w:trHeight w:val="178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Seed size and shape</w:t>
            </w:r>
          </w:p>
        </w:tc>
        <w:tc>
          <w:tcPr>
            <w:tcW w:w="252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Plant tolerance to high frequency and intensity of aboveground disturbance</w:t>
            </w:r>
          </w:p>
        </w:tc>
        <w:tc>
          <w:tcPr>
            <w:tcW w:w="387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Deforestation, agricultural intensification</w:t>
            </w:r>
          </w:p>
        </w:tc>
        <w:tc>
          <w:tcPr>
            <w:tcW w:w="358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eastAsia="ar-SA"/>
              </w:rPr>
              <w:fldChar w:fldCharType="begin">
                <w:fldData xml:space="preserve">PEVuZE5vdGU+PENpdGU+PEF1dGhvcj5Nb2xlczwvQXV0aG9yPjxZZWFyPjIwMDQ8L1llYXI+PFJl
Y051bT4zNDwvUmVjTnVtPjxEaXNwbGF5VGV4dD4oVGhvbXBzb248c3R5bGUgZmFjZT0iaXRhbGlj
Ij4gZXQgYWwuPC9zdHlsZT4gMTk5MzsgTW9sZXMgJmFtcDsgV2VzdG9ieSAyMDA0KTwvRGlzcGxh
eVRleHQ+PHJlY29yZD48cmVjLW51bWJlcj4zNDwvcmVjLW51bWJlcj48Zm9yZWlnbi1rZXlzPjxr
ZXkgYXBwPSJFTiIgZGItaWQ9ImF4MnBzZjVheXZlczViZXJmcHJ4d3c5c2U1cnN2MHB3ZHRkZiI+
MzQ8L2tleT48L2ZvcmVpZ24ta2V5cz48cmVmLXR5cGUgbmFtZT0iSm91cm5hbCBBcnRpY2xlIj4x
NzwvcmVmLXR5cGU+PGNvbnRyaWJ1dG9ycz48YXV0aG9ycz48YXV0aG9yPk1vbGVzLCBBLiBULjwv
YXV0aG9yPjxhdXRob3I+V2VzdG9ieSwgTS48L2F1dGhvcj48L2F1dGhvcnM+PC9jb250cmlidXRv
cnM+PGF1dGgtYWRkcmVzcz5Nb2xlcywgQVQmI3hEO01hY3F1YXJpZSBVbml2LCBEZXB0IEJpb2wg
U2NpLCBTeWRuZXksIE5TVyAyMTA5LCBBdXN0cmFsaWEmI3hEO01hY3F1YXJpZSBVbml2LCBEZXB0
IEJpb2wgU2NpLCBTeWRuZXksIE5TVyAyMTA5LCBBdXN0cmFsaWE8L2F1dGgtYWRkcmVzcz48dGl0
bGVzPjx0aXRsZT5TZWVkbGluZyBzdXJ2aXZhbCBhbmQgc2VlZCBzaXplOiBhIHN5bnRoZXNpcyBv
ZiB0aGUgbGl0ZXJhdHVyZTwvdGl0bGU+PHNlY29uZGFyeS10aXRsZT5Kb3VybmFsIG9mIEVjb2xv
Z3k8L3NlY29uZGFyeS10aXRsZT48L3RpdGxlcz48cGVyaW9kaWNhbD48ZnVsbC10aXRsZT5Kb3Vy
bmFsIG9mIEVjb2xvZ3k8L2Z1bGwtdGl0bGU+PC9wZXJpb2RpY2FsPjxwYWdlcz4zNzItMzgzPC9w
YWdlcz48dm9sdW1lPjkyPC92b2x1bWU+PG51bWJlcj4zPC9udW1iZXI+PGtleXdvcmRzPjxrZXl3
b3JkPmxpZmUgaGlzdG9yaWVzPC9rZXl3b3JkPjxrZXl3b3JkPnJlcHJvZHVjdGl2ZSBzdHJhdGVn
aWVzPC9rZXl3b3JkPjxrZXl3b3JkPnNhcGxpbmcgc3Vydml2YWw8L2tleXdvcmQ+PGtleXdvcmQ+
c2VlZCBtYXNzPC9rZXl3b3JkPjxrZXl3b3JkPnNlZWRsaW5nIGVtZXJnZW5jZTwva2V5d29yZD48
a2V5d29yZD5zZWVkbGluZyBlc3RhYmxpc2htZW50PC9rZXl3b3JkPjxrZXl3b3JkPmdyb3d0aC1y
YXRlPC9rZXl3b3JkPjxrZXl3b3JkPmRlZXAgc2hhZGU8L2tleXdvcmQ+PGtleXdvcmQ+cmVjcnVp
dG1lbnQ8L2tleXdvcmQ+PGtleXdvcmQ+Zm9yZXN0PC9rZXl3b3JkPjxrZXl3b3JkPnBsYW50czwv
a2V5d29yZD48a2V5d29yZD50cmVlPC9rZXl3b3JkPjxrZXl3b3JkPmVzdGFibGlzaG1lbnQ8L2tl
eXdvcmQ+PGtleXdvcmQ+ZGlzcGVyc2FsPC9rZXl3b3JkPjxrZXl3b3JkPmVjb2xvZ3k8L2tleXdv
cmQ+PGtleXdvcmQ+c3RyYXRlZ2llczwva2V5d29yZD48L2tleXdvcmRzPjxkYXRlcz48eWVhcj4y
MDA0PC95ZWFyPjxwdWItZGF0ZXM+PGRhdGU+SnVuPC9kYXRlPjwvcHViLWRhdGVzPjwvZGF0ZXM+
PGlzYm4+MDAyMi0wNDc3PC9pc2JuPjxhY2Nlc3Npb24tbnVtPklTSTowMDAyMjE0MjQ2MDAwMDE8
L2FjY2Vzc2lvbi1udW0+PHVybHM+PHJlbGF0ZWQtdXJscz48dXJsPiZsdDtHbyB0byBJU0kmZ3Q7
Oi8vMDAwMjIxNDI0NjAwMDAxPC91cmw+PC9yZWxhdGVkLXVybHM+PC91cmxzPjxsYW5ndWFnZT5F
bmdsaXNoPC9sYW5ndWFnZT48L3JlY29yZD48L0NpdGU+PENpdGU+PEF1dGhvcj5UaG9tcHNvbjwv
QXV0aG9yPjxZZWFyPjE5OTM8L1llYXI+PFJlY051bT40NDwvUmVjTnVtPjxyZWNvcmQ+PHJlYy1u
dW1iZXI+NDQ8L3JlYy1udW1iZXI+PGZvcmVpZ24ta2V5cz48a2V5IGFwcD0iRU4iIGRiLWlkPSJh
eDJwc2Y1YXl2ZXM1YmVyZnByeHd3OXNlNXJzdjBwd2R0ZGYiPjQ0PC9rZXk+PC9mb3JlaWduLWtl
eXM+PHJlZi10eXBlIG5hbWU9IkpvdXJuYWwgQXJ0aWNsZSI+MTc8L3JlZi10eXBlPjxjb250cmli
dXRvcnM+PGF1dGhvcnM+PGF1dGhvcj5UaG9tcHNvbiwgSy48L2F1dGhvcj48YXV0aG9yPkJhbmQs
IFMuIFIuPC9hdXRob3I+PGF1dGhvcj5Ib2Rnc29uLCBKLiBHLjwvYXV0aG9yPjwvYXV0aG9ycz48
L2NvbnRyaWJ1dG9ycz48YXV0aC1hZGRyZXNzPlRob21wc29uLCBLJiN4RDtVbml2IFNoZWZmaWVs
ZCxEZXB0IEFuaW0gJmFtcDsgUGxhbnQgU2NpLE5lcmMsQ29tcGFyYXQgUGxhbnQgRWNvbCBVbml0
LFNoZWZmaWVsZCBTMTAgMnRuLFMgWW9ya3NoaXJlLEVuZ2xhbmQ8L2F1dGgtYWRkcmVzcz48dGl0
bGVzPjx0aXRsZT5TZWVkIHNpemUgYW5kIHNoYXBlIHByZWRpY3QgcGVyc2lzdGVuY2UgaW4gc29p
bDwvdGl0bGU+PHNlY29uZGFyeS10aXRsZT5GdW5jdGlvbmFsIEVjb2xvZ3k8L3NlY29uZGFyeS10
aXRsZT48L3RpdGxlcz48cGVyaW9kaWNhbD48ZnVsbC10aXRsZT5GdW5jdGlvbmFsIEVjb2xvZ3k8
L2Z1bGwtdGl0bGU+PC9wZXJpb2RpY2FsPjxwYWdlcz4yMzYtMjQxPC9wYWdlcz48dm9sdW1lPjc8
L3ZvbHVtZT48bnVtYmVyPjI8L251bWJlcj48a2V5d29yZHM+PGtleXdvcmQ+c2VlZCBiYW5rPC9r
ZXl3b3JkPjwva2V5d29yZHM+PGRhdGVzPjx5ZWFyPjE5OTM8L3llYXI+PC9kYXRlcz48aXNibj4w
MjY5LTg0NjM8L2lzYm4+PGFjY2Vzc2lvbi1udW0+SVNJOkExOTkzS1k1ODEwMDAxNDwvYWNjZXNz
aW9uLW51bT48dXJscz48cmVsYXRlZC11cmxzPjx1cmw+Jmx0O0dvIHRvIElTSSZndDs6Ly9BMTk5
M0tZNTgxMDAwMTQ8L3VybD48L3JlbGF0ZWQtdXJscz48L3VybHM+PGxhbmd1YWdlPkVuZ2xpc2g8
L2xhbmd1YWdlPjwvcmVjb3JkPjwvQ2l0ZT48L0VuZE5vdGU+
</w:fldData>
              </w:fldChar>
            </w:r>
            <w:r w:rsidRPr="008B2FB8">
              <w:rPr>
                <w:rFonts w:ascii="Times New Roman" w:eastAsia="Cambria" w:hAnsi="Times New Roman" w:cs="Times New Roman"/>
                <w:color w:val="000000"/>
                <w:kern w:val="1"/>
                <w:sz w:val="24"/>
                <w:szCs w:val="24"/>
                <w:lang w:eastAsia="ar-SA"/>
              </w:rPr>
              <w:instrText xml:space="preserve"> ADDIN EN.CITE </w:instrText>
            </w:r>
            <w:r w:rsidRPr="008B2FB8">
              <w:rPr>
                <w:rFonts w:ascii="Times New Roman" w:eastAsia="Cambria" w:hAnsi="Times New Roman" w:cs="Times New Roman"/>
                <w:color w:val="000000"/>
                <w:kern w:val="1"/>
                <w:sz w:val="24"/>
                <w:szCs w:val="24"/>
                <w:lang w:eastAsia="ar-SA"/>
              </w:rPr>
              <w:fldChar w:fldCharType="begin">
                <w:fldData xml:space="preserve">PEVuZE5vdGU+PENpdGU+PEF1dGhvcj5Nb2xlczwvQXV0aG9yPjxZZWFyPjIwMDQ8L1llYXI+PFJl
Y051bT4zNDwvUmVjTnVtPjxEaXNwbGF5VGV4dD4oVGhvbXBzb248c3R5bGUgZmFjZT0iaXRhbGlj
Ij4gZXQgYWwuPC9zdHlsZT4gMTk5MzsgTW9sZXMgJmFtcDsgV2VzdG9ieSAyMDA0KTwvRGlzcGxh
eVRleHQ+PHJlY29yZD48cmVjLW51bWJlcj4zNDwvcmVjLW51bWJlcj48Zm9yZWlnbi1rZXlzPjxr
ZXkgYXBwPSJFTiIgZGItaWQ9ImF4MnBzZjVheXZlczViZXJmcHJ4d3c5c2U1cnN2MHB3ZHRkZiI+
MzQ8L2tleT48L2ZvcmVpZ24ta2V5cz48cmVmLXR5cGUgbmFtZT0iSm91cm5hbCBBcnRpY2xlIj4x
NzwvcmVmLXR5cGU+PGNvbnRyaWJ1dG9ycz48YXV0aG9ycz48YXV0aG9yPk1vbGVzLCBBLiBULjwv
YXV0aG9yPjxhdXRob3I+V2VzdG9ieSwgTS48L2F1dGhvcj48L2F1dGhvcnM+PC9jb250cmlidXRv
cnM+PGF1dGgtYWRkcmVzcz5Nb2xlcywgQVQmI3hEO01hY3F1YXJpZSBVbml2LCBEZXB0IEJpb2wg
U2NpLCBTeWRuZXksIE5TVyAyMTA5LCBBdXN0cmFsaWEmI3hEO01hY3F1YXJpZSBVbml2LCBEZXB0
IEJpb2wgU2NpLCBTeWRuZXksIE5TVyAyMTA5LCBBdXN0cmFsaWE8L2F1dGgtYWRkcmVzcz48dGl0
bGVzPjx0aXRsZT5TZWVkbGluZyBzdXJ2aXZhbCBhbmQgc2VlZCBzaXplOiBhIHN5bnRoZXNpcyBv
ZiB0aGUgbGl0ZXJhdHVyZTwvdGl0bGU+PHNlY29uZGFyeS10aXRsZT5Kb3VybmFsIG9mIEVjb2xv
Z3k8L3NlY29uZGFyeS10aXRsZT48L3RpdGxlcz48cGVyaW9kaWNhbD48ZnVsbC10aXRsZT5Kb3Vy
bmFsIG9mIEVjb2xvZ3k8L2Z1bGwtdGl0bGU+PC9wZXJpb2RpY2FsPjxwYWdlcz4zNzItMzgzPC9w
YWdlcz48dm9sdW1lPjkyPC92b2x1bWU+PG51bWJlcj4zPC9udW1iZXI+PGtleXdvcmRzPjxrZXl3
b3JkPmxpZmUgaGlzdG9yaWVzPC9rZXl3b3JkPjxrZXl3b3JkPnJlcHJvZHVjdGl2ZSBzdHJhdGVn
aWVzPC9rZXl3b3JkPjxrZXl3b3JkPnNhcGxpbmcgc3Vydml2YWw8L2tleXdvcmQ+PGtleXdvcmQ+
c2VlZCBtYXNzPC9rZXl3b3JkPjxrZXl3b3JkPnNlZWRsaW5nIGVtZXJnZW5jZTwva2V5d29yZD48
a2V5d29yZD5zZWVkbGluZyBlc3RhYmxpc2htZW50PC9rZXl3b3JkPjxrZXl3b3JkPmdyb3d0aC1y
YXRlPC9rZXl3b3JkPjxrZXl3b3JkPmRlZXAgc2hhZGU8L2tleXdvcmQ+PGtleXdvcmQ+cmVjcnVp
dG1lbnQ8L2tleXdvcmQ+PGtleXdvcmQ+Zm9yZXN0PC9rZXl3b3JkPjxrZXl3b3JkPnBsYW50czwv
a2V5d29yZD48a2V5d29yZD50cmVlPC9rZXl3b3JkPjxrZXl3b3JkPmVzdGFibGlzaG1lbnQ8L2tl
eXdvcmQ+PGtleXdvcmQ+ZGlzcGVyc2FsPC9rZXl3b3JkPjxrZXl3b3JkPmVjb2xvZ3k8L2tleXdv
cmQ+PGtleXdvcmQ+c3RyYXRlZ2llczwva2V5d29yZD48L2tleXdvcmRzPjxkYXRlcz48eWVhcj4y
MDA0PC95ZWFyPjxwdWItZGF0ZXM+PGRhdGU+SnVuPC9kYXRlPjwvcHViLWRhdGVzPjwvZGF0ZXM+
PGlzYm4+MDAyMi0wNDc3PC9pc2JuPjxhY2Nlc3Npb24tbnVtPklTSTowMDAyMjE0MjQ2MDAwMDE8
L2FjY2Vzc2lvbi1udW0+PHVybHM+PHJlbGF0ZWQtdXJscz48dXJsPiZsdDtHbyB0byBJU0kmZ3Q7
Oi8vMDAwMjIxNDI0NjAwMDAxPC91cmw+PC9yZWxhdGVkLXVybHM+PC91cmxzPjxsYW5ndWFnZT5F
bmdsaXNoPC9sYW5ndWFnZT48L3JlY29yZD48L0NpdGU+PENpdGU+PEF1dGhvcj5UaG9tcHNvbjwv
QXV0aG9yPjxZZWFyPjE5OTM8L1llYXI+PFJlY051bT40NDwvUmVjTnVtPjxyZWNvcmQ+PHJlYy1u
dW1iZXI+NDQ8L3JlYy1udW1iZXI+PGZvcmVpZ24ta2V5cz48a2V5IGFwcD0iRU4iIGRiLWlkPSJh
eDJwc2Y1YXl2ZXM1YmVyZnByeHd3OXNlNXJzdjBwd2R0ZGYiPjQ0PC9rZXk+PC9mb3JlaWduLWtl
eXM+PHJlZi10eXBlIG5hbWU9IkpvdXJuYWwgQXJ0aWNsZSI+MTc8L3JlZi10eXBlPjxjb250cmli
dXRvcnM+PGF1dGhvcnM+PGF1dGhvcj5UaG9tcHNvbiwgSy48L2F1dGhvcj48YXV0aG9yPkJhbmQs
IFMuIFIuPC9hdXRob3I+PGF1dGhvcj5Ib2Rnc29uLCBKLiBHLjwvYXV0aG9yPjwvYXV0aG9ycz48
L2NvbnRyaWJ1dG9ycz48YXV0aC1hZGRyZXNzPlRob21wc29uLCBLJiN4RDtVbml2IFNoZWZmaWVs
ZCxEZXB0IEFuaW0gJmFtcDsgUGxhbnQgU2NpLE5lcmMsQ29tcGFyYXQgUGxhbnQgRWNvbCBVbml0
LFNoZWZmaWVsZCBTMTAgMnRuLFMgWW9ya3NoaXJlLEVuZ2xhbmQ8L2F1dGgtYWRkcmVzcz48dGl0
bGVzPjx0aXRsZT5TZWVkIHNpemUgYW5kIHNoYXBlIHByZWRpY3QgcGVyc2lzdGVuY2UgaW4gc29p
bDwvdGl0bGU+PHNlY29uZGFyeS10aXRsZT5GdW5jdGlvbmFsIEVjb2xvZ3k8L3NlY29uZGFyeS10
aXRsZT48L3RpdGxlcz48cGVyaW9kaWNhbD48ZnVsbC10aXRsZT5GdW5jdGlvbmFsIEVjb2xvZ3k8
L2Z1bGwtdGl0bGU+PC9wZXJpb2RpY2FsPjxwYWdlcz4yMzYtMjQxPC9wYWdlcz48dm9sdW1lPjc8
L3ZvbHVtZT48bnVtYmVyPjI8L251bWJlcj48a2V5d29yZHM+PGtleXdvcmQ+c2VlZCBiYW5rPC9r
ZXl3b3JkPjwva2V5d29yZHM+PGRhdGVzPjx5ZWFyPjE5OTM8L3llYXI+PC9kYXRlcz48aXNibj4w
MjY5LTg0NjM8L2lzYm4+PGFjY2Vzc2lvbi1udW0+SVNJOkExOTkzS1k1ODEwMDAxNDwvYWNjZXNz
aW9uLW51bT48dXJscz48cmVsYXRlZC11cmxzPjx1cmw+Jmx0O0dvIHRvIElTSSZndDs6Ly9BMTk5
M0tZNTgxMDAwMTQ8L3VybD48L3JlbGF0ZWQtdXJscz48L3VybHM+PGxhbmd1YWdlPkVuZ2xpc2g8
L2xhbmd1YWdlPjwvcmVjb3JkPjwvQ2l0ZT48L0VuZE5vdGU+
</w:fldData>
              </w:fldChar>
            </w:r>
            <w:r w:rsidRPr="008B2FB8">
              <w:rPr>
                <w:rFonts w:ascii="Times New Roman" w:eastAsia="Cambria" w:hAnsi="Times New Roman" w:cs="Times New Roman"/>
                <w:color w:val="000000"/>
                <w:kern w:val="1"/>
                <w:sz w:val="24"/>
                <w:szCs w:val="24"/>
                <w:lang w:eastAsia="ar-SA"/>
              </w:rPr>
              <w:instrText xml:space="preserve"> ADDIN EN.CITE.DATA </w:instrText>
            </w:r>
            <w:r w:rsidRPr="008B2FB8">
              <w:rPr>
                <w:rFonts w:ascii="Times New Roman" w:eastAsia="Cambria" w:hAnsi="Times New Roman" w:cs="Times New Roman"/>
                <w:color w:val="000000"/>
                <w:kern w:val="1"/>
                <w:sz w:val="24"/>
                <w:szCs w:val="24"/>
                <w:lang w:eastAsia="ar-SA"/>
              </w:rPr>
            </w:r>
            <w:r w:rsidRPr="008B2FB8">
              <w:rPr>
                <w:rFonts w:ascii="Times New Roman" w:eastAsia="Cambria" w:hAnsi="Times New Roman" w:cs="Times New Roman"/>
                <w:color w:val="000000"/>
                <w:kern w:val="1"/>
                <w:sz w:val="24"/>
                <w:szCs w:val="24"/>
                <w:lang w:eastAsia="ar-SA"/>
              </w:rPr>
              <w:fldChar w:fldCharType="end"/>
            </w:r>
            <w:r w:rsidRPr="008B2FB8">
              <w:rPr>
                <w:rFonts w:ascii="Times New Roman" w:eastAsia="Cambria" w:hAnsi="Times New Roman" w:cs="Times New Roman"/>
                <w:color w:val="000000"/>
                <w:kern w:val="1"/>
                <w:sz w:val="24"/>
                <w:szCs w:val="24"/>
                <w:lang w:eastAsia="ar-SA"/>
              </w:rPr>
              <w:fldChar w:fldCharType="separate"/>
            </w:r>
            <w:r w:rsidRPr="008B2FB8">
              <w:rPr>
                <w:rFonts w:ascii="Times New Roman" w:eastAsia="Cambria" w:hAnsi="Times New Roman" w:cs="Times New Roman"/>
                <w:noProof/>
                <w:color w:val="000000"/>
                <w:kern w:val="1"/>
                <w:sz w:val="24"/>
                <w:szCs w:val="24"/>
                <w:lang w:eastAsia="ar-SA"/>
              </w:rPr>
              <w:t>(</w:t>
            </w:r>
            <w:hyperlink w:anchor="_ENREF_103" w:tooltip="Thompson, 1993 #44" w:history="1">
              <w:r w:rsidRPr="008B2FB8">
                <w:rPr>
                  <w:rFonts w:ascii="Times New Roman" w:eastAsia="Cambria" w:hAnsi="Times New Roman" w:cs="Times New Roman"/>
                  <w:noProof/>
                  <w:color w:val="000000"/>
                  <w:kern w:val="1"/>
                  <w:sz w:val="24"/>
                  <w:szCs w:val="24"/>
                  <w:lang w:eastAsia="ar-SA"/>
                </w:rPr>
                <w:t>Thompson</w:t>
              </w:r>
              <w:r w:rsidRPr="008B2FB8">
                <w:rPr>
                  <w:rFonts w:ascii="Times New Roman" w:eastAsia="Cambria" w:hAnsi="Times New Roman" w:cs="Times New Roman"/>
                  <w:i/>
                  <w:noProof/>
                  <w:color w:val="000000"/>
                  <w:kern w:val="1"/>
                  <w:sz w:val="24"/>
                  <w:szCs w:val="24"/>
                  <w:lang w:eastAsia="ar-SA"/>
                </w:rPr>
                <w:t xml:space="preserve"> </w:t>
              </w:r>
              <w:r w:rsidRPr="008B2FB8">
                <w:rPr>
                  <w:rFonts w:ascii="Times New Roman" w:eastAsia="Cambria" w:hAnsi="Times New Roman" w:cs="Times New Roman"/>
                  <w:noProof/>
                  <w:color w:val="000000"/>
                  <w:kern w:val="1"/>
                  <w:sz w:val="24"/>
                  <w:szCs w:val="24"/>
                  <w:lang w:eastAsia="ar-SA"/>
                </w:rPr>
                <w:t>et al. 1993</w:t>
              </w:r>
            </w:hyperlink>
            <w:r w:rsidRPr="008B2FB8">
              <w:rPr>
                <w:rFonts w:ascii="Times New Roman" w:eastAsia="Cambria" w:hAnsi="Times New Roman" w:cs="Times New Roman"/>
                <w:noProof/>
                <w:color w:val="000000"/>
                <w:kern w:val="1"/>
                <w:sz w:val="24"/>
                <w:szCs w:val="24"/>
                <w:lang w:eastAsia="ar-SA"/>
              </w:rPr>
              <w:t xml:space="preserve">; </w:t>
            </w:r>
            <w:hyperlink w:anchor="_ENREF_78" w:tooltip="Moles, 2004 #34" w:history="1">
              <w:r w:rsidRPr="008B2FB8">
                <w:rPr>
                  <w:rFonts w:ascii="Times New Roman" w:eastAsia="Cambria" w:hAnsi="Times New Roman" w:cs="Times New Roman"/>
                  <w:noProof/>
                  <w:color w:val="000000"/>
                  <w:kern w:val="1"/>
                  <w:sz w:val="24"/>
                  <w:szCs w:val="24"/>
                  <w:lang w:eastAsia="ar-SA"/>
                </w:rPr>
                <w:t>Moles &amp; Westoby 2004</w:t>
              </w:r>
            </w:hyperlink>
            <w:r w:rsidRPr="008B2FB8">
              <w:rPr>
                <w:rFonts w:ascii="Times New Roman" w:eastAsia="Cambria" w:hAnsi="Times New Roman" w:cs="Times New Roman"/>
                <w:noProof/>
                <w:color w:val="000000"/>
                <w:kern w:val="1"/>
                <w:sz w:val="24"/>
                <w:szCs w:val="24"/>
                <w:lang w:eastAsia="ar-SA"/>
              </w:rPr>
              <w:t>)</w:t>
            </w:r>
            <w:r w:rsidRPr="008B2FB8">
              <w:rPr>
                <w:rFonts w:ascii="Times New Roman" w:eastAsia="Cambria" w:hAnsi="Times New Roman" w:cs="Times New Roman"/>
                <w:color w:val="000000"/>
                <w:kern w:val="1"/>
                <w:sz w:val="24"/>
                <w:szCs w:val="24"/>
                <w:lang w:eastAsia="ar-SA"/>
              </w:rPr>
              <w:fldChar w:fldCharType="end"/>
            </w:r>
          </w:p>
        </w:tc>
      </w:tr>
      <w:tr w:rsidR="008B2FB8" w:rsidRPr="008B2FB8" w:rsidTr="00F4113D">
        <w:trPr>
          <w:trHeight w:val="178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lastRenderedPageBreak/>
              <w:t xml:space="preserve">Specialized stem and leaf structures for floating (e.g. </w:t>
            </w:r>
            <w:r w:rsidRPr="008B2FB8">
              <w:rPr>
                <w:rFonts w:ascii="Times New Roman" w:eastAsia="Cambria" w:hAnsi="Times New Roman" w:cs="Times New Roman"/>
                <w:i/>
                <w:iCs/>
                <w:color w:val="000000"/>
                <w:kern w:val="1"/>
                <w:sz w:val="24"/>
                <w:szCs w:val="24"/>
                <w:lang w:val="en-GB" w:eastAsia="ar-SA"/>
              </w:rPr>
              <w:t>Victoria</w:t>
            </w:r>
            <w:r w:rsidRPr="008B2FB8">
              <w:rPr>
                <w:rFonts w:ascii="Times New Roman" w:eastAsia="Cambria" w:hAnsi="Times New Roman" w:cs="Times New Roman"/>
                <w:color w:val="000000"/>
                <w:kern w:val="1"/>
                <w:sz w:val="24"/>
                <w:szCs w:val="24"/>
                <w:lang w:val="en-GB" w:eastAsia="ar-SA"/>
              </w:rPr>
              <w:t xml:space="preserve"> leaves, </w:t>
            </w:r>
            <w:r w:rsidRPr="008B2FB8">
              <w:rPr>
                <w:rFonts w:ascii="Times New Roman" w:eastAsia="Cambria" w:hAnsi="Times New Roman" w:cs="Times New Roman"/>
                <w:i/>
                <w:iCs/>
                <w:color w:val="000000"/>
                <w:kern w:val="1"/>
                <w:sz w:val="24"/>
                <w:szCs w:val="24"/>
                <w:lang w:val="en-GB" w:eastAsia="ar-SA"/>
              </w:rPr>
              <w:t>Salicornia</w:t>
            </w:r>
            <w:r w:rsidRPr="008B2FB8">
              <w:rPr>
                <w:rFonts w:ascii="Times New Roman" w:eastAsia="Cambria" w:hAnsi="Times New Roman" w:cs="Times New Roman"/>
                <w:color w:val="000000"/>
                <w:kern w:val="1"/>
                <w:sz w:val="24"/>
                <w:szCs w:val="24"/>
                <w:lang w:val="en-GB" w:eastAsia="ar-SA"/>
              </w:rPr>
              <w:t xml:space="preserve"> and </w:t>
            </w:r>
            <w:r w:rsidRPr="008B2FB8">
              <w:rPr>
                <w:rFonts w:ascii="Times New Roman" w:eastAsia="Cambria" w:hAnsi="Times New Roman" w:cs="Times New Roman"/>
                <w:i/>
                <w:iCs/>
                <w:color w:val="000000"/>
                <w:kern w:val="1"/>
                <w:sz w:val="24"/>
                <w:szCs w:val="24"/>
                <w:lang w:val="en-GB" w:eastAsia="ar-SA"/>
              </w:rPr>
              <w:t>Typha</w:t>
            </w:r>
            <w:r w:rsidRPr="008B2FB8">
              <w:rPr>
                <w:rFonts w:ascii="Times New Roman" w:eastAsia="Cambria" w:hAnsi="Times New Roman" w:cs="Times New Roman"/>
                <w:color w:val="000000"/>
                <w:kern w:val="1"/>
                <w:sz w:val="24"/>
                <w:szCs w:val="24"/>
                <w:lang w:val="en-GB" w:eastAsia="ar-SA"/>
              </w:rPr>
              <w:t xml:space="preserve"> stems) and coping with anoxia (</w:t>
            </w:r>
            <w:r w:rsidRPr="008B2FB8">
              <w:rPr>
                <w:rFonts w:ascii="Times New Roman" w:eastAsia="Cambria" w:hAnsi="Times New Roman" w:cs="Times New Roman"/>
                <w:i/>
                <w:iCs/>
                <w:color w:val="000000"/>
                <w:kern w:val="1"/>
                <w:sz w:val="24"/>
                <w:szCs w:val="24"/>
                <w:lang w:val="en-GB" w:eastAsia="ar-SA"/>
              </w:rPr>
              <w:t>Taxodium</w:t>
            </w:r>
            <w:r w:rsidRPr="008B2FB8">
              <w:rPr>
                <w:rFonts w:ascii="Times New Roman" w:eastAsia="Cambria" w:hAnsi="Times New Roman" w:cs="Times New Roman"/>
                <w:color w:val="000000"/>
                <w:kern w:val="1"/>
                <w:sz w:val="24"/>
                <w:szCs w:val="24"/>
                <w:lang w:val="en-GB" w:eastAsia="ar-SA"/>
              </w:rPr>
              <w:t xml:space="preserve"> pneumatophors), seed and fruit impermeable, floating or anchoring (e.g. </w:t>
            </w:r>
            <w:r w:rsidRPr="008B2FB8">
              <w:rPr>
                <w:rFonts w:ascii="Times New Roman" w:eastAsia="Cambria" w:hAnsi="Times New Roman" w:cs="Times New Roman"/>
                <w:i/>
                <w:iCs/>
                <w:color w:val="000000"/>
                <w:kern w:val="1"/>
                <w:sz w:val="24"/>
                <w:szCs w:val="24"/>
                <w:lang w:val="en-GB" w:eastAsia="ar-SA"/>
              </w:rPr>
              <w:t>Avicennia</w:t>
            </w:r>
            <w:r w:rsidRPr="008B2FB8">
              <w:rPr>
                <w:rFonts w:ascii="Times New Roman" w:eastAsia="Cambria" w:hAnsi="Times New Roman" w:cs="Times New Roman"/>
                <w:color w:val="000000"/>
                <w:kern w:val="1"/>
                <w:sz w:val="24"/>
                <w:szCs w:val="24"/>
                <w:lang w:val="en-GB" w:eastAsia="ar-SA"/>
              </w:rPr>
              <w:t xml:space="preserve">), root architecture (for anchoring), capacity for resprouting from fragments (e.g. </w:t>
            </w:r>
            <w:r w:rsidRPr="008B2FB8">
              <w:rPr>
                <w:rFonts w:ascii="Times New Roman" w:eastAsia="Cambria" w:hAnsi="Times New Roman" w:cs="Times New Roman"/>
                <w:i/>
                <w:color w:val="000000"/>
                <w:kern w:val="1"/>
                <w:sz w:val="24"/>
                <w:szCs w:val="24"/>
                <w:lang w:val="en-GB" w:eastAsia="ar-SA"/>
              </w:rPr>
              <w:t>Salix</w:t>
            </w:r>
            <w:r w:rsidRPr="008B2FB8">
              <w:rPr>
                <w:rFonts w:ascii="Times New Roman" w:eastAsia="Cambria" w:hAnsi="Times New Roman" w:cs="Times New Roman"/>
                <w:color w:val="000000"/>
                <w:kern w:val="1"/>
                <w:sz w:val="24"/>
                <w:szCs w:val="24"/>
                <w:lang w:val="en-GB" w:eastAsia="ar-SA"/>
              </w:rPr>
              <w:t>)</w:t>
            </w:r>
          </w:p>
        </w:tc>
        <w:tc>
          <w:tcPr>
            <w:tcW w:w="252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Plant flood tolerance</w:t>
            </w:r>
          </w:p>
        </w:tc>
        <w:tc>
          <w:tcPr>
            <w:tcW w:w="387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Increased variance in precipitation events, sea level rise, increased runoff in watersheds as a result of deforestation</w:t>
            </w:r>
          </w:p>
        </w:tc>
        <w:tc>
          <w:tcPr>
            <w:tcW w:w="358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fr-FR" w:eastAsia="ar-SA"/>
              </w:rPr>
            </w:pPr>
            <w:r w:rsidRPr="008B2FB8">
              <w:rPr>
                <w:rFonts w:ascii="Times New Roman" w:eastAsia="Cambria" w:hAnsi="Times New Roman" w:cs="Times New Roman"/>
                <w:noProof/>
                <w:color w:val="000000"/>
                <w:kern w:val="1"/>
                <w:sz w:val="24"/>
                <w:szCs w:val="24"/>
                <w:lang w:val="fr-FR" w:eastAsia="ar-SA"/>
              </w:rPr>
              <w:fldChar w:fldCharType="begin">
                <w:fldData xml:space="preserve">PEVuZE5vdGU+PENpdGU+PEF1dGhvcj5GaW5sYXlzb248L0F1dGhvcj48WWVhcj4yMDA1PC9ZZWFy
PjxSZWNOdW0+MTM1PC9SZWNOdW0+PERpc3BsYXlUZXh0PihMb3BleiAyMDAxOyBGaW5sYXlzb24g
MjAwNTsgR2xlbno8c3R5bGUgZmFjZT0iaXRhbGljIj4gZXQgYWwuPC9zdHlsZT4gMjAwNjsgTW9t
bWVyPHN0eWxlIGZhY2U9Iml0YWxpYyI+IGV0IGFsLjwvc3R5bGU+IDIwMDYpPC9EaXNwbGF5VGV4
dD48cmVjb3JkPjxyZWMtbnVtYmVyPjEzNTwvcmVjLW51bWJlcj48Zm9yZWlnbi1rZXlzPjxrZXkg
YXBwPSJFTiIgZGItaWQ9ImF4MnBzZjVheXZlczViZXJmcHJ4d3c5c2U1cnN2MHB3ZHRkZiI+MTM1
PC9rZXk+PC9mb3JlaWduLWtleXM+PHJlZi10eXBlIG5hbWU9IkpvdXJuYWwgQXJ0aWNsZSI+MTc8
L3JlZi10eXBlPjxjb250cmlidXRvcnM+PGF1dGhvcnM+PGF1dGhvcj5GaW5sYXlzb24sIEMuIE0u
PC9hdXRob3I+PC9hdXRob3JzPjwvY29udHJpYnV0b3JzPjxhdXRoLWFkZHJlc3M+RmlubGF5c29u
LCBDTSYjeEQ7SXdtaSwgUG9iIDIwNzUsIENvbG9tYm8sIFNyaSBMYW5rYSYjeEQ7SXdtaSwgUG9i
IDIwNzUsIENvbG9tYm8sIFNyaSBMYW5rYSYjeEQ7RW52aXJvbm0gUmVzIEluc3QgU3VwZXJ2aXNp
bmcgU2NpZW50aXN0LCBEYXJ3aW4sIE5UIDA4MDEsIEF1c3RyYWxpYTwvYXV0aC1hZGRyZXNzPjx0
aXRsZXM+PHRpdGxlPlBsYW50IGVjb2xvZ3kgb2YgQXVzdHJhbGlhJmFwb3M7cyB0cm9waWNhbCBm
bG9vZHBsYWluIHdldGxhbmRzOiBhIHJldmlldzwvdGl0bGU+PHNlY29uZGFyeS10aXRsZT5Bbm5h
bHMgb2YgQm90YW55PC9zZWNvbmRhcnktdGl0bGU+PGFsdC10aXRsZT5Bbm4gQm90LUxvbmRvbjwv
YWx0LXRpdGxlPjwvdGl0bGVzPjxwZXJpb2RpY2FsPjxmdWxsLXRpdGxlPkFubmFscyBvZiBCb3Rh
bnk8L2Z1bGwtdGl0bGU+PC9wZXJpb2RpY2FsPjxwYWdlcz41NDEtNTU1PC9wYWdlcz48dm9sdW1l
Pjk2PC92b2x1bWU+PG51bWJlcj40PC9udW1iZXI+PGtleXdvcmRzPjxrZXl3b3JkPmFxdWF0aWMg
cGxhbnRzPC9rZXl3b3JkPjxrZXl3b3JkPnBsYW50IGJpb21hc3M8L2tleXdvcmQ+PGtleXdvcmQ+
cHJvZHVjdGl2aXR5PC9rZXl3b3JkPjxrZXl3b3JkPnN1Y2Nlc3Npb248L2tleXdvcmQ+PGtleXdv
cmQ+bm9ydGhlcm4tdGVycml0b3J5PC9rZXl3b3JkPjxrZXl3b3JkPm1hZ2VsYSBmbG9vZHBsYWlu
PC9rZXl3b3JkPjxrZXl3b3JkPnZlZ2V0YXRpb248L2tleXdvcmQ+PGtleXdvcmQ+bWFuZ3JvdmU8
L2tleXdvcmQ+PGtleXdvcmQ+Z3Jvd3RoPC9rZXl3b3JkPjxrZXl3b3JkPmZvcmVzdDwva2V5d29y
ZD48a2V5d29yZD5sYWtlPC9rZXl3b3JkPjwva2V5d29yZHM+PGRhdGVzPjx5ZWFyPjIwMDU8L3ll
YXI+PHB1Yi1kYXRlcz48ZGF0ZT5TZXA8L2RhdGU+PC9wdWItZGF0ZXM+PC9kYXRlcz48aXNibj4w
MzA1LTczNjQ8L2lzYm4+PGFjY2Vzc2lvbi1udW0+SVNJOjAwMDIzMTc2MTMwMDAwNTwvYWNjZXNz
aW9uLW51bT48dXJscz48cmVsYXRlZC11cmxzPjx1cmw+Jmx0O0dvIHRvIElTSSZndDs6Ly8wMDAy
MzE3NjEzMDAwMDU8L3VybD48L3JlbGF0ZWQtdXJscz48L3VybHM+PGVsZWN0cm9uaWMtcmVzb3Vy
Y2UtbnVtPkRvaSAxMC4xMDkzL0FvYi9NY2kyMDk8L2VsZWN0cm9uaWMtcmVzb3VyY2UtbnVtPjxs
YW5ndWFnZT5FbmdsaXNoPC9sYW5ndWFnZT48L3JlY29yZD48L0NpdGU+PENpdGU+PEF1dGhvcj5H
bGVuejwvQXV0aG9yPjxZZWFyPjIwMDY8L1llYXI+PFJlY051bT4yMDwvUmVjTnVtPjxyZWNvcmQ+
PHJlYy1udW1iZXI+MjA8L3JlYy1udW1iZXI+PGZvcmVpZ24ta2V5cz48a2V5IGFwcD0iRU4iIGRi
LWlkPSJheDJwc2Y1YXl2ZXM1YmVyZnByeHd3OXNlNXJzdjBwd2R0ZGYiPjIwPC9rZXk+PC9mb3Jl
aWduLWtleXM+PHJlZi10eXBlIG5hbWU9IkpvdXJuYWwgQXJ0aWNsZSI+MTc8L3JlZi10eXBlPjxj
b250cmlidXRvcnM+PGF1dGhvcnM+PGF1dGhvcj5HbGVueiwgQy48L2F1dGhvcj48YXV0aG9yPlNj
aGxhZXBmZXIsIFIuPC9hdXRob3I+PGF1dGhvcj5Jb3JndWxlc2N1LCBJLjwvYXV0aG9yPjxhdXRo
b3I+S2llbmFzdCwgRi48L2F1dGhvcj48L2F1dGhvcnM+PC9jb250cmlidXRvcnM+PGF1dGgtYWRk
cmVzcz5HbGVueiwgQyYjeEQ7RWNvbGUgUG9seXRlY2ggRmVkIExhdXNhbm5lLCBMYWIgRWNvc3lz
dCBNYW5hZ2VtZW50LCBFbnZpcm9ubSBTY2kgJmFtcDsgVGVjaG5vbCBJbnN0LCBDSC0xMDE1IExh
dXNhbm5lLCBTd2l0emVybGFuZCYjeEQ7RWNvbGUgUG9seXRlY2ggRmVkIExhdXNhbm5lLCBMYWIg
RWNvc3lzdCBNYW5hZ2VtZW50LCBFbnZpcm9ubSBTY2kgJmFtcDsgVGVjaG5vbCBJbnN0LCBDSC0x
MDE1IExhdXNhbm5lLCBTd2l0emVybGFuZCYjeEQ7V1NMLCBEaXYgTGFuZHNjYXBlIER5bmFtICZh
bXA7IE1hbmFnZW1lbnQsIENILTg5MDMgQmlybWVuc2RvcmYsIFN3aXR6ZXJsYW5kPC9hdXRoLWFk
ZHJlc3M+PHRpdGxlcz48dGl0bGU+Rmxvb2RpbmcgdG9sZXJhbmNlIG9mIENlbnRyYWwgRXVyb3Bl
YW4gdHJlZSBhbmQgc2hydWIgc3BlY2llczwvdGl0bGU+PHNlY29uZGFyeS10aXRsZT5Gb3Jlc3Qg
RWNvbG9neSBhbmQgTWFuYWdlbWVudDwvc2Vjb25kYXJ5LXRpdGxlPjwvdGl0bGVzPjxwZXJpb2Rp
Y2FsPjxmdWxsLXRpdGxlPkZvcmVzdCBFY29sb2d5IGFuZCBNYW5hZ2VtZW50PC9mdWxsLXRpdGxl
PjwvcGVyaW9kaWNhbD48cGFnZXM+MS0xMzwvcGFnZXM+PHZvbHVtZT4yMzU8L3ZvbHVtZT48bnVt
YmVyPjEtMzwvbnVtYmVyPjxrZXl3b3Jkcz48a2V5d29yZD5jZW50cmFsIGV1cm9wZTwva2V5d29y
ZD48a2V5d29yZD5mbG9vZGluZyB0b2xlcmFuY2U8L2tleXdvcmQ+PGtleXdvcmQ+cHJvY2Vzc2Vz
PC9rZXl3b3JkPjxrZXl3b3JkPmFub3hpYTwva2V5d29yZD48a2V5d29yZD5yaXBhcmlhbiBmb3Jl
c3Q8L2tleXdvcmQ+PGtleXdvcmQ+cml2ZXIgcmVzdG9yYXRpb248L2tleXdvcmQ+PGtleXdvcmQ+
Zmxvb2RwbGFpbiBmb3Jlc3Q8L2tleXdvcmQ+PGtleXdvcmQ+ZGVjaWR1b3VzIHRyZWVzPC9rZXl3
b3JkPjxrZXl3b3JkPnNlZWRsaW5nczwva2V5d29yZD48a2V5d29yZD5yZXNwb25zZXM8L2tleXdv
cmQ+PGtleXdvcmQ+aHlkcm9sb2d5PC9rZXl3b3JkPjxrZXl3b3JkPmh5cG94aWE8L2tleXdvcmQ+
PGtleXdvcmQ+cml2ZXJzPC9rZXl3b3JkPjxrZXl3b3JkPnBsYW50czwva2V5d29yZD48a2V5d29y
ZD5yb290czwva2V5d29yZD48a2V5d29yZD5sLjwva2V5d29yZD48L2tleXdvcmRzPjxkYXRlcz48
eWVhcj4yMDA2PC95ZWFyPjxwdWItZGF0ZXM+PGRhdGU+Tm92IDE8L2RhdGU+PC9wdWItZGF0ZXM+
PC9kYXRlcz48aXNibj4wMzc4LTExMjc8L2lzYm4+PGFjY2Vzc2lvbi1udW0+SVNJOjAwMDI0MjA1
MDYwMDAwMTwvYWNjZXNzaW9uLW51bT48dXJscz48cmVsYXRlZC11cmxzPjx1cmw+Jmx0O0dvIHRv
IElTSSZndDs6Ly8wMDAyNDIwNTA2MDAwMDE8L3VybD48L3JlbGF0ZWQtdXJscz48L3VybHM+PGVs
ZWN0cm9uaWMtcmVzb3VyY2UtbnVtPkRvaSAxMC4xMDE2L0ouRm9yZWNvLjIwMDYuMDUuMDY1PC9l
bGVjdHJvbmljLXJlc291cmNlLW51bT48bGFuZ3VhZ2U+RW5nbGlzaDwvbGFuZ3VhZ2U+PC9yZWNv
cmQ+PC9DaXRlPjxDaXRlPjxBdXRob3I+TG9wZXo8L0F1dGhvcj48WWVhcj4yMDAxPC9ZZWFyPjxS
ZWNOdW0+MTM0PC9SZWNOdW0+PHJlY29yZD48cmVjLW51bWJlcj4xMzQ8L3JlYy1udW1iZXI+PGZv
cmVpZ24ta2V5cz48a2V5IGFwcD0iRU4iIGRiLWlkPSJheDJwc2Y1YXl2ZXM1YmVyZnByeHd3OXNl
NXJzdjBwd2R0ZGYiPjEzNDwva2V5PjwvZm9yZWlnbi1rZXlzPjxyZWYtdHlwZSBuYW1lPSJKb3Vy
bmFsIEFydGljbGUiPjE3PC9yZWYtdHlwZT48Y29udHJpYnV0b3JzPjxhdXRob3JzPjxhdXRob3I+
TG9wZXosIE8uIFIuPC9hdXRob3I+PC9hdXRob3JzPjwvY29udHJpYnV0b3JzPjxhdXRoLWFkZHJl
c3M+TG9wZXosIE9SJiN4RDtVbml2IFV0YWgsIERlcHQgQmlvbCwgMjU3IFMsMTQwMCBFLCBTYWx0
IExha2UgQ2l0eSwgVVQgODQxMTIgVVNBJiN4RDtVbml2IFV0YWgsIERlcHQgQmlvbCwgMjU3IFMs
MTQwMCBFLCBTYWx0IExha2UgQ2l0eSwgVVQgODQxMTIgVVNBJiN4RDtVbml2IFV0YWgsIERlcHQg
QmlvbCwgU2FsdCBMYWtlIENpdHksIFVUIDg0MTEyIFVTQTwvYXV0aC1hZGRyZXNzPjx0aXRsZXM+
PHRpdGxlPlNlZWQgZmxvdGF0aW9uIGFuZCBwb3N0Zmxvb2RpbmcgZ2VybWluYXRpb24gaW4gdHJv
cGljYWwgdGVycmEgZmlybWUgYW5kIHNlYXNvbmFsbHkgZmxvb2RlZCBmb3Jlc3Qgc3BlY2llczwv
dGl0bGU+PHNlY29uZGFyeS10aXRsZT5GdW5jdGlvbmFsIEVjb2xvZ3k8L3NlY29uZGFyeS10aXRs
ZT48YWx0LXRpdGxlPkZ1bmN0IEVjb2w8L2FsdC10aXRsZT48L3RpdGxlcz48cGVyaW9kaWNhbD48
ZnVsbC10aXRsZT5GdW5jdGlvbmFsIEVjb2xvZ3k8L2Z1bGwtdGl0bGU+PC9wZXJpb2RpY2FsPjxw
YWdlcz43NjMtNzcxPC9wYWdlcz48dm9sdW1lPjE1PC92b2x1bWU+PG51bWJlcj42PC9udW1iZXI+
PGtleXdvcmRzPjxrZXl3b3JkPmVzdGFibGlzaG1lbnQ8L2tleXdvcmQ+PGtleXdvcmQ+Zmxvb2Rw
bGFpbnM8L2tleXdvcmQ+PGtleXdvcmQ+aHlkcm9jaG9yeTwva2V5d29yZD48a2V5d29yZD5zZWVk
IHNpemU8L2tleXdvcmQ+PGtleXdvcmQ+c2VlZGxpbmcgZXhwYW5zaW9uIHJhdGU8L2tleXdvcmQ+
PGtleXdvcmQ+dHJvcGljYWwgZm9yZXN0czwva2V5d29yZD48a2V5d29yZD53YXRlciBkaXNwZXJz
YWw8L2tleXdvcmQ+PGtleXdvcmQ+cmFpbi1mb3Jlc3RzPC9rZXl3b3JkPjxrZXl3b3JkPmZsb29k
cGxhaW4gZm9yZXN0czwva2V5d29yZD48a2V5d29yZD5hbWF6b25pYW4gdHJlZXM8L2tleXdvcmQ+
PGtleXdvcmQ+ZGlzcGVyc2FsPC9rZXl3b3JkPjxrZXl3b3JkPnNpemU8L2tleXdvcmQ+PGtleXdv
cmQ+aHlkcm9jaG9yeTwva2V5d29yZD48a2V5d29yZD50b2xlcmFuY2U8L2tleXdvcmQ+PGtleXdv
cmQ+cmVnZW5lcmF0aW9uPC9rZXl3b3JkPjxrZXl3b3JkPnN1cnZpdmFsPC9rZXl3b3JkPjxrZXl3
b3JkPm1vbm9kb21pbmFudDwva2V5d29yZD48L2tleXdvcmRzPjxkYXRlcz48eWVhcj4yMDAxPC95
ZWFyPjxwdWItZGF0ZXM+PGRhdGU+RGVjPC9kYXRlPjwvcHViLWRhdGVzPjwvZGF0ZXM+PGlzYm4+
MDI2OS04NDYzPC9pc2JuPjxhY2Nlc3Npb24tbnVtPklTSTowMDAxNzI2OTIxMDAwMDg8L2FjY2Vz
c2lvbi1udW0+PHVybHM+PHJlbGF0ZWQtdXJscz48dXJsPiZsdDtHbyB0byBJU0kmZ3Q7Oi8vMDAw
MTcyNjkyMTAwMDA4PC91cmw+PC9yZWxhdGVkLXVybHM+PC91cmxzPjxsYW5ndWFnZT5FbmdsaXNo
PC9sYW5ndWFnZT48L3JlY29yZD48L0NpdGU+PENpdGU+PEF1dGhvcj5Nb21tZXI8L0F1dGhvcj48
WWVhcj4yMDA2PC9ZZWFyPjxSZWNOdW0+MzU8L1JlY051bT48cmVjb3JkPjxyZWMtbnVtYmVyPjM1
PC9yZWMtbnVtYmVyPjxmb3JlaWduLWtleXM+PGtleSBhcHA9IkVOIiBkYi1pZD0iYXgycHNmNWF5
dmVzNWJlcmZwcnh3dzlzZTVyc3YwcHdkdGRmIj4zNTwva2V5PjwvZm9yZWlnbi1rZXlzPjxyZWYt
dHlwZSBuYW1lPSJKb3VybmFsIEFydGljbGUiPjE3PC9yZWYtdHlwZT48Y29udHJpYnV0b3JzPjxh
dXRob3JzPjxhdXRob3I+TW9tbWVyLCBMLjwvYXV0aG9yPjxhdXRob3I+TGVuc3NlbiwgSi4gUC4g
TS48L2F1dGhvcj48YXV0aG9yPkh1YmVyLCBILjwvYXV0aG9yPjxhdXRob3I+Vmlzc2VyLCBFLiBK
LiBXLjwvYXV0aG9yPjxhdXRob3I+RGUgS3Jvb24sIEguPC9hdXRob3I+PC9hdXRob3JzPjwvY29u
dHJpYnV0b3JzPjxhdXRoLWFkZHJlc3M+TW9tbWVyLCBMJiN4RDtSYWRib3VkIFVuaXYgTmlqbWVn
ZW4sIEZhYyBTY2ksIERlcHQgRXhwdCBQbGFudCBFY29sLCBUb2Vybm9vaXZlbGQgMSwgTkwtNjUy
NSBFRCBOaWptZWdlbiwgTmV0aGVybGFuZHMmI3hEO1JhZGJvdWQgVW5pdiBOaWptZWdlbiwgRmFj
IFNjaSwgRGVwdCBFeHB0IFBsYW50IEVjb2wsIE5MLTY1MjUgRUQgTmlqbWVnZW4sIE5ldGhlcmxh
bmRzPC9hdXRoLWFkZHJlc3M+PHRpdGxlcz48dGl0bGU+RWNvcGh5c2lvbG9naWNhbCBkZXRlcm1p
bmFudHMgb2YgcGxhbnQgcGVyZm9ybWFuY2UgdW5kZXIgZmxvb2Rpbmc6IGEgY29tcGFyYXRpdmUg
c3R1ZHkgb2Ygc2V2ZW4gcGxhbnQgZmFtaWxpZXM8L3RpdGxlPjxzZWNvbmRhcnktdGl0bGU+Sm91
cm5hbCBvZiBFY29sb2d5PC9zZWNvbmRhcnktdGl0bGU+PC90aXRsZXM+PHBlcmlvZGljYWw+PGZ1
bGwtdGl0bGU+Sm91cm5hbCBvZiBFY29sb2d5PC9mdWxsLXRpdGxlPjwvcGVyaW9kaWNhbD48cGFn
ZXM+MTExNy0xMTI5PC9wYWdlcz48dm9sdW1lPjk0PC92b2x1bWU+PG51bWJlcj42PC9udW1iZXI+
PGtleXdvcmRzPjxrZXl3b3JkPmFlcmVuY2h5bWE8L2tleXdvcmQ+PGtleXdvcmQ+Y29tcGFyYXRp
dmUgc3R1ZHk8L2tleXdvcmQ+PGtleXdvcmQ+ZWNvcGh5c2lvbG9neTwva2V5d29yZD48a2V5d29y
ZD5lbG9uZ2F0aW9uPC9rZXl3b3JkPjxrZXl3b3JkPmZsb29kaW5nPC9rZXl3b3JkPjxrZXl3b3Jk
PmdhcyBleGNoYW5nZTwva2V5d29yZD48a2V5d29yZD5tdWx0aXZhcmlhdGUgYW5hbHlzaXM8L2tl
eXdvcmQ+PGtleXdvcmQ+cGxhc3RpY2l0eTwva2V5d29yZD48a2V5d29yZD5zaG9vdCBtb3JwaG9s
b2d5PC9rZXl3b3JkPjxrZXl3b3JkPnNwZWNpZmljIGxlYWYgYXJlYTwva2V5d29yZD48a2V5d29y
ZD5zaG9vdCBlbG9uZ2F0aW9uPC9rZXl3b3JkPjxrZXl3b3JkPnVuZGVyd2F0ZXIgcGhvdG9zeW50
aGVzaXM8L2tleXdvcmQ+PGtleXdvcmQ+Y29tcGxldGUgc3VibWVyZ2VuY2U8L2tleXdvcmQ+PGtl
eXdvcmQ+cml2ZXIgZmxvb2RwbGFpbnM8L2tleXdvcmQ+PGtleXdvcmQ+dGVycmVzdHJpYWwgcGxh
bnQ8L2tleXdvcmQ+PGtleXdvcmQ+YW1waGliaW91cyBwbGFudHM8L2tleXdvcmQ+PGtleXdvcmQ+
b3h5Z2VuIGRpZmZ1c2lvbjwva2V5d29yZD48a2V5d29yZD5ydW1leC1wYWx1c3RyaXM8L2tleXdv
cmQ+PGtleXdvcmQ+cGF0aC1hbmFseXNpczwva2V5d29yZD48a2V5d29yZD5ncm93dGgtcmF0ZTwv
a2V5d29yZD48L2tleXdvcmRzPjxkYXRlcz48eWVhcj4yMDA2PC95ZWFyPjxwdWItZGF0ZXM+PGRh
dGU+Tm92PC9kYXRlPjwvcHViLWRhdGVzPjwvZGF0ZXM+PGlzYm4+MDAyMi0wNDc3PC9pc2JuPjxh
Y2Nlc3Npb24tbnVtPklTSTowMDAyNDA5MjA0MDAwMDg8L2FjY2Vzc2lvbi1udW0+PHVybHM+PHJl
bGF0ZWQtdXJscz48dXJsPiZsdDtHbyB0byBJU0kmZ3Q7Oi8vMDAwMjQwOTIwNDAwMDA4PC91cmw+
PC9yZWxhdGVkLXVybHM+PC91cmxzPjxlbGVjdHJvbmljLXJlc291cmNlLW51bT5Eb2kgMTAuMTEx
MS9KLjEzNjUtMjc0NS4yMDA2LjAxMTc1Llg8L2VsZWN0cm9uaWMtcmVzb3VyY2UtbnVtPjxsYW5n
dWFnZT5FbmdsaXNoPC9sYW5ndWFnZT48L3JlY29yZD48L0NpdGU+PC9FbmROb3RlPn==
</w:fldData>
              </w:fldChar>
            </w:r>
            <w:r w:rsidRPr="008B2FB8">
              <w:rPr>
                <w:rFonts w:ascii="Times New Roman" w:eastAsia="Cambria" w:hAnsi="Times New Roman" w:cs="Times New Roman"/>
                <w:noProof/>
                <w:color w:val="000000"/>
                <w:kern w:val="1"/>
                <w:sz w:val="24"/>
                <w:szCs w:val="24"/>
                <w:lang w:val="fr-FR" w:eastAsia="ar-SA"/>
              </w:rPr>
              <w:instrText xml:space="preserve"> ADDIN EN.CITE </w:instrText>
            </w:r>
            <w:r w:rsidRPr="008B2FB8">
              <w:rPr>
                <w:rFonts w:ascii="Times New Roman" w:eastAsia="Cambria" w:hAnsi="Times New Roman" w:cs="Times New Roman"/>
                <w:noProof/>
                <w:color w:val="000000"/>
                <w:kern w:val="1"/>
                <w:sz w:val="24"/>
                <w:szCs w:val="24"/>
                <w:lang w:val="fr-FR" w:eastAsia="ar-SA"/>
              </w:rPr>
              <w:fldChar w:fldCharType="begin">
                <w:fldData xml:space="preserve">PEVuZE5vdGU+PENpdGU+PEF1dGhvcj5GaW5sYXlzb248L0F1dGhvcj48WWVhcj4yMDA1PC9ZZWFy
PjxSZWNOdW0+MTM1PC9SZWNOdW0+PERpc3BsYXlUZXh0PihMb3BleiAyMDAxOyBGaW5sYXlzb24g
MjAwNTsgR2xlbno8c3R5bGUgZmFjZT0iaXRhbGljIj4gZXQgYWwuPC9zdHlsZT4gMjAwNjsgTW9t
bWVyPHN0eWxlIGZhY2U9Iml0YWxpYyI+IGV0IGFsLjwvc3R5bGU+IDIwMDYpPC9EaXNwbGF5VGV4
dD48cmVjb3JkPjxyZWMtbnVtYmVyPjEzNTwvcmVjLW51bWJlcj48Zm9yZWlnbi1rZXlzPjxrZXkg
YXBwPSJFTiIgZGItaWQ9ImF4MnBzZjVheXZlczViZXJmcHJ4d3c5c2U1cnN2MHB3ZHRkZiI+MTM1
PC9rZXk+PC9mb3JlaWduLWtleXM+PHJlZi10eXBlIG5hbWU9IkpvdXJuYWwgQXJ0aWNsZSI+MTc8
L3JlZi10eXBlPjxjb250cmlidXRvcnM+PGF1dGhvcnM+PGF1dGhvcj5GaW5sYXlzb24sIEMuIE0u
PC9hdXRob3I+PC9hdXRob3JzPjwvY29udHJpYnV0b3JzPjxhdXRoLWFkZHJlc3M+RmlubGF5c29u
LCBDTSYjeEQ7SXdtaSwgUG9iIDIwNzUsIENvbG9tYm8sIFNyaSBMYW5rYSYjeEQ7SXdtaSwgUG9i
IDIwNzUsIENvbG9tYm8sIFNyaSBMYW5rYSYjeEQ7RW52aXJvbm0gUmVzIEluc3QgU3VwZXJ2aXNp
bmcgU2NpZW50aXN0LCBEYXJ3aW4sIE5UIDA4MDEsIEF1c3RyYWxpYTwvYXV0aC1hZGRyZXNzPjx0
aXRsZXM+PHRpdGxlPlBsYW50IGVjb2xvZ3kgb2YgQXVzdHJhbGlhJmFwb3M7cyB0cm9waWNhbCBm
bG9vZHBsYWluIHdldGxhbmRzOiBhIHJldmlldzwvdGl0bGU+PHNlY29uZGFyeS10aXRsZT5Bbm5h
bHMgb2YgQm90YW55PC9zZWNvbmRhcnktdGl0bGU+PGFsdC10aXRsZT5Bbm4gQm90LUxvbmRvbjwv
YWx0LXRpdGxlPjwvdGl0bGVzPjxwZXJpb2RpY2FsPjxmdWxsLXRpdGxlPkFubmFscyBvZiBCb3Rh
bnk8L2Z1bGwtdGl0bGU+PC9wZXJpb2RpY2FsPjxwYWdlcz41NDEtNTU1PC9wYWdlcz48dm9sdW1l
Pjk2PC92b2x1bWU+PG51bWJlcj40PC9udW1iZXI+PGtleXdvcmRzPjxrZXl3b3JkPmFxdWF0aWMg
cGxhbnRzPC9rZXl3b3JkPjxrZXl3b3JkPnBsYW50IGJpb21hc3M8L2tleXdvcmQ+PGtleXdvcmQ+
cHJvZHVjdGl2aXR5PC9rZXl3b3JkPjxrZXl3b3JkPnN1Y2Nlc3Npb248L2tleXdvcmQ+PGtleXdv
cmQ+bm9ydGhlcm4tdGVycml0b3J5PC9rZXl3b3JkPjxrZXl3b3JkPm1hZ2VsYSBmbG9vZHBsYWlu
PC9rZXl3b3JkPjxrZXl3b3JkPnZlZ2V0YXRpb248L2tleXdvcmQ+PGtleXdvcmQ+bWFuZ3JvdmU8
L2tleXdvcmQ+PGtleXdvcmQ+Z3Jvd3RoPC9rZXl3b3JkPjxrZXl3b3JkPmZvcmVzdDwva2V5d29y
ZD48a2V5d29yZD5sYWtlPC9rZXl3b3JkPjwva2V5d29yZHM+PGRhdGVzPjx5ZWFyPjIwMDU8L3ll
YXI+PHB1Yi1kYXRlcz48ZGF0ZT5TZXA8L2RhdGU+PC9wdWItZGF0ZXM+PC9kYXRlcz48aXNibj4w
MzA1LTczNjQ8L2lzYm4+PGFjY2Vzc2lvbi1udW0+SVNJOjAwMDIzMTc2MTMwMDAwNTwvYWNjZXNz
aW9uLW51bT48dXJscz48cmVsYXRlZC11cmxzPjx1cmw+Jmx0O0dvIHRvIElTSSZndDs6Ly8wMDAy
MzE3NjEzMDAwMDU8L3VybD48L3JlbGF0ZWQtdXJscz48L3VybHM+PGVsZWN0cm9uaWMtcmVzb3Vy
Y2UtbnVtPkRvaSAxMC4xMDkzL0FvYi9NY2kyMDk8L2VsZWN0cm9uaWMtcmVzb3VyY2UtbnVtPjxs
YW5ndWFnZT5FbmdsaXNoPC9sYW5ndWFnZT48L3JlY29yZD48L0NpdGU+PENpdGU+PEF1dGhvcj5H
bGVuejwvQXV0aG9yPjxZZWFyPjIwMDY8L1llYXI+PFJlY051bT4yMDwvUmVjTnVtPjxyZWNvcmQ+
PHJlYy1udW1iZXI+MjA8L3JlYy1udW1iZXI+PGZvcmVpZ24ta2V5cz48a2V5IGFwcD0iRU4iIGRi
LWlkPSJheDJwc2Y1YXl2ZXM1YmVyZnByeHd3OXNlNXJzdjBwd2R0ZGYiPjIwPC9rZXk+PC9mb3Jl
aWduLWtleXM+PHJlZi10eXBlIG5hbWU9IkpvdXJuYWwgQXJ0aWNsZSI+MTc8L3JlZi10eXBlPjxj
b250cmlidXRvcnM+PGF1dGhvcnM+PGF1dGhvcj5HbGVueiwgQy48L2F1dGhvcj48YXV0aG9yPlNj
aGxhZXBmZXIsIFIuPC9hdXRob3I+PGF1dGhvcj5Jb3JndWxlc2N1LCBJLjwvYXV0aG9yPjxhdXRo
b3I+S2llbmFzdCwgRi48L2F1dGhvcj48L2F1dGhvcnM+PC9jb250cmlidXRvcnM+PGF1dGgtYWRk
cmVzcz5HbGVueiwgQyYjeEQ7RWNvbGUgUG9seXRlY2ggRmVkIExhdXNhbm5lLCBMYWIgRWNvc3lz
dCBNYW5hZ2VtZW50LCBFbnZpcm9ubSBTY2kgJmFtcDsgVGVjaG5vbCBJbnN0LCBDSC0xMDE1IExh
dXNhbm5lLCBTd2l0emVybGFuZCYjeEQ7RWNvbGUgUG9seXRlY2ggRmVkIExhdXNhbm5lLCBMYWIg
RWNvc3lzdCBNYW5hZ2VtZW50LCBFbnZpcm9ubSBTY2kgJmFtcDsgVGVjaG5vbCBJbnN0LCBDSC0x
MDE1IExhdXNhbm5lLCBTd2l0emVybGFuZCYjeEQ7V1NMLCBEaXYgTGFuZHNjYXBlIER5bmFtICZh
bXA7IE1hbmFnZW1lbnQsIENILTg5MDMgQmlybWVuc2RvcmYsIFN3aXR6ZXJsYW5kPC9hdXRoLWFk
ZHJlc3M+PHRpdGxlcz48dGl0bGU+Rmxvb2RpbmcgdG9sZXJhbmNlIG9mIENlbnRyYWwgRXVyb3Bl
YW4gdHJlZSBhbmQgc2hydWIgc3BlY2llczwvdGl0bGU+PHNlY29uZGFyeS10aXRsZT5Gb3Jlc3Qg
RWNvbG9neSBhbmQgTWFuYWdlbWVudDwvc2Vjb25kYXJ5LXRpdGxlPjwvdGl0bGVzPjxwZXJpb2Rp
Y2FsPjxmdWxsLXRpdGxlPkZvcmVzdCBFY29sb2d5IGFuZCBNYW5hZ2VtZW50PC9mdWxsLXRpdGxl
PjwvcGVyaW9kaWNhbD48cGFnZXM+MS0xMzwvcGFnZXM+PHZvbHVtZT4yMzU8L3ZvbHVtZT48bnVt
YmVyPjEtMzwvbnVtYmVyPjxrZXl3b3Jkcz48a2V5d29yZD5jZW50cmFsIGV1cm9wZTwva2V5d29y
ZD48a2V5d29yZD5mbG9vZGluZyB0b2xlcmFuY2U8L2tleXdvcmQ+PGtleXdvcmQ+cHJvY2Vzc2Vz
PC9rZXl3b3JkPjxrZXl3b3JkPmFub3hpYTwva2V5d29yZD48a2V5d29yZD5yaXBhcmlhbiBmb3Jl
c3Q8L2tleXdvcmQ+PGtleXdvcmQ+cml2ZXIgcmVzdG9yYXRpb248L2tleXdvcmQ+PGtleXdvcmQ+
Zmxvb2RwbGFpbiBmb3Jlc3Q8L2tleXdvcmQ+PGtleXdvcmQ+ZGVjaWR1b3VzIHRyZWVzPC9rZXl3
b3JkPjxrZXl3b3JkPnNlZWRsaW5nczwva2V5d29yZD48a2V5d29yZD5yZXNwb25zZXM8L2tleXdv
cmQ+PGtleXdvcmQ+aHlkcm9sb2d5PC9rZXl3b3JkPjxrZXl3b3JkPmh5cG94aWE8L2tleXdvcmQ+
PGtleXdvcmQ+cml2ZXJzPC9rZXl3b3JkPjxrZXl3b3JkPnBsYW50czwva2V5d29yZD48a2V5d29y
ZD5yb290czwva2V5d29yZD48a2V5d29yZD5sLjwva2V5d29yZD48L2tleXdvcmRzPjxkYXRlcz48
eWVhcj4yMDA2PC95ZWFyPjxwdWItZGF0ZXM+PGRhdGU+Tm92IDE8L2RhdGU+PC9wdWItZGF0ZXM+
PC9kYXRlcz48aXNibj4wMzc4LTExMjc8L2lzYm4+PGFjY2Vzc2lvbi1udW0+SVNJOjAwMDI0MjA1
MDYwMDAwMTwvYWNjZXNzaW9uLW51bT48dXJscz48cmVsYXRlZC11cmxzPjx1cmw+Jmx0O0dvIHRv
IElTSSZndDs6Ly8wMDAyNDIwNTA2MDAwMDE8L3VybD48L3JlbGF0ZWQtdXJscz48L3VybHM+PGVs
ZWN0cm9uaWMtcmVzb3VyY2UtbnVtPkRvaSAxMC4xMDE2L0ouRm9yZWNvLjIwMDYuMDUuMDY1PC9l
bGVjdHJvbmljLXJlc291cmNlLW51bT48bGFuZ3VhZ2U+RW5nbGlzaDwvbGFuZ3VhZ2U+PC9yZWNv
cmQ+PC9DaXRlPjxDaXRlPjxBdXRob3I+TG9wZXo8L0F1dGhvcj48WWVhcj4yMDAxPC9ZZWFyPjxS
ZWNOdW0+MTM0PC9SZWNOdW0+PHJlY29yZD48cmVjLW51bWJlcj4xMzQ8L3JlYy1udW1iZXI+PGZv
cmVpZ24ta2V5cz48a2V5IGFwcD0iRU4iIGRiLWlkPSJheDJwc2Y1YXl2ZXM1YmVyZnByeHd3OXNl
NXJzdjBwd2R0ZGYiPjEzNDwva2V5PjwvZm9yZWlnbi1rZXlzPjxyZWYtdHlwZSBuYW1lPSJKb3Vy
bmFsIEFydGljbGUiPjE3PC9yZWYtdHlwZT48Y29udHJpYnV0b3JzPjxhdXRob3JzPjxhdXRob3I+
TG9wZXosIE8uIFIuPC9hdXRob3I+PC9hdXRob3JzPjwvY29udHJpYnV0b3JzPjxhdXRoLWFkZHJl
c3M+TG9wZXosIE9SJiN4RDtVbml2IFV0YWgsIERlcHQgQmlvbCwgMjU3IFMsMTQwMCBFLCBTYWx0
IExha2UgQ2l0eSwgVVQgODQxMTIgVVNBJiN4RDtVbml2IFV0YWgsIERlcHQgQmlvbCwgMjU3IFMs
MTQwMCBFLCBTYWx0IExha2UgQ2l0eSwgVVQgODQxMTIgVVNBJiN4RDtVbml2IFV0YWgsIERlcHQg
QmlvbCwgU2FsdCBMYWtlIENpdHksIFVUIDg0MTEyIFVTQTwvYXV0aC1hZGRyZXNzPjx0aXRsZXM+
PHRpdGxlPlNlZWQgZmxvdGF0aW9uIGFuZCBwb3N0Zmxvb2RpbmcgZ2VybWluYXRpb24gaW4gdHJv
cGljYWwgdGVycmEgZmlybWUgYW5kIHNlYXNvbmFsbHkgZmxvb2RlZCBmb3Jlc3Qgc3BlY2llczwv
dGl0bGU+PHNlY29uZGFyeS10aXRsZT5GdW5jdGlvbmFsIEVjb2xvZ3k8L3NlY29uZGFyeS10aXRs
ZT48YWx0LXRpdGxlPkZ1bmN0IEVjb2w8L2FsdC10aXRsZT48L3RpdGxlcz48cGVyaW9kaWNhbD48
ZnVsbC10aXRsZT5GdW5jdGlvbmFsIEVjb2xvZ3k8L2Z1bGwtdGl0bGU+PC9wZXJpb2RpY2FsPjxw
YWdlcz43NjMtNzcxPC9wYWdlcz48dm9sdW1lPjE1PC92b2x1bWU+PG51bWJlcj42PC9udW1iZXI+
PGtleXdvcmRzPjxrZXl3b3JkPmVzdGFibGlzaG1lbnQ8L2tleXdvcmQ+PGtleXdvcmQ+Zmxvb2Rw
bGFpbnM8L2tleXdvcmQ+PGtleXdvcmQ+aHlkcm9jaG9yeTwva2V5d29yZD48a2V5d29yZD5zZWVk
IHNpemU8L2tleXdvcmQ+PGtleXdvcmQ+c2VlZGxpbmcgZXhwYW5zaW9uIHJhdGU8L2tleXdvcmQ+
PGtleXdvcmQ+dHJvcGljYWwgZm9yZXN0czwva2V5d29yZD48a2V5d29yZD53YXRlciBkaXNwZXJz
YWw8L2tleXdvcmQ+PGtleXdvcmQ+cmFpbi1mb3Jlc3RzPC9rZXl3b3JkPjxrZXl3b3JkPmZsb29k
cGxhaW4gZm9yZXN0czwva2V5d29yZD48a2V5d29yZD5hbWF6b25pYW4gdHJlZXM8L2tleXdvcmQ+
PGtleXdvcmQ+ZGlzcGVyc2FsPC9rZXl3b3JkPjxrZXl3b3JkPnNpemU8L2tleXdvcmQ+PGtleXdv
cmQ+aHlkcm9jaG9yeTwva2V5d29yZD48a2V5d29yZD50b2xlcmFuY2U8L2tleXdvcmQ+PGtleXdv
cmQ+cmVnZW5lcmF0aW9uPC9rZXl3b3JkPjxrZXl3b3JkPnN1cnZpdmFsPC9rZXl3b3JkPjxrZXl3
b3JkPm1vbm9kb21pbmFudDwva2V5d29yZD48L2tleXdvcmRzPjxkYXRlcz48eWVhcj4yMDAxPC95
ZWFyPjxwdWItZGF0ZXM+PGRhdGU+RGVjPC9kYXRlPjwvcHViLWRhdGVzPjwvZGF0ZXM+PGlzYm4+
MDI2OS04NDYzPC9pc2JuPjxhY2Nlc3Npb24tbnVtPklTSTowMDAxNzI2OTIxMDAwMDg8L2FjY2Vz
c2lvbi1udW0+PHVybHM+PHJlbGF0ZWQtdXJscz48dXJsPiZsdDtHbyB0byBJU0kmZ3Q7Oi8vMDAw
MTcyNjkyMTAwMDA4PC91cmw+PC9yZWxhdGVkLXVybHM+PC91cmxzPjxsYW5ndWFnZT5FbmdsaXNo
PC9sYW5ndWFnZT48L3JlY29yZD48L0NpdGU+PENpdGU+PEF1dGhvcj5Nb21tZXI8L0F1dGhvcj48
WWVhcj4yMDA2PC9ZZWFyPjxSZWNOdW0+MzU8L1JlY051bT48cmVjb3JkPjxyZWMtbnVtYmVyPjM1
PC9yZWMtbnVtYmVyPjxmb3JlaWduLWtleXM+PGtleSBhcHA9IkVOIiBkYi1pZD0iYXgycHNmNWF5
dmVzNWJlcmZwcnh3dzlzZTVyc3YwcHdkdGRmIj4zNTwva2V5PjwvZm9yZWlnbi1rZXlzPjxyZWYt
dHlwZSBuYW1lPSJKb3VybmFsIEFydGljbGUiPjE3PC9yZWYtdHlwZT48Y29udHJpYnV0b3JzPjxh
dXRob3JzPjxhdXRob3I+TW9tbWVyLCBMLjwvYXV0aG9yPjxhdXRob3I+TGVuc3NlbiwgSi4gUC4g
TS48L2F1dGhvcj48YXV0aG9yPkh1YmVyLCBILjwvYXV0aG9yPjxhdXRob3I+Vmlzc2VyLCBFLiBK
LiBXLjwvYXV0aG9yPjxhdXRob3I+RGUgS3Jvb24sIEguPC9hdXRob3I+PC9hdXRob3JzPjwvY29u
dHJpYnV0b3JzPjxhdXRoLWFkZHJlc3M+TW9tbWVyLCBMJiN4RDtSYWRib3VkIFVuaXYgTmlqbWVn
ZW4sIEZhYyBTY2ksIERlcHQgRXhwdCBQbGFudCBFY29sLCBUb2Vybm9vaXZlbGQgMSwgTkwtNjUy
NSBFRCBOaWptZWdlbiwgTmV0aGVybGFuZHMmI3hEO1JhZGJvdWQgVW5pdiBOaWptZWdlbiwgRmFj
IFNjaSwgRGVwdCBFeHB0IFBsYW50IEVjb2wsIE5MLTY1MjUgRUQgTmlqbWVnZW4sIE5ldGhlcmxh
bmRzPC9hdXRoLWFkZHJlc3M+PHRpdGxlcz48dGl0bGU+RWNvcGh5c2lvbG9naWNhbCBkZXRlcm1p
bmFudHMgb2YgcGxhbnQgcGVyZm9ybWFuY2UgdW5kZXIgZmxvb2Rpbmc6IGEgY29tcGFyYXRpdmUg
c3R1ZHkgb2Ygc2V2ZW4gcGxhbnQgZmFtaWxpZXM8L3RpdGxlPjxzZWNvbmRhcnktdGl0bGU+Sm91
cm5hbCBvZiBFY29sb2d5PC9zZWNvbmRhcnktdGl0bGU+PC90aXRsZXM+PHBlcmlvZGljYWw+PGZ1
bGwtdGl0bGU+Sm91cm5hbCBvZiBFY29sb2d5PC9mdWxsLXRpdGxlPjwvcGVyaW9kaWNhbD48cGFn
ZXM+MTExNy0xMTI5PC9wYWdlcz48dm9sdW1lPjk0PC92b2x1bWU+PG51bWJlcj42PC9udW1iZXI+
PGtleXdvcmRzPjxrZXl3b3JkPmFlcmVuY2h5bWE8L2tleXdvcmQ+PGtleXdvcmQ+Y29tcGFyYXRp
dmUgc3R1ZHk8L2tleXdvcmQ+PGtleXdvcmQ+ZWNvcGh5c2lvbG9neTwva2V5d29yZD48a2V5d29y
ZD5lbG9uZ2F0aW9uPC9rZXl3b3JkPjxrZXl3b3JkPmZsb29kaW5nPC9rZXl3b3JkPjxrZXl3b3Jk
PmdhcyBleGNoYW5nZTwva2V5d29yZD48a2V5d29yZD5tdWx0aXZhcmlhdGUgYW5hbHlzaXM8L2tl
eXdvcmQ+PGtleXdvcmQ+cGxhc3RpY2l0eTwva2V5d29yZD48a2V5d29yZD5zaG9vdCBtb3JwaG9s
b2d5PC9rZXl3b3JkPjxrZXl3b3JkPnNwZWNpZmljIGxlYWYgYXJlYTwva2V5d29yZD48a2V5d29y
ZD5zaG9vdCBlbG9uZ2F0aW9uPC9rZXl3b3JkPjxrZXl3b3JkPnVuZGVyd2F0ZXIgcGhvdG9zeW50
aGVzaXM8L2tleXdvcmQ+PGtleXdvcmQ+Y29tcGxldGUgc3VibWVyZ2VuY2U8L2tleXdvcmQ+PGtl
eXdvcmQ+cml2ZXIgZmxvb2RwbGFpbnM8L2tleXdvcmQ+PGtleXdvcmQ+dGVycmVzdHJpYWwgcGxh
bnQ8L2tleXdvcmQ+PGtleXdvcmQ+YW1waGliaW91cyBwbGFudHM8L2tleXdvcmQ+PGtleXdvcmQ+
b3h5Z2VuIGRpZmZ1c2lvbjwva2V5d29yZD48a2V5d29yZD5ydW1leC1wYWx1c3RyaXM8L2tleXdv
cmQ+PGtleXdvcmQ+cGF0aC1hbmFseXNpczwva2V5d29yZD48a2V5d29yZD5ncm93dGgtcmF0ZTwv
a2V5d29yZD48L2tleXdvcmRzPjxkYXRlcz48eWVhcj4yMDA2PC95ZWFyPjxwdWItZGF0ZXM+PGRh
dGU+Tm92PC9kYXRlPjwvcHViLWRhdGVzPjwvZGF0ZXM+PGlzYm4+MDAyMi0wNDc3PC9pc2JuPjxh
Y2Nlc3Npb24tbnVtPklTSTowMDAyNDA5MjA0MDAwMDg8L2FjY2Vzc2lvbi1udW0+PHVybHM+PHJl
bGF0ZWQtdXJscz48dXJsPiZsdDtHbyB0byBJU0kmZ3Q7Oi8vMDAwMjQwOTIwNDAwMDA4PC91cmw+
PC9yZWxhdGVkLXVybHM+PC91cmxzPjxlbGVjdHJvbmljLXJlc291cmNlLW51bT5Eb2kgMTAuMTEx
MS9KLjEzNjUtMjc0NS4yMDA2LjAxMTc1Llg8L2VsZWN0cm9uaWMtcmVzb3VyY2UtbnVtPjxsYW5n
dWFnZT5FbmdsaXNoPC9sYW5ndWFnZT48L3JlY29yZD48L0NpdGU+PC9FbmROb3RlPn==
</w:fldData>
              </w:fldChar>
            </w:r>
            <w:r w:rsidRPr="008B2FB8">
              <w:rPr>
                <w:rFonts w:ascii="Times New Roman" w:eastAsia="Cambria" w:hAnsi="Times New Roman" w:cs="Times New Roman"/>
                <w:noProof/>
                <w:color w:val="000000"/>
                <w:kern w:val="1"/>
                <w:sz w:val="24"/>
                <w:szCs w:val="24"/>
                <w:lang w:val="fr-FR" w:eastAsia="ar-SA"/>
              </w:rPr>
              <w:instrText xml:space="preserve"> ADDIN EN.CITE.DATA </w:instrText>
            </w:r>
            <w:r w:rsidRPr="008B2FB8">
              <w:rPr>
                <w:rFonts w:ascii="Times New Roman" w:eastAsia="Cambria" w:hAnsi="Times New Roman" w:cs="Times New Roman"/>
                <w:noProof/>
                <w:color w:val="000000"/>
                <w:kern w:val="1"/>
                <w:sz w:val="24"/>
                <w:szCs w:val="24"/>
                <w:lang w:val="fr-FR" w:eastAsia="ar-SA"/>
              </w:rPr>
            </w:r>
            <w:r w:rsidRPr="008B2FB8">
              <w:rPr>
                <w:rFonts w:ascii="Times New Roman" w:eastAsia="Cambria" w:hAnsi="Times New Roman" w:cs="Times New Roman"/>
                <w:noProof/>
                <w:color w:val="000000"/>
                <w:kern w:val="1"/>
                <w:sz w:val="24"/>
                <w:szCs w:val="24"/>
                <w:lang w:val="fr-FR" w:eastAsia="ar-SA"/>
              </w:rPr>
              <w:fldChar w:fldCharType="end"/>
            </w:r>
            <w:r w:rsidRPr="008B2FB8">
              <w:rPr>
                <w:rFonts w:ascii="Times New Roman" w:eastAsia="Cambria" w:hAnsi="Times New Roman" w:cs="Times New Roman"/>
                <w:noProof/>
                <w:color w:val="000000"/>
                <w:kern w:val="1"/>
                <w:sz w:val="24"/>
                <w:szCs w:val="24"/>
                <w:lang w:val="fr-FR" w:eastAsia="ar-SA"/>
              </w:rPr>
              <w:fldChar w:fldCharType="separate"/>
            </w:r>
            <w:r w:rsidRPr="008B2FB8">
              <w:rPr>
                <w:rFonts w:ascii="Times New Roman" w:eastAsia="Cambria" w:hAnsi="Times New Roman" w:cs="Times New Roman"/>
                <w:noProof/>
                <w:color w:val="000000"/>
                <w:kern w:val="1"/>
                <w:sz w:val="24"/>
                <w:szCs w:val="24"/>
                <w:lang w:val="fr-FR" w:eastAsia="ar-SA"/>
              </w:rPr>
              <w:t>(</w:t>
            </w:r>
            <w:hyperlink w:anchor="_ENREF_70" w:tooltip="Lopez, 2001 #134" w:history="1">
              <w:r w:rsidRPr="008B2FB8">
                <w:rPr>
                  <w:rFonts w:ascii="Times New Roman" w:eastAsia="Cambria" w:hAnsi="Times New Roman" w:cs="Times New Roman"/>
                  <w:noProof/>
                  <w:color w:val="000000"/>
                  <w:kern w:val="1"/>
                  <w:sz w:val="24"/>
                  <w:szCs w:val="24"/>
                  <w:lang w:val="fr-FR" w:eastAsia="ar-SA"/>
                </w:rPr>
                <w:t>Lopez 2001</w:t>
              </w:r>
            </w:hyperlink>
            <w:r w:rsidRPr="008B2FB8">
              <w:rPr>
                <w:rFonts w:ascii="Times New Roman" w:eastAsia="Cambria" w:hAnsi="Times New Roman" w:cs="Times New Roman"/>
                <w:noProof/>
                <w:color w:val="000000"/>
                <w:kern w:val="1"/>
                <w:sz w:val="24"/>
                <w:szCs w:val="24"/>
                <w:lang w:val="fr-FR" w:eastAsia="ar-SA"/>
              </w:rPr>
              <w:t xml:space="preserve">; </w:t>
            </w:r>
            <w:hyperlink w:anchor="_ENREF_36" w:tooltip="Finlayson, 2005 #135" w:history="1">
              <w:r w:rsidRPr="008B2FB8">
                <w:rPr>
                  <w:rFonts w:ascii="Times New Roman" w:eastAsia="Cambria" w:hAnsi="Times New Roman" w:cs="Times New Roman"/>
                  <w:noProof/>
                  <w:color w:val="000000"/>
                  <w:kern w:val="1"/>
                  <w:sz w:val="24"/>
                  <w:szCs w:val="24"/>
                  <w:lang w:val="fr-FR" w:eastAsia="ar-SA"/>
                </w:rPr>
                <w:t>Finlayson 2005</w:t>
              </w:r>
            </w:hyperlink>
            <w:r w:rsidRPr="008B2FB8">
              <w:rPr>
                <w:rFonts w:ascii="Times New Roman" w:eastAsia="Cambria" w:hAnsi="Times New Roman" w:cs="Times New Roman"/>
                <w:noProof/>
                <w:color w:val="000000"/>
                <w:kern w:val="1"/>
                <w:sz w:val="24"/>
                <w:szCs w:val="24"/>
                <w:lang w:val="fr-FR" w:eastAsia="ar-SA"/>
              </w:rPr>
              <w:t xml:space="preserve">; </w:t>
            </w:r>
            <w:hyperlink w:anchor="_ENREF_45" w:tooltip="Glenz, 2006 #20" w:history="1">
              <w:r w:rsidRPr="008B2FB8">
                <w:rPr>
                  <w:rFonts w:ascii="Times New Roman" w:eastAsia="Cambria" w:hAnsi="Times New Roman" w:cs="Times New Roman"/>
                  <w:noProof/>
                  <w:color w:val="000000"/>
                  <w:kern w:val="1"/>
                  <w:sz w:val="24"/>
                  <w:szCs w:val="24"/>
                  <w:lang w:val="fr-FR" w:eastAsia="ar-SA"/>
                </w:rPr>
                <w:t>Glenz</w:t>
              </w:r>
              <w:r w:rsidRPr="008B2FB8">
                <w:rPr>
                  <w:rFonts w:ascii="Times New Roman" w:eastAsia="Cambria" w:hAnsi="Times New Roman" w:cs="Times New Roman"/>
                  <w:i/>
                  <w:noProof/>
                  <w:color w:val="000000"/>
                  <w:kern w:val="1"/>
                  <w:sz w:val="24"/>
                  <w:szCs w:val="24"/>
                  <w:lang w:val="fr-FR" w:eastAsia="ar-SA"/>
                </w:rPr>
                <w:t xml:space="preserve"> </w:t>
              </w:r>
              <w:r w:rsidRPr="008B2FB8">
                <w:rPr>
                  <w:rFonts w:ascii="Times New Roman" w:eastAsia="Cambria" w:hAnsi="Times New Roman" w:cs="Times New Roman"/>
                  <w:noProof/>
                  <w:color w:val="000000"/>
                  <w:kern w:val="1"/>
                  <w:sz w:val="24"/>
                  <w:szCs w:val="24"/>
                  <w:lang w:val="fr-FR" w:eastAsia="ar-SA"/>
                </w:rPr>
                <w:t>et al. 2006</w:t>
              </w:r>
            </w:hyperlink>
            <w:r w:rsidRPr="008B2FB8">
              <w:rPr>
                <w:rFonts w:ascii="Times New Roman" w:eastAsia="Cambria" w:hAnsi="Times New Roman" w:cs="Times New Roman"/>
                <w:noProof/>
                <w:color w:val="000000"/>
                <w:kern w:val="1"/>
                <w:sz w:val="24"/>
                <w:szCs w:val="24"/>
                <w:lang w:val="fr-FR" w:eastAsia="ar-SA"/>
              </w:rPr>
              <w:t xml:space="preserve">; </w:t>
            </w:r>
            <w:hyperlink w:anchor="_ENREF_79" w:tooltip="Mommer, 2006 #35" w:history="1">
              <w:r w:rsidRPr="008B2FB8">
                <w:rPr>
                  <w:rFonts w:ascii="Times New Roman" w:eastAsia="Cambria" w:hAnsi="Times New Roman" w:cs="Times New Roman"/>
                  <w:noProof/>
                  <w:color w:val="000000"/>
                  <w:kern w:val="1"/>
                  <w:sz w:val="24"/>
                  <w:szCs w:val="24"/>
                  <w:lang w:val="fr-FR" w:eastAsia="ar-SA"/>
                </w:rPr>
                <w:t>Mommer</w:t>
              </w:r>
              <w:r w:rsidRPr="008B2FB8">
                <w:rPr>
                  <w:rFonts w:ascii="Times New Roman" w:eastAsia="Cambria" w:hAnsi="Times New Roman" w:cs="Times New Roman"/>
                  <w:i/>
                  <w:noProof/>
                  <w:color w:val="000000"/>
                  <w:kern w:val="1"/>
                  <w:sz w:val="24"/>
                  <w:szCs w:val="24"/>
                  <w:lang w:val="fr-FR" w:eastAsia="ar-SA"/>
                </w:rPr>
                <w:t xml:space="preserve"> </w:t>
              </w:r>
              <w:r w:rsidRPr="008B2FB8">
                <w:rPr>
                  <w:rFonts w:ascii="Times New Roman" w:eastAsia="Cambria" w:hAnsi="Times New Roman" w:cs="Times New Roman"/>
                  <w:noProof/>
                  <w:color w:val="000000"/>
                  <w:kern w:val="1"/>
                  <w:sz w:val="24"/>
                  <w:szCs w:val="24"/>
                  <w:lang w:val="fr-FR" w:eastAsia="ar-SA"/>
                </w:rPr>
                <w:t>et al. 2006</w:t>
              </w:r>
            </w:hyperlink>
            <w:r w:rsidRPr="008B2FB8">
              <w:rPr>
                <w:rFonts w:ascii="Times New Roman" w:eastAsia="Cambria" w:hAnsi="Times New Roman" w:cs="Times New Roman"/>
                <w:noProof/>
                <w:color w:val="000000"/>
                <w:kern w:val="1"/>
                <w:sz w:val="24"/>
                <w:szCs w:val="24"/>
                <w:lang w:val="fr-FR" w:eastAsia="ar-SA"/>
              </w:rPr>
              <w:t>)</w:t>
            </w:r>
            <w:r w:rsidRPr="008B2FB8">
              <w:rPr>
                <w:rFonts w:ascii="Times New Roman" w:eastAsia="Cambria" w:hAnsi="Times New Roman" w:cs="Times New Roman"/>
                <w:noProof/>
                <w:color w:val="000000"/>
                <w:kern w:val="1"/>
                <w:sz w:val="24"/>
                <w:szCs w:val="24"/>
                <w:lang w:val="fr-FR" w:eastAsia="ar-SA"/>
              </w:rPr>
              <w:fldChar w:fldCharType="end"/>
            </w:r>
          </w:p>
        </w:tc>
      </w:tr>
      <w:tr w:rsidR="008B2FB8" w:rsidRPr="008B2FB8" w:rsidTr="00F4113D">
        <w:trPr>
          <w:trHeight w:val="178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Body size, reproductive rate, palatability, elusiveness (i.e. nocturnal, arboreal), intrinsic rate of population growth</w:t>
            </w:r>
          </w:p>
        </w:tc>
        <w:tc>
          <w:tcPr>
            <w:tcW w:w="252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Vertebrate tolerance to hunting</w:t>
            </w:r>
          </w:p>
        </w:tc>
        <w:tc>
          <w:tcPr>
            <w:tcW w:w="387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Higher demand for bushmeat, as a result of human encroachment into forests and or increased scarcity of other sources of protein (e.g. fisheries)</w:t>
            </w:r>
          </w:p>
        </w:tc>
        <w:tc>
          <w:tcPr>
            <w:tcW w:w="358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fldChar w:fldCharType="begin">
                <w:fldData xml:space="preserve">PEVuZE5vdGU+PENpdGU+PEF1dGhvcj5Db3dsaXNoYXc8L0F1dGhvcj48WWVhcj4yMDA5PC9ZZWFy
PjxSZWNOdW0+MTM2PC9SZWNOdW0+PERpc3BsYXlUZXh0PihKb2huc29uIDIwMDI7IFdyaWdodCAy
MDAzOyBGYTxzdHlsZSBmYWNlPSJpdGFsaWMiPiBldCBhbC48L3N0eWxlPiAyMDA1OyBDb3dsaXNo
YXc8c3R5bGUgZmFjZT0iaXRhbGljIj4gZXQgYWwuPC9zdHlsZT4gMjAwOSk8L0Rpc3BsYXlUZXh0
PjxyZWNvcmQ+PHJlYy1udW1iZXI+MTM2PC9yZWMtbnVtYmVyPjxmb3JlaWduLWtleXM+PGtleSBh
cHA9IkVOIiBkYi1pZD0iYXgycHNmNWF5dmVzNWJlcmZwcnh3dzlzZTVyc3YwcHdkdGRmIj4xMzY8
L2tleT48L2ZvcmVpZ24ta2V5cz48cmVmLXR5cGUgbmFtZT0iSm91cm5hbCBBcnRpY2xlIj4xNzwv
cmVmLXR5cGU+PGNvbnRyaWJ1dG9ycz48YXV0aG9ycz48YXV0aG9yPkNvd2xpc2hhdywgRy48L2F1
dGhvcj48YXV0aG9yPlBldHRpZm9yLCBSLiBBLjwvYXV0aG9yPjxhdXRob3I+SXNhYWMsIE4uIEou
IEIuPC9hdXRob3I+PC9hdXRob3JzPjwvY29udHJpYnV0b3JzPjxhdXRoLWFkZHJlc3M+Q293bGlz
aGF3LCBHJiN4RDtab29sIFNvYyBMb25kb24sIEluc3QgWm9vbCwgUmVnZW50cyBQaywgTG9uZG9u
IE5XMSA0UlksIEVuZ2xhbmQmI3hEO1pvb2wgU29jIExvbmRvbiwgSW5zdCBab29sLCBSZWdlbnRz
IFBrLCBMb25kb24gTlcxIDRSWSwgRW5nbGFuZCYjeEQ7Wm9vbCBTb2MgTG9uZG9uLCBJbnN0IFpv
b2wsIExvbmRvbiBOVzEgNFJZLCBFbmdsYW5kPC9hdXRoLWFkZHJlc3M+PHRpdGxlcz48dGl0bGU+
SGlnaCB2YXJpYWJpbGl0eSBpbiBwYXR0ZXJucyBvZiBwb3B1bGF0aW9uIGRlY2xpbmU6IHRoZSBp
bXBvcnRhbmNlIG9mIGxvY2FsIHByb2Nlc3NlcyBpbiBzcGVjaWVzIGV4dGluY3Rpb25zPC90aXRs
ZT48c2Vjb25kYXJ5LXRpdGxlPlByb2NlZWRpbmdzIG9mIHRoZSBSb3lhbCBTb2NpZXR5IEItQmlv
bG9naWNhbCBTY2llbmNlczwvc2Vjb25kYXJ5LXRpdGxlPjxhbHQtdGl0bGU+UCBSIFNvYyBCPC9h
bHQtdGl0bGU+PC90aXRsZXM+PHBlcmlvZGljYWw+PGZ1bGwtdGl0bGU+UHJvY2VlZGluZ3Mgb2Yg
dGhlIFJveWFsIFNvY2lldHkgQi1CaW9sb2dpY2FsIFNjaWVuY2VzPC9mdWxsLXRpdGxlPjxhYmJy
LTE+UCBSIFNvYyBCPC9hYmJyLTE+PC9wZXJpb2RpY2FsPjxhbHQtcGVyaW9kaWNhbD48ZnVsbC10
aXRsZT5Qcm9jZWVkaW5ncyBvZiB0aGUgUm95YWwgU29jaWV0eSBCLUJpb2xvZ2ljYWwgU2NpZW5j
ZXM8L2Z1bGwtdGl0bGU+PGFiYnItMT5QIFIgU29jIEI8L2FiYnItMT48L2FsdC1wZXJpb2RpY2Fs
PjxwYWdlcz42My02OTwvcGFnZXM+PHZvbHVtZT4yNzY8L3ZvbHVtZT48bnVtYmVyPjE2NTQ8L251
bWJlcj48a2V5d29yZHM+PGtleXdvcmQ+ZXh0aW5jdGlvbjwva2V5d29yZD48a2V5d29yZD5wb3B1
bGF0aW9uIGRlY2xpbmU8L2tleXdvcmQ+PGtleXdvcmQ+Y29uc2VydmF0aW9uPC9rZXl3b3JkPjxr
ZXl3b3JkPmJpb2RpdmVyc2l0eTwva2V5d29yZD48a2V5d29yZD5wcmltYXRlczwva2V5d29yZD48
a2V5d29yZD5ib2R5LXNpemU8L2tleXdvcmQ+PGtleXdvcmQ+cHJpbWF0ZSBjb21tdW5pdGllczwv
a2V5d29yZD48a2V5d29yZD5wcm90ZWN0ZWQgYXJlYXM8L2tleXdvcmQ+PGtleXdvcmQ+bGlmZS1o
aXN0b3J5PC9rZXl3b3JkPjxrZXl3b3JkPnJpc2s8L2tleXdvcmQ+PGtleXdvcmQ+Zm9yZXN0PC9r
ZXl3b3JkPjxrZXl3b3JkPmRpc3R1cmJhbmNlPC9rZXl3b3JkPjxrZXl3b3JkPmRlbnNpdHk8L2tl
eXdvcmQ+PGtleXdvcmQ+ZXhwbG9pdGF0aW9uPC9rZXl3b3JkPjxrZXl3b3JkPmNvbnNlcnZhdGlv
bjwva2V5d29yZD48L2tleXdvcmRzPjxkYXRlcz48eWVhcj4yMDA5PC95ZWFyPjxwdWItZGF0ZXM+
PGRhdGU+SmFuIDc8L2RhdGU+PC9wdWItZGF0ZXM+PC9kYXRlcz48aXNibj4wOTYyLTg0NTI8L2lz
Ym4+PGFjY2Vzc2lvbi1udW0+SVNJOjAwMDI2MjAwNDkwMDAwOTwvYWNjZXNzaW9uLW51bT48dXJs
cz48cmVsYXRlZC11cmxzPjx1cmw+Jmx0O0dvIHRvIElTSSZndDs6Ly8wMDAyNjIwMDQ5MDAwMDk8
L3VybD48L3JlbGF0ZWQtdXJscz48L3VybHM+PGVsZWN0cm9uaWMtcmVzb3VyY2UtbnVtPkRvaSAx
MC4xMDk4L1JzcGIuMjAwOC4wNzY3PC9lbGVjdHJvbmljLXJlc291cmNlLW51bT48bGFuZ3VhZ2U+
RW5nbGlzaDwvbGFuZ3VhZ2U+PC9yZWNvcmQ+PC9DaXRlPjxDaXRlPjxBdXRob3I+RmE8L0F1dGhv
cj48WWVhcj4yMDA1PC9ZZWFyPjxSZWNOdW0+MTU8L1JlY051bT48cmVjb3JkPjxyZWMtbnVtYmVy
PjE1PC9yZWMtbnVtYmVyPjxmb3JlaWduLWtleXM+PGtleSBhcHA9IkVOIiBkYi1pZD0iYXgycHNm
NWF5dmVzNWJlcmZwcnh3dzlzZTVyc3YwcHdkdGRmIj4xNTwva2V5PjwvZm9yZWlnbi1rZXlzPjxy
ZWYtdHlwZSBuYW1lPSJKb3VybmFsIEFydGljbGUiPjE3PC9yZWYtdHlwZT48Y29udHJpYnV0b3Jz
PjxhdXRob3JzPjxhdXRob3I+RmEsIEouIEUuPC9hdXRob3I+PGF1dGhvcj5SeWFuLCBTLiBGLjwv
YXV0aG9yPjxhdXRob3I+QmVsbCwgRC4gSi48L2F1dGhvcj48L2F1dGhvcnM+PC9jb250cmlidXRv
cnM+PGF1dGgtYWRkcmVzcz5GYSwgSkUmI3hEO0R1cnJlbGwgV2lsZGxpZmUgQ29uc2VydmF0IFRy
dXN0LCBBdWdyZXMgTWFub3IsIFRyaW5pdHkgSkUzIDVCUCwgSmVyc2V5LCBFbmdsYW5kJiN4RDtE
dXJyZWxsIFdpbGRsaWZlIENvbnNlcnZhdCBUcnVzdCwgVHJpbml0eSBKRTMgNUJQLCBKZXJzZXks
IEVuZ2xhbmQmI3hEO1VuaXYgRSBBbmdsaWEsIFNjaCBCaW9sIFNjaSwgTm9yd2ljaCBOUjQgN1RK
LCBOb3Jmb2xrLCBFbmdsYW5kPC9hdXRoLWFkZHJlc3M+PHRpdGxlcz48dGl0bGU+SHVudGluZyB2
dWxuZXJhYmlsaXR5LCBlY29sb2dpY2FsIGNoYXJhY3RlcmlzdGljcyBhbmQgaGFydmVzdCByYXRl
cyBvZiBidXNobWVhdCBzcGVjaWVzIGluIGFmcm90cm9waWNhbCBmb3Jlc3RzPC90aXRsZT48c2Vj
b25kYXJ5LXRpdGxlPkJpb2xvZ2ljYWwgQ29uc2VydmF0aW9uPC9zZWNvbmRhcnktdGl0bGU+PC90
aXRsZXM+PHBlcmlvZGljYWw+PGZ1bGwtdGl0bGU+QmlvbG9naWNhbCBDb25zZXJ2YXRpb248L2Z1
bGwtdGl0bGU+PC9wZXJpb2RpY2FsPjxwYWdlcz4xNjctMTc2PC9wYWdlcz48dm9sdW1lPjEyMTwv
dm9sdW1lPjxudW1iZXI+MjwvbnVtYmVyPjxrZXl3b3Jkcz48a2V5d29yZD5hZnJvdHJvcGljYWwg
Zm9yZXN0czwva2V5d29yZD48a2V5d29yZD5idXNobWVhdDwva2V5d29yZD48a2V5d29yZD5mb3Jl
c3QgbWFtbWFsczwva2V5d29yZD48a2V5d29yZD5oYXJ2ZXN0IGxldmVsczwva2V5d29yZD48a2V5
d29yZD5odW50aW5nPC9rZXl3b3JkPjxrZXl3b3JkPnByZXkgdnVsbmVyYWJpbGl0eTwva2V5d29y
ZD48a2V5d29yZD5wb3B1bGF0aW9uczwva2V5d29yZD48a2V5d29yZD53aWxkbGlmZTwva2V5d29y
ZD48a2V5d29yZD5tYW1tYWxzPC9rZXl3b3JkPjxrZXl3b3JkPmltcGFjdDwva2V5d29yZD48L2tl
eXdvcmRzPjxkYXRlcz48eWVhcj4yMDA1PC95ZWFyPjxwdWItZGF0ZXM+PGRhdGU+SmFuPC9kYXRl
PjwvcHViLWRhdGVzPjwvZGF0ZXM+PGlzYm4+MDAwNi0zMjA3PC9pc2JuPjxhY2Nlc3Npb24tbnVt
PklTSTowMDAyMjQxMzUwMDAwMDI8L2FjY2Vzc2lvbi1udW0+PHVybHM+PHJlbGF0ZWQtdXJscz48
dXJsPiZsdDtHbyB0byBJU0kmZ3Q7Oi8vMDAwMjI0MTM1MDAwMDAyPC91cmw+PC9yZWxhdGVkLXVy
bHM+PC91cmxzPjxlbGVjdHJvbmljLXJlc291cmNlLW51bT5Eb2kgMTAuMTAxNi9KLkJpb2Nvbi4y
MDA0LjA0LjAxNjwvZWxlY3Ryb25pYy1yZXNvdXJjZS1udW0+PGxhbmd1YWdlPkVuZ2xpc2g8L2xh
bmd1YWdlPjwvcmVjb3JkPjwvQ2l0ZT48Q2l0ZT48QXV0aG9yPkpvaG5zb248L0F1dGhvcj48WWVh
cj4yMDAyPC9ZZWFyPjxSZWNOdW0+MjU8L1JlY051bT48cmVjb3JkPjxyZWMtbnVtYmVyPjI1PC9y
ZWMtbnVtYmVyPjxmb3JlaWduLWtleXM+PGtleSBhcHA9IkVOIiBkYi1pZD0iYXgycHNmNWF5dmVz
NWJlcmZwcnh3dzlzZTVyc3YwcHdkdGRmIj4yNTwva2V5PjwvZm9yZWlnbi1rZXlzPjxyZWYtdHlw
ZSBuYW1lPSJKb3VybmFsIEFydGljbGUiPjE3PC9yZWYtdHlwZT48Y29udHJpYnV0b3JzPjxhdXRo
b3JzPjxhdXRob3I+Sm9obnNvbiwgQy4gTi48L2F1dGhvcj48L2F1dGhvcnM+PC9jb250cmlidXRv
cnM+PGF1dGgtYWRkcmVzcz5Kb2huc29uLCBDTiYjeEQ7SmFtZXMgQ29vayBVbml2IE4gUXVlZW5z
bGFuZCwgU2NoIFRyb3AgQmlvbCwgVG93bnN2aWxsZSwgUWxkIDQ4MTEsIEF1c3RyYWxpYSYjeEQ7
SmFtZXMgQ29vayBVbml2IE4gUXVlZW5zbGFuZCwgU2NoIFRyb3AgQmlvbCwgVG93bnN2aWxsZSwg
UWxkIDQ4MTEsIEF1c3RyYWxpYTwvYXV0aC1hZGRyZXNzPjx0aXRsZXM+PHRpdGxlPkRldGVybWlu
YW50cyBvZiBsb3NzIG9mIG1hbW1hbCBzcGVjaWVzIGR1cmluZyB0aGUgTGF0ZSBRdWF0ZXJuYXJ5
ICZhcG9zO21lZ2FmYXVuYSZhcG9zOyBleHRpbmN0aW9uczogbGlmZSBoaXN0b3J5IGFuZCBlY29s
b2d5LCBidXQgbm90IGJvZHkgc2l6ZTwvdGl0bGU+PHNlY29uZGFyeS10aXRsZT5Qcm9jZWVkaW5n
cyBvZiB0aGUgUm95YWwgU29jaWV0eSBvZiBMb25kb24gU2VyaWVzIEItQmlvbG9naWNhbCBTY2ll
bmNlczwvc2Vjb25kYXJ5LXRpdGxlPjwvdGl0bGVzPjxwZXJpb2RpY2FsPjxmdWxsLXRpdGxlPlBy
b2NlZWRpbmdzIG9mIHRoZSBSb3lhbCBTb2NpZXR5IG9mIExvbmRvbiBTZXJpZXMgQi1CaW9sb2dp
Y2FsIFNjaWVuY2VzPC9mdWxsLXRpdGxlPjwvcGVyaW9kaWNhbD48cGFnZXM+MjIyMS0yMjI3PC9w
YWdlcz48dm9sdW1lPjI2OTwvdm9sdW1lPjxudW1iZXI+MTUwNjwvbnVtYmVyPjxrZXl3b3Jkcz48
a2V5d29yZD5leHRpbmN0aW9uIHJpc2s8L2tleXdvcmQ+PGtleXdvcmQ+bWVnYWZhdW5hPC9rZXl3
b3JkPjxrZXl3b3JkPnBsZWlzdG9jZW5lIGV4dGluY3Rpb25zPC9rZXl3b3JkPjxrZXl3b3JkPm92
ZXJraWxsPC9rZXl3b3JkPjxrZXl3b3JkPmF1c3RyYWxpYW4gbWVnYWZhdW5hPC9rZXl3b3JkPjxr
ZXl3b3JkPm1hc3MgZXh0aW5jdGlvbjwva2V5d29yZD48a2V5d29yZD5wbGVpc3RvY2VuZTwva2V5
d29yZD48a2V5d29yZD5hbWVyaWNhPC9rZXl3b3JkPjwva2V5d29yZHM+PGRhdGVzPjx5ZWFyPjIw
MDI8L3llYXI+PHB1Yi1kYXRlcz48ZGF0ZT5Ob3YgNzwvZGF0ZT48L3B1Yi1kYXRlcz48L2RhdGVz
Pjxpc2JuPjA5NjItODQ1MjwvaXNibj48YWNjZXNzaW9uLW51bT5JU0k6MDAwMTc5MjQ1NzAwMDA2
PC9hY2Nlc3Npb24tbnVtPjx1cmxzPjxyZWxhdGVkLXVybHM+PHVybD4mbHQ7R28gdG8gSVNJJmd0
OzovLzAwMDE3OTI0NTcwMDAwNjwvdXJsPjwvcmVsYXRlZC11cmxzPjwvdXJscz48ZWxlY3Ryb25p
Yy1yZXNvdXJjZS1udW0+RG9pIDEwLjEwOTgvUnNwYi4yMDAyLjIxMzA8L2VsZWN0cm9uaWMtcmVz
b3VyY2UtbnVtPjxsYW5ndWFnZT5FbmdsaXNoPC9sYW5ndWFnZT48L3JlY29yZD48L0NpdGU+PENp
dGU+PEF1dGhvcj5XcmlnaHQ8L0F1dGhvcj48WWVhcj4yMDAzPC9ZZWFyPjxSZWNOdW0+NDg8L1Jl
Y051bT48cmVjb3JkPjxyZWMtbnVtYmVyPjQ4PC9yZWMtbnVtYmVyPjxmb3JlaWduLWtleXM+PGtl
eSBhcHA9IkVOIiBkYi1pZD0iYXgycHNmNWF5dmVzNWJlcmZwcnh3dzlzZTVyc3YwcHdkdGRmIj40
ODwva2V5PjwvZm9yZWlnbi1rZXlzPjxyZWYtdHlwZSBuYW1lPSJKb3VybmFsIEFydGljbGUiPjE3
PC9yZWYtdHlwZT48Y29udHJpYnV0b3JzPjxhdXRob3JzPjxhdXRob3I+V3JpZ2h0LCBTLiBKLjwv
YXV0aG9yPjwvYXV0aG9ycz48L2NvbnRyaWJ1dG9ycz48YXV0aC1hZGRyZXNzPldyaWdodCwgU0om
I3hEO1NtaXRoc29uaWFuIFRyb3AgUmVzIEluc3QsIFVuaXQgMDk0OCwgQVBPLCBBQSAzNDAwMiBV
U0EmI3hEO1NtaXRoc29uaWFuIFRyb3AgUmVzIEluc3QsIEJhbGJvYSwgQW5jb24sIFBhbmFtYTwv
YXV0aC1hZGRyZXNzPjx0aXRsZXM+PHRpdGxlPlRoZSBteXJpYWQgY29uc2VxdWVuY2VzIG9mIGh1
bnRpbmcgZm9yIHZlcnRlYnJhdGVzIGFuZCBwbGFudHMgaW4gdHJvcGljYWwgZm9yZXN0czwvdGl0
bGU+PHNlY29uZGFyeS10aXRsZT5QZXJzcGVjdGl2ZXMgaW4gUGxhbnQgRWNvbG9neSBFdm9sdXRp
b24gYW5kIFN5c3RlbWF0aWNzPC9zZWNvbmRhcnktdGl0bGU+PC90aXRsZXM+PHBlcmlvZGljYWw+
PGZ1bGwtdGl0bGU+UGVyc3BlY3RpdmVzIGluIFBsYW50IEVjb2xvZ3kgRXZvbHV0aW9uIGFuZCBT
eXN0ZW1hdGljczwvZnVsbC10aXRsZT48L3BlcmlvZGljYWw+PHBhZ2VzPjczLTg2PC9wYWdlcz48
dm9sdW1lPjY8L3ZvbHVtZT48bnVtYmVyPjEtMjwvbnVtYmVyPjxrZXl3b3Jkcz48a2V5d29yZD5m
b2xpdm9yZXM8L2tleXdvcmQ+PGtleXdvcmQ+amFuemVuLWNvbm5lbGwgaHlwb3RoZXNpczwva2V5
d29yZD48a2V5d29yZD5wbGFudCBkaXZlcnNpdHk8L2tleXdvcmQ+PGtleXdvcmQ+cG9sbGluYXRv
cnM8L2tleXdvcmQ+PGtleXdvcmQ+c2VlZCBkaXNwZXJzZXJzPC9rZXl3b3JkPjxrZXl3b3JkPnNl
ZWQgcHJlZGF0b3JzPC9rZXl3b3JkPjxrZXl3b3JkPnNlZWQgZGlzcGVyc2FsPC9rZXl3b3JkPjxr
ZXl3b3JkPm5lb3Ryb3BpY2FsIGZvcmVzdHM8L2tleXdvcmQ+PGtleXdvcmQ+cmVjcnVpdG1lbnQg
bGltaXRhdGlvbjwva2V5d29yZD48a2V5d29yZD5zcGVjaWVzIGNvZXhpc3RlbmNlPC9rZXl3b3Jk
PjxrZXl3b3JkPmFtYXpvbmlhbiBmb3Jlc3RzPC9rZXl3b3JkPjxrZXl3b3JkPnJhaW4tZm9yZXN0
czwva2V5d29yZD48a2V5d29yZD5wcmVkYXRpb248L2tleXdvcmQ+PGtleXdvcmQ+ZGl2ZXJzaXR5
PC9rZXl3b3JkPjxrZXl3b3JkPmhlcmJpdm9yZXM8L2tleXdvcmQ+PGtleXdvcmQ+c3Vydml2YWw8
L2tleXdvcmQ+PC9rZXl3b3Jkcz48ZGF0ZXM+PHllYXI+MjAwMzwveWVhcj48L2RhdGVzPjxpc2Ju
PjE0MzMtODMxOTwvaXNibj48YWNjZXNzaW9uLW51bT5JU0k6MDAwMTg0MzQ0NDAwMDA2PC9hY2Nl
c3Npb24tbnVtPjx1cmxzPjxyZWxhdGVkLXVybHM+PHVybD4mbHQ7R28gdG8gSVNJJmd0OzovLzAw
MDE4NDM0NDQwMDAwNjwvdXJsPjwvcmVsYXRlZC11cmxzPjwvdXJscz48bGFuZ3VhZ2U+RW5nbGlz
aDwvbGFuZ3VhZ2U+PC9yZWNvcmQ+PC9DaXRlPjwvRW5kTm90ZT5=
</w:fldData>
              </w:fldChar>
            </w:r>
            <w:r w:rsidRPr="008B2FB8">
              <w:rPr>
                <w:rFonts w:ascii="Times New Roman" w:eastAsia="Cambria" w:hAnsi="Times New Roman" w:cs="Times New Roman"/>
                <w:color w:val="000000"/>
                <w:kern w:val="1"/>
                <w:sz w:val="24"/>
                <w:szCs w:val="24"/>
                <w:lang w:val="en-GB" w:eastAsia="ar-SA"/>
              </w:rPr>
              <w:instrText xml:space="preserve"> ADDIN EN.CITE </w:instrText>
            </w:r>
            <w:r w:rsidRPr="008B2FB8">
              <w:rPr>
                <w:rFonts w:ascii="Times New Roman" w:eastAsia="Cambria" w:hAnsi="Times New Roman" w:cs="Times New Roman"/>
                <w:color w:val="000000"/>
                <w:kern w:val="1"/>
                <w:sz w:val="24"/>
                <w:szCs w:val="24"/>
                <w:lang w:val="en-GB" w:eastAsia="ar-SA"/>
              </w:rPr>
              <w:fldChar w:fldCharType="begin">
                <w:fldData xml:space="preserve">PEVuZE5vdGU+PENpdGU+PEF1dGhvcj5Db3dsaXNoYXc8L0F1dGhvcj48WWVhcj4yMDA5PC9ZZWFy
PjxSZWNOdW0+MTM2PC9SZWNOdW0+PERpc3BsYXlUZXh0PihKb2huc29uIDIwMDI7IFdyaWdodCAy
MDAzOyBGYTxzdHlsZSBmYWNlPSJpdGFsaWMiPiBldCBhbC48L3N0eWxlPiAyMDA1OyBDb3dsaXNo
YXc8c3R5bGUgZmFjZT0iaXRhbGljIj4gZXQgYWwuPC9zdHlsZT4gMjAwOSk8L0Rpc3BsYXlUZXh0
PjxyZWNvcmQ+PHJlYy1udW1iZXI+MTM2PC9yZWMtbnVtYmVyPjxmb3JlaWduLWtleXM+PGtleSBh
cHA9IkVOIiBkYi1pZD0iYXgycHNmNWF5dmVzNWJlcmZwcnh3dzlzZTVyc3YwcHdkdGRmIj4xMzY8
L2tleT48L2ZvcmVpZ24ta2V5cz48cmVmLXR5cGUgbmFtZT0iSm91cm5hbCBBcnRpY2xlIj4xNzwv
cmVmLXR5cGU+PGNvbnRyaWJ1dG9ycz48YXV0aG9ycz48YXV0aG9yPkNvd2xpc2hhdywgRy48L2F1
dGhvcj48YXV0aG9yPlBldHRpZm9yLCBSLiBBLjwvYXV0aG9yPjxhdXRob3I+SXNhYWMsIE4uIEou
IEIuPC9hdXRob3I+PC9hdXRob3JzPjwvY29udHJpYnV0b3JzPjxhdXRoLWFkZHJlc3M+Q293bGlz
aGF3LCBHJiN4RDtab29sIFNvYyBMb25kb24sIEluc3QgWm9vbCwgUmVnZW50cyBQaywgTG9uZG9u
IE5XMSA0UlksIEVuZ2xhbmQmI3hEO1pvb2wgU29jIExvbmRvbiwgSW5zdCBab29sLCBSZWdlbnRz
IFBrLCBMb25kb24gTlcxIDRSWSwgRW5nbGFuZCYjeEQ7Wm9vbCBTb2MgTG9uZG9uLCBJbnN0IFpv
b2wsIExvbmRvbiBOVzEgNFJZLCBFbmdsYW5kPC9hdXRoLWFkZHJlc3M+PHRpdGxlcz48dGl0bGU+
SGlnaCB2YXJpYWJpbGl0eSBpbiBwYXR0ZXJucyBvZiBwb3B1bGF0aW9uIGRlY2xpbmU6IHRoZSBp
bXBvcnRhbmNlIG9mIGxvY2FsIHByb2Nlc3NlcyBpbiBzcGVjaWVzIGV4dGluY3Rpb25zPC90aXRs
ZT48c2Vjb25kYXJ5LXRpdGxlPlByb2NlZWRpbmdzIG9mIHRoZSBSb3lhbCBTb2NpZXR5IEItQmlv
bG9naWNhbCBTY2llbmNlczwvc2Vjb25kYXJ5LXRpdGxlPjxhbHQtdGl0bGU+UCBSIFNvYyBCPC9h
bHQtdGl0bGU+PC90aXRsZXM+PHBlcmlvZGljYWw+PGZ1bGwtdGl0bGU+UHJvY2VlZGluZ3Mgb2Yg
dGhlIFJveWFsIFNvY2lldHkgQi1CaW9sb2dpY2FsIFNjaWVuY2VzPC9mdWxsLXRpdGxlPjxhYmJy
LTE+UCBSIFNvYyBCPC9hYmJyLTE+PC9wZXJpb2RpY2FsPjxhbHQtcGVyaW9kaWNhbD48ZnVsbC10
aXRsZT5Qcm9jZWVkaW5ncyBvZiB0aGUgUm95YWwgU29jaWV0eSBCLUJpb2xvZ2ljYWwgU2NpZW5j
ZXM8L2Z1bGwtdGl0bGU+PGFiYnItMT5QIFIgU29jIEI8L2FiYnItMT48L2FsdC1wZXJpb2RpY2Fs
PjxwYWdlcz42My02OTwvcGFnZXM+PHZvbHVtZT4yNzY8L3ZvbHVtZT48bnVtYmVyPjE2NTQ8L251
bWJlcj48a2V5d29yZHM+PGtleXdvcmQ+ZXh0aW5jdGlvbjwva2V5d29yZD48a2V5d29yZD5wb3B1
bGF0aW9uIGRlY2xpbmU8L2tleXdvcmQ+PGtleXdvcmQ+Y29uc2VydmF0aW9uPC9rZXl3b3JkPjxr
ZXl3b3JkPmJpb2RpdmVyc2l0eTwva2V5d29yZD48a2V5d29yZD5wcmltYXRlczwva2V5d29yZD48
a2V5d29yZD5ib2R5LXNpemU8L2tleXdvcmQ+PGtleXdvcmQ+cHJpbWF0ZSBjb21tdW5pdGllczwv
a2V5d29yZD48a2V5d29yZD5wcm90ZWN0ZWQgYXJlYXM8L2tleXdvcmQ+PGtleXdvcmQ+bGlmZS1o
aXN0b3J5PC9rZXl3b3JkPjxrZXl3b3JkPnJpc2s8L2tleXdvcmQ+PGtleXdvcmQ+Zm9yZXN0PC9r
ZXl3b3JkPjxrZXl3b3JkPmRpc3R1cmJhbmNlPC9rZXl3b3JkPjxrZXl3b3JkPmRlbnNpdHk8L2tl
eXdvcmQ+PGtleXdvcmQ+ZXhwbG9pdGF0aW9uPC9rZXl3b3JkPjxrZXl3b3JkPmNvbnNlcnZhdGlv
bjwva2V5d29yZD48L2tleXdvcmRzPjxkYXRlcz48eWVhcj4yMDA5PC95ZWFyPjxwdWItZGF0ZXM+
PGRhdGU+SmFuIDc8L2RhdGU+PC9wdWItZGF0ZXM+PC9kYXRlcz48aXNibj4wOTYyLTg0NTI8L2lz
Ym4+PGFjY2Vzc2lvbi1udW0+SVNJOjAwMDI2MjAwNDkwMDAwOTwvYWNjZXNzaW9uLW51bT48dXJs
cz48cmVsYXRlZC11cmxzPjx1cmw+Jmx0O0dvIHRvIElTSSZndDs6Ly8wMDAyNjIwMDQ5MDAwMDk8
L3VybD48L3JlbGF0ZWQtdXJscz48L3VybHM+PGVsZWN0cm9uaWMtcmVzb3VyY2UtbnVtPkRvaSAx
MC4xMDk4L1JzcGIuMjAwOC4wNzY3PC9lbGVjdHJvbmljLXJlc291cmNlLW51bT48bGFuZ3VhZ2U+
RW5nbGlzaDwvbGFuZ3VhZ2U+PC9yZWNvcmQ+PC9DaXRlPjxDaXRlPjxBdXRob3I+RmE8L0F1dGhv
cj48WWVhcj4yMDA1PC9ZZWFyPjxSZWNOdW0+MTU8L1JlY051bT48cmVjb3JkPjxyZWMtbnVtYmVy
PjE1PC9yZWMtbnVtYmVyPjxmb3JlaWduLWtleXM+PGtleSBhcHA9IkVOIiBkYi1pZD0iYXgycHNm
NWF5dmVzNWJlcmZwcnh3dzlzZTVyc3YwcHdkdGRmIj4xNTwva2V5PjwvZm9yZWlnbi1rZXlzPjxy
ZWYtdHlwZSBuYW1lPSJKb3VybmFsIEFydGljbGUiPjE3PC9yZWYtdHlwZT48Y29udHJpYnV0b3Jz
PjxhdXRob3JzPjxhdXRob3I+RmEsIEouIEUuPC9hdXRob3I+PGF1dGhvcj5SeWFuLCBTLiBGLjwv
YXV0aG9yPjxhdXRob3I+QmVsbCwgRC4gSi48L2F1dGhvcj48L2F1dGhvcnM+PC9jb250cmlidXRv
cnM+PGF1dGgtYWRkcmVzcz5GYSwgSkUmI3hEO0R1cnJlbGwgV2lsZGxpZmUgQ29uc2VydmF0IFRy
dXN0LCBBdWdyZXMgTWFub3IsIFRyaW5pdHkgSkUzIDVCUCwgSmVyc2V5LCBFbmdsYW5kJiN4RDtE
dXJyZWxsIFdpbGRsaWZlIENvbnNlcnZhdCBUcnVzdCwgVHJpbml0eSBKRTMgNUJQLCBKZXJzZXks
IEVuZ2xhbmQmI3hEO1VuaXYgRSBBbmdsaWEsIFNjaCBCaW9sIFNjaSwgTm9yd2ljaCBOUjQgN1RK
LCBOb3Jmb2xrLCBFbmdsYW5kPC9hdXRoLWFkZHJlc3M+PHRpdGxlcz48dGl0bGU+SHVudGluZyB2
dWxuZXJhYmlsaXR5LCBlY29sb2dpY2FsIGNoYXJhY3RlcmlzdGljcyBhbmQgaGFydmVzdCByYXRl
cyBvZiBidXNobWVhdCBzcGVjaWVzIGluIGFmcm90cm9waWNhbCBmb3Jlc3RzPC90aXRsZT48c2Vj
b25kYXJ5LXRpdGxlPkJpb2xvZ2ljYWwgQ29uc2VydmF0aW9uPC9zZWNvbmRhcnktdGl0bGU+PC90
aXRsZXM+PHBlcmlvZGljYWw+PGZ1bGwtdGl0bGU+QmlvbG9naWNhbCBDb25zZXJ2YXRpb248L2Z1
bGwtdGl0bGU+PC9wZXJpb2RpY2FsPjxwYWdlcz4xNjctMTc2PC9wYWdlcz48dm9sdW1lPjEyMTwv
dm9sdW1lPjxudW1iZXI+MjwvbnVtYmVyPjxrZXl3b3Jkcz48a2V5d29yZD5hZnJvdHJvcGljYWwg
Zm9yZXN0czwva2V5d29yZD48a2V5d29yZD5idXNobWVhdDwva2V5d29yZD48a2V5d29yZD5mb3Jl
c3QgbWFtbWFsczwva2V5d29yZD48a2V5d29yZD5oYXJ2ZXN0IGxldmVsczwva2V5d29yZD48a2V5
d29yZD5odW50aW5nPC9rZXl3b3JkPjxrZXl3b3JkPnByZXkgdnVsbmVyYWJpbGl0eTwva2V5d29y
ZD48a2V5d29yZD5wb3B1bGF0aW9uczwva2V5d29yZD48a2V5d29yZD53aWxkbGlmZTwva2V5d29y
ZD48a2V5d29yZD5tYW1tYWxzPC9rZXl3b3JkPjxrZXl3b3JkPmltcGFjdDwva2V5d29yZD48L2tl
eXdvcmRzPjxkYXRlcz48eWVhcj4yMDA1PC95ZWFyPjxwdWItZGF0ZXM+PGRhdGU+SmFuPC9kYXRl
PjwvcHViLWRhdGVzPjwvZGF0ZXM+PGlzYm4+MDAwNi0zMjA3PC9pc2JuPjxhY2Nlc3Npb24tbnVt
PklTSTowMDAyMjQxMzUwMDAwMDI8L2FjY2Vzc2lvbi1udW0+PHVybHM+PHJlbGF0ZWQtdXJscz48
dXJsPiZsdDtHbyB0byBJU0kmZ3Q7Oi8vMDAwMjI0MTM1MDAwMDAyPC91cmw+PC9yZWxhdGVkLXVy
bHM+PC91cmxzPjxlbGVjdHJvbmljLXJlc291cmNlLW51bT5Eb2kgMTAuMTAxNi9KLkJpb2Nvbi4y
MDA0LjA0LjAxNjwvZWxlY3Ryb25pYy1yZXNvdXJjZS1udW0+PGxhbmd1YWdlPkVuZ2xpc2g8L2xh
bmd1YWdlPjwvcmVjb3JkPjwvQ2l0ZT48Q2l0ZT48QXV0aG9yPkpvaG5zb248L0F1dGhvcj48WWVh
cj4yMDAyPC9ZZWFyPjxSZWNOdW0+MjU8L1JlY051bT48cmVjb3JkPjxyZWMtbnVtYmVyPjI1PC9y
ZWMtbnVtYmVyPjxmb3JlaWduLWtleXM+PGtleSBhcHA9IkVOIiBkYi1pZD0iYXgycHNmNWF5dmVz
NWJlcmZwcnh3dzlzZTVyc3YwcHdkdGRmIj4yNTwva2V5PjwvZm9yZWlnbi1rZXlzPjxyZWYtdHlw
ZSBuYW1lPSJKb3VybmFsIEFydGljbGUiPjE3PC9yZWYtdHlwZT48Y29udHJpYnV0b3JzPjxhdXRo
b3JzPjxhdXRob3I+Sm9obnNvbiwgQy4gTi48L2F1dGhvcj48L2F1dGhvcnM+PC9jb250cmlidXRv
cnM+PGF1dGgtYWRkcmVzcz5Kb2huc29uLCBDTiYjeEQ7SmFtZXMgQ29vayBVbml2IE4gUXVlZW5z
bGFuZCwgU2NoIFRyb3AgQmlvbCwgVG93bnN2aWxsZSwgUWxkIDQ4MTEsIEF1c3RyYWxpYSYjeEQ7
SmFtZXMgQ29vayBVbml2IE4gUXVlZW5zbGFuZCwgU2NoIFRyb3AgQmlvbCwgVG93bnN2aWxsZSwg
UWxkIDQ4MTEsIEF1c3RyYWxpYTwvYXV0aC1hZGRyZXNzPjx0aXRsZXM+PHRpdGxlPkRldGVybWlu
YW50cyBvZiBsb3NzIG9mIG1hbW1hbCBzcGVjaWVzIGR1cmluZyB0aGUgTGF0ZSBRdWF0ZXJuYXJ5
ICZhcG9zO21lZ2FmYXVuYSZhcG9zOyBleHRpbmN0aW9uczogbGlmZSBoaXN0b3J5IGFuZCBlY29s
b2d5LCBidXQgbm90IGJvZHkgc2l6ZTwvdGl0bGU+PHNlY29uZGFyeS10aXRsZT5Qcm9jZWVkaW5n
cyBvZiB0aGUgUm95YWwgU29jaWV0eSBvZiBMb25kb24gU2VyaWVzIEItQmlvbG9naWNhbCBTY2ll
bmNlczwvc2Vjb25kYXJ5LXRpdGxlPjwvdGl0bGVzPjxwZXJpb2RpY2FsPjxmdWxsLXRpdGxlPlBy
b2NlZWRpbmdzIG9mIHRoZSBSb3lhbCBTb2NpZXR5IG9mIExvbmRvbiBTZXJpZXMgQi1CaW9sb2dp
Y2FsIFNjaWVuY2VzPC9mdWxsLXRpdGxlPjwvcGVyaW9kaWNhbD48cGFnZXM+MjIyMS0yMjI3PC9w
YWdlcz48dm9sdW1lPjI2OTwvdm9sdW1lPjxudW1iZXI+MTUwNjwvbnVtYmVyPjxrZXl3b3Jkcz48
a2V5d29yZD5leHRpbmN0aW9uIHJpc2s8L2tleXdvcmQ+PGtleXdvcmQ+bWVnYWZhdW5hPC9rZXl3
b3JkPjxrZXl3b3JkPnBsZWlzdG9jZW5lIGV4dGluY3Rpb25zPC9rZXl3b3JkPjxrZXl3b3JkPm92
ZXJraWxsPC9rZXl3b3JkPjxrZXl3b3JkPmF1c3RyYWxpYW4gbWVnYWZhdW5hPC9rZXl3b3JkPjxr
ZXl3b3JkPm1hc3MgZXh0aW5jdGlvbjwva2V5d29yZD48a2V5d29yZD5wbGVpc3RvY2VuZTwva2V5
d29yZD48a2V5d29yZD5hbWVyaWNhPC9rZXl3b3JkPjwva2V5d29yZHM+PGRhdGVzPjx5ZWFyPjIw
MDI8L3llYXI+PHB1Yi1kYXRlcz48ZGF0ZT5Ob3YgNzwvZGF0ZT48L3B1Yi1kYXRlcz48L2RhdGVz
Pjxpc2JuPjA5NjItODQ1MjwvaXNibj48YWNjZXNzaW9uLW51bT5JU0k6MDAwMTc5MjQ1NzAwMDA2
PC9hY2Nlc3Npb24tbnVtPjx1cmxzPjxyZWxhdGVkLXVybHM+PHVybD4mbHQ7R28gdG8gSVNJJmd0
OzovLzAwMDE3OTI0NTcwMDAwNjwvdXJsPjwvcmVsYXRlZC11cmxzPjwvdXJscz48ZWxlY3Ryb25p
Yy1yZXNvdXJjZS1udW0+RG9pIDEwLjEwOTgvUnNwYi4yMDAyLjIxMzA8L2VsZWN0cm9uaWMtcmVz
b3VyY2UtbnVtPjxsYW5ndWFnZT5FbmdsaXNoPC9sYW5ndWFnZT48L3JlY29yZD48L0NpdGU+PENp
dGU+PEF1dGhvcj5XcmlnaHQ8L0F1dGhvcj48WWVhcj4yMDAzPC9ZZWFyPjxSZWNOdW0+NDg8L1Jl
Y051bT48cmVjb3JkPjxyZWMtbnVtYmVyPjQ4PC9yZWMtbnVtYmVyPjxmb3JlaWduLWtleXM+PGtl
eSBhcHA9IkVOIiBkYi1pZD0iYXgycHNmNWF5dmVzNWJlcmZwcnh3dzlzZTVyc3YwcHdkdGRmIj40
ODwva2V5PjwvZm9yZWlnbi1rZXlzPjxyZWYtdHlwZSBuYW1lPSJKb3VybmFsIEFydGljbGUiPjE3
PC9yZWYtdHlwZT48Y29udHJpYnV0b3JzPjxhdXRob3JzPjxhdXRob3I+V3JpZ2h0LCBTLiBKLjwv
YXV0aG9yPjwvYXV0aG9ycz48L2NvbnRyaWJ1dG9ycz48YXV0aC1hZGRyZXNzPldyaWdodCwgU0om
I3hEO1NtaXRoc29uaWFuIFRyb3AgUmVzIEluc3QsIFVuaXQgMDk0OCwgQVBPLCBBQSAzNDAwMiBV
U0EmI3hEO1NtaXRoc29uaWFuIFRyb3AgUmVzIEluc3QsIEJhbGJvYSwgQW5jb24sIFBhbmFtYTwv
YXV0aC1hZGRyZXNzPjx0aXRsZXM+PHRpdGxlPlRoZSBteXJpYWQgY29uc2VxdWVuY2VzIG9mIGh1
bnRpbmcgZm9yIHZlcnRlYnJhdGVzIGFuZCBwbGFudHMgaW4gdHJvcGljYWwgZm9yZXN0czwvdGl0
bGU+PHNlY29uZGFyeS10aXRsZT5QZXJzcGVjdGl2ZXMgaW4gUGxhbnQgRWNvbG9neSBFdm9sdXRp
b24gYW5kIFN5c3RlbWF0aWNzPC9zZWNvbmRhcnktdGl0bGU+PC90aXRsZXM+PHBlcmlvZGljYWw+
PGZ1bGwtdGl0bGU+UGVyc3BlY3RpdmVzIGluIFBsYW50IEVjb2xvZ3kgRXZvbHV0aW9uIGFuZCBT
eXN0ZW1hdGljczwvZnVsbC10aXRsZT48L3BlcmlvZGljYWw+PHBhZ2VzPjczLTg2PC9wYWdlcz48
dm9sdW1lPjY8L3ZvbHVtZT48bnVtYmVyPjEtMjwvbnVtYmVyPjxrZXl3b3Jkcz48a2V5d29yZD5m
b2xpdm9yZXM8L2tleXdvcmQ+PGtleXdvcmQ+amFuemVuLWNvbm5lbGwgaHlwb3RoZXNpczwva2V5
d29yZD48a2V5d29yZD5wbGFudCBkaXZlcnNpdHk8L2tleXdvcmQ+PGtleXdvcmQ+cG9sbGluYXRv
cnM8L2tleXdvcmQ+PGtleXdvcmQ+c2VlZCBkaXNwZXJzZXJzPC9rZXl3b3JkPjxrZXl3b3JkPnNl
ZWQgcHJlZGF0b3JzPC9rZXl3b3JkPjxrZXl3b3JkPnNlZWQgZGlzcGVyc2FsPC9rZXl3b3JkPjxr
ZXl3b3JkPm5lb3Ryb3BpY2FsIGZvcmVzdHM8L2tleXdvcmQ+PGtleXdvcmQ+cmVjcnVpdG1lbnQg
bGltaXRhdGlvbjwva2V5d29yZD48a2V5d29yZD5zcGVjaWVzIGNvZXhpc3RlbmNlPC9rZXl3b3Jk
PjxrZXl3b3JkPmFtYXpvbmlhbiBmb3Jlc3RzPC9rZXl3b3JkPjxrZXl3b3JkPnJhaW4tZm9yZXN0
czwva2V5d29yZD48a2V5d29yZD5wcmVkYXRpb248L2tleXdvcmQ+PGtleXdvcmQ+ZGl2ZXJzaXR5
PC9rZXl3b3JkPjxrZXl3b3JkPmhlcmJpdm9yZXM8L2tleXdvcmQ+PGtleXdvcmQ+c3Vydml2YWw8
L2tleXdvcmQ+PC9rZXl3b3Jkcz48ZGF0ZXM+PHllYXI+MjAwMzwveWVhcj48L2RhdGVzPjxpc2Ju
PjE0MzMtODMxOTwvaXNibj48YWNjZXNzaW9uLW51bT5JU0k6MDAwMTg0MzQ0NDAwMDA2PC9hY2Nl
c3Npb24tbnVtPjx1cmxzPjxyZWxhdGVkLXVybHM+PHVybD4mbHQ7R28gdG8gSVNJJmd0OzovLzAw
MDE4NDM0NDQwMDAwNjwvdXJsPjwvcmVsYXRlZC11cmxzPjwvdXJscz48bGFuZ3VhZ2U+RW5nbGlz
aDwvbGFuZ3VhZ2U+PC9yZWNvcmQ+PC9DaXRlPjwvRW5kTm90ZT5=
</w:fldData>
              </w:fldChar>
            </w:r>
            <w:r w:rsidRPr="008B2FB8">
              <w:rPr>
                <w:rFonts w:ascii="Times New Roman" w:eastAsia="Cambria" w:hAnsi="Times New Roman" w:cs="Times New Roman"/>
                <w:color w:val="000000"/>
                <w:kern w:val="1"/>
                <w:sz w:val="24"/>
                <w:szCs w:val="24"/>
                <w:lang w:val="en-GB" w:eastAsia="ar-SA"/>
              </w:rPr>
              <w:instrText xml:space="preserve"> ADDIN EN.CITE.DATA </w:instrText>
            </w:r>
            <w:r w:rsidRPr="008B2FB8">
              <w:rPr>
                <w:rFonts w:ascii="Times New Roman" w:eastAsia="Cambria" w:hAnsi="Times New Roman" w:cs="Times New Roman"/>
                <w:color w:val="000000"/>
                <w:kern w:val="1"/>
                <w:sz w:val="24"/>
                <w:szCs w:val="24"/>
                <w:lang w:val="en-GB" w:eastAsia="ar-SA"/>
              </w:rPr>
            </w:r>
            <w:r w:rsidRPr="008B2FB8">
              <w:rPr>
                <w:rFonts w:ascii="Times New Roman" w:eastAsia="Cambria" w:hAnsi="Times New Roman" w:cs="Times New Roman"/>
                <w:color w:val="000000"/>
                <w:kern w:val="1"/>
                <w:sz w:val="24"/>
                <w:szCs w:val="24"/>
                <w:lang w:val="en-GB" w:eastAsia="ar-SA"/>
              </w:rPr>
              <w:fldChar w:fldCharType="end"/>
            </w:r>
            <w:r w:rsidRPr="008B2FB8">
              <w:rPr>
                <w:rFonts w:ascii="Times New Roman" w:eastAsia="Cambria" w:hAnsi="Times New Roman" w:cs="Times New Roman"/>
                <w:color w:val="000000"/>
                <w:kern w:val="1"/>
                <w:sz w:val="24"/>
                <w:szCs w:val="24"/>
                <w:lang w:val="en-GB" w:eastAsia="ar-SA"/>
              </w:rPr>
              <w:fldChar w:fldCharType="separate"/>
            </w:r>
            <w:r w:rsidRPr="008B2FB8">
              <w:rPr>
                <w:rFonts w:ascii="Times New Roman" w:eastAsia="Cambria" w:hAnsi="Times New Roman" w:cs="Times New Roman"/>
                <w:noProof/>
                <w:color w:val="000000"/>
                <w:kern w:val="1"/>
                <w:sz w:val="24"/>
                <w:szCs w:val="24"/>
                <w:lang w:val="en-GB" w:eastAsia="ar-SA"/>
              </w:rPr>
              <w:t>(</w:t>
            </w:r>
            <w:hyperlink w:anchor="_ENREF_59" w:tooltip="Johnson, 2002 #25" w:history="1">
              <w:r w:rsidRPr="008B2FB8">
                <w:rPr>
                  <w:rFonts w:ascii="Times New Roman" w:eastAsia="Cambria" w:hAnsi="Times New Roman" w:cs="Times New Roman"/>
                  <w:noProof/>
                  <w:color w:val="000000"/>
                  <w:kern w:val="1"/>
                  <w:sz w:val="24"/>
                  <w:szCs w:val="24"/>
                  <w:lang w:val="en-GB" w:eastAsia="ar-SA"/>
                </w:rPr>
                <w:t>Johnson 2002</w:t>
              </w:r>
            </w:hyperlink>
            <w:r w:rsidRPr="008B2FB8">
              <w:rPr>
                <w:rFonts w:ascii="Times New Roman" w:eastAsia="Cambria" w:hAnsi="Times New Roman" w:cs="Times New Roman"/>
                <w:noProof/>
                <w:color w:val="000000"/>
                <w:kern w:val="1"/>
                <w:sz w:val="24"/>
                <w:szCs w:val="24"/>
                <w:lang w:val="en-GB" w:eastAsia="ar-SA"/>
              </w:rPr>
              <w:t xml:space="preserve">; </w:t>
            </w:r>
            <w:hyperlink w:anchor="_ENREF_115" w:tooltip="Wright, 2003 #48" w:history="1">
              <w:r w:rsidRPr="008B2FB8">
                <w:rPr>
                  <w:rFonts w:ascii="Times New Roman" w:eastAsia="Cambria" w:hAnsi="Times New Roman" w:cs="Times New Roman"/>
                  <w:noProof/>
                  <w:color w:val="000000"/>
                  <w:kern w:val="1"/>
                  <w:sz w:val="24"/>
                  <w:szCs w:val="24"/>
                  <w:lang w:val="en-GB" w:eastAsia="ar-SA"/>
                </w:rPr>
                <w:t>Wright 2003</w:t>
              </w:r>
            </w:hyperlink>
            <w:r w:rsidRPr="008B2FB8">
              <w:rPr>
                <w:rFonts w:ascii="Times New Roman" w:eastAsia="Cambria" w:hAnsi="Times New Roman" w:cs="Times New Roman"/>
                <w:noProof/>
                <w:color w:val="000000"/>
                <w:kern w:val="1"/>
                <w:sz w:val="24"/>
                <w:szCs w:val="24"/>
                <w:lang w:val="en-GB" w:eastAsia="ar-SA"/>
              </w:rPr>
              <w:t xml:space="preserve">; </w:t>
            </w:r>
            <w:hyperlink w:anchor="_ENREF_33" w:tooltip="Fa, 2005 #15" w:history="1">
              <w:r w:rsidRPr="008B2FB8">
                <w:rPr>
                  <w:rFonts w:ascii="Times New Roman" w:eastAsia="Cambria" w:hAnsi="Times New Roman" w:cs="Times New Roman"/>
                  <w:noProof/>
                  <w:color w:val="000000"/>
                  <w:kern w:val="1"/>
                  <w:sz w:val="24"/>
                  <w:szCs w:val="24"/>
                  <w:lang w:val="en-GB" w:eastAsia="ar-SA"/>
                </w:rPr>
                <w:t>Fa</w:t>
              </w:r>
              <w:r w:rsidRPr="008B2FB8">
                <w:rPr>
                  <w:rFonts w:ascii="Times New Roman" w:eastAsia="Cambria" w:hAnsi="Times New Roman" w:cs="Times New Roman"/>
                  <w:i/>
                  <w:noProof/>
                  <w:color w:val="000000"/>
                  <w:kern w:val="1"/>
                  <w:sz w:val="24"/>
                  <w:szCs w:val="24"/>
                  <w:lang w:val="en-GB" w:eastAsia="ar-SA"/>
                </w:rPr>
                <w:t xml:space="preserve"> </w:t>
              </w:r>
              <w:r w:rsidRPr="008B2FB8">
                <w:rPr>
                  <w:rFonts w:ascii="Times New Roman" w:eastAsia="Cambria" w:hAnsi="Times New Roman" w:cs="Times New Roman"/>
                  <w:noProof/>
                  <w:color w:val="000000"/>
                  <w:kern w:val="1"/>
                  <w:sz w:val="24"/>
                  <w:szCs w:val="24"/>
                  <w:lang w:val="en-GB" w:eastAsia="ar-SA"/>
                </w:rPr>
                <w:t>et al. 2005</w:t>
              </w:r>
            </w:hyperlink>
            <w:r w:rsidRPr="008B2FB8">
              <w:rPr>
                <w:rFonts w:ascii="Times New Roman" w:eastAsia="Cambria" w:hAnsi="Times New Roman" w:cs="Times New Roman"/>
                <w:noProof/>
                <w:color w:val="000000"/>
                <w:kern w:val="1"/>
                <w:sz w:val="24"/>
                <w:szCs w:val="24"/>
                <w:lang w:val="en-GB" w:eastAsia="ar-SA"/>
              </w:rPr>
              <w:t xml:space="preserve">; </w:t>
            </w:r>
            <w:hyperlink w:anchor="_ENREF_26" w:tooltip="Cowlishaw, 2009 #136" w:history="1">
              <w:r w:rsidRPr="008B2FB8">
                <w:rPr>
                  <w:rFonts w:ascii="Times New Roman" w:eastAsia="Cambria" w:hAnsi="Times New Roman" w:cs="Times New Roman"/>
                  <w:noProof/>
                  <w:color w:val="000000"/>
                  <w:kern w:val="1"/>
                  <w:sz w:val="24"/>
                  <w:szCs w:val="24"/>
                  <w:lang w:val="en-GB" w:eastAsia="ar-SA"/>
                </w:rPr>
                <w:t>Cowlishaw</w:t>
              </w:r>
              <w:r w:rsidRPr="008B2FB8">
                <w:rPr>
                  <w:rFonts w:ascii="Times New Roman" w:eastAsia="Cambria" w:hAnsi="Times New Roman" w:cs="Times New Roman"/>
                  <w:i/>
                  <w:noProof/>
                  <w:color w:val="000000"/>
                  <w:kern w:val="1"/>
                  <w:sz w:val="24"/>
                  <w:szCs w:val="24"/>
                  <w:lang w:val="en-GB" w:eastAsia="ar-SA"/>
                </w:rPr>
                <w:t xml:space="preserve"> </w:t>
              </w:r>
              <w:r w:rsidRPr="008B2FB8">
                <w:rPr>
                  <w:rFonts w:ascii="Times New Roman" w:eastAsia="Cambria" w:hAnsi="Times New Roman" w:cs="Times New Roman"/>
                  <w:noProof/>
                  <w:color w:val="000000"/>
                  <w:kern w:val="1"/>
                  <w:sz w:val="24"/>
                  <w:szCs w:val="24"/>
                  <w:lang w:val="en-GB" w:eastAsia="ar-SA"/>
                </w:rPr>
                <w:t>et al. 2009</w:t>
              </w:r>
            </w:hyperlink>
            <w:r w:rsidRPr="008B2FB8">
              <w:rPr>
                <w:rFonts w:ascii="Times New Roman" w:eastAsia="Cambria" w:hAnsi="Times New Roman" w:cs="Times New Roman"/>
                <w:noProof/>
                <w:color w:val="000000"/>
                <w:kern w:val="1"/>
                <w:sz w:val="24"/>
                <w:szCs w:val="24"/>
                <w:lang w:val="en-GB" w:eastAsia="ar-SA"/>
              </w:rPr>
              <w:t>)</w:t>
            </w:r>
            <w:r w:rsidRPr="008B2FB8">
              <w:rPr>
                <w:rFonts w:ascii="Times New Roman" w:eastAsia="Cambria" w:hAnsi="Times New Roman" w:cs="Times New Roman"/>
                <w:color w:val="000000"/>
                <w:kern w:val="1"/>
                <w:sz w:val="24"/>
                <w:szCs w:val="24"/>
                <w:lang w:val="en-GB" w:eastAsia="ar-SA"/>
              </w:rPr>
              <w:fldChar w:fldCharType="end"/>
            </w:r>
          </w:p>
        </w:tc>
      </w:tr>
      <w:tr w:rsidR="008B2FB8" w:rsidRPr="008B2FB8" w:rsidTr="00F4113D">
        <w:trPr>
          <w:trHeight w:val="1780"/>
        </w:trPr>
        <w:tc>
          <w:tcPr>
            <w:tcW w:w="360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Body size, chemical and physiological traits, surface to volume ratio, seasonality</w:t>
            </w:r>
          </w:p>
        </w:tc>
        <w:tc>
          <w:tcPr>
            <w:tcW w:w="252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Invertebrate (e.g. woodlice, springtails) drought tolerance</w:t>
            </w:r>
          </w:p>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p>
        </w:tc>
        <w:tc>
          <w:tcPr>
            <w:tcW w:w="3870"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en-GB" w:eastAsia="ar-SA"/>
              </w:rPr>
              <w:t>Decreased annual precipitation, increased variance in precipitation events, increased frequency of heat waves, increased soil desiccation as a result of land use practices</w:t>
            </w:r>
          </w:p>
        </w:tc>
        <w:tc>
          <w:tcPr>
            <w:tcW w:w="3585" w:type="dxa"/>
          </w:tcPr>
          <w:p w:rsidR="008B2FB8" w:rsidRPr="008B2FB8" w:rsidRDefault="008B2FB8" w:rsidP="008B2FB8">
            <w:pPr>
              <w:widowControl w:val="0"/>
              <w:suppressAutoHyphens/>
              <w:spacing w:after="0" w:line="360" w:lineRule="auto"/>
              <w:ind w:left="57"/>
              <w:rPr>
                <w:rFonts w:ascii="Times New Roman" w:eastAsia="Cambria" w:hAnsi="Times New Roman" w:cs="Times New Roman"/>
                <w:color w:val="000000"/>
                <w:kern w:val="1"/>
                <w:sz w:val="24"/>
                <w:szCs w:val="24"/>
                <w:lang w:val="en-GB" w:eastAsia="ar-SA"/>
              </w:rPr>
            </w:pPr>
            <w:r w:rsidRPr="008B2FB8">
              <w:rPr>
                <w:rFonts w:ascii="Times New Roman" w:eastAsia="Cambria" w:hAnsi="Times New Roman" w:cs="Times New Roman"/>
                <w:color w:val="000000"/>
                <w:kern w:val="1"/>
                <w:sz w:val="24"/>
                <w:szCs w:val="24"/>
                <w:lang w:val="nl-NL" w:eastAsia="ar-SA"/>
              </w:rPr>
              <w:fldChar w:fldCharType="begin">
                <w:fldData xml:space="preserve">PEVuZE5vdGU+PENpdGU+PEF1dGhvcj5NYWtrb25lbjwvQXV0aG9yPjxZZWFyPjIwMTE8L1llYXI+
PFJlY051bT4xMzc8L1JlY051bT48RGlzcGxheVRleHQ+KFRzYWk8c3R5bGUgZmFjZT0iaXRhbGlj
Ij4gZXQgYWwuPC9zdHlsZT4gMTk5ODsgTWFra29uZW48c3R5bGUgZmFjZT0iaXRhbGljIj4gZXQg
YWwuPC9zdHlsZT4gMjAxMSk8L0Rpc3BsYXlUZXh0PjxyZWNvcmQ+PHJlYy1udW1iZXI+MTM3PC9y
ZWMtbnVtYmVyPjxmb3JlaWduLWtleXM+PGtleSBhcHA9IkVOIiBkYi1pZD0iYXgycHNmNWF5dmVz
NWJlcmZwcnh3dzlzZTVyc3YwcHdkdGRmIj4xMzc8L2tleT48L2ZvcmVpZ24ta2V5cz48cmVmLXR5
cGUgbmFtZT0iSm91cm5hbCBBcnRpY2xlIj4xNzwvcmVmLXR5cGU+PGNvbnRyaWJ1dG9ycz48YXV0
aG9ycz48YXV0aG9yPk1ha2tvbmVuLCBNLjwvYXV0aG9yPjxhdXRob3I+QmVyZywgTS4gUC48L2F1
dGhvcj48YXV0aG9yPnZhbiBIYWwsIEouIFIuPC9hdXRob3I+PGF1dGhvcj5DYWxsYWdoYW4sIFQu
IFYuPC9hdXRob3I+PGF1dGhvcj5QcmVzcywgTS4gQy48L2F1dGhvcj48YXV0aG9yPkFlcnRzLCBS
LjwvYXV0aG9yPjwvYXV0aG9ycz48L2NvbnRyaWJ1dG9ycz48YXV0aC1hZGRyZXNzPk1ha2tvbmVu
LCBNJiN4RDtWcmlqZSBVbml2IEFtc3RlcmRhbSwgSW5zdCBFY29sIFNjaSwgRGVwdCBTeXN0IEVj
b2wsIEJvZWxlbGFhbiAxMDg1LCBOTC0xMDgxIEhWIEFtc3RlcmRhbSwgTmV0aGVybGFuZHMmI3hE
O1ZyaWplIFVuaXYgQW1zdGVyZGFtLCBJbnN0IEVjb2wgU2NpLCBEZXB0IFN5c3QgRWNvbCwgQm9l
bGVsYWFuIDEwODUsIE5MLTEwODEgSFYgQW1zdGVyZGFtLCBOZXRoZXJsYW5kcyYjeEQ7VnJpamUg
VW5pdiBBbXN0ZXJkYW0sIEluc3QgRWNvbCBTY2ksIERlcHQgU3lzdCBFY29sLCBOTC0xMDgxIEhW
IEFtc3RlcmRhbSwgTmV0aGVybGFuZHMmI3hEO1ZyaWplIFVuaXYgQW1zdGVyZGFtLCBJbnN0IEVj
b2wgU2NpLCBEZXB0IEFuaW0gRWNvbCwgTkwtMTA4MSBIViBBbXN0ZXJkYW0sIE5ldGhlcmxhbmRz
JiN4RDtVbml2IFNoZWZmaWVsZCwgRGVwdCBBbmltICZhbXA7IFBsYW50IFNjaSwgU2hlZmZpZWxk
IFMxMCAyVE4sIFMgWW9ya3NoaXJlLCBFbmdsYW5kJiN4RDtSb3lhbCBTd2VkaXNoIEFjYWQgU2Np
LCBBYmlza28gU2NpIFJlcyBTdG4sIFMtOTgxMDcgQWJpc2tvLCBTd2VkZW4mI3hEO1VuaXYgQmly
bWluZ2hhbSwgQ29sbCBMaWZlICZhbXA7IEVudmlyb25tIFNjaSwgQmlybWluZ2hhbSBCMTUgMlRU
LCBXIE1pZGxhbmRzLCBFbmdsYW5kPC9hdXRoLWFkZHJlc3M+PHRpdGxlcz48dGl0bGU+VHJhaXRz
IGV4cGxhaW4gdGhlIHJlc3BvbnNlcyBvZiBhIHN1Yi1hcmN0aWMgQ29sbGVtYm9sYSBjb21tdW5p
dHkgdG8gY2xpbWF0ZSBtYW5pcHVsYXRpb248L3RpdGxlPjxzZWNvbmRhcnktdGl0bGU+U29pbCBC
aW9sb2d5ICZhbXA7IEJpb2NoZW1pc3RyeTwvc2Vjb25kYXJ5LXRpdGxlPjxhbHQtdGl0bGU+U29p
bCBCaW9sIEJpb2NoZW08L2FsdC10aXRsZT48L3RpdGxlcz48cGVyaW9kaWNhbD48ZnVsbC10aXRs
ZT5Tb2lsIEJpb2xvZ3kgJmFtcDsgQmlvY2hlbWlzdHJ5PC9mdWxsLXRpdGxlPjxhYmJyLTE+U29p
bCBCaW9sIEJpb2NoZW08L2FiYnItMT48L3BlcmlvZGljYWw+PGFsdC1wZXJpb2RpY2FsPjxmdWxs
LXRpdGxlPlNvaWwgQmlvbG9neSAmYW1wOyBCaW9jaGVtaXN0cnk8L2Z1bGwtdGl0bGU+PGFiYnIt
MT5Tb2lsIEJpb2wgQmlvY2hlbTwvYWJici0xPjwvYWx0LXBlcmlvZGljYWw+PHBhZ2VzPjM3Ny0z
ODQ8L3BhZ2VzPjx2b2x1bWU+NDM8L3ZvbHVtZT48bnVtYmVyPjI8L251bWJlcj48a2V5d29yZHM+
PGtleXdvcmQ+Y2xpbWF0ZSBjaGFuZ2U8L2tleXdvcmQ+PGtleXdvcmQ+c3ViLWFyY3RpYzwva2V5
d29yZD48a2V5d29yZD5vcGVuIHRvcCBjaGFtYmVyPC9rZXl3b3JkPjxrZXl3b3JkPnNvaWwgbW9p
c3R1cmU8L2tleXdvcmQ+PGtleXdvcmQ+Y29sbGVtYm9sYTwva2V5d29yZD48a2V5d29yZD5jb21t
dW5pdHkgc3RydWN0dXJlPC9rZXl3b3JkPjxrZXl3b3JkPmVjb2xvZ2ljYWwgdHJhaXQ8L2tleXdv
cmQ+PGtleXdvcmQ+bW9ycGhvbG9naWNhbCB0cmFpdDwva2V5d29yZD48a2V5d29yZD5zaW11bGF0
ZWQgZW52aXJvbm1lbnRhbC1jaGFuZ2U8L2tleXdvcmQ+PGtleXdvcmQ+cGxhbnQgZnVuY3Rpb25h
bCB0eXBlczwva2V5d29yZD48a2V5d29yZD5sb25nLXRlcm08L2tleXdvcmQ+PGtleXdvcmQ+bml0
cm9nZW4gbWluZXJhbGl6YXRpb248L2tleXdvcmQ+PGtleXdvcmQ+YWx0ZXJlZCBwcmVjaXBpdGF0
aW9uPC9rZXl3b3JkPjxrZXl3b3JkPnZlcnRpY2FsLWRpc3RyaWJ1dGlvbjwva2V5d29yZD48a2V5
d29yZD5saXR0ZXIgZGVjb21wb3NpdGlvbjwva2V5d29yZD48a2V5d29yZD5lY29zeXN0ZW1zPC9r
ZXl3b3JkPjxrZXl3b3JkPm1ldGFhbmFseXNpczwva2V5d29yZD48a2V5d29yZD50ZW1wZXJhdHVy
ZTwva2V5d29yZD48L2tleXdvcmRzPjxkYXRlcz48eWVhcj4yMDExPC95ZWFyPjxwdWItZGF0ZXM+
PGRhdGU+RmViPC9kYXRlPjwvcHViLWRhdGVzPjwvZGF0ZXM+PGlzYm4+MDAzOC0wNzE3PC9pc2Ju
PjxhY2Nlc3Npb24tbnVtPklTSTowMDAyODY5Njc4MDAwMjA8L2FjY2Vzc2lvbi1udW0+PHVybHM+
PHJlbGF0ZWQtdXJscz48dXJsPiZsdDtHbyB0byBJU0kmZ3Q7Oi8vMDAwMjg2OTY3ODAwMDIwPC91
cmw+PC9yZWxhdGVkLXVybHM+PC91cmxzPjxlbGVjdHJvbmljLXJlc291cmNlLW51bT5Eb2kgMTAu
MTAxNi9KLlNvaWxiaW8uMjAxMC4xMS4wMDQ8L2VsZWN0cm9uaWMtcmVzb3VyY2UtbnVtPjxsYW5n
dWFnZT5FbmdsaXNoPC9sYW5ndWFnZT48L3JlY29yZD48L0NpdGU+PENpdGU+PEF1dGhvcj5Uc2Fp
PC9BdXRob3I+PFllYXI+MTk5ODwvWWVhcj48UmVjTnVtPjQ1PC9SZWNOdW0+PHJlY29yZD48cmVj
LW51bWJlcj40NTwvcmVjLW51bWJlcj48Zm9yZWlnbi1rZXlzPjxrZXkgYXBwPSJFTiIgZGItaWQ9
ImF4MnBzZjVheXZlczViZXJmcHJ4d3c5c2U1cnN2MHB3ZHRkZiI+NDU8L2tleT48L2ZvcmVpZ24t
a2V5cz48cmVmLXR5cGUgbmFtZT0iSm91cm5hbCBBcnRpY2xlIj4xNzwvcmVmLXR5cGU+PGNvbnRy
aWJ1dG9ycz48YXV0aG9ycz48YXV0aG9yPlRzYWksIE0uIEwuPC9hdXRob3I+PGF1dGhvcj5EYWks
IEMuIEYuPC9hdXRob3I+PGF1dGhvcj5DaGVuLCBILiBILjwvYXV0aG9yPjwvYXV0aG9ycz48L2Nv
bnRyaWJ1dG9ycz48YXV0aC1hZGRyZXNzPlRzYWksIE1sJiN4RDtOYXRsIFRhaXdhbiBVbml2LCBJ
bnN0IE9jZWFub2csIFBPQiAyMy0xMywgVGFpcGVpIDEwNzY0LCBUYWl3YW4mI3hEO05hdGwgVGFp
d2FuIFVuaXYsIEluc3QgT2NlYW5vZywgVGFpcGVpIDEwNzY0LCBUYWl3YW4mI3hEO05hdGwgVGFp
d2FuIFVuaXYsIERlcHQgWm9vbCwgVGFpcGVpIDEwNzY0LCBUYWl3YW48L2F1dGgtYWRkcmVzcz48
dGl0bGVzPjx0aXRsZT48c3R5bGUgZmFjZT0ibm9ybWFsIiBmb250PSJkZWZhdWx0IiBzaXplPSIx
MDAlIj5EZXNpY2NhdGlvbiByZXNpc3RhbmNlIG9mIHR3byBzZW1pdGVycmVzdHJpYWwgaXNvcG9k
cywgPC9zdHlsZT48c3R5bGUgZmFjZT0iaXRhbGljIiBmb250PSJkZWZhdWx0IiBzaXplPSIxMDAl
Ij5MaWdpYSBleG90aWNhPC9zdHlsZT48c3R5bGUgZmFjZT0ibm9ybWFsIiBmb250PSJkZWZhdWx0
IiBzaXplPSIxMDAlIj4gYW5kIDwvc3R5bGU+PHN0eWxlIGZhY2U9Iml0YWxpYyIgZm9udD0iZGVm
YXVsdCIgc2l6ZT0iMTAwJSI+TGlnaWEgdGFpd2FuZW5zaXM8L3N0eWxlPjxzdHlsZSBmYWNlPSJu
b3JtYWwiIGZvbnQ9ImRlZmF1bHQiIHNpemU9IjEwMCUiPiAoQ3J1c3RhY2VhKSBpbiBUYWl3YW48
L3N0eWxlPjwvdGl0bGU+PHNlY29uZGFyeS10aXRsZT5Db21wYXJhdGl2ZSBCaW9jaGVtaXN0cnkg
YW5kIFBoeXNpb2xvZ3kgYS1Nb2xlY3VsYXIgYW5kIEludGVncmF0aXZlIFBoeXNpb2xvZ3k8L3Nl
Y29uZGFyeS10aXRsZT48L3RpdGxlcz48cGVyaW9kaWNhbD48ZnVsbC10aXRsZT5Db21wYXJhdGl2
ZSBCaW9jaGVtaXN0cnkgYW5kIFBoeXNpb2xvZ3kgYS1Nb2xlY3VsYXIgYW5kIEludGVncmF0aXZl
IFBoeXNpb2xvZ3k8L2Z1bGwtdGl0bGU+PC9wZXJpb2RpY2FsPjxwYWdlcz4zNjEtMzY3PC9wYWdl
cz48dm9sdW1lPjExOTwvdm9sdW1lPjxudW1iZXI+MTwvbnVtYmVyPjxrZXl3b3Jkcz48a2V5d29y
ZD5kZXNpY2NhdGlvbiByZXNpc3RhbmNlPC9rZXl3b3JkPjxrZXl3b3JkPmlzb3BvZDwva2V5d29y
ZD48a2V5d29yZD5saWdpYSBleG90aWNhPC9rZXl3b3JkPjxrZXl3b3JkPmxpZ2lhIHRhaXdhbmVu
c2lzPC9rZXl3b3JkPjxrZXl3b3JkPndhdGVyIGxvc3MgcmF0ZTwva2V5d29yZD48a2V5d29yZD50
cmFuc3BpcmF0aW9uIHJhdGU8L2tleXdvcmQ+PGtleXdvcmQ+Ym9keSBzaXplPC9rZXl3b3JkPjxr
ZXl3b3JkPmdhbW1hcmVsbHVzIHBhbGxhcyBjcnVzdGFjZWE8L2tleXdvcmQ+PGtleXdvcmQ+ZXZh
cG9yYXRpdmUgd2F0ZXItbG9zczwva2V5d29yZD48a2V5d29yZD5hbXBoaXBvZGE8L2tleXdvcmQ+
PGtleXdvcmQ+YmFsYW5jZTwva2V5d29yZD48a2V5d29yZD5pbnNlY3RzPC9rZXl3b3JkPjwva2V5
d29yZHM+PGRhdGVzPjx5ZWFyPjE5OTg8L3llYXI+PHB1Yi1kYXRlcz48ZGF0ZT5KYW48L2RhdGU+
PC9wdWItZGF0ZXM+PC9kYXRlcz48aXNibj4xMDk1LTY0MzM8L2lzYm4+PGFjY2Vzc2lvbi1udW0+
SVNJOjAwMDA3NDc1NjQwMDA0MzwvYWNjZXNzaW9uLW51bT48dXJscz48cmVsYXRlZC11cmxzPjx1
cmw+Jmx0O0dvIHRvIElTSSZndDs6Ly8wMDAwNzQ3NTY0MDAwNDM8L3VybD48L3JlbGF0ZWQtdXJs
cz48L3VybHM+PGxhbmd1YWdlPkVuZ2xpc2g8L2xhbmd1YWdlPjwvcmVjb3JkPjwvQ2l0ZT48L0Vu
ZE5vdGU+AG==
</w:fldData>
              </w:fldChar>
            </w:r>
            <w:r w:rsidRPr="008B2FB8">
              <w:rPr>
                <w:rFonts w:ascii="Times New Roman" w:eastAsia="Cambria" w:hAnsi="Times New Roman" w:cs="Times New Roman"/>
                <w:color w:val="000000"/>
                <w:kern w:val="1"/>
                <w:sz w:val="24"/>
                <w:szCs w:val="24"/>
                <w:lang w:val="nl-NL" w:eastAsia="ar-SA"/>
              </w:rPr>
              <w:instrText xml:space="preserve"> ADDIN EN.CITE </w:instrText>
            </w:r>
            <w:r w:rsidRPr="008B2FB8">
              <w:rPr>
                <w:rFonts w:ascii="Times New Roman" w:eastAsia="Cambria" w:hAnsi="Times New Roman" w:cs="Times New Roman"/>
                <w:color w:val="000000"/>
                <w:kern w:val="1"/>
                <w:sz w:val="24"/>
                <w:szCs w:val="24"/>
                <w:lang w:val="nl-NL" w:eastAsia="ar-SA"/>
              </w:rPr>
              <w:fldChar w:fldCharType="begin">
                <w:fldData xml:space="preserve">PEVuZE5vdGU+PENpdGU+PEF1dGhvcj5NYWtrb25lbjwvQXV0aG9yPjxZZWFyPjIwMTE8L1llYXI+
PFJlY051bT4xMzc8L1JlY051bT48RGlzcGxheVRleHQ+KFRzYWk8c3R5bGUgZmFjZT0iaXRhbGlj
Ij4gZXQgYWwuPC9zdHlsZT4gMTk5ODsgTWFra29uZW48c3R5bGUgZmFjZT0iaXRhbGljIj4gZXQg
YWwuPC9zdHlsZT4gMjAxMSk8L0Rpc3BsYXlUZXh0PjxyZWNvcmQ+PHJlYy1udW1iZXI+MTM3PC9y
ZWMtbnVtYmVyPjxmb3JlaWduLWtleXM+PGtleSBhcHA9IkVOIiBkYi1pZD0iYXgycHNmNWF5dmVz
NWJlcmZwcnh3dzlzZTVyc3YwcHdkdGRmIj4xMzc8L2tleT48L2ZvcmVpZ24ta2V5cz48cmVmLXR5
cGUgbmFtZT0iSm91cm5hbCBBcnRpY2xlIj4xNzwvcmVmLXR5cGU+PGNvbnRyaWJ1dG9ycz48YXV0
aG9ycz48YXV0aG9yPk1ha2tvbmVuLCBNLjwvYXV0aG9yPjxhdXRob3I+QmVyZywgTS4gUC48L2F1
dGhvcj48YXV0aG9yPnZhbiBIYWwsIEouIFIuPC9hdXRob3I+PGF1dGhvcj5DYWxsYWdoYW4sIFQu
IFYuPC9hdXRob3I+PGF1dGhvcj5QcmVzcywgTS4gQy48L2F1dGhvcj48YXV0aG9yPkFlcnRzLCBS
LjwvYXV0aG9yPjwvYXV0aG9ycz48L2NvbnRyaWJ1dG9ycz48YXV0aC1hZGRyZXNzPk1ha2tvbmVu
LCBNJiN4RDtWcmlqZSBVbml2IEFtc3RlcmRhbSwgSW5zdCBFY29sIFNjaSwgRGVwdCBTeXN0IEVj
b2wsIEJvZWxlbGFhbiAxMDg1LCBOTC0xMDgxIEhWIEFtc3RlcmRhbSwgTmV0aGVybGFuZHMmI3hE
O1ZyaWplIFVuaXYgQW1zdGVyZGFtLCBJbnN0IEVjb2wgU2NpLCBEZXB0IFN5c3QgRWNvbCwgQm9l
bGVsYWFuIDEwODUsIE5MLTEwODEgSFYgQW1zdGVyZGFtLCBOZXRoZXJsYW5kcyYjeEQ7VnJpamUg
VW5pdiBBbXN0ZXJkYW0sIEluc3QgRWNvbCBTY2ksIERlcHQgU3lzdCBFY29sLCBOTC0xMDgxIEhW
IEFtc3RlcmRhbSwgTmV0aGVybGFuZHMmI3hEO1ZyaWplIFVuaXYgQW1zdGVyZGFtLCBJbnN0IEVj
b2wgU2NpLCBEZXB0IEFuaW0gRWNvbCwgTkwtMTA4MSBIViBBbXN0ZXJkYW0sIE5ldGhlcmxhbmRz
JiN4RDtVbml2IFNoZWZmaWVsZCwgRGVwdCBBbmltICZhbXA7IFBsYW50IFNjaSwgU2hlZmZpZWxk
IFMxMCAyVE4sIFMgWW9ya3NoaXJlLCBFbmdsYW5kJiN4RDtSb3lhbCBTd2VkaXNoIEFjYWQgU2Np
LCBBYmlza28gU2NpIFJlcyBTdG4sIFMtOTgxMDcgQWJpc2tvLCBTd2VkZW4mI3hEO1VuaXYgQmly
bWluZ2hhbSwgQ29sbCBMaWZlICZhbXA7IEVudmlyb25tIFNjaSwgQmlybWluZ2hhbSBCMTUgMlRU
LCBXIE1pZGxhbmRzLCBFbmdsYW5kPC9hdXRoLWFkZHJlc3M+PHRpdGxlcz48dGl0bGU+VHJhaXRz
IGV4cGxhaW4gdGhlIHJlc3BvbnNlcyBvZiBhIHN1Yi1hcmN0aWMgQ29sbGVtYm9sYSBjb21tdW5p
dHkgdG8gY2xpbWF0ZSBtYW5pcHVsYXRpb248L3RpdGxlPjxzZWNvbmRhcnktdGl0bGU+U29pbCBC
aW9sb2d5ICZhbXA7IEJpb2NoZW1pc3RyeTwvc2Vjb25kYXJ5LXRpdGxlPjxhbHQtdGl0bGU+U29p
bCBCaW9sIEJpb2NoZW08L2FsdC10aXRsZT48L3RpdGxlcz48cGVyaW9kaWNhbD48ZnVsbC10aXRs
ZT5Tb2lsIEJpb2xvZ3kgJmFtcDsgQmlvY2hlbWlzdHJ5PC9mdWxsLXRpdGxlPjxhYmJyLTE+U29p
bCBCaW9sIEJpb2NoZW08L2FiYnItMT48L3BlcmlvZGljYWw+PGFsdC1wZXJpb2RpY2FsPjxmdWxs
LXRpdGxlPlNvaWwgQmlvbG9neSAmYW1wOyBCaW9jaGVtaXN0cnk8L2Z1bGwtdGl0bGU+PGFiYnIt
MT5Tb2lsIEJpb2wgQmlvY2hlbTwvYWJici0xPjwvYWx0LXBlcmlvZGljYWw+PHBhZ2VzPjM3Ny0z
ODQ8L3BhZ2VzPjx2b2x1bWU+NDM8L3ZvbHVtZT48bnVtYmVyPjI8L251bWJlcj48a2V5d29yZHM+
PGtleXdvcmQ+Y2xpbWF0ZSBjaGFuZ2U8L2tleXdvcmQ+PGtleXdvcmQ+c3ViLWFyY3RpYzwva2V5
d29yZD48a2V5d29yZD5vcGVuIHRvcCBjaGFtYmVyPC9rZXl3b3JkPjxrZXl3b3JkPnNvaWwgbW9p
c3R1cmU8L2tleXdvcmQ+PGtleXdvcmQ+Y29sbGVtYm9sYTwva2V5d29yZD48a2V5d29yZD5jb21t
dW5pdHkgc3RydWN0dXJlPC9rZXl3b3JkPjxrZXl3b3JkPmVjb2xvZ2ljYWwgdHJhaXQ8L2tleXdv
cmQ+PGtleXdvcmQ+bW9ycGhvbG9naWNhbCB0cmFpdDwva2V5d29yZD48a2V5d29yZD5zaW11bGF0
ZWQgZW52aXJvbm1lbnRhbC1jaGFuZ2U8L2tleXdvcmQ+PGtleXdvcmQ+cGxhbnQgZnVuY3Rpb25h
bCB0eXBlczwva2V5d29yZD48a2V5d29yZD5sb25nLXRlcm08L2tleXdvcmQ+PGtleXdvcmQ+bml0
cm9nZW4gbWluZXJhbGl6YXRpb248L2tleXdvcmQ+PGtleXdvcmQ+YWx0ZXJlZCBwcmVjaXBpdGF0
aW9uPC9rZXl3b3JkPjxrZXl3b3JkPnZlcnRpY2FsLWRpc3RyaWJ1dGlvbjwva2V5d29yZD48a2V5
d29yZD5saXR0ZXIgZGVjb21wb3NpdGlvbjwva2V5d29yZD48a2V5d29yZD5lY29zeXN0ZW1zPC9r
ZXl3b3JkPjxrZXl3b3JkPm1ldGFhbmFseXNpczwva2V5d29yZD48a2V5d29yZD50ZW1wZXJhdHVy
ZTwva2V5d29yZD48L2tleXdvcmRzPjxkYXRlcz48eWVhcj4yMDExPC95ZWFyPjxwdWItZGF0ZXM+
PGRhdGU+RmViPC9kYXRlPjwvcHViLWRhdGVzPjwvZGF0ZXM+PGlzYm4+MDAzOC0wNzE3PC9pc2Ju
PjxhY2Nlc3Npb24tbnVtPklTSTowMDAyODY5Njc4MDAwMjA8L2FjY2Vzc2lvbi1udW0+PHVybHM+
PHJlbGF0ZWQtdXJscz48dXJsPiZsdDtHbyB0byBJU0kmZ3Q7Oi8vMDAwMjg2OTY3ODAwMDIwPC91
cmw+PC9yZWxhdGVkLXVybHM+PC91cmxzPjxlbGVjdHJvbmljLXJlc291cmNlLW51bT5Eb2kgMTAu
MTAxNi9KLlNvaWxiaW8uMjAxMC4xMS4wMDQ8L2VsZWN0cm9uaWMtcmVzb3VyY2UtbnVtPjxsYW5n
dWFnZT5FbmdsaXNoPC9sYW5ndWFnZT48L3JlY29yZD48L0NpdGU+PENpdGU+PEF1dGhvcj5Uc2Fp
PC9BdXRob3I+PFllYXI+MTk5ODwvWWVhcj48UmVjTnVtPjQ1PC9SZWNOdW0+PHJlY29yZD48cmVj
LW51bWJlcj40NTwvcmVjLW51bWJlcj48Zm9yZWlnbi1rZXlzPjxrZXkgYXBwPSJFTiIgZGItaWQ9
ImF4MnBzZjVheXZlczViZXJmcHJ4d3c5c2U1cnN2MHB3ZHRkZiI+NDU8L2tleT48L2ZvcmVpZ24t
a2V5cz48cmVmLXR5cGUgbmFtZT0iSm91cm5hbCBBcnRpY2xlIj4xNzwvcmVmLXR5cGU+PGNvbnRy
aWJ1dG9ycz48YXV0aG9ycz48YXV0aG9yPlRzYWksIE0uIEwuPC9hdXRob3I+PGF1dGhvcj5EYWks
IEMuIEYuPC9hdXRob3I+PGF1dGhvcj5DaGVuLCBILiBILjwvYXV0aG9yPjwvYXV0aG9ycz48L2Nv
bnRyaWJ1dG9ycz48YXV0aC1hZGRyZXNzPlRzYWksIE1sJiN4RDtOYXRsIFRhaXdhbiBVbml2LCBJ
bnN0IE9jZWFub2csIFBPQiAyMy0xMywgVGFpcGVpIDEwNzY0LCBUYWl3YW4mI3hEO05hdGwgVGFp
d2FuIFVuaXYsIEluc3QgT2NlYW5vZywgVGFpcGVpIDEwNzY0LCBUYWl3YW4mI3hEO05hdGwgVGFp
d2FuIFVuaXYsIERlcHQgWm9vbCwgVGFpcGVpIDEwNzY0LCBUYWl3YW48L2F1dGgtYWRkcmVzcz48
dGl0bGVzPjx0aXRsZT48c3R5bGUgZmFjZT0ibm9ybWFsIiBmb250PSJkZWZhdWx0IiBzaXplPSIx
MDAlIj5EZXNpY2NhdGlvbiByZXNpc3RhbmNlIG9mIHR3byBzZW1pdGVycmVzdHJpYWwgaXNvcG9k
cywgPC9zdHlsZT48c3R5bGUgZmFjZT0iaXRhbGljIiBmb250PSJkZWZhdWx0IiBzaXplPSIxMDAl
Ij5MaWdpYSBleG90aWNhPC9zdHlsZT48c3R5bGUgZmFjZT0ibm9ybWFsIiBmb250PSJkZWZhdWx0
IiBzaXplPSIxMDAlIj4gYW5kIDwvc3R5bGU+PHN0eWxlIGZhY2U9Iml0YWxpYyIgZm9udD0iZGVm
YXVsdCIgc2l6ZT0iMTAwJSI+TGlnaWEgdGFpd2FuZW5zaXM8L3N0eWxlPjxzdHlsZSBmYWNlPSJu
b3JtYWwiIGZvbnQ9ImRlZmF1bHQiIHNpemU9IjEwMCUiPiAoQ3J1c3RhY2VhKSBpbiBUYWl3YW48
L3N0eWxlPjwvdGl0bGU+PHNlY29uZGFyeS10aXRsZT5Db21wYXJhdGl2ZSBCaW9jaGVtaXN0cnkg
YW5kIFBoeXNpb2xvZ3kgYS1Nb2xlY3VsYXIgYW5kIEludGVncmF0aXZlIFBoeXNpb2xvZ3k8L3Nl
Y29uZGFyeS10aXRsZT48L3RpdGxlcz48cGVyaW9kaWNhbD48ZnVsbC10aXRsZT5Db21wYXJhdGl2
ZSBCaW9jaGVtaXN0cnkgYW5kIFBoeXNpb2xvZ3kgYS1Nb2xlY3VsYXIgYW5kIEludGVncmF0aXZl
IFBoeXNpb2xvZ3k8L2Z1bGwtdGl0bGU+PC9wZXJpb2RpY2FsPjxwYWdlcz4zNjEtMzY3PC9wYWdl
cz48dm9sdW1lPjExOTwvdm9sdW1lPjxudW1iZXI+MTwvbnVtYmVyPjxrZXl3b3Jkcz48a2V5d29y
ZD5kZXNpY2NhdGlvbiByZXNpc3RhbmNlPC9rZXl3b3JkPjxrZXl3b3JkPmlzb3BvZDwva2V5d29y
ZD48a2V5d29yZD5saWdpYSBleG90aWNhPC9rZXl3b3JkPjxrZXl3b3JkPmxpZ2lhIHRhaXdhbmVu
c2lzPC9rZXl3b3JkPjxrZXl3b3JkPndhdGVyIGxvc3MgcmF0ZTwva2V5d29yZD48a2V5d29yZD50
cmFuc3BpcmF0aW9uIHJhdGU8L2tleXdvcmQ+PGtleXdvcmQ+Ym9keSBzaXplPC9rZXl3b3JkPjxr
ZXl3b3JkPmdhbW1hcmVsbHVzIHBhbGxhcyBjcnVzdGFjZWE8L2tleXdvcmQ+PGtleXdvcmQ+ZXZh
cG9yYXRpdmUgd2F0ZXItbG9zczwva2V5d29yZD48a2V5d29yZD5hbXBoaXBvZGE8L2tleXdvcmQ+
PGtleXdvcmQ+YmFsYW5jZTwva2V5d29yZD48a2V5d29yZD5pbnNlY3RzPC9rZXl3b3JkPjwva2V5
d29yZHM+PGRhdGVzPjx5ZWFyPjE5OTg8L3llYXI+PHB1Yi1kYXRlcz48ZGF0ZT5KYW48L2RhdGU+
PC9wdWItZGF0ZXM+PC9kYXRlcz48aXNibj4xMDk1LTY0MzM8L2lzYm4+PGFjY2Vzc2lvbi1udW0+
SVNJOjAwMDA3NDc1NjQwMDA0MzwvYWNjZXNzaW9uLW51bT48dXJscz48cmVsYXRlZC11cmxzPjx1
cmw+Jmx0O0dvIHRvIElTSSZndDs6Ly8wMDAwNzQ3NTY0MDAwNDM8L3VybD48L3JlbGF0ZWQtdXJs
cz48L3VybHM+PGxhbmd1YWdlPkVuZ2xpc2g8L2xhbmd1YWdlPjwvcmVjb3JkPjwvQ2l0ZT48L0Vu
ZE5vdGU+AG==
</w:fldData>
              </w:fldChar>
            </w:r>
            <w:r w:rsidRPr="008B2FB8">
              <w:rPr>
                <w:rFonts w:ascii="Times New Roman" w:eastAsia="Cambria" w:hAnsi="Times New Roman" w:cs="Times New Roman"/>
                <w:color w:val="000000"/>
                <w:kern w:val="1"/>
                <w:sz w:val="24"/>
                <w:szCs w:val="24"/>
                <w:lang w:val="nl-NL" w:eastAsia="ar-SA"/>
              </w:rPr>
              <w:instrText xml:space="preserve"> ADDIN EN.CITE.DATA </w:instrText>
            </w:r>
            <w:r w:rsidRPr="008B2FB8">
              <w:rPr>
                <w:rFonts w:ascii="Times New Roman" w:eastAsia="Cambria" w:hAnsi="Times New Roman" w:cs="Times New Roman"/>
                <w:color w:val="000000"/>
                <w:kern w:val="1"/>
                <w:sz w:val="24"/>
                <w:szCs w:val="24"/>
                <w:lang w:val="nl-NL" w:eastAsia="ar-SA"/>
              </w:rPr>
            </w:r>
            <w:r w:rsidRPr="008B2FB8">
              <w:rPr>
                <w:rFonts w:ascii="Times New Roman" w:eastAsia="Cambria" w:hAnsi="Times New Roman" w:cs="Times New Roman"/>
                <w:color w:val="000000"/>
                <w:kern w:val="1"/>
                <w:sz w:val="24"/>
                <w:szCs w:val="24"/>
                <w:lang w:val="nl-NL" w:eastAsia="ar-SA"/>
              </w:rPr>
              <w:fldChar w:fldCharType="end"/>
            </w:r>
            <w:r w:rsidRPr="008B2FB8">
              <w:rPr>
                <w:rFonts w:ascii="Times New Roman" w:eastAsia="Cambria" w:hAnsi="Times New Roman" w:cs="Times New Roman"/>
                <w:color w:val="000000"/>
                <w:kern w:val="1"/>
                <w:sz w:val="24"/>
                <w:szCs w:val="24"/>
                <w:lang w:val="nl-NL" w:eastAsia="ar-SA"/>
              </w:rPr>
              <w:fldChar w:fldCharType="separate"/>
            </w:r>
            <w:r w:rsidRPr="008B2FB8">
              <w:rPr>
                <w:rFonts w:ascii="Times New Roman" w:eastAsia="Cambria" w:hAnsi="Times New Roman" w:cs="Times New Roman"/>
                <w:noProof/>
                <w:color w:val="000000"/>
                <w:kern w:val="1"/>
                <w:sz w:val="24"/>
                <w:szCs w:val="24"/>
                <w:lang w:val="nl-NL" w:eastAsia="ar-SA"/>
              </w:rPr>
              <w:t>(</w:t>
            </w:r>
            <w:hyperlink w:anchor="_ENREF_105" w:tooltip="Tsai, 1998 #45" w:history="1">
              <w:r w:rsidRPr="008B2FB8">
                <w:rPr>
                  <w:rFonts w:ascii="Times New Roman" w:eastAsia="Cambria" w:hAnsi="Times New Roman" w:cs="Times New Roman"/>
                  <w:noProof/>
                  <w:color w:val="000000"/>
                  <w:kern w:val="1"/>
                  <w:sz w:val="24"/>
                  <w:szCs w:val="24"/>
                  <w:lang w:val="nl-NL" w:eastAsia="ar-SA"/>
                </w:rPr>
                <w:t>Tsai</w:t>
              </w:r>
              <w:r w:rsidRPr="008B2FB8">
                <w:rPr>
                  <w:rFonts w:ascii="Times New Roman" w:eastAsia="Cambria" w:hAnsi="Times New Roman" w:cs="Times New Roman"/>
                  <w:i/>
                  <w:noProof/>
                  <w:color w:val="000000"/>
                  <w:kern w:val="1"/>
                  <w:sz w:val="24"/>
                  <w:szCs w:val="24"/>
                  <w:lang w:val="nl-NL" w:eastAsia="ar-SA"/>
                </w:rPr>
                <w:t xml:space="preserve"> </w:t>
              </w:r>
              <w:r w:rsidRPr="008B2FB8">
                <w:rPr>
                  <w:rFonts w:ascii="Times New Roman" w:eastAsia="Cambria" w:hAnsi="Times New Roman" w:cs="Times New Roman"/>
                  <w:noProof/>
                  <w:color w:val="000000"/>
                  <w:kern w:val="1"/>
                  <w:sz w:val="24"/>
                  <w:szCs w:val="24"/>
                  <w:lang w:val="nl-NL" w:eastAsia="ar-SA"/>
                </w:rPr>
                <w:t>et al. 1998</w:t>
              </w:r>
            </w:hyperlink>
            <w:r w:rsidRPr="008B2FB8">
              <w:rPr>
                <w:rFonts w:ascii="Times New Roman" w:eastAsia="Cambria" w:hAnsi="Times New Roman" w:cs="Times New Roman"/>
                <w:noProof/>
                <w:color w:val="000000"/>
                <w:kern w:val="1"/>
                <w:sz w:val="24"/>
                <w:szCs w:val="24"/>
                <w:lang w:val="nl-NL" w:eastAsia="ar-SA"/>
              </w:rPr>
              <w:t xml:space="preserve">; </w:t>
            </w:r>
            <w:hyperlink w:anchor="_ENREF_73" w:tooltip="Makkonen, 2011 #137" w:history="1">
              <w:r w:rsidRPr="008B2FB8">
                <w:rPr>
                  <w:rFonts w:ascii="Times New Roman" w:eastAsia="Cambria" w:hAnsi="Times New Roman" w:cs="Times New Roman"/>
                  <w:noProof/>
                  <w:color w:val="000000"/>
                  <w:kern w:val="1"/>
                  <w:sz w:val="24"/>
                  <w:szCs w:val="24"/>
                  <w:lang w:val="nl-NL" w:eastAsia="ar-SA"/>
                </w:rPr>
                <w:t>Makkonen</w:t>
              </w:r>
              <w:r w:rsidRPr="008B2FB8">
                <w:rPr>
                  <w:rFonts w:ascii="Times New Roman" w:eastAsia="Cambria" w:hAnsi="Times New Roman" w:cs="Times New Roman"/>
                  <w:i/>
                  <w:noProof/>
                  <w:color w:val="000000"/>
                  <w:kern w:val="1"/>
                  <w:sz w:val="24"/>
                  <w:szCs w:val="24"/>
                  <w:lang w:val="nl-NL" w:eastAsia="ar-SA"/>
                </w:rPr>
                <w:t xml:space="preserve"> </w:t>
              </w:r>
              <w:r w:rsidRPr="008B2FB8">
                <w:rPr>
                  <w:rFonts w:ascii="Times New Roman" w:eastAsia="Cambria" w:hAnsi="Times New Roman" w:cs="Times New Roman"/>
                  <w:noProof/>
                  <w:color w:val="000000"/>
                  <w:kern w:val="1"/>
                  <w:sz w:val="24"/>
                  <w:szCs w:val="24"/>
                  <w:lang w:val="nl-NL" w:eastAsia="ar-SA"/>
                </w:rPr>
                <w:t>et al. 2011</w:t>
              </w:r>
            </w:hyperlink>
            <w:r w:rsidRPr="008B2FB8">
              <w:rPr>
                <w:rFonts w:ascii="Times New Roman" w:eastAsia="Cambria" w:hAnsi="Times New Roman" w:cs="Times New Roman"/>
                <w:noProof/>
                <w:color w:val="000000"/>
                <w:kern w:val="1"/>
                <w:sz w:val="24"/>
                <w:szCs w:val="24"/>
                <w:lang w:val="nl-NL" w:eastAsia="ar-SA"/>
              </w:rPr>
              <w:t>)</w:t>
            </w:r>
            <w:r w:rsidRPr="008B2FB8">
              <w:rPr>
                <w:rFonts w:ascii="Times New Roman" w:eastAsia="Cambria" w:hAnsi="Times New Roman" w:cs="Times New Roman"/>
                <w:color w:val="000000"/>
                <w:kern w:val="1"/>
                <w:sz w:val="24"/>
                <w:szCs w:val="24"/>
                <w:lang w:val="nl-NL" w:eastAsia="ar-SA"/>
              </w:rPr>
              <w:fldChar w:fldCharType="end"/>
            </w:r>
          </w:p>
        </w:tc>
      </w:tr>
    </w:tbl>
    <w:p w:rsidR="001E01B5" w:rsidRDefault="001E01B5">
      <w:bookmarkStart w:id="0" w:name="_GoBack"/>
      <w:bookmarkEnd w:id="0"/>
    </w:p>
    <w:sectPr w:rsidR="001E01B5" w:rsidSect="00064398">
      <w:footerReference w:type="even" r:id="rId5"/>
      <w:footerReference w:type="default" r:id="rId6"/>
      <w:pgSz w:w="16834" w:h="11909" w:orient="landscape" w:code="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1D9D" w:rsidRDefault="008B2FB8" w:rsidP="008665A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41D9D" w:rsidRDefault="008B2FB8" w:rsidP="008665A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1D9D" w:rsidRDefault="008B2FB8" w:rsidP="008665A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341D9D" w:rsidRDefault="008B2FB8" w:rsidP="008665AF">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FB8"/>
    <w:rsid w:val="001E01B5"/>
    <w:rsid w:val="008B2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8B2FB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B2FB8"/>
  </w:style>
  <w:style w:type="character" w:styleId="PageNumber">
    <w:name w:val="page number"/>
    <w:basedOn w:val="DefaultParagraphFont"/>
    <w:rsid w:val="008B2F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8B2FB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B2FB8"/>
  </w:style>
  <w:style w:type="character" w:styleId="PageNumber">
    <w:name w:val="page number"/>
    <w:basedOn w:val="DefaultParagraphFont"/>
    <w:rsid w:val="008B2F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25</Words>
  <Characters>869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0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yang, Crystal - Singapore</dc:creator>
  <cp:lastModifiedBy>Ouyang, Crystal - Singapore</cp:lastModifiedBy>
  <cp:revision>1</cp:revision>
  <dcterms:created xsi:type="dcterms:W3CDTF">2013-08-01T05:28:00Z</dcterms:created>
  <dcterms:modified xsi:type="dcterms:W3CDTF">2013-08-01T05:29:00Z</dcterms:modified>
</cp:coreProperties>
</file>